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6CA955" w14:textId="5EFFA0D7" w:rsidR="00D147E3" w:rsidRPr="007A3DCB" w:rsidRDefault="003E38A7" w:rsidP="006B113C">
      <w:pPr>
        <w:spacing w:after="0" w:line="240" w:lineRule="auto"/>
        <w:rPr>
          <w:rFonts w:cstheme="minorHAnsi"/>
          <w:lang w:val="en-GB"/>
        </w:rPr>
      </w:pPr>
      <w:r w:rsidRPr="007A3DCB">
        <w:rPr>
          <w:rFonts w:cstheme="minorHAnsi"/>
          <w:lang w:val="en-GB"/>
        </w:rPr>
        <w:t xml:space="preserve">Thank you for participating in this survey. The questionnaire is designed </w:t>
      </w:r>
      <w:r w:rsidR="00484200" w:rsidRPr="007A3DCB">
        <w:rPr>
          <w:rFonts w:cstheme="minorHAnsi"/>
          <w:lang w:val="en-GB"/>
        </w:rPr>
        <w:t xml:space="preserve">by researchers </w:t>
      </w:r>
      <w:r w:rsidRPr="007A3DCB">
        <w:rPr>
          <w:rFonts w:cstheme="minorHAnsi"/>
          <w:lang w:val="en-GB"/>
        </w:rPr>
        <w:t>at the Department of Food and Resource Economics. The results from the survey</w:t>
      </w:r>
      <w:r w:rsidR="003C4C3F" w:rsidRPr="007A3DCB">
        <w:rPr>
          <w:rFonts w:cstheme="minorHAnsi"/>
          <w:lang w:val="en-GB"/>
        </w:rPr>
        <w:t xml:space="preserve"> will be part of a research project about </w:t>
      </w:r>
      <w:r w:rsidR="00D2143A" w:rsidRPr="007A3DCB">
        <w:rPr>
          <w:rFonts w:cstheme="minorHAnsi"/>
          <w:lang w:val="en-GB"/>
        </w:rPr>
        <w:t>attitudes</w:t>
      </w:r>
      <w:r w:rsidR="003C4C3F" w:rsidRPr="007A3DCB">
        <w:rPr>
          <w:rFonts w:cstheme="minorHAnsi"/>
          <w:lang w:val="en-GB"/>
        </w:rPr>
        <w:t xml:space="preserve"> to </w:t>
      </w:r>
      <w:r w:rsidR="006C26D2" w:rsidRPr="007A3DCB">
        <w:rPr>
          <w:rFonts w:cstheme="minorHAnsi"/>
          <w:lang w:val="en-GB"/>
        </w:rPr>
        <w:t xml:space="preserve">farm </w:t>
      </w:r>
      <w:r w:rsidR="003C4C3F" w:rsidRPr="007A3DCB">
        <w:rPr>
          <w:rFonts w:cstheme="minorHAnsi"/>
          <w:lang w:val="en-GB"/>
        </w:rPr>
        <w:t>animal welfare and</w:t>
      </w:r>
      <w:r w:rsidR="006C26D2" w:rsidRPr="007A3DCB">
        <w:rPr>
          <w:rFonts w:cstheme="minorHAnsi"/>
          <w:lang w:val="en-GB"/>
        </w:rPr>
        <w:t xml:space="preserve"> to animal use in various other contexts.</w:t>
      </w:r>
      <w:r w:rsidR="00D147E3" w:rsidRPr="007A3DCB">
        <w:rPr>
          <w:rFonts w:cstheme="minorHAnsi"/>
          <w:lang w:val="en-GB"/>
        </w:rPr>
        <w:t xml:space="preserve"> </w:t>
      </w:r>
    </w:p>
    <w:p w14:paraId="49DE24B3" w14:textId="77777777" w:rsidR="00D147E3" w:rsidRPr="007A3DCB" w:rsidRDefault="00D147E3" w:rsidP="006B113C">
      <w:pPr>
        <w:spacing w:after="0" w:line="240" w:lineRule="auto"/>
        <w:rPr>
          <w:rFonts w:cstheme="minorHAnsi"/>
          <w:lang w:val="en-GB"/>
        </w:rPr>
      </w:pPr>
    </w:p>
    <w:p w14:paraId="1D02FB1D" w14:textId="25CE5B6D" w:rsidR="003E38A7" w:rsidRPr="00D07A26" w:rsidRDefault="00D147E3" w:rsidP="006B113C">
      <w:pPr>
        <w:spacing w:after="0" w:line="240" w:lineRule="auto"/>
        <w:rPr>
          <w:rFonts w:cstheme="minorHAnsi"/>
          <w:lang w:val="en-GB"/>
        </w:rPr>
      </w:pPr>
      <w:r w:rsidRPr="007A3DCB">
        <w:rPr>
          <w:rFonts w:cstheme="minorHAnsi"/>
          <w:lang w:val="en-GB"/>
        </w:rPr>
        <w:t xml:space="preserve">First, we have a few questions </w:t>
      </w:r>
      <w:r w:rsidR="00263955" w:rsidRPr="007A3DCB">
        <w:rPr>
          <w:rFonts w:cstheme="minorHAnsi"/>
          <w:lang w:val="en-GB"/>
        </w:rPr>
        <w:t>about your background.</w:t>
      </w:r>
      <w:r w:rsidR="00263955" w:rsidRPr="00D07A26">
        <w:rPr>
          <w:rFonts w:cstheme="minorHAnsi"/>
          <w:lang w:val="en-GB"/>
        </w:rPr>
        <w:t xml:space="preserve"> </w:t>
      </w:r>
    </w:p>
    <w:p w14:paraId="78963E22" w14:textId="36DAA0E1" w:rsidR="00263955" w:rsidRPr="00D07A26" w:rsidRDefault="00263955" w:rsidP="006B113C">
      <w:pPr>
        <w:spacing w:after="0" w:line="240" w:lineRule="auto"/>
        <w:rPr>
          <w:rFonts w:cstheme="minorHAnsi"/>
          <w:lang w:val="en-GB"/>
        </w:rPr>
      </w:pPr>
    </w:p>
    <w:p w14:paraId="7C5A9B65" w14:textId="1B453DEB" w:rsidR="00263955" w:rsidRPr="00D07A26" w:rsidRDefault="00263955" w:rsidP="006B113C">
      <w:pPr>
        <w:spacing w:after="0" w:line="240" w:lineRule="auto"/>
        <w:rPr>
          <w:rFonts w:cstheme="minorHAnsi"/>
          <w:b/>
          <w:lang w:val="en-GB"/>
        </w:rPr>
      </w:pPr>
      <w:r w:rsidRPr="00D07A26">
        <w:rPr>
          <w:rFonts w:cstheme="minorHAnsi"/>
          <w:b/>
          <w:lang w:val="en-GB"/>
        </w:rPr>
        <w:t>Q1 What is your gender?</w:t>
      </w:r>
    </w:p>
    <w:p w14:paraId="4A652408" w14:textId="08674FD1" w:rsidR="00263955" w:rsidRPr="00D07A26" w:rsidRDefault="006A2396" w:rsidP="006B113C">
      <w:pPr>
        <w:spacing w:after="0" w:line="240" w:lineRule="auto"/>
        <w:rPr>
          <w:rFonts w:cstheme="minorHAnsi"/>
          <w:lang w:val="en-GB"/>
        </w:rPr>
      </w:pPr>
      <w:r w:rsidRPr="00D07A26">
        <w:rPr>
          <w:rFonts w:cstheme="minorHAnsi"/>
          <w:lang w:val="en-GB"/>
        </w:rPr>
        <w:t xml:space="preserve">1. </w:t>
      </w:r>
      <w:r w:rsidR="00263955" w:rsidRPr="00D07A26">
        <w:rPr>
          <w:rFonts w:cstheme="minorHAnsi"/>
          <w:lang w:val="en-GB"/>
        </w:rPr>
        <w:t>Man</w:t>
      </w:r>
    </w:p>
    <w:p w14:paraId="244924B1" w14:textId="17BB5665" w:rsidR="00263955" w:rsidRPr="00D07A26" w:rsidRDefault="006A2396" w:rsidP="006B113C">
      <w:pPr>
        <w:spacing w:after="0" w:line="240" w:lineRule="auto"/>
        <w:rPr>
          <w:rFonts w:cstheme="minorHAnsi"/>
          <w:lang w:val="en-GB"/>
        </w:rPr>
      </w:pPr>
      <w:r w:rsidRPr="00D07A26">
        <w:rPr>
          <w:rFonts w:cstheme="minorHAnsi"/>
          <w:lang w:val="en-GB"/>
        </w:rPr>
        <w:t xml:space="preserve">2. </w:t>
      </w:r>
      <w:r w:rsidR="00263955" w:rsidRPr="00D07A26">
        <w:rPr>
          <w:rFonts w:cstheme="minorHAnsi"/>
          <w:lang w:val="en-GB"/>
        </w:rPr>
        <w:t>Woman</w:t>
      </w:r>
    </w:p>
    <w:p w14:paraId="19549282" w14:textId="5C854CDB" w:rsidR="00C80AEF" w:rsidRPr="00D07A26" w:rsidRDefault="00C80AEF" w:rsidP="006B113C">
      <w:pPr>
        <w:spacing w:after="0" w:line="240" w:lineRule="auto"/>
        <w:rPr>
          <w:rFonts w:cstheme="minorHAnsi"/>
          <w:lang w:val="en-GB"/>
        </w:rPr>
      </w:pPr>
    </w:p>
    <w:p w14:paraId="00E26047" w14:textId="5810A2E3" w:rsidR="00C80AEF" w:rsidRPr="00D07A26" w:rsidRDefault="00C80AEF" w:rsidP="006B113C">
      <w:pPr>
        <w:spacing w:after="0" w:line="240" w:lineRule="auto"/>
        <w:rPr>
          <w:rFonts w:cstheme="minorHAnsi"/>
          <w:b/>
          <w:lang w:val="en-GB"/>
        </w:rPr>
      </w:pPr>
      <w:r w:rsidRPr="00D07A26">
        <w:rPr>
          <w:rFonts w:cstheme="minorHAnsi"/>
          <w:b/>
          <w:lang w:val="en-GB"/>
        </w:rPr>
        <w:t xml:space="preserve">Q2 </w:t>
      </w:r>
      <w:r w:rsidR="00606936" w:rsidRPr="00D07A26">
        <w:rPr>
          <w:rFonts w:cstheme="minorHAnsi"/>
          <w:b/>
          <w:lang w:val="en-GB"/>
        </w:rPr>
        <w:t>How is your household composed?</w:t>
      </w:r>
    </w:p>
    <w:p w14:paraId="39CBFB52" w14:textId="5D28D84F" w:rsidR="003E38A7" w:rsidRPr="00D07A26" w:rsidRDefault="006A2396" w:rsidP="006B113C">
      <w:pPr>
        <w:spacing w:after="0" w:line="240" w:lineRule="auto"/>
        <w:rPr>
          <w:rFonts w:cstheme="minorHAnsi"/>
          <w:lang w:val="en-GB"/>
        </w:rPr>
      </w:pPr>
      <w:r w:rsidRPr="00D07A26">
        <w:rPr>
          <w:rFonts w:cstheme="minorHAnsi"/>
          <w:lang w:val="en-GB"/>
        </w:rPr>
        <w:t xml:space="preserve">1. </w:t>
      </w:r>
      <w:r w:rsidR="00AE1986" w:rsidRPr="00D07A26">
        <w:rPr>
          <w:rFonts w:cstheme="minorHAnsi"/>
          <w:lang w:val="en-GB"/>
        </w:rPr>
        <w:t>I live with my parents</w:t>
      </w:r>
    </w:p>
    <w:p w14:paraId="1E65A211" w14:textId="0B91B78D" w:rsidR="00AE1986" w:rsidRPr="00D07A26" w:rsidRDefault="006A2396" w:rsidP="006B113C">
      <w:pPr>
        <w:spacing w:after="0" w:line="240" w:lineRule="auto"/>
        <w:rPr>
          <w:rFonts w:cstheme="minorHAnsi"/>
          <w:lang w:val="en-GB"/>
        </w:rPr>
      </w:pPr>
      <w:r w:rsidRPr="00D07A26">
        <w:rPr>
          <w:rFonts w:cstheme="minorHAnsi"/>
          <w:lang w:val="en-GB"/>
        </w:rPr>
        <w:t xml:space="preserve">2. </w:t>
      </w:r>
      <w:r w:rsidR="00AE1986" w:rsidRPr="00D07A26">
        <w:rPr>
          <w:rFonts w:cstheme="minorHAnsi"/>
          <w:lang w:val="en-GB"/>
        </w:rPr>
        <w:t xml:space="preserve">I live alone </w:t>
      </w:r>
    </w:p>
    <w:p w14:paraId="21B0322A" w14:textId="437DDC81" w:rsidR="004B1275" w:rsidRPr="00D07A26" w:rsidRDefault="006A2396" w:rsidP="006B113C">
      <w:pPr>
        <w:spacing w:after="0" w:line="240" w:lineRule="auto"/>
        <w:rPr>
          <w:rFonts w:cstheme="minorHAnsi"/>
          <w:lang w:val="en-GB"/>
        </w:rPr>
      </w:pPr>
      <w:r w:rsidRPr="00D07A26">
        <w:rPr>
          <w:rFonts w:cstheme="minorHAnsi"/>
          <w:lang w:val="en-GB"/>
        </w:rPr>
        <w:t xml:space="preserve">3. </w:t>
      </w:r>
      <w:r w:rsidR="00AE1986" w:rsidRPr="00D07A26">
        <w:rPr>
          <w:rFonts w:cstheme="minorHAnsi"/>
          <w:lang w:val="en-GB"/>
        </w:rPr>
        <w:t>I live</w:t>
      </w:r>
      <w:r w:rsidR="004B1275" w:rsidRPr="00D07A26">
        <w:rPr>
          <w:rFonts w:cstheme="minorHAnsi"/>
          <w:lang w:val="en-GB"/>
        </w:rPr>
        <w:t xml:space="preserve"> with my kid/s</w:t>
      </w:r>
    </w:p>
    <w:p w14:paraId="5BC0A1A1" w14:textId="633E2381" w:rsidR="0056385B" w:rsidRPr="00D07A26" w:rsidRDefault="006A2396" w:rsidP="006B113C">
      <w:pPr>
        <w:spacing w:after="0" w:line="240" w:lineRule="auto"/>
        <w:rPr>
          <w:rFonts w:cstheme="minorHAnsi"/>
          <w:lang w:val="en-GB"/>
        </w:rPr>
      </w:pPr>
      <w:r w:rsidRPr="00D07A26">
        <w:rPr>
          <w:rFonts w:cstheme="minorHAnsi"/>
          <w:lang w:val="en-GB"/>
        </w:rPr>
        <w:t xml:space="preserve">4. </w:t>
      </w:r>
      <w:r w:rsidR="004B1275" w:rsidRPr="00D07A26">
        <w:rPr>
          <w:rFonts w:cstheme="minorHAnsi"/>
          <w:lang w:val="en-GB"/>
        </w:rPr>
        <w:t>I live with my partner without children</w:t>
      </w:r>
      <w:r w:rsidR="0056385B" w:rsidRPr="00D07A26">
        <w:rPr>
          <w:rFonts w:cstheme="minorHAnsi"/>
          <w:lang w:val="en-GB"/>
        </w:rPr>
        <w:t xml:space="preserve"> at home</w:t>
      </w:r>
    </w:p>
    <w:p w14:paraId="03F5CC09" w14:textId="11248EA6" w:rsidR="0056385B" w:rsidRPr="00D07A26" w:rsidRDefault="006A2396" w:rsidP="006B113C">
      <w:pPr>
        <w:spacing w:after="0" w:line="240" w:lineRule="auto"/>
        <w:rPr>
          <w:rFonts w:cstheme="minorHAnsi"/>
          <w:lang w:val="en-GB"/>
        </w:rPr>
      </w:pPr>
      <w:r w:rsidRPr="00D07A26">
        <w:rPr>
          <w:rFonts w:cstheme="minorHAnsi"/>
          <w:lang w:val="en-GB"/>
        </w:rPr>
        <w:t xml:space="preserve">5. </w:t>
      </w:r>
      <w:r w:rsidR="0056385B" w:rsidRPr="00D07A26">
        <w:rPr>
          <w:rFonts w:cstheme="minorHAnsi"/>
          <w:lang w:val="en-GB"/>
        </w:rPr>
        <w:t>I live with my partner and children at home</w:t>
      </w:r>
    </w:p>
    <w:p w14:paraId="6E5E1A3A" w14:textId="1665EF0F" w:rsidR="0056385B" w:rsidRPr="00D07A26" w:rsidRDefault="006A2396" w:rsidP="006B113C">
      <w:pPr>
        <w:spacing w:after="0" w:line="240" w:lineRule="auto"/>
        <w:rPr>
          <w:rFonts w:cstheme="minorHAnsi"/>
          <w:lang w:val="en-GB"/>
        </w:rPr>
      </w:pPr>
      <w:r w:rsidRPr="00D07A26">
        <w:rPr>
          <w:rFonts w:cstheme="minorHAnsi"/>
          <w:lang w:val="en-GB"/>
        </w:rPr>
        <w:t xml:space="preserve">6. </w:t>
      </w:r>
      <w:r w:rsidR="0056385B" w:rsidRPr="00D07A26">
        <w:rPr>
          <w:rFonts w:cstheme="minorHAnsi"/>
          <w:lang w:val="en-GB"/>
        </w:rPr>
        <w:t>Other, e.g. house share or college</w:t>
      </w:r>
    </w:p>
    <w:p w14:paraId="2F649C6C" w14:textId="77777777" w:rsidR="0056385B" w:rsidRPr="00D07A26" w:rsidRDefault="0056385B" w:rsidP="006B113C">
      <w:pPr>
        <w:spacing w:after="0" w:line="240" w:lineRule="auto"/>
        <w:rPr>
          <w:rFonts w:cstheme="minorHAnsi"/>
          <w:lang w:val="en-GB"/>
        </w:rPr>
      </w:pPr>
    </w:p>
    <w:p w14:paraId="543FFB60" w14:textId="384B11BF" w:rsidR="007347D1" w:rsidRPr="00D07A26" w:rsidRDefault="0056385B" w:rsidP="006B113C">
      <w:pPr>
        <w:spacing w:after="0" w:line="240" w:lineRule="auto"/>
        <w:rPr>
          <w:rFonts w:cstheme="minorHAnsi"/>
          <w:b/>
          <w:lang w:val="en-GB"/>
        </w:rPr>
      </w:pPr>
      <w:r w:rsidRPr="00D07A26">
        <w:rPr>
          <w:rFonts w:cstheme="minorHAnsi"/>
          <w:b/>
          <w:lang w:val="en-GB"/>
        </w:rPr>
        <w:t>Q3</w:t>
      </w:r>
      <w:r w:rsidR="005B54DD" w:rsidRPr="00D07A26">
        <w:rPr>
          <w:rFonts w:cstheme="minorHAnsi"/>
          <w:b/>
          <w:lang w:val="en-GB"/>
        </w:rPr>
        <w:t xml:space="preserve"> What is your date of birth?</w:t>
      </w:r>
    </w:p>
    <w:p w14:paraId="32F49CF0" w14:textId="06EC5FE8" w:rsidR="005B54DD" w:rsidRPr="00D07A26" w:rsidRDefault="005B54DD" w:rsidP="006B113C">
      <w:pPr>
        <w:spacing w:after="0" w:line="240" w:lineRule="auto"/>
        <w:rPr>
          <w:rFonts w:cstheme="minorHAnsi"/>
          <w:lang w:val="en-GB"/>
        </w:rPr>
      </w:pPr>
      <w:r w:rsidRPr="00D07A26">
        <w:rPr>
          <w:rFonts w:cstheme="minorHAnsi"/>
          <w:lang w:val="en-GB"/>
        </w:rPr>
        <w:t>Numerical (between 1942-1999)</w:t>
      </w:r>
    </w:p>
    <w:p w14:paraId="7AB3CA54" w14:textId="528C6A5C" w:rsidR="005B54DD" w:rsidRPr="00D07A26" w:rsidRDefault="005B54DD" w:rsidP="006B113C">
      <w:pPr>
        <w:spacing w:after="0" w:line="240" w:lineRule="auto"/>
        <w:rPr>
          <w:rFonts w:cstheme="minorHAnsi"/>
          <w:lang w:val="en-GB"/>
        </w:rPr>
      </w:pPr>
    </w:p>
    <w:p w14:paraId="6FD93272" w14:textId="73861AD6" w:rsidR="005B54DD" w:rsidRPr="00D07A26" w:rsidRDefault="005B54DD" w:rsidP="006B113C">
      <w:pPr>
        <w:spacing w:after="0" w:line="240" w:lineRule="auto"/>
        <w:rPr>
          <w:rFonts w:cstheme="minorHAnsi"/>
          <w:b/>
          <w:lang w:val="en-GB"/>
        </w:rPr>
      </w:pPr>
      <w:r w:rsidRPr="00D07A26">
        <w:rPr>
          <w:rFonts w:cstheme="minorHAnsi"/>
          <w:b/>
          <w:lang w:val="en-GB"/>
        </w:rPr>
        <w:t>Q4 What is you</w:t>
      </w:r>
      <w:r w:rsidR="00D50DDD" w:rsidRPr="00D07A26">
        <w:rPr>
          <w:rFonts w:cstheme="minorHAnsi"/>
          <w:b/>
          <w:lang w:val="en-GB"/>
        </w:rPr>
        <w:t>r</w:t>
      </w:r>
      <w:r w:rsidRPr="00D07A26">
        <w:rPr>
          <w:rFonts w:cstheme="minorHAnsi"/>
          <w:b/>
          <w:lang w:val="en-GB"/>
        </w:rPr>
        <w:t xml:space="preserve"> ZIP code?</w:t>
      </w:r>
    </w:p>
    <w:p w14:paraId="359B7DEC" w14:textId="1C4B3A34" w:rsidR="007347D1" w:rsidRPr="00D07A26" w:rsidRDefault="00657B84" w:rsidP="006B113C">
      <w:pPr>
        <w:spacing w:after="0" w:line="240" w:lineRule="auto"/>
        <w:rPr>
          <w:rFonts w:cstheme="minorHAnsi"/>
          <w:lang w:val="en-GB"/>
        </w:rPr>
      </w:pPr>
      <w:r w:rsidRPr="00D07A26">
        <w:rPr>
          <w:rFonts w:cstheme="minorHAnsi"/>
          <w:lang w:val="en-GB"/>
        </w:rPr>
        <w:t>Numerical (between 1000-9999)</w:t>
      </w:r>
    </w:p>
    <w:p w14:paraId="0D049FCE" w14:textId="34F00735" w:rsidR="00657B84" w:rsidRPr="00D07A26" w:rsidRDefault="00657B84" w:rsidP="006B113C">
      <w:pPr>
        <w:spacing w:after="0" w:line="240" w:lineRule="auto"/>
        <w:rPr>
          <w:rFonts w:cstheme="minorHAnsi"/>
          <w:lang w:val="en-GB"/>
        </w:rPr>
      </w:pPr>
    </w:p>
    <w:p w14:paraId="77514B73" w14:textId="11302CCA" w:rsidR="00657B84" w:rsidRPr="00D07A26" w:rsidRDefault="00657B84" w:rsidP="006B113C">
      <w:pPr>
        <w:spacing w:after="0" w:line="240" w:lineRule="auto"/>
        <w:rPr>
          <w:rFonts w:cstheme="minorHAnsi"/>
          <w:b/>
          <w:lang w:val="en-GB"/>
        </w:rPr>
      </w:pPr>
      <w:r w:rsidRPr="00D07A26">
        <w:rPr>
          <w:rFonts w:cstheme="minorHAnsi"/>
          <w:b/>
          <w:lang w:val="en-GB"/>
        </w:rPr>
        <w:t>Q5 What is you</w:t>
      </w:r>
      <w:r w:rsidR="002E1B2F" w:rsidRPr="00D07A26">
        <w:rPr>
          <w:rFonts w:cstheme="minorHAnsi"/>
          <w:b/>
          <w:lang w:val="en-GB"/>
        </w:rPr>
        <w:t>r</w:t>
      </w:r>
      <w:r w:rsidRPr="00D07A26">
        <w:rPr>
          <w:rFonts w:cstheme="minorHAnsi"/>
          <w:b/>
          <w:lang w:val="en-GB"/>
        </w:rPr>
        <w:t xml:space="preserve"> highest level of education obtained?</w:t>
      </w:r>
    </w:p>
    <w:p w14:paraId="4A1AFAAA" w14:textId="190148AC" w:rsidR="00657B84" w:rsidRPr="00D07A26" w:rsidRDefault="006A2396" w:rsidP="006B113C">
      <w:pPr>
        <w:spacing w:after="0" w:line="240" w:lineRule="auto"/>
        <w:rPr>
          <w:rFonts w:cstheme="minorHAnsi"/>
          <w:lang w:val="en-GB"/>
        </w:rPr>
      </w:pPr>
      <w:r w:rsidRPr="00D07A26">
        <w:rPr>
          <w:rFonts w:cstheme="minorHAnsi"/>
          <w:lang w:val="en-GB"/>
        </w:rPr>
        <w:t xml:space="preserve">1. </w:t>
      </w:r>
      <w:r w:rsidR="00D2143A" w:rsidRPr="00D07A26">
        <w:rPr>
          <w:rFonts w:cstheme="minorHAnsi"/>
          <w:lang w:val="en-GB"/>
        </w:rPr>
        <w:t>Compulsory</w:t>
      </w:r>
      <w:r w:rsidR="006A7A67" w:rsidRPr="00D07A26">
        <w:rPr>
          <w:rFonts w:cstheme="minorHAnsi"/>
          <w:lang w:val="en-GB"/>
        </w:rPr>
        <w:t xml:space="preserve"> school</w:t>
      </w:r>
    </w:p>
    <w:p w14:paraId="332C7492" w14:textId="3C4EAD68" w:rsidR="005815F0" w:rsidRPr="00D07A26" w:rsidRDefault="006A2396" w:rsidP="006B113C">
      <w:pPr>
        <w:spacing w:after="0" w:line="240" w:lineRule="auto"/>
        <w:rPr>
          <w:rFonts w:cstheme="minorHAnsi"/>
          <w:lang w:val="en-GB"/>
        </w:rPr>
      </w:pPr>
      <w:r w:rsidRPr="00D07A26">
        <w:rPr>
          <w:rFonts w:cstheme="minorHAnsi"/>
          <w:lang w:val="en-GB"/>
        </w:rPr>
        <w:t xml:space="preserve">2. </w:t>
      </w:r>
      <w:r w:rsidR="005815F0" w:rsidRPr="00D07A26">
        <w:rPr>
          <w:rFonts w:cstheme="minorHAnsi"/>
          <w:lang w:val="en-GB"/>
        </w:rPr>
        <w:t>High school</w:t>
      </w:r>
      <w:r w:rsidR="00AD25AA" w:rsidRPr="00D07A26">
        <w:rPr>
          <w:rFonts w:cstheme="minorHAnsi"/>
          <w:lang w:val="en-GB"/>
        </w:rPr>
        <w:t xml:space="preserve"> or equivalent</w:t>
      </w:r>
    </w:p>
    <w:p w14:paraId="72FDF068" w14:textId="04EE6B6F" w:rsidR="005815F0" w:rsidRPr="00D07A26" w:rsidRDefault="006A2396" w:rsidP="006B113C">
      <w:pPr>
        <w:spacing w:after="0" w:line="240" w:lineRule="auto"/>
        <w:rPr>
          <w:rFonts w:cstheme="minorHAnsi"/>
          <w:lang w:val="en-GB"/>
        </w:rPr>
      </w:pPr>
      <w:r w:rsidRPr="00D07A26">
        <w:rPr>
          <w:rFonts w:cstheme="minorHAnsi"/>
          <w:lang w:val="en-GB"/>
        </w:rPr>
        <w:t xml:space="preserve">3. </w:t>
      </w:r>
      <w:r w:rsidR="005815F0" w:rsidRPr="00D07A26">
        <w:rPr>
          <w:rFonts w:cstheme="minorHAnsi"/>
          <w:lang w:val="en-GB"/>
        </w:rPr>
        <w:t>Vocational</w:t>
      </w:r>
      <w:r w:rsidR="00412E51" w:rsidRPr="00D07A26">
        <w:rPr>
          <w:rFonts w:cstheme="minorHAnsi"/>
          <w:lang w:val="en-GB"/>
        </w:rPr>
        <w:t xml:space="preserve"> education</w:t>
      </w:r>
    </w:p>
    <w:p w14:paraId="0A481B88" w14:textId="15BAA88D" w:rsidR="005815F0" w:rsidRPr="00D07A26" w:rsidRDefault="006A2396" w:rsidP="006B113C">
      <w:pPr>
        <w:spacing w:after="0" w:line="240" w:lineRule="auto"/>
        <w:rPr>
          <w:rFonts w:cstheme="minorHAnsi"/>
          <w:lang w:val="en-GB"/>
        </w:rPr>
      </w:pPr>
      <w:r w:rsidRPr="00D07A26">
        <w:rPr>
          <w:rFonts w:cstheme="minorHAnsi"/>
          <w:lang w:val="en-GB"/>
        </w:rPr>
        <w:t xml:space="preserve">4. </w:t>
      </w:r>
      <w:r w:rsidR="00B96406" w:rsidRPr="00D07A26">
        <w:rPr>
          <w:rFonts w:cstheme="minorHAnsi"/>
          <w:lang w:val="en-GB"/>
        </w:rPr>
        <w:t xml:space="preserve">Short tertiary </w:t>
      </w:r>
      <w:r w:rsidR="005815F0" w:rsidRPr="00D07A26">
        <w:rPr>
          <w:rFonts w:cstheme="minorHAnsi"/>
          <w:lang w:val="en-GB"/>
        </w:rPr>
        <w:t>education (</w:t>
      </w:r>
      <w:r w:rsidR="008605DB" w:rsidRPr="00D07A26">
        <w:rPr>
          <w:rFonts w:cstheme="minorHAnsi"/>
          <w:lang w:val="en-GB"/>
        </w:rPr>
        <w:t>≤2 years)</w:t>
      </w:r>
    </w:p>
    <w:p w14:paraId="1899670D" w14:textId="28CE016E" w:rsidR="005815F0" w:rsidRPr="00D07A26" w:rsidRDefault="006A2396" w:rsidP="006B113C">
      <w:pPr>
        <w:spacing w:after="0" w:line="240" w:lineRule="auto"/>
        <w:rPr>
          <w:rFonts w:cstheme="minorHAnsi"/>
          <w:lang w:val="en-GB"/>
        </w:rPr>
      </w:pPr>
      <w:r w:rsidRPr="00D07A26">
        <w:rPr>
          <w:rFonts w:cstheme="minorHAnsi"/>
          <w:lang w:val="en-GB"/>
        </w:rPr>
        <w:t xml:space="preserve">5. </w:t>
      </w:r>
      <w:r w:rsidR="007E1A8B" w:rsidRPr="00D07A26">
        <w:rPr>
          <w:rFonts w:cstheme="minorHAnsi"/>
          <w:lang w:val="en-GB"/>
        </w:rPr>
        <w:t xml:space="preserve">Medium length tertiary </w:t>
      </w:r>
      <w:r w:rsidR="005815F0" w:rsidRPr="00D07A26">
        <w:rPr>
          <w:rFonts w:cstheme="minorHAnsi"/>
          <w:lang w:val="en-GB"/>
        </w:rPr>
        <w:t xml:space="preserve">education (2-4½ years)  </w:t>
      </w:r>
    </w:p>
    <w:p w14:paraId="131AF391" w14:textId="48FF0601" w:rsidR="008605DB" w:rsidRPr="00D07A26" w:rsidRDefault="006A2396" w:rsidP="006B113C">
      <w:pPr>
        <w:spacing w:after="0" w:line="240" w:lineRule="auto"/>
        <w:rPr>
          <w:rFonts w:cstheme="minorHAnsi"/>
          <w:lang w:val="en-GB"/>
        </w:rPr>
      </w:pPr>
      <w:r w:rsidRPr="00D07A26">
        <w:rPr>
          <w:rFonts w:cstheme="minorHAnsi"/>
          <w:lang w:val="en-GB"/>
        </w:rPr>
        <w:t xml:space="preserve">6. </w:t>
      </w:r>
      <w:r w:rsidR="007E1A8B" w:rsidRPr="00D07A26">
        <w:rPr>
          <w:rFonts w:cstheme="minorHAnsi"/>
          <w:lang w:val="en-GB"/>
        </w:rPr>
        <w:t xml:space="preserve">Long tertiary </w:t>
      </w:r>
      <w:r w:rsidR="008605DB" w:rsidRPr="00D07A26">
        <w:rPr>
          <w:rFonts w:cstheme="minorHAnsi"/>
          <w:lang w:val="en-GB"/>
        </w:rPr>
        <w:t>education (≥5 years)</w:t>
      </w:r>
    </w:p>
    <w:p w14:paraId="1ACC1C57" w14:textId="1D1A5CC9" w:rsidR="002E1B2F" w:rsidRPr="00D07A26" w:rsidRDefault="006A2396" w:rsidP="006B113C">
      <w:pPr>
        <w:spacing w:after="0" w:line="240" w:lineRule="auto"/>
        <w:rPr>
          <w:rFonts w:cstheme="minorHAnsi"/>
          <w:lang w:val="en-GB"/>
        </w:rPr>
      </w:pPr>
      <w:r w:rsidRPr="00D07A26">
        <w:rPr>
          <w:rFonts w:cstheme="minorHAnsi"/>
          <w:lang w:val="en-GB"/>
        </w:rPr>
        <w:t xml:space="preserve">7. </w:t>
      </w:r>
      <w:r w:rsidR="002E1B2F" w:rsidRPr="00D07A26">
        <w:rPr>
          <w:rFonts w:cstheme="minorHAnsi"/>
          <w:lang w:val="en-GB"/>
        </w:rPr>
        <w:t>Doctora</w:t>
      </w:r>
      <w:r w:rsidR="00412E51" w:rsidRPr="00D07A26">
        <w:rPr>
          <w:rFonts w:cstheme="minorHAnsi"/>
          <w:lang w:val="en-GB"/>
        </w:rPr>
        <w:t>te</w:t>
      </w:r>
    </w:p>
    <w:p w14:paraId="733429C5" w14:textId="49905F7C" w:rsidR="00412E51" w:rsidRPr="00D07A26" w:rsidRDefault="006A2396" w:rsidP="006B113C">
      <w:pPr>
        <w:spacing w:after="0" w:line="240" w:lineRule="auto"/>
        <w:rPr>
          <w:rFonts w:cstheme="minorHAnsi"/>
          <w:lang w:val="en-GB"/>
        </w:rPr>
      </w:pPr>
      <w:r w:rsidRPr="00D07A26">
        <w:rPr>
          <w:rFonts w:cstheme="minorHAnsi"/>
          <w:lang w:val="en-GB"/>
        </w:rPr>
        <w:t xml:space="preserve">8. </w:t>
      </w:r>
      <w:r w:rsidR="00412E51" w:rsidRPr="00D07A26">
        <w:rPr>
          <w:rFonts w:cstheme="minorHAnsi"/>
          <w:lang w:val="en-GB"/>
        </w:rPr>
        <w:t>Other/</w:t>
      </w:r>
      <w:r w:rsidR="00A02237" w:rsidRPr="00D07A26">
        <w:rPr>
          <w:rFonts w:cstheme="minorHAnsi"/>
          <w:lang w:val="en-GB"/>
        </w:rPr>
        <w:t xml:space="preserve">I </w:t>
      </w:r>
      <w:r w:rsidR="00412E51" w:rsidRPr="00D07A26">
        <w:rPr>
          <w:rFonts w:cstheme="minorHAnsi"/>
          <w:lang w:val="en-GB"/>
        </w:rPr>
        <w:t>don’t know</w:t>
      </w:r>
    </w:p>
    <w:p w14:paraId="17105398" w14:textId="6863B207" w:rsidR="00F26913" w:rsidRPr="00D07A26" w:rsidRDefault="00F26913" w:rsidP="006B113C">
      <w:pPr>
        <w:spacing w:after="0" w:line="240" w:lineRule="auto"/>
        <w:rPr>
          <w:rFonts w:cstheme="minorHAnsi"/>
          <w:lang w:val="en-GB"/>
        </w:rPr>
      </w:pPr>
    </w:p>
    <w:p w14:paraId="5627AD09" w14:textId="1268FAE6" w:rsidR="004A3BA1" w:rsidRPr="00D07A26" w:rsidRDefault="00F26913" w:rsidP="006B113C">
      <w:pPr>
        <w:spacing w:after="0" w:line="240" w:lineRule="auto"/>
        <w:rPr>
          <w:rFonts w:eastAsia="Times New Roman" w:cstheme="minorHAnsi"/>
          <w:b/>
          <w:lang w:val="en-GB" w:eastAsia="da-DK"/>
        </w:rPr>
      </w:pPr>
      <w:r w:rsidRPr="00D07A26">
        <w:rPr>
          <w:rFonts w:eastAsia="Times New Roman" w:cstheme="minorHAnsi"/>
          <w:b/>
          <w:lang w:val="en-GB" w:eastAsia="da-DK"/>
        </w:rPr>
        <w:t>Q6 What is your current employment status</w:t>
      </w:r>
    </w:p>
    <w:p w14:paraId="52560EF0" w14:textId="241D4577" w:rsidR="005E11FA"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1. </w:t>
      </w:r>
      <w:r w:rsidR="00F26913" w:rsidRPr="00D07A26">
        <w:rPr>
          <w:rFonts w:eastAsia="Times New Roman" w:cstheme="minorHAnsi"/>
          <w:lang w:val="en-GB" w:eastAsia="da-DK"/>
        </w:rPr>
        <w:t>Self-employed</w:t>
      </w:r>
    </w:p>
    <w:p w14:paraId="04A2B353" w14:textId="7B3F38D3" w:rsidR="00F26913"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2. </w:t>
      </w:r>
      <w:r w:rsidR="00F26913" w:rsidRPr="00D07A26">
        <w:rPr>
          <w:rFonts w:eastAsia="Times New Roman" w:cstheme="minorHAnsi"/>
          <w:lang w:val="en-GB" w:eastAsia="da-DK"/>
        </w:rPr>
        <w:t xml:space="preserve">Employed (publicly or privately) </w:t>
      </w:r>
    </w:p>
    <w:p w14:paraId="71EA94B7" w14:textId="7CF01791" w:rsidR="00F26913"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3. </w:t>
      </w:r>
      <w:r w:rsidR="00AF5FDB" w:rsidRPr="00D07A26">
        <w:rPr>
          <w:rFonts w:eastAsia="Times New Roman" w:cstheme="minorHAnsi"/>
          <w:lang w:val="en-GB" w:eastAsia="da-DK"/>
        </w:rPr>
        <w:t>On leave</w:t>
      </w:r>
    </w:p>
    <w:p w14:paraId="0618A867" w14:textId="39DCABC0" w:rsidR="00505A56"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4. </w:t>
      </w:r>
      <w:r w:rsidR="00AF5FDB" w:rsidRPr="00D07A26">
        <w:rPr>
          <w:rFonts w:eastAsia="Times New Roman" w:cstheme="minorHAnsi"/>
          <w:lang w:val="en-GB" w:eastAsia="da-DK"/>
        </w:rPr>
        <w:t>Unemployed (</w:t>
      </w:r>
      <w:r w:rsidR="00971076" w:rsidRPr="00D07A26">
        <w:rPr>
          <w:rFonts w:eastAsia="Times New Roman" w:cstheme="minorHAnsi"/>
          <w:lang w:val="en-GB" w:eastAsia="da-DK"/>
        </w:rPr>
        <w:t>currently looking for work)</w:t>
      </w:r>
    </w:p>
    <w:p w14:paraId="50D2474C" w14:textId="2F679520" w:rsidR="00971076" w:rsidRPr="00D07A26" w:rsidRDefault="006A2396" w:rsidP="00971076">
      <w:pPr>
        <w:spacing w:after="0" w:line="240" w:lineRule="auto"/>
        <w:rPr>
          <w:rFonts w:eastAsia="Times New Roman" w:cstheme="minorHAnsi"/>
          <w:lang w:val="en-GB" w:eastAsia="da-DK"/>
        </w:rPr>
      </w:pPr>
      <w:r w:rsidRPr="00D07A26">
        <w:rPr>
          <w:rFonts w:eastAsia="Times New Roman" w:cstheme="minorHAnsi"/>
          <w:lang w:val="en-GB" w:eastAsia="da-DK"/>
        </w:rPr>
        <w:t xml:space="preserve">5. </w:t>
      </w:r>
      <w:r w:rsidR="00971076" w:rsidRPr="00D07A26">
        <w:rPr>
          <w:rFonts w:eastAsia="Times New Roman" w:cstheme="minorHAnsi"/>
          <w:lang w:val="en-GB" w:eastAsia="da-DK"/>
        </w:rPr>
        <w:t>Unemployed (currently not looking for work)</w:t>
      </w:r>
    </w:p>
    <w:p w14:paraId="5F771AF4" w14:textId="4422E1B3" w:rsidR="00505A56"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6. </w:t>
      </w:r>
      <w:r w:rsidR="00505A56" w:rsidRPr="00D07A26">
        <w:rPr>
          <w:rFonts w:eastAsia="Times New Roman" w:cstheme="minorHAnsi"/>
          <w:lang w:val="en-GB" w:eastAsia="da-DK"/>
        </w:rPr>
        <w:t>Retired</w:t>
      </w:r>
    </w:p>
    <w:p w14:paraId="18D6251F" w14:textId="750088DD" w:rsidR="00505A56"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7. </w:t>
      </w:r>
      <w:r w:rsidR="00505A56" w:rsidRPr="00D07A26">
        <w:rPr>
          <w:rFonts w:eastAsia="Times New Roman" w:cstheme="minorHAnsi"/>
          <w:lang w:val="en-GB" w:eastAsia="da-DK"/>
        </w:rPr>
        <w:t>Homemaker</w:t>
      </w:r>
    </w:p>
    <w:p w14:paraId="4BE98914" w14:textId="373A6C2B" w:rsidR="00971076"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8. </w:t>
      </w:r>
      <w:r w:rsidR="00971076" w:rsidRPr="00D07A26">
        <w:rPr>
          <w:rFonts w:eastAsia="Times New Roman" w:cstheme="minorHAnsi"/>
          <w:lang w:val="en-GB" w:eastAsia="da-DK"/>
        </w:rPr>
        <w:t>Student</w:t>
      </w:r>
    </w:p>
    <w:p w14:paraId="246405BE" w14:textId="500988E4" w:rsidR="00AF5FDB" w:rsidRPr="00D07A26" w:rsidRDefault="006A2396" w:rsidP="006B113C">
      <w:pPr>
        <w:spacing w:after="0" w:line="240" w:lineRule="auto"/>
        <w:rPr>
          <w:rFonts w:eastAsia="Times New Roman" w:cstheme="minorHAnsi"/>
          <w:lang w:val="en-GB" w:eastAsia="da-DK"/>
        </w:rPr>
      </w:pPr>
      <w:r w:rsidRPr="00D07A26">
        <w:rPr>
          <w:rFonts w:eastAsia="Times New Roman" w:cstheme="minorHAnsi"/>
          <w:lang w:val="en-GB" w:eastAsia="da-DK"/>
        </w:rPr>
        <w:t xml:space="preserve">9. </w:t>
      </w:r>
      <w:r w:rsidR="00971076" w:rsidRPr="00D07A26">
        <w:rPr>
          <w:rFonts w:eastAsia="Times New Roman" w:cstheme="minorHAnsi"/>
          <w:lang w:val="en-GB" w:eastAsia="da-DK"/>
        </w:rPr>
        <w:t>Other</w:t>
      </w:r>
      <w:r w:rsidR="00AF5FDB" w:rsidRPr="00D07A26">
        <w:rPr>
          <w:rFonts w:eastAsia="Times New Roman" w:cstheme="minorHAnsi"/>
          <w:lang w:val="en-GB" w:eastAsia="da-DK"/>
        </w:rPr>
        <w:t xml:space="preserve"> </w:t>
      </w:r>
    </w:p>
    <w:p w14:paraId="54C1A005" w14:textId="2324CD83" w:rsidR="00F25EDA" w:rsidRPr="00D07A26" w:rsidRDefault="00F25EDA" w:rsidP="006B113C">
      <w:pPr>
        <w:spacing w:after="0" w:line="240" w:lineRule="auto"/>
        <w:rPr>
          <w:rFonts w:eastAsia="Times New Roman" w:cstheme="minorHAnsi"/>
          <w:lang w:val="en-GB" w:eastAsia="da-DK"/>
        </w:rPr>
      </w:pPr>
    </w:p>
    <w:p w14:paraId="190EADC8" w14:textId="77777777" w:rsidR="00F25EDA" w:rsidRPr="00D07A26" w:rsidRDefault="00F25EDA" w:rsidP="00F25EDA">
      <w:pPr>
        <w:spacing w:beforeLines="60" w:before="144" w:afterLines="60" w:after="144"/>
        <w:rPr>
          <w:rFonts w:cstheme="minorHAnsi"/>
          <w:b/>
          <w:bCs/>
          <w:lang w:val="en-GB"/>
        </w:rPr>
      </w:pPr>
      <w:r w:rsidRPr="00D07A26">
        <w:rPr>
          <w:rFonts w:cstheme="minorHAnsi"/>
          <w:lang w:val="en-GB"/>
        </w:rPr>
        <w:t xml:space="preserve">On the following pages you will be presented with a number of statements that express attitudes to the use of animals. Please rate the extent to which you agree or disagree with the statements. You may use the following scale going from "completely disagree" to "completely agree". When “animals” and “the use of </w:t>
      </w:r>
      <w:r w:rsidRPr="00D07A26">
        <w:rPr>
          <w:rFonts w:cstheme="minorHAnsi"/>
          <w:lang w:val="en-GB"/>
        </w:rPr>
        <w:lastRenderedPageBreak/>
        <w:t>animals” are mentioned in the statements, please think of animals used for human purposes, e.g. in agricultural production, in animal experiments, or in circuses or zoos.</w:t>
      </w:r>
    </w:p>
    <w:p w14:paraId="55ECF16E" w14:textId="51728182" w:rsidR="00F25EDA" w:rsidRPr="00D07A26" w:rsidRDefault="00F25EDA" w:rsidP="006B113C">
      <w:pPr>
        <w:spacing w:after="0" w:line="240" w:lineRule="auto"/>
        <w:rPr>
          <w:rFonts w:eastAsia="Times New Roman" w:cstheme="minorHAnsi"/>
          <w:lang w:val="en-GB" w:eastAsia="da-DK"/>
        </w:rPr>
      </w:pPr>
      <w:r w:rsidRPr="00D07A26">
        <w:rPr>
          <w:rFonts w:eastAsia="Times New Roman" w:cstheme="minorHAnsi"/>
          <w:lang w:val="en-GB" w:eastAsia="da-DK"/>
        </w:rPr>
        <w:t>(Randomised)</w:t>
      </w:r>
    </w:p>
    <w:p w14:paraId="0ECCC4FE" w14:textId="32F96E35"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Q7 The use of animals by humans should be prohibited by law.</w:t>
      </w:r>
    </w:p>
    <w:p w14:paraId="60AE0D07" w14:textId="755E052C"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Q8 In principle, the use of animals by humans is unacceptable because animals can feel pain, happiness, etc.</w:t>
      </w:r>
    </w:p>
    <w:p w14:paraId="1036ADB2" w14:textId="54AE606E"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Q9 In principle, the use of animals by humans is unacceptable because animals are sentient beings.</w:t>
      </w:r>
    </w:p>
    <w:p w14:paraId="1CB24B93" w14:textId="32C60AB1"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Q10 It is acceptable for humans to put animals down if it is done painlessly.</w:t>
      </w:r>
    </w:p>
    <w:p w14:paraId="7F0A0BEF" w14:textId="63E1140C"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 xml:space="preserve">Q11 Using animals for important human purposes (e.g. medical research) is acceptable if it is done so that the animals do not experience unnecessary stress. </w:t>
      </w:r>
    </w:p>
    <w:p w14:paraId="3F78BF3E" w14:textId="0CCB81DC"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Q12 Using animals for important human purposes is acceptable if it is done so that the animals do not experience unnecessary pain and suffering.</w:t>
      </w:r>
    </w:p>
    <w:p w14:paraId="09DB3FAC" w14:textId="5934DFF0" w:rsidR="00EC3E4E" w:rsidRPr="00D07A26" w:rsidRDefault="00EC3E4E" w:rsidP="00EC3E4E">
      <w:pPr>
        <w:spacing w:after="0" w:line="240" w:lineRule="auto"/>
        <w:rPr>
          <w:rFonts w:eastAsia="Times New Roman" w:cstheme="minorHAnsi"/>
          <w:b/>
          <w:lang w:val="en-GB" w:eastAsia="da-DK"/>
        </w:rPr>
      </w:pPr>
      <w:r w:rsidRPr="00D07A26">
        <w:rPr>
          <w:rFonts w:eastAsia="Times New Roman" w:cstheme="minorHAnsi"/>
          <w:b/>
          <w:lang w:val="en-GB" w:eastAsia="da-DK"/>
        </w:rPr>
        <w:t>Q13 Using animals for important human purposes is acceptable if the animals have a decent quality of life.</w:t>
      </w:r>
      <w:r w:rsidR="004A3BA1" w:rsidRPr="00D07A26">
        <w:rPr>
          <w:rFonts w:eastAsia="Times New Roman" w:cstheme="minorHAnsi"/>
          <w:b/>
          <w:lang w:val="en-GB" w:eastAsia="da-DK"/>
        </w:rPr>
        <w:t> </w:t>
      </w:r>
    </w:p>
    <w:p w14:paraId="5D26F477" w14:textId="77777777" w:rsidR="00767001" w:rsidRPr="00D07A26" w:rsidRDefault="00767001" w:rsidP="00573753">
      <w:pPr>
        <w:spacing w:after="0" w:line="240" w:lineRule="auto"/>
        <w:rPr>
          <w:rFonts w:eastAsia="Times New Roman" w:cstheme="minorHAnsi"/>
          <w:lang w:val="en-GB" w:eastAsia="da-DK"/>
        </w:rPr>
      </w:pPr>
    </w:p>
    <w:p w14:paraId="23FA3426" w14:textId="1C5AA98B" w:rsidR="00573753" w:rsidRPr="00D07A26" w:rsidRDefault="00573753" w:rsidP="00573753">
      <w:pPr>
        <w:spacing w:after="0" w:line="240" w:lineRule="auto"/>
        <w:rPr>
          <w:rFonts w:eastAsia="Times New Roman" w:cstheme="minorHAnsi"/>
          <w:lang w:val="en-GB" w:eastAsia="da-DK"/>
        </w:rPr>
      </w:pPr>
      <w:r w:rsidRPr="00D07A26">
        <w:rPr>
          <w:rFonts w:eastAsia="Times New Roman" w:cstheme="minorHAnsi"/>
          <w:lang w:val="en-GB" w:eastAsia="da-DK"/>
        </w:rPr>
        <w:t xml:space="preserve">1. </w:t>
      </w:r>
      <w:r w:rsidR="007A70B5" w:rsidRPr="00D07A26">
        <w:rPr>
          <w:rFonts w:eastAsia="Times New Roman" w:cstheme="minorHAnsi"/>
          <w:lang w:val="en-GB" w:eastAsia="da-DK"/>
        </w:rPr>
        <w:t xml:space="preserve">Completely agree </w:t>
      </w:r>
    </w:p>
    <w:p w14:paraId="50AF5B90" w14:textId="0D67BD64" w:rsidR="00573753" w:rsidRPr="00D07A26" w:rsidRDefault="00573753" w:rsidP="00573753">
      <w:pPr>
        <w:spacing w:after="0" w:line="240" w:lineRule="auto"/>
        <w:rPr>
          <w:rFonts w:eastAsia="Times New Roman" w:cstheme="minorHAnsi"/>
          <w:lang w:val="en-GB" w:eastAsia="da-DK"/>
        </w:rPr>
      </w:pPr>
      <w:r w:rsidRPr="00D07A26">
        <w:rPr>
          <w:rFonts w:eastAsia="Times New Roman" w:cstheme="minorHAnsi"/>
          <w:lang w:val="en-GB" w:eastAsia="da-DK"/>
        </w:rPr>
        <w:t xml:space="preserve">2. </w:t>
      </w:r>
      <w:r w:rsidR="007A70B5" w:rsidRPr="00D07A26">
        <w:rPr>
          <w:rFonts w:eastAsia="Times New Roman" w:cstheme="minorHAnsi"/>
          <w:lang w:val="en-GB" w:eastAsia="da-DK"/>
        </w:rPr>
        <w:t xml:space="preserve">Agree </w:t>
      </w:r>
    </w:p>
    <w:p w14:paraId="72588145" w14:textId="77777777" w:rsidR="00573753" w:rsidRPr="00D07A26" w:rsidRDefault="00573753" w:rsidP="00573753">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48642BBA" w14:textId="5FD952F5" w:rsidR="00573753" w:rsidRPr="00D07A26" w:rsidRDefault="00573753" w:rsidP="00573753">
      <w:pPr>
        <w:spacing w:after="0" w:line="240" w:lineRule="auto"/>
        <w:rPr>
          <w:rFonts w:eastAsia="Times New Roman" w:cstheme="minorHAnsi"/>
          <w:lang w:val="en-GB" w:eastAsia="da-DK"/>
        </w:rPr>
      </w:pPr>
      <w:r w:rsidRPr="00D07A26">
        <w:rPr>
          <w:rFonts w:eastAsia="Times New Roman" w:cstheme="minorHAnsi"/>
          <w:lang w:val="en-GB" w:eastAsia="da-DK"/>
        </w:rPr>
        <w:t xml:space="preserve">4. </w:t>
      </w:r>
      <w:r w:rsidR="007A70B5" w:rsidRPr="00D07A26">
        <w:rPr>
          <w:rFonts w:eastAsia="Times New Roman" w:cstheme="minorHAnsi"/>
          <w:lang w:val="en-GB" w:eastAsia="da-DK"/>
        </w:rPr>
        <w:t>Disagree</w:t>
      </w:r>
    </w:p>
    <w:p w14:paraId="3FDCCAF4" w14:textId="77777777" w:rsidR="007A70B5" w:rsidRPr="00D07A26" w:rsidRDefault="00573753" w:rsidP="007A70B5">
      <w:pPr>
        <w:spacing w:after="0" w:line="240" w:lineRule="auto"/>
        <w:rPr>
          <w:rFonts w:eastAsia="Times New Roman" w:cstheme="minorHAnsi"/>
          <w:lang w:val="en-GB" w:eastAsia="da-DK"/>
        </w:rPr>
      </w:pPr>
      <w:r w:rsidRPr="00D07A26">
        <w:rPr>
          <w:rFonts w:eastAsia="Times New Roman" w:cstheme="minorHAnsi"/>
          <w:lang w:val="en-GB" w:eastAsia="da-DK"/>
        </w:rPr>
        <w:t xml:space="preserve">5. </w:t>
      </w:r>
      <w:r w:rsidR="007A70B5" w:rsidRPr="00D07A26">
        <w:rPr>
          <w:rFonts w:eastAsia="Times New Roman" w:cstheme="minorHAnsi"/>
          <w:lang w:val="en-GB" w:eastAsia="da-DK"/>
        </w:rPr>
        <w:t>Completely disagree</w:t>
      </w:r>
    </w:p>
    <w:p w14:paraId="231C0C6E" w14:textId="77777777" w:rsidR="007A70B5" w:rsidRPr="00D07A26" w:rsidRDefault="007A70B5" w:rsidP="00EC3E4E">
      <w:pPr>
        <w:spacing w:after="0" w:line="240" w:lineRule="auto"/>
        <w:rPr>
          <w:rFonts w:eastAsia="Times New Roman" w:cstheme="minorHAnsi"/>
          <w:lang w:val="en-GB" w:eastAsia="da-DK"/>
        </w:rPr>
      </w:pPr>
    </w:p>
    <w:p w14:paraId="710C956E" w14:textId="7F094EAC" w:rsidR="006B113C" w:rsidRPr="00D07A26" w:rsidRDefault="007A70B5" w:rsidP="00EC3E4E">
      <w:pPr>
        <w:spacing w:after="0" w:line="240" w:lineRule="auto"/>
        <w:rPr>
          <w:rFonts w:eastAsia="Times New Roman" w:cstheme="minorHAnsi"/>
          <w:lang w:val="en-GB" w:eastAsia="da-DK"/>
        </w:rPr>
      </w:pPr>
      <w:r w:rsidRPr="00D07A26">
        <w:rPr>
          <w:rFonts w:eastAsia="Times New Roman" w:cstheme="minorHAnsi"/>
          <w:lang w:val="en-GB" w:eastAsia="da-DK"/>
        </w:rPr>
        <w:t>Here are some more statements that you are asked to consider.</w:t>
      </w:r>
    </w:p>
    <w:p w14:paraId="6A10BEB5" w14:textId="5AE34464" w:rsidR="007A70B5" w:rsidRPr="00D07A26" w:rsidRDefault="007A70B5" w:rsidP="007A70B5">
      <w:pPr>
        <w:spacing w:after="0" w:line="240" w:lineRule="auto"/>
        <w:rPr>
          <w:rFonts w:eastAsia="Times New Roman" w:cstheme="minorHAnsi"/>
          <w:lang w:val="en-GB" w:eastAsia="da-DK"/>
        </w:rPr>
      </w:pPr>
    </w:p>
    <w:p w14:paraId="7A10C8D7" w14:textId="77777777" w:rsidR="00187650" w:rsidRPr="00D07A26" w:rsidRDefault="00187650" w:rsidP="00187650">
      <w:pPr>
        <w:spacing w:after="0" w:line="240" w:lineRule="auto"/>
        <w:rPr>
          <w:rFonts w:eastAsia="Times New Roman" w:cstheme="minorHAnsi"/>
          <w:lang w:val="en-GB" w:eastAsia="da-DK"/>
        </w:rPr>
      </w:pPr>
      <w:r w:rsidRPr="00D07A26">
        <w:rPr>
          <w:rFonts w:eastAsia="Times New Roman" w:cstheme="minorHAnsi"/>
          <w:lang w:val="en-GB" w:eastAsia="da-DK"/>
        </w:rPr>
        <w:t>(Randomised)</w:t>
      </w:r>
    </w:p>
    <w:p w14:paraId="30ACEB13" w14:textId="68F4C695" w:rsidR="007A70B5" w:rsidRPr="00D07A26" w:rsidRDefault="007A70B5" w:rsidP="007A70B5">
      <w:pPr>
        <w:spacing w:after="0" w:line="240" w:lineRule="auto"/>
        <w:rPr>
          <w:rFonts w:eastAsia="Times New Roman" w:cstheme="minorHAnsi"/>
          <w:b/>
          <w:lang w:val="en-GB" w:eastAsia="da-DK"/>
        </w:rPr>
      </w:pPr>
      <w:r w:rsidRPr="00D07A26">
        <w:rPr>
          <w:rFonts w:eastAsia="Times New Roman" w:cstheme="minorHAnsi"/>
          <w:b/>
          <w:lang w:val="en-GB" w:eastAsia="da-DK"/>
        </w:rPr>
        <w:t>Q14 Exposing animals to stress and reducing their welfare is justified if the purpose is sufficiently important.</w:t>
      </w:r>
    </w:p>
    <w:p w14:paraId="74C3048D" w14:textId="7C3F7445" w:rsidR="007A70B5" w:rsidRPr="00D07A26" w:rsidRDefault="007A70B5" w:rsidP="007A70B5">
      <w:pPr>
        <w:spacing w:after="0" w:line="240" w:lineRule="auto"/>
        <w:rPr>
          <w:rFonts w:eastAsia="Times New Roman" w:cstheme="minorHAnsi"/>
          <w:b/>
          <w:lang w:val="en-GB" w:eastAsia="da-DK"/>
        </w:rPr>
      </w:pPr>
      <w:r w:rsidRPr="00D07A26">
        <w:rPr>
          <w:rFonts w:eastAsia="Times New Roman" w:cstheme="minorHAnsi"/>
          <w:b/>
          <w:lang w:val="en-GB" w:eastAsia="da-DK"/>
        </w:rPr>
        <w:t>Q15 Inflicting considerable pain on animals is justified if the purpose is sufficiently important - e.g. medical research.</w:t>
      </w:r>
    </w:p>
    <w:p w14:paraId="78928E74" w14:textId="531F3F1B" w:rsidR="007A70B5" w:rsidRPr="00D07A26" w:rsidRDefault="00187650" w:rsidP="007A70B5">
      <w:pPr>
        <w:spacing w:after="0" w:line="240" w:lineRule="auto"/>
        <w:rPr>
          <w:rFonts w:eastAsia="Times New Roman" w:cstheme="minorHAnsi"/>
          <w:b/>
          <w:lang w:val="en-GB" w:eastAsia="da-DK"/>
        </w:rPr>
      </w:pPr>
      <w:r w:rsidRPr="00D07A26">
        <w:rPr>
          <w:rFonts w:eastAsia="Times New Roman" w:cstheme="minorHAnsi"/>
          <w:b/>
          <w:lang w:val="en-GB" w:eastAsia="da-DK"/>
        </w:rPr>
        <w:t xml:space="preserve">Q16 </w:t>
      </w:r>
      <w:r w:rsidR="007A70B5" w:rsidRPr="00D07A26">
        <w:rPr>
          <w:rFonts w:eastAsia="Times New Roman" w:cstheme="minorHAnsi"/>
          <w:b/>
          <w:lang w:val="en-GB" w:eastAsia="da-DK"/>
        </w:rPr>
        <w:t>Inflicting serious pain on animals is acceptable if it is necessary in order to achieve a vital human goal – e.g. in medical research.</w:t>
      </w:r>
    </w:p>
    <w:p w14:paraId="296FF473" w14:textId="415F16BF" w:rsidR="007A70B5" w:rsidRPr="00D07A26" w:rsidRDefault="00187650" w:rsidP="007A70B5">
      <w:pPr>
        <w:spacing w:after="0" w:line="240" w:lineRule="auto"/>
        <w:rPr>
          <w:rFonts w:eastAsia="Times New Roman" w:cstheme="minorHAnsi"/>
          <w:b/>
          <w:lang w:val="en-GB" w:eastAsia="da-DK"/>
        </w:rPr>
      </w:pPr>
      <w:r w:rsidRPr="00D07A26">
        <w:rPr>
          <w:rFonts w:eastAsia="Times New Roman" w:cstheme="minorHAnsi"/>
          <w:b/>
          <w:lang w:val="en-GB" w:eastAsia="da-DK"/>
        </w:rPr>
        <w:t xml:space="preserve">Q17 </w:t>
      </w:r>
      <w:r w:rsidR="007A70B5" w:rsidRPr="00D07A26">
        <w:rPr>
          <w:rFonts w:eastAsia="Times New Roman" w:cstheme="minorHAnsi"/>
          <w:b/>
          <w:lang w:val="en-GB" w:eastAsia="da-DK"/>
        </w:rPr>
        <w:t>We have the right to use animals because humans are intellectually superior to animals.</w:t>
      </w:r>
    </w:p>
    <w:p w14:paraId="4701A071" w14:textId="0182BFAD" w:rsidR="007A70B5" w:rsidRPr="00D07A26" w:rsidRDefault="00187650" w:rsidP="007A70B5">
      <w:pPr>
        <w:spacing w:after="0" w:line="240" w:lineRule="auto"/>
        <w:rPr>
          <w:rFonts w:eastAsia="Times New Roman" w:cstheme="minorHAnsi"/>
          <w:b/>
          <w:lang w:val="en-GB" w:eastAsia="da-DK"/>
        </w:rPr>
      </w:pPr>
      <w:r w:rsidRPr="00D07A26">
        <w:rPr>
          <w:rFonts w:eastAsia="Times New Roman" w:cstheme="minorHAnsi"/>
          <w:b/>
          <w:lang w:val="en-GB" w:eastAsia="da-DK"/>
        </w:rPr>
        <w:t xml:space="preserve">Q18 </w:t>
      </w:r>
      <w:r w:rsidR="007A70B5" w:rsidRPr="00D07A26">
        <w:rPr>
          <w:rFonts w:eastAsia="Times New Roman" w:cstheme="minorHAnsi"/>
          <w:b/>
          <w:lang w:val="en-GB" w:eastAsia="da-DK"/>
        </w:rPr>
        <w:t xml:space="preserve">We have the right to use animals regardless of the consequences for the animals. </w:t>
      </w:r>
    </w:p>
    <w:p w14:paraId="2474DF87" w14:textId="5308DEC7" w:rsidR="007A70B5" w:rsidRPr="00D07A26" w:rsidRDefault="00187650" w:rsidP="007A70B5">
      <w:pPr>
        <w:spacing w:after="0" w:line="240" w:lineRule="auto"/>
        <w:rPr>
          <w:rFonts w:eastAsia="Times New Roman" w:cstheme="minorHAnsi"/>
          <w:b/>
          <w:lang w:val="en-GB" w:eastAsia="da-DK"/>
        </w:rPr>
      </w:pPr>
      <w:r w:rsidRPr="00D07A26">
        <w:rPr>
          <w:rFonts w:eastAsia="Times New Roman" w:cstheme="minorHAnsi"/>
          <w:b/>
          <w:lang w:val="en-GB" w:eastAsia="da-DK"/>
        </w:rPr>
        <w:t xml:space="preserve">Q19 </w:t>
      </w:r>
      <w:r w:rsidR="007A70B5" w:rsidRPr="00D07A26">
        <w:rPr>
          <w:rFonts w:eastAsia="Times New Roman" w:cstheme="minorHAnsi"/>
          <w:b/>
          <w:lang w:val="en-GB" w:eastAsia="da-DK"/>
        </w:rPr>
        <w:t>Human interests are more important than those of animals.</w:t>
      </w:r>
    </w:p>
    <w:p w14:paraId="5021DBB9" w14:textId="2F71D8D1" w:rsidR="00573753" w:rsidRPr="00D07A26" w:rsidRDefault="00187650" w:rsidP="007A70B5">
      <w:pPr>
        <w:spacing w:after="0" w:line="240" w:lineRule="auto"/>
        <w:rPr>
          <w:rFonts w:eastAsia="Times New Roman" w:cstheme="minorHAnsi"/>
          <w:b/>
          <w:lang w:val="en-GB" w:eastAsia="da-DK"/>
        </w:rPr>
      </w:pPr>
      <w:r w:rsidRPr="00D07A26">
        <w:rPr>
          <w:rFonts w:eastAsia="Times New Roman" w:cstheme="minorHAnsi"/>
          <w:b/>
          <w:lang w:val="en-GB" w:eastAsia="da-DK"/>
        </w:rPr>
        <w:t xml:space="preserve">Q20 </w:t>
      </w:r>
      <w:r w:rsidR="007A70B5" w:rsidRPr="00D07A26">
        <w:rPr>
          <w:rFonts w:eastAsia="Times New Roman" w:cstheme="minorHAnsi"/>
          <w:b/>
          <w:lang w:val="en-GB" w:eastAsia="da-DK"/>
        </w:rPr>
        <w:t>We must prioritize humans over animals.</w:t>
      </w:r>
    </w:p>
    <w:p w14:paraId="4D8010EB" w14:textId="77777777" w:rsidR="00573753" w:rsidRPr="00D07A26" w:rsidRDefault="00573753" w:rsidP="00EC3E4E">
      <w:pPr>
        <w:spacing w:after="0" w:line="240" w:lineRule="auto"/>
        <w:rPr>
          <w:rFonts w:eastAsia="Times New Roman" w:cstheme="minorHAnsi"/>
          <w:lang w:val="en-GB" w:eastAsia="da-DK"/>
        </w:rPr>
      </w:pPr>
    </w:p>
    <w:p w14:paraId="3B04FEA1" w14:textId="77777777" w:rsidR="00187650" w:rsidRPr="00D07A26" w:rsidRDefault="00187650" w:rsidP="00187650">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49A92966" w14:textId="77777777" w:rsidR="00187650" w:rsidRPr="00D07A26" w:rsidRDefault="00187650" w:rsidP="00187650">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79A60FC2" w14:textId="77777777" w:rsidR="00187650" w:rsidRPr="00D07A26" w:rsidRDefault="00187650" w:rsidP="00187650">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72B78048" w14:textId="77777777" w:rsidR="00187650" w:rsidRPr="00D07A26" w:rsidRDefault="00187650" w:rsidP="00187650">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04C13F46" w14:textId="04A51050" w:rsidR="00187650" w:rsidRPr="00D07A26" w:rsidRDefault="00187650" w:rsidP="00187650">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4BCB7F5F" w14:textId="77777777" w:rsidR="008104A4" w:rsidRPr="00D07A26" w:rsidRDefault="008104A4" w:rsidP="00187650">
      <w:pPr>
        <w:spacing w:after="0" w:line="240" w:lineRule="auto"/>
        <w:rPr>
          <w:rFonts w:eastAsia="Times New Roman" w:cstheme="minorHAnsi"/>
          <w:lang w:val="en-GB" w:eastAsia="da-DK"/>
        </w:rPr>
      </w:pPr>
    </w:p>
    <w:p w14:paraId="0EDCD567" w14:textId="37EE4B4C" w:rsidR="00187650" w:rsidRPr="00D07A26" w:rsidRDefault="008104A4" w:rsidP="00187650">
      <w:pPr>
        <w:spacing w:after="0" w:line="240" w:lineRule="auto"/>
        <w:rPr>
          <w:rFonts w:eastAsia="Times New Roman" w:cstheme="minorHAnsi"/>
          <w:lang w:val="en-GB" w:eastAsia="da-DK"/>
        </w:rPr>
      </w:pPr>
      <w:r w:rsidRPr="00D07A26">
        <w:rPr>
          <w:rFonts w:eastAsia="Times New Roman" w:cstheme="minorHAnsi"/>
          <w:lang w:val="en-GB" w:eastAsia="da-DK"/>
        </w:rPr>
        <w:t>You are now presented with a number of statements about our commitment to animals in different contexts.</w:t>
      </w:r>
    </w:p>
    <w:p w14:paraId="236F782F" w14:textId="06625787" w:rsidR="008104A4" w:rsidRPr="00D07A26" w:rsidRDefault="008104A4" w:rsidP="00187650">
      <w:pPr>
        <w:spacing w:after="0" w:line="240" w:lineRule="auto"/>
        <w:rPr>
          <w:rFonts w:eastAsia="Times New Roman" w:cstheme="minorHAnsi"/>
          <w:lang w:val="en-GB" w:eastAsia="da-DK"/>
        </w:rPr>
      </w:pPr>
    </w:p>
    <w:p w14:paraId="48E3B0B1" w14:textId="609C9F96" w:rsidR="008104A4" w:rsidRPr="00D07A26" w:rsidRDefault="008104A4" w:rsidP="008104A4">
      <w:pPr>
        <w:spacing w:after="0" w:line="240" w:lineRule="auto"/>
        <w:rPr>
          <w:rFonts w:eastAsia="Times New Roman" w:cstheme="minorHAnsi"/>
          <w:lang w:val="en-GB" w:eastAsia="da-DK"/>
        </w:rPr>
      </w:pPr>
      <w:r w:rsidRPr="00D07A26">
        <w:rPr>
          <w:rFonts w:eastAsia="Times New Roman" w:cstheme="minorHAnsi"/>
          <w:lang w:val="en-GB" w:eastAsia="da-DK"/>
        </w:rPr>
        <w:t>(Randomised)</w:t>
      </w:r>
    </w:p>
    <w:p w14:paraId="56549414" w14:textId="0F790462" w:rsidR="008104A4" w:rsidRPr="00D07A26" w:rsidRDefault="008104A4" w:rsidP="008104A4">
      <w:pPr>
        <w:spacing w:after="0" w:line="240" w:lineRule="auto"/>
        <w:rPr>
          <w:rFonts w:eastAsia="Times New Roman" w:cstheme="minorHAnsi"/>
          <w:b/>
          <w:lang w:val="en-GB" w:eastAsia="da-DK"/>
        </w:rPr>
      </w:pPr>
      <w:r w:rsidRPr="00D07A26">
        <w:rPr>
          <w:rFonts w:eastAsia="Times New Roman" w:cstheme="minorHAnsi"/>
          <w:b/>
          <w:lang w:val="en-GB" w:eastAsia="da-DK"/>
        </w:rPr>
        <w:t xml:space="preserve">Q21 Animal welfare is not important when it comes to rats and other pests. </w:t>
      </w:r>
    </w:p>
    <w:p w14:paraId="73A3329A" w14:textId="4D430D9F" w:rsidR="008104A4" w:rsidRPr="00D07A26" w:rsidRDefault="008104A4" w:rsidP="008104A4">
      <w:pPr>
        <w:spacing w:after="0" w:line="240" w:lineRule="auto"/>
        <w:rPr>
          <w:rFonts w:eastAsia="Times New Roman" w:cstheme="minorHAnsi"/>
          <w:b/>
          <w:lang w:val="en-GB" w:eastAsia="da-DK"/>
        </w:rPr>
      </w:pPr>
      <w:r w:rsidRPr="00D07A26">
        <w:rPr>
          <w:rFonts w:eastAsia="Times New Roman" w:cstheme="minorHAnsi"/>
          <w:b/>
          <w:lang w:val="en-GB" w:eastAsia="da-DK"/>
        </w:rPr>
        <w:t>Q22 We do not have duties to rats and other pests.</w:t>
      </w:r>
    </w:p>
    <w:p w14:paraId="743E47C8" w14:textId="206E64BB" w:rsidR="008104A4" w:rsidRPr="00D07A26" w:rsidRDefault="008104A4" w:rsidP="008104A4">
      <w:pPr>
        <w:spacing w:after="0" w:line="240" w:lineRule="auto"/>
        <w:rPr>
          <w:rFonts w:cstheme="minorHAnsi"/>
          <w:lang w:val="en-GB"/>
        </w:rPr>
      </w:pPr>
    </w:p>
    <w:p w14:paraId="2608EF84" w14:textId="77777777" w:rsidR="00212837" w:rsidRPr="00D07A26" w:rsidRDefault="00212837" w:rsidP="00212837">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3FD96DC0" w14:textId="77777777" w:rsidR="00212837" w:rsidRPr="00D07A26" w:rsidRDefault="00212837" w:rsidP="00212837">
      <w:pPr>
        <w:spacing w:after="0" w:line="240" w:lineRule="auto"/>
        <w:rPr>
          <w:rFonts w:eastAsia="Times New Roman" w:cstheme="minorHAnsi"/>
          <w:lang w:val="en-GB" w:eastAsia="da-DK"/>
        </w:rPr>
      </w:pPr>
      <w:r w:rsidRPr="00D07A26">
        <w:rPr>
          <w:rFonts w:eastAsia="Times New Roman" w:cstheme="minorHAnsi"/>
          <w:lang w:val="en-GB" w:eastAsia="da-DK"/>
        </w:rPr>
        <w:lastRenderedPageBreak/>
        <w:t xml:space="preserve">2. Agree </w:t>
      </w:r>
    </w:p>
    <w:p w14:paraId="13542D94" w14:textId="77777777" w:rsidR="00212837" w:rsidRPr="00D07A26" w:rsidRDefault="00212837" w:rsidP="00212837">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1F653D8A" w14:textId="77777777" w:rsidR="00212837" w:rsidRPr="00D07A26" w:rsidRDefault="00212837" w:rsidP="00212837">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09F6A882" w14:textId="77777777" w:rsidR="00212837" w:rsidRPr="00D07A26" w:rsidRDefault="00212837" w:rsidP="00212837">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461B16DA" w14:textId="5A43699A" w:rsidR="008104A4" w:rsidRPr="00D07A26" w:rsidRDefault="008104A4" w:rsidP="008104A4">
      <w:pPr>
        <w:spacing w:after="0" w:line="240" w:lineRule="auto"/>
        <w:rPr>
          <w:rFonts w:cstheme="minorHAnsi"/>
          <w:lang w:val="en-GB"/>
        </w:rPr>
      </w:pPr>
    </w:p>
    <w:p w14:paraId="67370F7C" w14:textId="4D73E340" w:rsidR="00212837" w:rsidRPr="00D07A26" w:rsidRDefault="00D80986" w:rsidP="008104A4">
      <w:pPr>
        <w:spacing w:after="0" w:line="240" w:lineRule="auto"/>
        <w:rPr>
          <w:rFonts w:cstheme="minorHAnsi"/>
          <w:lang w:val="en-GB"/>
        </w:rPr>
      </w:pPr>
      <w:r w:rsidRPr="00D07A26">
        <w:rPr>
          <w:rFonts w:cstheme="minorHAnsi"/>
          <w:lang w:val="en-GB"/>
        </w:rPr>
        <w:t>To what extend do you agree with the following statements about animal welfare?</w:t>
      </w:r>
    </w:p>
    <w:p w14:paraId="0D56610C" w14:textId="45D5CD05" w:rsidR="00D80986" w:rsidRPr="00D07A26" w:rsidRDefault="00D80986" w:rsidP="00212837">
      <w:pPr>
        <w:spacing w:after="0" w:line="240" w:lineRule="auto"/>
        <w:rPr>
          <w:rFonts w:cstheme="minorHAnsi"/>
          <w:lang w:val="en-GB"/>
        </w:rPr>
      </w:pPr>
    </w:p>
    <w:p w14:paraId="3627137B" w14:textId="486DFF70" w:rsidR="00D80986" w:rsidRPr="00D07A26" w:rsidRDefault="00D80986" w:rsidP="00212837">
      <w:pPr>
        <w:spacing w:after="0" w:line="240" w:lineRule="auto"/>
        <w:rPr>
          <w:rFonts w:cstheme="minorHAnsi"/>
          <w:lang w:val="en-GB"/>
        </w:rPr>
      </w:pPr>
      <w:r w:rsidRPr="00D07A26">
        <w:rPr>
          <w:rFonts w:cstheme="minorHAnsi"/>
          <w:lang w:val="en-GB"/>
        </w:rPr>
        <w:t>(Randomised)</w:t>
      </w:r>
    </w:p>
    <w:p w14:paraId="5FF0222E" w14:textId="0856277A" w:rsidR="00212837" w:rsidRPr="00D07A26" w:rsidRDefault="00D80986" w:rsidP="00212837">
      <w:pPr>
        <w:spacing w:after="0" w:line="240" w:lineRule="auto"/>
        <w:rPr>
          <w:rFonts w:cstheme="minorHAnsi"/>
          <w:b/>
          <w:lang w:val="en-GB"/>
        </w:rPr>
      </w:pPr>
      <w:r w:rsidRPr="00D07A26">
        <w:rPr>
          <w:rFonts w:cstheme="minorHAnsi"/>
          <w:b/>
          <w:lang w:val="en-GB"/>
        </w:rPr>
        <w:t xml:space="preserve">Q23 </w:t>
      </w:r>
      <w:r w:rsidR="00212837" w:rsidRPr="00D07A26">
        <w:rPr>
          <w:rFonts w:cstheme="minorHAnsi"/>
          <w:b/>
          <w:lang w:val="en-GB"/>
        </w:rPr>
        <w:t>All the talk about animal welfare is, in my view, excessive.</w:t>
      </w:r>
    </w:p>
    <w:p w14:paraId="02DF97BD" w14:textId="27E2C1FC" w:rsidR="00212837" w:rsidRPr="00D07A26" w:rsidRDefault="00E10888" w:rsidP="00212837">
      <w:pPr>
        <w:spacing w:after="0" w:line="240" w:lineRule="auto"/>
        <w:rPr>
          <w:rFonts w:cstheme="minorHAnsi"/>
          <w:b/>
          <w:lang w:val="en-GB"/>
        </w:rPr>
      </w:pPr>
      <w:r w:rsidRPr="00D07A26">
        <w:rPr>
          <w:rFonts w:cstheme="minorHAnsi"/>
          <w:b/>
          <w:lang w:val="en-GB"/>
        </w:rPr>
        <w:t xml:space="preserve">Q24 </w:t>
      </w:r>
      <w:r w:rsidR="00212837" w:rsidRPr="00D07A26">
        <w:rPr>
          <w:rFonts w:cstheme="minorHAnsi"/>
          <w:b/>
          <w:lang w:val="en-GB"/>
        </w:rPr>
        <w:t>It has become too trendy to focus on animal welfare.</w:t>
      </w:r>
    </w:p>
    <w:p w14:paraId="188ECE0F" w14:textId="77777777" w:rsidR="00550A23" w:rsidRPr="00D07A26" w:rsidRDefault="00E10888" w:rsidP="00212837">
      <w:pPr>
        <w:spacing w:after="0" w:line="240" w:lineRule="auto"/>
        <w:rPr>
          <w:rFonts w:cstheme="minorHAnsi"/>
          <w:b/>
          <w:lang w:val="en-GB"/>
        </w:rPr>
      </w:pPr>
      <w:r w:rsidRPr="00D07A26">
        <w:rPr>
          <w:rFonts w:cstheme="minorHAnsi"/>
          <w:b/>
          <w:lang w:val="en-GB"/>
        </w:rPr>
        <w:t xml:space="preserve">Q25 There are more urgent matters for society </w:t>
      </w:r>
      <w:r w:rsidR="008E49C8" w:rsidRPr="00D07A26">
        <w:rPr>
          <w:rFonts w:cstheme="minorHAnsi"/>
          <w:b/>
          <w:lang w:val="en-GB"/>
        </w:rPr>
        <w:t>to deal with than the living conditions for animals</w:t>
      </w:r>
      <w:r w:rsidR="00550A23" w:rsidRPr="00D07A26">
        <w:rPr>
          <w:rFonts w:cstheme="minorHAnsi"/>
          <w:b/>
          <w:lang w:val="en-GB"/>
        </w:rPr>
        <w:t>.</w:t>
      </w:r>
    </w:p>
    <w:p w14:paraId="4138BAB0" w14:textId="153AA674" w:rsidR="00E10888" w:rsidRPr="00D07A26" w:rsidRDefault="00550A23" w:rsidP="00212837">
      <w:pPr>
        <w:spacing w:after="0" w:line="240" w:lineRule="auto"/>
        <w:rPr>
          <w:rFonts w:cstheme="minorHAnsi"/>
          <w:b/>
          <w:lang w:val="en-GB"/>
        </w:rPr>
      </w:pPr>
      <w:r w:rsidRPr="00D07A26">
        <w:rPr>
          <w:rFonts w:cstheme="minorHAnsi"/>
          <w:b/>
          <w:lang w:val="en-GB"/>
        </w:rPr>
        <w:t>Q26 The current legislation is sufficient to ensure that the animals used for meat and dairy production live a decent life.</w:t>
      </w:r>
      <w:r w:rsidR="008E49C8" w:rsidRPr="00D07A26">
        <w:rPr>
          <w:rFonts w:cstheme="minorHAnsi"/>
          <w:b/>
          <w:lang w:val="en-GB"/>
        </w:rPr>
        <w:t xml:space="preserve"> </w:t>
      </w:r>
    </w:p>
    <w:p w14:paraId="06106113" w14:textId="3D68BA78" w:rsidR="00550A23" w:rsidRPr="00D07A26" w:rsidRDefault="00550A23" w:rsidP="00212837">
      <w:pPr>
        <w:spacing w:after="0" w:line="240" w:lineRule="auto"/>
        <w:rPr>
          <w:rFonts w:cstheme="minorHAnsi"/>
          <w:b/>
          <w:lang w:val="en-GB"/>
        </w:rPr>
      </w:pPr>
    </w:p>
    <w:p w14:paraId="5D2D9A4B" w14:textId="77777777" w:rsidR="00550A23" w:rsidRPr="00D07A26" w:rsidRDefault="00550A23" w:rsidP="00550A23">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39851333" w14:textId="77777777" w:rsidR="00550A23" w:rsidRPr="00D07A26" w:rsidRDefault="00550A23" w:rsidP="00550A23">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413E7135" w14:textId="77777777" w:rsidR="00550A23" w:rsidRPr="00D07A26" w:rsidRDefault="00550A23" w:rsidP="00550A23">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1389C464" w14:textId="77777777" w:rsidR="00550A23" w:rsidRPr="00D07A26" w:rsidRDefault="00550A23" w:rsidP="00550A23">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273FE468" w14:textId="77777777" w:rsidR="00550A23" w:rsidRPr="00D07A26" w:rsidRDefault="00550A23" w:rsidP="00550A23">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75C659A5" w14:textId="592A2679" w:rsidR="00550A23" w:rsidRPr="00D07A26" w:rsidRDefault="00550A23" w:rsidP="00212837">
      <w:pPr>
        <w:spacing w:after="0" w:line="240" w:lineRule="auto"/>
        <w:rPr>
          <w:rFonts w:cstheme="minorHAnsi"/>
          <w:b/>
          <w:lang w:val="en-GB"/>
        </w:rPr>
      </w:pPr>
    </w:p>
    <w:p w14:paraId="4112CEBE" w14:textId="6B27CDB1" w:rsidR="00550A23" w:rsidRPr="00D07A26" w:rsidRDefault="003B3CA4" w:rsidP="00212837">
      <w:pPr>
        <w:spacing w:after="0" w:line="240" w:lineRule="auto"/>
        <w:rPr>
          <w:rFonts w:cstheme="minorHAnsi"/>
          <w:lang w:val="en-GB"/>
        </w:rPr>
      </w:pPr>
      <w:r w:rsidRPr="00D07A26">
        <w:rPr>
          <w:rFonts w:cstheme="minorHAnsi"/>
          <w:lang w:val="en-GB"/>
        </w:rPr>
        <w:t>(A four-block split is created (Block A to D) and respondents are randomised to one of the blocks)</w:t>
      </w:r>
    </w:p>
    <w:p w14:paraId="710AEA39" w14:textId="4AC86E57" w:rsidR="00D2428B" w:rsidRPr="00D07A26" w:rsidRDefault="00D2428B" w:rsidP="00212837">
      <w:pPr>
        <w:spacing w:after="0" w:line="240" w:lineRule="auto"/>
        <w:rPr>
          <w:rFonts w:cstheme="minorHAnsi"/>
          <w:lang w:val="en-GB"/>
        </w:rPr>
      </w:pPr>
    </w:p>
    <w:p w14:paraId="2478D805" w14:textId="77777777" w:rsidR="00203701" w:rsidRPr="00D07A26" w:rsidRDefault="00203701" w:rsidP="00212837">
      <w:pPr>
        <w:spacing w:after="0" w:line="240" w:lineRule="auto"/>
        <w:rPr>
          <w:rFonts w:cstheme="minorHAnsi"/>
          <w:b/>
          <w:sz w:val="28"/>
          <w:szCs w:val="28"/>
          <w:lang w:val="en-GB"/>
        </w:rPr>
      </w:pPr>
    </w:p>
    <w:p w14:paraId="70694DC9" w14:textId="77777777" w:rsidR="00203701" w:rsidRPr="00D07A26" w:rsidRDefault="00203701" w:rsidP="00212837">
      <w:pPr>
        <w:spacing w:after="0" w:line="240" w:lineRule="auto"/>
        <w:rPr>
          <w:rFonts w:cstheme="minorHAnsi"/>
          <w:b/>
          <w:sz w:val="28"/>
          <w:szCs w:val="28"/>
          <w:lang w:val="en-GB"/>
        </w:rPr>
      </w:pPr>
    </w:p>
    <w:p w14:paraId="5330BC6B" w14:textId="77777777" w:rsidR="00203701" w:rsidRPr="00D07A26" w:rsidRDefault="00203701" w:rsidP="00212837">
      <w:pPr>
        <w:spacing w:after="0" w:line="240" w:lineRule="auto"/>
        <w:rPr>
          <w:rFonts w:cstheme="minorHAnsi"/>
          <w:b/>
          <w:sz w:val="28"/>
          <w:szCs w:val="28"/>
          <w:lang w:val="en-GB"/>
        </w:rPr>
      </w:pPr>
    </w:p>
    <w:p w14:paraId="4DB4F420" w14:textId="77777777" w:rsidR="00203701" w:rsidRPr="00D07A26" w:rsidRDefault="00203701" w:rsidP="00212837">
      <w:pPr>
        <w:spacing w:after="0" w:line="240" w:lineRule="auto"/>
        <w:rPr>
          <w:rFonts w:cstheme="minorHAnsi"/>
          <w:b/>
          <w:sz w:val="28"/>
          <w:szCs w:val="28"/>
          <w:lang w:val="en-GB"/>
        </w:rPr>
      </w:pPr>
    </w:p>
    <w:p w14:paraId="37AFFB38" w14:textId="77777777" w:rsidR="00203701" w:rsidRPr="00D07A26" w:rsidRDefault="00203701" w:rsidP="00212837">
      <w:pPr>
        <w:spacing w:after="0" w:line="240" w:lineRule="auto"/>
        <w:rPr>
          <w:rFonts w:cstheme="minorHAnsi"/>
          <w:b/>
          <w:sz w:val="28"/>
          <w:szCs w:val="28"/>
          <w:lang w:val="en-GB"/>
        </w:rPr>
      </w:pPr>
    </w:p>
    <w:p w14:paraId="043B0D16" w14:textId="4A5455EC" w:rsidR="00203701" w:rsidRPr="00D07A26" w:rsidRDefault="00203701" w:rsidP="00212837">
      <w:pPr>
        <w:spacing w:after="0" w:line="240" w:lineRule="auto"/>
        <w:rPr>
          <w:rFonts w:cstheme="minorHAnsi"/>
          <w:b/>
          <w:sz w:val="28"/>
          <w:szCs w:val="28"/>
          <w:lang w:val="en-GB"/>
        </w:rPr>
      </w:pPr>
    </w:p>
    <w:p w14:paraId="207123D1" w14:textId="2F77BDAD" w:rsidR="0090666A" w:rsidRPr="00D07A26" w:rsidRDefault="0090666A" w:rsidP="00212837">
      <w:pPr>
        <w:spacing w:after="0" w:line="240" w:lineRule="auto"/>
        <w:rPr>
          <w:rFonts w:cstheme="minorHAnsi"/>
          <w:b/>
          <w:sz w:val="28"/>
          <w:szCs w:val="28"/>
          <w:lang w:val="en-GB"/>
        </w:rPr>
      </w:pPr>
    </w:p>
    <w:p w14:paraId="1FB46AE5" w14:textId="67758CE2" w:rsidR="0090666A" w:rsidRPr="00D07A26" w:rsidRDefault="0090666A" w:rsidP="00212837">
      <w:pPr>
        <w:spacing w:after="0" w:line="240" w:lineRule="auto"/>
        <w:rPr>
          <w:rFonts w:cstheme="minorHAnsi"/>
          <w:b/>
          <w:sz w:val="28"/>
          <w:szCs w:val="28"/>
          <w:lang w:val="en-GB"/>
        </w:rPr>
      </w:pPr>
    </w:p>
    <w:p w14:paraId="23AAB510" w14:textId="66F0DD0F" w:rsidR="0090666A" w:rsidRPr="00D07A26" w:rsidRDefault="0090666A" w:rsidP="00212837">
      <w:pPr>
        <w:spacing w:after="0" w:line="240" w:lineRule="auto"/>
        <w:rPr>
          <w:rFonts w:cstheme="minorHAnsi"/>
          <w:b/>
          <w:sz w:val="28"/>
          <w:szCs w:val="28"/>
          <w:lang w:val="en-GB"/>
        </w:rPr>
      </w:pPr>
    </w:p>
    <w:p w14:paraId="415D75C5" w14:textId="77777777" w:rsidR="0090666A" w:rsidRPr="00D07A26" w:rsidRDefault="0090666A" w:rsidP="00212837">
      <w:pPr>
        <w:spacing w:after="0" w:line="240" w:lineRule="auto"/>
        <w:rPr>
          <w:rFonts w:cstheme="minorHAnsi"/>
          <w:b/>
          <w:sz w:val="28"/>
          <w:szCs w:val="28"/>
          <w:lang w:val="en-GB"/>
        </w:rPr>
      </w:pPr>
    </w:p>
    <w:p w14:paraId="6C8DF2F9" w14:textId="77777777" w:rsidR="00203701" w:rsidRPr="00D07A26" w:rsidRDefault="00203701" w:rsidP="00212837">
      <w:pPr>
        <w:spacing w:after="0" w:line="240" w:lineRule="auto"/>
        <w:rPr>
          <w:rFonts w:cstheme="minorHAnsi"/>
          <w:b/>
          <w:sz w:val="28"/>
          <w:szCs w:val="28"/>
          <w:lang w:val="en-GB"/>
        </w:rPr>
      </w:pPr>
    </w:p>
    <w:p w14:paraId="05D26088" w14:textId="77777777" w:rsidR="00203701" w:rsidRPr="00D07A26" w:rsidRDefault="00203701" w:rsidP="00212837">
      <w:pPr>
        <w:spacing w:after="0" w:line="240" w:lineRule="auto"/>
        <w:rPr>
          <w:rFonts w:cstheme="minorHAnsi"/>
          <w:b/>
          <w:sz w:val="28"/>
          <w:szCs w:val="28"/>
          <w:lang w:val="en-GB"/>
        </w:rPr>
      </w:pPr>
    </w:p>
    <w:p w14:paraId="5F9A91E8" w14:textId="77777777" w:rsidR="00203701" w:rsidRPr="00D07A26" w:rsidRDefault="00203701" w:rsidP="00212837">
      <w:pPr>
        <w:spacing w:after="0" w:line="240" w:lineRule="auto"/>
        <w:rPr>
          <w:rFonts w:cstheme="minorHAnsi"/>
          <w:b/>
          <w:sz w:val="28"/>
          <w:szCs w:val="28"/>
          <w:lang w:val="en-GB"/>
        </w:rPr>
      </w:pPr>
    </w:p>
    <w:p w14:paraId="695774A3" w14:textId="77777777" w:rsidR="00203701" w:rsidRPr="00D07A26" w:rsidRDefault="00203701" w:rsidP="00212837">
      <w:pPr>
        <w:spacing w:after="0" w:line="240" w:lineRule="auto"/>
        <w:rPr>
          <w:rFonts w:cstheme="minorHAnsi"/>
          <w:b/>
          <w:sz w:val="28"/>
          <w:szCs w:val="28"/>
          <w:lang w:val="en-GB"/>
        </w:rPr>
      </w:pPr>
    </w:p>
    <w:p w14:paraId="57B30D3B" w14:textId="77777777" w:rsidR="00203701" w:rsidRPr="00D07A26" w:rsidRDefault="00203701" w:rsidP="00212837">
      <w:pPr>
        <w:spacing w:after="0" w:line="240" w:lineRule="auto"/>
        <w:rPr>
          <w:rFonts w:cstheme="minorHAnsi"/>
          <w:b/>
          <w:sz w:val="28"/>
          <w:szCs w:val="28"/>
          <w:lang w:val="en-GB"/>
        </w:rPr>
      </w:pPr>
    </w:p>
    <w:p w14:paraId="6D88E1C4" w14:textId="77777777" w:rsidR="00203701" w:rsidRPr="00D07A26" w:rsidRDefault="00203701" w:rsidP="00212837">
      <w:pPr>
        <w:spacing w:after="0" w:line="240" w:lineRule="auto"/>
        <w:rPr>
          <w:rFonts w:cstheme="minorHAnsi"/>
          <w:b/>
          <w:sz w:val="28"/>
          <w:szCs w:val="28"/>
          <w:lang w:val="en-GB"/>
        </w:rPr>
      </w:pPr>
    </w:p>
    <w:p w14:paraId="2F4DA942" w14:textId="3A7D5132" w:rsidR="00203701" w:rsidRPr="00D07A26" w:rsidRDefault="00203701" w:rsidP="00212837">
      <w:pPr>
        <w:spacing w:after="0" w:line="240" w:lineRule="auto"/>
        <w:rPr>
          <w:rFonts w:cstheme="minorHAnsi"/>
          <w:b/>
          <w:sz w:val="28"/>
          <w:szCs w:val="28"/>
          <w:lang w:val="en-GB"/>
        </w:rPr>
      </w:pPr>
    </w:p>
    <w:p w14:paraId="74A0CE71" w14:textId="581CB8BD" w:rsidR="00767001" w:rsidRPr="00D07A26" w:rsidRDefault="00767001" w:rsidP="00212837">
      <w:pPr>
        <w:spacing w:after="0" w:line="240" w:lineRule="auto"/>
        <w:rPr>
          <w:rFonts w:cstheme="minorHAnsi"/>
          <w:b/>
          <w:sz w:val="28"/>
          <w:szCs w:val="28"/>
          <w:lang w:val="en-GB"/>
        </w:rPr>
      </w:pPr>
    </w:p>
    <w:p w14:paraId="60E815E1" w14:textId="429C562B" w:rsidR="00767001" w:rsidRPr="00D07A26" w:rsidRDefault="00767001" w:rsidP="00212837">
      <w:pPr>
        <w:spacing w:after="0" w:line="240" w:lineRule="auto"/>
        <w:rPr>
          <w:rFonts w:cstheme="minorHAnsi"/>
          <w:b/>
          <w:sz w:val="28"/>
          <w:szCs w:val="28"/>
          <w:lang w:val="en-GB"/>
        </w:rPr>
      </w:pPr>
    </w:p>
    <w:p w14:paraId="02A28C03" w14:textId="30E20125" w:rsidR="00767001" w:rsidRPr="00D07A26" w:rsidRDefault="00767001" w:rsidP="00212837">
      <w:pPr>
        <w:spacing w:after="0" w:line="240" w:lineRule="auto"/>
        <w:rPr>
          <w:rFonts w:cstheme="minorHAnsi"/>
          <w:b/>
          <w:sz w:val="28"/>
          <w:szCs w:val="28"/>
          <w:lang w:val="en-GB"/>
        </w:rPr>
      </w:pPr>
    </w:p>
    <w:p w14:paraId="6952A8CE" w14:textId="77777777" w:rsidR="00767001" w:rsidRPr="00D07A26" w:rsidRDefault="00767001" w:rsidP="00212837">
      <w:pPr>
        <w:spacing w:after="0" w:line="240" w:lineRule="auto"/>
        <w:rPr>
          <w:rFonts w:cstheme="minorHAnsi"/>
          <w:b/>
          <w:sz w:val="28"/>
          <w:szCs w:val="28"/>
          <w:lang w:val="en-GB"/>
        </w:rPr>
      </w:pPr>
    </w:p>
    <w:p w14:paraId="5EBAD175" w14:textId="77777777" w:rsidR="00203701" w:rsidRPr="00D07A26" w:rsidRDefault="00203701" w:rsidP="00212837">
      <w:pPr>
        <w:spacing w:after="0" w:line="240" w:lineRule="auto"/>
        <w:rPr>
          <w:rFonts w:cstheme="minorHAnsi"/>
          <w:b/>
          <w:sz w:val="28"/>
          <w:szCs w:val="28"/>
          <w:lang w:val="en-GB"/>
        </w:rPr>
      </w:pPr>
    </w:p>
    <w:p w14:paraId="063DCD29" w14:textId="2166B7B4" w:rsidR="00D2428B" w:rsidRPr="00D07A26" w:rsidRDefault="00D2428B" w:rsidP="00212837">
      <w:pPr>
        <w:spacing w:after="0" w:line="240" w:lineRule="auto"/>
        <w:rPr>
          <w:rFonts w:asciiTheme="majorHAnsi" w:hAnsiTheme="majorHAnsi" w:cstheme="minorHAnsi"/>
          <w:b/>
          <w:sz w:val="28"/>
          <w:szCs w:val="28"/>
          <w:lang w:val="en-GB"/>
        </w:rPr>
      </w:pPr>
      <w:r w:rsidRPr="00D07A26">
        <w:rPr>
          <w:rFonts w:asciiTheme="majorHAnsi" w:hAnsiTheme="majorHAnsi" w:cstheme="minorHAnsi"/>
          <w:b/>
          <w:sz w:val="28"/>
          <w:szCs w:val="28"/>
          <w:lang w:val="en-GB"/>
        </w:rPr>
        <w:lastRenderedPageBreak/>
        <w:t xml:space="preserve">Block </w:t>
      </w:r>
      <w:r w:rsidR="007A3DCB">
        <w:rPr>
          <w:rFonts w:asciiTheme="majorHAnsi" w:hAnsiTheme="majorHAnsi" w:cstheme="minorHAnsi"/>
          <w:b/>
          <w:sz w:val="28"/>
          <w:szCs w:val="28"/>
          <w:lang w:val="en-GB"/>
        </w:rPr>
        <w:t>A</w:t>
      </w:r>
      <w:r w:rsidR="009B1D60" w:rsidRPr="00D07A26">
        <w:rPr>
          <w:rFonts w:asciiTheme="majorHAnsi" w:hAnsiTheme="majorHAnsi" w:cstheme="minorHAnsi"/>
          <w:b/>
          <w:sz w:val="28"/>
          <w:szCs w:val="28"/>
          <w:lang w:val="en-GB"/>
        </w:rPr>
        <w:t xml:space="preserve"> questions</w:t>
      </w:r>
    </w:p>
    <w:p w14:paraId="712D4719" w14:textId="77777777" w:rsidR="00023389" w:rsidRPr="00D07A26" w:rsidRDefault="00023389" w:rsidP="00023389">
      <w:pPr>
        <w:spacing w:after="0" w:line="240" w:lineRule="auto"/>
        <w:rPr>
          <w:rFonts w:cstheme="minorHAnsi"/>
          <w:lang w:val="en-GB"/>
        </w:rPr>
      </w:pPr>
    </w:p>
    <w:p w14:paraId="710D9047" w14:textId="7099C01D" w:rsidR="00023389" w:rsidRPr="00D07A26" w:rsidRDefault="0049565C" w:rsidP="00023389">
      <w:pPr>
        <w:spacing w:after="0" w:line="240" w:lineRule="auto"/>
        <w:rPr>
          <w:rFonts w:cstheme="minorHAnsi"/>
          <w:lang w:val="en-GB"/>
        </w:rPr>
      </w:pPr>
      <w:r w:rsidRPr="00D07A26">
        <w:rPr>
          <w:rFonts w:cstheme="minorHAnsi"/>
          <w:lang w:val="en-GB"/>
        </w:rPr>
        <w:t>Now</w:t>
      </w:r>
      <w:r w:rsidR="001606EB" w:rsidRPr="00D07A26">
        <w:rPr>
          <w:rFonts w:cstheme="minorHAnsi"/>
          <w:lang w:val="en-GB"/>
        </w:rPr>
        <w:t>,</w:t>
      </w:r>
      <w:r w:rsidRPr="00D07A26">
        <w:rPr>
          <w:rFonts w:cstheme="minorHAnsi"/>
          <w:lang w:val="en-GB"/>
        </w:rPr>
        <w:t xml:space="preserve"> we would like to </w:t>
      </w:r>
      <w:r w:rsidR="001606EB" w:rsidRPr="00D07A26">
        <w:rPr>
          <w:rFonts w:cstheme="minorHAnsi"/>
          <w:lang w:val="en-GB"/>
        </w:rPr>
        <w:t>ask you</w:t>
      </w:r>
      <w:r w:rsidRPr="00D07A26">
        <w:rPr>
          <w:rFonts w:cstheme="minorHAnsi"/>
          <w:lang w:val="en-GB"/>
        </w:rPr>
        <w:t xml:space="preserve"> about your perception of </w:t>
      </w:r>
      <w:r w:rsidR="001606EB" w:rsidRPr="00D07A26">
        <w:rPr>
          <w:rFonts w:cstheme="minorHAnsi"/>
          <w:lang w:val="en-GB"/>
        </w:rPr>
        <w:t>the messages in the following two ads that were used in recent campaign. You can see the first ad he</w:t>
      </w:r>
      <w:r w:rsidR="00203701" w:rsidRPr="00D07A26">
        <w:rPr>
          <w:rFonts w:cstheme="minorHAnsi"/>
          <w:lang w:val="en-GB"/>
        </w:rPr>
        <w:t>re.</w:t>
      </w:r>
      <w:r w:rsidR="00023389" w:rsidRPr="00D07A26">
        <w:rPr>
          <w:rFonts w:cstheme="minorHAnsi"/>
          <w:lang w:val="en-GB"/>
        </w:rPr>
        <w:t xml:space="preserve"> </w:t>
      </w:r>
    </w:p>
    <w:p w14:paraId="556C1657" w14:textId="77777777" w:rsidR="00937FA7" w:rsidRPr="00D07A26" w:rsidRDefault="00937FA7" w:rsidP="00023389">
      <w:pPr>
        <w:spacing w:after="0" w:line="240" w:lineRule="auto"/>
        <w:rPr>
          <w:rFonts w:cstheme="minorHAnsi"/>
          <w:b/>
          <w:lang w:val="en-GB"/>
        </w:rPr>
      </w:pPr>
    </w:p>
    <w:p w14:paraId="5693DF02" w14:textId="145887B7" w:rsidR="00203701" w:rsidRPr="00D07A26" w:rsidRDefault="00203701" w:rsidP="00023389">
      <w:pPr>
        <w:spacing w:after="0" w:line="240" w:lineRule="auto"/>
        <w:rPr>
          <w:rFonts w:cstheme="minorHAnsi"/>
          <w:lang w:val="en-GB"/>
        </w:rPr>
      </w:pPr>
      <w:r w:rsidRPr="00D07A26">
        <w:rPr>
          <w:rFonts w:cstheme="minorHAnsi"/>
          <w:lang w:val="en-GB"/>
        </w:rPr>
        <w:t xml:space="preserve">(In the table below, the original Danish poster is shown in the </w:t>
      </w:r>
      <w:r w:rsidR="00D2143A" w:rsidRPr="00D07A26">
        <w:rPr>
          <w:rFonts w:cstheme="minorHAnsi"/>
          <w:lang w:val="en-GB"/>
        </w:rPr>
        <w:t>left-hand</w:t>
      </w:r>
      <w:r w:rsidRPr="00D07A26">
        <w:rPr>
          <w:rFonts w:cstheme="minorHAnsi"/>
          <w:lang w:val="en-GB"/>
        </w:rPr>
        <w:t xml:space="preserve"> column, while an English translation is provided in the </w:t>
      </w:r>
      <w:r w:rsidR="00D2143A" w:rsidRPr="00D07A26">
        <w:rPr>
          <w:rFonts w:cstheme="minorHAnsi"/>
          <w:lang w:val="en-GB"/>
        </w:rPr>
        <w:t>right-hand</w:t>
      </w:r>
      <w:r w:rsidRPr="00D07A26">
        <w:rPr>
          <w:rFonts w:cstheme="minorHAnsi"/>
          <w:lang w:val="en-GB"/>
        </w:rPr>
        <w:t xml:space="preserve"> column.)</w:t>
      </w:r>
    </w:p>
    <w:p w14:paraId="7BC75101" w14:textId="77777777" w:rsidR="00023389" w:rsidRPr="00D07A26" w:rsidRDefault="00023389" w:rsidP="00023389">
      <w:pPr>
        <w:spacing w:after="0" w:line="240" w:lineRule="auto"/>
        <w:rPr>
          <w:rFonts w:cstheme="minorHAnsi"/>
          <w:lang w:val="en-GB"/>
        </w:rPr>
      </w:pPr>
    </w:p>
    <w:tbl>
      <w:tblPr>
        <w:tblStyle w:val="TableGrid"/>
        <w:tblW w:w="0" w:type="auto"/>
        <w:tblLayout w:type="fixed"/>
        <w:tblLook w:val="04A0" w:firstRow="1" w:lastRow="0" w:firstColumn="1" w:lastColumn="0" w:noHBand="0" w:noVBand="1"/>
      </w:tblPr>
      <w:tblGrid>
        <w:gridCol w:w="5807"/>
        <w:gridCol w:w="3821"/>
      </w:tblGrid>
      <w:tr w:rsidR="00203701" w:rsidRPr="00D07A26" w14:paraId="00679DA5" w14:textId="77777777" w:rsidTr="00393CE4">
        <w:tc>
          <w:tcPr>
            <w:tcW w:w="5807" w:type="dxa"/>
          </w:tcPr>
          <w:p w14:paraId="617C017D" w14:textId="77777777" w:rsidR="00203701" w:rsidRPr="00D07A26" w:rsidRDefault="00203701" w:rsidP="00393CE4">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3821" w:type="dxa"/>
          </w:tcPr>
          <w:p w14:paraId="6D52111E" w14:textId="77777777" w:rsidR="00203701" w:rsidRPr="00D07A26" w:rsidRDefault="00203701" w:rsidP="00393CE4">
            <w:pPr>
              <w:rPr>
                <w:rFonts w:eastAsia="Calibri" w:cstheme="minorHAnsi"/>
                <w:b/>
                <w:lang w:val="en-GB"/>
              </w:rPr>
            </w:pPr>
            <w:r w:rsidRPr="00D07A26">
              <w:rPr>
                <w:rFonts w:eastAsia="Calibri" w:cstheme="minorHAnsi"/>
                <w:b/>
                <w:lang w:val="en-GB"/>
              </w:rPr>
              <w:t>ENGLISH TRANSLATION</w:t>
            </w:r>
          </w:p>
        </w:tc>
      </w:tr>
      <w:tr w:rsidR="00203701" w:rsidRPr="00D07A26" w14:paraId="64E78351" w14:textId="77777777" w:rsidTr="00393CE4">
        <w:trPr>
          <w:trHeight w:val="63"/>
        </w:trPr>
        <w:tc>
          <w:tcPr>
            <w:tcW w:w="5807" w:type="dxa"/>
          </w:tcPr>
          <w:p w14:paraId="22176C3B" w14:textId="77777777" w:rsidR="00203701" w:rsidRPr="00D07A26" w:rsidRDefault="00203701" w:rsidP="00393CE4">
            <w:pPr>
              <w:rPr>
                <w:rFonts w:eastAsia="Calibri" w:cstheme="minorHAnsi"/>
                <w:lang w:val="en-GB"/>
              </w:rPr>
            </w:pPr>
            <w:r w:rsidRPr="00D07A26">
              <w:rPr>
                <w:rFonts w:eastAsia="Calibri" w:cstheme="minorHAnsi"/>
                <w:noProof/>
                <w:lang w:eastAsia="da-DK"/>
              </w:rPr>
              <w:drawing>
                <wp:inline distT="0" distB="0" distL="0" distR="0" wp14:anchorId="20A5B7B5" wp14:editId="10856935">
                  <wp:extent cx="3505200" cy="5794137"/>
                  <wp:effectExtent l="19050" t="19050" r="19050" b="16510"/>
                  <wp:docPr id="4" name="Picture 4" descr="C:\Users\ptk749\Dropbox\AProjekter\Indeks projektet - 2017\Public questionnaire\Landbrug_Foedevar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tk749\Dropbox\AProjekter\Indeks projektet - 2017\Public questionnaire\Landbrug_Foedevarer.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5259" cy="5860355"/>
                          </a:xfrm>
                          <a:prstGeom prst="rect">
                            <a:avLst/>
                          </a:prstGeom>
                          <a:noFill/>
                          <a:ln>
                            <a:solidFill>
                              <a:srgbClr val="4F81BD"/>
                            </a:solidFill>
                          </a:ln>
                        </pic:spPr>
                      </pic:pic>
                    </a:graphicData>
                  </a:graphic>
                </wp:inline>
              </w:drawing>
            </w:r>
          </w:p>
        </w:tc>
        <w:tc>
          <w:tcPr>
            <w:tcW w:w="3821" w:type="dxa"/>
          </w:tcPr>
          <w:p w14:paraId="779FCA21" w14:textId="77777777" w:rsidR="00203701" w:rsidRPr="00D07A26" w:rsidRDefault="00203701" w:rsidP="00393CE4">
            <w:pPr>
              <w:rPr>
                <w:rFonts w:eastAsia="Calibri" w:cstheme="minorHAnsi"/>
                <w:b/>
                <w:color w:val="4F6228"/>
                <w:sz w:val="26"/>
                <w:szCs w:val="26"/>
                <w:lang w:val="en-GB"/>
              </w:rPr>
            </w:pPr>
          </w:p>
          <w:p w14:paraId="481A5324" w14:textId="259A9E36" w:rsidR="00203701" w:rsidRPr="00D07A26" w:rsidRDefault="00203701" w:rsidP="00393CE4">
            <w:pPr>
              <w:rPr>
                <w:rFonts w:eastAsia="Calibri" w:cstheme="minorHAnsi"/>
                <w:b/>
                <w:color w:val="096211"/>
                <w:sz w:val="26"/>
                <w:szCs w:val="26"/>
                <w:lang w:val="en-GB"/>
              </w:rPr>
            </w:pPr>
            <w:r w:rsidRPr="00D07A26">
              <w:rPr>
                <w:rFonts w:eastAsia="Calibri" w:cstheme="minorHAnsi"/>
                <w:b/>
                <w:color w:val="096211"/>
                <w:sz w:val="26"/>
                <w:szCs w:val="26"/>
                <w:lang w:val="en-GB"/>
              </w:rPr>
              <w:t xml:space="preserve">Sometimes you have to see it yourself to form an attitude. Welcome to Open Farm. </w:t>
            </w:r>
          </w:p>
          <w:p w14:paraId="133025A4" w14:textId="77777777" w:rsidR="00937FA7" w:rsidRPr="00D07A26" w:rsidRDefault="00937FA7" w:rsidP="00393CE4">
            <w:pPr>
              <w:rPr>
                <w:rFonts w:eastAsia="Calibri" w:cstheme="minorHAnsi"/>
                <w:b/>
                <w:color w:val="096211"/>
                <w:sz w:val="10"/>
                <w:szCs w:val="10"/>
                <w:lang w:val="en-GB"/>
              </w:rPr>
            </w:pPr>
          </w:p>
          <w:p w14:paraId="34F46F5C" w14:textId="211AADCC" w:rsidR="00203701" w:rsidRPr="00D07A26" w:rsidRDefault="00203701" w:rsidP="00393CE4">
            <w:pPr>
              <w:rPr>
                <w:rFonts w:eastAsia="Calibri" w:cstheme="minorHAnsi"/>
                <w:sz w:val="20"/>
                <w:szCs w:val="20"/>
                <w:lang w:val="en-GB"/>
              </w:rPr>
            </w:pPr>
            <w:r w:rsidRPr="00D07A26">
              <w:rPr>
                <w:rFonts w:eastAsia="Calibri" w:cstheme="minorHAnsi"/>
                <w:sz w:val="20"/>
                <w:szCs w:val="20"/>
                <w:lang w:val="en-GB"/>
              </w:rPr>
              <w:t>When it comes to persuading, reality trumps everything else. So instead of just telling you that the condition</w:t>
            </w:r>
            <w:r w:rsidR="00937FA7" w:rsidRPr="00D07A26">
              <w:rPr>
                <w:rFonts w:eastAsia="Calibri" w:cstheme="minorHAnsi"/>
                <w:sz w:val="20"/>
                <w:szCs w:val="20"/>
                <w:lang w:val="en-GB"/>
              </w:rPr>
              <w:t>s</w:t>
            </w:r>
            <w:r w:rsidRPr="00D07A26">
              <w:rPr>
                <w:rFonts w:eastAsia="Calibri" w:cstheme="minorHAnsi"/>
                <w:sz w:val="20"/>
                <w:szCs w:val="20"/>
                <w:lang w:val="en-GB"/>
              </w:rPr>
              <w:t xml:space="preserve"> </w:t>
            </w:r>
            <w:r w:rsidR="00937FA7" w:rsidRPr="00D07A26">
              <w:rPr>
                <w:rFonts w:eastAsia="Calibri" w:cstheme="minorHAnsi"/>
                <w:sz w:val="20"/>
                <w:szCs w:val="20"/>
                <w:lang w:val="en-GB"/>
              </w:rPr>
              <w:t>for</w:t>
            </w:r>
            <w:r w:rsidRPr="00D07A26">
              <w:rPr>
                <w:rFonts w:eastAsia="Calibri" w:cstheme="minorHAnsi"/>
                <w:sz w:val="20"/>
                <w:szCs w:val="20"/>
                <w:lang w:val="en-GB"/>
              </w:rPr>
              <w:t xml:space="preserve"> pigs in Denmark </w:t>
            </w:r>
            <w:r w:rsidR="00937FA7" w:rsidRPr="00D07A26">
              <w:rPr>
                <w:rFonts w:eastAsia="Calibri" w:cstheme="minorHAnsi"/>
                <w:sz w:val="20"/>
                <w:szCs w:val="20"/>
                <w:lang w:val="en-GB"/>
              </w:rPr>
              <w:t>are</w:t>
            </w:r>
            <w:r w:rsidRPr="00D07A26">
              <w:rPr>
                <w:rFonts w:eastAsia="Calibri" w:cstheme="minorHAnsi"/>
                <w:sz w:val="20"/>
                <w:szCs w:val="20"/>
                <w:lang w:val="en-GB"/>
              </w:rPr>
              <w:t xml:space="preserve"> among the best in the EU, we would like to invite you to a visit </w:t>
            </w:r>
            <w:r w:rsidR="006640D5" w:rsidRPr="00D07A26">
              <w:rPr>
                <w:rFonts w:eastAsia="Calibri" w:cstheme="minorHAnsi"/>
                <w:sz w:val="20"/>
                <w:szCs w:val="20"/>
                <w:lang w:val="en-GB"/>
              </w:rPr>
              <w:t>in</w:t>
            </w:r>
            <w:r w:rsidRPr="00D07A26">
              <w:rPr>
                <w:rFonts w:eastAsia="Calibri" w:cstheme="minorHAnsi"/>
                <w:sz w:val="20"/>
                <w:szCs w:val="20"/>
                <w:lang w:val="en-GB"/>
              </w:rPr>
              <w:t>to reality. Throughout the country, we have Open Farm on Sunday 17</w:t>
            </w:r>
            <w:r w:rsidRPr="00D07A26">
              <w:rPr>
                <w:rFonts w:eastAsia="Calibri" w:cstheme="minorHAnsi"/>
                <w:sz w:val="20"/>
                <w:szCs w:val="20"/>
                <w:vertAlign w:val="superscript"/>
                <w:lang w:val="en-GB"/>
              </w:rPr>
              <w:t>th</w:t>
            </w:r>
            <w:r w:rsidRPr="00D07A26">
              <w:rPr>
                <w:rFonts w:eastAsia="Calibri" w:cstheme="minorHAnsi"/>
                <w:sz w:val="20"/>
                <w:szCs w:val="20"/>
                <w:lang w:val="en-GB"/>
              </w:rPr>
              <w:t xml:space="preserve"> September. Find your nearest farm on aaben</w:t>
            </w:r>
            <w:r w:rsidR="006640D5" w:rsidRPr="00D07A26">
              <w:rPr>
                <w:rFonts w:eastAsia="Calibri" w:cstheme="minorHAnsi"/>
                <w:sz w:val="20"/>
                <w:szCs w:val="20"/>
                <w:lang w:val="en-GB"/>
              </w:rPr>
              <w:t>t</w:t>
            </w:r>
            <w:r w:rsidRPr="00D07A26">
              <w:rPr>
                <w:rFonts w:eastAsia="Calibri" w:cstheme="minorHAnsi"/>
                <w:sz w:val="20"/>
                <w:szCs w:val="20"/>
                <w:lang w:val="en-GB"/>
              </w:rPr>
              <w:t>landbrug.dk.</w:t>
            </w:r>
          </w:p>
          <w:p w14:paraId="2060E9C0" w14:textId="77777777" w:rsidR="00203701" w:rsidRPr="00D07A26" w:rsidRDefault="00203701" w:rsidP="00393CE4">
            <w:pPr>
              <w:rPr>
                <w:rFonts w:eastAsia="Calibri" w:cstheme="minorHAnsi"/>
                <w:sz w:val="20"/>
                <w:szCs w:val="20"/>
                <w:lang w:val="en-GB"/>
              </w:rPr>
            </w:pPr>
          </w:p>
          <w:p w14:paraId="40F42F9C" w14:textId="77777777" w:rsidR="00203701" w:rsidRPr="00D07A26" w:rsidRDefault="00203701" w:rsidP="00393CE4">
            <w:pPr>
              <w:rPr>
                <w:rFonts w:eastAsia="Calibri" w:cstheme="minorHAnsi"/>
                <w:sz w:val="20"/>
                <w:szCs w:val="20"/>
                <w:lang w:val="en-GB"/>
              </w:rPr>
            </w:pPr>
          </w:p>
          <w:p w14:paraId="72D34ABC" w14:textId="77777777" w:rsidR="00203701" w:rsidRPr="00D07A26" w:rsidRDefault="00203701" w:rsidP="00393CE4">
            <w:pPr>
              <w:rPr>
                <w:rFonts w:eastAsia="Calibri" w:cstheme="minorHAnsi"/>
                <w:sz w:val="20"/>
                <w:szCs w:val="20"/>
                <w:lang w:val="en-GB"/>
              </w:rPr>
            </w:pPr>
          </w:p>
          <w:p w14:paraId="2EE7110C" w14:textId="77777777" w:rsidR="00203701" w:rsidRPr="00D07A26" w:rsidRDefault="00203701" w:rsidP="00393CE4">
            <w:pPr>
              <w:rPr>
                <w:rFonts w:eastAsia="Calibri" w:cstheme="minorHAnsi"/>
                <w:sz w:val="20"/>
                <w:szCs w:val="20"/>
                <w:lang w:val="en-GB"/>
              </w:rPr>
            </w:pPr>
          </w:p>
          <w:p w14:paraId="7185D1D9" w14:textId="77777777" w:rsidR="00203701" w:rsidRPr="00D07A26" w:rsidRDefault="00203701" w:rsidP="00393CE4">
            <w:pPr>
              <w:rPr>
                <w:rFonts w:eastAsia="Calibri" w:cstheme="minorHAnsi"/>
                <w:sz w:val="20"/>
                <w:szCs w:val="20"/>
                <w:lang w:val="en-GB"/>
              </w:rPr>
            </w:pPr>
          </w:p>
          <w:p w14:paraId="35D05F87" w14:textId="77777777" w:rsidR="00203701" w:rsidRPr="00D07A26" w:rsidRDefault="00203701" w:rsidP="00393CE4">
            <w:pPr>
              <w:rPr>
                <w:rFonts w:eastAsia="Calibri" w:cstheme="minorHAnsi"/>
                <w:sz w:val="20"/>
                <w:szCs w:val="20"/>
                <w:lang w:val="en-GB"/>
              </w:rPr>
            </w:pPr>
          </w:p>
          <w:p w14:paraId="15ED94E3" w14:textId="77777777" w:rsidR="00203701" w:rsidRPr="00D07A26" w:rsidRDefault="00203701" w:rsidP="00393CE4">
            <w:pPr>
              <w:rPr>
                <w:rFonts w:eastAsia="Calibri" w:cstheme="minorHAnsi"/>
                <w:sz w:val="20"/>
                <w:szCs w:val="20"/>
                <w:lang w:val="en-GB"/>
              </w:rPr>
            </w:pPr>
          </w:p>
          <w:p w14:paraId="56758FF2" w14:textId="77777777" w:rsidR="00203701" w:rsidRPr="00D07A26" w:rsidRDefault="00203701" w:rsidP="00393CE4">
            <w:pPr>
              <w:rPr>
                <w:rFonts w:eastAsia="Calibri" w:cstheme="minorHAnsi"/>
                <w:sz w:val="20"/>
                <w:szCs w:val="20"/>
                <w:lang w:val="en-GB"/>
              </w:rPr>
            </w:pPr>
          </w:p>
          <w:p w14:paraId="77201BB1" w14:textId="77777777" w:rsidR="00203701" w:rsidRPr="00D07A26" w:rsidRDefault="00203701" w:rsidP="00393CE4">
            <w:pPr>
              <w:rPr>
                <w:rFonts w:eastAsia="Calibri" w:cstheme="minorHAnsi"/>
                <w:sz w:val="20"/>
                <w:szCs w:val="20"/>
                <w:lang w:val="en-GB"/>
              </w:rPr>
            </w:pPr>
          </w:p>
          <w:p w14:paraId="25D33AE8" w14:textId="77777777" w:rsidR="00203701" w:rsidRPr="00D07A26" w:rsidRDefault="00203701" w:rsidP="00393CE4">
            <w:pPr>
              <w:rPr>
                <w:rFonts w:eastAsia="Calibri" w:cstheme="minorHAnsi"/>
                <w:sz w:val="20"/>
                <w:szCs w:val="20"/>
                <w:lang w:val="en-GB"/>
              </w:rPr>
            </w:pPr>
          </w:p>
          <w:p w14:paraId="33879572" w14:textId="77777777" w:rsidR="00203701" w:rsidRPr="00D07A26" w:rsidRDefault="00203701" w:rsidP="00393CE4">
            <w:pPr>
              <w:rPr>
                <w:rFonts w:eastAsia="Calibri" w:cstheme="minorHAnsi"/>
                <w:sz w:val="20"/>
                <w:szCs w:val="20"/>
                <w:lang w:val="en-GB"/>
              </w:rPr>
            </w:pPr>
          </w:p>
          <w:p w14:paraId="737D14F9" w14:textId="77777777" w:rsidR="00203701" w:rsidRPr="00D07A26" w:rsidRDefault="00203701" w:rsidP="00393CE4">
            <w:pPr>
              <w:rPr>
                <w:rFonts w:eastAsia="Calibri" w:cstheme="minorHAnsi"/>
                <w:sz w:val="20"/>
                <w:szCs w:val="20"/>
                <w:lang w:val="en-GB"/>
              </w:rPr>
            </w:pPr>
          </w:p>
          <w:p w14:paraId="209A7724" w14:textId="77777777" w:rsidR="00203701" w:rsidRPr="00D07A26" w:rsidRDefault="00203701" w:rsidP="00393CE4">
            <w:pPr>
              <w:rPr>
                <w:rFonts w:eastAsia="Calibri" w:cstheme="minorHAnsi"/>
                <w:sz w:val="20"/>
                <w:szCs w:val="20"/>
                <w:lang w:val="en-GB"/>
              </w:rPr>
            </w:pPr>
          </w:p>
          <w:p w14:paraId="60D95C18" w14:textId="77777777" w:rsidR="00203701" w:rsidRPr="00D07A26" w:rsidRDefault="00203701" w:rsidP="00393CE4">
            <w:pPr>
              <w:rPr>
                <w:rFonts w:eastAsia="Calibri" w:cstheme="minorHAnsi"/>
                <w:sz w:val="28"/>
                <w:szCs w:val="28"/>
                <w:lang w:val="en-GB"/>
              </w:rPr>
            </w:pPr>
          </w:p>
          <w:p w14:paraId="0DAEF185" w14:textId="77777777" w:rsidR="00203701" w:rsidRPr="00D07A26" w:rsidRDefault="00203701" w:rsidP="00393CE4">
            <w:pPr>
              <w:rPr>
                <w:rFonts w:eastAsia="Calibri" w:cstheme="minorHAnsi"/>
                <w:sz w:val="28"/>
                <w:szCs w:val="28"/>
                <w:lang w:val="en-GB"/>
              </w:rPr>
            </w:pPr>
          </w:p>
          <w:p w14:paraId="0B7424E8" w14:textId="77777777" w:rsidR="00203701" w:rsidRPr="00D07A26" w:rsidRDefault="00203701" w:rsidP="00393CE4">
            <w:pPr>
              <w:rPr>
                <w:rFonts w:eastAsia="Calibri" w:cstheme="minorHAnsi"/>
                <w:sz w:val="28"/>
                <w:szCs w:val="28"/>
                <w:lang w:val="en-GB"/>
              </w:rPr>
            </w:pPr>
          </w:p>
          <w:p w14:paraId="01B8847E" w14:textId="77777777" w:rsidR="00203701" w:rsidRPr="00D07A26" w:rsidRDefault="00203701" w:rsidP="00393CE4">
            <w:pPr>
              <w:rPr>
                <w:rFonts w:eastAsia="Calibri" w:cstheme="minorHAnsi"/>
                <w:sz w:val="28"/>
                <w:szCs w:val="28"/>
                <w:lang w:val="en-GB"/>
              </w:rPr>
            </w:pPr>
          </w:p>
          <w:p w14:paraId="1EBF8FB2" w14:textId="77777777" w:rsidR="00203701" w:rsidRPr="00D07A26" w:rsidRDefault="00203701" w:rsidP="00393CE4">
            <w:pPr>
              <w:rPr>
                <w:rFonts w:eastAsia="Calibri" w:cstheme="minorHAnsi"/>
                <w:sz w:val="28"/>
                <w:szCs w:val="28"/>
                <w:lang w:val="en-GB"/>
              </w:rPr>
            </w:pPr>
          </w:p>
          <w:p w14:paraId="35F862CE" w14:textId="77777777" w:rsidR="00203701" w:rsidRPr="00D07A26" w:rsidRDefault="00203701" w:rsidP="00393CE4">
            <w:pPr>
              <w:rPr>
                <w:rFonts w:eastAsia="Calibri" w:cstheme="minorHAnsi"/>
                <w:sz w:val="28"/>
                <w:szCs w:val="28"/>
                <w:lang w:val="en-GB"/>
              </w:rPr>
            </w:pPr>
          </w:p>
          <w:p w14:paraId="14F339BA" w14:textId="77777777" w:rsidR="00203701" w:rsidRPr="00D07A26" w:rsidRDefault="00203701" w:rsidP="00393CE4">
            <w:pPr>
              <w:rPr>
                <w:rFonts w:eastAsia="Calibri" w:cstheme="minorHAnsi"/>
                <w:sz w:val="28"/>
                <w:szCs w:val="28"/>
                <w:lang w:val="en-GB"/>
              </w:rPr>
            </w:pPr>
          </w:p>
          <w:p w14:paraId="51FA5396" w14:textId="77777777" w:rsidR="00203701" w:rsidRPr="00D07A26" w:rsidRDefault="00203701" w:rsidP="00393CE4">
            <w:pPr>
              <w:rPr>
                <w:rFonts w:eastAsia="Calibri" w:cstheme="minorHAnsi"/>
                <w:sz w:val="28"/>
                <w:szCs w:val="28"/>
                <w:lang w:val="en-GB"/>
              </w:rPr>
            </w:pPr>
          </w:p>
          <w:p w14:paraId="0B65721E" w14:textId="77777777" w:rsidR="00203701" w:rsidRPr="00D07A26" w:rsidRDefault="00203701" w:rsidP="006640D5">
            <w:pPr>
              <w:jc w:val="right"/>
              <w:rPr>
                <w:rFonts w:eastAsia="Calibri" w:cstheme="minorHAnsi"/>
                <w:b/>
                <w:color w:val="096211"/>
                <w:sz w:val="28"/>
                <w:szCs w:val="28"/>
                <w:lang w:val="en-GB"/>
              </w:rPr>
            </w:pPr>
            <w:r w:rsidRPr="00D07A26">
              <w:rPr>
                <w:rFonts w:eastAsia="Calibri" w:cstheme="minorHAnsi"/>
                <w:b/>
                <w:color w:val="096211"/>
                <w:sz w:val="28"/>
                <w:szCs w:val="28"/>
                <w:lang w:val="en-GB"/>
              </w:rPr>
              <w:t xml:space="preserve">Farm and Food </w:t>
            </w:r>
          </w:p>
          <w:p w14:paraId="4DD7AD75" w14:textId="77777777" w:rsidR="00203701" w:rsidRPr="00D07A26" w:rsidRDefault="00203701" w:rsidP="00393CE4">
            <w:pPr>
              <w:rPr>
                <w:rFonts w:eastAsia="Calibri" w:cstheme="minorHAnsi"/>
                <w:sz w:val="20"/>
                <w:szCs w:val="20"/>
                <w:lang w:val="en-GB"/>
              </w:rPr>
            </w:pPr>
          </w:p>
          <w:p w14:paraId="6626430F" w14:textId="77777777" w:rsidR="00203701" w:rsidRPr="00D07A26" w:rsidRDefault="00203701" w:rsidP="00393CE4">
            <w:pPr>
              <w:rPr>
                <w:rFonts w:eastAsia="Calibri" w:cstheme="minorHAnsi"/>
                <w:sz w:val="20"/>
                <w:szCs w:val="20"/>
                <w:lang w:val="en-GB"/>
              </w:rPr>
            </w:pPr>
          </w:p>
        </w:tc>
      </w:tr>
    </w:tbl>
    <w:p w14:paraId="287B9AE9" w14:textId="75B2A54A" w:rsidR="00023389" w:rsidRPr="00D07A26" w:rsidRDefault="00023389" w:rsidP="00023389">
      <w:pPr>
        <w:spacing w:after="0" w:line="240" w:lineRule="auto"/>
        <w:rPr>
          <w:rFonts w:cstheme="minorHAnsi"/>
          <w:lang w:val="en-GB"/>
        </w:rPr>
      </w:pPr>
    </w:p>
    <w:p w14:paraId="28F2A6C0" w14:textId="178A1C6A" w:rsidR="00023389" w:rsidRPr="00D07A26" w:rsidRDefault="00023389" w:rsidP="00023389">
      <w:pPr>
        <w:spacing w:after="0" w:line="240" w:lineRule="auto"/>
        <w:rPr>
          <w:rFonts w:cstheme="minorHAnsi"/>
          <w:lang w:val="en-GB"/>
        </w:rPr>
      </w:pPr>
    </w:p>
    <w:p w14:paraId="2870D5EB" w14:textId="0BCB4FD2" w:rsidR="006640D5" w:rsidRPr="00D07A26" w:rsidRDefault="006640D5" w:rsidP="00023389">
      <w:pPr>
        <w:spacing w:after="0" w:line="240" w:lineRule="auto"/>
        <w:rPr>
          <w:rFonts w:cstheme="minorHAnsi"/>
          <w:lang w:val="en-GB"/>
        </w:rPr>
      </w:pPr>
    </w:p>
    <w:p w14:paraId="0A0F1A8E" w14:textId="77777777" w:rsidR="00FA1BAF" w:rsidRPr="00D07A26" w:rsidRDefault="00723945" w:rsidP="00023389">
      <w:pPr>
        <w:spacing w:after="0" w:line="240" w:lineRule="auto"/>
        <w:rPr>
          <w:rFonts w:cstheme="minorHAnsi"/>
          <w:b/>
          <w:lang w:val="en-GB"/>
        </w:rPr>
      </w:pPr>
      <w:r w:rsidRPr="00D07A26">
        <w:rPr>
          <w:rFonts w:cstheme="minorHAnsi"/>
          <w:b/>
          <w:lang w:val="en-GB"/>
        </w:rPr>
        <w:lastRenderedPageBreak/>
        <w:t xml:space="preserve">Q27a First we would like to know if </w:t>
      </w:r>
      <w:r w:rsidR="00F6438B" w:rsidRPr="00D07A26">
        <w:rPr>
          <w:rFonts w:cstheme="minorHAnsi"/>
          <w:b/>
          <w:lang w:val="en-GB"/>
        </w:rPr>
        <w:t>the add was displayed on your screen (a picture and a text)?</w:t>
      </w:r>
    </w:p>
    <w:p w14:paraId="072DB7F0" w14:textId="77777777" w:rsidR="00FA1BAF" w:rsidRPr="00D07A26" w:rsidRDefault="00FA1BAF" w:rsidP="00FA1BAF">
      <w:pPr>
        <w:spacing w:after="0" w:line="240" w:lineRule="auto"/>
        <w:rPr>
          <w:rFonts w:cstheme="minorHAnsi"/>
          <w:lang w:val="en-GB"/>
        </w:rPr>
      </w:pPr>
      <w:r w:rsidRPr="00D07A26">
        <w:rPr>
          <w:rFonts w:cstheme="minorHAnsi"/>
          <w:lang w:val="en-GB"/>
        </w:rPr>
        <w:t>1. Yes</w:t>
      </w:r>
    </w:p>
    <w:p w14:paraId="099AE477" w14:textId="68C493FF" w:rsidR="0097589B" w:rsidRPr="00D07A26" w:rsidRDefault="00FA1BAF" w:rsidP="00FA1BAF">
      <w:pPr>
        <w:spacing w:after="0" w:line="240" w:lineRule="auto"/>
        <w:rPr>
          <w:rFonts w:cstheme="minorHAnsi"/>
          <w:lang w:val="en-GB"/>
        </w:rPr>
      </w:pPr>
      <w:r w:rsidRPr="00D07A26">
        <w:rPr>
          <w:rFonts w:cstheme="minorHAnsi"/>
          <w:lang w:val="en-GB"/>
        </w:rPr>
        <w:t>2. No</w:t>
      </w:r>
      <w:r w:rsidR="0097589B" w:rsidRPr="00D07A26">
        <w:rPr>
          <w:rFonts w:cstheme="minorHAnsi"/>
          <w:lang w:val="en-GB"/>
        </w:rPr>
        <w:t xml:space="preserve"> </w:t>
      </w:r>
      <w:r w:rsidR="00DB2639" w:rsidRPr="00D07A26">
        <w:rPr>
          <w:rFonts w:cstheme="minorHAnsi"/>
          <w:lang w:val="en-GB"/>
        </w:rPr>
        <w:t>(</w:t>
      </w:r>
      <w:r w:rsidR="0097589B" w:rsidRPr="00D07A26">
        <w:rPr>
          <w:rFonts w:cstheme="minorHAnsi"/>
          <w:lang w:val="en-GB"/>
        </w:rPr>
        <w:t>jump to Q33a</w:t>
      </w:r>
      <w:r w:rsidR="00DB2639" w:rsidRPr="00D07A26">
        <w:rPr>
          <w:rFonts w:cstheme="minorHAnsi"/>
          <w:lang w:val="en-GB"/>
        </w:rPr>
        <w:t>)</w:t>
      </w:r>
    </w:p>
    <w:p w14:paraId="7F2CDAE0" w14:textId="76D5BD0E" w:rsidR="0097589B" w:rsidRPr="00D07A26" w:rsidRDefault="0097589B" w:rsidP="00FA1BAF">
      <w:pPr>
        <w:spacing w:after="0" w:line="240" w:lineRule="auto"/>
        <w:rPr>
          <w:rFonts w:cstheme="minorHAnsi"/>
          <w:lang w:val="en-GB"/>
        </w:rPr>
      </w:pPr>
    </w:p>
    <w:p w14:paraId="00C2C1B1" w14:textId="79AA34F5" w:rsidR="0097589B" w:rsidRPr="00D07A26" w:rsidRDefault="0097589B" w:rsidP="00FA1BAF">
      <w:pPr>
        <w:spacing w:after="0" w:line="240" w:lineRule="auto"/>
        <w:rPr>
          <w:rFonts w:cstheme="minorHAnsi"/>
          <w:b/>
          <w:lang w:val="en-GB"/>
        </w:rPr>
      </w:pPr>
      <w:r w:rsidRPr="00D07A26">
        <w:rPr>
          <w:rFonts w:cstheme="minorHAnsi"/>
          <w:b/>
          <w:lang w:val="en-GB"/>
        </w:rPr>
        <w:t>Q28a Ha</w:t>
      </w:r>
      <w:r w:rsidR="00D07A26" w:rsidRPr="00D07A26">
        <w:rPr>
          <w:rFonts w:cstheme="minorHAnsi"/>
          <w:b/>
          <w:lang w:val="en-GB"/>
        </w:rPr>
        <w:t>ve you seen this ad before, in</w:t>
      </w:r>
      <w:r w:rsidRPr="00D07A26">
        <w:rPr>
          <w:rFonts w:cstheme="minorHAnsi"/>
          <w:b/>
          <w:lang w:val="en-GB"/>
        </w:rPr>
        <w:t xml:space="preserve"> </w:t>
      </w:r>
      <w:r w:rsidR="00D2143A" w:rsidRPr="00D07A26">
        <w:rPr>
          <w:rFonts w:cstheme="minorHAnsi"/>
          <w:b/>
          <w:lang w:val="en-GB"/>
        </w:rPr>
        <w:t>newspaper</w:t>
      </w:r>
      <w:r w:rsidR="006A2396" w:rsidRPr="00D07A26">
        <w:rPr>
          <w:rFonts w:cstheme="minorHAnsi"/>
          <w:b/>
          <w:lang w:val="en-GB"/>
        </w:rPr>
        <w:t>s</w:t>
      </w:r>
      <w:r w:rsidRPr="00D07A26">
        <w:rPr>
          <w:rFonts w:cstheme="minorHAnsi"/>
          <w:b/>
          <w:lang w:val="en-GB"/>
        </w:rPr>
        <w:t xml:space="preserve">, </w:t>
      </w:r>
      <w:r w:rsidR="00D2143A" w:rsidRPr="00D07A26">
        <w:rPr>
          <w:rFonts w:cstheme="minorHAnsi"/>
          <w:b/>
          <w:lang w:val="en-GB"/>
        </w:rPr>
        <w:t>magazine</w:t>
      </w:r>
      <w:r w:rsidR="006A2396" w:rsidRPr="00D07A26">
        <w:rPr>
          <w:rFonts w:cstheme="minorHAnsi"/>
          <w:b/>
          <w:lang w:val="en-GB"/>
        </w:rPr>
        <w:t>s</w:t>
      </w:r>
      <w:r w:rsidR="00D2143A" w:rsidRPr="00D07A26">
        <w:rPr>
          <w:rFonts w:cstheme="minorHAnsi"/>
          <w:b/>
          <w:lang w:val="en-GB"/>
        </w:rPr>
        <w:t>, or on billboards on the street?</w:t>
      </w:r>
    </w:p>
    <w:p w14:paraId="1F00C5BA" w14:textId="52DF7254" w:rsidR="00D2143A" w:rsidRPr="00D07A26" w:rsidRDefault="006A2396" w:rsidP="00FA1BAF">
      <w:pPr>
        <w:spacing w:after="0" w:line="240" w:lineRule="auto"/>
        <w:rPr>
          <w:rFonts w:cstheme="minorHAnsi"/>
          <w:lang w:val="en-GB"/>
        </w:rPr>
      </w:pPr>
      <w:r w:rsidRPr="00D07A26">
        <w:rPr>
          <w:rFonts w:cstheme="minorHAnsi"/>
          <w:lang w:val="en-GB"/>
        </w:rPr>
        <w:t xml:space="preserve">1. </w:t>
      </w:r>
      <w:r w:rsidR="00DC51D9" w:rsidRPr="00D07A26">
        <w:rPr>
          <w:rFonts w:cstheme="minorHAnsi"/>
          <w:lang w:val="en-GB"/>
        </w:rPr>
        <w:t>Yes, definitely</w:t>
      </w:r>
    </w:p>
    <w:p w14:paraId="6131D7CE" w14:textId="236CFDE3" w:rsidR="00DC51D9" w:rsidRPr="00D07A26" w:rsidRDefault="00DC51D9" w:rsidP="00FA1BAF">
      <w:pPr>
        <w:spacing w:after="0" w:line="240" w:lineRule="auto"/>
        <w:rPr>
          <w:rFonts w:cstheme="minorHAnsi"/>
          <w:lang w:val="en-GB"/>
        </w:rPr>
      </w:pPr>
      <w:r w:rsidRPr="00D07A26">
        <w:rPr>
          <w:rFonts w:cstheme="minorHAnsi"/>
          <w:lang w:val="en-GB"/>
        </w:rPr>
        <w:t>2. Yes, I believe so</w:t>
      </w:r>
    </w:p>
    <w:p w14:paraId="2754B8D8" w14:textId="0D8E4D7F" w:rsidR="00DC51D9" w:rsidRPr="00D07A26" w:rsidRDefault="00DC51D9" w:rsidP="00FA1BAF">
      <w:pPr>
        <w:spacing w:after="0" w:line="240" w:lineRule="auto"/>
        <w:rPr>
          <w:rFonts w:cstheme="minorHAnsi"/>
          <w:lang w:val="en-GB"/>
        </w:rPr>
      </w:pPr>
      <w:r w:rsidRPr="00D07A26">
        <w:rPr>
          <w:rFonts w:cstheme="minorHAnsi"/>
          <w:lang w:val="en-GB"/>
        </w:rPr>
        <w:t>3. No, I don’t remember</w:t>
      </w:r>
    </w:p>
    <w:p w14:paraId="273FC95F" w14:textId="701DCF35" w:rsidR="00DC51D9" w:rsidRPr="00D07A26" w:rsidRDefault="00DC51D9" w:rsidP="00FA1BAF">
      <w:pPr>
        <w:spacing w:after="0" w:line="240" w:lineRule="auto"/>
        <w:rPr>
          <w:rFonts w:cstheme="minorHAnsi"/>
          <w:lang w:val="en-GB"/>
        </w:rPr>
      </w:pPr>
      <w:r w:rsidRPr="00D07A26">
        <w:rPr>
          <w:rFonts w:cstheme="minorHAnsi"/>
          <w:lang w:val="en-GB"/>
        </w:rPr>
        <w:t>4. No, definitely not</w:t>
      </w:r>
    </w:p>
    <w:p w14:paraId="42A30B81" w14:textId="6521C7CD" w:rsidR="00DC51D9" w:rsidRPr="00D07A26" w:rsidRDefault="00DC51D9" w:rsidP="00FA1BAF">
      <w:pPr>
        <w:spacing w:after="0" w:line="240" w:lineRule="auto"/>
        <w:rPr>
          <w:rFonts w:cstheme="minorHAnsi"/>
          <w:lang w:val="en-GB"/>
        </w:rPr>
      </w:pPr>
      <w:r w:rsidRPr="00D07A26">
        <w:rPr>
          <w:rFonts w:cstheme="minorHAnsi"/>
          <w:lang w:val="en-GB"/>
        </w:rPr>
        <w:t>5. I’m not sure</w:t>
      </w:r>
    </w:p>
    <w:p w14:paraId="5BFAE75A" w14:textId="438A4668" w:rsidR="00DC51D9" w:rsidRPr="00D07A26" w:rsidRDefault="00DC51D9" w:rsidP="00FA1BAF">
      <w:pPr>
        <w:spacing w:after="0" w:line="240" w:lineRule="auto"/>
        <w:rPr>
          <w:rFonts w:cstheme="minorHAnsi"/>
          <w:lang w:val="en-GB"/>
        </w:rPr>
      </w:pPr>
    </w:p>
    <w:p w14:paraId="2ABBCE09" w14:textId="0B966D6B" w:rsidR="00DC51D9" w:rsidRPr="00D07A26" w:rsidRDefault="005652AC" w:rsidP="00FA1BAF">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7D076CF1" w14:textId="24F06B4E" w:rsidR="0097589B" w:rsidRPr="00D07A26" w:rsidRDefault="005652AC" w:rsidP="00FA1BAF">
      <w:pPr>
        <w:spacing w:after="0" w:line="240" w:lineRule="auto"/>
        <w:rPr>
          <w:rFonts w:cstheme="minorHAnsi"/>
          <w:b/>
          <w:lang w:val="en-GB"/>
        </w:rPr>
      </w:pPr>
      <w:r w:rsidRPr="00D07A26">
        <w:rPr>
          <w:rFonts w:cstheme="minorHAnsi"/>
          <w:b/>
          <w:lang w:val="en-GB"/>
        </w:rPr>
        <w:t xml:space="preserve">Q29a I have great sympathy for the campaign </w:t>
      </w:r>
    </w:p>
    <w:p w14:paraId="3651431D" w14:textId="01DC797B" w:rsidR="005652AC" w:rsidRPr="00D07A26" w:rsidRDefault="00DD6883" w:rsidP="00FA1BAF">
      <w:pPr>
        <w:spacing w:after="0" w:line="240" w:lineRule="auto"/>
        <w:rPr>
          <w:rFonts w:cstheme="minorHAnsi"/>
          <w:b/>
          <w:lang w:val="en-GB"/>
        </w:rPr>
      </w:pPr>
      <w:r w:rsidRPr="00D07A26">
        <w:rPr>
          <w:rFonts w:cstheme="minorHAnsi"/>
          <w:b/>
          <w:lang w:val="en-GB"/>
        </w:rPr>
        <w:t>Q30a The message in the campaign is misleading</w:t>
      </w:r>
    </w:p>
    <w:p w14:paraId="022D1BE2" w14:textId="43EF2A8F" w:rsidR="00DD6883" w:rsidRPr="00D07A26" w:rsidRDefault="00DD6883" w:rsidP="00FA1BAF">
      <w:pPr>
        <w:spacing w:after="0" w:line="240" w:lineRule="auto"/>
        <w:rPr>
          <w:rFonts w:cstheme="minorHAnsi"/>
          <w:b/>
          <w:lang w:val="en-GB"/>
        </w:rPr>
      </w:pPr>
      <w:r w:rsidRPr="00D07A26">
        <w:rPr>
          <w:rFonts w:cstheme="minorHAnsi"/>
          <w:b/>
          <w:lang w:val="en-GB"/>
        </w:rPr>
        <w:t xml:space="preserve">Q31a The campaign is good because it </w:t>
      </w:r>
      <w:r w:rsidR="007E1A8B" w:rsidRPr="00D07A26">
        <w:rPr>
          <w:rFonts w:cstheme="minorHAnsi"/>
          <w:b/>
          <w:lang w:val="en-GB"/>
        </w:rPr>
        <w:t xml:space="preserve">says something </w:t>
      </w:r>
      <w:r w:rsidR="005E5D32" w:rsidRPr="00D07A26">
        <w:rPr>
          <w:rFonts w:cstheme="minorHAnsi"/>
          <w:b/>
          <w:lang w:val="en-GB"/>
        </w:rPr>
        <w:t>central about the way pigs are treated in Danish farms</w:t>
      </w:r>
    </w:p>
    <w:p w14:paraId="6D317BC8" w14:textId="1E6695CE" w:rsidR="00DD6883" w:rsidRPr="00D07A26" w:rsidRDefault="00DD6883" w:rsidP="00FA1BAF">
      <w:pPr>
        <w:spacing w:after="0" w:line="240" w:lineRule="auto"/>
        <w:rPr>
          <w:rFonts w:cstheme="minorHAnsi"/>
          <w:b/>
          <w:lang w:val="en-GB"/>
        </w:rPr>
      </w:pPr>
    </w:p>
    <w:p w14:paraId="002B3820" w14:textId="77777777" w:rsidR="00DD6883" w:rsidRPr="00D07A26" w:rsidRDefault="00DD6883" w:rsidP="00DD6883">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1514C68B" w14:textId="77777777" w:rsidR="00DD6883" w:rsidRPr="00D07A26" w:rsidRDefault="00DD6883" w:rsidP="00DD6883">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59118EB3" w14:textId="77777777" w:rsidR="00DD6883" w:rsidRPr="00D07A26" w:rsidRDefault="00DD6883" w:rsidP="00DD6883">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119C46D2" w14:textId="77777777" w:rsidR="00DD6883" w:rsidRPr="00D07A26" w:rsidRDefault="00DD6883" w:rsidP="00DD6883">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3355B185" w14:textId="77777777" w:rsidR="00DD6883" w:rsidRPr="00D07A26" w:rsidRDefault="00DD6883" w:rsidP="00DD6883">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608DB3E9" w14:textId="77777777" w:rsidR="00DD6883" w:rsidRPr="00D07A26" w:rsidRDefault="00DD6883" w:rsidP="00FA1BAF">
      <w:pPr>
        <w:spacing w:after="0" w:line="240" w:lineRule="auto"/>
        <w:rPr>
          <w:rFonts w:cstheme="minorHAnsi"/>
          <w:b/>
          <w:lang w:val="en-GB"/>
        </w:rPr>
      </w:pPr>
    </w:p>
    <w:p w14:paraId="40D5087F" w14:textId="0C79C049" w:rsidR="00BD6E85" w:rsidRPr="00D07A26" w:rsidRDefault="003F12F7" w:rsidP="00FA1BAF">
      <w:pPr>
        <w:spacing w:after="0" w:line="240" w:lineRule="auto"/>
        <w:rPr>
          <w:rFonts w:cstheme="minorHAnsi"/>
          <w:lang w:val="en-GB"/>
        </w:rPr>
      </w:pPr>
      <w:r w:rsidRPr="00D07A26">
        <w:rPr>
          <w:rFonts w:cstheme="minorHAnsi"/>
          <w:lang w:val="en-GB"/>
        </w:rPr>
        <w:t>(</w:t>
      </w:r>
      <w:r w:rsidR="00403C46" w:rsidRPr="00D07A26">
        <w:rPr>
          <w:rFonts w:cstheme="minorHAnsi"/>
          <w:lang w:val="en-GB"/>
        </w:rPr>
        <w:t>Q32a</w:t>
      </w:r>
      <w:r w:rsidR="00BD6E85" w:rsidRPr="00D07A26">
        <w:rPr>
          <w:rFonts w:cstheme="minorHAnsi"/>
          <w:lang w:val="en-GB"/>
        </w:rPr>
        <w:t xml:space="preserve"> is only presented if Q31a = ‘Completely agree’ or ‘Agree’</w:t>
      </w:r>
      <w:r w:rsidRPr="00D07A26">
        <w:rPr>
          <w:rFonts w:cstheme="minorHAnsi"/>
          <w:lang w:val="en-GB"/>
        </w:rPr>
        <w:t>)</w:t>
      </w:r>
    </w:p>
    <w:p w14:paraId="39184CA2" w14:textId="77777777" w:rsidR="000C4DEF" w:rsidRPr="00D07A26" w:rsidRDefault="000C4DEF" w:rsidP="00FA1BAF">
      <w:pPr>
        <w:spacing w:after="0" w:line="240" w:lineRule="auto"/>
        <w:rPr>
          <w:rFonts w:cstheme="minorHAnsi"/>
          <w:b/>
          <w:lang w:val="en-GB"/>
        </w:rPr>
      </w:pPr>
    </w:p>
    <w:p w14:paraId="2691E48F" w14:textId="26E96802" w:rsidR="00F7688B" w:rsidRPr="00D07A26" w:rsidRDefault="00BD6E85" w:rsidP="00FA1BAF">
      <w:pPr>
        <w:spacing w:after="0" w:line="240" w:lineRule="auto"/>
        <w:rPr>
          <w:rFonts w:cstheme="minorHAnsi"/>
          <w:b/>
          <w:lang w:val="en-GB"/>
        </w:rPr>
      </w:pPr>
      <w:r w:rsidRPr="00D07A26">
        <w:rPr>
          <w:rFonts w:cstheme="minorHAnsi"/>
          <w:b/>
          <w:lang w:val="en-GB"/>
        </w:rPr>
        <w:t>Q32a</w:t>
      </w:r>
      <w:r w:rsidR="00BB7F4E" w:rsidRPr="00D07A26">
        <w:rPr>
          <w:rFonts w:cstheme="minorHAnsi"/>
          <w:b/>
          <w:lang w:val="en-GB"/>
        </w:rPr>
        <w:t xml:space="preserve"> In your view, what </w:t>
      </w:r>
      <w:r w:rsidR="00357043" w:rsidRPr="00D07A26">
        <w:rPr>
          <w:rFonts w:cstheme="minorHAnsi"/>
          <w:b/>
          <w:lang w:val="en-GB"/>
        </w:rPr>
        <w:t xml:space="preserve">does the campaign say about pig farming in Denmark? </w:t>
      </w:r>
      <w:r w:rsidR="00BB7F4E" w:rsidRPr="00D07A26">
        <w:rPr>
          <w:rFonts w:cstheme="minorHAnsi"/>
          <w:b/>
          <w:lang w:val="en-GB"/>
        </w:rPr>
        <w:t xml:space="preserve"> </w:t>
      </w:r>
      <w:r w:rsidRPr="00D07A26">
        <w:rPr>
          <w:rFonts w:cstheme="minorHAnsi"/>
          <w:b/>
          <w:lang w:val="en-GB"/>
        </w:rPr>
        <w:t xml:space="preserve"> </w:t>
      </w:r>
      <w:r w:rsidR="00723945" w:rsidRPr="00D07A26">
        <w:rPr>
          <w:rFonts w:cstheme="minorHAnsi"/>
          <w:b/>
          <w:lang w:val="en-GB"/>
        </w:rPr>
        <w:t xml:space="preserve"> </w:t>
      </w:r>
    </w:p>
    <w:p w14:paraId="5636C946" w14:textId="745ECA5C" w:rsidR="00357043" w:rsidRPr="00D07A26" w:rsidRDefault="00D50DDD" w:rsidP="00023389">
      <w:pPr>
        <w:spacing w:after="0" w:line="240" w:lineRule="auto"/>
        <w:rPr>
          <w:rFonts w:cstheme="minorHAnsi"/>
          <w:lang w:val="en-GB"/>
        </w:rPr>
      </w:pPr>
      <w:r w:rsidRPr="00D07A26">
        <w:rPr>
          <w:rFonts w:cstheme="minorHAnsi"/>
          <w:lang w:val="en-GB"/>
        </w:rPr>
        <w:t>(</w:t>
      </w:r>
      <w:r w:rsidR="00357043" w:rsidRPr="00D07A26">
        <w:rPr>
          <w:rFonts w:cstheme="minorHAnsi"/>
          <w:lang w:val="en-GB"/>
        </w:rPr>
        <w:t>Open</w:t>
      </w:r>
      <w:r w:rsidRPr="00D07A26">
        <w:rPr>
          <w:rFonts w:cstheme="minorHAnsi"/>
          <w:lang w:val="en-GB"/>
        </w:rPr>
        <w:t>-ended question)</w:t>
      </w:r>
    </w:p>
    <w:p w14:paraId="73796250" w14:textId="77777777" w:rsidR="00023389" w:rsidRPr="00D07A26" w:rsidRDefault="00023389" w:rsidP="00023389">
      <w:pPr>
        <w:spacing w:after="0" w:line="240" w:lineRule="auto"/>
        <w:rPr>
          <w:rFonts w:cstheme="minorHAnsi"/>
          <w:lang w:val="en-GB"/>
        </w:rPr>
      </w:pPr>
    </w:p>
    <w:p w14:paraId="12BD7D58" w14:textId="77777777" w:rsidR="00023389" w:rsidRPr="00D07A26" w:rsidRDefault="00023389" w:rsidP="00023389">
      <w:pPr>
        <w:spacing w:after="0" w:line="240" w:lineRule="auto"/>
        <w:rPr>
          <w:rFonts w:cstheme="minorHAnsi"/>
          <w:lang w:val="en-GB"/>
        </w:rPr>
      </w:pPr>
    </w:p>
    <w:p w14:paraId="5E672876" w14:textId="231A41F6" w:rsidR="00023389" w:rsidRPr="00D07A26" w:rsidRDefault="00023389" w:rsidP="00023389">
      <w:pPr>
        <w:rPr>
          <w:rFonts w:cstheme="minorHAnsi"/>
          <w:lang w:val="en-GB"/>
        </w:rPr>
      </w:pPr>
      <w:r w:rsidRPr="00D07A26">
        <w:rPr>
          <w:rFonts w:cstheme="minorHAnsi"/>
          <w:lang w:val="en-GB"/>
        </w:rPr>
        <w:br w:type="page"/>
      </w:r>
      <w:r w:rsidR="00D50DDD" w:rsidRPr="00D07A26">
        <w:rPr>
          <w:rFonts w:cstheme="minorHAnsi"/>
          <w:lang w:val="en-GB"/>
        </w:rPr>
        <w:lastRenderedPageBreak/>
        <w:t xml:space="preserve">Here </w:t>
      </w:r>
      <w:r w:rsidR="00752626" w:rsidRPr="00D07A26">
        <w:rPr>
          <w:rFonts w:cstheme="minorHAnsi"/>
          <w:lang w:val="en-GB"/>
        </w:rPr>
        <w:t>is the next ad.</w:t>
      </w:r>
    </w:p>
    <w:p w14:paraId="416149CB" w14:textId="545688E0" w:rsidR="000E7A78" w:rsidRPr="00D07A26" w:rsidRDefault="000E7A78" w:rsidP="00023389">
      <w:pPr>
        <w:rPr>
          <w:rFonts w:cstheme="minorHAnsi"/>
          <w:lang w:val="en-GB"/>
        </w:rPr>
      </w:pPr>
      <w:r w:rsidRPr="00D07A26">
        <w:rPr>
          <w:rFonts w:cstheme="minorHAnsi"/>
          <w:lang w:val="en-GB"/>
        </w:rPr>
        <w:t>(</w:t>
      </w:r>
      <w:r w:rsidRPr="00D07A26">
        <w:rPr>
          <w:rFonts w:eastAsia="Calibri" w:cstheme="minorHAnsi"/>
          <w:lang w:val="en-GB"/>
        </w:rPr>
        <w:t>In the table below, the original Danish poster is shown in the left-hand column, while an English translation is provided in the right-hand column.)</w:t>
      </w:r>
    </w:p>
    <w:p w14:paraId="36883054" w14:textId="77777777" w:rsidR="00023389" w:rsidRPr="00D07A26" w:rsidRDefault="00023389" w:rsidP="00023389">
      <w:pPr>
        <w:spacing w:after="0" w:line="240" w:lineRule="auto"/>
        <w:rPr>
          <w:rFonts w:cstheme="minorHAnsi"/>
          <w:lang w:val="en-GB"/>
        </w:rPr>
      </w:pPr>
    </w:p>
    <w:tbl>
      <w:tblPr>
        <w:tblStyle w:val="TableGrid"/>
        <w:tblW w:w="0" w:type="auto"/>
        <w:tblLook w:val="04A0" w:firstRow="1" w:lastRow="0" w:firstColumn="1" w:lastColumn="0" w:noHBand="0" w:noVBand="1"/>
      </w:tblPr>
      <w:tblGrid>
        <w:gridCol w:w="6620"/>
        <w:gridCol w:w="3008"/>
      </w:tblGrid>
      <w:tr w:rsidR="000E7A78" w:rsidRPr="00D07A26" w14:paraId="24A16D6C" w14:textId="77777777" w:rsidTr="00393CE4">
        <w:tc>
          <w:tcPr>
            <w:tcW w:w="4814" w:type="dxa"/>
          </w:tcPr>
          <w:p w14:paraId="5ED631B8" w14:textId="77777777" w:rsidR="000E7A78" w:rsidRPr="00D07A26" w:rsidRDefault="000E7A78" w:rsidP="00393CE4">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4814" w:type="dxa"/>
          </w:tcPr>
          <w:p w14:paraId="5A3E5721" w14:textId="77777777" w:rsidR="000E7A78" w:rsidRPr="00D07A26" w:rsidRDefault="000E7A78" w:rsidP="00393CE4">
            <w:pPr>
              <w:rPr>
                <w:rFonts w:eastAsia="Calibri" w:cstheme="minorHAnsi"/>
                <w:b/>
                <w:lang w:val="en-GB"/>
              </w:rPr>
            </w:pPr>
            <w:r w:rsidRPr="00D07A26">
              <w:rPr>
                <w:rFonts w:eastAsia="Calibri" w:cstheme="minorHAnsi"/>
                <w:b/>
                <w:lang w:val="en-GB"/>
              </w:rPr>
              <w:t>ENGLISH TRANSLATION</w:t>
            </w:r>
          </w:p>
        </w:tc>
      </w:tr>
      <w:tr w:rsidR="000E7A78" w:rsidRPr="00D07A26" w14:paraId="05EF0CC1" w14:textId="77777777" w:rsidTr="00393CE4">
        <w:tc>
          <w:tcPr>
            <w:tcW w:w="4814" w:type="dxa"/>
          </w:tcPr>
          <w:p w14:paraId="5FEF994E" w14:textId="77777777" w:rsidR="000E7A78" w:rsidRPr="00D07A26" w:rsidRDefault="000E7A78" w:rsidP="00393CE4">
            <w:pPr>
              <w:rPr>
                <w:rFonts w:eastAsia="Calibri" w:cstheme="minorHAnsi"/>
                <w:lang w:val="en-GB"/>
              </w:rPr>
            </w:pPr>
            <w:r w:rsidRPr="00D07A26">
              <w:rPr>
                <w:rFonts w:eastAsia="Calibri" w:cstheme="minorHAnsi"/>
                <w:noProof/>
                <w:lang w:eastAsia="da-DK"/>
              </w:rPr>
              <w:drawing>
                <wp:inline distT="0" distB="0" distL="0" distR="0" wp14:anchorId="3EC8F7B1" wp14:editId="3ED32841">
                  <wp:extent cx="4066879" cy="6107289"/>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87899" cy="6138855"/>
                          </a:xfrm>
                          <a:prstGeom prst="rect">
                            <a:avLst/>
                          </a:prstGeom>
                          <a:noFill/>
                          <a:ln>
                            <a:noFill/>
                          </a:ln>
                        </pic:spPr>
                      </pic:pic>
                    </a:graphicData>
                  </a:graphic>
                </wp:inline>
              </w:drawing>
            </w:r>
          </w:p>
        </w:tc>
        <w:tc>
          <w:tcPr>
            <w:tcW w:w="4814" w:type="dxa"/>
          </w:tcPr>
          <w:p w14:paraId="05D933B6" w14:textId="77777777" w:rsidR="000E7A78" w:rsidRPr="00D07A26" w:rsidRDefault="000E7A78" w:rsidP="00393CE4">
            <w:pPr>
              <w:rPr>
                <w:rFonts w:eastAsia="Calibri" w:cstheme="minorHAnsi"/>
                <w:lang w:val="en-GB"/>
              </w:rPr>
            </w:pPr>
          </w:p>
          <w:p w14:paraId="78A16F95" w14:textId="77777777" w:rsidR="000E7A78" w:rsidRPr="00D07A26" w:rsidRDefault="000E7A78" w:rsidP="00393CE4">
            <w:pPr>
              <w:rPr>
                <w:rFonts w:eastAsia="Calibri" w:cstheme="minorHAnsi"/>
                <w:lang w:val="en-GB"/>
              </w:rPr>
            </w:pPr>
          </w:p>
          <w:p w14:paraId="277FFA22" w14:textId="77777777" w:rsidR="00436683" w:rsidRPr="00D07A26" w:rsidRDefault="000E7A78" w:rsidP="00436683">
            <w:pPr>
              <w:jc w:val="center"/>
              <w:rPr>
                <w:rFonts w:eastAsia="Calibri" w:cstheme="minorHAnsi"/>
                <w:b/>
                <w:color w:val="FF0000"/>
                <w:sz w:val="26"/>
                <w:szCs w:val="26"/>
                <w:lang w:val="en-GB"/>
              </w:rPr>
            </w:pPr>
            <w:r w:rsidRPr="00D07A26">
              <w:rPr>
                <w:rFonts w:eastAsia="Calibri" w:cstheme="minorHAnsi"/>
                <w:b/>
                <w:color w:val="FF0000"/>
                <w:sz w:val="26"/>
                <w:szCs w:val="26"/>
                <w:lang w:val="en-GB"/>
              </w:rPr>
              <w:t>Name of the NGO</w:t>
            </w:r>
            <w:r w:rsidR="00114F9E" w:rsidRPr="00D07A26">
              <w:rPr>
                <w:rFonts w:eastAsia="Calibri" w:cstheme="minorHAnsi"/>
                <w:b/>
                <w:color w:val="FF0000"/>
                <w:sz w:val="26"/>
                <w:szCs w:val="26"/>
                <w:lang w:val="en-GB"/>
              </w:rPr>
              <w:t xml:space="preserve"> </w:t>
            </w:r>
          </w:p>
          <w:p w14:paraId="698AD71C" w14:textId="55AB4B98" w:rsidR="000E7A78" w:rsidRPr="00D07A26" w:rsidRDefault="00114F9E" w:rsidP="00436683">
            <w:pPr>
              <w:jc w:val="center"/>
              <w:rPr>
                <w:rFonts w:eastAsia="Calibri" w:cstheme="minorHAnsi"/>
                <w:b/>
                <w:color w:val="FF0000"/>
                <w:sz w:val="26"/>
                <w:szCs w:val="26"/>
                <w:lang w:val="en-GB"/>
              </w:rPr>
            </w:pPr>
            <w:r w:rsidRPr="00D07A26">
              <w:rPr>
                <w:rFonts w:eastAsia="Calibri" w:cstheme="minorHAnsi"/>
                <w:b/>
                <w:color w:val="FF0000"/>
                <w:sz w:val="26"/>
                <w:szCs w:val="26"/>
                <w:lang w:val="en-GB"/>
              </w:rPr>
              <w:t xml:space="preserve">(Dyrenes </w:t>
            </w:r>
            <w:r w:rsidR="00436683" w:rsidRPr="00D07A26">
              <w:rPr>
                <w:rFonts w:eastAsia="Calibri" w:cstheme="minorHAnsi"/>
                <w:b/>
                <w:color w:val="FF0000"/>
                <w:sz w:val="26"/>
                <w:szCs w:val="26"/>
                <w:lang w:val="en-GB"/>
              </w:rPr>
              <w:t>B</w:t>
            </w:r>
            <w:r w:rsidRPr="00D07A26">
              <w:rPr>
                <w:rFonts w:eastAsia="Calibri" w:cstheme="minorHAnsi"/>
                <w:b/>
                <w:color w:val="FF0000"/>
                <w:sz w:val="26"/>
                <w:szCs w:val="26"/>
                <w:lang w:val="en-GB"/>
              </w:rPr>
              <w:t>eskyttelse)</w:t>
            </w:r>
          </w:p>
          <w:p w14:paraId="0E6B406A" w14:textId="77777777" w:rsidR="000E7A78" w:rsidRPr="00D07A26" w:rsidRDefault="000E7A78" w:rsidP="00114F9E">
            <w:pPr>
              <w:jc w:val="center"/>
              <w:rPr>
                <w:rFonts w:eastAsia="Calibri" w:cstheme="minorHAnsi"/>
                <w:sz w:val="40"/>
                <w:szCs w:val="40"/>
                <w:lang w:val="en-GB"/>
              </w:rPr>
            </w:pPr>
          </w:p>
          <w:p w14:paraId="4392E3EC" w14:textId="77777777" w:rsidR="000E7A78" w:rsidRPr="00D07A26" w:rsidRDefault="000E7A78" w:rsidP="00114F9E">
            <w:pPr>
              <w:jc w:val="center"/>
              <w:rPr>
                <w:rFonts w:eastAsia="Calibri" w:cstheme="minorHAnsi"/>
                <w:b/>
                <w:color w:val="FF0000"/>
                <w:sz w:val="40"/>
                <w:szCs w:val="40"/>
                <w:lang w:val="en-GB"/>
              </w:rPr>
            </w:pPr>
            <w:r w:rsidRPr="00D07A26">
              <w:rPr>
                <w:rFonts w:eastAsia="Calibri" w:cstheme="minorHAnsi"/>
                <w:b/>
                <w:color w:val="FF0000"/>
                <w:sz w:val="40"/>
                <w:szCs w:val="40"/>
                <w:lang w:val="en-GB"/>
              </w:rPr>
              <w:t>IF ONLY PIGS WERE HENS</w:t>
            </w:r>
          </w:p>
          <w:p w14:paraId="753E9E29" w14:textId="77777777" w:rsidR="000E7A78" w:rsidRPr="00D07A26" w:rsidRDefault="000E7A78" w:rsidP="00114F9E">
            <w:pPr>
              <w:jc w:val="center"/>
              <w:rPr>
                <w:rFonts w:eastAsia="Calibri" w:cstheme="minorHAnsi"/>
                <w:b/>
                <w:color w:val="FF0000"/>
                <w:sz w:val="32"/>
                <w:szCs w:val="32"/>
                <w:lang w:val="en-GB"/>
              </w:rPr>
            </w:pPr>
          </w:p>
          <w:p w14:paraId="7E468B65" w14:textId="324FBC2E" w:rsidR="000E7A78" w:rsidRPr="00D07A26" w:rsidRDefault="000E7A78" w:rsidP="00114F9E">
            <w:pPr>
              <w:jc w:val="center"/>
              <w:rPr>
                <w:rFonts w:eastAsia="Calibri" w:cstheme="minorHAnsi"/>
                <w:sz w:val="20"/>
                <w:szCs w:val="20"/>
                <w:lang w:val="en-GB"/>
              </w:rPr>
            </w:pPr>
            <w:r w:rsidRPr="00D07A26">
              <w:rPr>
                <w:rFonts w:eastAsia="Calibri" w:cstheme="minorHAnsi"/>
                <w:sz w:val="20"/>
                <w:szCs w:val="20"/>
                <w:lang w:val="en-GB"/>
              </w:rPr>
              <w:t>You have said no to battery hens – now the pig needs your help</w:t>
            </w:r>
          </w:p>
          <w:p w14:paraId="37F303A8" w14:textId="77777777" w:rsidR="00114F9E" w:rsidRPr="00D07A26" w:rsidRDefault="00114F9E" w:rsidP="00393CE4">
            <w:pPr>
              <w:jc w:val="center"/>
              <w:rPr>
                <w:rFonts w:eastAsia="Calibri" w:cstheme="minorHAnsi"/>
                <w:sz w:val="20"/>
                <w:szCs w:val="20"/>
                <w:lang w:val="en-GB"/>
              </w:rPr>
            </w:pPr>
          </w:p>
          <w:p w14:paraId="735E8F4F" w14:textId="77777777" w:rsidR="000E7A78" w:rsidRPr="00D07A26" w:rsidRDefault="000E7A78" w:rsidP="00393CE4">
            <w:pPr>
              <w:jc w:val="center"/>
              <w:rPr>
                <w:rFonts w:eastAsia="Calibri" w:cstheme="minorHAnsi"/>
                <w:sz w:val="20"/>
                <w:szCs w:val="20"/>
                <w:lang w:val="en-GB"/>
              </w:rPr>
            </w:pPr>
            <w:r w:rsidRPr="00D07A26">
              <w:rPr>
                <w:rFonts w:eastAsia="Calibri" w:cstheme="minorHAnsi"/>
                <w:b/>
                <w:noProof/>
                <w:lang w:eastAsia="da-DK"/>
              </w:rPr>
              <mc:AlternateContent>
                <mc:Choice Requires="wps">
                  <w:drawing>
                    <wp:anchor distT="0" distB="0" distL="114300" distR="114300" simplePos="0" relativeHeight="251659264" behindDoc="0" locked="0" layoutInCell="1" allowOverlap="1" wp14:anchorId="45BC0F1E" wp14:editId="657E6786">
                      <wp:simplePos x="0" y="0"/>
                      <wp:positionH relativeFrom="column">
                        <wp:posOffset>3810</wp:posOffset>
                      </wp:positionH>
                      <wp:positionV relativeFrom="paragraph">
                        <wp:posOffset>87607</wp:posOffset>
                      </wp:positionV>
                      <wp:extent cx="1541721" cy="1421331"/>
                      <wp:effectExtent l="0" t="0" r="20955" b="26670"/>
                      <wp:wrapNone/>
                      <wp:docPr id="2" name="Oval 2"/>
                      <wp:cNvGraphicFramePr/>
                      <a:graphic xmlns:a="http://schemas.openxmlformats.org/drawingml/2006/main">
                        <a:graphicData uri="http://schemas.microsoft.com/office/word/2010/wordprocessingShape">
                          <wps:wsp>
                            <wps:cNvSpPr/>
                            <wps:spPr>
                              <a:xfrm>
                                <a:off x="0" y="0"/>
                                <a:ext cx="1541721" cy="1421331"/>
                              </a:xfrm>
                              <a:prstGeom prst="ellipse">
                                <a:avLst/>
                              </a:prstGeom>
                              <a:solidFill>
                                <a:srgbClr val="DC5930"/>
                              </a:solidFill>
                              <a:ln w="25400" cap="flat" cmpd="sng" algn="ctr">
                                <a:solidFill>
                                  <a:srgbClr val="EEECE1">
                                    <a:lumMod val="90000"/>
                                  </a:srgbClr>
                                </a:solidFill>
                                <a:prstDash val="solid"/>
                              </a:ln>
                              <a:effectLst/>
                            </wps:spPr>
                            <wps:txbx>
                              <w:txbxContent>
                                <w:p w14:paraId="7190E5BE" w14:textId="77777777" w:rsidR="00484200" w:rsidRPr="008F5BDC" w:rsidRDefault="00484200" w:rsidP="00114F9E">
                                  <w:pPr>
                                    <w:spacing w:after="0" w:line="240" w:lineRule="auto"/>
                                    <w:jc w:val="center"/>
                                    <w:rPr>
                                      <w:b/>
                                      <w:sz w:val="30"/>
                                      <w:szCs w:val="30"/>
                                      <w:lang w:val="en-US"/>
                                    </w:rPr>
                                  </w:pPr>
                                  <w:r w:rsidRPr="008F5BDC">
                                    <w:rPr>
                                      <w:b/>
                                      <w:sz w:val="30"/>
                                      <w:szCs w:val="30"/>
                                      <w:lang w:val="en-US"/>
                                    </w:rPr>
                                    <w:t>SIGN</w:t>
                                  </w:r>
                                </w:p>
                                <w:p w14:paraId="5ECAAFD8" w14:textId="77777777" w:rsidR="00484200" w:rsidRPr="008F5BDC" w:rsidRDefault="00484200" w:rsidP="00114F9E">
                                  <w:pPr>
                                    <w:spacing w:after="0" w:line="240" w:lineRule="auto"/>
                                    <w:jc w:val="center"/>
                                    <w:rPr>
                                      <w:b/>
                                      <w:sz w:val="30"/>
                                      <w:szCs w:val="30"/>
                                      <w:lang w:val="en-US"/>
                                    </w:rPr>
                                  </w:pPr>
                                  <w:r w:rsidRPr="008F5BDC">
                                    <w:rPr>
                                      <w:b/>
                                      <w:sz w:val="30"/>
                                      <w:szCs w:val="30"/>
                                      <w:lang w:val="en-US"/>
                                    </w:rPr>
                                    <w:t xml:space="preserve"> NOW </w:t>
                                  </w:r>
                                </w:p>
                                <w:p w14:paraId="20C8DB32" w14:textId="77777777" w:rsidR="00484200" w:rsidRPr="008F5BDC" w:rsidRDefault="00484200" w:rsidP="00114F9E">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45BC0F1E" id="Oval 2" o:spid="_x0000_s1026" style="position:absolute;left:0;text-align:left;margin-left:.3pt;margin-top:6.9pt;width:121.4pt;height:11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" fillcolor="#dc5930" strokecolor="#ddd9c3" strokeweight="2pt">
                      <v:textbox>
                        <w:txbxContent>
                          <w:p w14:paraId="7190E5BE" w14:textId="77777777" w:rsidR="00484200" w:rsidRPr="008F5BDC" w:rsidRDefault="00484200" w:rsidP="00114F9E">
                            <w:pPr>
                              <w:spacing w:after="0" w:line="240" w:lineRule="auto"/>
                              <w:jc w:val="center"/>
                              <w:rPr>
                                <w:b/>
                                <w:sz w:val="30"/>
                                <w:szCs w:val="30"/>
                                <w:lang w:val="en-US"/>
                              </w:rPr>
                            </w:pPr>
                            <w:r w:rsidRPr="008F5BDC">
                              <w:rPr>
                                <w:b/>
                                <w:sz w:val="30"/>
                                <w:szCs w:val="30"/>
                                <w:lang w:val="en-US"/>
                              </w:rPr>
                              <w:t>SIGN</w:t>
                            </w:r>
                          </w:p>
                          <w:p w14:paraId="5ECAAFD8" w14:textId="77777777" w:rsidR="00484200" w:rsidRPr="008F5BDC" w:rsidRDefault="00484200" w:rsidP="00114F9E">
                            <w:pPr>
                              <w:spacing w:after="0" w:line="240" w:lineRule="auto"/>
                              <w:jc w:val="center"/>
                              <w:rPr>
                                <w:b/>
                                <w:sz w:val="30"/>
                                <w:szCs w:val="30"/>
                                <w:lang w:val="en-US"/>
                              </w:rPr>
                            </w:pPr>
                            <w:r w:rsidRPr="008F5BDC">
                              <w:rPr>
                                <w:b/>
                                <w:sz w:val="30"/>
                                <w:szCs w:val="30"/>
                                <w:lang w:val="en-US"/>
                              </w:rPr>
                              <w:t xml:space="preserve"> NOW </w:t>
                            </w:r>
                          </w:p>
                          <w:p w14:paraId="20C8DB32" w14:textId="77777777" w:rsidR="00484200" w:rsidRPr="008F5BDC" w:rsidRDefault="00484200" w:rsidP="00114F9E">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v:textbox>
                    </v:oval>
                  </w:pict>
                </mc:Fallback>
              </mc:AlternateContent>
            </w:r>
          </w:p>
          <w:p w14:paraId="0DACC004" w14:textId="77777777" w:rsidR="000E7A78" w:rsidRPr="00D07A26" w:rsidRDefault="000E7A78" w:rsidP="00393CE4">
            <w:pPr>
              <w:jc w:val="center"/>
              <w:rPr>
                <w:rFonts w:eastAsia="Calibri" w:cstheme="minorHAnsi"/>
                <w:sz w:val="20"/>
                <w:szCs w:val="20"/>
                <w:lang w:val="en-GB"/>
              </w:rPr>
            </w:pPr>
          </w:p>
          <w:p w14:paraId="374F05BD" w14:textId="77777777" w:rsidR="000E7A78" w:rsidRPr="00D07A26" w:rsidRDefault="000E7A78" w:rsidP="00393CE4">
            <w:pPr>
              <w:jc w:val="center"/>
              <w:rPr>
                <w:rFonts w:eastAsia="Calibri" w:cstheme="minorHAnsi"/>
                <w:sz w:val="20"/>
                <w:szCs w:val="20"/>
                <w:lang w:val="en-GB"/>
              </w:rPr>
            </w:pPr>
          </w:p>
          <w:p w14:paraId="6D9BE48C" w14:textId="77777777" w:rsidR="000E7A78" w:rsidRPr="00D07A26" w:rsidRDefault="000E7A78" w:rsidP="00393CE4">
            <w:pPr>
              <w:jc w:val="center"/>
              <w:rPr>
                <w:rFonts w:eastAsia="Calibri" w:cstheme="minorHAnsi"/>
                <w:sz w:val="20"/>
                <w:szCs w:val="20"/>
                <w:lang w:val="en-GB"/>
              </w:rPr>
            </w:pPr>
          </w:p>
          <w:p w14:paraId="109BB43E" w14:textId="77777777" w:rsidR="000E7A78" w:rsidRPr="00D07A26" w:rsidRDefault="000E7A78" w:rsidP="00393CE4">
            <w:pPr>
              <w:jc w:val="center"/>
              <w:rPr>
                <w:rFonts w:eastAsia="Calibri" w:cstheme="minorHAnsi"/>
                <w:sz w:val="20"/>
                <w:szCs w:val="20"/>
                <w:lang w:val="en-GB"/>
              </w:rPr>
            </w:pPr>
          </w:p>
          <w:p w14:paraId="405E58DC" w14:textId="77777777" w:rsidR="000E7A78" w:rsidRPr="00D07A26" w:rsidRDefault="000E7A78" w:rsidP="00393CE4">
            <w:pPr>
              <w:jc w:val="center"/>
              <w:rPr>
                <w:rFonts w:eastAsia="Calibri" w:cstheme="minorHAnsi"/>
                <w:sz w:val="20"/>
                <w:szCs w:val="20"/>
                <w:lang w:val="en-GB"/>
              </w:rPr>
            </w:pPr>
          </w:p>
          <w:p w14:paraId="7E83BB72" w14:textId="77777777" w:rsidR="000E7A78" w:rsidRPr="00D07A26" w:rsidRDefault="000E7A78" w:rsidP="00393CE4">
            <w:pPr>
              <w:jc w:val="center"/>
              <w:rPr>
                <w:rFonts w:eastAsia="Calibri" w:cstheme="minorHAnsi"/>
                <w:sz w:val="20"/>
                <w:szCs w:val="20"/>
                <w:lang w:val="en-GB"/>
              </w:rPr>
            </w:pPr>
          </w:p>
          <w:p w14:paraId="1EBB0837" w14:textId="77777777" w:rsidR="000E7A78" w:rsidRPr="00D07A26" w:rsidRDefault="000E7A78" w:rsidP="00393CE4">
            <w:pPr>
              <w:jc w:val="center"/>
              <w:rPr>
                <w:rFonts w:eastAsia="Calibri" w:cstheme="minorHAnsi"/>
                <w:sz w:val="20"/>
                <w:szCs w:val="20"/>
                <w:lang w:val="en-GB"/>
              </w:rPr>
            </w:pPr>
          </w:p>
          <w:p w14:paraId="0836ECF1" w14:textId="77777777" w:rsidR="000E7A78" w:rsidRPr="00D07A26" w:rsidRDefault="000E7A78" w:rsidP="00393CE4">
            <w:pPr>
              <w:jc w:val="center"/>
              <w:rPr>
                <w:rFonts w:eastAsia="Calibri" w:cstheme="minorHAnsi"/>
                <w:sz w:val="20"/>
                <w:szCs w:val="20"/>
                <w:lang w:val="en-GB"/>
              </w:rPr>
            </w:pPr>
          </w:p>
          <w:p w14:paraId="3E2C8D8D" w14:textId="77777777" w:rsidR="000E7A78" w:rsidRPr="00D07A26" w:rsidRDefault="000E7A78" w:rsidP="00393CE4">
            <w:pPr>
              <w:jc w:val="center"/>
              <w:rPr>
                <w:rFonts w:eastAsia="Calibri" w:cstheme="minorHAnsi"/>
                <w:sz w:val="20"/>
                <w:szCs w:val="20"/>
                <w:lang w:val="en-GB"/>
              </w:rPr>
            </w:pPr>
          </w:p>
          <w:p w14:paraId="4E3F364F" w14:textId="77777777" w:rsidR="000E7A78" w:rsidRPr="00D07A26" w:rsidRDefault="000E7A78" w:rsidP="00393CE4">
            <w:pPr>
              <w:jc w:val="center"/>
              <w:rPr>
                <w:rFonts w:eastAsia="Calibri" w:cstheme="minorHAnsi"/>
                <w:sz w:val="20"/>
                <w:szCs w:val="20"/>
                <w:lang w:val="en-GB"/>
              </w:rPr>
            </w:pPr>
          </w:p>
          <w:p w14:paraId="6A13579A" w14:textId="77777777" w:rsidR="000E7A78" w:rsidRPr="00D07A26" w:rsidRDefault="000E7A78" w:rsidP="00393CE4">
            <w:pPr>
              <w:jc w:val="center"/>
              <w:rPr>
                <w:rFonts w:eastAsia="Calibri" w:cstheme="minorHAnsi"/>
                <w:sz w:val="20"/>
                <w:szCs w:val="20"/>
                <w:lang w:val="en-GB"/>
              </w:rPr>
            </w:pPr>
          </w:p>
          <w:p w14:paraId="0314A629" w14:textId="77777777" w:rsidR="000E7A78" w:rsidRPr="00D07A26" w:rsidRDefault="000E7A78" w:rsidP="00393CE4">
            <w:pPr>
              <w:jc w:val="center"/>
              <w:rPr>
                <w:rFonts w:eastAsia="Calibri" w:cstheme="minorHAnsi"/>
                <w:sz w:val="20"/>
                <w:szCs w:val="20"/>
                <w:lang w:val="en-GB"/>
              </w:rPr>
            </w:pPr>
          </w:p>
          <w:p w14:paraId="4A3725FF" w14:textId="77777777" w:rsidR="000E7A78" w:rsidRPr="00D07A26" w:rsidRDefault="000E7A78" w:rsidP="00393CE4">
            <w:pPr>
              <w:jc w:val="center"/>
              <w:rPr>
                <w:rFonts w:eastAsia="Calibri" w:cstheme="minorHAnsi"/>
                <w:sz w:val="20"/>
                <w:szCs w:val="20"/>
                <w:lang w:val="en-GB"/>
              </w:rPr>
            </w:pPr>
          </w:p>
          <w:p w14:paraId="40B97CD5" w14:textId="77777777" w:rsidR="000E7A78" w:rsidRPr="00D07A26" w:rsidRDefault="000E7A78" w:rsidP="00393CE4">
            <w:pPr>
              <w:jc w:val="center"/>
              <w:rPr>
                <w:rFonts w:eastAsia="Calibri" w:cstheme="minorHAnsi"/>
                <w:sz w:val="20"/>
                <w:szCs w:val="20"/>
                <w:lang w:val="en-GB"/>
              </w:rPr>
            </w:pPr>
          </w:p>
          <w:p w14:paraId="26F6D604" w14:textId="77777777" w:rsidR="000E7A78" w:rsidRPr="00D07A26" w:rsidRDefault="000E7A78" w:rsidP="00393CE4">
            <w:pPr>
              <w:jc w:val="center"/>
              <w:rPr>
                <w:rFonts w:eastAsia="Calibri" w:cstheme="minorHAnsi"/>
                <w:sz w:val="20"/>
                <w:szCs w:val="20"/>
                <w:lang w:val="en-GB"/>
              </w:rPr>
            </w:pPr>
          </w:p>
          <w:p w14:paraId="667D1ABD" w14:textId="77777777" w:rsidR="000E7A78" w:rsidRPr="00D07A26" w:rsidRDefault="000E7A78" w:rsidP="00393CE4">
            <w:pPr>
              <w:jc w:val="center"/>
              <w:rPr>
                <w:rFonts w:eastAsia="Calibri" w:cstheme="minorHAnsi"/>
                <w:sz w:val="20"/>
                <w:szCs w:val="20"/>
                <w:lang w:val="en-GB"/>
              </w:rPr>
            </w:pPr>
          </w:p>
          <w:p w14:paraId="6877A2D8" w14:textId="77777777" w:rsidR="000E7A78" w:rsidRPr="00D07A26" w:rsidRDefault="000E7A78" w:rsidP="00393CE4">
            <w:pPr>
              <w:jc w:val="center"/>
              <w:rPr>
                <w:rFonts w:eastAsia="Calibri" w:cstheme="minorHAnsi"/>
                <w:sz w:val="20"/>
                <w:szCs w:val="20"/>
                <w:lang w:val="en-GB"/>
              </w:rPr>
            </w:pPr>
          </w:p>
          <w:p w14:paraId="50AF1EAC" w14:textId="77777777" w:rsidR="000E7A78" w:rsidRPr="00D07A26" w:rsidRDefault="000E7A78" w:rsidP="00393CE4">
            <w:pPr>
              <w:jc w:val="center"/>
              <w:rPr>
                <w:rFonts w:eastAsia="Calibri" w:cstheme="minorHAnsi"/>
                <w:sz w:val="20"/>
                <w:szCs w:val="20"/>
                <w:lang w:val="en-GB"/>
              </w:rPr>
            </w:pPr>
          </w:p>
          <w:p w14:paraId="69387D08" w14:textId="77777777" w:rsidR="000E7A78" w:rsidRPr="00D07A26" w:rsidRDefault="000E7A78" w:rsidP="00393CE4">
            <w:pPr>
              <w:jc w:val="center"/>
              <w:rPr>
                <w:rFonts w:eastAsia="Calibri" w:cstheme="minorHAnsi"/>
                <w:sz w:val="20"/>
                <w:szCs w:val="20"/>
                <w:lang w:val="en-GB"/>
              </w:rPr>
            </w:pPr>
          </w:p>
          <w:p w14:paraId="37217FDD" w14:textId="77777777" w:rsidR="000E7A78" w:rsidRPr="00D07A26" w:rsidRDefault="000E7A78" w:rsidP="00393CE4">
            <w:pPr>
              <w:jc w:val="center"/>
              <w:rPr>
                <w:rFonts w:eastAsia="Calibri" w:cstheme="minorHAnsi"/>
                <w:sz w:val="20"/>
                <w:szCs w:val="20"/>
                <w:lang w:val="en-GB"/>
              </w:rPr>
            </w:pPr>
          </w:p>
          <w:p w14:paraId="1B33009A" w14:textId="77777777" w:rsidR="000E7A78" w:rsidRPr="00D07A26" w:rsidRDefault="000E7A78" w:rsidP="00393CE4">
            <w:pPr>
              <w:jc w:val="center"/>
              <w:rPr>
                <w:rFonts w:eastAsia="Calibri" w:cstheme="minorHAnsi"/>
                <w:sz w:val="20"/>
                <w:szCs w:val="20"/>
                <w:lang w:val="en-GB"/>
              </w:rPr>
            </w:pPr>
          </w:p>
          <w:p w14:paraId="0EAADA15" w14:textId="77777777" w:rsidR="000E7A78" w:rsidRPr="00D07A26" w:rsidRDefault="000E7A78" w:rsidP="00393CE4">
            <w:pPr>
              <w:jc w:val="center"/>
              <w:rPr>
                <w:rFonts w:eastAsia="Calibri" w:cstheme="minorHAnsi"/>
                <w:sz w:val="20"/>
                <w:szCs w:val="20"/>
                <w:lang w:val="en-GB"/>
              </w:rPr>
            </w:pPr>
          </w:p>
          <w:p w14:paraId="4B7D0BB4" w14:textId="77777777" w:rsidR="000E7A78" w:rsidRPr="00D07A26" w:rsidRDefault="000E7A78" w:rsidP="00393CE4">
            <w:pPr>
              <w:jc w:val="center"/>
              <w:rPr>
                <w:rFonts w:eastAsia="Calibri" w:cstheme="minorHAnsi"/>
                <w:sz w:val="20"/>
                <w:szCs w:val="20"/>
                <w:lang w:val="en-GB"/>
              </w:rPr>
            </w:pPr>
          </w:p>
          <w:p w14:paraId="1736DB73" w14:textId="77777777" w:rsidR="000E7A78" w:rsidRPr="00D07A26" w:rsidRDefault="000E7A78" w:rsidP="00393CE4">
            <w:pPr>
              <w:rPr>
                <w:rFonts w:eastAsia="Calibri" w:cstheme="minorHAnsi"/>
                <w:sz w:val="20"/>
                <w:szCs w:val="20"/>
                <w:lang w:val="en-GB"/>
              </w:rPr>
            </w:pPr>
            <w:r w:rsidRPr="00D07A26">
              <w:rPr>
                <w:rFonts w:eastAsia="Calibri" w:cstheme="minorHAnsi"/>
                <w:sz w:val="20"/>
                <w:szCs w:val="20"/>
                <w:lang w:val="en-GB"/>
              </w:rPr>
              <w:t xml:space="preserve">            BATTERY       </w:t>
            </w:r>
            <w:r w:rsidRPr="00D07A26">
              <w:rPr>
                <w:rFonts w:eastAsia="Calibri" w:cstheme="minorHAnsi"/>
                <w:b/>
                <w:sz w:val="20"/>
                <w:szCs w:val="20"/>
                <w:lang w:val="en-GB"/>
              </w:rPr>
              <w:t>NO</w:t>
            </w:r>
            <w:r w:rsidRPr="00D07A26">
              <w:rPr>
                <w:rFonts w:eastAsia="Calibri" w:cstheme="minorHAnsi"/>
                <w:sz w:val="20"/>
                <w:szCs w:val="20"/>
                <w:lang w:val="en-GB"/>
              </w:rPr>
              <w:t xml:space="preserve"> </w:t>
            </w:r>
          </w:p>
          <w:p w14:paraId="2E8D8333" w14:textId="77777777" w:rsidR="000E7A78" w:rsidRPr="00D07A26" w:rsidRDefault="000E7A78" w:rsidP="00393CE4">
            <w:pPr>
              <w:rPr>
                <w:rFonts w:eastAsia="Calibri" w:cstheme="minorHAnsi"/>
                <w:sz w:val="20"/>
                <w:szCs w:val="20"/>
                <w:lang w:val="en-GB"/>
              </w:rPr>
            </w:pPr>
            <w:r w:rsidRPr="00D07A26">
              <w:rPr>
                <w:rFonts w:eastAsia="Calibri" w:cstheme="minorHAnsi"/>
                <w:sz w:val="20"/>
                <w:szCs w:val="20"/>
                <w:lang w:val="en-GB"/>
              </w:rPr>
              <w:t xml:space="preserve">            PIGS               </w:t>
            </w:r>
            <w:r w:rsidRPr="00D07A26">
              <w:rPr>
                <w:rFonts w:eastAsia="Calibri" w:cstheme="minorHAnsi"/>
                <w:b/>
                <w:sz w:val="20"/>
                <w:szCs w:val="20"/>
                <w:lang w:val="en-GB"/>
              </w:rPr>
              <w:t>THANKS</w:t>
            </w:r>
          </w:p>
        </w:tc>
      </w:tr>
    </w:tbl>
    <w:p w14:paraId="668F5224" w14:textId="77777777" w:rsidR="00023389" w:rsidRPr="00D07A26" w:rsidRDefault="00023389" w:rsidP="00023389">
      <w:pPr>
        <w:spacing w:after="0" w:line="240" w:lineRule="auto"/>
        <w:rPr>
          <w:rFonts w:cstheme="minorHAnsi"/>
          <w:lang w:val="en-GB"/>
        </w:rPr>
      </w:pPr>
    </w:p>
    <w:p w14:paraId="234F2923" w14:textId="77777777" w:rsidR="00023389" w:rsidRPr="00D07A26" w:rsidRDefault="00023389" w:rsidP="00023389">
      <w:pPr>
        <w:spacing w:after="0" w:line="240" w:lineRule="auto"/>
        <w:rPr>
          <w:rFonts w:cstheme="minorHAnsi"/>
          <w:lang w:val="en-GB"/>
        </w:rPr>
      </w:pPr>
    </w:p>
    <w:p w14:paraId="2EE9F96F" w14:textId="070AADA2" w:rsidR="00023389" w:rsidRPr="00D07A26" w:rsidRDefault="00023389" w:rsidP="00023389">
      <w:pPr>
        <w:spacing w:after="0" w:line="240" w:lineRule="auto"/>
        <w:rPr>
          <w:rFonts w:cstheme="minorHAnsi"/>
          <w:lang w:val="en-GB"/>
        </w:rPr>
      </w:pPr>
    </w:p>
    <w:p w14:paraId="6112E95E" w14:textId="77777777" w:rsidR="00023389" w:rsidRPr="00D07A26" w:rsidRDefault="00023389" w:rsidP="00023389">
      <w:pPr>
        <w:spacing w:after="0" w:line="240" w:lineRule="auto"/>
        <w:rPr>
          <w:rFonts w:cstheme="minorHAnsi"/>
          <w:lang w:val="en-GB"/>
        </w:rPr>
      </w:pPr>
    </w:p>
    <w:p w14:paraId="2D8FB762" w14:textId="77777777" w:rsidR="00023389" w:rsidRPr="00D07A26" w:rsidRDefault="00023389" w:rsidP="00023389">
      <w:pPr>
        <w:spacing w:after="0" w:line="240" w:lineRule="auto"/>
        <w:rPr>
          <w:rFonts w:cstheme="minorHAnsi"/>
          <w:lang w:val="en-GB"/>
        </w:rPr>
      </w:pPr>
    </w:p>
    <w:p w14:paraId="1EC71606" w14:textId="38083B01" w:rsidR="000A707E" w:rsidRPr="00D07A26" w:rsidRDefault="000A707E" w:rsidP="000A707E">
      <w:pPr>
        <w:spacing w:after="0" w:line="240" w:lineRule="auto"/>
        <w:rPr>
          <w:rFonts w:cstheme="minorHAnsi"/>
          <w:b/>
          <w:lang w:val="en-GB"/>
        </w:rPr>
      </w:pPr>
      <w:r w:rsidRPr="00D07A26">
        <w:rPr>
          <w:rFonts w:cstheme="minorHAnsi"/>
          <w:b/>
          <w:lang w:val="en-GB"/>
        </w:rPr>
        <w:lastRenderedPageBreak/>
        <w:t>Q33a First</w:t>
      </w:r>
      <w:r w:rsidR="009B1D60" w:rsidRPr="00D07A26">
        <w:rPr>
          <w:rFonts w:cstheme="minorHAnsi"/>
          <w:b/>
          <w:lang w:val="en-GB"/>
        </w:rPr>
        <w:t>,</w:t>
      </w:r>
      <w:r w:rsidRPr="00D07A26">
        <w:rPr>
          <w:rFonts w:cstheme="minorHAnsi"/>
          <w:b/>
          <w:lang w:val="en-GB"/>
        </w:rPr>
        <w:t xml:space="preserve"> we would like to know if the add was displayed on your screen (a picture and a text)?</w:t>
      </w:r>
    </w:p>
    <w:p w14:paraId="170E2B2B" w14:textId="77777777" w:rsidR="000A707E" w:rsidRPr="00D07A26" w:rsidRDefault="000A707E" w:rsidP="000A707E">
      <w:pPr>
        <w:spacing w:after="0" w:line="240" w:lineRule="auto"/>
        <w:rPr>
          <w:rFonts w:cstheme="minorHAnsi"/>
          <w:lang w:val="en-GB"/>
        </w:rPr>
      </w:pPr>
      <w:r w:rsidRPr="00D07A26">
        <w:rPr>
          <w:rFonts w:cstheme="minorHAnsi"/>
          <w:lang w:val="en-GB"/>
        </w:rPr>
        <w:t>1. Yes</w:t>
      </w:r>
    </w:p>
    <w:p w14:paraId="159ACED1" w14:textId="2C9E733D" w:rsidR="000A707E" w:rsidRPr="00D07A26" w:rsidRDefault="000A707E" w:rsidP="000A707E">
      <w:pPr>
        <w:spacing w:after="0" w:line="240" w:lineRule="auto"/>
        <w:rPr>
          <w:rFonts w:cstheme="minorHAnsi"/>
          <w:lang w:val="en-GB"/>
        </w:rPr>
      </w:pPr>
      <w:r w:rsidRPr="00D07A26">
        <w:rPr>
          <w:rFonts w:cstheme="minorHAnsi"/>
          <w:lang w:val="en-GB"/>
        </w:rPr>
        <w:t xml:space="preserve">2. No </w:t>
      </w:r>
      <w:r w:rsidR="00DB2639" w:rsidRPr="00D07A26">
        <w:rPr>
          <w:rFonts w:cstheme="minorHAnsi"/>
          <w:lang w:val="en-GB"/>
        </w:rPr>
        <w:t>(</w:t>
      </w:r>
      <w:r w:rsidRPr="00D07A26">
        <w:rPr>
          <w:rFonts w:cstheme="minorHAnsi"/>
          <w:lang w:val="en-GB"/>
        </w:rPr>
        <w:t xml:space="preserve">jump to </w:t>
      </w:r>
      <w:r w:rsidR="00DB2639" w:rsidRPr="00D07A26">
        <w:rPr>
          <w:rFonts w:cstheme="minorHAnsi"/>
          <w:lang w:val="en-GB"/>
        </w:rPr>
        <w:t>vignette questions under ‘Pig welfare in agriculture’)</w:t>
      </w:r>
    </w:p>
    <w:p w14:paraId="55B7A920" w14:textId="01E012C9" w:rsidR="00DB2639" w:rsidRPr="00D07A26" w:rsidRDefault="00DB2639" w:rsidP="000A707E">
      <w:pPr>
        <w:spacing w:after="0" w:line="240" w:lineRule="auto"/>
        <w:rPr>
          <w:rFonts w:cstheme="minorHAnsi"/>
          <w:lang w:val="en-GB"/>
        </w:rPr>
      </w:pPr>
    </w:p>
    <w:p w14:paraId="3888411A" w14:textId="44446470" w:rsidR="00DB2639" w:rsidRPr="00D07A26" w:rsidRDefault="00DB2639" w:rsidP="00DB2639">
      <w:pPr>
        <w:spacing w:after="0" w:line="240" w:lineRule="auto"/>
        <w:rPr>
          <w:rFonts w:cstheme="minorHAnsi"/>
          <w:b/>
          <w:lang w:val="en-GB"/>
        </w:rPr>
      </w:pPr>
      <w:r w:rsidRPr="00D07A26">
        <w:rPr>
          <w:rFonts w:cstheme="minorHAnsi"/>
          <w:b/>
          <w:lang w:val="en-GB"/>
        </w:rPr>
        <w:t>Q34a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26625115" w14:textId="77777777" w:rsidR="00DB2639" w:rsidRPr="00D07A26" w:rsidRDefault="00DB2639" w:rsidP="00DB2639">
      <w:pPr>
        <w:spacing w:after="0" w:line="240" w:lineRule="auto"/>
        <w:rPr>
          <w:rFonts w:cstheme="minorHAnsi"/>
          <w:lang w:val="en-GB"/>
        </w:rPr>
      </w:pPr>
      <w:r w:rsidRPr="00D07A26">
        <w:rPr>
          <w:rFonts w:cstheme="minorHAnsi"/>
          <w:lang w:val="en-GB"/>
        </w:rPr>
        <w:t>1. Yes, definitely</w:t>
      </w:r>
    </w:p>
    <w:p w14:paraId="24CD613B" w14:textId="77777777" w:rsidR="00DB2639" w:rsidRPr="00D07A26" w:rsidRDefault="00DB2639" w:rsidP="00DB2639">
      <w:pPr>
        <w:spacing w:after="0" w:line="240" w:lineRule="auto"/>
        <w:rPr>
          <w:rFonts w:cstheme="minorHAnsi"/>
          <w:lang w:val="en-GB"/>
        </w:rPr>
      </w:pPr>
      <w:r w:rsidRPr="00D07A26">
        <w:rPr>
          <w:rFonts w:cstheme="minorHAnsi"/>
          <w:lang w:val="en-GB"/>
        </w:rPr>
        <w:t>2. Yes, I believe so</w:t>
      </w:r>
    </w:p>
    <w:p w14:paraId="7617DCA9" w14:textId="77777777" w:rsidR="00DB2639" w:rsidRPr="00D07A26" w:rsidRDefault="00DB2639" w:rsidP="00DB2639">
      <w:pPr>
        <w:spacing w:after="0" w:line="240" w:lineRule="auto"/>
        <w:rPr>
          <w:rFonts w:cstheme="minorHAnsi"/>
          <w:lang w:val="en-GB"/>
        </w:rPr>
      </w:pPr>
      <w:r w:rsidRPr="00D07A26">
        <w:rPr>
          <w:rFonts w:cstheme="minorHAnsi"/>
          <w:lang w:val="en-GB"/>
        </w:rPr>
        <w:t>3. No, I don’t remember</w:t>
      </w:r>
    </w:p>
    <w:p w14:paraId="0C79437F" w14:textId="77777777" w:rsidR="00DB2639" w:rsidRPr="00D07A26" w:rsidRDefault="00DB2639" w:rsidP="00DB2639">
      <w:pPr>
        <w:spacing w:after="0" w:line="240" w:lineRule="auto"/>
        <w:rPr>
          <w:rFonts w:cstheme="minorHAnsi"/>
          <w:lang w:val="en-GB"/>
        </w:rPr>
      </w:pPr>
      <w:r w:rsidRPr="00D07A26">
        <w:rPr>
          <w:rFonts w:cstheme="minorHAnsi"/>
          <w:lang w:val="en-GB"/>
        </w:rPr>
        <w:t>4. No, definitely not</w:t>
      </w:r>
    </w:p>
    <w:p w14:paraId="231F1B9B" w14:textId="77777777" w:rsidR="00DB2639" w:rsidRPr="00D07A26" w:rsidRDefault="00DB2639" w:rsidP="00DB2639">
      <w:pPr>
        <w:spacing w:after="0" w:line="240" w:lineRule="auto"/>
        <w:rPr>
          <w:rFonts w:cstheme="minorHAnsi"/>
          <w:lang w:val="en-GB"/>
        </w:rPr>
      </w:pPr>
      <w:r w:rsidRPr="00D07A26">
        <w:rPr>
          <w:rFonts w:cstheme="minorHAnsi"/>
          <w:lang w:val="en-GB"/>
        </w:rPr>
        <w:t>5. I’m not sure</w:t>
      </w:r>
    </w:p>
    <w:p w14:paraId="7B72D32F" w14:textId="77777777" w:rsidR="00DB2639" w:rsidRPr="00D07A26" w:rsidRDefault="00DB2639" w:rsidP="00DB2639">
      <w:pPr>
        <w:spacing w:after="0" w:line="240" w:lineRule="auto"/>
        <w:rPr>
          <w:rFonts w:cstheme="minorHAnsi"/>
          <w:lang w:val="en-GB"/>
        </w:rPr>
      </w:pPr>
    </w:p>
    <w:p w14:paraId="7F1CB605" w14:textId="77777777" w:rsidR="00DB2639" w:rsidRPr="00D07A26" w:rsidRDefault="00DB2639" w:rsidP="00DB2639">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0B7FD914" w14:textId="76652A9C" w:rsidR="00DB2639" w:rsidRPr="00D07A26" w:rsidRDefault="00DB2639" w:rsidP="00DB2639">
      <w:pPr>
        <w:spacing w:after="0" w:line="240" w:lineRule="auto"/>
        <w:rPr>
          <w:rFonts w:cstheme="minorHAnsi"/>
          <w:b/>
          <w:lang w:val="en-GB"/>
        </w:rPr>
      </w:pPr>
      <w:r w:rsidRPr="00D07A26">
        <w:rPr>
          <w:rFonts w:cstheme="minorHAnsi"/>
          <w:b/>
          <w:lang w:val="en-GB"/>
        </w:rPr>
        <w:t>Q</w:t>
      </w:r>
      <w:r w:rsidR="003F12F7" w:rsidRPr="00D07A26">
        <w:rPr>
          <w:rFonts w:cstheme="minorHAnsi"/>
          <w:b/>
          <w:lang w:val="en-GB"/>
        </w:rPr>
        <w:t>35</w:t>
      </w:r>
      <w:r w:rsidRPr="00D07A26">
        <w:rPr>
          <w:rFonts w:cstheme="minorHAnsi"/>
          <w:b/>
          <w:lang w:val="en-GB"/>
        </w:rPr>
        <w:t xml:space="preserve">a I have great sympathy for the campaign </w:t>
      </w:r>
    </w:p>
    <w:p w14:paraId="42B78019" w14:textId="135A18CD" w:rsidR="00DB2639" w:rsidRPr="00D07A26" w:rsidRDefault="00DB2639" w:rsidP="00DB2639">
      <w:pPr>
        <w:spacing w:after="0" w:line="240" w:lineRule="auto"/>
        <w:rPr>
          <w:rFonts w:cstheme="minorHAnsi"/>
          <w:b/>
          <w:lang w:val="en-GB"/>
        </w:rPr>
      </w:pPr>
      <w:r w:rsidRPr="00D07A26">
        <w:rPr>
          <w:rFonts w:cstheme="minorHAnsi"/>
          <w:b/>
          <w:lang w:val="en-GB"/>
        </w:rPr>
        <w:t>Q</w:t>
      </w:r>
      <w:r w:rsidR="003F12F7" w:rsidRPr="00D07A26">
        <w:rPr>
          <w:rFonts w:cstheme="minorHAnsi"/>
          <w:b/>
          <w:lang w:val="en-GB"/>
        </w:rPr>
        <w:t>36</w:t>
      </w:r>
      <w:r w:rsidRPr="00D07A26">
        <w:rPr>
          <w:rFonts w:cstheme="minorHAnsi"/>
          <w:b/>
          <w:lang w:val="en-GB"/>
        </w:rPr>
        <w:t>a The message in the campaign is misleading</w:t>
      </w:r>
    </w:p>
    <w:p w14:paraId="14BA22E4" w14:textId="42DDC3B6" w:rsidR="00DB2639" w:rsidRPr="00D07A26" w:rsidRDefault="00DB2639" w:rsidP="00DB2639">
      <w:pPr>
        <w:spacing w:after="0" w:line="240" w:lineRule="auto"/>
        <w:rPr>
          <w:rFonts w:cstheme="minorHAnsi"/>
          <w:b/>
          <w:lang w:val="en-GB"/>
        </w:rPr>
      </w:pPr>
      <w:r w:rsidRPr="00D07A26">
        <w:rPr>
          <w:rFonts w:cstheme="minorHAnsi"/>
          <w:b/>
          <w:lang w:val="en-GB"/>
        </w:rPr>
        <w:t>Q</w:t>
      </w:r>
      <w:r w:rsidR="003F12F7" w:rsidRPr="00D07A26">
        <w:rPr>
          <w:rFonts w:cstheme="minorHAnsi"/>
          <w:b/>
          <w:lang w:val="en-GB"/>
        </w:rPr>
        <w:t>37</w:t>
      </w:r>
      <w:r w:rsidRPr="00D07A26">
        <w:rPr>
          <w:rFonts w:cstheme="minorHAnsi"/>
          <w:b/>
          <w:lang w:val="en-GB"/>
        </w:rPr>
        <w:t xml:space="preserve">a </w:t>
      </w:r>
      <w:r w:rsidR="005E5D32" w:rsidRPr="00D07A26">
        <w:rPr>
          <w:rFonts w:cstheme="minorHAnsi"/>
          <w:b/>
          <w:lang w:val="en-GB"/>
        </w:rPr>
        <w:t>The campaign is good because it says something central about the way pigs are treated in Danish farms</w:t>
      </w:r>
    </w:p>
    <w:p w14:paraId="43D93635" w14:textId="77777777" w:rsidR="00DB2639" w:rsidRPr="00D07A26" w:rsidRDefault="00DB2639" w:rsidP="00DB2639">
      <w:pPr>
        <w:spacing w:after="0" w:line="240" w:lineRule="auto"/>
        <w:rPr>
          <w:rFonts w:cstheme="minorHAnsi"/>
          <w:b/>
          <w:lang w:val="en-GB"/>
        </w:rPr>
      </w:pPr>
    </w:p>
    <w:p w14:paraId="7271C32D" w14:textId="77777777" w:rsidR="00DB2639" w:rsidRPr="00D07A26" w:rsidRDefault="00DB2639" w:rsidP="00DB2639">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11597F86" w14:textId="77777777" w:rsidR="00DB2639" w:rsidRPr="00D07A26" w:rsidRDefault="00DB2639" w:rsidP="00DB2639">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317DF9FE" w14:textId="77777777" w:rsidR="00DB2639" w:rsidRPr="00D07A26" w:rsidRDefault="00DB2639" w:rsidP="00DB2639">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48EC5599" w14:textId="77777777" w:rsidR="00DB2639" w:rsidRPr="00D07A26" w:rsidRDefault="00DB2639" w:rsidP="00DB2639">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2D9C9DA2" w14:textId="77777777" w:rsidR="00DB2639" w:rsidRPr="00D07A26" w:rsidRDefault="00DB2639" w:rsidP="00DB2639">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6C581B87" w14:textId="77777777" w:rsidR="00DB2639" w:rsidRPr="00D07A26" w:rsidRDefault="00DB2639" w:rsidP="00DB2639">
      <w:pPr>
        <w:spacing w:after="0" w:line="240" w:lineRule="auto"/>
        <w:rPr>
          <w:rFonts w:cstheme="minorHAnsi"/>
          <w:b/>
          <w:lang w:val="en-GB"/>
        </w:rPr>
      </w:pPr>
    </w:p>
    <w:p w14:paraId="0B24F56B" w14:textId="4D65A96B" w:rsidR="00DB2639" w:rsidRPr="00D07A26" w:rsidRDefault="003F12F7" w:rsidP="00DB2639">
      <w:pPr>
        <w:spacing w:after="0" w:line="240" w:lineRule="auto"/>
        <w:rPr>
          <w:rFonts w:cstheme="minorHAnsi"/>
          <w:lang w:val="en-GB"/>
        </w:rPr>
      </w:pPr>
      <w:r w:rsidRPr="00D07A26">
        <w:rPr>
          <w:rFonts w:cstheme="minorHAnsi"/>
          <w:lang w:val="en-GB"/>
        </w:rPr>
        <w:t>(</w:t>
      </w:r>
      <w:r w:rsidR="00DB2639" w:rsidRPr="00D07A26">
        <w:rPr>
          <w:rFonts w:cstheme="minorHAnsi"/>
          <w:lang w:val="en-GB"/>
        </w:rPr>
        <w:t>Q</w:t>
      </w:r>
      <w:r w:rsidRPr="00D07A26">
        <w:rPr>
          <w:rFonts w:cstheme="minorHAnsi"/>
          <w:lang w:val="en-GB"/>
        </w:rPr>
        <w:t>38</w:t>
      </w:r>
      <w:r w:rsidR="00DB2639" w:rsidRPr="00D07A26">
        <w:rPr>
          <w:rFonts w:cstheme="minorHAnsi"/>
          <w:lang w:val="en-GB"/>
        </w:rPr>
        <w:t>a is only presented if Q</w:t>
      </w:r>
      <w:r w:rsidRPr="00D07A26">
        <w:rPr>
          <w:rFonts w:cstheme="minorHAnsi"/>
          <w:lang w:val="en-GB"/>
        </w:rPr>
        <w:t>37</w:t>
      </w:r>
      <w:r w:rsidR="00DB2639" w:rsidRPr="00D07A26">
        <w:rPr>
          <w:rFonts w:cstheme="minorHAnsi"/>
          <w:lang w:val="en-GB"/>
        </w:rPr>
        <w:t>a = ‘Completely agree’ or ‘Agree’</w:t>
      </w:r>
      <w:r w:rsidRPr="00D07A26">
        <w:rPr>
          <w:rFonts w:cstheme="minorHAnsi"/>
          <w:lang w:val="en-GB"/>
        </w:rPr>
        <w:t>)</w:t>
      </w:r>
    </w:p>
    <w:p w14:paraId="29051491" w14:textId="77777777" w:rsidR="003F12F7" w:rsidRPr="00D07A26" w:rsidRDefault="003F12F7" w:rsidP="00DB2639">
      <w:pPr>
        <w:spacing w:after="0" w:line="240" w:lineRule="auto"/>
        <w:rPr>
          <w:rFonts w:cstheme="minorHAnsi"/>
          <w:b/>
          <w:lang w:val="en-GB"/>
        </w:rPr>
      </w:pPr>
    </w:p>
    <w:p w14:paraId="0E06FD9C" w14:textId="74A64875" w:rsidR="00DB2639" w:rsidRPr="00D07A26" w:rsidRDefault="00DB2639" w:rsidP="00DB2639">
      <w:pPr>
        <w:spacing w:after="0" w:line="240" w:lineRule="auto"/>
        <w:rPr>
          <w:rFonts w:cstheme="minorHAnsi"/>
          <w:b/>
          <w:lang w:val="en-GB"/>
        </w:rPr>
      </w:pPr>
      <w:r w:rsidRPr="00D07A26">
        <w:rPr>
          <w:rFonts w:cstheme="minorHAnsi"/>
          <w:b/>
          <w:lang w:val="en-GB"/>
        </w:rPr>
        <w:t>Q3</w:t>
      </w:r>
      <w:r w:rsidR="003F12F7" w:rsidRPr="00D07A26">
        <w:rPr>
          <w:rFonts w:cstheme="minorHAnsi"/>
          <w:b/>
          <w:lang w:val="en-GB"/>
        </w:rPr>
        <w:t>8</w:t>
      </w:r>
      <w:r w:rsidRPr="00D07A26">
        <w:rPr>
          <w:rFonts w:cstheme="minorHAnsi"/>
          <w:b/>
          <w:lang w:val="en-GB"/>
        </w:rPr>
        <w:t xml:space="preserve">a In your view, what does the campaign say about pig farming in Denmark?    </w:t>
      </w:r>
    </w:p>
    <w:p w14:paraId="3D3BF85A" w14:textId="77777777" w:rsidR="00DB2639" w:rsidRPr="00D07A26" w:rsidRDefault="00DB2639" w:rsidP="00DB2639">
      <w:pPr>
        <w:spacing w:after="0" w:line="240" w:lineRule="auto"/>
        <w:rPr>
          <w:rFonts w:cstheme="minorHAnsi"/>
          <w:lang w:val="en-GB"/>
        </w:rPr>
      </w:pPr>
      <w:r w:rsidRPr="00D07A26">
        <w:rPr>
          <w:rFonts w:cstheme="minorHAnsi"/>
          <w:lang w:val="en-GB"/>
        </w:rPr>
        <w:t>(Open-ended question)</w:t>
      </w:r>
    </w:p>
    <w:p w14:paraId="40B374C1" w14:textId="77777777" w:rsidR="00DB2639" w:rsidRPr="00D07A26" w:rsidRDefault="00DB2639" w:rsidP="00DB2639">
      <w:pPr>
        <w:spacing w:after="0" w:line="240" w:lineRule="auto"/>
        <w:rPr>
          <w:rFonts w:cstheme="minorHAnsi"/>
          <w:lang w:val="en-GB"/>
        </w:rPr>
      </w:pPr>
    </w:p>
    <w:p w14:paraId="3F92E4B5" w14:textId="77777777" w:rsidR="00DB2639" w:rsidRPr="00D07A26" w:rsidRDefault="00DB2639" w:rsidP="00DB2639">
      <w:pPr>
        <w:spacing w:after="0" w:line="240" w:lineRule="auto"/>
        <w:rPr>
          <w:rFonts w:cstheme="minorHAnsi"/>
          <w:lang w:val="en-GB"/>
        </w:rPr>
      </w:pPr>
    </w:p>
    <w:p w14:paraId="562730CE" w14:textId="015CD05F" w:rsidR="00DB2639" w:rsidRPr="00D07A26" w:rsidRDefault="00DB2639" w:rsidP="00DB2639">
      <w:pPr>
        <w:spacing w:after="0" w:line="240" w:lineRule="auto"/>
        <w:rPr>
          <w:rFonts w:cstheme="minorHAnsi"/>
          <w:lang w:val="en-GB"/>
        </w:rPr>
      </w:pPr>
      <w:r w:rsidRPr="00D07A26">
        <w:rPr>
          <w:rFonts w:cstheme="minorHAnsi"/>
          <w:lang w:val="en-GB"/>
        </w:rPr>
        <w:br w:type="page"/>
      </w:r>
    </w:p>
    <w:p w14:paraId="683C9C70" w14:textId="69A17E29" w:rsidR="009B1D60" w:rsidRPr="00D07A26" w:rsidRDefault="009B1D60" w:rsidP="009B1D60">
      <w:pPr>
        <w:spacing w:after="0" w:line="240" w:lineRule="auto"/>
        <w:rPr>
          <w:rFonts w:asciiTheme="majorHAnsi" w:hAnsiTheme="majorHAnsi" w:cstheme="minorHAnsi"/>
          <w:b/>
          <w:sz w:val="28"/>
          <w:szCs w:val="28"/>
          <w:lang w:val="en-GB"/>
        </w:rPr>
      </w:pPr>
      <w:r w:rsidRPr="00D07A26">
        <w:rPr>
          <w:rFonts w:asciiTheme="majorHAnsi" w:hAnsiTheme="majorHAnsi" w:cstheme="minorHAnsi"/>
          <w:b/>
          <w:sz w:val="28"/>
          <w:szCs w:val="28"/>
          <w:lang w:val="en-GB"/>
        </w:rPr>
        <w:lastRenderedPageBreak/>
        <w:t>B</w:t>
      </w:r>
      <w:r w:rsidR="007A3DCB">
        <w:rPr>
          <w:rFonts w:asciiTheme="majorHAnsi" w:hAnsiTheme="majorHAnsi" w:cstheme="minorHAnsi"/>
          <w:b/>
          <w:sz w:val="28"/>
          <w:szCs w:val="28"/>
          <w:lang w:val="en-GB"/>
        </w:rPr>
        <w:t>lock B</w:t>
      </w:r>
      <w:r w:rsidRPr="00D07A26">
        <w:rPr>
          <w:rFonts w:asciiTheme="majorHAnsi" w:hAnsiTheme="majorHAnsi" w:cstheme="minorHAnsi"/>
          <w:b/>
          <w:sz w:val="28"/>
          <w:szCs w:val="28"/>
          <w:lang w:val="en-GB"/>
        </w:rPr>
        <w:t xml:space="preserve"> questions</w:t>
      </w:r>
    </w:p>
    <w:p w14:paraId="784A5FE8" w14:textId="77777777" w:rsidR="009B1D60" w:rsidRPr="00D07A26" w:rsidRDefault="009B1D60" w:rsidP="009B1D60">
      <w:pPr>
        <w:spacing w:after="0" w:line="240" w:lineRule="auto"/>
        <w:rPr>
          <w:rFonts w:cstheme="minorHAnsi"/>
          <w:lang w:val="en-GB"/>
        </w:rPr>
      </w:pPr>
    </w:p>
    <w:p w14:paraId="584E44B6" w14:textId="5546BD4D" w:rsidR="009B1D60" w:rsidRPr="00D07A26" w:rsidRDefault="009B1D60" w:rsidP="009B1D60">
      <w:pPr>
        <w:spacing w:after="0" w:line="240" w:lineRule="auto"/>
        <w:rPr>
          <w:rFonts w:cstheme="minorHAnsi"/>
          <w:lang w:val="en-GB"/>
        </w:rPr>
      </w:pPr>
      <w:r w:rsidRPr="00D07A26">
        <w:rPr>
          <w:rFonts w:cstheme="minorHAnsi"/>
          <w:lang w:val="en-GB"/>
        </w:rPr>
        <w:t xml:space="preserve">Now, we would like to ask you about your perception of the messages in the following two ads that were used in recent campaign. You can see the first ad here. </w:t>
      </w:r>
    </w:p>
    <w:p w14:paraId="15D90EB0" w14:textId="43153600" w:rsidR="009B1D60" w:rsidRPr="00D07A26" w:rsidRDefault="009B1D60" w:rsidP="009B1D60">
      <w:pPr>
        <w:spacing w:after="0" w:line="240" w:lineRule="auto"/>
        <w:rPr>
          <w:rFonts w:cstheme="minorHAnsi"/>
          <w:lang w:val="en-GB"/>
        </w:rPr>
      </w:pPr>
    </w:p>
    <w:p w14:paraId="1407663C" w14:textId="77777777" w:rsidR="009B1D60" w:rsidRPr="00D07A26" w:rsidRDefault="009B1D60" w:rsidP="009B1D60">
      <w:pPr>
        <w:rPr>
          <w:rFonts w:cstheme="minorHAnsi"/>
          <w:lang w:val="en-GB"/>
        </w:rPr>
      </w:pPr>
      <w:r w:rsidRPr="00D07A26">
        <w:rPr>
          <w:rFonts w:cstheme="minorHAnsi"/>
          <w:lang w:val="en-GB"/>
        </w:rPr>
        <w:t>(</w:t>
      </w:r>
      <w:r w:rsidRPr="00D07A26">
        <w:rPr>
          <w:rFonts w:eastAsia="Calibri" w:cstheme="minorHAnsi"/>
          <w:lang w:val="en-GB"/>
        </w:rPr>
        <w:t>In the table below, the original Danish poster is shown in the left-hand column, while an English translation is provided in the right-hand column.)</w:t>
      </w:r>
    </w:p>
    <w:p w14:paraId="7AE9BF7E" w14:textId="77777777" w:rsidR="009B1D60" w:rsidRPr="00D07A26" w:rsidRDefault="009B1D60" w:rsidP="009B1D60">
      <w:pPr>
        <w:spacing w:after="0" w:line="240" w:lineRule="auto"/>
        <w:rPr>
          <w:rFonts w:cstheme="minorHAnsi"/>
          <w:lang w:val="en-GB"/>
        </w:rPr>
      </w:pPr>
    </w:p>
    <w:tbl>
      <w:tblPr>
        <w:tblStyle w:val="TableGrid"/>
        <w:tblW w:w="0" w:type="auto"/>
        <w:tblLook w:val="04A0" w:firstRow="1" w:lastRow="0" w:firstColumn="1" w:lastColumn="0" w:noHBand="0" w:noVBand="1"/>
      </w:tblPr>
      <w:tblGrid>
        <w:gridCol w:w="6620"/>
        <w:gridCol w:w="3008"/>
      </w:tblGrid>
      <w:tr w:rsidR="009B1D60" w:rsidRPr="00D07A26" w14:paraId="52C67885" w14:textId="77777777" w:rsidTr="00393CE4">
        <w:tc>
          <w:tcPr>
            <w:tcW w:w="4814" w:type="dxa"/>
          </w:tcPr>
          <w:p w14:paraId="746451B6" w14:textId="77777777" w:rsidR="009B1D60" w:rsidRPr="00D07A26" w:rsidRDefault="009B1D60" w:rsidP="00393CE4">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4814" w:type="dxa"/>
          </w:tcPr>
          <w:p w14:paraId="479FA695" w14:textId="77777777" w:rsidR="009B1D60" w:rsidRPr="00D07A26" w:rsidRDefault="009B1D60" w:rsidP="00393CE4">
            <w:pPr>
              <w:rPr>
                <w:rFonts w:eastAsia="Calibri" w:cstheme="minorHAnsi"/>
                <w:b/>
                <w:lang w:val="en-GB"/>
              </w:rPr>
            </w:pPr>
            <w:r w:rsidRPr="00D07A26">
              <w:rPr>
                <w:rFonts w:eastAsia="Calibri" w:cstheme="minorHAnsi"/>
                <w:b/>
                <w:lang w:val="en-GB"/>
              </w:rPr>
              <w:t>ENGLISH TRANSLATION</w:t>
            </w:r>
          </w:p>
        </w:tc>
      </w:tr>
      <w:tr w:rsidR="009B1D60" w:rsidRPr="00D07A26" w14:paraId="466A74F1" w14:textId="77777777" w:rsidTr="00393CE4">
        <w:tc>
          <w:tcPr>
            <w:tcW w:w="4814" w:type="dxa"/>
          </w:tcPr>
          <w:p w14:paraId="230A70B7" w14:textId="77777777" w:rsidR="009B1D60" w:rsidRPr="00D07A26" w:rsidRDefault="009B1D60" w:rsidP="00393CE4">
            <w:pPr>
              <w:rPr>
                <w:rFonts w:eastAsia="Calibri" w:cstheme="minorHAnsi"/>
                <w:lang w:val="en-GB"/>
              </w:rPr>
            </w:pPr>
            <w:r w:rsidRPr="00D07A26">
              <w:rPr>
                <w:rFonts w:eastAsia="Calibri" w:cstheme="minorHAnsi"/>
                <w:noProof/>
                <w:lang w:eastAsia="da-DK"/>
              </w:rPr>
              <w:drawing>
                <wp:inline distT="0" distB="0" distL="0" distR="0" wp14:anchorId="2CC5E8A4" wp14:editId="3F7AA83B">
                  <wp:extent cx="4066879" cy="6107289"/>
                  <wp:effectExtent l="0" t="0" r="0" b="8255"/>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87899" cy="6138855"/>
                          </a:xfrm>
                          <a:prstGeom prst="rect">
                            <a:avLst/>
                          </a:prstGeom>
                          <a:noFill/>
                          <a:ln>
                            <a:noFill/>
                          </a:ln>
                        </pic:spPr>
                      </pic:pic>
                    </a:graphicData>
                  </a:graphic>
                </wp:inline>
              </w:drawing>
            </w:r>
          </w:p>
        </w:tc>
        <w:tc>
          <w:tcPr>
            <w:tcW w:w="4814" w:type="dxa"/>
          </w:tcPr>
          <w:p w14:paraId="6292F39F" w14:textId="77777777" w:rsidR="009B1D60" w:rsidRPr="00D07A26" w:rsidRDefault="009B1D60" w:rsidP="00393CE4">
            <w:pPr>
              <w:rPr>
                <w:rFonts w:eastAsia="Calibri" w:cstheme="minorHAnsi"/>
                <w:lang w:val="en-GB"/>
              </w:rPr>
            </w:pPr>
          </w:p>
          <w:p w14:paraId="3A98FE1E" w14:textId="77777777" w:rsidR="009B1D60" w:rsidRPr="00D07A26" w:rsidRDefault="009B1D60" w:rsidP="00393CE4">
            <w:pPr>
              <w:rPr>
                <w:rFonts w:eastAsia="Calibri" w:cstheme="minorHAnsi"/>
                <w:lang w:val="en-GB"/>
              </w:rPr>
            </w:pPr>
          </w:p>
          <w:p w14:paraId="1A599932" w14:textId="77777777" w:rsidR="009B1D60" w:rsidRPr="00D07A26" w:rsidRDefault="009B1D60" w:rsidP="00393CE4">
            <w:pPr>
              <w:jc w:val="center"/>
              <w:rPr>
                <w:rFonts w:eastAsia="Calibri" w:cstheme="minorHAnsi"/>
                <w:b/>
                <w:color w:val="FF0000"/>
                <w:sz w:val="26"/>
                <w:szCs w:val="26"/>
                <w:lang w:val="en-GB"/>
              </w:rPr>
            </w:pPr>
            <w:r w:rsidRPr="00D07A26">
              <w:rPr>
                <w:rFonts w:eastAsia="Calibri" w:cstheme="minorHAnsi"/>
                <w:b/>
                <w:color w:val="FF0000"/>
                <w:sz w:val="26"/>
                <w:szCs w:val="26"/>
                <w:lang w:val="en-GB"/>
              </w:rPr>
              <w:t xml:space="preserve">Name of the NGO </w:t>
            </w:r>
          </w:p>
          <w:p w14:paraId="7A56D3E6" w14:textId="77777777" w:rsidR="009B1D60" w:rsidRPr="00D07A26" w:rsidRDefault="009B1D60" w:rsidP="00393CE4">
            <w:pPr>
              <w:jc w:val="center"/>
              <w:rPr>
                <w:rFonts w:eastAsia="Calibri" w:cstheme="minorHAnsi"/>
                <w:b/>
                <w:color w:val="FF0000"/>
                <w:sz w:val="26"/>
                <w:szCs w:val="26"/>
                <w:lang w:val="en-GB"/>
              </w:rPr>
            </w:pPr>
            <w:r w:rsidRPr="00D07A26">
              <w:rPr>
                <w:rFonts w:eastAsia="Calibri" w:cstheme="minorHAnsi"/>
                <w:b/>
                <w:color w:val="FF0000"/>
                <w:sz w:val="26"/>
                <w:szCs w:val="26"/>
                <w:lang w:val="en-GB"/>
              </w:rPr>
              <w:t>(Dyrenes Beskyttelse)</w:t>
            </w:r>
          </w:p>
          <w:p w14:paraId="700C1C5B" w14:textId="77777777" w:rsidR="009B1D60" w:rsidRPr="00D07A26" w:rsidRDefault="009B1D60" w:rsidP="00393CE4">
            <w:pPr>
              <w:jc w:val="center"/>
              <w:rPr>
                <w:rFonts w:eastAsia="Calibri" w:cstheme="minorHAnsi"/>
                <w:sz w:val="40"/>
                <w:szCs w:val="40"/>
                <w:lang w:val="en-GB"/>
              </w:rPr>
            </w:pPr>
          </w:p>
          <w:p w14:paraId="1BA8CE5D" w14:textId="77777777" w:rsidR="009B1D60" w:rsidRPr="00D07A26" w:rsidRDefault="009B1D60" w:rsidP="00393CE4">
            <w:pPr>
              <w:jc w:val="center"/>
              <w:rPr>
                <w:rFonts w:eastAsia="Calibri" w:cstheme="minorHAnsi"/>
                <w:b/>
                <w:color w:val="FF0000"/>
                <w:sz w:val="40"/>
                <w:szCs w:val="40"/>
                <w:lang w:val="en-GB"/>
              </w:rPr>
            </w:pPr>
            <w:r w:rsidRPr="00D07A26">
              <w:rPr>
                <w:rFonts w:eastAsia="Calibri" w:cstheme="minorHAnsi"/>
                <w:b/>
                <w:color w:val="FF0000"/>
                <w:sz w:val="40"/>
                <w:szCs w:val="40"/>
                <w:lang w:val="en-GB"/>
              </w:rPr>
              <w:t>IF ONLY PIGS WERE HENS</w:t>
            </w:r>
          </w:p>
          <w:p w14:paraId="360190A4" w14:textId="77777777" w:rsidR="009B1D60" w:rsidRPr="00D07A26" w:rsidRDefault="009B1D60" w:rsidP="00393CE4">
            <w:pPr>
              <w:jc w:val="center"/>
              <w:rPr>
                <w:rFonts w:eastAsia="Calibri" w:cstheme="minorHAnsi"/>
                <w:b/>
                <w:color w:val="FF0000"/>
                <w:sz w:val="32"/>
                <w:szCs w:val="32"/>
                <w:lang w:val="en-GB"/>
              </w:rPr>
            </w:pPr>
          </w:p>
          <w:p w14:paraId="7516A8A9" w14:textId="77777777" w:rsidR="009B1D60" w:rsidRPr="00D07A26" w:rsidRDefault="009B1D60" w:rsidP="00393CE4">
            <w:pPr>
              <w:jc w:val="center"/>
              <w:rPr>
                <w:rFonts w:eastAsia="Calibri" w:cstheme="minorHAnsi"/>
                <w:sz w:val="20"/>
                <w:szCs w:val="20"/>
                <w:lang w:val="en-GB"/>
              </w:rPr>
            </w:pPr>
            <w:r w:rsidRPr="00D07A26">
              <w:rPr>
                <w:rFonts w:eastAsia="Calibri" w:cstheme="minorHAnsi"/>
                <w:sz w:val="20"/>
                <w:szCs w:val="20"/>
                <w:lang w:val="en-GB"/>
              </w:rPr>
              <w:t>You have said no to battery hens – now the pig needs your help</w:t>
            </w:r>
          </w:p>
          <w:p w14:paraId="0151475F" w14:textId="77777777" w:rsidR="009B1D60" w:rsidRPr="00D07A26" w:rsidRDefault="009B1D60" w:rsidP="00393CE4">
            <w:pPr>
              <w:jc w:val="center"/>
              <w:rPr>
                <w:rFonts w:eastAsia="Calibri" w:cstheme="minorHAnsi"/>
                <w:sz w:val="20"/>
                <w:szCs w:val="20"/>
                <w:lang w:val="en-GB"/>
              </w:rPr>
            </w:pPr>
          </w:p>
          <w:p w14:paraId="262BB140" w14:textId="77777777" w:rsidR="009B1D60" w:rsidRPr="00D07A26" w:rsidRDefault="009B1D60" w:rsidP="00393CE4">
            <w:pPr>
              <w:jc w:val="center"/>
              <w:rPr>
                <w:rFonts w:eastAsia="Calibri" w:cstheme="minorHAnsi"/>
                <w:sz w:val="20"/>
                <w:szCs w:val="20"/>
                <w:lang w:val="en-GB"/>
              </w:rPr>
            </w:pPr>
            <w:r w:rsidRPr="00D07A26">
              <w:rPr>
                <w:rFonts w:eastAsia="Calibri" w:cstheme="minorHAnsi"/>
                <w:b/>
                <w:noProof/>
                <w:lang w:eastAsia="da-DK"/>
              </w:rPr>
              <mc:AlternateContent>
                <mc:Choice Requires="wps">
                  <w:drawing>
                    <wp:anchor distT="0" distB="0" distL="114300" distR="114300" simplePos="0" relativeHeight="251661312" behindDoc="0" locked="0" layoutInCell="1" allowOverlap="1" wp14:anchorId="5F94B24D" wp14:editId="66893020">
                      <wp:simplePos x="0" y="0"/>
                      <wp:positionH relativeFrom="column">
                        <wp:posOffset>3810</wp:posOffset>
                      </wp:positionH>
                      <wp:positionV relativeFrom="paragraph">
                        <wp:posOffset>87607</wp:posOffset>
                      </wp:positionV>
                      <wp:extent cx="1541721" cy="1421331"/>
                      <wp:effectExtent l="0" t="0" r="20955" b="26670"/>
                      <wp:wrapNone/>
                      <wp:docPr id="1" name="Oval 2"/>
                      <wp:cNvGraphicFramePr/>
                      <a:graphic xmlns:a="http://schemas.openxmlformats.org/drawingml/2006/main">
                        <a:graphicData uri="http://schemas.microsoft.com/office/word/2010/wordprocessingShape">
                          <wps:wsp>
                            <wps:cNvSpPr/>
                            <wps:spPr>
                              <a:xfrm>
                                <a:off x="0" y="0"/>
                                <a:ext cx="1541721" cy="1421331"/>
                              </a:xfrm>
                              <a:prstGeom prst="ellipse">
                                <a:avLst/>
                              </a:prstGeom>
                              <a:solidFill>
                                <a:srgbClr val="DC5930"/>
                              </a:solidFill>
                              <a:ln w="25400" cap="flat" cmpd="sng" algn="ctr">
                                <a:solidFill>
                                  <a:srgbClr val="EEECE1">
                                    <a:lumMod val="90000"/>
                                  </a:srgbClr>
                                </a:solidFill>
                                <a:prstDash val="solid"/>
                              </a:ln>
                              <a:effectLst/>
                            </wps:spPr>
                            <wps:txbx>
                              <w:txbxContent>
                                <w:p w14:paraId="4CB0C0D8" w14:textId="77777777" w:rsidR="00484200" w:rsidRPr="008F5BDC" w:rsidRDefault="00484200" w:rsidP="009B1D60">
                                  <w:pPr>
                                    <w:spacing w:after="0" w:line="240" w:lineRule="auto"/>
                                    <w:jc w:val="center"/>
                                    <w:rPr>
                                      <w:b/>
                                      <w:sz w:val="30"/>
                                      <w:szCs w:val="30"/>
                                      <w:lang w:val="en-US"/>
                                    </w:rPr>
                                  </w:pPr>
                                  <w:r w:rsidRPr="008F5BDC">
                                    <w:rPr>
                                      <w:b/>
                                      <w:sz w:val="30"/>
                                      <w:szCs w:val="30"/>
                                      <w:lang w:val="en-US"/>
                                    </w:rPr>
                                    <w:t>SIGN</w:t>
                                  </w:r>
                                </w:p>
                                <w:p w14:paraId="33E2EFD8" w14:textId="77777777" w:rsidR="00484200" w:rsidRPr="008F5BDC" w:rsidRDefault="00484200" w:rsidP="009B1D60">
                                  <w:pPr>
                                    <w:spacing w:after="0" w:line="240" w:lineRule="auto"/>
                                    <w:jc w:val="center"/>
                                    <w:rPr>
                                      <w:b/>
                                      <w:sz w:val="30"/>
                                      <w:szCs w:val="30"/>
                                      <w:lang w:val="en-US"/>
                                    </w:rPr>
                                  </w:pPr>
                                  <w:r w:rsidRPr="008F5BDC">
                                    <w:rPr>
                                      <w:b/>
                                      <w:sz w:val="30"/>
                                      <w:szCs w:val="30"/>
                                      <w:lang w:val="en-US"/>
                                    </w:rPr>
                                    <w:t xml:space="preserve"> NOW </w:t>
                                  </w:r>
                                </w:p>
                                <w:p w14:paraId="2417EEFD" w14:textId="77777777" w:rsidR="00484200" w:rsidRPr="008F5BDC" w:rsidRDefault="00484200" w:rsidP="009B1D60">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5F94B24D" id="_x0000_s1027" style="position:absolute;left:0;text-align:left;margin-left:.3pt;margin-top:6.9pt;width:121.4pt;height:11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" fillcolor="#dc5930" strokecolor="#ddd9c3" strokeweight="2pt">
                      <v:textbox>
                        <w:txbxContent>
                          <w:p w14:paraId="4CB0C0D8" w14:textId="77777777" w:rsidR="00484200" w:rsidRPr="008F5BDC" w:rsidRDefault="00484200" w:rsidP="009B1D60">
                            <w:pPr>
                              <w:spacing w:after="0" w:line="240" w:lineRule="auto"/>
                              <w:jc w:val="center"/>
                              <w:rPr>
                                <w:b/>
                                <w:sz w:val="30"/>
                                <w:szCs w:val="30"/>
                                <w:lang w:val="en-US"/>
                              </w:rPr>
                            </w:pPr>
                            <w:r w:rsidRPr="008F5BDC">
                              <w:rPr>
                                <w:b/>
                                <w:sz w:val="30"/>
                                <w:szCs w:val="30"/>
                                <w:lang w:val="en-US"/>
                              </w:rPr>
                              <w:t>SIGN</w:t>
                            </w:r>
                          </w:p>
                          <w:p w14:paraId="33E2EFD8" w14:textId="77777777" w:rsidR="00484200" w:rsidRPr="008F5BDC" w:rsidRDefault="00484200" w:rsidP="009B1D60">
                            <w:pPr>
                              <w:spacing w:after="0" w:line="240" w:lineRule="auto"/>
                              <w:jc w:val="center"/>
                              <w:rPr>
                                <w:b/>
                                <w:sz w:val="30"/>
                                <w:szCs w:val="30"/>
                                <w:lang w:val="en-US"/>
                              </w:rPr>
                            </w:pPr>
                            <w:r w:rsidRPr="008F5BDC">
                              <w:rPr>
                                <w:b/>
                                <w:sz w:val="30"/>
                                <w:szCs w:val="30"/>
                                <w:lang w:val="en-US"/>
                              </w:rPr>
                              <w:t xml:space="preserve"> NOW </w:t>
                            </w:r>
                          </w:p>
                          <w:p w14:paraId="2417EEFD" w14:textId="77777777" w:rsidR="00484200" w:rsidRPr="008F5BDC" w:rsidRDefault="00484200" w:rsidP="009B1D60">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v:textbox>
                    </v:oval>
                  </w:pict>
                </mc:Fallback>
              </mc:AlternateContent>
            </w:r>
          </w:p>
          <w:p w14:paraId="753B9E65" w14:textId="77777777" w:rsidR="009B1D60" w:rsidRPr="00D07A26" w:rsidRDefault="009B1D60" w:rsidP="00393CE4">
            <w:pPr>
              <w:jc w:val="center"/>
              <w:rPr>
                <w:rFonts w:eastAsia="Calibri" w:cstheme="minorHAnsi"/>
                <w:sz w:val="20"/>
                <w:szCs w:val="20"/>
                <w:lang w:val="en-GB"/>
              </w:rPr>
            </w:pPr>
          </w:p>
          <w:p w14:paraId="0B386C3D" w14:textId="77777777" w:rsidR="009B1D60" w:rsidRPr="00D07A26" w:rsidRDefault="009B1D60" w:rsidP="00393CE4">
            <w:pPr>
              <w:jc w:val="center"/>
              <w:rPr>
                <w:rFonts w:eastAsia="Calibri" w:cstheme="minorHAnsi"/>
                <w:sz w:val="20"/>
                <w:szCs w:val="20"/>
                <w:lang w:val="en-GB"/>
              </w:rPr>
            </w:pPr>
          </w:p>
          <w:p w14:paraId="0E9D0C72" w14:textId="77777777" w:rsidR="009B1D60" w:rsidRPr="00D07A26" w:rsidRDefault="009B1D60" w:rsidP="00393CE4">
            <w:pPr>
              <w:jc w:val="center"/>
              <w:rPr>
                <w:rFonts w:eastAsia="Calibri" w:cstheme="minorHAnsi"/>
                <w:sz w:val="20"/>
                <w:szCs w:val="20"/>
                <w:lang w:val="en-GB"/>
              </w:rPr>
            </w:pPr>
          </w:p>
          <w:p w14:paraId="39F3324D" w14:textId="77777777" w:rsidR="009B1D60" w:rsidRPr="00D07A26" w:rsidRDefault="009B1D60" w:rsidP="00393CE4">
            <w:pPr>
              <w:jc w:val="center"/>
              <w:rPr>
                <w:rFonts w:eastAsia="Calibri" w:cstheme="minorHAnsi"/>
                <w:sz w:val="20"/>
                <w:szCs w:val="20"/>
                <w:lang w:val="en-GB"/>
              </w:rPr>
            </w:pPr>
          </w:p>
          <w:p w14:paraId="41DD995A" w14:textId="77777777" w:rsidR="009B1D60" w:rsidRPr="00D07A26" w:rsidRDefault="009B1D60" w:rsidP="00393CE4">
            <w:pPr>
              <w:jc w:val="center"/>
              <w:rPr>
                <w:rFonts w:eastAsia="Calibri" w:cstheme="minorHAnsi"/>
                <w:sz w:val="20"/>
                <w:szCs w:val="20"/>
                <w:lang w:val="en-GB"/>
              </w:rPr>
            </w:pPr>
          </w:p>
          <w:p w14:paraId="6D50E251" w14:textId="77777777" w:rsidR="009B1D60" w:rsidRPr="00D07A26" w:rsidRDefault="009B1D60" w:rsidP="00393CE4">
            <w:pPr>
              <w:jc w:val="center"/>
              <w:rPr>
                <w:rFonts w:eastAsia="Calibri" w:cstheme="minorHAnsi"/>
                <w:sz w:val="20"/>
                <w:szCs w:val="20"/>
                <w:lang w:val="en-GB"/>
              </w:rPr>
            </w:pPr>
          </w:p>
          <w:p w14:paraId="53072859" w14:textId="77777777" w:rsidR="009B1D60" w:rsidRPr="00D07A26" w:rsidRDefault="009B1D60" w:rsidP="00393CE4">
            <w:pPr>
              <w:jc w:val="center"/>
              <w:rPr>
                <w:rFonts w:eastAsia="Calibri" w:cstheme="minorHAnsi"/>
                <w:sz w:val="20"/>
                <w:szCs w:val="20"/>
                <w:lang w:val="en-GB"/>
              </w:rPr>
            </w:pPr>
          </w:p>
          <w:p w14:paraId="54A3BFF6" w14:textId="77777777" w:rsidR="009B1D60" w:rsidRPr="00D07A26" w:rsidRDefault="009B1D60" w:rsidP="00393CE4">
            <w:pPr>
              <w:jc w:val="center"/>
              <w:rPr>
                <w:rFonts w:eastAsia="Calibri" w:cstheme="minorHAnsi"/>
                <w:sz w:val="20"/>
                <w:szCs w:val="20"/>
                <w:lang w:val="en-GB"/>
              </w:rPr>
            </w:pPr>
          </w:p>
          <w:p w14:paraId="29083435" w14:textId="77777777" w:rsidR="009B1D60" w:rsidRPr="00D07A26" w:rsidRDefault="009B1D60" w:rsidP="00393CE4">
            <w:pPr>
              <w:jc w:val="center"/>
              <w:rPr>
                <w:rFonts w:eastAsia="Calibri" w:cstheme="minorHAnsi"/>
                <w:sz w:val="20"/>
                <w:szCs w:val="20"/>
                <w:lang w:val="en-GB"/>
              </w:rPr>
            </w:pPr>
          </w:p>
          <w:p w14:paraId="3AC7A80D" w14:textId="77777777" w:rsidR="009B1D60" w:rsidRPr="00D07A26" w:rsidRDefault="009B1D60" w:rsidP="00393CE4">
            <w:pPr>
              <w:jc w:val="center"/>
              <w:rPr>
                <w:rFonts w:eastAsia="Calibri" w:cstheme="minorHAnsi"/>
                <w:sz w:val="20"/>
                <w:szCs w:val="20"/>
                <w:lang w:val="en-GB"/>
              </w:rPr>
            </w:pPr>
          </w:p>
          <w:p w14:paraId="1886C98D" w14:textId="77777777" w:rsidR="009B1D60" w:rsidRPr="00D07A26" w:rsidRDefault="009B1D60" w:rsidP="00393CE4">
            <w:pPr>
              <w:jc w:val="center"/>
              <w:rPr>
                <w:rFonts w:eastAsia="Calibri" w:cstheme="minorHAnsi"/>
                <w:sz w:val="20"/>
                <w:szCs w:val="20"/>
                <w:lang w:val="en-GB"/>
              </w:rPr>
            </w:pPr>
          </w:p>
          <w:p w14:paraId="05EEDD00" w14:textId="77777777" w:rsidR="009B1D60" w:rsidRPr="00D07A26" w:rsidRDefault="009B1D60" w:rsidP="00393CE4">
            <w:pPr>
              <w:jc w:val="center"/>
              <w:rPr>
                <w:rFonts w:eastAsia="Calibri" w:cstheme="minorHAnsi"/>
                <w:sz w:val="20"/>
                <w:szCs w:val="20"/>
                <w:lang w:val="en-GB"/>
              </w:rPr>
            </w:pPr>
          </w:p>
          <w:p w14:paraId="37A0F402" w14:textId="77777777" w:rsidR="009B1D60" w:rsidRPr="00D07A26" w:rsidRDefault="009B1D60" w:rsidP="00393CE4">
            <w:pPr>
              <w:jc w:val="center"/>
              <w:rPr>
                <w:rFonts w:eastAsia="Calibri" w:cstheme="minorHAnsi"/>
                <w:sz w:val="20"/>
                <w:szCs w:val="20"/>
                <w:lang w:val="en-GB"/>
              </w:rPr>
            </w:pPr>
          </w:p>
          <w:p w14:paraId="34BDD49B" w14:textId="77777777" w:rsidR="009B1D60" w:rsidRPr="00D07A26" w:rsidRDefault="009B1D60" w:rsidP="00393CE4">
            <w:pPr>
              <w:jc w:val="center"/>
              <w:rPr>
                <w:rFonts w:eastAsia="Calibri" w:cstheme="minorHAnsi"/>
                <w:sz w:val="20"/>
                <w:szCs w:val="20"/>
                <w:lang w:val="en-GB"/>
              </w:rPr>
            </w:pPr>
          </w:p>
          <w:p w14:paraId="71921D04" w14:textId="77777777" w:rsidR="009B1D60" w:rsidRPr="00D07A26" w:rsidRDefault="009B1D60" w:rsidP="00393CE4">
            <w:pPr>
              <w:jc w:val="center"/>
              <w:rPr>
                <w:rFonts w:eastAsia="Calibri" w:cstheme="minorHAnsi"/>
                <w:sz w:val="20"/>
                <w:szCs w:val="20"/>
                <w:lang w:val="en-GB"/>
              </w:rPr>
            </w:pPr>
          </w:p>
          <w:p w14:paraId="0D701313" w14:textId="77777777" w:rsidR="009B1D60" w:rsidRPr="00D07A26" w:rsidRDefault="009B1D60" w:rsidP="00393CE4">
            <w:pPr>
              <w:jc w:val="center"/>
              <w:rPr>
                <w:rFonts w:eastAsia="Calibri" w:cstheme="minorHAnsi"/>
                <w:sz w:val="20"/>
                <w:szCs w:val="20"/>
                <w:lang w:val="en-GB"/>
              </w:rPr>
            </w:pPr>
          </w:p>
          <w:p w14:paraId="1F9873AE" w14:textId="77777777" w:rsidR="009B1D60" w:rsidRPr="00D07A26" w:rsidRDefault="009B1D60" w:rsidP="00393CE4">
            <w:pPr>
              <w:jc w:val="center"/>
              <w:rPr>
                <w:rFonts w:eastAsia="Calibri" w:cstheme="minorHAnsi"/>
                <w:sz w:val="20"/>
                <w:szCs w:val="20"/>
                <w:lang w:val="en-GB"/>
              </w:rPr>
            </w:pPr>
          </w:p>
          <w:p w14:paraId="369AA165" w14:textId="77777777" w:rsidR="009B1D60" w:rsidRPr="00D07A26" w:rsidRDefault="009B1D60" w:rsidP="00393CE4">
            <w:pPr>
              <w:jc w:val="center"/>
              <w:rPr>
                <w:rFonts w:eastAsia="Calibri" w:cstheme="minorHAnsi"/>
                <w:sz w:val="20"/>
                <w:szCs w:val="20"/>
                <w:lang w:val="en-GB"/>
              </w:rPr>
            </w:pPr>
          </w:p>
          <w:p w14:paraId="652E6898" w14:textId="77777777" w:rsidR="009B1D60" w:rsidRPr="00D07A26" w:rsidRDefault="009B1D60" w:rsidP="00393CE4">
            <w:pPr>
              <w:jc w:val="center"/>
              <w:rPr>
                <w:rFonts w:eastAsia="Calibri" w:cstheme="minorHAnsi"/>
                <w:sz w:val="20"/>
                <w:szCs w:val="20"/>
                <w:lang w:val="en-GB"/>
              </w:rPr>
            </w:pPr>
          </w:p>
          <w:p w14:paraId="406F854E" w14:textId="77777777" w:rsidR="009B1D60" w:rsidRPr="00D07A26" w:rsidRDefault="009B1D60" w:rsidP="00393CE4">
            <w:pPr>
              <w:jc w:val="center"/>
              <w:rPr>
                <w:rFonts w:eastAsia="Calibri" w:cstheme="minorHAnsi"/>
                <w:sz w:val="20"/>
                <w:szCs w:val="20"/>
                <w:lang w:val="en-GB"/>
              </w:rPr>
            </w:pPr>
          </w:p>
          <w:p w14:paraId="1159E55E" w14:textId="77777777" w:rsidR="009B1D60" w:rsidRPr="00D07A26" w:rsidRDefault="009B1D60" w:rsidP="00393CE4">
            <w:pPr>
              <w:jc w:val="center"/>
              <w:rPr>
                <w:rFonts w:eastAsia="Calibri" w:cstheme="minorHAnsi"/>
                <w:sz w:val="20"/>
                <w:szCs w:val="20"/>
                <w:lang w:val="en-GB"/>
              </w:rPr>
            </w:pPr>
          </w:p>
          <w:p w14:paraId="40C10D6E" w14:textId="77777777" w:rsidR="009B1D60" w:rsidRPr="00D07A26" w:rsidRDefault="009B1D60" w:rsidP="00393CE4">
            <w:pPr>
              <w:jc w:val="center"/>
              <w:rPr>
                <w:rFonts w:eastAsia="Calibri" w:cstheme="minorHAnsi"/>
                <w:sz w:val="20"/>
                <w:szCs w:val="20"/>
                <w:lang w:val="en-GB"/>
              </w:rPr>
            </w:pPr>
          </w:p>
          <w:p w14:paraId="492D1D56" w14:textId="77777777" w:rsidR="009B1D60" w:rsidRPr="00D07A26" w:rsidRDefault="009B1D60" w:rsidP="00393CE4">
            <w:pPr>
              <w:jc w:val="center"/>
              <w:rPr>
                <w:rFonts w:eastAsia="Calibri" w:cstheme="minorHAnsi"/>
                <w:sz w:val="20"/>
                <w:szCs w:val="20"/>
                <w:lang w:val="en-GB"/>
              </w:rPr>
            </w:pPr>
          </w:p>
          <w:p w14:paraId="62CB470E" w14:textId="77777777" w:rsidR="009B1D60" w:rsidRPr="00D07A26" w:rsidRDefault="009B1D60" w:rsidP="00393CE4">
            <w:pPr>
              <w:rPr>
                <w:rFonts w:eastAsia="Calibri" w:cstheme="minorHAnsi"/>
                <w:sz w:val="20"/>
                <w:szCs w:val="20"/>
                <w:lang w:val="en-GB"/>
              </w:rPr>
            </w:pPr>
            <w:r w:rsidRPr="00D07A26">
              <w:rPr>
                <w:rFonts w:eastAsia="Calibri" w:cstheme="minorHAnsi"/>
                <w:sz w:val="20"/>
                <w:szCs w:val="20"/>
                <w:lang w:val="en-GB"/>
              </w:rPr>
              <w:t xml:space="preserve">            BATTERY       </w:t>
            </w:r>
            <w:r w:rsidRPr="00D07A26">
              <w:rPr>
                <w:rFonts w:eastAsia="Calibri" w:cstheme="minorHAnsi"/>
                <w:b/>
                <w:sz w:val="20"/>
                <w:szCs w:val="20"/>
                <w:lang w:val="en-GB"/>
              </w:rPr>
              <w:t>NO</w:t>
            </w:r>
            <w:r w:rsidRPr="00D07A26">
              <w:rPr>
                <w:rFonts w:eastAsia="Calibri" w:cstheme="minorHAnsi"/>
                <w:sz w:val="20"/>
                <w:szCs w:val="20"/>
                <w:lang w:val="en-GB"/>
              </w:rPr>
              <w:t xml:space="preserve"> </w:t>
            </w:r>
          </w:p>
          <w:p w14:paraId="2B71C39F" w14:textId="77777777" w:rsidR="009B1D60" w:rsidRPr="00D07A26" w:rsidRDefault="009B1D60" w:rsidP="00393CE4">
            <w:pPr>
              <w:rPr>
                <w:rFonts w:eastAsia="Calibri" w:cstheme="minorHAnsi"/>
                <w:sz w:val="20"/>
                <w:szCs w:val="20"/>
                <w:lang w:val="en-GB"/>
              </w:rPr>
            </w:pPr>
            <w:r w:rsidRPr="00D07A26">
              <w:rPr>
                <w:rFonts w:eastAsia="Calibri" w:cstheme="minorHAnsi"/>
                <w:sz w:val="20"/>
                <w:szCs w:val="20"/>
                <w:lang w:val="en-GB"/>
              </w:rPr>
              <w:t xml:space="preserve">            PIGS               </w:t>
            </w:r>
            <w:r w:rsidRPr="00D07A26">
              <w:rPr>
                <w:rFonts w:eastAsia="Calibri" w:cstheme="minorHAnsi"/>
                <w:b/>
                <w:sz w:val="20"/>
                <w:szCs w:val="20"/>
                <w:lang w:val="en-GB"/>
              </w:rPr>
              <w:t>THANKS</w:t>
            </w:r>
          </w:p>
        </w:tc>
      </w:tr>
    </w:tbl>
    <w:p w14:paraId="7D1514A5" w14:textId="77777777" w:rsidR="009B1D60" w:rsidRPr="00D07A26" w:rsidRDefault="009B1D60" w:rsidP="009B1D60">
      <w:pPr>
        <w:spacing w:after="0" w:line="240" w:lineRule="auto"/>
        <w:rPr>
          <w:rFonts w:cstheme="minorHAnsi"/>
          <w:lang w:val="en-GB"/>
        </w:rPr>
      </w:pPr>
    </w:p>
    <w:p w14:paraId="7FB92A11" w14:textId="77777777" w:rsidR="00952C36" w:rsidRPr="00D07A26" w:rsidRDefault="00952C36" w:rsidP="006D54BC">
      <w:pPr>
        <w:spacing w:after="0" w:line="240" w:lineRule="auto"/>
        <w:rPr>
          <w:rFonts w:cstheme="minorHAnsi"/>
          <w:b/>
          <w:lang w:val="en-GB"/>
        </w:rPr>
      </w:pPr>
    </w:p>
    <w:p w14:paraId="7C3C1EA3" w14:textId="56FB3F53" w:rsidR="006D54BC" w:rsidRPr="00D07A26" w:rsidRDefault="006D54BC" w:rsidP="006D54BC">
      <w:pPr>
        <w:spacing w:after="0" w:line="240" w:lineRule="auto"/>
        <w:rPr>
          <w:rFonts w:cstheme="minorHAnsi"/>
          <w:b/>
          <w:lang w:val="en-GB"/>
        </w:rPr>
      </w:pPr>
      <w:r w:rsidRPr="00D07A26">
        <w:rPr>
          <w:rFonts w:cstheme="minorHAnsi"/>
          <w:b/>
          <w:lang w:val="en-GB"/>
        </w:rPr>
        <w:lastRenderedPageBreak/>
        <w:t>Q27b First, we would like to know if the add was displayed on your screen (a picture and a text)?</w:t>
      </w:r>
    </w:p>
    <w:p w14:paraId="559BDD46" w14:textId="77777777" w:rsidR="006D54BC" w:rsidRPr="00D07A26" w:rsidRDefault="006D54BC" w:rsidP="006D54BC">
      <w:pPr>
        <w:spacing w:after="0" w:line="240" w:lineRule="auto"/>
        <w:rPr>
          <w:rFonts w:cstheme="minorHAnsi"/>
          <w:lang w:val="en-GB"/>
        </w:rPr>
      </w:pPr>
      <w:r w:rsidRPr="00D07A26">
        <w:rPr>
          <w:rFonts w:cstheme="minorHAnsi"/>
          <w:lang w:val="en-GB"/>
        </w:rPr>
        <w:t>1. Yes</w:t>
      </w:r>
    </w:p>
    <w:p w14:paraId="5784B147" w14:textId="380FA37D" w:rsidR="006D54BC" w:rsidRPr="00D07A26" w:rsidRDefault="006D54BC" w:rsidP="006D54BC">
      <w:pPr>
        <w:spacing w:after="0" w:line="240" w:lineRule="auto"/>
        <w:rPr>
          <w:rFonts w:cstheme="minorHAnsi"/>
          <w:lang w:val="en-GB"/>
        </w:rPr>
      </w:pPr>
      <w:r w:rsidRPr="00D07A26">
        <w:rPr>
          <w:rFonts w:cstheme="minorHAnsi"/>
          <w:lang w:val="en-GB"/>
        </w:rPr>
        <w:t xml:space="preserve">2. No (jump to </w:t>
      </w:r>
      <w:r w:rsidR="00D01677" w:rsidRPr="00D07A26">
        <w:rPr>
          <w:rFonts w:cstheme="minorHAnsi"/>
          <w:lang w:val="en-GB"/>
        </w:rPr>
        <w:t>33b)</w:t>
      </w:r>
    </w:p>
    <w:p w14:paraId="1891CB62" w14:textId="77777777" w:rsidR="006D54BC" w:rsidRPr="00D07A26" w:rsidRDefault="006D54BC" w:rsidP="006D54BC">
      <w:pPr>
        <w:spacing w:after="0" w:line="240" w:lineRule="auto"/>
        <w:rPr>
          <w:rFonts w:cstheme="minorHAnsi"/>
          <w:lang w:val="en-GB"/>
        </w:rPr>
      </w:pPr>
    </w:p>
    <w:p w14:paraId="2C34393B" w14:textId="1F5A85D3" w:rsidR="006D54BC" w:rsidRPr="00D07A26" w:rsidRDefault="006D54BC" w:rsidP="006D54BC">
      <w:pPr>
        <w:spacing w:after="0" w:line="240" w:lineRule="auto"/>
        <w:rPr>
          <w:rFonts w:cstheme="minorHAnsi"/>
          <w:b/>
          <w:lang w:val="en-GB"/>
        </w:rPr>
      </w:pPr>
      <w:r w:rsidRPr="00D07A26">
        <w:rPr>
          <w:rFonts w:cstheme="minorHAnsi"/>
          <w:b/>
          <w:lang w:val="en-GB"/>
        </w:rPr>
        <w:t>Q</w:t>
      </w:r>
      <w:r w:rsidR="00D01677" w:rsidRPr="00D07A26">
        <w:rPr>
          <w:rFonts w:cstheme="minorHAnsi"/>
          <w:b/>
          <w:lang w:val="en-GB"/>
        </w:rPr>
        <w:t>28b</w:t>
      </w:r>
      <w:r w:rsidRPr="00D07A26">
        <w:rPr>
          <w:rFonts w:cstheme="minorHAnsi"/>
          <w:b/>
          <w:lang w:val="en-GB"/>
        </w:rPr>
        <w:t xml:space="preserve">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6F6A54A5" w14:textId="77777777" w:rsidR="006D54BC" w:rsidRPr="00D07A26" w:rsidRDefault="006D54BC" w:rsidP="006D54BC">
      <w:pPr>
        <w:spacing w:after="0" w:line="240" w:lineRule="auto"/>
        <w:rPr>
          <w:rFonts w:cstheme="minorHAnsi"/>
          <w:lang w:val="en-GB"/>
        </w:rPr>
      </w:pPr>
      <w:r w:rsidRPr="00D07A26">
        <w:rPr>
          <w:rFonts w:cstheme="minorHAnsi"/>
          <w:lang w:val="en-GB"/>
        </w:rPr>
        <w:t>1. Yes, definitely</w:t>
      </w:r>
    </w:p>
    <w:p w14:paraId="5D3E221E" w14:textId="77777777" w:rsidR="006D54BC" w:rsidRPr="00D07A26" w:rsidRDefault="006D54BC" w:rsidP="006D54BC">
      <w:pPr>
        <w:spacing w:after="0" w:line="240" w:lineRule="auto"/>
        <w:rPr>
          <w:rFonts w:cstheme="minorHAnsi"/>
          <w:lang w:val="en-GB"/>
        </w:rPr>
      </w:pPr>
      <w:r w:rsidRPr="00D07A26">
        <w:rPr>
          <w:rFonts w:cstheme="minorHAnsi"/>
          <w:lang w:val="en-GB"/>
        </w:rPr>
        <w:t>2. Yes, I believe so</w:t>
      </w:r>
    </w:p>
    <w:p w14:paraId="33AFD38F" w14:textId="77777777" w:rsidR="006D54BC" w:rsidRPr="00D07A26" w:rsidRDefault="006D54BC" w:rsidP="006D54BC">
      <w:pPr>
        <w:spacing w:after="0" w:line="240" w:lineRule="auto"/>
        <w:rPr>
          <w:rFonts w:cstheme="minorHAnsi"/>
          <w:lang w:val="en-GB"/>
        </w:rPr>
      </w:pPr>
      <w:r w:rsidRPr="00D07A26">
        <w:rPr>
          <w:rFonts w:cstheme="minorHAnsi"/>
          <w:lang w:val="en-GB"/>
        </w:rPr>
        <w:t>3. No, I don’t remember</w:t>
      </w:r>
    </w:p>
    <w:p w14:paraId="7B53D5AF" w14:textId="77777777" w:rsidR="006D54BC" w:rsidRPr="00D07A26" w:rsidRDefault="006D54BC" w:rsidP="006D54BC">
      <w:pPr>
        <w:spacing w:after="0" w:line="240" w:lineRule="auto"/>
        <w:rPr>
          <w:rFonts w:cstheme="minorHAnsi"/>
          <w:lang w:val="en-GB"/>
        </w:rPr>
      </w:pPr>
      <w:r w:rsidRPr="00D07A26">
        <w:rPr>
          <w:rFonts w:cstheme="minorHAnsi"/>
          <w:lang w:val="en-GB"/>
        </w:rPr>
        <w:t>4. No, definitely not</w:t>
      </w:r>
    </w:p>
    <w:p w14:paraId="5A399861" w14:textId="77777777" w:rsidR="006D54BC" w:rsidRPr="00D07A26" w:rsidRDefault="006D54BC" w:rsidP="006D54BC">
      <w:pPr>
        <w:spacing w:after="0" w:line="240" w:lineRule="auto"/>
        <w:rPr>
          <w:rFonts w:cstheme="minorHAnsi"/>
          <w:lang w:val="en-GB"/>
        </w:rPr>
      </w:pPr>
      <w:r w:rsidRPr="00D07A26">
        <w:rPr>
          <w:rFonts w:cstheme="minorHAnsi"/>
          <w:lang w:val="en-GB"/>
        </w:rPr>
        <w:t>5. I’m not sure</w:t>
      </w:r>
    </w:p>
    <w:p w14:paraId="6E979A2D" w14:textId="77777777" w:rsidR="006D54BC" w:rsidRPr="00D07A26" w:rsidRDefault="006D54BC" w:rsidP="006D54BC">
      <w:pPr>
        <w:spacing w:after="0" w:line="240" w:lineRule="auto"/>
        <w:rPr>
          <w:rFonts w:cstheme="minorHAnsi"/>
          <w:lang w:val="en-GB"/>
        </w:rPr>
      </w:pPr>
    </w:p>
    <w:p w14:paraId="4902A17D" w14:textId="77777777" w:rsidR="006D54BC" w:rsidRPr="00D07A26" w:rsidRDefault="006D54BC" w:rsidP="006D54BC">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04FA1D0B" w14:textId="24D5436F" w:rsidR="006D54BC" w:rsidRPr="00D07A26" w:rsidRDefault="006D54BC" w:rsidP="006D54BC">
      <w:pPr>
        <w:spacing w:after="0" w:line="240" w:lineRule="auto"/>
        <w:rPr>
          <w:rFonts w:cstheme="minorHAnsi"/>
          <w:b/>
          <w:lang w:val="en-GB"/>
        </w:rPr>
      </w:pPr>
      <w:r w:rsidRPr="00D07A26">
        <w:rPr>
          <w:rFonts w:cstheme="minorHAnsi"/>
          <w:b/>
          <w:lang w:val="en-GB"/>
        </w:rPr>
        <w:t>Q</w:t>
      </w:r>
      <w:r w:rsidR="00D01677" w:rsidRPr="00D07A26">
        <w:rPr>
          <w:rFonts w:cstheme="minorHAnsi"/>
          <w:b/>
          <w:lang w:val="en-GB"/>
        </w:rPr>
        <w:t>29b</w:t>
      </w:r>
      <w:r w:rsidRPr="00D07A26">
        <w:rPr>
          <w:rFonts w:cstheme="minorHAnsi"/>
          <w:b/>
          <w:lang w:val="en-GB"/>
        </w:rPr>
        <w:t xml:space="preserve"> I have great sympathy for the campaign </w:t>
      </w:r>
    </w:p>
    <w:p w14:paraId="0A38E04D" w14:textId="63DAFA70" w:rsidR="006D54BC" w:rsidRPr="00D07A26" w:rsidRDefault="006D54BC" w:rsidP="006D54BC">
      <w:pPr>
        <w:spacing w:after="0" w:line="240" w:lineRule="auto"/>
        <w:rPr>
          <w:rFonts w:cstheme="minorHAnsi"/>
          <w:b/>
          <w:lang w:val="en-GB"/>
        </w:rPr>
      </w:pPr>
      <w:r w:rsidRPr="00D07A26">
        <w:rPr>
          <w:rFonts w:cstheme="minorHAnsi"/>
          <w:b/>
          <w:lang w:val="en-GB"/>
        </w:rPr>
        <w:t>Q</w:t>
      </w:r>
      <w:r w:rsidR="00D01677" w:rsidRPr="00D07A26">
        <w:rPr>
          <w:rFonts w:cstheme="minorHAnsi"/>
          <w:b/>
          <w:lang w:val="en-GB"/>
        </w:rPr>
        <w:t>30b</w:t>
      </w:r>
      <w:r w:rsidRPr="00D07A26">
        <w:rPr>
          <w:rFonts w:cstheme="minorHAnsi"/>
          <w:b/>
          <w:lang w:val="en-GB"/>
        </w:rPr>
        <w:t xml:space="preserve"> The message in the campaign is misleading</w:t>
      </w:r>
    </w:p>
    <w:p w14:paraId="4301B161" w14:textId="221AF632" w:rsidR="006D54BC" w:rsidRPr="00D07A26" w:rsidRDefault="006D54BC" w:rsidP="006D54BC">
      <w:pPr>
        <w:spacing w:after="0" w:line="240" w:lineRule="auto"/>
        <w:rPr>
          <w:rFonts w:cstheme="minorHAnsi"/>
          <w:b/>
          <w:lang w:val="en-GB"/>
        </w:rPr>
      </w:pPr>
      <w:r w:rsidRPr="00D07A26">
        <w:rPr>
          <w:rFonts w:cstheme="minorHAnsi"/>
          <w:b/>
          <w:lang w:val="en-GB"/>
        </w:rPr>
        <w:t>Q</w:t>
      </w:r>
      <w:r w:rsidR="00D01677" w:rsidRPr="00D07A26">
        <w:rPr>
          <w:rFonts w:cstheme="minorHAnsi"/>
          <w:b/>
          <w:lang w:val="en-GB"/>
        </w:rPr>
        <w:t>31b</w:t>
      </w:r>
      <w:r w:rsidRPr="00D07A26">
        <w:rPr>
          <w:rFonts w:cstheme="minorHAnsi"/>
          <w:b/>
          <w:lang w:val="en-GB"/>
        </w:rPr>
        <w:t xml:space="preserve"> </w:t>
      </w:r>
      <w:r w:rsidR="005E5D32" w:rsidRPr="00D07A26">
        <w:rPr>
          <w:rFonts w:cstheme="minorHAnsi"/>
          <w:b/>
          <w:lang w:val="en-GB"/>
        </w:rPr>
        <w:t>The campaign is good because it says something central about the way pigs are treated in Danish farms</w:t>
      </w:r>
    </w:p>
    <w:p w14:paraId="32FEB40D" w14:textId="77777777" w:rsidR="006D54BC" w:rsidRPr="00D07A26" w:rsidRDefault="006D54BC" w:rsidP="006D54BC">
      <w:pPr>
        <w:spacing w:after="0" w:line="240" w:lineRule="auto"/>
        <w:rPr>
          <w:rFonts w:cstheme="minorHAnsi"/>
          <w:b/>
          <w:lang w:val="en-GB"/>
        </w:rPr>
      </w:pPr>
    </w:p>
    <w:p w14:paraId="7F4B7CC7" w14:textId="77777777" w:rsidR="006D54BC" w:rsidRPr="00D07A26" w:rsidRDefault="006D54BC" w:rsidP="006D54BC">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0DFEE6E4" w14:textId="77777777" w:rsidR="006D54BC" w:rsidRPr="00D07A26" w:rsidRDefault="006D54BC" w:rsidP="006D54BC">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06EC7167" w14:textId="77777777" w:rsidR="006D54BC" w:rsidRPr="00D07A26" w:rsidRDefault="006D54BC" w:rsidP="006D54BC">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37C73537" w14:textId="77777777" w:rsidR="006D54BC" w:rsidRPr="00D07A26" w:rsidRDefault="006D54BC" w:rsidP="006D54BC">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70514CAE" w14:textId="77777777" w:rsidR="006D54BC" w:rsidRPr="00D07A26" w:rsidRDefault="006D54BC" w:rsidP="006D54BC">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79F796E9" w14:textId="77777777" w:rsidR="006D54BC" w:rsidRPr="00D07A26" w:rsidRDefault="006D54BC" w:rsidP="006D54BC">
      <w:pPr>
        <w:spacing w:after="0" w:line="240" w:lineRule="auto"/>
        <w:rPr>
          <w:rFonts w:cstheme="minorHAnsi"/>
          <w:b/>
          <w:lang w:val="en-GB"/>
        </w:rPr>
      </w:pPr>
    </w:p>
    <w:p w14:paraId="2A655179" w14:textId="0FE8B68F" w:rsidR="006D54BC" w:rsidRPr="00D07A26" w:rsidRDefault="006D54BC" w:rsidP="006D54BC">
      <w:pPr>
        <w:spacing w:after="0" w:line="240" w:lineRule="auto"/>
        <w:rPr>
          <w:rFonts w:cstheme="minorHAnsi"/>
          <w:lang w:val="en-GB"/>
        </w:rPr>
      </w:pPr>
      <w:r w:rsidRPr="00D07A26">
        <w:rPr>
          <w:rFonts w:cstheme="minorHAnsi"/>
          <w:lang w:val="en-GB"/>
        </w:rPr>
        <w:t>(Q</w:t>
      </w:r>
      <w:r w:rsidR="00D01677" w:rsidRPr="00D07A26">
        <w:rPr>
          <w:rFonts w:cstheme="minorHAnsi"/>
          <w:lang w:val="en-GB"/>
        </w:rPr>
        <w:t>32b</w:t>
      </w:r>
      <w:r w:rsidRPr="00D07A26">
        <w:rPr>
          <w:rFonts w:cstheme="minorHAnsi"/>
          <w:lang w:val="en-GB"/>
        </w:rPr>
        <w:t xml:space="preserve"> is only presented if Q</w:t>
      </w:r>
      <w:r w:rsidR="00482E0A" w:rsidRPr="00D07A26">
        <w:rPr>
          <w:rFonts w:cstheme="minorHAnsi"/>
          <w:lang w:val="en-GB"/>
        </w:rPr>
        <w:t>31b</w:t>
      </w:r>
      <w:r w:rsidRPr="00D07A26">
        <w:rPr>
          <w:rFonts w:cstheme="minorHAnsi"/>
          <w:lang w:val="en-GB"/>
        </w:rPr>
        <w:t xml:space="preserve"> = ‘Completely agree’ or ‘Agree’)</w:t>
      </w:r>
    </w:p>
    <w:p w14:paraId="0BF346EF" w14:textId="77777777" w:rsidR="006D54BC" w:rsidRPr="00D07A26" w:rsidRDefault="006D54BC" w:rsidP="006D54BC">
      <w:pPr>
        <w:spacing w:after="0" w:line="240" w:lineRule="auto"/>
        <w:rPr>
          <w:rFonts w:cstheme="minorHAnsi"/>
          <w:b/>
          <w:lang w:val="en-GB"/>
        </w:rPr>
      </w:pPr>
    </w:p>
    <w:p w14:paraId="0EF4E63D" w14:textId="250B86CB" w:rsidR="006D54BC" w:rsidRPr="00D07A26" w:rsidRDefault="006D54BC" w:rsidP="006D54BC">
      <w:pPr>
        <w:spacing w:after="0" w:line="240" w:lineRule="auto"/>
        <w:rPr>
          <w:rFonts w:cstheme="minorHAnsi"/>
          <w:b/>
          <w:lang w:val="en-GB"/>
        </w:rPr>
      </w:pPr>
      <w:r w:rsidRPr="00D07A26">
        <w:rPr>
          <w:rFonts w:cstheme="minorHAnsi"/>
          <w:b/>
          <w:lang w:val="en-GB"/>
        </w:rPr>
        <w:t>Q</w:t>
      </w:r>
      <w:r w:rsidR="00D01677" w:rsidRPr="00D07A26">
        <w:rPr>
          <w:rFonts w:cstheme="minorHAnsi"/>
          <w:b/>
          <w:lang w:val="en-GB"/>
        </w:rPr>
        <w:t>32b</w:t>
      </w:r>
      <w:r w:rsidRPr="00D07A26">
        <w:rPr>
          <w:rFonts w:cstheme="minorHAnsi"/>
          <w:b/>
          <w:lang w:val="en-GB"/>
        </w:rPr>
        <w:t xml:space="preserve"> In your view, what does the campaign say about pig farming in Denmark?    </w:t>
      </w:r>
    </w:p>
    <w:p w14:paraId="64317A77" w14:textId="77777777" w:rsidR="006D54BC" w:rsidRPr="00D07A26" w:rsidRDefault="006D54BC" w:rsidP="006D54BC">
      <w:pPr>
        <w:spacing w:after="0" w:line="240" w:lineRule="auto"/>
        <w:rPr>
          <w:rFonts w:cstheme="minorHAnsi"/>
          <w:lang w:val="en-GB"/>
        </w:rPr>
      </w:pPr>
      <w:r w:rsidRPr="00D07A26">
        <w:rPr>
          <w:rFonts w:cstheme="minorHAnsi"/>
          <w:lang w:val="en-GB"/>
        </w:rPr>
        <w:t>(Open-ended question)</w:t>
      </w:r>
    </w:p>
    <w:p w14:paraId="59340BEF" w14:textId="77777777" w:rsidR="006D54BC" w:rsidRPr="00D07A26" w:rsidRDefault="006D54BC" w:rsidP="006D54BC">
      <w:pPr>
        <w:spacing w:after="0" w:line="240" w:lineRule="auto"/>
        <w:rPr>
          <w:rFonts w:cstheme="minorHAnsi"/>
          <w:lang w:val="en-GB"/>
        </w:rPr>
      </w:pPr>
    </w:p>
    <w:p w14:paraId="1FC58375" w14:textId="57498138" w:rsidR="009B1D60" w:rsidRPr="00D07A26" w:rsidRDefault="009B1D60" w:rsidP="009B1D60">
      <w:pPr>
        <w:spacing w:after="0" w:line="240" w:lineRule="auto"/>
        <w:rPr>
          <w:rFonts w:cstheme="minorHAnsi"/>
          <w:lang w:val="en-GB"/>
        </w:rPr>
      </w:pPr>
    </w:p>
    <w:p w14:paraId="39EF35B5" w14:textId="28EC3DF7" w:rsidR="000B63BD" w:rsidRPr="00D07A26" w:rsidRDefault="000B63BD" w:rsidP="009B1D60">
      <w:pPr>
        <w:spacing w:after="0" w:line="240" w:lineRule="auto"/>
        <w:rPr>
          <w:rFonts w:cstheme="minorHAnsi"/>
          <w:lang w:val="en-GB"/>
        </w:rPr>
      </w:pPr>
    </w:p>
    <w:p w14:paraId="0A120513" w14:textId="7059634B" w:rsidR="000B63BD" w:rsidRPr="00D07A26" w:rsidRDefault="000B63BD" w:rsidP="009B1D60">
      <w:pPr>
        <w:spacing w:after="0" w:line="240" w:lineRule="auto"/>
        <w:rPr>
          <w:rFonts w:cstheme="minorHAnsi"/>
          <w:lang w:val="en-GB"/>
        </w:rPr>
      </w:pPr>
    </w:p>
    <w:p w14:paraId="304339B2" w14:textId="1E092879" w:rsidR="000B63BD" w:rsidRPr="00D07A26" w:rsidRDefault="000B63BD" w:rsidP="009B1D60">
      <w:pPr>
        <w:spacing w:after="0" w:line="240" w:lineRule="auto"/>
        <w:rPr>
          <w:rFonts w:cstheme="minorHAnsi"/>
          <w:lang w:val="en-GB"/>
        </w:rPr>
      </w:pPr>
    </w:p>
    <w:p w14:paraId="60627662" w14:textId="3C6471EE" w:rsidR="000B63BD" w:rsidRPr="00D07A26" w:rsidRDefault="000B63BD" w:rsidP="009B1D60">
      <w:pPr>
        <w:spacing w:after="0" w:line="240" w:lineRule="auto"/>
        <w:rPr>
          <w:rFonts w:cstheme="minorHAnsi"/>
          <w:lang w:val="en-GB"/>
        </w:rPr>
      </w:pPr>
    </w:p>
    <w:p w14:paraId="7473999D" w14:textId="11D91A4B" w:rsidR="000B63BD" w:rsidRPr="00D07A26" w:rsidRDefault="000B63BD" w:rsidP="009B1D60">
      <w:pPr>
        <w:spacing w:after="0" w:line="240" w:lineRule="auto"/>
        <w:rPr>
          <w:rFonts w:cstheme="minorHAnsi"/>
          <w:lang w:val="en-GB"/>
        </w:rPr>
      </w:pPr>
    </w:p>
    <w:p w14:paraId="50D26545" w14:textId="3283E07C" w:rsidR="000B63BD" w:rsidRPr="00D07A26" w:rsidRDefault="000B63BD" w:rsidP="009B1D60">
      <w:pPr>
        <w:spacing w:after="0" w:line="240" w:lineRule="auto"/>
        <w:rPr>
          <w:rFonts w:cstheme="minorHAnsi"/>
          <w:lang w:val="en-GB"/>
        </w:rPr>
      </w:pPr>
    </w:p>
    <w:p w14:paraId="0847B56A" w14:textId="4207581C" w:rsidR="000B63BD" w:rsidRPr="00D07A26" w:rsidRDefault="000B63BD" w:rsidP="009B1D60">
      <w:pPr>
        <w:spacing w:after="0" w:line="240" w:lineRule="auto"/>
        <w:rPr>
          <w:rFonts w:cstheme="minorHAnsi"/>
          <w:lang w:val="en-GB"/>
        </w:rPr>
      </w:pPr>
    </w:p>
    <w:p w14:paraId="2ECBF148" w14:textId="60F41917" w:rsidR="000B63BD" w:rsidRPr="00D07A26" w:rsidRDefault="000B63BD" w:rsidP="009B1D60">
      <w:pPr>
        <w:spacing w:after="0" w:line="240" w:lineRule="auto"/>
        <w:rPr>
          <w:rFonts w:cstheme="minorHAnsi"/>
          <w:lang w:val="en-GB"/>
        </w:rPr>
      </w:pPr>
    </w:p>
    <w:p w14:paraId="0F738191" w14:textId="5D3E54F7" w:rsidR="000B63BD" w:rsidRPr="00D07A26" w:rsidRDefault="000B63BD" w:rsidP="009B1D60">
      <w:pPr>
        <w:spacing w:after="0" w:line="240" w:lineRule="auto"/>
        <w:rPr>
          <w:rFonts w:cstheme="minorHAnsi"/>
          <w:lang w:val="en-GB"/>
        </w:rPr>
      </w:pPr>
    </w:p>
    <w:p w14:paraId="3B4E77E6" w14:textId="4C5A892C" w:rsidR="000B63BD" w:rsidRPr="00D07A26" w:rsidRDefault="000B63BD" w:rsidP="009B1D60">
      <w:pPr>
        <w:spacing w:after="0" w:line="240" w:lineRule="auto"/>
        <w:rPr>
          <w:rFonts w:cstheme="minorHAnsi"/>
          <w:lang w:val="en-GB"/>
        </w:rPr>
      </w:pPr>
    </w:p>
    <w:p w14:paraId="484D35ED" w14:textId="551A8FE0" w:rsidR="000B63BD" w:rsidRPr="00D07A26" w:rsidRDefault="000B63BD" w:rsidP="009B1D60">
      <w:pPr>
        <w:spacing w:after="0" w:line="240" w:lineRule="auto"/>
        <w:rPr>
          <w:rFonts w:cstheme="minorHAnsi"/>
          <w:lang w:val="en-GB"/>
        </w:rPr>
      </w:pPr>
    </w:p>
    <w:p w14:paraId="770E68DA" w14:textId="7ED96349" w:rsidR="000B63BD" w:rsidRPr="00D07A26" w:rsidRDefault="000B63BD" w:rsidP="009B1D60">
      <w:pPr>
        <w:spacing w:after="0" w:line="240" w:lineRule="auto"/>
        <w:rPr>
          <w:rFonts w:cstheme="minorHAnsi"/>
          <w:lang w:val="en-GB"/>
        </w:rPr>
      </w:pPr>
    </w:p>
    <w:p w14:paraId="74C2DD87" w14:textId="72B9878A" w:rsidR="000B63BD" w:rsidRPr="00D07A26" w:rsidRDefault="000B63BD" w:rsidP="009B1D60">
      <w:pPr>
        <w:spacing w:after="0" w:line="240" w:lineRule="auto"/>
        <w:rPr>
          <w:rFonts w:cstheme="minorHAnsi"/>
          <w:lang w:val="en-GB"/>
        </w:rPr>
      </w:pPr>
    </w:p>
    <w:p w14:paraId="5291B0F1" w14:textId="3A3DF879" w:rsidR="000B63BD" w:rsidRPr="00D07A26" w:rsidRDefault="000B63BD" w:rsidP="009B1D60">
      <w:pPr>
        <w:spacing w:after="0" w:line="240" w:lineRule="auto"/>
        <w:rPr>
          <w:rFonts w:cstheme="minorHAnsi"/>
          <w:lang w:val="en-GB"/>
        </w:rPr>
      </w:pPr>
    </w:p>
    <w:p w14:paraId="76721B83" w14:textId="12965D77" w:rsidR="000B63BD" w:rsidRPr="00D07A26" w:rsidRDefault="000B63BD" w:rsidP="009B1D60">
      <w:pPr>
        <w:spacing w:after="0" w:line="240" w:lineRule="auto"/>
        <w:rPr>
          <w:rFonts w:cstheme="minorHAnsi"/>
          <w:lang w:val="en-GB"/>
        </w:rPr>
      </w:pPr>
    </w:p>
    <w:p w14:paraId="2D8C4EDC" w14:textId="7ABA2356" w:rsidR="000B63BD" w:rsidRPr="00D07A26" w:rsidRDefault="000B63BD" w:rsidP="009B1D60">
      <w:pPr>
        <w:spacing w:after="0" w:line="240" w:lineRule="auto"/>
        <w:rPr>
          <w:rFonts w:cstheme="minorHAnsi"/>
          <w:lang w:val="en-GB"/>
        </w:rPr>
      </w:pPr>
    </w:p>
    <w:p w14:paraId="51EA9D24" w14:textId="309B5482" w:rsidR="000B63BD" w:rsidRPr="00D07A26" w:rsidRDefault="000B63BD" w:rsidP="009B1D60">
      <w:pPr>
        <w:spacing w:after="0" w:line="240" w:lineRule="auto"/>
        <w:rPr>
          <w:rFonts w:cstheme="minorHAnsi"/>
          <w:lang w:val="en-GB"/>
        </w:rPr>
      </w:pPr>
    </w:p>
    <w:p w14:paraId="5205BE51" w14:textId="41630104" w:rsidR="000B63BD" w:rsidRPr="00D07A26" w:rsidRDefault="000B63BD" w:rsidP="009B1D60">
      <w:pPr>
        <w:spacing w:after="0" w:line="240" w:lineRule="auto"/>
        <w:rPr>
          <w:rFonts w:cstheme="minorHAnsi"/>
          <w:lang w:val="en-GB"/>
        </w:rPr>
      </w:pPr>
    </w:p>
    <w:p w14:paraId="0AE414E1" w14:textId="77777777" w:rsidR="00767001" w:rsidRPr="00D07A26" w:rsidRDefault="00767001" w:rsidP="00E20510">
      <w:pPr>
        <w:rPr>
          <w:rFonts w:cstheme="minorHAnsi"/>
          <w:lang w:val="en-GB"/>
        </w:rPr>
      </w:pPr>
    </w:p>
    <w:p w14:paraId="3CF60845" w14:textId="77777777" w:rsidR="00767001" w:rsidRPr="00D07A26" w:rsidRDefault="00767001" w:rsidP="00E20510">
      <w:pPr>
        <w:rPr>
          <w:rFonts w:cstheme="minorHAnsi"/>
          <w:lang w:val="en-GB"/>
        </w:rPr>
      </w:pPr>
    </w:p>
    <w:p w14:paraId="7C211824" w14:textId="6B01BE7F" w:rsidR="000B63BD" w:rsidRPr="00D07A26" w:rsidRDefault="000B63BD" w:rsidP="00E20510">
      <w:pPr>
        <w:rPr>
          <w:rFonts w:cstheme="minorHAnsi"/>
          <w:lang w:val="en-GB"/>
        </w:rPr>
      </w:pPr>
      <w:r w:rsidRPr="00D07A26">
        <w:rPr>
          <w:rFonts w:cstheme="minorHAnsi"/>
          <w:lang w:val="en-GB"/>
        </w:rPr>
        <w:lastRenderedPageBreak/>
        <w:t>Here is the next ad.</w:t>
      </w:r>
    </w:p>
    <w:p w14:paraId="1D8007FF" w14:textId="77777777" w:rsidR="000B63BD" w:rsidRPr="00D07A26" w:rsidRDefault="000B63BD" w:rsidP="000B63BD">
      <w:pPr>
        <w:spacing w:after="0" w:line="240" w:lineRule="auto"/>
        <w:rPr>
          <w:rFonts w:cstheme="minorHAnsi"/>
          <w:lang w:val="en-GB"/>
        </w:rPr>
      </w:pPr>
      <w:r w:rsidRPr="00D07A26">
        <w:rPr>
          <w:rFonts w:cstheme="minorHAnsi"/>
          <w:lang w:val="en-GB"/>
        </w:rPr>
        <w:t>(In the table below, the original Danish poster is shown in the left-hand column, while an English translation is provided in the right-hand column.)</w:t>
      </w:r>
    </w:p>
    <w:p w14:paraId="53BF8EE3" w14:textId="77777777" w:rsidR="000B63BD" w:rsidRPr="00D07A26" w:rsidRDefault="000B63BD" w:rsidP="000B63BD">
      <w:pPr>
        <w:spacing w:after="0" w:line="240" w:lineRule="auto"/>
        <w:rPr>
          <w:rFonts w:cstheme="minorHAnsi"/>
          <w:lang w:val="en-GB"/>
        </w:rPr>
      </w:pPr>
    </w:p>
    <w:tbl>
      <w:tblPr>
        <w:tblStyle w:val="TableGrid"/>
        <w:tblW w:w="0" w:type="auto"/>
        <w:tblLayout w:type="fixed"/>
        <w:tblLook w:val="04A0" w:firstRow="1" w:lastRow="0" w:firstColumn="1" w:lastColumn="0" w:noHBand="0" w:noVBand="1"/>
      </w:tblPr>
      <w:tblGrid>
        <w:gridCol w:w="5807"/>
        <w:gridCol w:w="3821"/>
      </w:tblGrid>
      <w:tr w:rsidR="000B63BD" w:rsidRPr="00D07A26" w14:paraId="5DDBF2FE" w14:textId="77777777" w:rsidTr="00393CE4">
        <w:tc>
          <w:tcPr>
            <w:tcW w:w="5807" w:type="dxa"/>
          </w:tcPr>
          <w:p w14:paraId="76D97EB7" w14:textId="77777777" w:rsidR="000B63BD" w:rsidRPr="00D07A26" w:rsidRDefault="000B63BD" w:rsidP="00393CE4">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3821" w:type="dxa"/>
          </w:tcPr>
          <w:p w14:paraId="10DF3409" w14:textId="77777777" w:rsidR="000B63BD" w:rsidRPr="00D07A26" w:rsidRDefault="000B63BD" w:rsidP="00393CE4">
            <w:pPr>
              <w:rPr>
                <w:rFonts w:eastAsia="Calibri" w:cstheme="minorHAnsi"/>
                <w:b/>
                <w:lang w:val="en-GB"/>
              </w:rPr>
            </w:pPr>
            <w:r w:rsidRPr="00D07A26">
              <w:rPr>
                <w:rFonts w:eastAsia="Calibri" w:cstheme="minorHAnsi"/>
                <w:b/>
                <w:lang w:val="en-GB"/>
              </w:rPr>
              <w:t>ENGLISH TRANSLATION</w:t>
            </w:r>
          </w:p>
        </w:tc>
      </w:tr>
      <w:tr w:rsidR="000B63BD" w:rsidRPr="00D07A26" w14:paraId="38927975" w14:textId="77777777" w:rsidTr="00393CE4">
        <w:trPr>
          <w:trHeight w:val="63"/>
        </w:trPr>
        <w:tc>
          <w:tcPr>
            <w:tcW w:w="5807" w:type="dxa"/>
          </w:tcPr>
          <w:p w14:paraId="5A05DD2D" w14:textId="77777777" w:rsidR="000B63BD" w:rsidRPr="00D07A26" w:rsidRDefault="000B63BD" w:rsidP="00393CE4">
            <w:pPr>
              <w:rPr>
                <w:rFonts w:eastAsia="Calibri" w:cstheme="minorHAnsi"/>
                <w:lang w:val="en-GB"/>
              </w:rPr>
            </w:pPr>
            <w:r w:rsidRPr="00D07A26">
              <w:rPr>
                <w:rFonts w:eastAsia="Calibri" w:cstheme="minorHAnsi"/>
                <w:noProof/>
                <w:lang w:eastAsia="da-DK"/>
              </w:rPr>
              <w:drawing>
                <wp:inline distT="0" distB="0" distL="0" distR="0" wp14:anchorId="4BE069D5" wp14:editId="7B48E81E">
                  <wp:extent cx="3505200" cy="5794137"/>
                  <wp:effectExtent l="19050" t="19050" r="19050" b="16510"/>
                  <wp:docPr id="5" name="Picture 4" descr="C:\Users\ptk749\Dropbox\AProjekter\Indeks projektet - 2017\Public questionnaire\Landbrug_Foedevar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tk749\Dropbox\AProjekter\Indeks projektet - 2017\Public questionnaire\Landbrug_Foedevarer.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5259" cy="5860355"/>
                          </a:xfrm>
                          <a:prstGeom prst="rect">
                            <a:avLst/>
                          </a:prstGeom>
                          <a:noFill/>
                          <a:ln>
                            <a:solidFill>
                              <a:srgbClr val="4F81BD"/>
                            </a:solidFill>
                          </a:ln>
                        </pic:spPr>
                      </pic:pic>
                    </a:graphicData>
                  </a:graphic>
                </wp:inline>
              </w:drawing>
            </w:r>
          </w:p>
        </w:tc>
        <w:tc>
          <w:tcPr>
            <w:tcW w:w="3821" w:type="dxa"/>
          </w:tcPr>
          <w:p w14:paraId="2E02FE8F" w14:textId="77777777" w:rsidR="000B63BD" w:rsidRPr="00D07A26" w:rsidRDefault="000B63BD" w:rsidP="00393CE4">
            <w:pPr>
              <w:rPr>
                <w:rFonts w:eastAsia="Calibri" w:cstheme="minorHAnsi"/>
                <w:b/>
                <w:color w:val="4F6228"/>
                <w:sz w:val="26"/>
                <w:szCs w:val="26"/>
                <w:lang w:val="en-GB"/>
              </w:rPr>
            </w:pPr>
          </w:p>
          <w:p w14:paraId="43EC8D6A" w14:textId="77777777" w:rsidR="000B63BD" w:rsidRPr="00D07A26" w:rsidRDefault="000B63BD" w:rsidP="00393CE4">
            <w:pPr>
              <w:rPr>
                <w:rFonts w:eastAsia="Calibri" w:cstheme="minorHAnsi"/>
                <w:b/>
                <w:color w:val="096211"/>
                <w:sz w:val="26"/>
                <w:szCs w:val="26"/>
                <w:lang w:val="en-GB"/>
              </w:rPr>
            </w:pPr>
            <w:r w:rsidRPr="00D07A26">
              <w:rPr>
                <w:rFonts w:eastAsia="Calibri" w:cstheme="minorHAnsi"/>
                <w:b/>
                <w:color w:val="096211"/>
                <w:sz w:val="26"/>
                <w:szCs w:val="26"/>
                <w:lang w:val="en-GB"/>
              </w:rPr>
              <w:t xml:space="preserve">Sometimes you have to see it yourself to form an attitude. Welcome to Open Farm. </w:t>
            </w:r>
          </w:p>
          <w:p w14:paraId="64F9F0B3" w14:textId="77777777" w:rsidR="000B63BD" w:rsidRPr="00D07A26" w:rsidRDefault="000B63BD" w:rsidP="00393CE4">
            <w:pPr>
              <w:rPr>
                <w:rFonts w:eastAsia="Calibri" w:cstheme="minorHAnsi"/>
                <w:b/>
                <w:color w:val="096211"/>
                <w:sz w:val="10"/>
                <w:szCs w:val="10"/>
                <w:lang w:val="en-GB"/>
              </w:rPr>
            </w:pPr>
          </w:p>
          <w:p w14:paraId="6393F105" w14:textId="77777777" w:rsidR="000B63BD" w:rsidRPr="00D07A26" w:rsidRDefault="000B63BD" w:rsidP="00393CE4">
            <w:pPr>
              <w:rPr>
                <w:rFonts w:eastAsia="Calibri" w:cstheme="minorHAnsi"/>
                <w:sz w:val="20"/>
                <w:szCs w:val="20"/>
                <w:lang w:val="en-GB"/>
              </w:rPr>
            </w:pPr>
            <w:r w:rsidRPr="00D07A26">
              <w:rPr>
                <w:rFonts w:eastAsia="Calibri" w:cstheme="minorHAnsi"/>
                <w:sz w:val="20"/>
                <w:szCs w:val="20"/>
                <w:lang w:val="en-GB"/>
              </w:rPr>
              <w:t>When it comes to persuading, reality trumps everything else. So instead of just telling you that the conditions for pigs in Denmark are among the best in the EU, we would like to invite you to a visit into reality. Throughout the country, we have Open Farm on Sunday 17</w:t>
            </w:r>
            <w:r w:rsidRPr="00D07A26">
              <w:rPr>
                <w:rFonts w:eastAsia="Calibri" w:cstheme="minorHAnsi"/>
                <w:sz w:val="20"/>
                <w:szCs w:val="20"/>
                <w:vertAlign w:val="superscript"/>
                <w:lang w:val="en-GB"/>
              </w:rPr>
              <w:t>th</w:t>
            </w:r>
            <w:r w:rsidRPr="00D07A26">
              <w:rPr>
                <w:rFonts w:eastAsia="Calibri" w:cstheme="minorHAnsi"/>
                <w:sz w:val="20"/>
                <w:szCs w:val="20"/>
                <w:lang w:val="en-GB"/>
              </w:rPr>
              <w:t xml:space="preserve"> September. Find your nearest farm on aabentlandbrug.dk.</w:t>
            </w:r>
          </w:p>
          <w:p w14:paraId="3D923F88" w14:textId="77777777" w:rsidR="000B63BD" w:rsidRPr="00D07A26" w:rsidRDefault="000B63BD" w:rsidP="00393CE4">
            <w:pPr>
              <w:rPr>
                <w:rFonts w:eastAsia="Calibri" w:cstheme="minorHAnsi"/>
                <w:sz w:val="20"/>
                <w:szCs w:val="20"/>
                <w:lang w:val="en-GB"/>
              </w:rPr>
            </w:pPr>
          </w:p>
          <w:p w14:paraId="2E9C21C5" w14:textId="77777777" w:rsidR="000B63BD" w:rsidRPr="00D07A26" w:rsidRDefault="000B63BD" w:rsidP="00393CE4">
            <w:pPr>
              <w:rPr>
                <w:rFonts w:eastAsia="Calibri" w:cstheme="minorHAnsi"/>
                <w:sz w:val="20"/>
                <w:szCs w:val="20"/>
                <w:lang w:val="en-GB"/>
              </w:rPr>
            </w:pPr>
          </w:p>
          <w:p w14:paraId="36C8427B" w14:textId="77777777" w:rsidR="000B63BD" w:rsidRPr="00D07A26" w:rsidRDefault="000B63BD" w:rsidP="00393CE4">
            <w:pPr>
              <w:rPr>
                <w:rFonts w:eastAsia="Calibri" w:cstheme="minorHAnsi"/>
                <w:sz w:val="20"/>
                <w:szCs w:val="20"/>
                <w:lang w:val="en-GB"/>
              </w:rPr>
            </w:pPr>
          </w:p>
          <w:p w14:paraId="3BAB4033" w14:textId="77777777" w:rsidR="000B63BD" w:rsidRPr="00D07A26" w:rsidRDefault="000B63BD" w:rsidP="00393CE4">
            <w:pPr>
              <w:rPr>
                <w:rFonts w:eastAsia="Calibri" w:cstheme="minorHAnsi"/>
                <w:sz w:val="20"/>
                <w:szCs w:val="20"/>
                <w:lang w:val="en-GB"/>
              </w:rPr>
            </w:pPr>
          </w:p>
          <w:p w14:paraId="33CAC45D" w14:textId="77777777" w:rsidR="000B63BD" w:rsidRPr="00D07A26" w:rsidRDefault="000B63BD" w:rsidP="00393CE4">
            <w:pPr>
              <w:rPr>
                <w:rFonts w:eastAsia="Calibri" w:cstheme="minorHAnsi"/>
                <w:sz w:val="20"/>
                <w:szCs w:val="20"/>
                <w:lang w:val="en-GB"/>
              </w:rPr>
            </w:pPr>
          </w:p>
          <w:p w14:paraId="04DBE37A" w14:textId="77777777" w:rsidR="000B63BD" w:rsidRPr="00D07A26" w:rsidRDefault="000B63BD" w:rsidP="00393CE4">
            <w:pPr>
              <w:rPr>
                <w:rFonts w:eastAsia="Calibri" w:cstheme="minorHAnsi"/>
                <w:sz w:val="20"/>
                <w:szCs w:val="20"/>
                <w:lang w:val="en-GB"/>
              </w:rPr>
            </w:pPr>
          </w:p>
          <w:p w14:paraId="02B281F0" w14:textId="77777777" w:rsidR="000B63BD" w:rsidRPr="00D07A26" w:rsidRDefault="000B63BD" w:rsidP="00393CE4">
            <w:pPr>
              <w:rPr>
                <w:rFonts w:eastAsia="Calibri" w:cstheme="minorHAnsi"/>
                <w:sz w:val="20"/>
                <w:szCs w:val="20"/>
                <w:lang w:val="en-GB"/>
              </w:rPr>
            </w:pPr>
          </w:p>
          <w:p w14:paraId="152F73A9" w14:textId="77777777" w:rsidR="000B63BD" w:rsidRPr="00D07A26" w:rsidRDefault="000B63BD" w:rsidP="00393CE4">
            <w:pPr>
              <w:rPr>
                <w:rFonts w:eastAsia="Calibri" w:cstheme="minorHAnsi"/>
                <w:sz w:val="20"/>
                <w:szCs w:val="20"/>
                <w:lang w:val="en-GB"/>
              </w:rPr>
            </w:pPr>
          </w:p>
          <w:p w14:paraId="5874D8F6" w14:textId="77777777" w:rsidR="000B63BD" w:rsidRPr="00D07A26" w:rsidRDefault="000B63BD" w:rsidP="00393CE4">
            <w:pPr>
              <w:rPr>
                <w:rFonts w:eastAsia="Calibri" w:cstheme="minorHAnsi"/>
                <w:sz w:val="20"/>
                <w:szCs w:val="20"/>
                <w:lang w:val="en-GB"/>
              </w:rPr>
            </w:pPr>
          </w:p>
          <w:p w14:paraId="15B4398D" w14:textId="77777777" w:rsidR="000B63BD" w:rsidRPr="00D07A26" w:rsidRDefault="000B63BD" w:rsidP="00393CE4">
            <w:pPr>
              <w:rPr>
                <w:rFonts w:eastAsia="Calibri" w:cstheme="minorHAnsi"/>
                <w:sz w:val="20"/>
                <w:szCs w:val="20"/>
                <w:lang w:val="en-GB"/>
              </w:rPr>
            </w:pPr>
          </w:p>
          <w:p w14:paraId="3E108414" w14:textId="77777777" w:rsidR="000B63BD" w:rsidRPr="00D07A26" w:rsidRDefault="000B63BD" w:rsidP="00393CE4">
            <w:pPr>
              <w:rPr>
                <w:rFonts w:eastAsia="Calibri" w:cstheme="minorHAnsi"/>
                <w:sz w:val="20"/>
                <w:szCs w:val="20"/>
                <w:lang w:val="en-GB"/>
              </w:rPr>
            </w:pPr>
          </w:p>
          <w:p w14:paraId="1AA7D367" w14:textId="77777777" w:rsidR="000B63BD" w:rsidRPr="00D07A26" w:rsidRDefault="000B63BD" w:rsidP="00393CE4">
            <w:pPr>
              <w:rPr>
                <w:rFonts w:eastAsia="Calibri" w:cstheme="minorHAnsi"/>
                <w:sz w:val="20"/>
                <w:szCs w:val="20"/>
                <w:lang w:val="en-GB"/>
              </w:rPr>
            </w:pPr>
          </w:p>
          <w:p w14:paraId="3365CB9E" w14:textId="77777777" w:rsidR="000B63BD" w:rsidRPr="00D07A26" w:rsidRDefault="000B63BD" w:rsidP="00393CE4">
            <w:pPr>
              <w:rPr>
                <w:rFonts w:eastAsia="Calibri" w:cstheme="minorHAnsi"/>
                <w:sz w:val="20"/>
                <w:szCs w:val="20"/>
                <w:lang w:val="en-GB"/>
              </w:rPr>
            </w:pPr>
          </w:p>
          <w:p w14:paraId="634144E3" w14:textId="77777777" w:rsidR="000B63BD" w:rsidRPr="00D07A26" w:rsidRDefault="000B63BD" w:rsidP="00393CE4">
            <w:pPr>
              <w:rPr>
                <w:rFonts w:eastAsia="Calibri" w:cstheme="minorHAnsi"/>
                <w:sz w:val="28"/>
                <w:szCs w:val="28"/>
                <w:lang w:val="en-GB"/>
              </w:rPr>
            </w:pPr>
          </w:p>
          <w:p w14:paraId="59FCA629" w14:textId="77777777" w:rsidR="000B63BD" w:rsidRPr="00D07A26" w:rsidRDefault="000B63BD" w:rsidP="00393CE4">
            <w:pPr>
              <w:rPr>
                <w:rFonts w:eastAsia="Calibri" w:cstheme="minorHAnsi"/>
                <w:sz w:val="28"/>
                <w:szCs w:val="28"/>
                <w:lang w:val="en-GB"/>
              </w:rPr>
            </w:pPr>
          </w:p>
          <w:p w14:paraId="4C7F49BC" w14:textId="77777777" w:rsidR="000B63BD" w:rsidRPr="00D07A26" w:rsidRDefault="000B63BD" w:rsidP="00393CE4">
            <w:pPr>
              <w:rPr>
                <w:rFonts w:eastAsia="Calibri" w:cstheme="minorHAnsi"/>
                <w:sz w:val="28"/>
                <w:szCs w:val="28"/>
                <w:lang w:val="en-GB"/>
              </w:rPr>
            </w:pPr>
          </w:p>
          <w:p w14:paraId="4A3C9F24" w14:textId="77777777" w:rsidR="000B63BD" w:rsidRPr="00D07A26" w:rsidRDefault="000B63BD" w:rsidP="00393CE4">
            <w:pPr>
              <w:rPr>
                <w:rFonts w:eastAsia="Calibri" w:cstheme="minorHAnsi"/>
                <w:sz w:val="28"/>
                <w:szCs w:val="28"/>
                <w:lang w:val="en-GB"/>
              </w:rPr>
            </w:pPr>
          </w:p>
          <w:p w14:paraId="12B20CDC" w14:textId="77777777" w:rsidR="000B63BD" w:rsidRPr="00D07A26" w:rsidRDefault="000B63BD" w:rsidP="00393CE4">
            <w:pPr>
              <w:rPr>
                <w:rFonts w:eastAsia="Calibri" w:cstheme="minorHAnsi"/>
                <w:sz w:val="28"/>
                <w:szCs w:val="28"/>
                <w:lang w:val="en-GB"/>
              </w:rPr>
            </w:pPr>
          </w:p>
          <w:p w14:paraId="53A41329" w14:textId="77777777" w:rsidR="000B63BD" w:rsidRPr="00D07A26" w:rsidRDefault="000B63BD" w:rsidP="00393CE4">
            <w:pPr>
              <w:rPr>
                <w:rFonts w:eastAsia="Calibri" w:cstheme="minorHAnsi"/>
                <w:sz w:val="28"/>
                <w:szCs w:val="28"/>
                <w:lang w:val="en-GB"/>
              </w:rPr>
            </w:pPr>
          </w:p>
          <w:p w14:paraId="587FF16C" w14:textId="77777777" w:rsidR="000B63BD" w:rsidRPr="00D07A26" w:rsidRDefault="000B63BD" w:rsidP="00393CE4">
            <w:pPr>
              <w:rPr>
                <w:rFonts w:eastAsia="Calibri" w:cstheme="minorHAnsi"/>
                <w:sz w:val="28"/>
                <w:szCs w:val="28"/>
                <w:lang w:val="en-GB"/>
              </w:rPr>
            </w:pPr>
          </w:p>
          <w:p w14:paraId="3F5D9ACB" w14:textId="77777777" w:rsidR="000B63BD" w:rsidRPr="00D07A26" w:rsidRDefault="000B63BD" w:rsidP="00393CE4">
            <w:pPr>
              <w:rPr>
                <w:rFonts w:eastAsia="Calibri" w:cstheme="minorHAnsi"/>
                <w:sz w:val="28"/>
                <w:szCs w:val="28"/>
                <w:lang w:val="en-GB"/>
              </w:rPr>
            </w:pPr>
          </w:p>
          <w:p w14:paraId="0508406E" w14:textId="77777777" w:rsidR="000B63BD" w:rsidRPr="00D07A26" w:rsidRDefault="000B63BD" w:rsidP="00393CE4">
            <w:pPr>
              <w:jc w:val="right"/>
              <w:rPr>
                <w:rFonts w:eastAsia="Calibri" w:cstheme="minorHAnsi"/>
                <w:b/>
                <w:color w:val="096211"/>
                <w:sz w:val="28"/>
                <w:szCs w:val="28"/>
                <w:lang w:val="en-GB"/>
              </w:rPr>
            </w:pPr>
            <w:r w:rsidRPr="00D07A26">
              <w:rPr>
                <w:rFonts w:eastAsia="Calibri" w:cstheme="minorHAnsi"/>
                <w:b/>
                <w:color w:val="096211"/>
                <w:sz w:val="28"/>
                <w:szCs w:val="28"/>
                <w:lang w:val="en-GB"/>
              </w:rPr>
              <w:t xml:space="preserve">Farm and Food </w:t>
            </w:r>
          </w:p>
          <w:p w14:paraId="289C77E8" w14:textId="77777777" w:rsidR="000B63BD" w:rsidRPr="00D07A26" w:rsidRDefault="000B63BD" w:rsidP="00393CE4">
            <w:pPr>
              <w:rPr>
                <w:rFonts w:eastAsia="Calibri" w:cstheme="minorHAnsi"/>
                <w:sz w:val="20"/>
                <w:szCs w:val="20"/>
                <w:lang w:val="en-GB"/>
              </w:rPr>
            </w:pPr>
          </w:p>
          <w:p w14:paraId="15B0BEC0" w14:textId="77777777" w:rsidR="000B63BD" w:rsidRPr="00D07A26" w:rsidRDefault="000B63BD" w:rsidP="00393CE4">
            <w:pPr>
              <w:rPr>
                <w:rFonts w:eastAsia="Calibri" w:cstheme="minorHAnsi"/>
                <w:sz w:val="20"/>
                <w:szCs w:val="20"/>
                <w:lang w:val="en-GB"/>
              </w:rPr>
            </w:pPr>
          </w:p>
        </w:tc>
      </w:tr>
    </w:tbl>
    <w:p w14:paraId="664A4FB3" w14:textId="77777777" w:rsidR="000B63BD" w:rsidRPr="00D07A26" w:rsidRDefault="000B63BD" w:rsidP="000B63BD">
      <w:pPr>
        <w:spacing w:after="0" w:line="240" w:lineRule="auto"/>
        <w:rPr>
          <w:rFonts w:cstheme="minorHAnsi"/>
          <w:lang w:val="en-GB"/>
        </w:rPr>
      </w:pPr>
    </w:p>
    <w:p w14:paraId="6D84740D" w14:textId="36FDBBA3" w:rsidR="000B63BD" w:rsidRPr="00D07A26" w:rsidRDefault="000B63BD" w:rsidP="00E20510">
      <w:pPr>
        <w:rPr>
          <w:rFonts w:cstheme="minorHAnsi"/>
          <w:b/>
          <w:lang w:val="en-GB"/>
        </w:rPr>
      </w:pPr>
    </w:p>
    <w:p w14:paraId="3F14360E" w14:textId="45A81BE7" w:rsidR="000B63BD" w:rsidRPr="00D07A26" w:rsidRDefault="000B63BD" w:rsidP="00E20510">
      <w:pPr>
        <w:rPr>
          <w:rFonts w:cstheme="minorHAnsi"/>
          <w:b/>
          <w:lang w:val="en-GB"/>
        </w:rPr>
      </w:pPr>
    </w:p>
    <w:p w14:paraId="5D4348C7" w14:textId="77777777" w:rsidR="00767001" w:rsidRPr="00D07A26" w:rsidRDefault="00767001" w:rsidP="00E20510">
      <w:pPr>
        <w:rPr>
          <w:rFonts w:cstheme="minorHAnsi"/>
          <w:b/>
          <w:lang w:val="en-GB"/>
        </w:rPr>
      </w:pPr>
    </w:p>
    <w:p w14:paraId="43E03989" w14:textId="371FEEEC" w:rsidR="00393CE4" w:rsidRPr="00D07A26" w:rsidRDefault="00393CE4" w:rsidP="00393CE4">
      <w:pPr>
        <w:spacing w:after="0" w:line="240" w:lineRule="auto"/>
        <w:rPr>
          <w:rFonts w:cstheme="minorHAnsi"/>
          <w:b/>
          <w:lang w:val="en-GB"/>
        </w:rPr>
      </w:pPr>
      <w:r w:rsidRPr="00D07A26">
        <w:rPr>
          <w:rFonts w:cstheme="minorHAnsi"/>
          <w:b/>
          <w:lang w:val="en-GB"/>
        </w:rPr>
        <w:lastRenderedPageBreak/>
        <w:t>Q33b First we would like to know if the add was displayed on your screen (a picture and a text)?</w:t>
      </w:r>
    </w:p>
    <w:p w14:paraId="72EF6338" w14:textId="77777777" w:rsidR="00393CE4" w:rsidRPr="00D07A26" w:rsidRDefault="00393CE4" w:rsidP="00393CE4">
      <w:pPr>
        <w:spacing w:after="0" w:line="240" w:lineRule="auto"/>
        <w:rPr>
          <w:rFonts w:cstheme="minorHAnsi"/>
          <w:lang w:val="en-GB"/>
        </w:rPr>
      </w:pPr>
      <w:r w:rsidRPr="00D07A26">
        <w:rPr>
          <w:rFonts w:cstheme="minorHAnsi"/>
          <w:lang w:val="en-GB"/>
        </w:rPr>
        <w:t>1. Yes</w:t>
      </w:r>
    </w:p>
    <w:p w14:paraId="64BE5327" w14:textId="3528C2AC" w:rsidR="00393CE4" w:rsidRPr="00D07A26" w:rsidRDefault="00393CE4" w:rsidP="00393CE4">
      <w:pPr>
        <w:spacing w:after="0" w:line="240" w:lineRule="auto"/>
        <w:rPr>
          <w:rFonts w:cstheme="minorHAnsi"/>
          <w:lang w:val="en-GB"/>
        </w:rPr>
      </w:pPr>
      <w:r w:rsidRPr="00D07A26">
        <w:rPr>
          <w:rFonts w:cstheme="minorHAnsi"/>
          <w:lang w:val="en-GB"/>
        </w:rPr>
        <w:t>2. No (jump to vignette questions under ‘Pig welfare in agriculture’)</w:t>
      </w:r>
    </w:p>
    <w:p w14:paraId="7488EA16" w14:textId="77777777" w:rsidR="00393CE4" w:rsidRPr="00D07A26" w:rsidRDefault="00393CE4" w:rsidP="00393CE4">
      <w:pPr>
        <w:spacing w:after="0" w:line="240" w:lineRule="auto"/>
        <w:rPr>
          <w:rFonts w:cstheme="minorHAnsi"/>
          <w:lang w:val="en-GB"/>
        </w:rPr>
      </w:pPr>
    </w:p>
    <w:p w14:paraId="438955EA" w14:textId="0DD81D2A" w:rsidR="00393CE4" w:rsidRPr="00D07A26" w:rsidRDefault="00393CE4" w:rsidP="00393CE4">
      <w:pPr>
        <w:spacing w:after="0" w:line="240" w:lineRule="auto"/>
        <w:rPr>
          <w:rFonts w:cstheme="minorHAnsi"/>
          <w:b/>
          <w:lang w:val="en-GB"/>
        </w:rPr>
      </w:pPr>
      <w:r w:rsidRPr="00D07A26">
        <w:rPr>
          <w:rFonts w:cstheme="minorHAnsi"/>
          <w:b/>
          <w:lang w:val="en-GB"/>
        </w:rPr>
        <w:t>Q</w:t>
      </w:r>
      <w:r w:rsidR="005D3343" w:rsidRPr="00D07A26">
        <w:rPr>
          <w:rFonts w:cstheme="minorHAnsi"/>
          <w:b/>
          <w:lang w:val="en-GB"/>
        </w:rPr>
        <w:t>34b</w:t>
      </w:r>
      <w:r w:rsidRPr="00D07A26">
        <w:rPr>
          <w:rFonts w:cstheme="minorHAnsi"/>
          <w:b/>
          <w:lang w:val="en-GB"/>
        </w:rPr>
        <w:t xml:space="preserve">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6869EB3E" w14:textId="77777777" w:rsidR="00393CE4" w:rsidRPr="00D07A26" w:rsidRDefault="00393CE4" w:rsidP="00393CE4">
      <w:pPr>
        <w:spacing w:after="0" w:line="240" w:lineRule="auto"/>
        <w:rPr>
          <w:rFonts w:cstheme="minorHAnsi"/>
          <w:lang w:val="en-GB"/>
        </w:rPr>
      </w:pPr>
      <w:r w:rsidRPr="00D07A26">
        <w:rPr>
          <w:rFonts w:cstheme="minorHAnsi"/>
          <w:lang w:val="en-GB"/>
        </w:rPr>
        <w:t>1. Yes, definitely</w:t>
      </w:r>
    </w:p>
    <w:p w14:paraId="42728B01" w14:textId="77777777" w:rsidR="00393CE4" w:rsidRPr="00D07A26" w:rsidRDefault="00393CE4" w:rsidP="00393CE4">
      <w:pPr>
        <w:spacing w:after="0" w:line="240" w:lineRule="auto"/>
        <w:rPr>
          <w:rFonts w:cstheme="minorHAnsi"/>
          <w:lang w:val="en-GB"/>
        </w:rPr>
      </w:pPr>
      <w:r w:rsidRPr="00D07A26">
        <w:rPr>
          <w:rFonts w:cstheme="minorHAnsi"/>
          <w:lang w:val="en-GB"/>
        </w:rPr>
        <w:t>2. Yes, I believe so</w:t>
      </w:r>
    </w:p>
    <w:p w14:paraId="3F4B8B44" w14:textId="77777777" w:rsidR="00393CE4" w:rsidRPr="00D07A26" w:rsidRDefault="00393CE4" w:rsidP="00393CE4">
      <w:pPr>
        <w:spacing w:after="0" w:line="240" w:lineRule="auto"/>
        <w:rPr>
          <w:rFonts w:cstheme="minorHAnsi"/>
          <w:lang w:val="en-GB"/>
        </w:rPr>
      </w:pPr>
      <w:r w:rsidRPr="00D07A26">
        <w:rPr>
          <w:rFonts w:cstheme="minorHAnsi"/>
          <w:lang w:val="en-GB"/>
        </w:rPr>
        <w:t>3. No, I don’t remember</w:t>
      </w:r>
    </w:p>
    <w:p w14:paraId="502A8ABE" w14:textId="77777777" w:rsidR="00393CE4" w:rsidRPr="00D07A26" w:rsidRDefault="00393CE4" w:rsidP="00393CE4">
      <w:pPr>
        <w:spacing w:after="0" w:line="240" w:lineRule="auto"/>
        <w:rPr>
          <w:rFonts w:cstheme="minorHAnsi"/>
          <w:lang w:val="en-GB"/>
        </w:rPr>
      </w:pPr>
      <w:r w:rsidRPr="00D07A26">
        <w:rPr>
          <w:rFonts w:cstheme="minorHAnsi"/>
          <w:lang w:val="en-GB"/>
        </w:rPr>
        <w:t>4. No, definitely not</w:t>
      </w:r>
    </w:p>
    <w:p w14:paraId="0B19691A" w14:textId="77777777" w:rsidR="00393CE4" w:rsidRPr="00D07A26" w:rsidRDefault="00393CE4" w:rsidP="00393CE4">
      <w:pPr>
        <w:spacing w:after="0" w:line="240" w:lineRule="auto"/>
        <w:rPr>
          <w:rFonts w:cstheme="minorHAnsi"/>
          <w:lang w:val="en-GB"/>
        </w:rPr>
      </w:pPr>
      <w:r w:rsidRPr="00D07A26">
        <w:rPr>
          <w:rFonts w:cstheme="minorHAnsi"/>
          <w:lang w:val="en-GB"/>
        </w:rPr>
        <w:t>5. I’m not sure</w:t>
      </w:r>
    </w:p>
    <w:p w14:paraId="68E1C842" w14:textId="77777777" w:rsidR="00393CE4" w:rsidRPr="00D07A26" w:rsidRDefault="00393CE4" w:rsidP="00393CE4">
      <w:pPr>
        <w:spacing w:after="0" w:line="240" w:lineRule="auto"/>
        <w:rPr>
          <w:rFonts w:cstheme="minorHAnsi"/>
          <w:lang w:val="en-GB"/>
        </w:rPr>
      </w:pPr>
    </w:p>
    <w:p w14:paraId="38CC868F" w14:textId="77777777" w:rsidR="00393CE4" w:rsidRPr="00D07A26" w:rsidRDefault="00393CE4" w:rsidP="00393CE4">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1952FC16" w14:textId="238543C8" w:rsidR="00393CE4" w:rsidRPr="00D07A26" w:rsidRDefault="00393CE4" w:rsidP="00393CE4">
      <w:pPr>
        <w:spacing w:after="0" w:line="240" w:lineRule="auto"/>
        <w:rPr>
          <w:rFonts w:cstheme="minorHAnsi"/>
          <w:b/>
          <w:lang w:val="en-GB"/>
        </w:rPr>
      </w:pPr>
      <w:r w:rsidRPr="00D07A26">
        <w:rPr>
          <w:rFonts w:cstheme="minorHAnsi"/>
          <w:b/>
          <w:lang w:val="en-GB"/>
        </w:rPr>
        <w:t>Q</w:t>
      </w:r>
      <w:r w:rsidR="005D3343" w:rsidRPr="00D07A26">
        <w:rPr>
          <w:rFonts w:cstheme="minorHAnsi"/>
          <w:b/>
          <w:lang w:val="en-GB"/>
        </w:rPr>
        <w:t>35b</w:t>
      </w:r>
      <w:r w:rsidRPr="00D07A26">
        <w:rPr>
          <w:rFonts w:cstheme="minorHAnsi"/>
          <w:b/>
          <w:lang w:val="en-GB"/>
        </w:rPr>
        <w:t xml:space="preserve"> I have great sympathy for the campaign </w:t>
      </w:r>
    </w:p>
    <w:p w14:paraId="1F9D8D32" w14:textId="3A9B3D35" w:rsidR="00393CE4" w:rsidRPr="00D07A26" w:rsidRDefault="00393CE4" w:rsidP="00393CE4">
      <w:pPr>
        <w:spacing w:after="0" w:line="240" w:lineRule="auto"/>
        <w:rPr>
          <w:rFonts w:cstheme="minorHAnsi"/>
          <w:b/>
          <w:lang w:val="en-GB"/>
        </w:rPr>
      </w:pPr>
      <w:r w:rsidRPr="00D07A26">
        <w:rPr>
          <w:rFonts w:cstheme="minorHAnsi"/>
          <w:b/>
          <w:lang w:val="en-GB"/>
        </w:rPr>
        <w:t>Q3</w:t>
      </w:r>
      <w:r w:rsidR="005D3343" w:rsidRPr="00D07A26">
        <w:rPr>
          <w:rFonts w:cstheme="minorHAnsi"/>
          <w:b/>
          <w:lang w:val="en-GB"/>
        </w:rPr>
        <w:t>6b</w:t>
      </w:r>
      <w:r w:rsidRPr="00D07A26">
        <w:rPr>
          <w:rFonts w:cstheme="minorHAnsi"/>
          <w:b/>
          <w:lang w:val="en-GB"/>
        </w:rPr>
        <w:t xml:space="preserve"> The message in the campaign is misleading</w:t>
      </w:r>
    </w:p>
    <w:p w14:paraId="7A3E694A" w14:textId="2E97DE0E" w:rsidR="00393CE4" w:rsidRPr="00D07A26" w:rsidRDefault="00393CE4" w:rsidP="00393CE4">
      <w:pPr>
        <w:spacing w:after="0" w:line="240" w:lineRule="auto"/>
        <w:rPr>
          <w:rFonts w:cstheme="minorHAnsi"/>
          <w:b/>
          <w:lang w:val="en-GB"/>
        </w:rPr>
      </w:pPr>
      <w:r w:rsidRPr="00D07A26">
        <w:rPr>
          <w:rFonts w:cstheme="minorHAnsi"/>
          <w:b/>
          <w:lang w:val="en-GB"/>
        </w:rPr>
        <w:t>Q3</w:t>
      </w:r>
      <w:r w:rsidR="005D3343" w:rsidRPr="00D07A26">
        <w:rPr>
          <w:rFonts w:cstheme="minorHAnsi"/>
          <w:b/>
          <w:lang w:val="en-GB"/>
        </w:rPr>
        <w:t>7b</w:t>
      </w:r>
      <w:r w:rsidRPr="00D07A26">
        <w:rPr>
          <w:rFonts w:cstheme="minorHAnsi"/>
          <w:b/>
          <w:lang w:val="en-GB"/>
        </w:rPr>
        <w:t xml:space="preserve"> </w:t>
      </w:r>
      <w:r w:rsidR="005E5D32" w:rsidRPr="00D07A26">
        <w:rPr>
          <w:rFonts w:cstheme="minorHAnsi"/>
          <w:b/>
          <w:lang w:val="en-GB"/>
        </w:rPr>
        <w:t>The campaign is good because it says something central about the way pigs are treated in Danish farms</w:t>
      </w:r>
    </w:p>
    <w:p w14:paraId="475A2994" w14:textId="77777777" w:rsidR="00393CE4" w:rsidRPr="00D07A26" w:rsidRDefault="00393CE4" w:rsidP="00393CE4">
      <w:pPr>
        <w:spacing w:after="0" w:line="240" w:lineRule="auto"/>
        <w:rPr>
          <w:rFonts w:cstheme="minorHAnsi"/>
          <w:b/>
          <w:lang w:val="en-GB"/>
        </w:rPr>
      </w:pPr>
    </w:p>
    <w:p w14:paraId="5683CD27" w14:textId="77777777" w:rsidR="00393CE4" w:rsidRPr="00D07A26" w:rsidRDefault="00393CE4" w:rsidP="00393CE4">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196235F3" w14:textId="77777777" w:rsidR="00393CE4" w:rsidRPr="00D07A26" w:rsidRDefault="00393CE4" w:rsidP="00393CE4">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67BC6A84" w14:textId="77777777" w:rsidR="00393CE4" w:rsidRPr="00D07A26" w:rsidRDefault="00393CE4" w:rsidP="00393CE4">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424F2F7B" w14:textId="77777777" w:rsidR="00393CE4" w:rsidRPr="00D07A26" w:rsidRDefault="00393CE4" w:rsidP="00393CE4">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72DD603E" w14:textId="77777777" w:rsidR="00393CE4" w:rsidRPr="00D07A26" w:rsidRDefault="00393CE4" w:rsidP="00393CE4">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31C20D35" w14:textId="77777777" w:rsidR="00393CE4" w:rsidRPr="00D07A26" w:rsidRDefault="00393CE4" w:rsidP="00393CE4">
      <w:pPr>
        <w:spacing w:after="0" w:line="240" w:lineRule="auto"/>
        <w:rPr>
          <w:rFonts w:cstheme="minorHAnsi"/>
          <w:b/>
          <w:lang w:val="en-GB"/>
        </w:rPr>
      </w:pPr>
    </w:p>
    <w:p w14:paraId="7C816645" w14:textId="4BA68432" w:rsidR="00393CE4" w:rsidRPr="00D07A26" w:rsidRDefault="00393CE4" w:rsidP="00393CE4">
      <w:pPr>
        <w:spacing w:after="0" w:line="240" w:lineRule="auto"/>
        <w:rPr>
          <w:rFonts w:cstheme="minorHAnsi"/>
          <w:lang w:val="en-GB"/>
        </w:rPr>
      </w:pPr>
      <w:r w:rsidRPr="00D07A26">
        <w:rPr>
          <w:rFonts w:cstheme="minorHAnsi"/>
          <w:lang w:val="en-GB"/>
        </w:rPr>
        <w:t>(Q3</w:t>
      </w:r>
      <w:r w:rsidR="005D3343" w:rsidRPr="00D07A26">
        <w:rPr>
          <w:rFonts w:cstheme="minorHAnsi"/>
          <w:lang w:val="en-GB"/>
        </w:rPr>
        <w:t>8b</w:t>
      </w:r>
      <w:r w:rsidRPr="00D07A26">
        <w:rPr>
          <w:rFonts w:cstheme="minorHAnsi"/>
          <w:lang w:val="en-GB"/>
        </w:rPr>
        <w:t xml:space="preserve"> is only presented if Q3</w:t>
      </w:r>
      <w:r w:rsidR="005D3343" w:rsidRPr="00D07A26">
        <w:rPr>
          <w:rFonts w:cstheme="minorHAnsi"/>
          <w:lang w:val="en-GB"/>
        </w:rPr>
        <w:t>7b</w:t>
      </w:r>
      <w:r w:rsidRPr="00D07A26">
        <w:rPr>
          <w:rFonts w:cstheme="minorHAnsi"/>
          <w:lang w:val="en-GB"/>
        </w:rPr>
        <w:t xml:space="preserve"> = ‘Completely agree’ or ‘Agree’)</w:t>
      </w:r>
    </w:p>
    <w:p w14:paraId="0B3D51DE" w14:textId="77777777" w:rsidR="00393CE4" w:rsidRPr="00D07A26" w:rsidRDefault="00393CE4" w:rsidP="00393CE4">
      <w:pPr>
        <w:spacing w:after="0" w:line="240" w:lineRule="auto"/>
        <w:rPr>
          <w:rFonts w:cstheme="minorHAnsi"/>
          <w:b/>
          <w:lang w:val="en-GB"/>
        </w:rPr>
      </w:pPr>
    </w:p>
    <w:p w14:paraId="4A7A5B3C" w14:textId="635A391A" w:rsidR="00393CE4" w:rsidRPr="00D07A26" w:rsidRDefault="00393CE4" w:rsidP="00393CE4">
      <w:pPr>
        <w:spacing w:after="0" w:line="240" w:lineRule="auto"/>
        <w:rPr>
          <w:rFonts w:cstheme="minorHAnsi"/>
          <w:b/>
          <w:lang w:val="en-GB"/>
        </w:rPr>
      </w:pPr>
      <w:r w:rsidRPr="00D07A26">
        <w:rPr>
          <w:rFonts w:cstheme="minorHAnsi"/>
          <w:b/>
          <w:lang w:val="en-GB"/>
        </w:rPr>
        <w:t>Q3</w:t>
      </w:r>
      <w:r w:rsidR="005D3343" w:rsidRPr="00D07A26">
        <w:rPr>
          <w:rFonts w:cstheme="minorHAnsi"/>
          <w:b/>
          <w:lang w:val="en-GB"/>
        </w:rPr>
        <w:t>8b</w:t>
      </w:r>
      <w:r w:rsidRPr="00D07A26">
        <w:rPr>
          <w:rFonts w:cstheme="minorHAnsi"/>
          <w:b/>
          <w:lang w:val="en-GB"/>
        </w:rPr>
        <w:t xml:space="preserve"> In your view, what does the campaign say about pig farming in Denmark?    </w:t>
      </w:r>
    </w:p>
    <w:p w14:paraId="530ADF5E" w14:textId="77777777" w:rsidR="00393CE4" w:rsidRPr="00D07A26" w:rsidRDefault="00393CE4" w:rsidP="00393CE4">
      <w:pPr>
        <w:spacing w:after="0" w:line="240" w:lineRule="auto"/>
        <w:rPr>
          <w:rFonts w:cstheme="minorHAnsi"/>
          <w:lang w:val="en-GB"/>
        </w:rPr>
      </w:pPr>
      <w:r w:rsidRPr="00D07A26">
        <w:rPr>
          <w:rFonts w:cstheme="minorHAnsi"/>
          <w:lang w:val="en-GB"/>
        </w:rPr>
        <w:t>(Open-ended question)</w:t>
      </w:r>
    </w:p>
    <w:p w14:paraId="5EC40096" w14:textId="77777777" w:rsidR="00A06D2F" w:rsidRPr="00D07A26" w:rsidRDefault="00A06D2F">
      <w:pPr>
        <w:rPr>
          <w:rFonts w:cstheme="minorHAnsi"/>
          <w:b/>
          <w:color w:val="000000" w:themeColor="text1"/>
          <w:sz w:val="28"/>
          <w:szCs w:val="28"/>
          <w:lang w:val="en-GB"/>
        </w:rPr>
      </w:pPr>
      <w:r w:rsidRPr="00D07A26">
        <w:rPr>
          <w:rFonts w:cstheme="minorHAnsi"/>
          <w:b/>
          <w:color w:val="000000" w:themeColor="text1"/>
          <w:sz w:val="28"/>
          <w:szCs w:val="28"/>
          <w:lang w:val="en-GB"/>
        </w:rPr>
        <w:br w:type="page"/>
      </w:r>
    </w:p>
    <w:p w14:paraId="59D024C5" w14:textId="593390F3" w:rsidR="00870D55" w:rsidRPr="00D07A26" w:rsidRDefault="00BC48DB" w:rsidP="004E0FC1">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Pig welfare in agriculture</w:t>
      </w:r>
    </w:p>
    <w:p w14:paraId="2A4C8E33" w14:textId="5C9C9555" w:rsidR="00BC48DB" w:rsidRPr="00D07A26" w:rsidRDefault="00906921" w:rsidP="004E0FC1">
      <w:pPr>
        <w:rPr>
          <w:rFonts w:cstheme="minorHAnsi"/>
          <w:color w:val="000000" w:themeColor="text1"/>
          <w:lang w:val="en-GB"/>
        </w:rPr>
      </w:pPr>
      <w:r w:rsidRPr="00D07A26">
        <w:rPr>
          <w:rFonts w:cstheme="minorHAnsi"/>
          <w:color w:val="000000" w:themeColor="text1"/>
          <w:lang w:val="en-GB"/>
        </w:rPr>
        <w:t xml:space="preserve">The </w:t>
      </w:r>
      <w:r w:rsidR="00056EBC" w:rsidRPr="00D07A26">
        <w:rPr>
          <w:rFonts w:cstheme="minorHAnsi"/>
          <w:color w:val="000000" w:themeColor="text1"/>
          <w:lang w:val="en-GB"/>
        </w:rPr>
        <w:t xml:space="preserve">living </w:t>
      </w:r>
      <w:r w:rsidRPr="00D07A26">
        <w:rPr>
          <w:rFonts w:cstheme="minorHAnsi"/>
          <w:color w:val="000000" w:themeColor="text1"/>
          <w:lang w:val="en-GB"/>
        </w:rPr>
        <w:t xml:space="preserve">conditions </w:t>
      </w:r>
      <w:r w:rsidR="00056EBC" w:rsidRPr="00D07A26">
        <w:rPr>
          <w:rFonts w:cstheme="minorHAnsi"/>
          <w:color w:val="000000" w:themeColor="text1"/>
          <w:lang w:val="en-GB"/>
        </w:rPr>
        <w:t xml:space="preserve">for </w:t>
      </w:r>
      <w:r w:rsidRPr="00D07A26">
        <w:rPr>
          <w:rFonts w:cstheme="minorHAnsi"/>
          <w:color w:val="000000" w:themeColor="text1"/>
          <w:lang w:val="en-GB"/>
        </w:rPr>
        <w:t xml:space="preserve">pigs can be different depending on </w:t>
      </w:r>
      <w:r w:rsidR="00056EBC" w:rsidRPr="00D07A26">
        <w:rPr>
          <w:rFonts w:cstheme="minorHAnsi"/>
          <w:color w:val="000000" w:themeColor="text1"/>
          <w:lang w:val="en-GB"/>
        </w:rPr>
        <w:t xml:space="preserve">the </w:t>
      </w:r>
      <w:r w:rsidR="009530D8" w:rsidRPr="00D07A26">
        <w:rPr>
          <w:rFonts w:cstheme="minorHAnsi"/>
          <w:color w:val="000000" w:themeColor="text1"/>
          <w:lang w:val="en-GB"/>
        </w:rPr>
        <w:t xml:space="preserve">type of </w:t>
      </w:r>
      <w:r w:rsidR="005221CB" w:rsidRPr="00D07A26">
        <w:rPr>
          <w:rFonts w:cstheme="minorHAnsi"/>
          <w:color w:val="000000" w:themeColor="text1"/>
          <w:lang w:val="en-GB"/>
        </w:rPr>
        <w:t xml:space="preserve">livestock </w:t>
      </w:r>
      <w:r w:rsidR="009530D8" w:rsidRPr="00D07A26">
        <w:rPr>
          <w:rFonts w:cstheme="minorHAnsi"/>
          <w:color w:val="000000" w:themeColor="text1"/>
          <w:lang w:val="en-GB"/>
        </w:rPr>
        <w:t xml:space="preserve">production – </w:t>
      </w:r>
      <w:r w:rsidR="00D07A26" w:rsidRPr="00D07A26">
        <w:rPr>
          <w:rFonts w:cstheme="minorHAnsi"/>
          <w:color w:val="000000" w:themeColor="text1"/>
          <w:lang w:val="en-GB"/>
        </w:rPr>
        <w:t>whether</w:t>
      </w:r>
      <w:r w:rsidR="009530D8" w:rsidRPr="00D07A26">
        <w:rPr>
          <w:rFonts w:cstheme="minorHAnsi"/>
          <w:color w:val="000000" w:themeColor="text1"/>
          <w:lang w:val="en-GB"/>
        </w:rPr>
        <w:t xml:space="preserve"> </w:t>
      </w:r>
      <w:r w:rsidR="006B5978" w:rsidRPr="00D07A26">
        <w:rPr>
          <w:rFonts w:cstheme="minorHAnsi"/>
          <w:color w:val="000000" w:themeColor="text1"/>
          <w:lang w:val="en-GB"/>
        </w:rPr>
        <w:t xml:space="preserve">we are dealing with </w:t>
      </w:r>
      <w:r w:rsidR="009C6F41" w:rsidRPr="00D07A26">
        <w:rPr>
          <w:rFonts w:cstheme="minorHAnsi"/>
          <w:color w:val="000000" w:themeColor="text1"/>
          <w:lang w:val="en-GB"/>
        </w:rPr>
        <w:t xml:space="preserve">conventional or </w:t>
      </w:r>
      <w:r w:rsidR="006B5978" w:rsidRPr="00D07A26">
        <w:rPr>
          <w:rFonts w:cstheme="minorHAnsi"/>
          <w:color w:val="000000" w:themeColor="text1"/>
          <w:lang w:val="en-GB"/>
        </w:rPr>
        <w:t>alternative productions systems</w:t>
      </w:r>
      <w:r w:rsidR="005221CB" w:rsidRPr="00D07A26">
        <w:rPr>
          <w:rFonts w:cstheme="minorHAnsi"/>
          <w:color w:val="000000" w:themeColor="text1"/>
          <w:lang w:val="en-GB"/>
        </w:rPr>
        <w:t>. For example, the space allowance per pig</w:t>
      </w:r>
      <w:r w:rsidR="00B57282" w:rsidRPr="00D07A26">
        <w:rPr>
          <w:rFonts w:cstheme="minorHAnsi"/>
          <w:color w:val="000000" w:themeColor="text1"/>
          <w:lang w:val="en-GB"/>
        </w:rPr>
        <w:t xml:space="preserve"> and rooting material </w:t>
      </w:r>
      <w:r w:rsidR="006733E1" w:rsidRPr="00D07A26">
        <w:rPr>
          <w:rFonts w:cstheme="minorHAnsi"/>
          <w:color w:val="000000" w:themeColor="text1"/>
          <w:lang w:val="en-GB"/>
        </w:rPr>
        <w:t xml:space="preserve">vary between the systems. </w:t>
      </w:r>
    </w:p>
    <w:p w14:paraId="59CD1AB8" w14:textId="7D8FC2FC" w:rsidR="00E808BC" w:rsidRPr="00D07A26" w:rsidRDefault="003857F1" w:rsidP="004E0FC1">
      <w:pPr>
        <w:rPr>
          <w:rFonts w:cstheme="minorHAnsi"/>
          <w:color w:val="000000" w:themeColor="text1"/>
          <w:sz w:val="24"/>
          <w:szCs w:val="24"/>
          <w:lang w:val="en-GB"/>
        </w:rPr>
      </w:pPr>
      <w:r w:rsidRPr="00D07A26">
        <w:rPr>
          <w:rFonts w:cstheme="minorHAnsi"/>
          <w:lang w:val="en-GB"/>
        </w:rPr>
        <w:t xml:space="preserve">With the next questions, we ask you to evaluate the welfare of pigs in different production systems. The housing conditions and situations for the pigs are different in the presented cases. They differ with regard to the four aspects of pig housing that you will find in the table below.  </w:t>
      </w:r>
    </w:p>
    <w:tbl>
      <w:tblPr>
        <w:tblStyle w:val="TableGrid"/>
        <w:tblW w:w="0" w:type="auto"/>
        <w:tblLook w:val="04A0" w:firstRow="1" w:lastRow="0" w:firstColumn="1" w:lastColumn="0" w:noHBand="0" w:noVBand="1"/>
      </w:tblPr>
      <w:tblGrid>
        <w:gridCol w:w="9628"/>
      </w:tblGrid>
      <w:tr w:rsidR="00362C21" w:rsidRPr="007A3DCB" w14:paraId="33CBF783" w14:textId="77777777" w:rsidTr="00362C21">
        <w:tc>
          <w:tcPr>
            <w:tcW w:w="9778" w:type="dxa"/>
          </w:tcPr>
          <w:p w14:paraId="1D1B790F" w14:textId="507CBD33" w:rsidR="006A6BF9" w:rsidRPr="00D07A26" w:rsidRDefault="006A6BF9" w:rsidP="004E0FC1">
            <w:pPr>
              <w:spacing w:line="276" w:lineRule="auto"/>
              <w:rPr>
                <w:rFonts w:cstheme="minorHAnsi"/>
                <w:lang w:val="en-GB"/>
              </w:rPr>
            </w:pPr>
            <w:r w:rsidRPr="00D07A26">
              <w:rPr>
                <w:rFonts w:cstheme="minorHAnsi"/>
                <w:b/>
                <w:lang w:val="en-GB"/>
              </w:rPr>
              <w:t xml:space="preserve">The number of pigs that are underweight: </w:t>
            </w:r>
            <w:r w:rsidRPr="00D07A26">
              <w:rPr>
                <w:rFonts w:cstheme="minorHAnsi"/>
                <w:lang w:val="en-GB"/>
              </w:rPr>
              <w:t xml:space="preserve">If </w:t>
            </w:r>
            <w:r w:rsidR="00FC285F" w:rsidRPr="00D07A26">
              <w:rPr>
                <w:rFonts w:cstheme="minorHAnsi"/>
                <w:lang w:val="en-GB"/>
              </w:rPr>
              <w:t>there are</w:t>
            </w:r>
            <w:r w:rsidR="0047140F" w:rsidRPr="00D07A26">
              <w:rPr>
                <w:rFonts w:cstheme="minorHAnsi"/>
                <w:lang w:val="en-GB"/>
              </w:rPr>
              <w:t xml:space="preserve"> underweight pigs in a farm</w:t>
            </w:r>
            <w:r w:rsidR="009D18D4" w:rsidRPr="00D07A26">
              <w:rPr>
                <w:rFonts w:cstheme="minorHAnsi"/>
                <w:lang w:val="en-GB"/>
              </w:rPr>
              <w:t xml:space="preserve"> it is a sign of </w:t>
            </w:r>
            <w:r w:rsidR="00831E0E" w:rsidRPr="00D07A26">
              <w:rPr>
                <w:rFonts w:cstheme="minorHAnsi"/>
                <w:lang w:val="en-GB"/>
              </w:rPr>
              <w:t>starvation</w:t>
            </w:r>
            <w:r w:rsidR="00647744" w:rsidRPr="00D07A26">
              <w:rPr>
                <w:rFonts w:cstheme="minorHAnsi"/>
                <w:lang w:val="en-GB"/>
              </w:rPr>
              <w:t>, likely</w:t>
            </w:r>
            <w:r w:rsidR="00831E0E" w:rsidRPr="00D07A26">
              <w:rPr>
                <w:rFonts w:cstheme="minorHAnsi"/>
                <w:lang w:val="en-GB"/>
              </w:rPr>
              <w:t xml:space="preserve"> due to </w:t>
            </w:r>
            <w:r w:rsidR="009D18D4" w:rsidRPr="00D07A26">
              <w:rPr>
                <w:rFonts w:cstheme="minorHAnsi"/>
                <w:lang w:val="en-GB"/>
              </w:rPr>
              <w:t>inadequate feeding conditions</w:t>
            </w:r>
            <w:r w:rsidR="00831E0E" w:rsidRPr="00D07A26">
              <w:rPr>
                <w:rFonts w:cstheme="minorHAnsi"/>
                <w:lang w:val="en-GB"/>
              </w:rPr>
              <w:t>.</w:t>
            </w:r>
          </w:p>
          <w:p w14:paraId="6C4269C9" w14:textId="77777777" w:rsidR="00831E0E" w:rsidRPr="00D07A26" w:rsidRDefault="00831E0E" w:rsidP="004E0FC1">
            <w:pPr>
              <w:spacing w:line="276" w:lineRule="auto"/>
              <w:rPr>
                <w:rFonts w:cstheme="minorHAnsi"/>
                <w:lang w:val="en-GB"/>
              </w:rPr>
            </w:pPr>
          </w:p>
          <w:p w14:paraId="4B399936" w14:textId="77C3E9D2" w:rsidR="0075234D" w:rsidRPr="00D07A26" w:rsidRDefault="001B62F3" w:rsidP="004E0FC1">
            <w:pPr>
              <w:spacing w:line="276" w:lineRule="auto"/>
              <w:rPr>
                <w:rFonts w:cstheme="minorHAnsi"/>
                <w:lang w:val="en-GB"/>
              </w:rPr>
            </w:pPr>
            <w:r w:rsidRPr="00D07A26">
              <w:rPr>
                <w:rFonts w:cstheme="minorHAnsi"/>
                <w:b/>
                <w:lang w:val="en-GB"/>
              </w:rPr>
              <w:t>The number of pigs</w:t>
            </w:r>
            <w:r w:rsidR="00B7508E" w:rsidRPr="00D07A26">
              <w:rPr>
                <w:rFonts w:cstheme="minorHAnsi"/>
                <w:b/>
                <w:lang w:val="en-GB"/>
              </w:rPr>
              <w:t xml:space="preserve"> that have been exposed to tail</w:t>
            </w:r>
            <w:r w:rsidR="0075234D" w:rsidRPr="00D07A26">
              <w:rPr>
                <w:rFonts w:cstheme="minorHAnsi"/>
                <w:b/>
                <w:lang w:val="en-GB"/>
              </w:rPr>
              <w:t xml:space="preserve"> </w:t>
            </w:r>
            <w:r w:rsidR="00B7508E" w:rsidRPr="00D07A26">
              <w:rPr>
                <w:rFonts w:cstheme="minorHAnsi"/>
                <w:b/>
                <w:lang w:val="en-GB"/>
              </w:rPr>
              <w:t>biting</w:t>
            </w:r>
            <w:r w:rsidR="0075234D" w:rsidRPr="00D07A26">
              <w:rPr>
                <w:rFonts w:cstheme="minorHAnsi"/>
                <w:b/>
                <w:lang w:val="en-GB"/>
              </w:rPr>
              <w:t>:</w:t>
            </w:r>
            <w:r w:rsidR="0075234D" w:rsidRPr="00D07A26">
              <w:rPr>
                <w:rFonts w:cstheme="minorHAnsi"/>
                <w:lang w:val="en-GB"/>
              </w:rPr>
              <w:t xml:space="preserve"> Tail biting </w:t>
            </w:r>
            <w:r w:rsidR="007E3D96" w:rsidRPr="00D07A26">
              <w:rPr>
                <w:rFonts w:cstheme="minorHAnsi"/>
                <w:lang w:val="en-GB"/>
              </w:rPr>
              <w:t xml:space="preserve">in pigs </w:t>
            </w:r>
            <w:r w:rsidR="0075234D" w:rsidRPr="00D07A26">
              <w:rPr>
                <w:rFonts w:cstheme="minorHAnsi"/>
                <w:lang w:val="en-GB"/>
              </w:rPr>
              <w:t xml:space="preserve">occurs when </w:t>
            </w:r>
            <w:r w:rsidR="007E3D96" w:rsidRPr="00D07A26">
              <w:rPr>
                <w:rFonts w:cstheme="minorHAnsi"/>
                <w:lang w:val="en-GB"/>
              </w:rPr>
              <w:t xml:space="preserve">the housing conditions are not optimal, e.g. temperature </w:t>
            </w:r>
            <w:r w:rsidR="00C95745" w:rsidRPr="00D07A26">
              <w:rPr>
                <w:rFonts w:cstheme="minorHAnsi"/>
                <w:lang w:val="en-GB"/>
              </w:rPr>
              <w:t>variation, lack of rooting materials.</w:t>
            </w:r>
          </w:p>
          <w:p w14:paraId="31EE19E5" w14:textId="166442BB" w:rsidR="00C95745" w:rsidRPr="00D07A26" w:rsidRDefault="00C95745" w:rsidP="004E0FC1">
            <w:pPr>
              <w:spacing w:line="276" w:lineRule="auto"/>
              <w:rPr>
                <w:rFonts w:cstheme="minorHAnsi"/>
                <w:lang w:val="en-GB"/>
              </w:rPr>
            </w:pPr>
          </w:p>
          <w:p w14:paraId="3C49863F" w14:textId="77777777" w:rsidR="00E028D4" w:rsidRPr="00D07A26" w:rsidRDefault="00C95745" w:rsidP="004E0FC1">
            <w:pPr>
              <w:spacing w:line="276" w:lineRule="auto"/>
              <w:rPr>
                <w:rFonts w:cstheme="minorHAnsi"/>
                <w:lang w:val="en-GB"/>
              </w:rPr>
            </w:pPr>
            <w:r w:rsidRPr="00D07A26">
              <w:rPr>
                <w:rFonts w:cstheme="minorHAnsi"/>
                <w:b/>
                <w:lang w:val="en-GB"/>
              </w:rPr>
              <w:t xml:space="preserve">If there is </w:t>
            </w:r>
            <w:r w:rsidR="004748E4" w:rsidRPr="00D07A26">
              <w:rPr>
                <w:rFonts w:cstheme="minorHAnsi"/>
                <w:b/>
                <w:lang w:val="en-GB"/>
              </w:rPr>
              <w:t xml:space="preserve">sufficient space to lie down when resting: </w:t>
            </w:r>
            <w:r w:rsidR="004748E4" w:rsidRPr="00D07A26">
              <w:rPr>
                <w:rFonts w:cstheme="minorHAnsi"/>
                <w:lang w:val="en-GB"/>
              </w:rPr>
              <w:t xml:space="preserve">Whether pigs on </w:t>
            </w:r>
            <w:r w:rsidR="008F1A03" w:rsidRPr="00D07A26">
              <w:rPr>
                <w:rFonts w:cstheme="minorHAnsi"/>
                <w:lang w:val="en-GB"/>
              </w:rPr>
              <w:t>a</w:t>
            </w:r>
            <w:r w:rsidR="004748E4" w:rsidRPr="00D07A26">
              <w:rPr>
                <w:rFonts w:cstheme="minorHAnsi"/>
                <w:lang w:val="en-GB"/>
              </w:rPr>
              <w:t xml:space="preserve"> farm</w:t>
            </w:r>
            <w:r w:rsidR="008F1A03" w:rsidRPr="00D07A26">
              <w:rPr>
                <w:rFonts w:cstheme="minorHAnsi"/>
                <w:lang w:val="en-GB"/>
              </w:rPr>
              <w:t xml:space="preserve"> can easily lay down on one side when resting, without</w:t>
            </w:r>
            <w:r w:rsidR="00E028D4" w:rsidRPr="00D07A26">
              <w:rPr>
                <w:rFonts w:cstheme="minorHAnsi"/>
                <w:lang w:val="en-GB"/>
              </w:rPr>
              <w:t xml:space="preserve"> other pigs getting in the way.</w:t>
            </w:r>
          </w:p>
          <w:p w14:paraId="598C81BD" w14:textId="77777777" w:rsidR="00E028D4" w:rsidRPr="00D07A26" w:rsidRDefault="00E028D4" w:rsidP="004E0FC1">
            <w:pPr>
              <w:spacing w:line="276" w:lineRule="auto"/>
              <w:rPr>
                <w:rFonts w:cstheme="minorHAnsi"/>
                <w:lang w:val="en-GB"/>
              </w:rPr>
            </w:pPr>
          </w:p>
          <w:p w14:paraId="7B602DDA" w14:textId="307F3016" w:rsidR="00362C21" w:rsidRPr="00D07A26" w:rsidRDefault="00E028D4" w:rsidP="004E0FC1">
            <w:pPr>
              <w:spacing w:line="276" w:lineRule="auto"/>
              <w:rPr>
                <w:rFonts w:cstheme="minorHAnsi"/>
                <w:b/>
                <w:lang w:val="en-GB"/>
              </w:rPr>
            </w:pPr>
            <w:r w:rsidRPr="00D07A26">
              <w:rPr>
                <w:rFonts w:cstheme="minorHAnsi"/>
                <w:b/>
                <w:lang w:val="en-GB"/>
              </w:rPr>
              <w:t xml:space="preserve">If there are </w:t>
            </w:r>
            <w:r w:rsidR="001E5C4A" w:rsidRPr="00D07A26">
              <w:rPr>
                <w:rFonts w:cstheme="minorHAnsi"/>
                <w:b/>
                <w:lang w:val="en-GB"/>
              </w:rPr>
              <w:t>enrichment</w:t>
            </w:r>
            <w:r w:rsidRPr="00D07A26">
              <w:rPr>
                <w:rFonts w:cstheme="minorHAnsi"/>
                <w:b/>
                <w:lang w:val="en-GB"/>
              </w:rPr>
              <w:t xml:space="preserve"> materials </w:t>
            </w:r>
            <w:r w:rsidR="001E5C4A" w:rsidRPr="00D07A26">
              <w:rPr>
                <w:rFonts w:cstheme="minorHAnsi"/>
                <w:b/>
                <w:lang w:val="en-GB"/>
              </w:rPr>
              <w:t xml:space="preserve">for rooting and playing: </w:t>
            </w:r>
            <w:r w:rsidR="001E5C4A" w:rsidRPr="00D07A26">
              <w:rPr>
                <w:rFonts w:cstheme="minorHAnsi"/>
                <w:lang w:val="en-GB"/>
              </w:rPr>
              <w:t xml:space="preserve">Whether pigs on a farm have access to straw, </w:t>
            </w:r>
            <w:r w:rsidR="00746114" w:rsidRPr="00D07A26">
              <w:rPr>
                <w:rFonts w:cstheme="minorHAnsi"/>
                <w:lang w:val="en-GB"/>
              </w:rPr>
              <w:t xml:space="preserve">hay, </w:t>
            </w:r>
            <w:r w:rsidR="001E5C4A" w:rsidRPr="00D07A26">
              <w:rPr>
                <w:rFonts w:cstheme="minorHAnsi"/>
                <w:lang w:val="en-GB"/>
              </w:rPr>
              <w:t>wood</w:t>
            </w:r>
            <w:r w:rsidR="00746114" w:rsidRPr="00D07A26">
              <w:rPr>
                <w:rFonts w:cstheme="minorHAnsi"/>
                <w:lang w:val="en-GB"/>
              </w:rPr>
              <w:t xml:space="preserve"> or the like, that pigs root and play with i</w:t>
            </w:r>
            <w:r w:rsidR="00F335C3" w:rsidRPr="00D07A26">
              <w:rPr>
                <w:rFonts w:cstheme="minorHAnsi"/>
                <w:lang w:val="en-GB"/>
              </w:rPr>
              <w:t>n nature.</w:t>
            </w:r>
            <w:r w:rsidR="001E5C4A" w:rsidRPr="00D07A26">
              <w:rPr>
                <w:rFonts w:cstheme="minorHAnsi"/>
                <w:b/>
                <w:lang w:val="en-GB"/>
              </w:rPr>
              <w:t xml:space="preserve"> </w:t>
            </w:r>
            <w:r w:rsidR="008F1A03" w:rsidRPr="00D07A26">
              <w:rPr>
                <w:rFonts w:cstheme="minorHAnsi"/>
                <w:b/>
                <w:lang w:val="en-GB"/>
              </w:rPr>
              <w:t xml:space="preserve"> </w:t>
            </w:r>
            <w:r w:rsidR="004748E4" w:rsidRPr="00D07A26">
              <w:rPr>
                <w:rFonts w:cstheme="minorHAnsi"/>
                <w:b/>
                <w:lang w:val="en-GB"/>
              </w:rPr>
              <w:t xml:space="preserve">   </w:t>
            </w:r>
            <w:r w:rsidR="002B71F0" w:rsidRPr="00D07A26">
              <w:rPr>
                <w:rFonts w:cstheme="minorHAnsi"/>
                <w:lang w:val="en-GB"/>
              </w:rPr>
              <w:t xml:space="preserve"> </w:t>
            </w:r>
          </w:p>
        </w:tc>
      </w:tr>
    </w:tbl>
    <w:p w14:paraId="32E3250C" w14:textId="34FF1502" w:rsidR="00362C21" w:rsidRPr="00D07A26" w:rsidRDefault="00362C21" w:rsidP="004E0FC1">
      <w:pPr>
        <w:pStyle w:val="ListBullet"/>
        <w:numPr>
          <w:ilvl w:val="0"/>
          <w:numId w:val="0"/>
        </w:numPr>
        <w:ind w:left="360" w:hanging="360"/>
        <w:rPr>
          <w:rFonts w:cstheme="minorHAnsi"/>
          <w:lang w:val="en-GB"/>
        </w:rPr>
      </w:pPr>
    </w:p>
    <w:p w14:paraId="38D5AB65" w14:textId="7BCB8BEA" w:rsidR="0055709E" w:rsidRPr="00D07A26" w:rsidRDefault="0055709E" w:rsidP="004E0FC1">
      <w:pPr>
        <w:spacing w:after="0"/>
        <w:rPr>
          <w:lang w:val="en-GB"/>
        </w:rPr>
      </w:pPr>
      <w:r w:rsidRPr="00D07A26">
        <w:rPr>
          <w:lang w:val="en-GB"/>
        </w:rPr>
        <w:t>Besides the aspects of pig housing</w:t>
      </w:r>
      <w:r w:rsidR="002A6F54" w:rsidRPr="00D07A26">
        <w:rPr>
          <w:lang w:val="en-GB"/>
        </w:rPr>
        <w:t xml:space="preserve"> displayed in the table, please imagine that the conditions for the pigs and the production systems</w:t>
      </w:r>
      <w:r w:rsidR="00F620B7" w:rsidRPr="00D07A26">
        <w:rPr>
          <w:lang w:val="en-GB"/>
        </w:rPr>
        <w:t xml:space="preserve"> are similar. Imaging, for example, that the number of pigs on the farm</w:t>
      </w:r>
      <w:r w:rsidR="00FA0B0D" w:rsidRPr="00D07A26">
        <w:rPr>
          <w:lang w:val="en-GB"/>
        </w:rPr>
        <w:t>s</w:t>
      </w:r>
      <w:r w:rsidR="00F620B7" w:rsidRPr="00D07A26">
        <w:rPr>
          <w:lang w:val="en-GB"/>
        </w:rPr>
        <w:t xml:space="preserve"> and the geographical location</w:t>
      </w:r>
      <w:r w:rsidR="00FA0B0D" w:rsidRPr="00D07A26">
        <w:rPr>
          <w:lang w:val="en-GB"/>
        </w:rPr>
        <w:t>s</w:t>
      </w:r>
      <w:r w:rsidR="00F620B7" w:rsidRPr="00D07A26">
        <w:rPr>
          <w:lang w:val="en-GB"/>
        </w:rPr>
        <w:t xml:space="preserve"> of the farm</w:t>
      </w:r>
      <w:r w:rsidR="00FA0B0D" w:rsidRPr="00D07A26">
        <w:rPr>
          <w:lang w:val="en-GB"/>
        </w:rPr>
        <w:t>s</w:t>
      </w:r>
      <w:r w:rsidR="00F620B7" w:rsidRPr="00D07A26">
        <w:rPr>
          <w:lang w:val="en-GB"/>
        </w:rPr>
        <w:t xml:space="preserve"> are </w:t>
      </w:r>
      <w:r w:rsidR="00F620B7" w:rsidRPr="00D07A26">
        <w:rPr>
          <w:u w:val="single"/>
          <w:lang w:val="en-GB"/>
        </w:rPr>
        <w:t>exactly alike</w:t>
      </w:r>
      <w:r w:rsidR="00FA0B0D" w:rsidRPr="00D07A26">
        <w:rPr>
          <w:lang w:val="en-GB"/>
        </w:rPr>
        <w:t>.</w:t>
      </w:r>
      <w:r w:rsidR="00F620B7" w:rsidRPr="00D07A26">
        <w:rPr>
          <w:lang w:val="en-GB"/>
        </w:rPr>
        <w:t xml:space="preserve">  </w:t>
      </w:r>
      <w:r w:rsidRPr="00D07A26">
        <w:rPr>
          <w:lang w:val="en-GB"/>
        </w:rPr>
        <w:t xml:space="preserve"> </w:t>
      </w:r>
    </w:p>
    <w:p w14:paraId="5EA48CB5" w14:textId="4D4664EE" w:rsidR="00362C21" w:rsidRPr="00D07A26" w:rsidRDefault="00362C21" w:rsidP="004E0FC1">
      <w:pPr>
        <w:pStyle w:val="ListBullet"/>
        <w:numPr>
          <w:ilvl w:val="0"/>
          <w:numId w:val="0"/>
        </w:numPr>
        <w:spacing w:after="0"/>
        <w:ind w:left="360" w:hanging="360"/>
        <w:rPr>
          <w:rFonts w:cstheme="minorHAnsi"/>
          <w:b/>
          <w:lang w:val="en-GB"/>
        </w:rPr>
      </w:pPr>
    </w:p>
    <w:p w14:paraId="209ADFDF" w14:textId="452A1185" w:rsidR="00B1628D" w:rsidRPr="00D07A26" w:rsidRDefault="00B1628D" w:rsidP="004E0FC1">
      <w:pPr>
        <w:pStyle w:val="ListBullet"/>
        <w:numPr>
          <w:ilvl w:val="0"/>
          <w:numId w:val="0"/>
        </w:numPr>
        <w:spacing w:after="0"/>
        <w:ind w:left="360" w:hanging="360"/>
        <w:rPr>
          <w:rFonts w:asciiTheme="majorHAnsi" w:hAnsiTheme="majorHAnsi" w:cstheme="minorHAnsi"/>
          <w:b/>
          <w:sz w:val="28"/>
          <w:szCs w:val="28"/>
          <w:lang w:val="en-GB"/>
        </w:rPr>
      </w:pPr>
      <w:r w:rsidRPr="00D07A26">
        <w:rPr>
          <w:rFonts w:asciiTheme="majorHAnsi" w:hAnsiTheme="majorHAnsi" w:cstheme="minorHAnsi"/>
          <w:b/>
          <w:sz w:val="28"/>
          <w:szCs w:val="28"/>
          <w:lang w:val="en-GB"/>
        </w:rPr>
        <w:t>How to evaluate the welfare of the pigs</w:t>
      </w:r>
    </w:p>
    <w:p w14:paraId="61E632AE" w14:textId="07A96540" w:rsidR="00B1628D" w:rsidRPr="00D07A26" w:rsidRDefault="00B62546" w:rsidP="004E0FC1">
      <w:pPr>
        <w:spacing w:after="0"/>
        <w:rPr>
          <w:lang w:val="en-GB"/>
        </w:rPr>
      </w:pPr>
      <w:r w:rsidRPr="00D07A26">
        <w:rPr>
          <w:lang w:val="en-GB"/>
        </w:rPr>
        <w:t>For a</w:t>
      </w:r>
      <w:r w:rsidR="004B2A4D" w:rsidRPr="00D07A26">
        <w:rPr>
          <w:lang w:val="en-GB"/>
        </w:rPr>
        <w:t>ll farms you are presented with</w:t>
      </w:r>
      <w:r w:rsidRPr="00D07A26">
        <w:rPr>
          <w:lang w:val="en-GB"/>
        </w:rPr>
        <w:t xml:space="preserve">, </w:t>
      </w:r>
      <w:r w:rsidR="00B914D4" w:rsidRPr="00D07A26">
        <w:rPr>
          <w:lang w:val="en-GB"/>
        </w:rPr>
        <w:t>please</w:t>
      </w:r>
      <w:r w:rsidRPr="00D07A26">
        <w:rPr>
          <w:lang w:val="en-GB"/>
        </w:rPr>
        <w:t xml:space="preserve"> </w:t>
      </w:r>
      <w:r w:rsidR="007F3DF7" w:rsidRPr="00D07A26">
        <w:rPr>
          <w:lang w:val="en-GB"/>
        </w:rPr>
        <w:t>evaluate the pig welfare</w:t>
      </w:r>
      <w:r w:rsidRPr="00D07A26">
        <w:rPr>
          <w:lang w:val="en-GB"/>
        </w:rPr>
        <w:t xml:space="preserve"> on a scale</w:t>
      </w:r>
      <w:r w:rsidR="007F3DF7" w:rsidRPr="00D07A26">
        <w:rPr>
          <w:lang w:val="en-GB"/>
        </w:rPr>
        <w:t xml:space="preserve"> going from 0 to 100</w:t>
      </w:r>
      <w:r w:rsidR="00FB58D8" w:rsidRPr="00D07A26">
        <w:rPr>
          <w:lang w:val="en-GB"/>
        </w:rPr>
        <w:t>, where 0 = “Extremely low welfare” and 100 = “</w:t>
      </w:r>
      <w:r w:rsidR="00AC1FA3" w:rsidRPr="00D07A26">
        <w:rPr>
          <w:lang w:val="en-GB"/>
        </w:rPr>
        <w:t>V</w:t>
      </w:r>
      <w:r w:rsidR="00FB58D8" w:rsidRPr="00D07A26">
        <w:rPr>
          <w:lang w:val="en-GB"/>
        </w:rPr>
        <w:t xml:space="preserve">ery high welfare”.  </w:t>
      </w:r>
      <w:r w:rsidRPr="00D07A26">
        <w:rPr>
          <w:lang w:val="en-GB"/>
        </w:rPr>
        <w:t xml:space="preserve"> </w:t>
      </w:r>
    </w:p>
    <w:p w14:paraId="089DEDCB" w14:textId="77777777" w:rsidR="00465928" w:rsidRPr="00D07A26" w:rsidRDefault="00465928" w:rsidP="004E0FC1">
      <w:pPr>
        <w:spacing w:after="0"/>
        <w:rPr>
          <w:lang w:val="en-GB"/>
        </w:rPr>
      </w:pPr>
    </w:p>
    <w:p w14:paraId="1F994DB4" w14:textId="77777777" w:rsidR="009834CF" w:rsidRPr="00D07A26" w:rsidRDefault="00B914D4" w:rsidP="004E0FC1">
      <w:pPr>
        <w:spacing w:after="0"/>
        <w:rPr>
          <w:lang w:val="en-GB"/>
        </w:rPr>
      </w:pPr>
      <w:r w:rsidRPr="00D07A26">
        <w:rPr>
          <w:lang w:val="en-GB"/>
        </w:rPr>
        <w:t xml:space="preserve">You are also asked to evaluate whether the </w:t>
      </w:r>
      <w:r w:rsidR="00D764F4" w:rsidRPr="00D07A26">
        <w:rPr>
          <w:lang w:val="en-GB"/>
        </w:rPr>
        <w:t>welfare for the pigs is “</w:t>
      </w:r>
      <w:r w:rsidR="003D6C09" w:rsidRPr="00D07A26">
        <w:rPr>
          <w:lang w:val="en-GB"/>
        </w:rPr>
        <w:t>Very acceptable”, “Acceptable”, “Should be improved”</w:t>
      </w:r>
      <w:r w:rsidR="00EA1A82" w:rsidRPr="00D07A26">
        <w:rPr>
          <w:lang w:val="en-GB"/>
        </w:rPr>
        <w:t>,</w:t>
      </w:r>
      <w:r w:rsidR="004D5487" w:rsidRPr="00D07A26">
        <w:rPr>
          <w:lang w:val="en-GB"/>
        </w:rPr>
        <w:t xml:space="preserve"> “</w:t>
      </w:r>
      <w:r w:rsidR="009834CF" w:rsidRPr="00D07A26">
        <w:rPr>
          <w:lang w:val="en-GB"/>
        </w:rPr>
        <w:t xml:space="preserve">So poor that the farm should be monitored”, and “So poor that the farm should be closed”. </w:t>
      </w:r>
      <w:r w:rsidR="00EA1A82" w:rsidRPr="00D07A26">
        <w:rPr>
          <w:lang w:val="en-GB"/>
        </w:rPr>
        <w:t xml:space="preserve"> </w:t>
      </w:r>
    </w:p>
    <w:p w14:paraId="5077D7BA" w14:textId="77777777" w:rsidR="009834CF" w:rsidRPr="00D07A26" w:rsidRDefault="009834CF" w:rsidP="004E0FC1">
      <w:pPr>
        <w:spacing w:after="0"/>
        <w:rPr>
          <w:rFonts w:cstheme="minorHAnsi"/>
          <w:lang w:val="en-GB"/>
        </w:rPr>
      </w:pPr>
    </w:p>
    <w:p w14:paraId="209BE5F2" w14:textId="3373DE52" w:rsidR="009834CF" w:rsidRPr="00D07A26" w:rsidRDefault="009834CF" w:rsidP="004E0FC1">
      <w:pPr>
        <w:spacing w:after="0"/>
        <w:rPr>
          <w:rFonts w:cstheme="minorHAnsi"/>
          <w:lang w:val="en-GB"/>
        </w:rPr>
      </w:pPr>
      <w:r w:rsidRPr="00D07A26">
        <w:rPr>
          <w:rFonts w:cstheme="minorHAnsi"/>
          <w:lang w:val="en-GB"/>
        </w:rPr>
        <w:t>(A four-block split is created (Block E to H) and respondents are randomised to one of the blocks)</w:t>
      </w:r>
    </w:p>
    <w:p w14:paraId="4C79D2CC" w14:textId="77777777" w:rsidR="00847352" w:rsidRPr="00D07A26" w:rsidRDefault="00847352" w:rsidP="004E0FC1">
      <w:pPr>
        <w:spacing w:after="0"/>
        <w:rPr>
          <w:rFonts w:cstheme="minorHAnsi"/>
          <w:lang w:val="en-GB"/>
        </w:rPr>
      </w:pPr>
    </w:p>
    <w:p w14:paraId="1A1C8EB7" w14:textId="004EE107" w:rsidR="0007288D" w:rsidRPr="00D07A26" w:rsidRDefault="0007288D" w:rsidP="004E0FC1">
      <w:pPr>
        <w:spacing w:after="0"/>
        <w:rPr>
          <w:rFonts w:cstheme="minorHAnsi"/>
          <w:lang w:val="en-GB"/>
        </w:rPr>
      </w:pPr>
      <w:r w:rsidRPr="00D07A26">
        <w:rPr>
          <w:rFonts w:cstheme="minorHAnsi"/>
          <w:lang w:val="en-GB"/>
        </w:rPr>
        <w:t>Block E receives the following vignettes: 4, 7, 10, 13, 18, 23</w:t>
      </w:r>
    </w:p>
    <w:p w14:paraId="6D1B85B5" w14:textId="77777777" w:rsidR="004E0FC1" w:rsidRPr="00D07A26" w:rsidRDefault="004E0FC1" w:rsidP="004E0FC1">
      <w:pPr>
        <w:spacing w:after="0"/>
        <w:rPr>
          <w:rFonts w:cstheme="minorHAnsi"/>
          <w:lang w:val="en-GB"/>
        </w:rPr>
      </w:pPr>
    </w:p>
    <w:p w14:paraId="167CAB75" w14:textId="53E56B7D" w:rsidR="0007288D" w:rsidRPr="00D07A26" w:rsidRDefault="0007288D" w:rsidP="004E0FC1">
      <w:pPr>
        <w:spacing w:after="0"/>
        <w:rPr>
          <w:rFonts w:cstheme="minorHAnsi"/>
          <w:lang w:val="en-GB"/>
        </w:rPr>
      </w:pPr>
      <w:r w:rsidRPr="00D07A26">
        <w:rPr>
          <w:rFonts w:cstheme="minorHAnsi"/>
          <w:lang w:val="en-GB"/>
        </w:rPr>
        <w:t>Block F receives the following vignettes: 5, 6, 9, 16, 19, 20</w:t>
      </w:r>
    </w:p>
    <w:p w14:paraId="23597081" w14:textId="77777777" w:rsidR="004E0FC1" w:rsidRPr="00D07A26" w:rsidRDefault="004E0FC1" w:rsidP="004E0FC1">
      <w:pPr>
        <w:spacing w:after="0"/>
        <w:rPr>
          <w:rFonts w:cstheme="minorHAnsi"/>
          <w:lang w:val="en-GB"/>
        </w:rPr>
      </w:pPr>
    </w:p>
    <w:p w14:paraId="1DA7D17F" w14:textId="393DD364" w:rsidR="00847352" w:rsidRPr="00D07A26" w:rsidRDefault="0007288D" w:rsidP="004E0FC1">
      <w:pPr>
        <w:spacing w:after="0"/>
        <w:rPr>
          <w:rFonts w:cstheme="minorHAnsi"/>
          <w:lang w:val="en-GB"/>
        </w:rPr>
      </w:pPr>
      <w:r w:rsidRPr="00D07A26">
        <w:rPr>
          <w:rFonts w:cstheme="minorHAnsi"/>
          <w:lang w:val="en-GB"/>
        </w:rPr>
        <w:t>Block G receives the following vignettes: 2, 3, 12, 15, 21, 22</w:t>
      </w:r>
    </w:p>
    <w:p w14:paraId="13E36498" w14:textId="77777777" w:rsidR="004E0FC1" w:rsidRPr="00D07A26" w:rsidRDefault="004E0FC1" w:rsidP="004E0FC1">
      <w:pPr>
        <w:spacing w:after="0"/>
        <w:rPr>
          <w:rFonts w:cstheme="minorHAnsi"/>
          <w:lang w:val="en-GB"/>
        </w:rPr>
      </w:pPr>
    </w:p>
    <w:p w14:paraId="14B166A7" w14:textId="1596D6B7" w:rsidR="00847352" w:rsidRPr="00D07A26" w:rsidRDefault="00847352" w:rsidP="004E0FC1">
      <w:pPr>
        <w:spacing w:after="0"/>
        <w:rPr>
          <w:rFonts w:cstheme="minorHAnsi"/>
          <w:lang w:val="en-GB"/>
        </w:rPr>
      </w:pPr>
      <w:r w:rsidRPr="00D07A26">
        <w:rPr>
          <w:rFonts w:cstheme="minorHAnsi"/>
          <w:lang w:val="en-GB"/>
        </w:rPr>
        <w:t>Block H receives the following vignettes: 1, 8, 11, 14, 17, 24</w:t>
      </w:r>
    </w:p>
    <w:p w14:paraId="56B7E67F" w14:textId="681282EE" w:rsidR="004E0FC1" w:rsidRPr="00D07A26" w:rsidRDefault="004E0FC1" w:rsidP="004E0FC1">
      <w:pPr>
        <w:spacing w:after="0"/>
        <w:rPr>
          <w:rFonts w:cstheme="minorHAnsi"/>
          <w:lang w:val="en-GB"/>
        </w:rPr>
      </w:pPr>
    </w:p>
    <w:p w14:paraId="70BA01BB" w14:textId="09B2C90B" w:rsidR="007F62BC" w:rsidRPr="00D07A26" w:rsidRDefault="00847352" w:rsidP="00A145CC">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4</w:t>
      </w:r>
    </w:p>
    <w:p w14:paraId="2AE148FD" w14:textId="77777777" w:rsidR="007F62BC" w:rsidRPr="00D07A26" w:rsidRDefault="007F62BC" w:rsidP="007F62BC">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362C21" w:rsidRPr="007A3DCB" w14:paraId="7964004C" w14:textId="77777777" w:rsidTr="008D3D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1FB9D4AC" w14:textId="15608100" w:rsidR="00362C21" w:rsidRPr="00D07A26" w:rsidRDefault="00A145CC" w:rsidP="004E0FC1">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37209E41" w14:textId="77777777" w:rsidR="00362C21" w:rsidRPr="00D07A26" w:rsidRDefault="00362C21" w:rsidP="004E0FC1">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362C21" w:rsidRPr="00D07A26" w14:paraId="3A4FDE6C" w14:textId="77777777" w:rsidTr="008D3D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374E8CC" w14:textId="4973E520" w:rsidR="007F62BC" w:rsidRPr="00D07A26" w:rsidRDefault="00A145CC" w:rsidP="004E0FC1">
            <w:pPr>
              <w:spacing w:before="40" w:after="40" w:line="276" w:lineRule="auto"/>
              <w:rPr>
                <w:rFonts w:cstheme="minorHAnsi"/>
                <w:b w:val="0"/>
                <w:color w:val="auto"/>
                <w:lang w:val="en-GB"/>
              </w:rPr>
            </w:pPr>
            <w:r w:rsidRPr="00D07A26">
              <w:rPr>
                <w:rFonts w:cstheme="minorHAnsi"/>
                <w:b w:val="0"/>
                <w:color w:val="auto"/>
                <w:lang w:val="en-GB"/>
              </w:rPr>
              <w:t xml:space="preserve">The </w:t>
            </w:r>
            <w:r w:rsidR="005275F5" w:rsidRPr="00D07A26">
              <w:rPr>
                <w:rFonts w:cstheme="minorHAnsi"/>
                <w:b w:val="0"/>
                <w:color w:val="auto"/>
                <w:lang w:val="en-GB"/>
              </w:rPr>
              <w:t>proportion</w:t>
            </w:r>
            <w:r w:rsidRPr="00D07A26">
              <w:rPr>
                <w:rFonts w:cstheme="minorHAnsi"/>
                <w:b w:val="0"/>
                <w:color w:val="auto"/>
                <w:lang w:val="en-GB"/>
              </w:rPr>
              <w:t xml:space="preserve"> of </w:t>
            </w:r>
            <w:r w:rsidRPr="00D07A26">
              <w:rPr>
                <w:rFonts w:cstheme="minorHAnsi"/>
                <w:b w:val="0"/>
                <w:color w:val="auto"/>
                <w:u w:val="single"/>
                <w:lang w:val="en-GB"/>
              </w:rPr>
              <w:t>underweight pigs</w:t>
            </w:r>
            <w:r w:rsidRPr="00D07A26">
              <w:rPr>
                <w:rFonts w:cstheme="minorHAnsi"/>
                <w:b w:val="0"/>
                <w:color w:val="auto"/>
                <w:lang w:val="en-GB"/>
              </w:rPr>
              <w:t>:</w:t>
            </w:r>
            <w:r w:rsidR="007F62BC" w:rsidRPr="00D07A26">
              <w:rPr>
                <w:rFonts w:cstheme="minorHAnsi"/>
                <w:b w:val="0"/>
                <w:color w:val="auto"/>
                <w:lang w:val="en-GB"/>
              </w:rPr>
              <w:t xml:space="preserve">  </w:t>
            </w:r>
          </w:p>
        </w:tc>
        <w:tc>
          <w:tcPr>
            <w:tcW w:w="708" w:type="dxa"/>
          </w:tcPr>
          <w:p w14:paraId="2713B693" w14:textId="77777777" w:rsidR="007F62BC" w:rsidRPr="00D07A26" w:rsidRDefault="007F62BC" w:rsidP="004E0FC1">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62C21" w:rsidRPr="00D07A26" w14:paraId="6AE526B1" w14:textId="77777777" w:rsidTr="008D3DF1">
        <w:tc>
          <w:tcPr>
            <w:cnfStyle w:val="001000000000" w:firstRow="0" w:lastRow="0" w:firstColumn="1" w:lastColumn="0" w:oddVBand="0" w:evenVBand="0" w:oddHBand="0" w:evenHBand="0" w:firstRowFirstColumn="0" w:firstRowLastColumn="0" w:lastRowFirstColumn="0" w:lastRowLastColumn="0"/>
            <w:tcW w:w="4503" w:type="dxa"/>
            <w:gridSpan w:val="2"/>
          </w:tcPr>
          <w:p w14:paraId="26DD8E72" w14:textId="78183310" w:rsidR="007F62BC" w:rsidRPr="00D07A26" w:rsidRDefault="00274F66" w:rsidP="004E0FC1">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1CAE6F00" w14:textId="0D8AEF74" w:rsidR="007F62BC" w:rsidRPr="00D07A26" w:rsidRDefault="009267AF" w:rsidP="004E0FC1">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62C21" w:rsidRPr="00D07A26" w14:paraId="29564ED7" w14:textId="77777777" w:rsidTr="008D3D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ABA91A6" w14:textId="00AB8EF5" w:rsidR="007F62BC" w:rsidRPr="00D07A26" w:rsidRDefault="008A532F" w:rsidP="004E0FC1">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w:t>
            </w:r>
            <w:r w:rsidR="00E61FA6" w:rsidRPr="00D07A26">
              <w:rPr>
                <w:rFonts w:cstheme="minorHAnsi"/>
                <w:b w:val="0"/>
                <w:color w:val="auto"/>
                <w:lang w:val="en-GB"/>
              </w:rPr>
              <w:t xml:space="preserve"> </w:t>
            </w:r>
            <w:r w:rsidRPr="00D07A26">
              <w:rPr>
                <w:rFonts w:cstheme="minorHAnsi"/>
                <w:b w:val="0"/>
                <w:lang w:val="en-GB"/>
              </w:rPr>
              <w:t xml:space="preserve">Is there sufficient space to lie down </w:t>
            </w:r>
            <w:r w:rsidR="00CA749A" w:rsidRPr="00D07A26">
              <w:rPr>
                <w:rFonts w:cstheme="minorHAnsi"/>
                <w:b w:val="0"/>
                <w:lang w:val="en-GB"/>
              </w:rPr>
              <w:t xml:space="preserve">on concrete floor </w:t>
            </w:r>
            <w:r w:rsidRPr="00D07A26">
              <w:rPr>
                <w:rFonts w:cstheme="minorHAnsi"/>
                <w:b w:val="0"/>
                <w:lang w:val="en-GB"/>
              </w:rPr>
              <w:t xml:space="preserve">when </w:t>
            </w:r>
            <w:r w:rsidR="003F48D4" w:rsidRPr="00D07A26">
              <w:rPr>
                <w:rFonts w:cstheme="minorHAnsi"/>
                <w:b w:val="0"/>
                <w:lang w:val="en-GB"/>
              </w:rPr>
              <w:t xml:space="preserve">the pigs </w:t>
            </w:r>
            <w:r w:rsidRPr="00D07A26">
              <w:rPr>
                <w:rFonts w:cstheme="minorHAnsi"/>
                <w:b w:val="0"/>
                <w:lang w:val="en-GB"/>
              </w:rPr>
              <w:t>rest?</w:t>
            </w:r>
          </w:p>
        </w:tc>
        <w:tc>
          <w:tcPr>
            <w:tcW w:w="708" w:type="dxa"/>
          </w:tcPr>
          <w:p w14:paraId="7272633F" w14:textId="78CC080A" w:rsidR="007F62BC" w:rsidRPr="00D07A26" w:rsidRDefault="00CA749A" w:rsidP="004E0FC1">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362C21" w:rsidRPr="00D07A26" w14:paraId="0A3B7BA7" w14:textId="77777777" w:rsidTr="008D3DF1">
        <w:tc>
          <w:tcPr>
            <w:cnfStyle w:val="001000000000" w:firstRow="0" w:lastRow="0" w:firstColumn="1" w:lastColumn="0" w:oddVBand="0" w:evenVBand="0" w:oddHBand="0" w:evenHBand="0" w:firstRowFirstColumn="0" w:firstRowLastColumn="0" w:lastRowFirstColumn="0" w:lastRowLastColumn="0"/>
            <w:tcW w:w="4503" w:type="dxa"/>
            <w:gridSpan w:val="2"/>
          </w:tcPr>
          <w:p w14:paraId="6F1B57C2" w14:textId="0A4576ED" w:rsidR="007F62BC" w:rsidRPr="00D07A26" w:rsidRDefault="00CA749A" w:rsidP="004E0FC1">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xml:space="preserve">: Are </w:t>
            </w:r>
            <w:r w:rsidR="00D80C51" w:rsidRPr="00D07A26">
              <w:rPr>
                <w:rFonts w:cstheme="minorHAnsi"/>
                <w:b w:val="0"/>
                <w:lang w:val="en-GB"/>
              </w:rPr>
              <w:t xml:space="preserve">there </w:t>
            </w:r>
            <w:r w:rsidRPr="00D07A26">
              <w:rPr>
                <w:rFonts w:cstheme="minorHAnsi"/>
                <w:b w:val="0"/>
                <w:lang w:val="en-GB"/>
              </w:rPr>
              <w:t xml:space="preserve">enrichment materials </w:t>
            </w:r>
            <w:r w:rsidR="00D80C51" w:rsidRPr="00D07A26">
              <w:rPr>
                <w:rFonts w:cstheme="minorHAnsi"/>
                <w:b w:val="0"/>
                <w:lang w:val="en-GB"/>
              </w:rPr>
              <w:t xml:space="preserve">that the pigs can </w:t>
            </w:r>
            <w:r w:rsidRPr="00D07A26">
              <w:rPr>
                <w:rFonts w:cstheme="minorHAnsi"/>
                <w:b w:val="0"/>
                <w:lang w:val="en-GB"/>
              </w:rPr>
              <w:t>root and play</w:t>
            </w:r>
            <w:r w:rsidR="00D80C51" w:rsidRPr="00D07A26">
              <w:rPr>
                <w:rFonts w:cstheme="minorHAnsi"/>
                <w:b w:val="0"/>
                <w:lang w:val="en-GB"/>
              </w:rPr>
              <w:t xml:space="preserve"> with?</w:t>
            </w:r>
          </w:p>
        </w:tc>
        <w:tc>
          <w:tcPr>
            <w:tcW w:w="708" w:type="dxa"/>
          </w:tcPr>
          <w:p w14:paraId="07029C86" w14:textId="3C50D212" w:rsidR="007F62BC" w:rsidRPr="00D07A26" w:rsidRDefault="00D80C51" w:rsidP="004E0FC1">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27036746" w14:textId="77777777" w:rsidR="007F62BC" w:rsidRPr="00D07A26" w:rsidRDefault="007F62BC" w:rsidP="007F62BC">
      <w:pPr>
        <w:spacing w:after="0" w:line="240" w:lineRule="auto"/>
        <w:rPr>
          <w:rFonts w:cstheme="minorHAnsi"/>
          <w:lang w:val="en-GB"/>
        </w:rPr>
      </w:pPr>
    </w:p>
    <w:p w14:paraId="0E53E501" w14:textId="77777777" w:rsidR="00BA73CD" w:rsidRPr="00D07A26" w:rsidRDefault="00BA73CD" w:rsidP="007F62BC">
      <w:pPr>
        <w:spacing w:after="0" w:line="240" w:lineRule="auto"/>
        <w:rPr>
          <w:rFonts w:cstheme="minorHAnsi"/>
          <w:b/>
          <w:lang w:val="en-GB"/>
        </w:rPr>
      </w:pPr>
    </w:p>
    <w:p w14:paraId="489DA559" w14:textId="0B10EEE7" w:rsidR="00E61FA6" w:rsidRPr="00D07A26" w:rsidRDefault="007942F3" w:rsidP="004E0FC1">
      <w:pPr>
        <w:spacing w:after="0" w:line="240" w:lineRule="auto"/>
        <w:rPr>
          <w:rFonts w:cstheme="minorHAnsi"/>
          <w:b/>
          <w:lang w:val="en-GB"/>
        </w:rPr>
      </w:pPr>
      <w:r w:rsidRPr="00D07A26">
        <w:rPr>
          <w:rFonts w:cstheme="minorHAnsi"/>
          <w:b/>
          <w:lang w:val="en-GB"/>
        </w:rPr>
        <w:t xml:space="preserve">How </w:t>
      </w:r>
      <w:r w:rsidR="00465928" w:rsidRPr="00D07A26">
        <w:rPr>
          <w:rFonts w:cstheme="minorHAnsi"/>
          <w:b/>
          <w:lang w:val="en-GB"/>
        </w:rPr>
        <w:t>would</w:t>
      </w:r>
      <w:r w:rsidRPr="00D07A26">
        <w:rPr>
          <w:rFonts w:cstheme="minorHAnsi"/>
          <w:b/>
          <w:lang w:val="en-GB"/>
        </w:rPr>
        <w:t xml:space="preserve"> you </w:t>
      </w:r>
      <w:r w:rsidR="00BA73CD" w:rsidRPr="00D07A26">
        <w:rPr>
          <w:rFonts w:cstheme="minorHAnsi"/>
          <w:b/>
          <w:lang w:val="en-GB"/>
        </w:rPr>
        <w:t>characterize the welfare for the pigs on this farm?</w:t>
      </w:r>
    </w:p>
    <w:p w14:paraId="7B28EA35" w14:textId="77777777" w:rsidR="00465928" w:rsidRPr="00D07A26" w:rsidRDefault="00BA73CD" w:rsidP="004E0FC1">
      <w:pPr>
        <w:spacing w:after="0" w:line="240" w:lineRule="auto"/>
        <w:rPr>
          <w:lang w:val="en-GB"/>
        </w:rPr>
      </w:pPr>
      <w:r w:rsidRPr="00D07A26">
        <w:rPr>
          <w:rFonts w:cstheme="minorHAnsi"/>
          <w:lang w:val="en-GB"/>
        </w:rPr>
        <w:t xml:space="preserve">Please </w:t>
      </w:r>
      <w:r w:rsidR="00AC1FA3" w:rsidRPr="00D07A26">
        <w:rPr>
          <w:lang w:val="en-GB"/>
        </w:rPr>
        <w:t xml:space="preserve">rate the welfare </w:t>
      </w:r>
      <w:r w:rsidRPr="00D07A26">
        <w:rPr>
          <w:lang w:val="en-GB"/>
        </w:rPr>
        <w:t>on a scale where 0 = “Extremely low welfare” and 100 = “</w:t>
      </w:r>
      <w:r w:rsidR="00AC1FA3" w:rsidRPr="00D07A26">
        <w:rPr>
          <w:lang w:val="en-GB"/>
        </w:rPr>
        <w:t>V</w:t>
      </w:r>
      <w:r w:rsidRPr="00D07A26">
        <w:rPr>
          <w:lang w:val="en-GB"/>
        </w:rPr>
        <w:t>ery high welfare”.</w:t>
      </w:r>
      <w:r w:rsidR="00F50BC5" w:rsidRPr="00D07A26">
        <w:rPr>
          <w:lang w:val="en-GB"/>
        </w:rPr>
        <w:t xml:space="preserve"> </w:t>
      </w:r>
    </w:p>
    <w:p w14:paraId="7EB96E26" w14:textId="7CE3DB24" w:rsidR="00F50BC5" w:rsidRPr="00D07A26" w:rsidRDefault="00F50BC5" w:rsidP="004E0FC1">
      <w:pPr>
        <w:spacing w:after="0" w:line="240" w:lineRule="auto"/>
        <w:rPr>
          <w:rFonts w:cstheme="minorHAnsi"/>
          <w:lang w:val="en-GB"/>
        </w:rPr>
      </w:pPr>
      <w:r w:rsidRPr="00D07A26">
        <w:rPr>
          <w:rFonts w:cstheme="minorHAnsi"/>
          <w:lang w:val="en-GB"/>
        </w:rPr>
        <w:t>Numerical (</w:t>
      </w:r>
      <w:r w:rsidR="00BD0482" w:rsidRPr="00D07A26">
        <w:rPr>
          <w:rFonts w:cstheme="minorHAnsi"/>
          <w:lang w:val="en-GB"/>
        </w:rPr>
        <w:t>from</w:t>
      </w:r>
      <w:r w:rsidRPr="00D07A26">
        <w:rPr>
          <w:rFonts w:cstheme="minorHAnsi"/>
          <w:lang w:val="en-GB"/>
        </w:rPr>
        <w:t xml:space="preserve"> </w:t>
      </w:r>
      <w:r w:rsidR="00BD0482" w:rsidRPr="00D07A26">
        <w:rPr>
          <w:rFonts w:cstheme="minorHAnsi"/>
          <w:lang w:val="en-GB"/>
        </w:rPr>
        <w:t>0 to 100)</w:t>
      </w:r>
    </w:p>
    <w:p w14:paraId="1B3A6007" w14:textId="2587FE64" w:rsidR="00F50BC5" w:rsidRPr="00D07A26" w:rsidRDefault="00F50BC5" w:rsidP="004E0FC1">
      <w:pPr>
        <w:spacing w:after="0" w:line="240" w:lineRule="auto"/>
        <w:rPr>
          <w:lang w:val="en-GB"/>
        </w:rPr>
      </w:pPr>
    </w:p>
    <w:p w14:paraId="6D36F79A" w14:textId="23A9B796" w:rsidR="00BD0482" w:rsidRPr="00D07A26" w:rsidRDefault="00BD0482" w:rsidP="004E0FC1">
      <w:pPr>
        <w:spacing w:after="0" w:line="240" w:lineRule="auto"/>
        <w:rPr>
          <w:b/>
          <w:lang w:val="en-GB"/>
        </w:rPr>
      </w:pPr>
      <w:r w:rsidRPr="00D07A26">
        <w:rPr>
          <w:b/>
          <w:lang w:val="en-GB"/>
        </w:rPr>
        <w:t>Do you think the welfare for the pigs</w:t>
      </w:r>
      <w:r w:rsidR="004E0FC1" w:rsidRPr="00D07A26">
        <w:rPr>
          <w:b/>
          <w:lang w:val="en-GB"/>
        </w:rPr>
        <w:t xml:space="preserve"> is…?</w:t>
      </w:r>
    </w:p>
    <w:p w14:paraId="725620AE" w14:textId="13F82C8A" w:rsidR="00465928" w:rsidRPr="00D07A26" w:rsidRDefault="00465928" w:rsidP="004E0FC1">
      <w:pPr>
        <w:spacing w:after="0" w:line="240" w:lineRule="auto"/>
        <w:rPr>
          <w:lang w:val="en-GB"/>
        </w:rPr>
      </w:pPr>
      <w:r w:rsidRPr="00D07A26">
        <w:rPr>
          <w:lang w:val="en-GB"/>
        </w:rPr>
        <w:t>1. Very acceptable</w:t>
      </w:r>
    </w:p>
    <w:p w14:paraId="59E4A073" w14:textId="78DBCB02" w:rsidR="00465928" w:rsidRPr="00D07A26" w:rsidRDefault="00465928" w:rsidP="004E0FC1">
      <w:pPr>
        <w:spacing w:after="0" w:line="240" w:lineRule="auto"/>
        <w:rPr>
          <w:lang w:val="en-GB"/>
        </w:rPr>
      </w:pPr>
      <w:r w:rsidRPr="00D07A26">
        <w:rPr>
          <w:lang w:val="en-GB"/>
        </w:rPr>
        <w:t>2. Acceptable</w:t>
      </w:r>
    </w:p>
    <w:p w14:paraId="2A2B0793" w14:textId="0074E8B6" w:rsidR="00465928" w:rsidRPr="00D07A26" w:rsidRDefault="00465928" w:rsidP="004E0FC1">
      <w:pPr>
        <w:spacing w:after="0" w:line="240" w:lineRule="auto"/>
        <w:rPr>
          <w:lang w:val="en-GB"/>
        </w:rPr>
      </w:pPr>
      <w:r w:rsidRPr="00D07A26">
        <w:rPr>
          <w:lang w:val="en-GB"/>
        </w:rPr>
        <w:t>3. Should be improved</w:t>
      </w:r>
    </w:p>
    <w:p w14:paraId="074F27D5" w14:textId="4A01E827" w:rsidR="00465928" w:rsidRPr="00D07A26" w:rsidRDefault="00465928" w:rsidP="004E0FC1">
      <w:pPr>
        <w:spacing w:after="0" w:line="240" w:lineRule="auto"/>
        <w:rPr>
          <w:lang w:val="en-GB"/>
        </w:rPr>
      </w:pPr>
      <w:r w:rsidRPr="00D07A26">
        <w:rPr>
          <w:lang w:val="en-GB"/>
        </w:rPr>
        <w:t>4. So poor that the farm should be monitored</w:t>
      </w:r>
    </w:p>
    <w:p w14:paraId="57FBEAFA" w14:textId="5409DAF4" w:rsidR="00465928" w:rsidRPr="00D07A26" w:rsidRDefault="00465928" w:rsidP="004E0FC1">
      <w:pPr>
        <w:spacing w:after="0" w:line="240" w:lineRule="auto"/>
        <w:rPr>
          <w:lang w:val="en-GB"/>
        </w:rPr>
      </w:pPr>
      <w:r w:rsidRPr="00D07A26">
        <w:rPr>
          <w:lang w:val="en-GB"/>
        </w:rPr>
        <w:t>5. So poor that the farm should be closed</w:t>
      </w:r>
    </w:p>
    <w:p w14:paraId="56A8556A" w14:textId="0A8A399F" w:rsidR="00465928" w:rsidRPr="00D07A26" w:rsidRDefault="00465928" w:rsidP="004E0FC1">
      <w:pPr>
        <w:spacing w:after="0" w:line="240" w:lineRule="auto"/>
        <w:rPr>
          <w:lang w:val="en-GB"/>
        </w:rPr>
      </w:pPr>
      <w:r w:rsidRPr="00D07A26">
        <w:rPr>
          <w:lang w:val="en-GB"/>
        </w:rPr>
        <w:t>6. I don’t know</w:t>
      </w:r>
    </w:p>
    <w:p w14:paraId="2365A054" w14:textId="0CC47D7A" w:rsidR="00465928" w:rsidRPr="00D07A26" w:rsidRDefault="00465928" w:rsidP="004E0FC1">
      <w:pPr>
        <w:spacing w:after="0" w:line="240" w:lineRule="auto"/>
        <w:rPr>
          <w:lang w:val="en-GB"/>
        </w:rPr>
      </w:pPr>
    </w:p>
    <w:p w14:paraId="682EA700" w14:textId="77777777" w:rsidR="00E61FA6" w:rsidRPr="00D07A26" w:rsidRDefault="00E61FA6" w:rsidP="004E0FC1">
      <w:pPr>
        <w:spacing w:after="0" w:line="240" w:lineRule="auto"/>
        <w:rPr>
          <w:rFonts w:cstheme="minorHAnsi"/>
          <w:lang w:val="en-GB"/>
        </w:rPr>
      </w:pPr>
    </w:p>
    <w:p w14:paraId="60C9AB6D" w14:textId="77777777" w:rsidR="00EA6119" w:rsidRPr="00D07A26" w:rsidRDefault="00E61FA6" w:rsidP="004E0FC1">
      <w:pPr>
        <w:spacing w:after="0" w:line="240" w:lineRule="auto"/>
        <w:rPr>
          <w:rFonts w:cstheme="minorHAnsi"/>
          <w:lang w:val="en-GB"/>
        </w:rPr>
      </w:pPr>
      <w:r w:rsidRPr="00D07A26">
        <w:rPr>
          <w:rFonts w:cstheme="minorHAnsi"/>
          <w:lang w:val="en-GB"/>
        </w:rPr>
        <w:br w:type="page"/>
      </w:r>
    </w:p>
    <w:p w14:paraId="672B0D04" w14:textId="6356882B" w:rsidR="003243C0" w:rsidRPr="00D07A26" w:rsidRDefault="003243C0" w:rsidP="003243C0">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7</w:t>
      </w:r>
    </w:p>
    <w:p w14:paraId="799F4A2F" w14:textId="77777777" w:rsidR="003243C0" w:rsidRPr="00D07A26" w:rsidRDefault="003243C0" w:rsidP="003243C0">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3243C0" w:rsidRPr="007A3DCB" w14:paraId="3AA891EA"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6EEDF750" w14:textId="77777777" w:rsidR="003243C0" w:rsidRPr="00D07A26" w:rsidRDefault="003243C0"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3A35BD36" w14:textId="77777777" w:rsidR="003243C0" w:rsidRPr="00D07A26" w:rsidRDefault="003243C0"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3243C0" w:rsidRPr="00D07A26" w14:paraId="0696F0D9"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6FF29AEB" w14:textId="77777777" w:rsidR="003243C0" w:rsidRPr="00D07A26" w:rsidRDefault="003243C0"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492E0C34" w14:textId="77777777" w:rsidR="003243C0" w:rsidRPr="00D07A26" w:rsidRDefault="003243C0"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243C0" w:rsidRPr="00D07A26" w14:paraId="12A0EC45"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67A27305" w14:textId="1519D83C" w:rsidR="003243C0" w:rsidRPr="00D07A26" w:rsidRDefault="00274F6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5E237DE0" w14:textId="4AFB274D" w:rsidR="003243C0" w:rsidRPr="00D07A26" w:rsidRDefault="003243C0"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3243C0" w:rsidRPr="00D07A26" w14:paraId="7921E9C2"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294CA24" w14:textId="77777777" w:rsidR="003243C0" w:rsidRPr="00D07A26" w:rsidRDefault="003243C0"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611B8DF5" w14:textId="77777777" w:rsidR="003243C0" w:rsidRPr="00D07A26" w:rsidRDefault="003243C0"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3243C0" w:rsidRPr="00D07A26" w14:paraId="138C6333"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2511BE0D" w14:textId="77777777" w:rsidR="003243C0" w:rsidRPr="00D07A26" w:rsidRDefault="003243C0"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34B4B4E4" w14:textId="65649747" w:rsidR="003243C0" w:rsidRPr="00D07A26" w:rsidRDefault="003243C0"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0BC6633D" w14:textId="77777777" w:rsidR="003243C0" w:rsidRPr="00D07A26" w:rsidRDefault="003243C0" w:rsidP="003243C0">
      <w:pPr>
        <w:spacing w:after="0" w:line="240" w:lineRule="auto"/>
        <w:rPr>
          <w:rFonts w:cstheme="minorHAnsi"/>
          <w:lang w:val="en-GB"/>
        </w:rPr>
      </w:pPr>
    </w:p>
    <w:p w14:paraId="54D9C81E" w14:textId="77777777" w:rsidR="003243C0" w:rsidRPr="00D07A26" w:rsidRDefault="003243C0" w:rsidP="003243C0">
      <w:pPr>
        <w:spacing w:after="0" w:line="240" w:lineRule="auto"/>
        <w:rPr>
          <w:rFonts w:cstheme="minorHAnsi"/>
          <w:b/>
          <w:lang w:val="en-GB"/>
        </w:rPr>
      </w:pPr>
    </w:p>
    <w:p w14:paraId="41DF0023" w14:textId="77777777" w:rsidR="003243C0" w:rsidRPr="00D07A26" w:rsidRDefault="003243C0" w:rsidP="003243C0">
      <w:pPr>
        <w:spacing w:after="0" w:line="240" w:lineRule="auto"/>
        <w:rPr>
          <w:rFonts w:cstheme="minorHAnsi"/>
          <w:b/>
          <w:lang w:val="en-GB"/>
        </w:rPr>
      </w:pPr>
      <w:r w:rsidRPr="00D07A26">
        <w:rPr>
          <w:rFonts w:cstheme="minorHAnsi"/>
          <w:b/>
          <w:lang w:val="en-GB"/>
        </w:rPr>
        <w:t>How would you characterize the welfare for the pigs on this farm?</w:t>
      </w:r>
    </w:p>
    <w:p w14:paraId="2315255E" w14:textId="77777777" w:rsidR="003243C0" w:rsidRPr="00D07A26" w:rsidRDefault="003243C0" w:rsidP="003243C0">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7D475B24" w14:textId="77777777" w:rsidR="003243C0" w:rsidRPr="00D07A26" w:rsidRDefault="003243C0" w:rsidP="003243C0">
      <w:pPr>
        <w:spacing w:after="0" w:line="240" w:lineRule="auto"/>
        <w:rPr>
          <w:rFonts w:cstheme="minorHAnsi"/>
          <w:lang w:val="en-GB"/>
        </w:rPr>
      </w:pPr>
      <w:r w:rsidRPr="00D07A26">
        <w:rPr>
          <w:rFonts w:cstheme="minorHAnsi"/>
          <w:lang w:val="en-GB"/>
        </w:rPr>
        <w:t>Numerical (from 0 to 100)</w:t>
      </w:r>
    </w:p>
    <w:p w14:paraId="358065AC" w14:textId="77777777" w:rsidR="003243C0" w:rsidRPr="00D07A26" w:rsidRDefault="003243C0" w:rsidP="003243C0">
      <w:pPr>
        <w:spacing w:after="0" w:line="240" w:lineRule="auto"/>
        <w:rPr>
          <w:lang w:val="en-GB"/>
        </w:rPr>
      </w:pPr>
    </w:p>
    <w:p w14:paraId="19C9390D" w14:textId="77777777" w:rsidR="003243C0" w:rsidRPr="00D07A26" w:rsidRDefault="003243C0" w:rsidP="003243C0">
      <w:pPr>
        <w:spacing w:after="0" w:line="240" w:lineRule="auto"/>
        <w:rPr>
          <w:b/>
          <w:lang w:val="en-GB"/>
        </w:rPr>
      </w:pPr>
      <w:r w:rsidRPr="00D07A26">
        <w:rPr>
          <w:b/>
          <w:lang w:val="en-GB"/>
        </w:rPr>
        <w:t>Do you think the welfare for the pigs is…?</w:t>
      </w:r>
    </w:p>
    <w:p w14:paraId="579E58BA" w14:textId="77777777" w:rsidR="003243C0" w:rsidRPr="00D07A26" w:rsidRDefault="003243C0" w:rsidP="003243C0">
      <w:pPr>
        <w:spacing w:after="0" w:line="240" w:lineRule="auto"/>
        <w:rPr>
          <w:lang w:val="en-GB"/>
        </w:rPr>
      </w:pPr>
      <w:r w:rsidRPr="00D07A26">
        <w:rPr>
          <w:lang w:val="en-GB"/>
        </w:rPr>
        <w:t>1. Very acceptable</w:t>
      </w:r>
    </w:p>
    <w:p w14:paraId="70BEA977" w14:textId="77777777" w:rsidR="003243C0" w:rsidRPr="00D07A26" w:rsidRDefault="003243C0" w:rsidP="003243C0">
      <w:pPr>
        <w:spacing w:after="0" w:line="240" w:lineRule="auto"/>
        <w:rPr>
          <w:lang w:val="en-GB"/>
        </w:rPr>
      </w:pPr>
      <w:r w:rsidRPr="00D07A26">
        <w:rPr>
          <w:lang w:val="en-GB"/>
        </w:rPr>
        <w:t>2. Acceptable</w:t>
      </w:r>
    </w:p>
    <w:p w14:paraId="5D782886" w14:textId="77777777" w:rsidR="003243C0" w:rsidRPr="00D07A26" w:rsidRDefault="003243C0" w:rsidP="003243C0">
      <w:pPr>
        <w:spacing w:after="0" w:line="240" w:lineRule="auto"/>
        <w:rPr>
          <w:lang w:val="en-GB"/>
        </w:rPr>
      </w:pPr>
      <w:r w:rsidRPr="00D07A26">
        <w:rPr>
          <w:lang w:val="en-GB"/>
        </w:rPr>
        <w:t>3. Should be improved</w:t>
      </w:r>
    </w:p>
    <w:p w14:paraId="65B784E7" w14:textId="77777777" w:rsidR="003243C0" w:rsidRPr="00D07A26" w:rsidRDefault="003243C0" w:rsidP="003243C0">
      <w:pPr>
        <w:spacing w:after="0" w:line="240" w:lineRule="auto"/>
        <w:rPr>
          <w:lang w:val="en-GB"/>
        </w:rPr>
      </w:pPr>
      <w:r w:rsidRPr="00D07A26">
        <w:rPr>
          <w:lang w:val="en-GB"/>
        </w:rPr>
        <w:t>4. So poor that the farm should be monitored</w:t>
      </w:r>
    </w:p>
    <w:p w14:paraId="4C728528" w14:textId="77777777" w:rsidR="003243C0" w:rsidRPr="00D07A26" w:rsidRDefault="003243C0" w:rsidP="003243C0">
      <w:pPr>
        <w:spacing w:after="0" w:line="240" w:lineRule="auto"/>
        <w:rPr>
          <w:lang w:val="en-GB"/>
        </w:rPr>
      </w:pPr>
      <w:r w:rsidRPr="00D07A26">
        <w:rPr>
          <w:lang w:val="en-GB"/>
        </w:rPr>
        <w:t>5. So poor that the farm should be closed</w:t>
      </w:r>
    </w:p>
    <w:p w14:paraId="606B374E" w14:textId="77777777" w:rsidR="003243C0" w:rsidRPr="00D07A26" w:rsidRDefault="003243C0" w:rsidP="003243C0">
      <w:pPr>
        <w:spacing w:after="0" w:line="240" w:lineRule="auto"/>
        <w:rPr>
          <w:lang w:val="en-GB"/>
        </w:rPr>
      </w:pPr>
      <w:r w:rsidRPr="00D07A26">
        <w:rPr>
          <w:lang w:val="en-GB"/>
        </w:rPr>
        <w:t>6. I don’t know</w:t>
      </w:r>
    </w:p>
    <w:p w14:paraId="43DBED4A" w14:textId="77777777" w:rsidR="003243C0" w:rsidRPr="00D07A26" w:rsidRDefault="003243C0" w:rsidP="00EA6119">
      <w:pPr>
        <w:rPr>
          <w:rFonts w:cstheme="minorHAnsi"/>
          <w:color w:val="FF0000"/>
          <w:lang w:val="en-GB"/>
        </w:rPr>
      </w:pPr>
    </w:p>
    <w:p w14:paraId="3393BFBB" w14:textId="77777777" w:rsidR="00EA6119" w:rsidRPr="00D07A26" w:rsidRDefault="00EA6119" w:rsidP="00EA6119">
      <w:pPr>
        <w:spacing w:after="0" w:line="240" w:lineRule="auto"/>
        <w:rPr>
          <w:rFonts w:cstheme="minorHAnsi"/>
          <w:lang w:val="en-GB"/>
        </w:rPr>
      </w:pPr>
    </w:p>
    <w:p w14:paraId="462F2C12" w14:textId="77777777" w:rsidR="00EA6119" w:rsidRPr="00D07A26" w:rsidRDefault="00EA6119" w:rsidP="00EA6119">
      <w:pPr>
        <w:rPr>
          <w:rFonts w:cstheme="minorHAnsi"/>
          <w:lang w:val="en-GB"/>
        </w:rPr>
      </w:pPr>
      <w:r w:rsidRPr="00D07A26">
        <w:rPr>
          <w:rFonts w:cstheme="minorHAnsi"/>
          <w:lang w:val="en-GB"/>
        </w:rPr>
        <w:br w:type="page"/>
      </w:r>
    </w:p>
    <w:p w14:paraId="7C32EA66" w14:textId="22BBEF4D" w:rsidR="00086A12" w:rsidRPr="00D07A26" w:rsidRDefault="00086A12" w:rsidP="00086A12">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0</w:t>
      </w:r>
    </w:p>
    <w:p w14:paraId="4857445D" w14:textId="77777777" w:rsidR="00086A12" w:rsidRPr="00D07A26" w:rsidRDefault="00086A12" w:rsidP="00086A12">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86A12" w:rsidRPr="007A3DCB" w14:paraId="50ECDB20"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56E6809F" w14:textId="77777777" w:rsidR="00086A12" w:rsidRPr="00D07A26" w:rsidRDefault="00086A12"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63E12F9F" w14:textId="77777777" w:rsidR="00086A12" w:rsidRPr="00D07A26" w:rsidRDefault="00086A12"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86A12" w:rsidRPr="00D07A26" w14:paraId="67BA3663"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299F37D6" w14:textId="77777777" w:rsidR="00086A12" w:rsidRPr="00D07A26" w:rsidRDefault="00086A12"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5C2DE515" w14:textId="47094291" w:rsidR="00086A12" w:rsidRPr="00D07A26" w:rsidRDefault="00086A12"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086A12" w:rsidRPr="00D07A26" w14:paraId="6A22ADF6"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6DC5530C" w14:textId="1696DE44" w:rsidR="00086A12" w:rsidRPr="00D07A26" w:rsidRDefault="00086A12" w:rsidP="000B5226">
            <w:pPr>
              <w:spacing w:before="40" w:after="40" w:line="276" w:lineRule="auto"/>
              <w:rPr>
                <w:rFonts w:cstheme="minorHAnsi"/>
                <w:b w:val="0"/>
                <w:color w:val="auto"/>
                <w:lang w:val="en-GB"/>
              </w:rPr>
            </w:pPr>
            <w:r w:rsidRPr="00D07A26">
              <w:rPr>
                <w:rFonts w:cstheme="minorHAnsi"/>
                <w:b w:val="0"/>
                <w:color w:val="auto"/>
                <w:lang w:val="en-GB"/>
              </w:rPr>
              <w:t xml:space="preserve">The </w:t>
            </w:r>
            <w:r w:rsidR="00274F66" w:rsidRPr="00D07A26">
              <w:rPr>
                <w:rFonts w:cstheme="minorHAnsi"/>
                <w:b w:val="0"/>
                <w:color w:val="auto"/>
                <w:lang w:val="en-GB"/>
              </w:rPr>
              <w:t xml:space="preserve">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460FE074" w14:textId="77777777" w:rsidR="00086A12" w:rsidRPr="00D07A26" w:rsidRDefault="00086A12"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086A12" w:rsidRPr="00D07A26" w14:paraId="5E22902A"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F789ED1" w14:textId="77777777" w:rsidR="00086A12" w:rsidRPr="00D07A26" w:rsidRDefault="00086A12"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617199B5" w14:textId="63114185" w:rsidR="00086A12" w:rsidRPr="00D07A26" w:rsidRDefault="00274F6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086A12" w:rsidRPr="00D07A26" w14:paraId="18CB58FB"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6F018C2C" w14:textId="77777777" w:rsidR="00086A12" w:rsidRPr="00D07A26" w:rsidRDefault="00086A12"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296B69EC" w14:textId="77777777" w:rsidR="00086A12" w:rsidRPr="00D07A26" w:rsidRDefault="00086A12"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4C214B48" w14:textId="77777777" w:rsidR="00086A12" w:rsidRPr="00D07A26" w:rsidRDefault="00086A12" w:rsidP="00086A12">
      <w:pPr>
        <w:spacing w:after="0" w:line="240" w:lineRule="auto"/>
        <w:rPr>
          <w:rFonts w:cstheme="minorHAnsi"/>
          <w:lang w:val="en-GB"/>
        </w:rPr>
      </w:pPr>
    </w:p>
    <w:p w14:paraId="3451E88A" w14:textId="77777777" w:rsidR="00086A12" w:rsidRPr="00D07A26" w:rsidRDefault="00086A12" w:rsidP="00086A12">
      <w:pPr>
        <w:spacing w:after="0" w:line="240" w:lineRule="auto"/>
        <w:rPr>
          <w:rFonts w:cstheme="minorHAnsi"/>
          <w:b/>
          <w:lang w:val="en-GB"/>
        </w:rPr>
      </w:pPr>
    </w:p>
    <w:p w14:paraId="4552D8BD" w14:textId="77777777" w:rsidR="00086A12" w:rsidRPr="00D07A26" w:rsidRDefault="00086A12" w:rsidP="00086A12">
      <w:pPr>
        <w:spacing w:after="0" w:line="240" w:lineRule="auto"/>
        <w:rPr>
          <w:rFonts w:cstheme="minorHAnsi"/>
          <w:b/>
          <w:lang w:val="en-GB"/>
        </w:rPr>
      </w:pPr>
      <w:r w:rsidRPr="00D07A26">
        <w:rPr>
          <w:rFonts w:cstheme="minorHAnsi"/>
          <w:b/>
          <w:lang w:val="en-GB"/>
        </w:rPr>
        <w:t>How would you characterize the welfare for the pigs on this farm?</w:t>
      </w:r>
    </w:p>
    <w:p w14:paraId="1651A600" w14:textId="77777777" w:rsidR="00086A12" w:rsidRPr="00D07A26" w:rsidRDefault="00086A12" w:rsidP="00086A12">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555A1196" w14:textId="77777777" w:rsidR="00086A12" w:rsidRPr="00D07A26" w:rsidRDefault="00086A12" w:rsidP="00086A12">
      <w:pPr>
        <w:spacing w:after="0" w:line="240" w:lineRule="auto"/>
        <w:rPr>
          <w:rFonts w:cstheme="minorHAnsi"/>
          <w:lang w:val="en-GB"/>
        </w:rPr>
      </w:pPr>
      <w:r w:rsidRPr="00D07A26">
        <w:rPr>
          <w:rFonts w:cstheme="minorHAnsi"/>
          <w:lang w:val="en-GB"/>
        </w:rPr>
        <w:t>Numerical (from 0 to 100)</w:t>
      </w:r>
    </w:p>
    <w:p w14:paraId="7B617B2F" w14:textId="77777777" w:rsidR="00086A12" w:rsidRPr="00D07A26" w:rsidRDefault="00086A12" w:rsidP="00086A12">
      <w:pPr>
        <w:spacing w:after="0" w:line="240" w:lineRule="auto"/>
        <w:rPr>
          <w:lang w:val="en-GB"/>
        </w:rPr>
      </w:pPr>
    </w:p>
    <w:p w14:paraId="65BFB627" w14:textId="77777777" w:rsidR="00086A12" w:rsidRPr="00D07A26" w:rsidRDefault="00086A12" w:rsidP="00086A12">
      <w:pPr>
        <w:spacing w:after="0" w:line="240" w:lineRule="auto"/>
        <w:rPr>
          <w:b/>
          <w:lang w:val="en-GB"/>
        </w:rPr>
      </w:pPr>
      <w:r w:rsidRPr="00D07A26">
        <w:rPr>
          <w:b/>
          <w:lang w:val="en-GB"/>
        </w:rPr>
        <w:t>Do you think the welfare for the pigs is…?</w:t>
      </w:r>
    </w:p>
    <w:p w14:paraId="06BBEE95" w14:textId="77777777" w:rsidR="00086A12" w:rsidRPr="00D07A26" w:rsidRDefault="00086A12" w:rsidP="00086A12">
      <w:pPr>
        <w:spacing w:after="0" w:line="240" w:lineRule="auto"/>
        <w:rPr>
          <w:lang w:val="en-GB"/>
        </w:rPr>
      </w:pPr>
      <w:r w:rsidRPr="00D07A26">
        <w:rPr>
          <w:lang w:val="en-GB"/>
        </w:rPr>
        <w:t>1. Very acceptable</w:t>
      </w:r>
    </w:p>
    <w:p w14:paraId="72BC79A1" w14:textId="77777777" w:rsidR="00086A12" w:rsidRPr="00D07A26" w:rsidRDefault="00086A12" w:rsidP="00086A12">
      <w:pPr>
        <w:spacing w:after="0" w:line="240" w:lineRule="auto"/>
        <w:rPr>
          <w:lang w:val="en-GB"/>
        </w:rPr>
      </w:pPr>
      <w:r w:rsidRPr="00D07A26">
        <w:rPr>
          <w:lang w:val="en-GB"/>
        </w:rPr>
        <w:t>2. Acceptable</w:t>
      </w:r>
    </w:p>
    <w:p w14:paraId="43931BD6" w14:textId="77777777" w:rsidR="00086A12" w:rsidRPr="00D07A26" w:rsidRDefault="00086A12" w:rsidP="00086A12">
      <w:pPr>
        <w:spacing w:after="0" w:line="240" w:lineRule="auto"/>
        <w:rPr>
          <w:lang w:val="en-GB"/>
        </w:rPr>
      </w:pPr>
      <w:r w:rsidRPr="00D07A26">
        <w:rPr>
          <w:lang w:val="en-GB"/>
        </w:rPr>
        <w:t>3. Should be improved</w:t>
      </w:r>
    </w:p>
    <w:p w14:paraId="7D9FAE70" w14:textId="77777777" w:rsidR="00086A12" w:rsidRPr="00D07A26" w:rsidRDefault="00086A12" w:rsidP="00086A12">
      <w:pPr>
        <w:spacing w:after="0" w:line="240" w:lineRule="auto"/>
        <w:rPr>
          <w:lang w:val="en-GB"/>
        </w:rPr>
      </w:pPr>
      <w:r w:rsidRPr="00D07A26">
        <w:rPr>
          <w:lang w:val="en-GB"/>
        </w:rPr>
        <w:t>4. So poor that the farm should be monitored</w:t>
      </w:r>
    </w:p>
    <w:p w14:paraId="71F40CC0" w14:textId="77777777" w:rsidR="00086A12" w:rsidRPr="00D07A26" w:rsidRDefault="00086A12" w:rsidP="00086A12">
      <w:pPr>
        <w:spacing w:after="0" w:line="240" w:lineRule="auto"/>
        <w:rPr>
          <w:lang w:val="en-GB"/>
        </w:rPr>
      </w:pPr>
      <w:r w:rsidRPr="00D07A26">
        <w:rPr>
          <w:lang w:val="en-GB"/>
        </w:rPr>
        <w:t>5. So poor that the farm should be closed</w:t>
      </w:r>
    </w:p>
    <w:p w14:paraId="3A9A0A93" w14:textId="77777777" w:rsidR="00086A12" w:rsidRPr="00D07A26" w:rsidRDefault="00086A12" w:rsidP="00086A12">
      <w:pPr>
        <w:spacing w:after="0" w:line="240" w:lineRule="auto"/>
        <w:rPr>
          <w:lang w:val="en-GB"/>
        </w:rPr>
      </w:pPr>
      <w:r w:rsidRPr="00D07A26">
        <w:rPr>
          <w:lang w:val="en-GB"/>
        </w:rPr>
        <w:t>6. I don’t know</w:t>
      </w:r>
    </w:p>
    <w:p w14:paraId="57282B6F" w14:textId="77777777" w:rsidR="00086A12" w:rsidRPr="00D07A26" w:rsidRDefault="00086A12" w:rsidP="00EA6119">
      <w:pPr>
        <w:rPr>
          <w:rFonts w:cstheme="minorHAnsi"/>
          <w:color w:val="FF0000"/>
          <w:lang w:val="en-GB"/>
        </w:rPr>
      </w:pPr>
    </w:p>
    <w:p w14:paraId="660C1B5C" w14:textId="77777777" w:rsidR="00CD0F3A" w:rsidRPr="00D07A26" w:rsidRDefault="00CD0F3A" w:rsidP="00EA6119">
      <w:pPr>
        <w:rPr>
          <w:rFonts w:cstheme="minorHAnsi"/>
          <w:lang w:val="en-GB"/>
        </w:rPr>
      </w:pPr>
    </w:p>
    <w:p w14:paraId="20BBD418" w14:textId="77777777" w:rsidR="00CD0F3A" w:rsidRPr="00D07A26" w:rsidRDefault="00CD0F3A" w:rsidP="00EA6119">
      <w:pPr>
        <w:rPr>
          <w:rFonts w:cstheme="minorHAnsi"/>
          <w:lang w:val="en-GB"/>
        </w:rPr>
      </w:pPr>
    </w:p>
    <w:p w14:paraId="6947BD2D" w14:textId="77777777" w:rsidR="00CD0F3A" w:rsidRPr="00D07A26" w:rsidRDefault="00CD0F3A" w:rsidP="00EA6119">
      <w:pPr>
        <w:rPr>
          <w:rFonts w:cstheme="minorHAnsi"/>
          <w:lang w:val="en-GB"/>
        </w:rPr>
      </w:pPr>
    </w:p>
    <w:p w14:paraId="7DC3D2EA" w14:textId="77777777" w:rsidR="00CD0F3A" w:rsidRPr="00D07A26" w:rsidRDefault="00CD0F3A" w:rsidP="00EA6119">
      <w:pPr>
        <w:rPr>
          <w:rFonts w:cstheme="minorHAnsi"/>
          <w:lang w:val="en-GB"/>
        </w:rPr>
      </w:pPr>
    </w:p>
    <w:p w14:paraId="1D0904AF" w14:textId="77777777" w:rsidR="00CD0F3A" w:rsidRPr="00D07A26" w:rsidRDefault="00CD0F3A" w:rsidP="00EA6119">
      <w:pPr>
        <w:rPr>
          <w:rFonts w:cstheme="minorHAnsi"/>
          <w:lang w:val="en-GB"/>
        </w:rPr>
      </w:pPr>
    </w:p>
    <w:p w14:paraId="31490BCC" w14:textId="77777777" w:rsidR="00CD0F3A" w:rsidRPr="00D07A26" w:rsidRDefault="00CD0F3A" w:rsidP="00EA6119">
      <w:pPr>
        <w:rPr>
          <w:rFonts w:cstheme="minorHAnsi"/>
          <w:lang w:val="en-GB"/>
        </w:rPr>
      </w:pPr>
    </w:p>
    <w:p w14:paraId="409C7A96" w14:textId="77777777" w:rsidR="00CD0F3A" w:rsidRPr="00D07A26" w:rsidRDefault="00CD0F3A" w:rsidP="00EA6119">
      <w:pPr>
        <w:rPr>
          <w:rFonts w:cstheme="minorHAnsi"/>
          <w:lang w:val="en-GB"/>
        </w:rPr>
      </w:pPr>
    </w:p>
    <w:p w14:paraId="7D744F9D" w14:textId="77777777" w:rsidR="00CD0F3A" w:rsidRPr="00D07A26" w:rsidRDefault="00CD0F3A" w:rsidP="00EA6119">
      <w:pPr>
        <w:rPr>
          <w:rFonts w:cstheme="minorHAnsi"/>
          <w:lang w:val="en-GB"/>
        </w:rPr>
      </w:pPr>
    </w:p>
    <w:p w14:paraId="3474379D" w14:textId="77777777" w:rsidR="00CD0F3A" w:rsidRPr="00D07A26" w:rsidRDefault="00CD0F3A" w:rsidP="00EA6119">
      <w:pPr>
        <w:rPr>
          <w:rFonts w:cstheme="minorHAnsi"/>
          <w:lang w:val="en-GB"/>
        </w:rPr>
      </w:pPr>
    </w:p>
    <w:p w14:paraId="6068CA1A" w14:textId="77777777" w:rsidR="00CD0F3A" w:rsidRPr="00D07A26" w:rsidRDefault="00CD0F3A" w:rsidP="00EA6119">
      <w:pPr>
        <w:rPr>
          <w:rFonts w:cstheme="minorHAnsi"/>
          <w:lang w:val="en-GB"/>
        </w:rPr>
      </w:pPr>
    </w:p>
    <w:p w14:paraId="31C1C143" w14:textId="77777777" w:rsidR="00CD0F3A" w:rsidRPr="00D07A26" w:rsidRDefault="00CD0F3A" w:rsidP="00EA6119">
      <w:pPr>
        <w:rPr>
          <w:rFonts w:cstheme="minorHAnsi"/>
          <w:lang w:val="en-GB"/>
        </w:rPr>
      </w:pPr>
    </w:p>
    <w:p w14:paraId="722AE6C7" w14:textId="77777777" w:rsidR="00CD0F3A" w:rsidRPr="00D07A26" w:rsidRDefault="00CD0F3A" w:rsidP="00EA6119">
      <w:pPr>
        <w:rPr>
          <w:rFonts w:cstheme="minorHAnsi"/>
          <w:lang w:val="en-GB"/>
        </w:rPr>
      </w:pPr>
    </w:p>
    <w:p w14:paraId="72E46464" w14:textId="3DB6A3EF" w:rsidR="00CD0F3A" w:rsidRPr="00D07A26" w:rsidRDefault="00CD0F3A" w:rsidP="00CD0F3A">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3</w:t>
      </w:r>
    </w:p>
    <w:p w14:paraId="3EEC3329" w14:textId="77777777" w:rsidR="00CD0F3A" w:rsidRPr="00D07A26" w:rsidRDefault="00CD0F3A" w:rsidP="00CD0F3A">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CD0F3A" w:rsidRPr="007A3DCB" w14:paraId="5138A8A9"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67375DA" w14:textId="77777777" w:rsidR="00CD0F3A" w:rsidRPr="00D07A26" w:rsidRDefault="00CD0F3A"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167CEA63" w14:textId="77777777" w:rsidR="00CD0F3A" w:rsidRPr="00D07A26" w:rsidRDefault="00CD0F3A"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CD0F3A" w:rsidRPr="00D07A26" w14:paraId="599D6BE3"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05AB4D4A" w14:textId="77777777" w:rsidR="00CD0F3A" w:rsidRPr="00D07A26" w:rsidRDefault="00CD0F3A"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17C0C6F5" w14:textId="77777777" w:rsidR="00CD0F3A" w:rsidRPr="00D07A26" w:rsidRDefault="00CD0F3A"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CD0F3A" w:rsidRPr="00D07A26" w14:paraId="0AF63286"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0740B6DD" w14:textId="77777777" w:rsidR="00CD0F3A" w:rsidRPr="00D07A26" w:rsidRDefault="00CD0F3A"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58B3F621" w14:textId="1B8478D4" w:rsidR="00CD0F3A" w:rsidRPr="00D07A26" w:rsidRDefault="00D2586E"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r w:rsidR="00CD0F3A" w:rsidRPr="00D07A26">
              <w:rPr>
                <w:rFonts w:cstheme="minorHAnsi"/>
                <w:color w:val="auto"/>
                <w:lang w:val="en-GB"/>
              </w:rPr>
              <w:t>%</w:t>
            </w:r>
          </w:p>
        </w:tc>
      </w:tr>
      <w:tr w:rsidR="00CD0F3A" w:rsidRPr="00D07A26" w14:paraId="45FA0443"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21FCECB0" w14:textId="77777777" w:rsidR="00CD0F3A" w:rsidRPr="00D07A26" w:rsidRDefault="00CD0F3A"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7F10E3A4" w14:textId="77777777" w:rsidR="00CD0F3A" w:rsidRPr="00D07A26" w:rsidRDefault="00CD0F3A"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CD0F3A" w:rsidRPr="00D07A26" w14:paraId="30646FDE"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23825795" w14:textId="77777777" w:rsidR="00CD0F3A" w:rsidRPr="00D07A26" w:rsidRDefault="00CD0F3A"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5A66AF6B" w14:textId="010FE502" w:rsidR="00CD0F3A" w:rsidRPr="00D07A26" w:rsidRDefault="00D2586E"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182462E1" w14:textId="77777777" w:rsidR="00CD0F3A" w:rsidRPr="00D07A26" w:rsidRDefault="00CD0F3A" w:rsidP="00CD0F3A">
      <w:pPr>
        <w:spacing w:after="0" w:line="240" w:lineRule="auto"/>
        <w:rPr>
          <w:rFonts w:cstheme="minorHAnsi"/>
          <w:lang w:val="en-GB"/>
        </w:rPr>
      </w:pPr>
    </w:p>
    <w:p w14:paraId="46F2134D" w14:textId="77777777" w:rsidR="00CD0F3A" w:rsidRPr="00D07A26" w:rsidRDefault="00CD0F3A" w:rsidP="00CD0F3A">
      <w:pPr>
        <w:spacing w:after="0" w:line="240" w:lineRule="auto"/>
        <w:rPr>
          <w:rFonts w:cstheme="minorHAnsi"/>
          <w:b/>
          <w:lang w:val="en-GB"/>
        </w:rPr>
      </w:pPr>
    </w:p>
    <w:p w14:paraId="4FDB4857" w14:textId="77777777" w:rsidR="00CD0F3A" w:rsidRPr="00D07A26" w:rsidRDefault="00CD0F3A" w:rsidP="00CD0F3A">
      <w:pPr>
        <w:spacing w:after="0" w:line="240" w:lineRule="auto"/>
        <w:rPr>
          <w:rFonts w:cstheme="minorHAnsi"/>
          <w:b/>
          <w:lang w:val="en-GB"/>
        </w:rPr>
      </w:pPr>
      <w:r w:rsidRPr="00D07A26">
        <w:rPr>
          <w:rFonts w:cstheme="minorHAnsi"/>
          <w:b/>
          <w:lang w:val="en-GB"/>
        </w:rPr>
        <w:t>How would you characterize the welfare for the pigs on this farm?</w:t>
      </w:r>
    </w:p>
    <w:p w14:paraId="2A730381" w14:textId="77777777" w:rsidR="00CD0F3A" w:rsidRPr="00D07A26" w:rsidRDefault="00CD0F3A" w:rsidP="00CD0F3A">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95A33CC" w14:textId="77777777" w:rsidR="00CD0F3A" w:rsidRPr="00D07A26" w:rsidRDefault="00CD0F3A" w:rsidP="00CD0F3A">
      <w:pPr>
        <w:spacing w:after="0" w:line="240" w:lineRule="auto"/>
        <w:rPr>
          <w:rFonts w:cstheme="minorHAnsi"/>
          <w:lang w:val="en-GB"/>
        </w:rPr>
      </w:pPr>
      <w:r w:rsidRPr="00D07A26">
        <w:rPr>
          <w:rFonts w:cstheme="minorHAnsi"/>
          <w:lang w:val="en-GB"/>
        </w:rPr>
        <w:t>Numerical (from 0 to 100)</w:t>
      </w:r>
    </w:p>
    <w:p w14:paraId="3481DAF9" w14:textId="77777777" w:rsidR="00CD0F3A" w:rsidRPr="00D07A26" w:rsidRDefault="00CD0F3A" w:rsidP="00CD0F3A">
      <w:pPr>
        <w:spacing w:after="0" w:line="240" w:lineRule="auto"/>
        <w:rPr>
          <w:lang w:val="en-GB"/>
        </w:rPr>
      </w:pPr>
    </w:p>
    <w:p w14:paraId="74BA4F55" w14:textId="77777777" w:rsidR="00CD0F3A" w:rsidRPr="00D07A26" w:rsidRDefault="00CD0F3A" w:rsidP="00CD0F3A">
      <w:pPr>
        <w:spacing w:after="0" w:line="240" w:lineRule="auto"/>
        <w:rPr>
          <w:b/>
          <w:lang w:val="en-GB"/>
        </w:rPr>
      </w:pPr>
      <w:r w:rsidRPr="00D07A26">
        <w:rPr>
          <w:b/>
          <w:lang w:val="en-GB"/>
        </w:rPr>
        <w:t>Do you think the welfare for the pigs is…?</w:t>
      </w:r>
    </w:p>
    <w:p w14:paraId="2A8257A8" w14:textId="77777777" w:rsidR="00CD0F3A" w:rsidRPr="00D07A26" w:rsidRDefault="00CD0F3A" w:rsidP="00CD0F3A">
      <w:pPr>
        <w:spacing w:after="0" w:line="240" w:lineRule="auto"/>
        <w:rPr>
          <w:lang w:val="en-GB"/>
        </w:rPr>
      </w:pPr>
      <w:r w:rsidRPr="00D07A26">
        <w:rPr>
          <w:lang w:val="en-GB"/>
        </w:rPr>
        <w:t>1. Very acceptable</w:t>
      </w:r>
    </w:p>
    <w:p w14:paraId="65699189" w14:textId="77777777" w:rsidR="00CD0F3A" w:rsidRPr="00D07A26" w:rsidRDefault="00CD0F3A" w:rsidP="00CD0F3A">
      <w:pPr>
        <w:spacing w:after="0" w:line="240" w:lineRule="auto"/>
        <w:rPr>
          <w:lang w:val="en-GB"/>
        </w:rPr>
      </w:pPr>
      <w:r w:rsidRPr="00D07A26">
        <w:rPr>
          <w:lang w:val="en-GB"/>
        </w:rPr>
        <w:t>2. Acceptable</w:t>
      </w:r>
    </w:p>
    <w:p w14:paraId="1E0115E1" w14:textId="77777777" w:rsidR="00CD0F3A" w:rsidRPr="00D07A26" w:rsidRDefault="00CD0F3A" w:rsidP="00CD0F3A">
      <w:pPr>
        <w:spacing w:after="0" w:line="240" w:lineRule="auto"/>
        <w:rPr>
          <w:lang w:val="en-GB"/>
        </w:rPr>
      </w:pPr>
      <w:r w:rsidRPr="00D07A26">
        <w:rPr>
          <w:lang w:val="en-GB"/>
        </w:rPr>
        <w:t>3. Should be improved</w:t>
      </w:r>
    </w:p>
    <w:p w14:paraId="2AB11BCD" w14:textId="77777777" w:rsidR="00CD0F3A" w:rsidRPr="00D07A26" w:rsidRDefault="00CD0F3A" w:rsidP="00CD0F3A">
      <w:pPr>
        <w:spacing w:after="0" w:line="240" w:lineRule="auto"/>
        <w:rPr>
          <w:lang w:val="en-GB"/>
        </w:rPr>
      </w:pPr>
      <w:r w:rsidRPr="00D07A26">
        <w:rPr>
          <w:lang w:val="en-GB"/>
        </w:rPr>
        <w:t>4. So poor that the farm should be monitored</w:t>
      </w:r>
    </w:p>
    <w:p w14:paraId="678450C0" w14:textId="77777777" w:rsidR="00CD0F3A" w:rsidRPr="00D07A26" w:rsidRDefault="00CD0F3A" w:rsidP="00CD0F3A">
      <w:pPr>
        <w:spacing w:after="0" w:line="240" w:lineRule="auto"/>
        <w:rPr>
          <w:lang w:val="en-GB"/>
        </w:rPr>
      </w:pPr>
      <w:r w:rsidRPr="00D07A26">
        <w:rPr>
          <w:lang w:val="en-GB"/>
        </w:rPr>
        <w:t>5. So poor that the farm should be closed</w:t>
      </w:r>
    </w:p>
    <w:p w14:paraId="5A1AC850" w14:textId="77777777" w:rsidR="00CD0F3A" w:rsidRPr="00D07A26" w:rsidRDefault="00CD0F3A" w:rsidP="00CD0F3A">
      <w:pPr>
        <w:spacing w:after="0" w:line="240" w:lineRule="auto"/>
        <w:rPr>
          <w:lang w:val="en-GB"/>
        </w:rPr>
      </w:pPr>
      <w:r w:rsidRPr="00D07A26">
        <w:rPr>
          <w:lang w:val="en-GB"/>
        </w:rPr>
        <w:t>6. I don’t know</w:t>
      </w:r>
    </w:p>
    <w:p w14:paraId="59ECF7FC" w14:textId="50839AD9" w:rsidR="00EA6119" w:rsidRPr="00D07A26" w:rsidRDefault="00EA6119" w:rsidP="00EA6119">
      <w:pPr>
        <w:rPr>
          <w:rFonts w:cstheme="minorHAnsi"/>
          <w:lang w:val="en-GB"/>
        </w:rPr>
      </w:pPr>
    </w:p>
    <w:p w14:paraId="0CAF5E46" w14:textId="77777777" w:rsidR="00EA6119" w:rsidRPr="00D07A26" w:rsidRDefault="00EA6119" w:rsidP="00EA6119">
      <w:pPr>
        <w:spacing w:after="0" w:line="240" w:lineRule="auto"/>
        <w:rPr>
          <w:rFonts w:cstheme="minorHAnsi"/>
          <w:lang w:val="en-GB"/>
        </w:rPr>
      </w:pPr>
    </w:p>
    <w:p w14:paraId="3EC05E66" w14:textId="77777777" w:rsidR="00EA6119" w:rsidRPr="00D07A26" w:rsidRDefault="00EA6119" w:rsidP="00EA6119">
      <w:pPr>
        <w:rPr>
          <w:rFonts w:cstheme="minorHAnsi"/>
          <w:lang w:val="en-GB"/>
        </w:rPr>
      </w:pPr>
      <w:r w:rsidRPr="00D07A26">
        <w:rPr>
          <w:rFonts w:cstheme="minorHAnsi"/>
          <w:lang w:val="en-GB"/>
        </w:rPr>
        <w:br w:type="page"/>
      </w:r>
    </w:p>
    <w:p w14:paraId="11352ECD" w14:textId="304F6998" w:rsidR="000B5226" w:rsidRPr="00D07A26" w:rsidRDefault="000B5226" w:rsidP="000B5226">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8</w:t>
      </w:r>
    </w:p>
    <w:p w14:paraId="40512AF1" w14:textId="77777777" w:rsidR="000B5226" w:rsidRPr="00D07A26" w:rsidRDefault="000B5226" w:rsidP="000B5226">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B5226" w:rsidRPr="007A3DCB" w14:paraId="655755AD"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4E9296F" w14:textId="77777777" w:rsidR="000B5226" w:rsidRPr="00D07A26" w:rsidRDefault="000B5226"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7FE73E8B" w14:textId="77777777" w:rsidR="000B5226" w:rsidRPr="00D07A26" w:rsidRDefault="000B5226"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B5226" w:rsidRPr="00D07A26" w14:paraId="584DDB82"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627EBF5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338033BE" w14:textId="7192A77C"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0B5226" w:rsidRPr="00D07A26" w14:paraId="179D0961"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3DEB021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7BBCDDFC" w14:textId="6989BEE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0B5226" w:rsidRPr="00D07A26" w14:paraId="48973628"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E7D9963"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33727249" w14:textId="7777777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0B5226" w:rsidRPr="00D07A26" w14:paraId="2904A657"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6C057BF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2972827C" w14:textId="00C83EA8"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326E2289" w14:textId="77777777" w:rsidR="000B5226" w:rsidRPr="00D07A26" w:rsidRDefault="000B5226" w:rsidP="000B5226">
      <w:pPr>
        <w:spacing w:after="0" w:line="240" w:lineRule="auto"/>
        <w:rPr>
          <w:rFonts w:cstheme="minorHAnsi"/>
          <w:lang w:val="en-GB"/>
        </w:rPr>
      </w:pPr>
    </w:p>
    <w:p w14:paraId="462FADD2" w14:textId="77777777" w:rsidR="000B5226" w:rsidRPr="00D07A26" w:rsidRDefault="000B5226" w:rsidP="000B5226">
      <w:pPr>
        <w:spacing w:after="0" w:line="240" w:lineRule="auto"/>
        <w:rPr>
          <w:rFonts w:cstheme="minorHAnsi"/>
          <w:b/>
          <w:lang w:val="en-GB"/>
        </w:rPr>
      </w:pPr>
    </w:p>
    <w:p w14:paraId="2E2C3924" w14:textId="77777777" w:rsidR="000B5226" w:rsidRPr="00D07A26" w:rsidRDefault="000B5226" w:rsidP="000B5226">
      <w:pPr>
        <w:spacing w:after="0" w:line="240" w:lineRule="auto"/>
        <w:rPr>
          <w:rFonts w:cstheme="minorHAnsi"/>
          <w:b/>
          <w:lang w:val="en-GB"/>
        </w:rPr>
      </w:pPr>
      <w:r w:rsidRPr="00D07A26">
        <w:rPr>
          <w:rFonts w:cstheme="minorHAnsi"/>
          <w:b/>
          <w:lang w:val="en-GB"/>
        </w:rPr>
        <w:t>How would you characterize the welfare for the pigs on this farm?</w:t>
      </w:r>
    </w:p>
    <w:p w14:paraId="7198EA79" w14:textId="77777777" w:rsidR="000B5226" w:rsidRPr="00D07A26" w:rsidRDefault="000B5226" w:rsidP="000B5226">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2682057" w14:textId="77777777" w:rsidR="000B5226" w:rsidRPr="00D07A26" w:rsidRDefault="000B5226" w:rsidP="000B5226">
      <w:pPr>
        <w:spacing w:after="0" w:line="240" w:lineRule="auto"/>
        <w:rPr>
          <w:rFonts w:cstheme="minorHAnsi"/>
          <w:lang w:val="en-GB"/>
        </w:rPr>
      </w:pPr>
      <w:r w:rsidRPr="00D07A26">
        <w:rPr>
          <w:rFonts w:cstheme="minorHAnsi"/>
          <w:lang w:val="en-GB"/>
        </w:rPr>
        <w:t>Numerical (from 0 to 100)</w:t>
      </w:r>
    </w:p>
    <w:p w14:paraId="3FAD712A" w14:textId="77777777" w:rsidR="000B5226" w:rsidRPr="00D07A26" w:rsidRDefault="000B5226" w:rsidP="000B5226">
      <w:pPr>
        <w:spacing w:after="0" w:line="240" w:lineRule="auto"/>
        <w:rPr>
          <w:lang w:val="en-GB"/>
        </w:rPr>
      </w:pPr>
    </w:p>
    <w:p w14:paraId="7BDB1DA3" w14:textId="77777777" w:rsidR="000B5226" w:rsidRPr="00D07A26" w:rsidRDefault="000B5226" w:rsidP="000B5226">
      <w:pPr>
        <w:spacing w:after="0" w:line="240" w:lineRule="auto"/>
        <w:rPr>
          <w:b/>
          <w:lang w:val="en-GB"/>
        </w:rPr>
      </w:pPr>
      <w:r w:rsidRPr="00D07A26">
        <w:rPr>
          <w:b/>
          <w:lang w:val="en-GB"/>
        </w:rPr>
        <w:t>Do you think the welfare for the pigs is…?</w:t>
      </w:r>
    </w:p>
    <w:p w14:paraId="200CFE10" w14:textId="77777777" w:rsidR="000B5226" w:rsidRPr="00D07A26" w:rsidRDefault="000B5226" w:rsidP="000B5226">
      <w:pPr>
        <w:spacing w:after="0" w:line="240" w:lineRule="auto"/>
        <w:rPr>
          <w:lang w:val="en-GB"/>
        </w:rPr>
      </w:pPr>
      <w:r w:rsidRPr="00D07A26">
        <w:rPr>
          <w:lang w:val="en-GB"/>
        </w:rPr>
        <w:t>1. Very acceptable</w:t>
      </w:r>
    </w:p>
    <w:p w14:paraId="2D7B6B6E" w14:textId="77777777" w:rsidR="000B5226" w:rsidRPr="00D07A26" w:rsidRDefault="000B5226" w:rsidP="000B5226">
      <w:pPr>
        <w:spacing w:after="0" w:line="240" w:lineRule="auto"/>
        <w:rPr>
          <w:lang w:val="en-GB"/>
        </w:rPr>
      </w:pPr>
      <w:r w:rsidRPr="00D07A26">
        <w:rPr>
          <w:lang w:val="en-GB"/>
        </w:rPr>
        <w:t>2. Acceptable</w:t>
      </w:r>
    </w:p>
    <w:p w14:paraId="72D5169A" w14:textId="77777777" w:rsidR="000B5226" w:rsidRPr="00D07A26" w:rsidRDefault="000B5226" w:rsidP="000B5226">
      <w:pPr>
        <w:spacing w:after="0" w:line="240" w:lineRule="auto"/>
        <w:rPr>
          <w:lang w:val="en-GB"/>
        </w:rPr>
      </w:pPr>
      <w:r w:rsidRPr="00D07A26">
        <w:rPr>
          <w:lang w:val="en-GB"/>
        </w:rPr>
        <w:t>3. Should be improved</w:t>
      </w:r>
    </w:p>
    <w:p w14:paraId="73D10243" w14:textId="77777777" w:rsidR="000B5226" w:rsidRPr="00D07A26" w:rsidRDefault="000B5226" w:rsidP="000B5226">
      <w:pPr>
        <w:spacing w:after="0" w:line="240" w:lineRule="auto"/>
        <w:rPr>
          <w:lang w:val="en-GB"/>
        </w:rPr>
      </w:pPr>
      <w:r w:rsidRPr="00D07A26">
        <w:rPr>
          <w:lang w:val="en-GB"/>
        </w:rPr>
        <w:t>4. So poor that the farm should be monitored</w:t>
      </w:r>
    </w:p>
    <w:p w14:paraId="3450A8F8" w14:textId="77777777" w:rsidR="000B5226" w:rsidRPr="00D07A26" w:rsidRDefault="000B5226" w:rsidP="000B5226">
      <w:pPr>
        <w:spacing w:after="0" w:line="240" w:lineRule="auto"/>
        <w:rPr>
          <w:lang w:val="en-GB"/>
        </w:rPr>
      </w:pPr>
      <w:r w:rsidRPr="00D07A26">
        <w:rPr>
          <w:lang w:val="en-GB"/>
        </w:rPr>
        <w:t>5. So poor that the farm should be closed</w:t>
      </w:r>
    </w:p>
    <w:p w14:paraId="156F09D6" w14:textId="77777777" w:rsidR="000B5226" w:rsidRPr="00D07A26" w:rsidRDefault="000B5226" w:rsidP="000B5226">
      <w:pPr>
        <w:spacing w:after="0" w:line="240" w:lineRule="auto"/>
        <w:rPr>
          <w:lang w:val="en-GB"/>
        </w:rPr>
      </w:pPr>
      <w:r w:rsidRPr="00D07A26">
        <w:rPr>
          <w:lang w:val="en-GB"/>
        </w:rPr>
        <w:t>6. I don’t know</w:t>
      </w:r>
    </w:p>
    <w:p w14:paraId="5FD9251E" w14:textId="77777777" w:rsidR="000B5226" w:rsidRPr="00D07A26" w:rsidRDefault="000B5226" w:rsidP="000B5226">
      <w:pPr>
        <w:rPr>
          <w:rFonts w:cstheme="minorHAnsi"/>
          <w:lang w:val="en-GB"/>
        </w:rPr>
      </w:pPr>
    </w:p>
    <w:p w14:paraId="15C1976E" w14:textId="77777777" w:rsidR="000B5226" w:rsidRPr="00D07A26" w:rsidRDefault="000B5226" w:rsidP="00EA6119">
      <w:pPr>
        <w:rPr>
          <w:rFonts w:cstheme="minorHAnsi"/>
          <w:color w:val="FF0000"/>
          <w:lang w:val="en-GB"/>
        </w:rPr>
      </w:pPr>
    </w:p>
    <w:p w14:paraId="74CA553E" w14:textId="77777777" w:rsidR="000B5226" w:rsidRPr="00D07A26" w:rsidRDefault="000B5226" w:rsidP="00EA6119">
      <w:pPr>
        <w:rPr>
          <w:rFonts w:cstheme="minorHAnsi"/>
          <w:color w:val="FF0000"/>
          <w:lang w:val="en-GB"/>
        </w:rPr>
      </w:pPr>
    </w:p>
    <w:p w14:paraId="2C82039D" w14:textId="1D1869E2" w:rsidR="00EA6119" w:rsidRPr="00D07A26" w:rsidRDefault="00EA6119" w:rsidP="00EA6119">
      <w:pPr>
        <w:spacing w:after="0" w:line="240" w:lineRule="auto"/>
        <w:rPr>
          <w:rFonts w:cstheme="minorHAnsi"/>
          <w:lang w:val="en-GB"/>
        </w:rPr>
      </w:pPr>
    </w:p>
    <w:p w14:paraId="4CA2B514" w14:textId="1909AB87" w:rsidR="000B5226" w:rsidRPr="00D07A26" w:rsidRDefault="000B5226" w:rsidP="00EA6119">
      <w:pPr>
        <w:spacing w:after="0" w:line="240" w:lineRule="auto"/>
        <w:rPr>
          <w:rFonts w:cstheme="minorHAnsi"/>
          <w:lang w:val="en-GB"/>
        </w:rPr>
      </w:pPr>
    </w:p>
    <w:p w14:paraId="23062160" w14:textId="3D3B36B8" w:rsidR="000B5226" w:rsidRPr="00D07A26" w:rsidRDefault="000B5226" w:rsidP="00EA6119">
      <w:pPr>
        <w:spacing w:after="0" w:line="240" w:lineRule="auto"/>
        <w:rPr>
          <w:rFonts w:cstheme="minorHAnsi"/>
          <w:lang w:val="en-GB"/>
        </w:rPr>
      </w:pPr>
    </w:p>
    <w:p w14:paraId="23AEF854" w14:textId="0A796CEF" w:rsidR="000B5226" w:rsidRPr="00D07A26" w:rsidRDefault="000B5226" w:rsidP="00EA6119">
      <w:pPr>
        <w:spacing w:after="0" w:line="240" w:lineRule="auto"/>
        <w:rPr>
          <w:rFonts w:cstheme="minorHAnsi"/>
          <w:lang w:val="en-GB"/>
        </w:rPr>
      </w:pPr>
    </w:p>
    <w:p w14:paraId="6F54CC10" w14:textId="23256758" w:rsidR="000B5226" w:rsidRPr="00D07A26" w:rsidRDefault="000B5226" w:rsidP="00EA6119">
      <w:pPr>
        <w:spacing w:after="0" w:line="240" w:lineRule="auto"/>
        <w:rPr>
          <w:rFonts w:cstheme="minorHAnsi"/>
          <w:lang w:val="en-GB"/>
        </w:rPr>
      </w:pPr>
    </w:p>
    <w:p w14:paraId="6CFA533D" w14:textId="5A5834CF" w:rsidR="000B5226" w:rsidRPr="00D07A26" w:rsidRDefault="000B5226" w:rsidP="00EA6119">
      <w:pPr>
        <w:spacing w:after="0" w:line="240" w:lineRule="auto"/>
        <w:rPr>
          <w:rFonts w:cstheme="minorHAnsi"/>
          <w:lang w:val="en-GB"/>
        </w:rPr>
      </w:pPr>
    </w:p>
    <w:p w14:paraId="04EEC78A" w14:textId="5769A08B" w:rsidR="000B5226" w:rsidRPr="00D07A26" w:rsidRDefault="000B5226" w:rsidP="00EA6119">
      <w:pPr>
        <w:spacing w:after="0" w:line="240" w:lineRule="auto"/>
        <w:rPr>
          <w:rFonts w:cstheme="minorHAnsi"/>
          <w:lang w:val="en-GB"/>
        </w:rPr>
      </w:pPr>
    </w:p>
    <w:p w14:paraId="0A40E32B" w14:textId="7657A6F5" w:rsidR="000B5226" w:rsidRPr="00D07A26" w:rsidRDefault="000B5226" w:rsidP="00EA6119">
      <w:pPr>
        <w:spacing w:after="0" w:line="240" w:lineRule="auto"/>
        <w:rPr>
          <w:rFonts w:cstheme="minorHAnsi"/>
          <w:lang w:val="en-GB"/>
        </w:rPr>
      </w:pPr>
    </w:p>
    <w:p w14:paraId="1BAD0A01" w14:textId="58658BB9" w:rsidR="000B5226" w:rsidRPr="00D07A26" w:rsidRDefault="000B5226" w:rsidP="00EA6119">
      <w:pPr>
        <w:spacing w:after="0" w:line="240" w:lineRule="auto"/>
        <w:rPr>
          <w:rFonts w:cstheme="minorHAnsi"/>
          <w:lang w:val="en-GB"/>
        </w:rPr>
      </w:pPr>
    </w:p>
    <w:p w14:paraId="4AAE1D5C" w14:textId="14A93482" w:rsidR="000B5226" w:rsidRPr="00D07A26" w:rsidRDefault="000B5226" w:rsidP="00EA6119">
      <w:pPr>
        <w:spacing w:after="0" w:line="240" w:lineRule="auto"/>
        <w:rPr>
          <w:rFonts w:cstheme="minorHAnsi"/>
          <w:lang w:val="en-GB"/>
        </w:rPr>
      </w:pPr>
    </w:p>
    <w:p w14:paraId="3A5009C9" w14:textId="2B944474" w:rsidR="000B5226" w:rsidRPr="00D07A26" w:rsidRDefault="000B5226" w:rsidP="00EA6119">
      <w:pPr>
        <w:spacing w:after="0" w:line="240" w:lineRule="auto"/>
        <w:rPr>
          <w:rFonts w:cstheme="minorHAnsi"/>
          <w:lang w:val="en-GB"/>
        </w:rPr>
      </w:pPr>
    </w:p>
    <w:p w14:paraId="7212E736" w14:textId="5A3CF0FC" w:rsidR="000B5226" w:rsidRPr="00D07A26" w:rsidRDefault="000B5226" w:rsidP="00EA6119">
      <w:pPr>
        <w:spacing w:after="0" w:line="240" w:lineRule="auto"/>
        <w:rPr>
          <w:rFonts w:cstheme="minorHAnsi"/>
          <w:lang w:val="en-GB"/>
        </w:rPr>
      </w:pPr>
    </w:p>
    <w:p w14:paraId="6EF5E2D0" w14:textId="6A0B3BA6" w:rsidR="000B5226" w:rsidRPr="00D07A26" w:rsidRDefault="000B5226" w:rsidP="00EA6119">
      <w:pPr>
        <w:spacing w:after="0" w:line="240" w:lineRule="auto"/>
        <w:rPr>
          <w:rFonts w:cstheme="minorHAnsi"/>
          <w:lang w:val="en-GB"/>
        </w:rPr>
      </w:pPr>
    </w:p>
    <w:p w14:paraId="4BFC3355" w14:textId="254A3087" w:rsidR="000B5226" w:rsidRPr="00D07A26" w:rsidRDefault="000B5226" w:rsidP="00EA6119">
      <w:pPr>
        <w:spacing w:after="0" w:line="240" w:lineRule="auto"/>
        <w:rPr>
          <w:rFonts w:cstheme="minorHAnsi"/>
          <w:lang w:val="en-GB"/>
        </w:rPr>
      </w:pPr>
    </w:p>
    <w:p w14:paraId="2A346D0E" w14:textId="38488CE6" w:rsidR="000B5226" w:rsidRPr="00D07A26" w:rsidRDefault="000B5226" w:rsidP="00EA6119">
      <w:pPr>
        <w:spacing w:after="0" w:line="240" w:lineRule="auto"/>
        <w:rPr>
          <w:rFonts w:cstheme="minorHAnsi"/>
          <w:lang w:val="en-GB"/>
        </w:rPr>
      </w:pPr>
    </w:p>
    <w:p w14:paraId="52523316" w14:textId="367EC389" w:rsidR="000B5226" w:rsidRPr="00D07A26" w:rsidRDefault="000B5226" w:rsidP="00EA6119">
      <w:pPr>
        <w:spacing w:after="0" w:line="240" w:lineRule="auto"/>
        <w:rPr>
          <w:rFonts w:cstheme="minorHAnsi"/>
          <w:lang w:val="en-GB"/>
        </w:rPr>
      </w:pPr>
    </w:p>
    <w:p w14:paraId="382031DE" w14:textId="4625D5FC" w:rsidR="000B5226" w:rsidRPr="00D07A26" w:rsidRDefault="000B5226" w:rsidP="00EA6119">
      <w:pPr>
        <w:spacing w:after="0" w:line="240" w:lineRule="auto"/>
        <w:rPr>
          <w:rFonts w:cstheme="minorHAnsi"/>
          <w:lang w:val="en-GB"/>
        </w:rPr>
      </w:pPr>
    </w:p>
    <w:p w14:paraId="348EF133" w14:textId="6AC80465" w:rsidR="000B5226" w:rsidRPr="00D07A26" w:rsidRDefault="000B5226" w:rsidP="00EA6119">
      <w:pPr>
        <w:spacing w:after="0" w:line="240" w:lineRule="auto"/>
        <w:rPr>
          <w:rFonts w:cstheme="minorHAnsi"/>
          <w:lang w:val="en-GB"/>
        </w:rPr>
      </w:pPr>
    </w:p>
    <w:p w14:paraId="1ED767ED" w14:textId="1C617E78" w:rsidR="000B5226" w:rsidRPr="00D07A26" w:rsidRDefault="000B5226" w:rsidP="000B5226">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23</w:t>
      </w:r>
    </w:p>
    <w:p w14:paraId="48BAA173" w14:textId="77777777" w:rsidR="000B5226" w:rsidRPr="00D07A26" w:rsidRDefault="000B5226" w:rsidP="000B5226">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B5226" w:rsidRPr="007A3DCB" w14:paraId="42858D6E"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3AD09504" w14:textId="77777777" w:rsidR="000B5226" w:rsidRPr="00D07A26" w:rsidRDefault="000B5226"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6EF184EE" w14:textId="77777777" w:rsidR="000B5226" w:rsidRPr="00D07A26" w:rsidRDefault="000B5226"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B5226" w:rsidRPr="00D07A26" w14:paraId="3C92802D"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88F8F41"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56775F5E" w14:textId="633D7CDC"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0B5226" w:rsidRPr="00D07A26" w14:paraId="55DD463A"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5B4C0ED2"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0FE16B47"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0B5226" w:rsidRPr="00D07A26" w14:paraId="0B42EE24"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24DC0B32"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28A634C3" w14:textId="6D01BD03"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0B5226" w:rsidRPr="00D07A26" w14:paraId="60A245E2"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21B691A1"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73FD89F4"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4C5FCCD6" w14:textId="77777777" w:rsidR="000B5226" w:rsidRPr="00D07A26" w:rsidRDefault="000B5226" w:rsidP="000B5226">
      <w:pPr>
        <w:spacing w:after="0" w:line="240" w:lineRule="auto"/>
        <w:rPr>
          <w:rFonts w:cstheme="minorHAnsi"/>
          <w:lang w:val="en-GB"/>
        </w:rPr>
      </w:pPr>
    </w:p>
    <w:p w14:paraId="12421080" w14:textId="77777777" w:rsidR="000B5226" w:rsidRPr="00D07A26" w:rsidRDefault="000B5226" w:rsidP="000B5226">
      <w:pPr>
        <w:spacing w:after="0" w:line="240" w:lineRule="auto"/>
        <w:rPr>
          <w:rFonts w:cstheme="minorHAnsi"/>
          <w:b/>
          <w:lang w:val="en-GB"/>
        </w:rPr>
      </w:pPr>
    </w:p>
    <w:p w14:paraId="0B7FC16A" w14:textId="77777777" w:rsidR="000B5226" w:rsidRPr="00D07A26" w:rsidRDefault="000B5226" w:rsidP="000B5226">
      <w:pPr>
        <w:spacing w:after="0" w:line="240" w:lineRule="auto"/>
        <w:rPr>
          <w:rFonts w:cstheme="minorHAnsi"/>
          <w:b/>
          <w:lang w:val="en-GB"/>
        </w:rPr>
      </w:pPr>
      <w:r w:rsidRPr="00D07A26">
        <w:rPr>
          <w:rFonts w:cstheme="minorHAnsi"/>
          <w:b/>
          <w:lang w:val="en-GB"/>
        </w:rPr>
        <w:t>How would you characterize the welfare for the pigs on this farm?</w:t>
      </w:r>
    </w:p>
    <w:p w14:paraId="3F2BBADA" w14:textId="77777777" w:rsidR="000B5226" w:rsidRPr="00D07A26" w:rsidRDefault="000B5226" w:rsidP="000B5226">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0BAC11A5" w14:textId="77777777" w:rsidR="000B5226" w:rsidRPr="00D07A26" w:rsidRDefault="000B5226" w:rsidP="000B5226">
      <w:pPr>
        <w:spacing w:after="0" w:line="240" w:lineRule="auto"/>
        <w:rPr>
          <w:rFonts w:cstheme="minorHAnsi"/>
          <w:lang w:val="en-GB"/>
        </w:rPr>
      </w:pPr>
      <w:r w:rsidRPr="00D07A26">
        <w:rPr>
          <w:rFonts w:cstheme="minorHAnsi"/>
          <w:lang w:val="en-GB"/>
        </w:rPr>
        <w:t>Numerical (from 0 to 100)</w:t>
      </w:r>
    </w:p>
    <w:p w14:paraId="632D8F40" w14:textId="77777777" w:rsidR="000B5226" w:rsidRPr="00D07A26" w:rsidRDefault="000B5226" w:rsidP="000B5226">
      <w:pPr>
        <w:spacing w:after="0" w:line="240" w:lineRule="auto"/>
        <w:rPr>
          <w:lang w:val="en-GB"/>
        </w:rPr>
      </w:pPr>
    </w:p>
    <w:p w14:paraId="65DD7FCF" w14:textId="77777777" w:rsidR="000B5226" w:rsidRPr="00D07A26" w:rsidRDefault="000B5226" w:rsidP="000B5226">
      <w:pPr>
        <w:spacing w:after="0" w:line="240" w:lineRule="auto"/>
        <w:rPr>
          <w:b/>
          <w:lang w:val="en-GB"/>
        </w:rPr>
      </w:pPr>
      <w:r w:rsidRPr="00D07A26">
        <w:rPr>
          <w:b/>
          <w:lang w:val="en-GB"/>
        </w:rPr>
        <w:t>Do you think the welfare for the pigs is…?</w:t>
      </w:r>
    </w:p>
    <w:p w14:paraId="7D7D282C" w14:textId="77777777" w:rsidR="000B5226" w:rsidRPr="00D07A26" w:rsidRDefault="000B5226" w:rsidP="000B5226">
      <w:pPr>
        <w:spacing w:after="0" w:line="240" w:lineRule="auto"/>
        <w:rPr>
          <w:lang w:val="en-GB"/>
        </w:rPr>
      </w:pPr>
      <w:r w:rsidRPr="00D07A26">
        <w:rPr>
          <w:lang w:val="en-GB"/>
        </w:rPr>
        <w:t>1. Very acceptable</w:t>
      </w:r>
    </w:p>
    <w:p w14:paraId="457B297A" w14:textId="77777777" w:rsidR="000B5226" w:rsidRPr="00D07A26" w:rsidRDefault="000B5226" w:rsidP="000B5226">
      <w:pPr>
        <w:spacing w:after="0" w:line="240" w:lineRule="auto"/>
        <w:rPr>
          <w:lang w:val="en-GB"/>
        </w:rPr>
      </w:pPr>
      <w:r w:rsidRPr="00D07A26">
        <w:rPr>
          <w:lang w:val="en-GB"/>
        </w:rPr>
        <w:t>2. Acceptable</w:t>
      </w:r>
    </w:p>
    <w:p w14:paraId="20F31326" w14:textId="77777777" w:rsidR="000B5226" w:rsidRPr="00D07A26" w:rsidRDefault="000B5226" w:rsidP="000B5226">
      <w:pPr>
        <w:spacing w:after="0" w:line="240" w:lineRule="auto"/>
        <w:rPr>
          <w:lang w:val="en-GB"/>
        </w:rPr>
      </w:pPr>
      <w:r w:rsidRPr="00D07A26">
        <w:rPr>
          <w:lang w:val="en-GB"/>
        </w:rPr>
        <w:t>3. Should be improved</w:t>
      </w:r>
    </w:p>
    <w:p w14:paraId="28326CE0" w14:textId="77777777" w:rsidR="000B5226" w:rsidRPr="00D07A26" w:rsidRDefault="000B5226" w:rsidP="000B5226">
      <w:pPr>
        <w:spacing w:after="0" w:line="240" w:lineRule="auto"/>
        <w:rPr>
          <w:lang w:val="en-GB"/>
        </w:rPr>
      </w:pPr>
      <w:r w:rsidRPr="00D07A26">
        <w:rPr>
          <w:lang w:val="en-GB"/>
        </w:rPr>
        <w:t>4. So poor that the farm should be monitored</w:t>
      </w:r>
    </w:p>
    <w:p w14:paraId="31879F93" w14:textId="77777777" w:rsidR="000B5226" w:rsidRPr="00D07A26" w:rsidRDefault="000B5226" w:rsidP="000B5226">
      <w:pPr>
        <w:spacing w:after="0" w:line="240" w:lineRule="auto"/>
        <w:rPr>
          <w:lang w:val="en-GB"/>
        </w:rPr>
      </w:pPr>
      <w:r w:rsidRPr="00D07A26">
        <w:rPr>
          <w:lang w:val="en-GB"/>
        </w:rPr>
        <w:t>5. So poor that the farm should be closed</w:t>
      </w:r>
    </w:p>
    <w:p w14:paraId="3B0187D8" w14:textId="77777777" w:rsidR="000B5226" w:rsidRPr="00D07A26" w:rsidRDefault="000B5226" w:rsidP="000B5226">
      <w:pPr>
        <w:spacing w:after="0" w:line="240" w:lineRule="auto"/>
        <w:rPr>
          <w:lang w:val="en-GB"/>
        </w:rPr>
      </w:pPr>
      <w:r w:rsidRPr="00D07A26">
        <w:rPr>
          <w:lang w:val="en-GB"/>
        </w:rPr>
        <w:t>6. I don’t know</w:t>
      </w:r>
    </w:p>
    <w:p w14:paraId="6553BF96" w14:textId="76BD0702" w:rsidR="00EA6119" w:rsidRPr="00D07A26" w:rsidRDefault="00EA6119" w:rsidP="00EA6119">
      <w:pPr>
        <w:spacing w:after="0" w:line="240" w:lineRule="auto"/>
        <w:rPr>
          <w:rFonts w:cstheme="minorHAnsi"/>
          <w:lang w:val="en-GB"/>
        </w:rPr>
      </w:pPr>
    </w:p>
    <w:p w14:paraId="4CC2DFB9" w14:textId="6B0D89C1" w:rsidR="000B5226" w:rsidRPr="00D07A26" w:rsidRDefault="000B5226" w:rsidP="00EA6119">
      <w:pPr>
        <w:spacing w:after="0" w:line="240" w:lineRule="auto"/>
        <w:rPr>
          <w:rFonts w:cstheme="minorHAnsi"/>
          <w:lang w:val="en-GB"/>
        </w:rPr>
      </w:pPr>
    </w:p>
    <w:p w14:paraId="016AB13F" w14:textId="751E6260" w:rsidR="000B5226" w:rsidRPr="00D07A26" w:rsidRDefault="000B5226" w:rsidP="00EA6119">
      <w:pPr>
        <w:spacing w:after="0" w:line="240" w:lineRule="auto"/>
        <w:rPr>
          <w:rFonts w:cstheme="minorHAnsi"/>
          <w:lang w:val="en-GB"/>
        </w:rPr>
      </w:pPr>
    </w:p>
    <w:p w14:paraId="29B0E853" w14:textId="02CD894E" w:rsidR="000B5226" w:rsidRPr="00D07A26" w:rsidRDefault="000B5226" w:rsidP="00EA6119">
      <w:pPr>
        <w:spacing w:after="0" w:line="240" w:lineRule="auto"/>
        <w:rPr>
          <w:rFonts w:cstheme="minorHAnsi"/>
          <w:lang w:val="en-GB"/>
        </w:rPr>
      </w:pPr>
    </w:p>
    <w:p w14:paraId="22191DF3" w14:textId="389EB7FD" w:rsidR="000B5226" w:rsidRPr="00D07A26" w:rsidRDefault="000B5226" w:rsidP="00EA6119">
      <w:pPr>
        <w:spacing w:after="0" w:line="240" w:lineRule="auto"/>
        <w:rPr>
          <w:rFonts w:cstheme="minorHAnsi"/>
          <w:lang w:val="en-GB"/>
        </w:rPr>
      </w:pPr>
    </w:p>
    <w:p w14:paraId="3C05450B" w14:textId="3136928F" w:rsidR="000B5226" w:rsidRPr="00D07A26" w:rsidRDefault="000B5226" w:rsidP="00EA6119">
      <w:pPr>
        <w:spacing w:after="0" w:line="240" w:lineRule="auto"/>
        <w:rPr>
          <w:rFonts w:cstheme="minorHAnsi"/>
          <w:lang w:val="en-GB"/>
        </w:rPr>
      </w:pPr>
    </w:p>
    <w:p w14:paraId="15A15071" w14:textId="6897C661" w:rsidR="000B5226" w:rsidRPr="00D07A26" w:rsidRDefault="000B5226" w:rsidP="00EA6119">
      <w:pPr>
        <w:spacing w:after="0" w:line="240" w:lineRule="auto"/>
        <w:rPr>
          <w:rFonts w:cstheme="minorHAnsi"/>
          <w:lang w:val="en-GB"/>
        </w:rPr>
      </w:pPr>
    </w:p>
    <w:p w14:paraId="21A27472" w14:textId="705A00E5" w:rsidR="000B5226" w:rsidRPr="00D07A26" w:rsidRDefault="000B5226" w:rsidP="00EA6119">
      <w:pPr>
        <w:spacing w:after="0" w:line="240" w:lineRule="auto"/>
        <w:rPr>
          <w:rFonts w:cstheme="minorHAnsi"/>
          <w:lang w:val="en-GB"/>
        </w:rPr>
      </w:pPr>
    </w:p>
    <w:p w14:paraId="47E135F8" w14:textId="25E050C6" w:rsidR="000B5226" w:rsidRPr="00D07A26" w:rsidRDefault="000B5226" w:rsidP="00EA6119">
      <w:pPr>
        <w:spacing w:after="0" w:line="240" w:lineRule="auto"/>
        <w:rPr>
          <w:rFonts w:cstheme="minorHAnsi"/>
          <w:lang w:val="en-GB"/>
        </w:rPr>
      </w:pPr>
    </w:p>
    <w:p w14:paraId="29878210" w14:textId="4E957A40" w:rsidR="000B5226" w:rsidRPr="00D07A26" w:rsidRDefault="000B5226" w:rsidP="00EA6119">
      <w:pPr>
        <w:spacing w:after="0" w:line="240" w:lineRule="auto"/>
        <w:rPr>
          <w:rFonts w:cstheme="minorHAnsi"/>
          <w:lang w:val="en-GB"/>
        </w:rPr>
      </w:pPr>
    </w:p>
    <w:p w14:paraId="577FCC4E" w14:textId="5CCDAB1E" w:rsidR="000B5226" w:rsidRPr="00D07A26" w:rsidRDefault="000B5226" w:rsidP="00EA6119">
      <w:pPr>
        <w:spacing w:after="0" w:line="240" w:lineRule="auto"/>
        <w:rPr>
          <w:rFonts w:cstheme="minorHAnsi"/>
          <w:lang w:val="en-GB"/>
        </w:rPr>
      </w:pPr>
    </w:p>
    <w:p w14:paraId="592A957C" w14:textId="51B58BFD" w:rsidR="000B5226" w:rsidRPr="00D07A26" w:rsidRDefault="000B5226" w:rsidP="00EA6119">
      <w:pPr>
        <w:spacing w:after="0" w:line="240" w:lineRule="auto"/>
        <w:rPr>
          <w:rFonts w:cstheme="minorHAnsi"/>
          <w:lang w:val="en-GB"/>
        </w:rPr>
      </w:pPr>
    </w:p>
    <w:p w14:paraId="3CC84FDD" w14:textId="6BAC9ACA" w:rsidR="000B5226" w:rsidRPr="00D07A26" w:rsidRDefault="000B5226" w:rsidP="00EA6119">
      <w:pPr>
        <w:spacing w:after="0" w:line="240" w:lineRule="auto"/>
        <w:rPr>
          <w:rFonts w:cstheme="minorHAnsi"/>
          <w:lang w:val="en-GB"/>
        </w:rPr>
      </w:pPr>
    </w:p>
    <w:p w14:paraId="57BB187D" w14:textId="3FA75CD6" w:rsidR="000B5226" w:rsidRPr="00D07A26" w:rsidRDefault="000B5226" w:rsidP="00EA6119">
      <w:pPr>
        <w:spacing w:after="0" w:line="240" w:lineRule="auto"/>
        <w:rPr>
          <w:rFonts w:cstheme="minorHAnsi"/>
          <w:lang w:val="en-GB"/>
        </w:rPr>
      </w:pPr>
    </w:p>
    <w:p w14:paraId="12A14706" w14:textId="502E7D62" w:rsidR="000B5226" w:rsidRPr="00D07A26" w:rsidRDefault="000B5226" w:rsidP="00EA6119">
      <w:pPr>
        <w:spacing w:after="0" w:line="240" w:lineRule="auto"/>
        <w:rPr>
          <w:rFonts w:cstheme="minorHAnsi"/>
          <w:lang w:val="en-GB"/>
        </w:rPr>
      </w:pPr>
    </w:p>
    <w:p w14:paraId="228CE807" w14:textId="12AE1CB4" w:rsidR="000B5226" w:rsidRPr="00D07A26" w:rsidRDefault="000B5226" w:rsidP="00EA6119">
      <w:pPr>
        <w:spacing w:after="0" w:line="240" w:lineRule="auto"/>
        <w:rPr>
          <w:rFonts w:cstheme="minorHAnsi"/>
          <w:lang w:val="en-GB"/>
        </w:rPr>
      </w:pPr>
    </w:p>
    <w:p w14:paraId="3C8FD5CB" w14:textId="7509B39F" w:rsidR="000B5226" w:rsidRPr="00D07A26" w:rsidRDefault="000B5226" w:rsidP="00EA6119">
      <w:pPr>
        <w:spacing w:after="0" w:line="240" w:lineRule="auto"/>
        <w:rPr>
          <w:rFonts w:cstheme="minorHAnsi"/>
          <w:lang w:val="en-GB"/>
        </w:rPr>
      </w:pPr>
    </w:p>
    <w:p w14:paraId="103CC3AA" w14:textId="062B0FA0" w:rsidR="000B5226" w:rsidRPr="00D07A26" w:rsidRDefault="000B5226" w:rsidP="00EA6119">
      <w:pPr>
        <w:spacing w:after="0" w:line="240" w:lineRule="auto"/>
        <w:rPr>
          <w:rFonts w:cstheme="minorHAnsi"/>
          <w:lang w:val="en-GB"/>
        </w:rPr>
      </w:pPr>
    </w:p>
    <w:p w14:paraId="3D032FD0" w14:textId="3E4E0B5D" w:rsidR="000B5226" w:rsidRPr="00D07A26" w:rsidRDefault="000B5226" w:rsidP="00EA6119">
      <w:pPr>
        <w:spacing w:after="0" w:line="240" w:lineRule="auto"/>
        <w:rPr>
          <w:rFonts w:cstheme="minorHAnsi"/>
          <w:lang w:val="en-GB"/>
        </w:rPr>
      </w:pPr>
    </w:p>
    <w:p w14:paraId="5316CF97" w14:textId="2D26C7C5" w:rsidR="000B5226" w:rsidRPr="00D07A26" w:rsidRDefault="000B5226" w:rsidP="00EA6119">
      <w:pPr>
        <w:spacing w:after="0" w:line="240" w:lineRule="auto"/>
        <w:rPr>
          <w:rFonts w:cstheme="minorHAnsi"/>
          <w:lang w:val="en-GB"/>
        </w:rPr>
      </w:pPr>
    </w:p>
    <w:p w14:paraId="43CAAA55" w14:textId="50F54995" w:rsidR="000B5226" w:rsidRPr="00D07A26" w:rsidRDefault="000B5226" w:rsidP="00EA6119">
      <w:pPr>
        <w:spacing w:after="0" w:line="240" w:lineRule="auto"/>
        <w:rPr>
          <w:rFonts w:cstheme="minorHAnsi"/>
          <w:lang w:val="en-GB"/>
        </w:rPr>
      </w:pPr>
    </w:p>
    <w:p w14:paraId="6D14B6A3" w14:textId="4EAF7F6E" w:rsidR="000B5226" w:rsidRPr="00D07A26" w:rsidRDefault="000B5226" w:rsidP="00EA6119">
      <w:pPr>
        <w:spacing w:after="0" w:line="240" w:lineRule="auto"/>
        <w:rPr>
          <w:rFonts w:cstheme="minorHAnsi"/>
          <w:lang w:val="en-GB"/>
        </w:rPr>
      </w:pPr>
    </w:p>
    <w:p w14:paraId="3DB86E4F" w14:textId="676CB43F" w:rsidR="000B5226" w:rsidRPr="00D07A26" w:rsidRDefault="000B5226" w:rsidP="00EA6119">
      <w:pPr>
        <w:spacing w:after="0" w:line="240" w:lineRule="auto"/>
        <w:rPr>
          <w:rFonts w:cstheme="minorHAnsi"/>
          <w:lang w:val="en-GB"/>
        </w:rPr>
      </w:pPr>
    </w:p>
    <w:p w14:paraId="504BD623" w14:textId="0862E338" w:rsidR="000B5226" w:rsidRPr="00D07A26" w:rsidRDefault="000B5226" w:rsidP="00EA6119">
      <w:pPr>
        <w:spacing w:after="0" w:line="240" w:lineRule="auto"/>
        <w:rPr>
          <w:rFonts w:cstheme="minorHAnsi"/>
          <w:lang w:val="en-GB"/>
        </w:rPr>
      </w:pPr>
    </w:p>
    <w:p w14:paraId="0A43BFE4" w14:textId="01B61910" w:rsidR="000B5226" w:rsidRPr="00D07A26" w:rsidRDefault="000B5226" w:rsidP="000B5226">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5</w:t>
      </w:r>
    </w:p>
    <w:p w14:paraId="64254EA4" w14:textId="77777777" w:rsidR="000B5226" w:rsidRPr="00D07A26" w:rsidRDefault="000B5226" w:rsidP="000B5226">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B5226" w:rsidRPr="007A3DCB" w14:paraId="2C463638"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646C7FE" w14:textId="77777777" w:rsidR="000B5226" w:rsidRPr="00D07A26" w:rsidRDefault="000B5226"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647309A7" w14:textId="77777777" w:rsidR="000B5226" w:rsidRPr="00D07A26" w:rsidRDefault="000B5226"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B5226" w:rsidRPr="00D07A26" w14:paraId="6279645B"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C9AC110"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77ED378F" w14:textId="1C90605F"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0B5226" w:rsidRPr="00D07A26" w14:paraId="370A1E47"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660BD731"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6F4B4E5C"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0B5226" w:rsidRPr="00D07A26" w14:paraId="15DD9FF8"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A385134"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7D8FEF56" w14:textId="7777777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0B5226" w:rsidRPr="00D07A26" w14:paraId="42D9490A"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724EABF5"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4F27BF0E"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24D3CD04" w14:textId="77777777" w:rsidR="000B5226" w:rsidRPr="00D07A26" w:rsidRDefault="000B5226" w:rsidP="000B5226">
      <w:pPr>
        <w:spacing w:after="0" w:line="240" w:lineRule="auto"/>
        <w:rPr>
          <w:rFonts w:cstheme="minorHAnsi"/>
          <w:lang w:val="en-GB"/>
        </w:rPr>
      </w:pPr>
    </w:p>
    <w:p w14:paraId="6C6CD7C2" w14:textId="77777777" w:rsidR="000B5226" w:rsidRPr="00D07A26" w:rsidRDefault="000B5226" w:rsidP="000B5226">
      <w:pPr>
        <w:spacing w:after="0" w:line="240" w:lineRule="auto"/>
        <w:rPr>
          <w:rFonts w:cstheme="minorHAnsi"/>
          <w:b/>
          <w:lang w:val="en-GB"/>
        </w:rPr>
      </w:pPr>
    </w:p>
    <w:p w14:paraId="269E2E5B" w14:textId="77777777" w:rsidR="000B5226" w:rsidRPr="00D07A26" w:rsidRDefault="000B5226" w:rsidP="000B5226">
      <w:pPr>
        <w:spacing w:after="0" w:line="240" w:lineRule="auto"/>
        <w:rPr>
          <w:rFonts w:cstheme="minorHAnsi"/>
          <w:b/>
          <w:lang w:val="en-GB"/>
        </w:rPr>
      </w:pPr>
      <w:r w:rsidRPr="00D07A26">
        <w:rPr>
          <w:rFonts w:cstheme="minorHAnsi"/>
          <w:b/>
          <w:lang w:val="en-GB"/>
        </w:rPr>
        <w:t>How would you characterize the welfare for the pigs on this farm?</w:t>
      </w:r>
    </w:p>
    <w:p w14:paraId="1D651CB9" w14:textId="77777777" w:rsidR="000B5226" w:rsidRPr="00D07A26" w:rsidRDefault="000B5226" w:rsidP="000B5226">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4B0B9982" w14:textId="77777777" w:rsidR="000B5226" w:rsidRPr="00D07A26" w:rsidRDefault="000B5226" w:rsidP="000B5226">
      <w:pPr>
        <w:spacing w:after="0" w:line="240" w:lineRule="auto"/>
        <w:rPr>
          <w:rFonts w:cstheme="minorHAnsi"/>
          <w:lang w:val="en-GB"/>
        </w:rPr>
      </w:pPr>
      <w:r w:rsidRPr="00D07A26">
        <w:rPr>
          <w:rFonts w:cstheme="minorHAnsi"/>
          <w:lang w:val="en-GB"/>
        </w:rPr>
        <w:t>Numerical (from 0 to 100)</w:t>
      </w:r>
    </w:p>
    <w:p w14:paraId="170CE1D4" w14:textId="77777777" w:rsidR="000B5226" w:rsidRPr="00D07A26" w:rsidRDefault="000B5226" w:rsidP="000B5226">
      <w:pPr>
        <w:spacing w:after="0" w:line="240" w:lineRule="auto"/>
        <w:rPr>
          <w:lang w:val="en-GB"/>
        </w:rPr>
      </w:pPr>
    </w:p>
    <w:p w14:paraId="64402E12" w14:textId="77777777" w:rsidR="000B5226" w:rsidRPr="00D07A26" w:rsidRDefault="000B5226" w:rsidP="000B5226">
      <w:pPr>
        <w:spacing w:after="0" w:line="240" w:lineRule="auto"/>
        <w:rPr>
          <w:b/>
          <w:lang w:val="en-GB"/>
        </w:rPr>
      </w:pPr>
      <w:r w:rsidRPr="00D07A26">
        <w:rPr>
          <w:b/>
          <w:lang w:val="en-GB"/>
        </w:rPr>
        <w:t>Do you think the welfare for the pigs is…?</w:t>
      </w:r>
    </w:p>
    <w:p w14:paraId="0D346141" w14:textId="77777777" w:rsidR="000B5226" w:rsidRPr="00D07A26" w:rsidRDefault="000B5226" w:rsidP="000B5226">
      <w:pPr>
        <w:spacing w:after="0" w:line="240" w:lineRule="auto"/>
        <w:rPr>
          <w:lang w:val="en-GB"/>
        </w:rPr>
      </w:pPr>
      <w:r w:rsidRPr="00D07A26">
        <w:rPr>
          <w:lang w:val="en-GB"/>
        </w:rPr>
        <w:t>1. Very acceptable</w:t>
      </w:r>
    </w:p>
    <w:p w14:paraId="2D839FA1" w14:textId="77777777" w:rsidR="000B5226" w:rsidRPr="00D07A26" w:rsidRDefault="000B5226" w:rsidP="000B5226">
      <w:pPr>
        <w:spacing w:after="0" w:line="240" w:lineRule="auto"/>
        <w:rPr>
          <w:lang w:val="en-GB"/>
        </w:rPr>
      </w:pPr>
      <w:r w:rsidRPr="00D07A26">
        <w:rPr>
          <w:lang w:val="en-GB"/>
        </w:rPr>
        <w:t>2. Acceptable</w:t>
      </w:r>
    </w:p>
    <w:p w14:paraId="2D8FB2FD" w14:textId="77777777" w:rsidR="000B5226" w:rsidRPr="00D07A26" w:rsidRDefault="000B5226" w:rsidP="000B5226">
      <w:pPr>
        <w:spacing w:after="0" w:line="240" w:lineRule="auto"/>
        <w:rPr>
          <w:lang w:val="en-GB"/>
        </w:rPr>
      </w:pPr>
      <w:r w:rsidRPr="00D07A26">
        <w:rPr>
          <w:lang w:val="en-GB"/>
        </w:rPr>
        <w:t>3. Should be improved</w:t>
      </w:r>
    </w:p>
    <w:p w14:paraId="7CD26308" w14:textId="77777777" w:rsidR="000B5226" w:rsidRPr="00D07A26" w:rsidRDefault="000B5226" w:rsidP="000B5226">
      <w:pPr>
        <w:spacing w:after="0" w:line="240" w:lineRule="auto"/>
        <w:rPr>
          <w:lang w:val="en-GB"/>
        </w:rPr>
      </w:pPr>
      <w:r w:rsidRPr="00D07A26">
        <w:rPr>
          <w:lang w:val="en-GB"/>
        </w:rPr>
        <w:t>4. So poor that the farm should be monitored</w:t>
      </w:r>
    </w:p>
    <w:p w14:paraId="2E2E22EB" w14:textId="77777777" w:rsidR="000B5226" w:rsidRPr="00D07A26" w:rsidRDefault="000B5226" w:rsidP="000B5226">
      <w:pPr>
        <w:spacing w:after="0" w:line="240" w:lineRule="auto"/>
        <w:rPr>
          <w:lang w:val="en-GB"/>
        </w:rPr>
      </w:pPr>
      <w:r w:rsidRPr="00D07A26">
        <w:rPr>
          <w:lang w:val="en-GB"/>
        </w:rPr>
        <w:t>5. So poor that the farm should be closed</w:t>
      </w:r>
    </w:p>
    <w:p w14:paraId="3AFE5256" w14:textId="77777777" w:rsidR="000B5226" w:rsidRPr="00D07A26" w:rsidRDefault="000B5226" w:rsidP="000B5226">
      <w:pPr>
        <w:spacing w:after="0" w:line="240" w:lineRule="auto"/>
        <w:rPr>
          <w:lang w:val="en-GB"/>
        </w:rPr>
      </w:pPr>
      <w:r w:rsidRPr="00D07A26">
        <w:rPr>
          <w:lang w:val="en-GB"/>
        </w:rPr>
        <w:t>6. I don’t know</w:t>
      </w:r>
    </w:p>
    <w:p w14:paraId="49A9733A" w14:textId="77777777" w:rsidR="000B5226" w:rsidRPr="00D07A26" w:rsidRDefault="000B5226" w:rsidP="000B5226">
      <w:pPr>
        <w:rPr>
          <w:rFonts w:cstheme="minorHAnsi"/>
          <w:lang w:val="en-GB"/>
        </w:rPr>
      </w:pPr>
    </w:p>
    <w:p w14:paraId="4F9C6D16" w14:textId="69CDD382" w:rsidR="00EA6119" w:rsidRPr="00D07A26" w:rsidRDefault="00EA6119" w:rsidP="00EA6119">
      <w:pPr>
        <w:spacing w:after="0" w:line="240" w:lineRule="auto"/>
        <w:rPr>
          <w:rFonts w:cstheme="minorHAnsi"/>
          <w:lang w:val="en-GB"/>
        </w:rPr>
      </w:pPr>
    </w:p>
    <w:p w14:paraId="18380882" w14:textId="38AB1461" w:rsidR="000B5226" w:rsidRPr="00D07A26" w:rsidRDefault="000B5226" w:rsidP="00EA6119">
      <w:pPr>
        <w:spacing w:after="0" w:line="240" w:lineRule="auto"/>
        <w:rPr>
          <w:rFonts w:cstheme="minorHAnsi"/>
          <w:lang w:val="en-GB"/>
        </w:rPr>
      </w:pPr>
    </w:p>
    <w:p w14:paraId="1639AD13" w14:textId="3DB17198" w:rsidR="000B5226" w:rsidRPr="00D07A26" w:rsidRDefault="000B5226" w:rsidP="00EA6119">
      <w:pPr>
        <w:spacing w:after="0" w:line="240" w:lineRule="auto"/>
        <w:rPr>
          <w:rFonts w:cstheme="minorHAnsi"/>
          <w:lang w:val="en-GB"/>
        </w:rPr>
      </w:pPr>
    </w:p>
    <w:p w14:paraId="5B5F96D4" w14:textId="7D2A2F35" w:rsidR="000B5226" w:rsidRPr="00D07A26" w:rsidRDefault="000B5226" w:rsidP="00EA6119">
      <w:pPr>
        <w:spacing w:after="0" w:line="240" w:lineRule="auto"/>
        <w:rPr>
          <w:rFonts w:cstheme="minorHAnsi"/>
          <w:lang w:val="en-GB"/>
        </w:rPr>
      </w:pPr>
    </w:p>
    <w:p w14:paraId="56620F8B" w14:textId="0AFB3B1D" w:rsidR="000B5226" w:rsidRPr="00D07A26" w:rsidRDefault="000B5226" w:rsidP="00EA6119">
      <w:pPr>
        <w:spacing w:after="0" w:line="240" w:lineRule="auto"/>
        <w:rPr>
          <w:rFonts w:cstheme="minorHAnsi"/>
          <w:lang w:val="en-GB"/>
        </w:rPr>
      </w:pPr>
    </w:p>
    <w:p w14:paraId="6317856D" w14:textId="186681CA" w:rsidR="000B5226" w:rsidRPr="00D07A26" w:rsidRDefault="000B5226" w:rsidP="00EA6119">
      <w:pPr>
        <w:spacing w:after="0" w:line="240" w:lineRule="auto"/>
        <w:rPr>
          <w:rFonts w:cstheme="minorHAnsi"/>
          <w:lang w:val="en-GB"/>
        </w:rPr>
      </w:pPr>
    </w:p>
    <w:p w14:paraId="2F8DD808" w14:textId="6FA586D7" w:rsidR="000B5226" w:rsidRPr="00D07A26" w:rsidRDefault="000B5226" w:rsidP="00EA6119">
      <w:pPr>
        <w:spacing w:after="0" w:line="240" w:lineRule="auto"/>
        <w:rPr>
          <w:rFonts w:cstheme="minorHAnsi"/>
          <w:lang w:val="en-GB"/>
        </w:rPr>
      </w:pPr>
    </w:p>
    <w:p w14:paraId="3C32E170" w14:textId="06FF5EEE" w:rsidR="000B5226" w:rsidRPr="00D07A26" w:rsidRDefault="000B5226" w:rsidP="00EA6119">
      <w:pPr>
        <w:spacing w:after="0" w:line="240" w:lineRule="auto"/>
        <w:rPr>
          <w:rFonts w:cstheme="minorHAnsi"/>
          <w:lang w:val="en-GB"/>
        </w:rPr>
      </w:pPr>
    </w:p>
    <w:p w14:paraId="0DE990C1" w14:textId="5462E9BE" w:rsidR="000B5226" w:rsidRPr="00D07A26" w:rsidRDefault="000B5226" w:rsidP="00EA6119">
      <w:pPr>
        <w:spacing w:after="0" w:line="240" w:lineRule="auto"/>
        <w:rPr>
          <w:rFonts w:cstheme="minorHAnsi"/>
          <w:lang w:val="en-GB"/>
        </w:rPr>
      </w:pPr>
    </w:p>
    <w:p w14:paraId="71AE0F9D" w14:textId="3D99E1F6" w:rsidR="000B5226" w:rsidRPr="00D07A26" w:rsidRDefault="000B5226" w:rsidP="00EA6119">
      <w:pPr>
        <w:spacing w:after="0" w:line="240" w:lineRule="auto"/>
        <w:rPr>
          <w:rFonts w:cstheme="minorHAnsi"/>
          <w:lang w:val="en-GB"/>
        </w:rPr>
      </w:pPr>
    </w:p>
    <w:p w14:paraId="537E71CF" w14:textId="34E0EB11" w:rsidR="000B5226" w:rsidRPr="00D07A26" w:rsidRDefault="000B5226" w:rsidP="00EA6119">
      <w:pPr>
        <w:spacing w:after="0" w:line="240" w:lineRule="auto"/>
        <w:rPr>
          <w:rFonts w:cstheme="minorHAnsi"/>
          <w:lang w:val="en-GB"/>
        </w:rPr>
      </w:pPr>
    </w:p>
    <w:p w14:paraId="33A6AEFD" w14:textId="1C93E226" w:rsidR="000B5226" w:rsidRPr="00D07A26" w:rsidRDefault="000B5226" w:rsidP="00EA6119">
      <w:pPr>
        <w:spacing w:after="0" w:line="240" w:lineRule="auto"/>
        <w:rPr>
          <w:rFonts w:cstheme="minorHAnsi"/>
          <w:lang w:val="en-GB"/>
        </w:rPr>
      </w:pPr>
    </w:p>
    <w:p w14:paraId="70579528" w14:textId="6B021910" w:rsidR="000B5226" w:rsidRPr="00D07A26" w:rsidRDefault="000B5226" w:rsidP="00EA6119">
      <w:pPr>
        <w:spacing w:after="0" w:line="240" w:lineRule="auto"/>
        <w:rPr>
          <w:rFonts w:cstheme="minorHAnsi"/>
          <w:lang w:val="en-GB"/>
        </w:rPr>
      </w:pPr>
    </w:p>
    <w:p w14:paraId="4A886CA1" w14:textId="6EBC3307" w:rsidR="000B5226" w:rsidRPr="00D07A26" w:rsidRDefault="000B5226" w:rsidP="00EA6119">
      <w:pPr>
        <w:spacing w:after="0" w:line="240" w:lineRule="auto"/>
        <w:rPr>
          <w:rFonts w:cstheme="minorHAnsi"/>
          <w:lang w:val="en-GB"/>
        </w:rPr>
      </w:pPr>
    </w:p>
    <w:p w14:paraId="44FE8BE1" w14:textId="744905C9" w:rsidR="000B5226" w:rsidRPr="00D07A26" w:rsidRDefault="000B5226" w:rsidP="00EA6119">
      <w:pPr>
        <w:spacing w:after="0" w:line="240" w:lineRule="auto"/>
        <w:rPr>
          <w:rFonts w:cstheme="minorHAnsi"/>
          <w:lang w:val="en-GB"/>
        </w:rPr>
      </w:pPr>
    </w:p>
    <w:p w14:paraId="306FE210" w14:textId="4F4044F9" w:rsidR="000B5226" w:rsidRPr="00D07A26" w:rsidRDefault="000B5226" w:rsidP="00EA6119">
      <w:pPr>
        <w:spacing w:after="0" w:line="240" w:lineRule="auto"/>
        <w:rPr>
          <w:rFonts w:cstheme="minorHAnsi"/>
          <w:lang w:val="en-GB"/>
        </w:rPr>
      </w:pPr>
    </w:p>
    <w:p w14:paraId="6FA2D108" w14:textId="543A122C" w:rsidR="000B5226" w:rsidRPr="00D07A26" w:rsidRDefault="000B5226" w:rsidP="00EA6119">
      <w:pPr>
        <w:spacing w:after="0" w:line="240" w:lineRule="auto"/>
        <w:rPr>
          <w:rFonts w:cstheme="minorHAnsi"/>
          <w:lang w:val="en-GB"/>
        </w:rPr>
      </w:pPr>
    </w:p>
    <w:p w14:paraId="52D7FBF9" w14:textId="42EA5F11" w:rsidR="000B5226" w:rsidRPr="00D07A26" w:rsidRDefault="000B5226" w:rsidP="00EA6119">
      <w:pPr>
        <w:spacing w:after="0" w:line="240" w:lineRule="auto"/>
        <w:rPr>
          <w:rFonts w:cstheme="minorHAnsi"/>
          <w:lang w:val="en-GB"/>
        </w:rPr>
      </w:pPr>
    </w:p>
    <w:p w14:paraId="344DE053" w14:textId="2AA39F21" w:rsidR="000B5226" w:rsidRPr="00D07A26" w:rsidRDefault="000B5226" w:rsidP="00EA6119">
      <w:pPr>
        <w:spacing w:after="0" w:line="240" w:lineRule="auto"/>
        <w:rPr>
          <w:rFonts w:cstheme="minorHAnsi"/>
          <w:lang w:val="en-GB"/>
        </w:rPr>
      </w:pPr>
    </w:p>
    <w:p w14:paraId="621C79B2" w14:textId="79759127" w:rsidR="000B5226" w:rsidRPr="00D07A26" w:rsidRDefault="000B5226" w:rsidP="00EA6119">
      <w:pPr>
        <w:spacing w:after="0" w:line="240" w:lineRule="auto"/>
        <w:rPr>
          <w:rFonts w:cstheme="minorHAnsi"/>
          <w:lang w:val="en-GB"/>
        </w:rPr>
      </w:pPr>
    </w:p>
    <w:p w14:paraId="2E4E9029" w14:textId="16FD4CA3" w:rsidR="000B5226" w:rsidRPr="00D07A26" w:rsidRDefault="000B5226" w:rsidP="00EA6119">
      <w:pPr>
        <w:spacing w:after="0" w:line="240" w:lineRule="auto"/>
        <w:rPr>
          <w:rFonts w:cstheme="minorHAnsi"/>
          <w:lang w:val="en-GB"/>
        </w:rPr>
      </w:pPr>
    </w:p>
    <w:p w14:paraId="0E71D798" w14:textId="4068958C" w:rsidR="000B5226" w:rsidRPr="00D07A26" w:rsidRDefault="000B5226" w:rsidP="00EA6119">
      <w:pPr>
        <w:spacing w:after="0" w:line="240" w:lineRule="auto"/>
        <w:rPr>
          <w:rFonts w:cstheme="minorHAnsi"/>
          <w:lang w:val="en-GB"/>
        </w:rPr>
      </w:pPr>
    </w:p>
    <w:p w14:paraId="6BB7ABD9" w14:textId="49327291" w:rsidR="000B5226" w:rsidRPr="00D07A26" w:rsidRDefault="000B5226" w:rsidP="000B5226">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6</w:t>
      </w:r>
    </w:p>
    <w:p w14:paraId="004897AD" w14:textId="77777777" w:rsidR="000B5226" w:rsidRPr="00D07A26" w:rsidRDefault="000B5226" w:rsidP="000B5226">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B5226" w:rsidRPr="007A3DCB" w14:paraId="7387A87C"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7BEF746D" w14:textId="77777777" w:rsidR="000B5226" w:rsidRPr="00D07A26" w:rsidRDefault="000B5226"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2C527CBA" w14:textId="77777777" w:rsidR="000B5226" w:rsidRPr="00D07A26" w:rsidRDefault="000B5226"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B5226" w:rsidRPr="00D07A26" w14:paraId="52883062"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65790B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58586785" w14:textId="5C0C4F88"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0B5226" w:rsidRPr="00D07A26" w14:paraId="6ABDE3E0"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4DB4FBF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3333F154"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0B5226" w:rsidRPr="00D07A26" w14:paraId="0E78C171"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1DC09B4"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416D057F" w14:textId="7777777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0B5226" w:rsidRPr="00D07A26" w14:paraId="22F2819E"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49A1B988"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5C577A0F" w14:textId="32CBD03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4C636104" w14:textId="77777777" w:rsidR="000B5226" w:rsidRPr="00D07A26" w:rsidRDefault="000B5226" w:rsidP="000B5226">
      <w:pPr>
        <w:spacing w:after="0" w:line="240" w:lineRule="auto"/>
        <w:rPr>
          <w:rFonts w:cstheme="minorHAnsi"/>
          <w:lang w:val="en-GB"/>
        </w:rPr>
      </w:pPr>
    </w:p>
    <w:p w14:paraId="1B8DAF65" w14:textId="77777777" w:rsidR="000B5226" w:rsidRPr="00D07A26" w:rsidRDefault="000B5226" w:rsidP="000B5226">
      <w:pPr>
        <w:spacing w:after="0" w:line="240" w:lineRule="auto"/>
        <w:rPr>
          <w:rFonts w:cstheme="minorHAnsi"/>
          <w:b/>
          <w:lang w:val="en-GB"/>
        </w:rPr>
      </w:pPr>
    </w:p>
    <w:p w14:paraId="258E8079" w14:textId="77777777" w:rsidR="000B5226" w:rsidRPr="00D07A26" w:rsidRDefault="000B5226" w:rsidP="000B5226">
      <w:pPr>
        <w:spacing w:after="0" w:line="240" w:lineRule="auto"/>
        <w:rPr>
          <w:rFonts w:cstheme="minorHAnsi"/>
          <w:b/>
          <w:lang w:val="en-GB"/>
        </w:rPr>
      </w:pPr>
      <w:r w:rsidRPr="00D07A26">
        <w:rPr>
          <w:rFonts w:cstheme="minorHAnsi"/>
          <w:b/>
          <w:lang w:val="en-GB"/>
        </w:rPr>
        <w:t>How would you characterize the welfare for the pigs on this farm?</w:t>
      </w:r>
    </w:p>
    <w:p w14:paraId="66E36012" w14:textId="77777777" w:rsidR="000B5226" w:rsidRPr="00D07A26" w:rsidRDefault="000B5226" w:rsidP="000B5226">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3BE982A2" w14:textId="77777777" w:rsidR="000B5226" w:rsidRPr="00D07A26" w:rsidRDefault="000B5226" w:rsidP="000B5226">
      <w:pPr>
        <w:spacing w:after="0" w:line="240" w:lineRule="auto"/>
        <w:rPr>
          <w:rFonts w:cstheme="minorHAnsi"/>
          <w:lang w:val="en-GB"/>
        </w:rPr>
      </w:pPr>
      <w:r w:rsidRPr="00D07A26">
        <w:rPr>
          <w:rFonts w:cstheme="minorHAnsi"/>
          <w:lang w:val="en-GB"/>
        </w:rPr>
        <w:t>Numerical (from 0 to 100)</w:t>
      </w:r>
    </w:p>
    <w:p w14:paraId="08455081" w14:textId="77777777" w:rsidR="000B5226" w:rsidRPr="00D07A26" w:rsidRDefault="000B5226" w:rsidP="000B5226">
      <w:pPr>
        <w:spacing w:after="0" w:line="240" w:lineRule="auto"/>
        <w:rPr>
          <w:lang w:val="en-GB"/>
        </w:rPr>
      </w:pPr>
    </w:p>
    <w:p w14:paraId="662E1B8F" w14:textId="77777777" w:rsidR="000B5226" w:rsidRPr="00D07A26" w:rsidRDefault="000B5226" w:rsidP="000B5226">
      <w:pPr>
        <w:spacing w:after="0" w:line="240" w:lineRule="auto"/>
        <w:rPr>
          <w:b/>
          <w:lang w:val="en-GB"/>
        </w:rPr>
      </w:pPr>
      <w:r w:rsidRPr="00D07A26">
        <w:rPr>
          <w:b/>
          <w:lang w:val="en-GB"/>
        </w:rPr>
        <w:t>Do you think the welfare for the pigs is…?</w:t>
      </w:r>
    </w:p>
    <w:p w14:paraId="11E42DB8" w14:textId="77777777" w:rsidR="000B5226" w:rsidRPr="00D07A26" w:rsidRDefault="000B5226" w:rsidP="000B5226">
      <w:pPr>
        <w:spacing w:after="0" w:line="240" w:lineRule="auto"/>
        <w:rPr>
          <w:lang w:val="en-GB"/>
        </w:rPr>
      </w:pPr>
      <w:r w:rsidRPr="00D07A26">
        <w:rPr>
          <w:lang w:val="en-GB"/>
        </w:rPr>
        <w:t>1. Very acceptable</w:t>
      </w:r>
    </w:p>
    <w:p w14:paraId="79BAAD7A" w14:textId="77777777" w:rsidR="000B5226" w:rsidRPr="00D07A26" w:rsidRDefault="000B5226" w:rsidP="000B5226">
      <w:pPr>
        <w:spacing w:after="0" w:line="240" w:lineRule="auto"/>
        <w:rPr>
          <w:lang w:val="en-GB"/>
        </w:rPr>
      </w:pPr>
      <w:r w:rsidRPr="00D07A26">
        <w:rPr>
          <w:lang w:val="en-GB"/>
        </w:rPr>
        <w:t>2. Acceptable</w:t>
      </w:r>
    </w:p>
    <w:p w14:paraId="099E2606" w14:textId="77777777" w:rsidR="000B5226" w:rsidRPr="00D07A26" w:rsidRDefault="000B5226" w:rsidP="000B5226">
      <w:pPr>
        <w:spacing w:after="0" w:line="240" w:lineRule="auto"/>
        <w:rPr>
          <w:lang w:val="en-GB"/>
        </w:rPr>
      </w:pPr>
      <w:r w:rsidRPr="00D07A26">
        <w:rPr>
          <w:lang w:val="en-GB"/>
        </w:rPr>
        <w:t>3. Should be improved</w:t>
      </w:r>
    </w:p>
    <w:p w14:paraId="13255BAC" w14:textId="77777777" w:rsidR="000B5226" w:rsidRPr="00D07A26" w:rsidRDefault="000B5226" w:rsidP="000B5226">
      <w:pPr>
        <w:spacing w:after="0" w:line="240" w:lineRule="auto"/>
        <w:rPr>
          <w:lang w:val="en-GB"/>
        </w:rPr>
      </w:pPr>
      <w:r w:rsidRPr="00D07A26">
        <w:rPr>
          <w:lang w:val="en-GB"/>
        </w:rPr>
        <w:t>4. So poor that the farm should be monitored</w:t>
      </w:r>
    </w:p>
    <w:p w14:paraId="1B3A7E66" w14:textId="77777777" w:rsidR="000B5226" w:rsidRPr="00D07A26" w:rsidRDefault="000B5226" w:rsidP="000B5226">
      <w:pPr>
        <w:spacing w:after="0" w:line="240" w:lineRule="auto"/>
        <w:rPr>
          <w:lang w:val="en-GB"/>
        </w:rPr>
      </w:pPr>
      <w:r w:rsidRPr="00D07A26">
        <w:rPr>
          <w:lang w:val="en-GB"/>
        </w:rPr>
        <w:t>5. So poor that the farm should be closed</w:t>
      </w:r>
    </w:p>
    <w:p w14:paraId="2E0FC947" w14:textId="77777777" w:rsidR="000B5226" w:rsidRPr="00D07A26" w:rsidRDefault="000B5226" w:rsidP="000B5226">
      <w:pPr>
        <w:spacing w:after="0" w:line="240" w:lineRule="auto"/>
        <w:rPr>
          <w:lang w:val="en-GB"/>
        </w:rPr>
      </w:pPr>
      <w:r w:rsidRPr="00D07A26">
        <w:rPr>
          <w:lang w:val="en-GB"/>
        </w:rPr>
        <w:t>6. I don’t know</w:t>
      </w:r>
    </w:p>
    <w:p w14:paraId="2EA96171" w14:textId="77777777" w:rsidR="000B5226" w:rsidRPr="00D07A26" w:rsidRDefault="000B5226" w:rsidP="000B5226">
      <w:pPr>
        <w:rPr>
          <w:rFonts w:cstheme="minorHAnsi"/>
          <w:lang w:val="en-GB"/>
        </w:rPr>
      </w:pPr>
    </w:p>
    <w:p w14:paraId="4F6E97F7" w14:textId="1AF33633" w:rsidR="00EA6119" w:rsidRPr="00D07A26" w:rsidRDefault="00EA6119" w:rsidP="00EA6119">
      <w:pPr>
        <w:rPr>
          <w:rFonts w:cstheme="minorHAnsi"/>
          <w:lang w:val="en-GB"/>
        </w:rPr>
      </w:pPr>
    </w:p>
    <w:p w14:paraId="7F730CDA" w14:textId="7BC10E96" w:rsidR="000B5226" w:rsidRPr="00D07A26" w:rsidRDefault="000B5226" w:rsidP="00EA6119">
      <w:pPr>
        <w:rPr>
          <w:rFonts w:cstheme="minorHAnsi"/>
          <w:lang w:val="en-GB"/>
        </w:rPr>
      </w:pPr>
    </w:p>
    <w:p w14:paraId="38599963" w14:textId="605E3F68" w:rsidR="000B5226" w:rsidRPr="00D07A26" w:rsidRDefault="000B5226" w:rsidP="00EA6119">
      <w:pPr>
        <w:rPr>
          <w:rFonts w:cstheme="minorHAnsi"/>
          <w:lang w:val="en-GB"/>
        </w:rPr>
      </w:pPr>
    </w:p>
    <w:p w14:paraId="1AB36DD2" w14:textId="7088E07C" w:rsidR="000B5226" w:rsidRPr="00D07A26" w:rsidRDefault="000B5226" w:rsidP="00EA6119">
      <w:pPr>
        <w:rPr>
          <w:rFonts w:cstheme="minorHAnsi"/>
          <w:lang w:val="en-GB"/>
        </w:rPr>
      </w:pPr>
    </w:p>
    <w:p w14:paraId="4E18F506" w14:textId="2E7CCA50" w:rsidR="000B5226" w:rsidRPr="00D07A26" w:rsidRDefault="000B5226" w:rsidP="00EA6119">
      <w:pPr>
        <w:rPr>
          <w:rFonts w:cstheme="minorHAnsi"/>
          <w:lang w:val="en-GB"/>
        </w:rPr>
      </w:pPr>
    </w:p>
    <w:p w14:paraId="046A1E75" w14:textId="761F153D" w:rsidR="000B5226" w:rsidRPr="00D07A26" w:rsidRDefault="000B5226" w:rsidP="00EA6119">
      <w:pPr>
        <w:rPr>
          <w:rFonts w:cstheme="minorHAnsi"/>
          <w:lang w:val="en-GB"/>
        </w:rPr>
      </w:pPr>
    </w:p>
    <w:p w14:paraId="217EC1D8" w14:textId="16DF388A" w:rsidR="000B5226" w:rsidRPr="00D07A26" w:rsidRDefault="000B5226" w:rsidP="00EA6119">
      <w:pPr>
        <w:rPr>
          <w:rFonts w:cstheme="minorHAnsi"/>
          <w:lang w:val="en-GB"/>
        </w:rPr>
      </w:pPr>
    </w:p>
    <w:p w14:paraId="0C88BB09" w14:textId="747C04E2" w:rsidR="000B5226" w:rsidRPr="00D07A26" w:rsidRDefault="000B5226" w:rsidP="00EA6119">
      <w:pPr>
        <w:rPr>
          <w:rFonts w:cstheme="minorHAnsi"/>
          <w:lang w:val="en-GB"/>
        </w:rPr>
      </w:pPr>
    </w:p>
    <w:p w14:paraId="54D45048" w14:textId="7018AF7F" w:rsidR="000B5226" w:rsidRPr="00D07A26" w:rsidRDefault="000B5226" w:rsidP="00EA6119">
      <w:pPr>
        <w:rPr>
          <w:rFonts w:cstheme="minorHAnsi"/>
          <w:lang w:val="en-GB"/>
        </w:rPr>
      </w:pPr>
    </w:p>
    <w:p w14:paraId="7E119711" w14:textId="03DD51CE" w:rsidR="000B5226" w:rsidRPr="00D07A26" w:rsidRDefault="000B5226" w:rsidP="00EA6119">
      <w:pPr>
        <w:rPr>
          <w:rFonts w:cstheme="minorHAnsi"/>
          <w:lang w:val="en-GB"/>
        </w:rPr>
      </w:pPr>
    </w:p>
    <w:p w14:paraId="5C97EB3B" w14:textId="4B281465" w:rsidR="000B5226" w:rsidRPr="00D07A26" w:rsidRDefault="000B5226" w:rsidP="00EA6119">
      <w:pPr>
        <w:rPr>
          <w:rFonts w:cstheme="minorHAnsi"/>
          <w:lang w:val="en-GB"/>
        </w:rPr>
      </w:pPr>
    </w:p>
    <w:p w14:paraId="5BA337FD" w14:textId="1FA7C1D3" w:rsidR="000B5226" w:rsidRPr="00D07A26" w:rsidRDefault="000B5226" w:rsidP="00EA6119">
      <w:pPr>
        <w:rPr>
          <w:rFonts w:cstheme="minorHAnsi"/>
          <w:lang w:val="en-GB"/>
        </w:rPr>
      </w:pPr>
    </w:p>
    <w:p w14:paraId="42E40724" w14:textId="1E67F04D" w:rsidR="000B5226" w:rsidRPr="00D07A26" w:rsidRDefault="000B5226" w:rsidP="000B5226">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9</w:t>
      </w:r>
    </w:p>
    <w:p w14:paraId="40F2CDAB" w14:textId="77777777" w:rsidR="000B5226" w:rsidRPr="00D07A26" w:rsidRDefault="000B5226" w:rsidP="000B5226">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B5226" w:rsidRPr="007A3DCB" w14:paraId="1CB46BC4"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3DC8DE95" w14:textId="77777777" w:rsidR="000B5226" w:rsidRPr="00D07A26" w:rsidRDefault="000B5226"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5E0FBC37" w14:textId="77777777" w:rsidR="000B5226" w:rsidRPr="00D07A26" w:rsidRDefault="000B5226"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B5226" w:rsidRPr="00D07A26" w14:paraId="4F5E7432"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5096F340"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49FECF2B" w14:textId="7777777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0B5226" w:rsidRPr="00D07A26" w14:paraId="353CF820"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759C7841"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0EBE4A81" w14:textId="1A2236D8"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0B5226" w:rsidRPr="00D07A26" w14:paraId="10006CB0"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F07C57A"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682FE210" w14:textId="7777777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0B5226" w:rsidRPr="00D07A26" w14:paraId="6A960770"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7B564C7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38C14C39"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18A840A3" w14:textId="77777777" w:rsidR="000B5226" w:rsidRPr="00D07A26" w:rsidRDefault="000B5226" w:rsidP="000B5226">
      <w:pPr>
        <w:spacing w:after="0" w:line="240" w:lineRule="auto"/>
        <w:rPr>
          <w:rFonts w:cstheme="minorHAnsi"/>
          <w:lang w:val="en-GB"/>
        </w:rPr>
      </w:pPr>
    </w:p>
    <w:p w14:paraId="09C464BE" w14:textId="77777777" w:rsidR="000B5226" w:rsidRPr="00D07A26" w:rsidRDefault="000B5226" w:rsidP="000B5226">
      <w:pPr>
        <w:spacing w:after="0" w:line="240" w:lineRule="auto"/>
        <w:rPr>
          <w:rFonts w:cstheme="minorHAnsi"/>
          <w:b/>
          <w:lang w:val="en-GB"/>
        </w:rPr>
      </w:pPr>
    </w:p>
    <w:p w14:paraId="4E5970FD" w14:textId="77777777" w:rsidR="000B5226" w:rsidRPr="00D07A26" w:rsidRDefault="000B5226" w:rsidP="000B5226">
      <w:pPr>
        <w:spacing w:after="0" w:line="240" w:lineRule="auto"/>
        <w:rPr>
          <w:rFonts w:cstheme="minorHAnsi"/>
          <w:b/>
          <w:lang w:val="en-GB"/>
        </w:rPr>
      </w:pPr>
      <w:r w:rsidRPr="00D07A26">
        <w:rPr>
          <w:rFonts w:cstheme="minorHAnsi"/>
          <w:b/>
          <w:lang w:val="en-GB"/>
        </w:rPr>
        <w:t>How would you characterize the welfare for the pigs on this farm?</w:t>
      </w:r>
    </w:p>
    <w:p w14:paraId="58507AF1" w14:textId="77777777" w:rsidR="000B5226" w:rsidRPr="00D07A26" w:rsidRDefault="000B5226" w:rsidP="000B5226">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22895202" w14:textId="77777777" w:rsidR="000B5226" w:rsidRPr="00D07A26" w:rsidRDefault="000B5226" w:rsidP="000B5226">
      <w:pPr>
        <w:spacing w:after="0" w:line="240" w:lineRule="auto"/>
        <w:rPr>
          <w:rFonts w:cstheme="minorHAnsi"/>
          <w:lang w:val="en-GB"/>
        </w:rPr>
      </w:pPr>
      <w:r w:rsidRPr="00D07A26">
        <w:rPr>
          <w:rFonts w:cstheme="minorHAnsi"/>
          <w:lang w:val="en-GB"/>
        </w:rPr>
        <w:t>Numerical (from 0 to 100)</w:t>
      </w:r>
    </w:p>
    <w:p w14:paraId="091BE422" w14:textId="77777777" w:rsidR="000B5226" w:rsidRPr="00D07A26" w:rsidRDefault="000B5226" w:rsidP="000B5226">
      <w:pPr>
        <w:spacing w:after="0" w:line="240" w:lineRule="auto"/>
        <w:rPr>
          <w:lang w:val="en-GB"/>
        </w:rPr>
      </w:pPr>
    </w:p>
    <w:p w14:paraId="0E0B91D2" w14:textId="77777777" w:rsidR="000B5226" w:rsidRPr="00D07A26" w:rsidRDefault="000B5226" w:rsidP="000B5226">
      <w:pPr>
        <w:spacing w:after="0" w:line="240" w:lineRule="auto"/>
        <w:rPr>
          <w:b/>
          <w:lang w:val="en-GB"/>
        </w:rPr>
      </w:pPr>
      <w:r w:rsidRPr="00D07A26">
        <w:rPr>
          <w:b/>
          <w:lang w:val="en-GB"/>
        </w:rPr>
        <w:t>Do you think the welfare for the pigs is…?</w:t>
      </w:r>
    </w:p>
    <w:p w14:paraId="6CE5D1DE" w14:textId="77777777" w:rsidR="000B5226" w:rsidRPr="00D07A26" w:rsidRDefault="000B5226" w:rsidP="000B5226">
      <w:pPr>
        <w:spacing w:after="0" w:line="240" w:lineRule="auto"/>
        <w:rPr>
          <w:lang w:val="en-GB"/>
        </w:rPr>
      </w:pPr>
      <w:r w:rsidRPr="00D07A26">
        <w:rPr>
          <w:lang w:val="en-GB"/>
        </w:rPr>
        <w:t>1. Very acceptable</w:t>
      </w:r>
    </w:p>
    <w:p w14:paraId="47B134C6" w14:textId="77777777" w:rsidR="000B5226" w:rsidRPr="00D07A26" w:rsidRDefault="000B5226" w:rsidP="000B5226">
      <w:pPr>
        <w:spacing w:after="0" w:line="240" w:lineRule="auto"/>
        <w:rPr>
          <w:lang w:val="en-GB"/>
        </w:rPr>
      </w:pPr>
      <w:r w:rsidRPr="00D07A26">
        <w:rPr>
          <w:lang w:val="en-GB"/>
        </w:rPr>
        <w:t>2. Acceptable</w:t>
      </w:r>
    </w:p>
    <w:p w14:paraId="744264F8" w14:textId="77777777" w:rsidR="000B5226" w:rsidRPr="00D07A26" w:rsidRDefault="000B5226" w:rsidP="000B5226">
      <w:pPr>
        <w:spacing w:after="0" w:line="240" w:lineRule="auto"/>
        <w:rPr>
          <w:lang w:val="en-GB"/>
        </w:rPr>
      </w:pPr>
      <w:r w:rsidRPr="00D07A26">
        <w:rPr>
          <w:lang w:val="en-GB"/>
        </w:rPr>
        <w:t>3. Should be improved</w:t>
      </w:r>
    </w:p>
    <w:p w14:paraId="32288484" w14:textId="77777777" w:rsidR="000B5226" w:rsidRPr="00D07A26" w:rsidRDefault="000B5226" w:rsidP="000B5226">
      <w:pPr>
        <w:spacing w:after="0" w:line="240" w:lineRule="auto"/>
        <w:rPr>
          <w:lang w:val="en-GB"/>
        </w:rPr>
      </w:pPr>
      <w:r w:rsidRPr="00D07A26">
        <w:rPr>
          <w:lang w:val="en-GB"/>
        </w:rPr>
        <w:t>4. So poor that the farm should be monitored</w:t>
      </w:r>
    </w:p>
    <w:p w14:paraId="577090B2" w14:textId="77777777" w:rsidR="000B5226" w:rsidRPr="00D07A26" w:rsidRDefault="000B5226" w:rsidP="000B5226">
      <w:pPr>
        <w:spacing w:after="0" w:line="240" w:lineRule="auto"/>
        <w:rPr>
          <w:lang w:val="en-GB"/>
        </w:rPr>
      </w:pPr>
      <w:r w:rsidRPr="00D07A26">
        <w:rPr>
          <w:lang w:val="en-GB"/>
        </w:rPr>
        <w:t>5. So poor that the farm should be closed</w:t>
      </w:r>
    </w:p>
    <w:p w14:paraId="146BE737" w14:textId="77777777" w:rsidR="000B5226" w:rsidRPr="00D07A26" w:rsidRDefault="000B5226" w:rsidP="000B5226">
      <w:pPr>
        <w:spacing w:after="0" w:line="240" w:lineRule="auto"/>
        <w:rPr>
          <w:lang w:val="en-GB"/>
        </w:rPr>
      </w:pPr>
      <w:r w:rsidRPr="00D07A26">
        <w:rPr>
          <w:lang w:val="en-GB"/>
        </w:rPr>
        <w:t>6. I don’t know</w:t>
      </w:r>
    </w:p>
    <w:p w14:paraId="0A91E7B3" w14:textId="77777777" w:rsidR="000B5226" w:rsidRPr="00D07A26" w:rsidRDefault="000B5226" w:rsidP="000B5226">
      <w:pPr>
        <w:rPr>
          <w:rFonts w:cstheme="minorHAnsi"/>
          <w:lang w:val="en-GB"/>
        </w:rPr>
      </w:pPr>
    </w:p>
    <w:p w14:paraId="3BE4C7AE" w14:textId="77777777" w:rsidR="000B5226" w:rsidRPr="00D07A26" w:rsidRDefault="000B5226" w:rsidP="00EA6119">
      <w:pPr>
        <w:rPr>
          <w:rFonts w:cstheme="minorHAnsi"/>
          <w:color w:val="FF0000"/>
          <w:lang w:val="en-GB"/>
        </w:rPr>
      </w:pPr>
    </w:p>
    <w:p w14:paraId="2747ECBF" w14:textId="77777777" w:rsidR="000B5226" w:rsidRPr="00D07A26" w:rsidRDefault="000B5226" w:rsidP="00EA6119">
      <w:pPr>
        <w:rPr>
          <w:rFonts w:cstheme="minorHAnsi"/>
          <w:color w:val="FF0000"/>
          <w:lang w:val="en-GB"/>
        </w:rPr>
      </w:pPr>
    </w:p>
    <w:p w14:paraId="25C26464" w14:textId="77777777" w:rsidR="000B5226" w:rsidRPr="00D07A26" w:rsidRDefault="000B5226" w:rsidP="00EA6119">
      <w:pPr>
        <w:rPr>
          <w:rFonts w:cstheme="minorHAnsi"/>
          <w:color w:val="FF0000"/>
          <w:lang w:val="en-GB"/>
        </w:rPr>
      </w:pPr>
    </w:p>
    <w:p w14:paraId="58AE04B8" w14:textId="77777777" w:rsidR="000B5226" w:rsidRPr="00D07A26" w:rsidRDefault="000B5226" w:rsidP="00EA6119">
      <w:pPr>
        <w:rPr>
          <w:rFonts w:cstheme="minorHAnsi"/>
          <w:color w:val="FF0000"/>
          <w:lang w:val="en-GB"/>
        </w:rPr>
      </w:pPr>
    </w:p>
    <w:p w14:paraId="0EFA852C" w14:textId="77777777" w:rsidR="000B5226" w:rsidRPr="00D07A26" w:rsidRDefault="000B5226" w:rsidP="00EA6119">
      <w:pPr>
        <w:rPr>
          <w:rFonts w:cstheme="minorHAnsi"/>
          <w:color w:val="FF0000"/>
          <w:lang w:val="en-GB"/>
        </w:rPr>
      </w:pPr>
    </w:p>
    <w:p w14:paraId="3FCD108C" w14:textId="77777777" w:rsidR="000B5226" w:rsidRPr="00D07A26" w:rsidRDefault="000B5226" w:rsidP="00EA6119">
      <w:pPr>
        <w:rPr>
          <w:rFonts w:cstheme="minorHAnsi"/>
          <w:color w:val="FF0000"/>
          <w:lang w:val="en-GB"/>
        </w:rPr>
      </w:pPr>
    </w:p>
    <w:p w14:paraId="6A8FC39E" w14:textId="77777777" w:rsidR="000B5226" w:rsidRPr="00D07A26" w:rsidRDefault="000B5226" w:rsidP="00EA6119">
      <w:pPr>
        <w:rPr>
          <w:rFonts w:cstheme="minorHAnsi"/>
          <w:color w:val="FF0000"/>
          <w:lang w:val="en-GB"/>
        </w:rPr>
      </w:pPr>
    </w:p>
    <w:p w14:paraId="30FC5C26" w14:textId="77777777" w:rsidR="000B5226" w:rsidRPr="00D07A26" w:rsidRDefault="000B5226" w:rsidP="00EA6119">
      <w:pPr>
        <w:rPr>
          <w:rFonts w:cstheme="minorHAnsi"/>
          <w:color w:val="FF0000"/>
          <w:lang w:val="en-GB"/>
        </w:rPr>
      </w:pPr>
    </w:p>
    <w:p w14:paraId="19AE7C79" w14:textId="77777777" w:rsidR="000B5226" w:rsidRPr="00D07A26" w:rsidRDefault="000B5226" w:rsidP="00EA6119">
      <w:pPr>
        <w:rPr>
          <w:rFonts w:cstheme="minorHAnsi"/>
          <w:color w:val="FF0000"/>
          <w:lang w:val="en-GB"/>
        </w:rPr>
      </w:pPr>
    </w:p>
    <w:p w14:paraId="094C078F" w14:textId="77777777" w:rsidR="000B5226" w:rsidRPr="00D07A26" w:rsidRDefault="000B5226" w:rsidP="00EA6119">
      <w:pPr>
        <w:rPr>
          <w:rFonts w:cstheme="minorHAnsi"/>
          <w:color w:val="FF0000"/>
          <w:lang w:val="en-GB"/>
        </w:rPr>
      </w:pPr>
    </w:p>
    <w:p w14:paraId="2F1D3992" w14:textId="77777777" w:rsidR="000B5226" w:rsidRPr="00D07A26" w:rsidRDefault="000B5226" w:rsidP="00EA6119">
      <w:pPr>
        <w:rPr>
          <w:rFonts w:cstheme="minorHAnsi"/>
          <w:color w:val="FF0000"/>
          <w:lang w:val="en-GB"/>
        </w:rPr>
      </w:pPr>
    </w:p>
    <w:p w14:paraId="360A40F0" w14:textId="77777777" w:rsidR="000B5226" w:rsidRPr="00D07A26" w:rsidRDefault="000B5226" w:rsidP="00EA6119">
      <w:pPr>
        <w:rPr>
          <w:rFonts w:cstheme="minorHAnsi"/>
          <w:color w:val="FF0000"/>
          <w:lang w:val="en-GB"/>
        </w:rPr>
      </w:pPr>
    </w:p>
    <w:p w14:paraId="426A075C" w14:textId="7C141E01" w:rsidR="000B5226" w:rsidRPr="00D07A26" w:rsidRDefault="000B5226" w:rsidP="000B5226">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6</w:t>
      </w:r>
    </w:p>
    <w:p w14:paraId="78A93BE5" w14:textId="77777777" w:rsidR="000B5226" w:rsidRPr="00D07A26" w:rsidRDefault="000B5226" w:rsidP="000B5226">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0B5226" w:rsidRPr="007A3DCB" w14:paraId="7B197FCF" w14:textId="77777777" w:rsidTr="000B52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F6BBA7A" w14:textId="77777777" w:rsidR="000B5226" w:rsidRPr="00D07A26" w:rsidRDefault="000B5226" w:rsidP="000B5226">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32DD9E95" w14:textId="77777777" w:rsidR="000B5226" w:rsidRPr="00D07A26" w:rsidRDefault="000B5226" w:rsidP="000B5226">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0B5226" w:rsidRPr="00D07A26" w14:paraId="578178C5"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C49258F"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3D328E14" w14:textId="7777777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0B5226" w:rsidRPr="00D07A26" w14:paraId="2B36E949"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1D02FFCD"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171C13F9" w14:textId="77777777"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0B5226" w:rsidRPr="00D07A26" w14:paraId="2438A5E2" w14:textId="77777777" w:rsidTr="000B52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4A06757"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48A95BEE" w14:textId="748AA8B7" w:rsidR="000B5226" w:rsidRPr="00D07A26" w:rsidRDefault="000B5226" w:rsidP="000B5226">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0B5226" w:rsidRPr="00D07A26" w14:paraId="74C0F663" w14:textId="77777777" w:rsidTr="000B5226">
        <w:tc>
          <w:tcPr>
            <w:cnfStyle w:val="001000000000" w:firstRow="0" w:lastRow="0" w:firstColumn="1" w:lastColumn="0" w:oddVBand="0" w:evenVBand="0" w:oddHBand="0" w:evenHBand="0" w:firstRowFirstColumn="0" w:firstRowLastColumn="0" w:lastRowFirstColumn="0" w:lastRowLastColumn="0"/>
            <w:tcW w:w="4503" w:type="dxa"/>
            <w:gridSpan w:val="2"/>
          </w:tcPr>
          <w:p w14:paraId="2C40A293" w14:textId="77777777" w:rsidR="000B5226" w:rsidRPr="00D07A26" w:rsidRDefault="000B5226" w:rsidP="000B5226">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46A9A237" w14:textId="5EDB87BE" w:rsidR="000B5226" w:rsidRPr="00D07A26" w:rsidRDefault="000B5226" w:rsidP="000B5226">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29B92F13" w14:textId="77777777" w:rsidR="000B5226" w:rsidRPr="00D07A26" w:rsidRDefault="000B5226" w:rsidP="000B5226">
      <w:pPr>
        <w:spacing w:after="0" w:line="240" w:lineRule="auto"/>
        <w:rPr>
          <w:rFonts w:cstheme="minorHAnsi"/>
          <w:lang w:val="en-GB"/>
        </w:rPr>
      </w:pPr>
    </w:p>
    <w:p w14:paraId="404FB02A" w14:textId="77777777" w:rsidR="000B5226" w:rsidRPr="00D07A26" w:rsidRDefault="000B5226" w:rsidP="000B5226">
      <w:pPr>
        <w:spacing w:after="0" w:line="240" w:lineRule="auto"/>
        <w:rPr>
          <w:rFonts w:cstheme="minorHAnsi"/>
          <w:b/>
          <w:lang w:val="en-GB"/>
        </w:rPr>
      </w:pPr>
    </w:p>
    <w:p w14:paraId="4C2600F1" w14:textId="77777777" w:rsidR="000B5226" w:rsidRPr="00D07A26" w:rsidRDefault="000B5226" w:rsidP="000B5226">
      <w:pPr>
        <w:spacing w:after="0" w:line="240" w:lineRule="auto"/>
        <w:rPr>
          <w:rFonts w:cstheme="minorHAnsi"/>
          <w:b/>
          <w:lang w:val="en-GB"/>
        </w:rPr>
      </w:pPr>
      <w:r w:rsidRPr="00D07A26">
        <w:rPr>
          <w:rFonts w:cstheme="minorHAnsi"/>
          <w:b/>
          <w:lang w:val="en-GB"/>
        </w:rPr>
        <w:t>How would you characterize the welfare for the pigs on this farm?</w:t>
      </w:r>
    </w:p>
    <w:p w14:paraId="68FEF48A" w14:textId="77777777" w:rsidR="000B5226" w:rsidRPr="00D07A26" w:rsidRDefault="000B5226" w:rsidP="000B5226">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7F84DEB" w14:textId="77777777" w:rsidR="000B5226" w:rsidRPr="00D07A26" w:rsidRDefault="000B5226" w:rsidP="000B5226">
      <w:pPr>
        <w:spacing w:after="0" w:line="240" w:lineRule="auto"/>
        <w:rPr>
          <w:rFonts w:cstheme="minorHAnsi"/>
          <w:lang w:val="en-GB"/>
        </w:rPr>
      </w:pPr>
      <w:r w:rsidRPr="00D07A26">
        <w:rPr>
          <w:rFonts w:cstheme="minorHAnsi"/>
          <w:lang w:val="en-GB"/>
        </w:rPr>
        <w:t>Numerical (from 0 to 100)</w:t>
      </w:r>
    </w:p>
    <w:p w14:paraId="2BD1E68C" w14:textId="77777777" w:rsidR="000B5226" w:rsidRPr="00D07A26" w:rsidRDefault="000B5226" w:rsidP="000B5226">
      <w:pPr>
        <w:spacing w:after="0" w:line="240" w:lineRule="auto"/>
        <w:rPr>
          <w:lang w:val="en-GB"/>
        </w:rPr>
      </w:pPr>
    </w:p>
    <w:p w14:paraId="2E8648D9" w14:textId="77777777" w:rsidR="000B5226" w:rsidRPr="00D07A26" w:rsidRDefault="000B5226" w:rsidP="000B5226">
      <w:pPr>
        <w:spacing w:after="0" w:line="240" w:lineRule="auto"/>
        <w:rPr>
          <w:b/>
          <w:lang w:val="en-GB"/>
        </w:rPr>
      </w:pPr>
      <w:r w:rsidRPr="00D07A26">
        <w:rPr>
          <w:b/>
          <w:lang w:val="en-GB"/>
        </w:rPr>
        <w:t>Do you think the welfare for the pigs is…?</w:t>
      </w:r>
    </w:p>
    <w:p w14:paraId="70A58B50" w14:textId="77777777" w:rsidR="000B5226" w:rsidRPr="00D07A26" w:rsidRDefault="000B5226" w:rsidP="000B5226">
      <w:pPr>
        <w:spacing w:after="0" w:line="240" w:lineRule="auto"/>
        <w:rPr>
          <w:lang w:val="en-GB"/>
        </w:rPr>
      </w:pPr>
      <w:r w:rsidRPr="00D07A26">
        <w:rPr>
          <w:lang w:val="en-GB"/>
        </w:rPr>
        <w:t>1. Very acceptable</w:t>
      </w:r>
    </w:p>
    <w:p w14:paraId="19DE7E24" w14:textId="77777777" w:rsidR="000B5226" w:rsidRPr="00D07A26" w:rsidRDefault="000B5226" w:rsidP="000B5226">
      <w:pPr>
        <w:spacing w:after="0" w:line="240" w:lineRule="auto"/>
        <w:rPr>
          <w:lang w:val="en-GB"/>
        </w:rPr>
      </w:pPr>
      <w:r w:rsidRPr="00D07A26">
        <w:rPr>
          <w:lang w:val="en-GB"/>
        </w:rPr>
        <w:t>2. Acceptable</w:t>
      </w:r>
    </w:p>
    <w:p w14:paraId="0799EB25" w14:textId="77777777" w:rsidR="000B5226" w:rsidRPr="00D07A26" w:rsidRDefault="000B5226" w:rsidP="000B5226">
      <w:pPr>
        <w:spacing w:after="0" w:line="240" w:lineRule="auto"/>
        <w:rPr>
          <w:lang w:val="en-GB"/>
        </w:rPr>
      </w:pPr>
      <w:r w:rsidRPr="00D07A26">
        <w:rPr>
          <w:lang w:val="en-GB"/>
        </w:rPr>
        <w:t>3. Should be improved</w:t>
      </w:r>
    </w:p>
    <w:p w14:paraId="36DEA988" w14:textId="77777777" w:rsidR="000B5226" w:rsidRPr="00D07A26" w:rsidRDefault="000B5226" w:rsidP="000B5226">
      <w:pPr>
        <w:spacing w:after="0" w:line="240" w:lineRule="auto"/>
        <w:rPr>
          <w:lang w:val="en-GB"/>
        </w:rPr>
      </w:pPr>
      <w:r w:rsidRPr="00D07A26">
        <w:rPr>
          <w:lang w:val="en-GB"/>
        </w:rPr>
        <w:t>4. So poor that the farm should be monitored</w:t>
      </w:r>
    </w:p>
    <w:p w14:paraId="171A9E00" w14:textId="77777777" w:rsidR="000B5226" w:rsidRPr="00D07A26" w:rsidRDefault="000B5226" w:rsidP="000B5226">
      <w:pPr>
        <w:spacing w:after="0" w:line="240" w:lineRule="auto"/>
        <w:rPr>
          <w:lang w:val="en-GB"/>
        </w:rPr>
      </w:pPr>
      <w:r w:rsidRPr="00D07A26">
        <w:rPr>
          <w:lang w:val="en-GB"/>
        </w:rPr>
        <w:t>5. So poor that the farm should be closed</w:t>
      </w:r>
    </w:p>
    <w:p w14:paraId="732C266F" w14:textId="77777777" w:rsidR="000B5226" w:rsidRPr="00D07A26" w:rsidRDefault="000B5226" w:rsidP="000B5226">
      <w:pPr>
        <w:spacing w:after="0" w:line="240" w:lineRule="auto"/>
        <w:rPr>
          <w:lang w:val="en-GB"/>
        </w:rPr>
      </w:pPr>
      <w:r w:rsidRPr="00D07A26">
        <w:rPr>
          <w:lang w:val="en-GB"/>
        </w:rPr>
        <w:t>6. I don’t know</w:t>
      </w:r>
    </w:p>
    <w:p w14:paraId="7C8E4759" w14:textId="19367DEA" w:rsidR="00EA6119" w:rsidRPr="00D07A26" w:rsidRDefault="00EA6119" w:rsidP="00EA6119">
      <w:pPr>
        <w:rPr>
          <w:rFonts w:cstheme="minorHAnsi"/>
          <w:lang w:val="en-GB"/>
        </w:rPr>
      </w:pPr>
    </w:p>
    <w:p w14:paraId="5A8940AA" w14:textId="5E829E9C" w:rsidR="003C5D1B" w:rsidRPr="00D07A26" w:rsidRDefault="003C5D1B" w:rsidP="00EA6119">
      <w:pPr>
        <w:rPr>
          <w:rFonts w:cstheme="minorHAnsi"/>
          <w:lang w:val="en-GB"/>
        </w:rPr>
      </w:pPr>
    </w:p>
    <w:p w14:paraId="540BB33E" w14:textId="5FE832EE" w:rsidR="003C5D1B" w:rsidRPr="00D07A26" w:rsidRDefault="003C5D1B" w:rsidP="00EA6119">
      <w:pPr>
        <w:rPr>
          <w:rFonts w:cstheme="minorHAnsi"/>
          <w:lang w:val="en-GB"/>
        </w:rPr>
      </w:pPr>
    </w:p>
    <w:p w14:paraId="69F6B365" w14:textId="384D08DA" w:rsidR="003C5D1B" w:rsidRPr="00D07A26" w:rsidRDefault="003C5D1B" w:rsidP="00EA6119">
      <w:pPr>
        <w:rPr>
          <w:rFonts w:cstheme="minorHAnsi"/>
          <w:lang w:val="en-GB"/>
        </w:rPr>
      </w:pPr>
    </w:p>
    <w:p w14:paraId="7E5960E4" w14:textId="45E718E4" w:rsidR="003C5D1B" w:rsidRPr="00D07A26" w:rsidRDefault="003C5D1B" w:rsidP="00EA6119">
      <w:pPr>
        <w:rPr>
          <w:rFonts w:cstheme="minorHAnsi"/>
          <w:lang w:val="en-GB"/>
        </w:rPr>
      </w:pPr>
    </w:p>
    <w:p w14:paraId="4DB2CBA7" w14:textId="5F3BA3ED" w:rsidR="003C5D1B" w:rsidRPr="00D07A26" w:rsidRDefault="003C5D1B" w:rsidP="00EA6119">
      <w:pPr>
        <w:rPr>
          <w:rFonts w:cstheme="minorHAnsi"/>
          <w:lang w:val="en-GB"/>
        </w:rPr>
      </w:pPr>
    </w:p>
    <w:p w14:paraId="0E0CA846" w14:textId="16A02B7F" w:rsidR="003C5D1B" w:rsidRPr="00D07A26" w:rsidRDefault="003C5D1B" w:rsidP="00EA6119">
      <w:pPr>
        <w:rPr>
          <w:rFonts w:cstheme="minorHAnsi"/>
          <w:lang w:val="en-GB"/>
        </w:rPr>
      </w:pPr>
    </w:p>
    <w:p w14:paraId="19B1651B" w14:textId="4580789A" w:rsidR="003C5D1B" w:rsidRPr="00D07A26" w:rsidRDefault="003C5D1B" w:rsidP="00EA6119">
      <w:pPr>
        <w:rPr>
          <w:rFonts w:cstheme="minorHAnsi"/>
          <w:lang w:val="en-GB"/>
        </w:rPr>
      </w:pPr>
    </w:p>
    <w:p w14:paraId="6C9F83D5" w14:textId="3E91850E" w:rsidR="003C5D1B" w:rsidRPr="00D07A26" w:rsidRDefault="003C5D1B" w:rsidP="00EA6119">
      <w:pPr>
        <w:rPr>
          <w:rFonts w:cstheme="minorHAnsi"/>
          <w:lang w:val="en-GB"/>
        </w:rPr>
      </w:pPr>
    </w:p>
    <w:p w14:paraId="6FAA3B88" w14:textId="70BABB40" w:rsidR="003C5D1B" w:rsidRPr="00D07A26" w:rsidRDefault="003C5D1B" w:rsidP="00EA6119">
      <w:pPr>
        <w:rPr>
          <w:rFonts w:cstheme="minorHAnsi"/>
          <w:lang w:val="en-GB"/>
        </w:rPr>
      </w:pPr>
    </w:p>
    <w:p w14:paraId="46AE875A" w14:textId="308B6056" w:rsidR="003C5D1B" w:rsidRPr="00D07A26" w:rsidRDefault="003C5D1B" w:rsidP="00EA6119">
      <w:pPr>
        <w:rPr>
          <w:rFonts w:cstheme="minorHAnsi"/>
          <w:lang w:val="en-GB"/>
        </w:rPr>
      </w:pPr>
    </w:p>
    <w:p w14:paraId="6DFB9882" w14:textId="6816A830" w:rsidR="003C5D1B" w:rsidRPr="00D07A26" w:rsidRDefault="003C5D1B" w:rsidP="00EA6119">
      <w:pPr>
        <w:rPr>
          <w:rFonts w:cstheme="minorHAnsi"/>
          <w:lang w:val="en-GB"/>
        </w:rPr>
      </w:pPr>
    </w:p>
    <w:p w14:paraId="483F281B" w14:textId="39F27883" w:rsidR="003C5D1B" w:rsidRPr="00D07A26" w:rsidRDefault="003C5D1B" w:rsidP="00EA6119">
      <w:pPr>
        <w:rPr>
          <w:rFonts w:cstheme="minorHAnsi"/>
          <w:lang w:val="en-GB"/>
        </w:rPr>
      </w:pPr>
    </w:p>
    <w:p w14:paraId="52DC2C5B" w14:textId="1BC950A9" w:rsidR="003C5D1B" w:rsidRPr="00D07A26" w:rsidRDefault="003C5D1B" w:rsidP="003C5D1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9</w:t>
      </w:r>
    </w:p>
    <w:p w14:paraId="639E7D3E" w14:textId="77777777" w:rsidR="003C5D1B" w:rsidRPr="00D07A26" w:rsidRDefault="003C5D1B" w:rsidP="003C5D1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3C5D1B" w:rsidRPr="007A3DCB" w14:paraId="439573DA"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523799BA" w14:textId="77777777" w:rsidR="003C5D1B" w:rsidRPr="00D07A26" w:rsidRDefault="003C5D1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3A11451E" w14:textId="77777777" w:rsidR="003C5D1B" w:rsidRPr="00D07A26" w:rsidRDefault="003C5D1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3C5D1B" w:rsidRPr="00D07A26" w14:paraId="22B93FAB"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578A57DF"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7159F281" w14:textId="15282496" w:rsidR="003C5D1B" w:rsidRPr="00D07A26" w:rsidRDefault="003C5D1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3C5D1B" w:rsidRPr="00D07A26" w14:paraId="0CBCAA73"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37CC3FE4"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31BBCD38" w14:textId="3B2E3B10" w:rsidR="003C5D1B" w:rsidRPr="00D07A26" w:rsidRDefault="003C5D1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C5D1B" w:rsidRPr="00D07A26" w14:paraId="0409450D"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CE3ADBB"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058CC25E" w14:textId="5CC2FD90" w:rsidR="003C5D1B" w:rsidRPr="00D07A26" w:rsidRDefault="003C5D1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3C5D1B" w:rsidRPr="00D07A26" w14:paraId="22BA8194"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72AAC056"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1BA1A16D" w14:textId="77777777" w:rsidR="003C5D1B" w:rsidRPr="00D07A26" w:rsidRDefault="003C5D1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6809E055" w14:textId="77777777" w:rsidR="003C5D1B" w:rsidRPr="00D07A26" w:rsidRDefault="003C5D1B" w:rsidP="003C5D1B">
      <w:pPr>
        <w:spacing w:after="0" w:line="240" w:lineRule="auto"/>
        <w:rPr>
          <w:rFonts w:cstheme="minorHAnsi"/>
          <w:lang w:val="en-GB"/>
        </w:rPr>
      </w:pPr>
    </w:p>
    <w:p w14:paraId="5DF0075A" w14:textId="77777777" w:rsidR="003C5D1B" w:rsidRPr="00D07A26" w:rsidRDefault="003C5D1B" w:rsidP="003C5D1B">
      <w:pPr>
        <w:spacing w:after="0" w:line="240" w:lineRule="auto"/>
        <w:rPr>
          <w:rFonts w:cstheme="minorHAnsi"/>
          <w:b/>
          <w:lang w:val="en-GB"/>
        </w:rPr>
      </w:pPr>
    </w:p>
    <w:p w14:paraId="5C56E5CE" w14:textId="77777777" w:rsidR="003C5D1B" w:rsidRPr="00D07A26" w:rsidRDefault="003C5D1B" w:rsidP="003C5D1B">
      <w:pPr>
        <w:spacing w:after="0" w:line="240" w:lineRule="auto"/>
        <w:rPr>
          <w:rFonts w:cstheme="minorHAnsi"/>
          <w:b/>
          <w:lang w:val="en-GB"/>
        </w:rPr>
      </w:pPr>
      <w:r w:rsidRPr="00D07A26">
        <w:rPr>
          <w:rFonts w:cstheme="minorHAnsi"/>
          <w:b/>
          <w:lang w:val="en-GB"/>
        </w:rPr>
        <w:t>How would you characterize the welfare for the pigs on this farm?</w:t>
      </w:r>
    </w:p>
    <w:p w14:paraId="0CBAEF13" w14:textId="77777777" w:rsidR="003C5D1B" w:rsidRPr="00D07A26" w:rsidRDefault="003C5D1B" w:rsidP="003C5D1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7A725A34" w14:textId="77777777" w:rsidR="003C5D1B" w:rsidRPr="00D07A26" w:rsidRDefault="003C5D1B" w:rsidP="003C5D1B">
      <w:pPr>
        <w:spacing w:after="0" w:line="240" w:lineRule="auto"/>
        <w:rPr>
          <w:rFonts w:cstheme="minorHAnsi"/>
          <w:lang w:val="en-GB"/>
        </w:rPr>
      </w:pPr>
      <w:r w:rsidRPr="00D07A26">
        <w:rPr>
          <w:rFonts w:cstheme="minorHAnsi"/>
          <w:lang w:val="en-GB"/>
        </w:rPr>
        <w:t>Numerical (from 0 to 100)</w:t>
      </w:r>
    </w:p>
    <w:p w14:paraId="0FFB86D6" w14:textId="77777777" w:rsidR="003C5D1B" w:rsidRPr="00D07A26" w:rsidRDefault="003C5D1B" w:rsidP="003C5D1B">
      <w:pPr>
        <w:spacing w:after="0" w:line="240" w:lineRule="auto"/>
        <w:rPr>
          <w:lang w:val="en-GB"/>
        </w:rPr>
      </w:pPr>
    </w:p>
    <w:p w14:paraId="3F7082A7" w14:textId="77777777" w:rsidR="003C5D1B" w:rsidRPr="00D07A26" w:rsidRDefault="003C5D1B" w:rsidP="003C5D1B">
      <w:pPr>
        <w:spacing w:after="0" w:line="240" w:lineRule="auto"/>
        <w:rPr>
          <w:b/>
          <w:lang w:val="en-GB"/>
        </w:rPr>
      </w:pPr>
      <w:r w:rsidRPr="00D07A26">
        <w:rPr>
          <w:b/>
          <w:lang w:val="en-GB"/>
        </w:rPr>
        <w:t>Do you think the welfare for the pigs is…?</w:t>
      </w:r>
    </w:p>
    <w:p w14:paraId="5A512260" w14:textId="77777777" w:rsidR="003C5D1B" w:rsidRPr="00D07A26" w:rsidRDefault="003C5D1B" w:rsidP="003C5D1B">
      <w:pPr>
        <w:spacing w:after="0" w:line="240" w:lineRule="auto"/>
        <w:rPr>
          <w:lang w:val="en-GB"/>
        </w:rPr>
      </w:pPr>
      <w:r w:rsidRPr="00D07A26">
        <w:rPr>
          <w:lang w:val="en-GB"/>
        </w:rPr>
        <w:t>1. Very acceptable</w:t>
      </w:r>
    </w:p>
    <w:p w14:paraId="75A09151" w14:textId="77777777" w:rsidR="003C5D1B" w:rsidRPr="00D07A26" w:rsidRDefault="003C5D1B" w:rsidP="003C5D1B">
      <w:pPr>
        <w:spacing w:after="0" w:line="240" w:lineRule="auto"/>
        <w:rPr>
          <w:lang w:val="en-GB"/>
        </w:rPr>
      </w:pPr>
      <w:r w:rsidRPr="00D07A26">
        <w:rPr>
          <w:lang w:val="en-GB"/>
        </w:rPr>
        <w:t>2. Acceptable</w:t>
      </w:r>
    </w:p>
    <w:p w14:paraId="2BF3C577" w14:textId="77777777" w:rsidR="003C5D1B" w:rsidRPr="00D07A26" w:rsidRDefault="003C5D1B" w:rsidP="003C5D1B">
      <w:pPr>
        <w:spacing w:after="0" w:line="240" w:lineRule="auto"/>
        <w:rPr>
          <w:lang w:val="en-GB"/>
        </w:rPr>
      </w:pPr>
      <w:r w:rsidRPr="00D07A26">
        <w:rPr>
          <w:lang w:val="en-GB"/>
        </w:rPr>
        <w:t>3. Should be improved</w:t>
      </w:r>
    </w:p>
    <w:p w14:paraId="41EB3594" w14:textId="77777777" w:rsidR="003C5D1B" w:rsidRPr="00D07A26" w:rsidRDefault="003C5D1B" w:rsidP="003C5D1B">
      <w:pPr>
        <w:spacing w:after="0" w:line="240" w:lineRule="auto"/>
        <w:rPr>
          <w:lang w:val="en-GB"/>
        </w:rPr>
      </w:pPr>
      <w:r w:rsidRPr="00D07A26">
        <w:rPr>
          <w:lang w:val="en-GB"/>
        </w:rPr>
        <w:t>4. So poor that the farm should be monitored</w:t>
      </w:r>
    </w:p>
    <w:p w14:paraId="77735650" w14:textId="77777777" w:rsidR="003C5D1B" w:rsidRPr="00D07A26" w:rsidRDefault="003C5D1B" w:rsidP="003C5D1B">
      <w:pPr>
        <w:spacing w:after="0" w:line="240" w:lineRule="auto"/>
        <w:rPr>
          <w:lang w:val="en-GB"/>
        </w:rPr>
      </w:pPr>
      <w:r w:rsidRPr="00D07A26">
        <w:rPr>
          <w:lang w:val="en-GB"/>
        </w:rPr>
        <w:t>5. So poor that the farm should be closed</w:t>
      </w:r>
    </w:p>
    <w:p w14:paraId="1EC33C51" w14:textId="77777777" w:rsidR="003C5D1B" w:rsidRPr="00D07A26" w:rsidRDefault="003C5D1B" w:rsidP="003C5D1B">
      <w:pPr>
        <w:spacing w:after="0" w:line="240" w:lineRule="auto"/>
        <w:rPr>
          <w:lang w:val="en-GB"/>
        </w:rPr>
      </w:pPr>
      <w:r w:rsidRPr="00D07A26">
        <w:rPr>
          <w:lang w:val="en-GB"/>
        </w:rPr>
        <w:t>6. I don’t know</w:t>
      </w:r>
    </w:p>
    <w:p w14:paraId="42EDAFA4" w14:textId="77777777" w:rsidR="003C5D1B" w:rsidRPr="00D07A26" w:rsidRDefault="003C5D1B" w:rsidP="003C5D1B">
      <w:pPr>
        <w:rPr>
          <w:rFonts w:cstheme="minorHAnsi"/>
          <w:lang w:val="en-GB"/>
        </w:rPr>
      </w:pPr>
    </w:p>
    <w:p w14:paraId="2187D0CC" w14:textId="77777777" w:rsidR="003C5D1B" w:rsidRPr="00D07A26" w:rsidRDefault="003C5D1B" w:rsidP="00EA6119">
      <w:pPr>
        <w:rPr>
          <w:rFonts w:cstheme="minorHAnsi"/>
          <w:lang w:val="en-GB"/>
        </w:rPr>
      </w:pPr>
    </w:p>
    <w:p w14:paraId="303CF6CB" w14:textId="77777777" w:rsidR="003C5D1B" w:rsidRPr="00D07A26" w:rsidRDefault="003C5D1B" w:rsidP="00EA6119">
      <w:pPr>
        <w:rPr>
          <w:rFonts w:cstheme="minorHAnsi"/>
          <w:lang w:val="en-GB"/>
        </w:rPr>
      </w:pPr>
    </w:p>
    <w:p w14:paraId="4E2AAA7B" w14:textId="77777777" w:rsidR="003C5D1B" w:rsidRPr="00D07A26" w:rsidRDefault="003C5D1B" w:rsidP="00EA6119">
      <w:pPr>
        <w:rPr>
          <w:rFonts w:cstheme="minorHAnsi"/>
          <w:lang w:val="en-GB"/>
        </w:rPr>
      </w:pPr>
    </w:p>
    <w:p w14:paraId="4D245FE3" w14:textId="77777777" w:rsidR="003C5D1B" w:rsidRPr="00D07A26" w:rsidRDefault="003C5D1B" w:rsidP="00EA6119">
      <w:pPr>
        <w:rPr>
          <w:rFonts w:cstheme="minorHAnsi"/>
          <w:lang w:val="en-GB"/>
        </w:rPr>
      </w:pPr>
    </w:p>
    <w:p w14:paraId="3FDE1B50" w14:textId="77777777" w:rsidR="003C5D1B" w:rsidRPr="00D07A26" w:rsidRDefault="003C5D1B" w:rsidP="00EA6119">
      <w:pPr>
        <w:rPr>
          <w:rFonts w:cstheme="minorHAnsi"/>
          <w:lang w:val="en-GB"/>
        </w:rPr>
      </w:pPr>
    </w:p>
    <w:p w14:paraId="693F8A16" w14:textId="77777777" w:rsidR="003C5D1B" w:rsidRPr="00D07A26" w:rsidRDefault="003C5D1B" w:rsidP="00EA6119">
      <w:pPr>
        <w:rPr>
          <w:rFonts w:cstheme="minorHAnsi"/>
          <w:lang w:val="en-GB"/>
        </w:rPr>
      </w:pPr>
    </w:p>
    <w:p w14:paraId="59027464" w14:textId="77777777" w:rsidR="003C5D1B" w:rsidRPr="00D07A26" w:rsidRDefault="003C5D1B" w:rsidP="00EA6119">
      <w:pPr>
        <w:rPr>
          <w:rFonts w:cstheme="minorHAnsi"/>
          <w:lang w:val="en-GB"/>
        </w:rPr>
      </w:pPr>
    </w:p>
    <w:p w14:paraId="5850A994" w14:textId="77777777" w:rsidR="003C5D1B" w:rsidRPr="00D07A26" w:rsidRDefault="003C5D1B" w:rsidP="00EA6119">
      <w:pPr>
        <w:rPr>
          <w:rFonts w:cstheme="minorHAnsi"/>
          <w:lang w:val="en-GB"/>
        </w:rPr>
      </w:pPr>
    </w:p>
    <w:p w14:paraId="28E99AFA" w14:textId="77777777" w:rsidR="003C5D1B" w:rsidRPr="00D07A26" w:rsidRDefault="003C5D1B" w:rsidP="00EA6119">
      <w:pPr>
        <w:rPr>
          <w:rFonts w:cstheme="minorHAnsi"/>
          <w:lang w:val="en-GB"/>
        </w:rPr>
      </w:pPr>
    </w:p>
    <w:p w14:paraId="6E247930" w14:textId="77777777" w:rsidR="003C5D1B" w:rsidRPr="00D07A26" w:rsidRDefault="003C5D1B" w:rsidP="00EA6119">
      <w:pPr>
        <w:rPr>
          <w:rFonts w:cstheme="minorHAnsi"/>
          <w:lang w:val="en-GB"/>
        </w:rPr>
      </w:pPr>
    </w:p>
    <w:p w14:paraId="1DED4805" w14:textId="77777777" w:rsidR="003C5D1B" w:rsidRPr="00D07A26" w:rsidRDefault="003C5D1B" w:rsidP="00EA6119">
      <w:pPr>
        <w:rPr>
          <w:rFonts w:cstheme="minorHAnsi"/>
          <w:lang w:val="en-GB"/>
        </w:rPr>
      </w:pPr>
    </w:p>
    <w:p w14:paraId="55906640" w14:textId="77777777" w:rsidR="003C5D1B" w:rsidRPr="00D07A26" w:rsidRDefault="003C5D1B" w:rsidP="00EA6119">
      <w:pPr>
        <w:rPr>
          <w:rFonts w:cstheme="minorHAnsi"/>
          <w:lang w:val="en-GB"/>
        </w:rPr>
      </w:pPr>
    </w:p>
    <w:p w14:paraId="1FAF8BC1" w14:textId="13F1CD3C" w:rsidR="003C5D1B" w:rsidRPr="00D07A26" w:rsidRDefault="003C5D1B" w:rsidP="003C5D1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20</w:t>
      </w:r>
    </w:p>
    <w:p w14:paraId="2C91312C" w14:textId="77777777" w:rsidR="003C5D1B" w:rsidRPr="00D07A26" w:rsidRDefault="003C5D1B" w:rsidP="003C5D1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3C5D1B" w:rsidRPr="007A3DCB" w14:paraId="114B7ED7"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59183874" w14:textId="77777777" w:rsidR="003C5D1B" w:rsidRPr="00D07A26" w:rsidRDefault="003C5D1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113AA152" w14:textId="77777777" w:rsidR="003C5D1B" w:rsidRPr="00D07A26" w:rsidRDefault="003C5D1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3C5D1B" w:rsidRPr="00D07A26" w14:paraId="6366DB4C"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84DAC7D"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76DEFB98" w14:textId="3E5B2A93" w:rsidR="003C5D1B" w:rsidRPr="00D07A26" w:rsidRDefault="003C5D1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3C5D1B" w:rsidRPr="00D07A26" w14:paraId="27156C33"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7BF7CDCB"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6C9EE71E" w14:textId="73DEFFC7" w:rsidR="003C5D1B" w:rsidRPr="00D07A26" w:rsidRDefault="003C5D1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C5D1B" w:rsidRPr="00D07A26" w14:paraId="4A89CDD3"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BE4B591"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1016821A" w14:textId="222151EB" w:rsidR="003C5D1B" w:rsidRPr="00D07A26" w:rsidRDefault="003C5D1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3C5D1B" w:rsidRPr="00D07A26" w14:paraId="7FE56C6B"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23AA0234"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4C23439B" w14:textId="4F733B66" w:rsidR="003C5D1B" w:rsidRPr="00D07A26" w:rsidRDefault="003C5D1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1F7D4048" w14:textId="77777777" w:rsidR="003C5D1B" w:rsidRPr="00D07A26" w:rsidRDefault="003C5D1B" w:rsidP="003C5D1B">
      <w:pPr>
        <w:spacing w:after="0" w:line="240" w:lineRule="auto"/>
        <w:rPr>
          <w:rFonts w:cstheme="minorHAnsi"/>
          <w:lang w:val="en-GB"/>
        </w:rPr>
      </w:pPr>
    </w:p>
    <w:p w14:paraId="2317C3EE" w14:textId="77777777" w:rsidR="003C5D1B" w:rsidRPr="00D07A26" w:rsidRDefault="003C5D1B" w:rsidP="003C5D1B">
      <w:pPr>
        <w:spacing w:after="0" w:line="240" w:lineRule="auto"/>
        <w:rPr>
          <w:rFonts w:cstheme="minorHAnsi"/>
          <w:b/>
          <w:lang w:val="en-GB"/>
        </w:rPr>
      </w:pPr>
    </w:p>
    <w:p w14:paraId="61C436A9" w14:textId="77777777" w:rsidR="003C5D1B" w:rsidRPr="00D07A26" w:rsidRDefault="003C5D1B" w:rsidP="003C5D1B">
      <w:pPr>
        <w:spacing w:after="0" w:line="240" w:lineRule="auto"/>
        <w:rPr>
          <w:rFonts w:cstheme="minorHAnsi"/>
          <w:b/>
          <w:lang w:val="en-GB"/>
        </w:rPr>
      </w:pPr>
      <w:r w:rsidRPr="00D07A26">
        <w:rPr>
          <w:rFonts w:cstheme="minorHAnsi"/>
          <w:b/>
          <w:lang w:val="en-GB"/>
        </w:rPr>
        <w:t>How would you characterize the welfare for the pigs on this farm?</w:t>
      </w:r>
    </w:p>
    <w:p w14:paraId="3F71C9E3" w14:textId="77777777" w:rsidR="003C5D1B" w:rsidRPr="00D07A26" w:rsidRDefault="003C5D1B" w:rsidP="003C5D1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0B5AD0CD" w14:textId="77777777" w:rsidR="003C5D1B" w:rsidRPr="00D07A26" w:rsidRDefault="003C5D1B" w:rsidP="003C5D1B">
      <w:pPr>
        <w:spacing w:after="0" w:line="240" w:lineRule="auto"/>
        <w:rPr>
          <w:rFonts w:cstheme="minorHAnsi"/>
          <w:lang w:val="en-GB"/>
        </w:rPr>
      </w:pPr>
      <w:r w:rsidRPr="00D07A26">
        <w:rPr>
          <w:rFonts w:cstheme="minorHAnsi"/>
          <w:lang w:val="en-GB"/>
        </w:rPr>
        <w:t>Numerical (from 0 to 100)</w:t>
      </w:r>
    </w:p>
    <w:p w14:paraId="3608F8F4" w14:textId="77777777" w:rsidR="003C5D1B" w:rsidRPr="00D07A26" w:rsidRDefault="003C5D1B" w:rsidP="003C5D1B">
      <w:pPr>
        <w:spacing w:after="0" w:line="240" w:lineRule="auto"/>
        <w:rPr>
          <w:lang w:val="en-GB"/>
        </w:rPr>
      </w:pPr>
    </w:p>
    <w:p w14:paraId="11437020" w14:textId="77777777" w:rsidR="003C5D1B" w:rsidRPr="00D07A26" w:rsidRDefault="003C5D1B" w:rsidP="003C5D1B">
      <w:pPr>
        <w:spacing w:after="0" w:line="240" w:lineRule="auto"/>
        <w:rPr>
          <w:b/>
          <w:lang w:val="en-GB"/>
        </w:rPr>
      </w:pPr>
      <w:r w:rsidRPr="00D07A26">
        <w:rPr>
          <w:b/>
          <w:lang w:val="en-GB"/>
        </w:rPr>
        <w:t>Do you think the welfare for the pigs is…?</w:t>
      </w:r>
    </w:p>
    <w:p w14:paraId="63313A0A" w14:textId="77777777" w:rsidR="003C5D1B" w:rsidRPr="00D07A26" w:rsidRDefault="003C5D1B" w:rsidP="003C5D1B">
      <w:pPr>
        <w:spacing w:after="0" w:line="240" w:lineRule="auto"/>
        <w:rPr>
          <w:lang w:val="en-GB"/>
        </w:rPr>
      </w:pPr>
      <w:r w:rsidRPr="00D07A26">
        <w:rPr>
          <w:lang w:val="en-GB"/>
        </w:rPr>
        <w:t>1. Very acceptable</w:t>
      </w:r>
    </w:p>
    <w:p w14:paraId="728C773C" w14:textId="77777777" w:rsidR="003C5D1B" w:rsidRPr="00D07A26" w:rsidRDefault="003C5D1B" w:rsidP="003C5D1B">
      <w:pPr>
        <w:spacing w:after="0" w:line="240" w:lineRule="auto"/>
        <w:rPr>
          <w:lang w:val="en-GB"/>
        </w:rPr>
      </w:pPr>
      <w:r w:rsidRPr="00D07A26">
        <w:rPr>
          <w:lang w:val="en-GB"/>
        </w:rPr>
        <w:t>2. Acceptable</w:t>
      </w:r>
    </w:p>
    <w:p w14:paraId="11C71E54" w14:textId="77777777" w:rsidR="003C5D1B" w:rsidRPr="00D07A26" w:rsidRDefault="003C5D1B" w:rsidP="003C5D1B">
      <w:pPr>
        <w:spacing w:after="0" w:line="240" w:lineRule="auto"/>
        <w:rPr>
          <w:lang w:val="en-GB"/>
        </w:rPr>
      </w:pPr>
      <w:r w:rsidRPr="00D07A26">
        <w:rPr>
          <w:lang w:val="en-GB"/>
        </w:rPr>
        <w:t>3. Should be improved</w:t>
      </w:r>
    </w:p>
    <w:p w14:paraId="1EE334CA" w14:textId="77777777" w:rsidR="003C5D1B" w:rsidRPr="00D07A26" w:rsidRDefault="003C5D1B" w:rsidP="003C5D1B">
      <w:pPr>
        <w:spacing w:after="0" w:line="240" w:lineRule="auto"/>
        <w:rPr>
          <w:lang w:val="en-GB"/>
        </w:rPr>
      </w:pPr>
      <w:r w:rsidRPr="00D07A26">
        <w:rPr>
          <w:lang w:val="en-GB"/>
        </w:rPr>
        <w:t>4. So poor that the farm should be monitored</w:t>
      </w:r>
    </w:p>
    <w:p w14:paraId="0D6CECAC" w14:textId="77777777" w:rsidR="003C5D1B" w:rsidRPr="00D07A26" w:rsidRDefault="003C5D1B" w:rsidP="003C5D1B">
      <w:pPr>
        <w:spacing w:after="0" w:line="240" w:lineRule="auto"/>
        <w:rPr>
          <w:lang w:val="en-GB"/>
        </w:rPr>
      </w:pPr>
      <w:r w:rsidRPr="00D07A26">
        <w:rPr>
          <w:lang w:val="en-GB"/>
        </w:rPr>
        <w:t>5. So poor that the farm should be closed</w:t>
      </w:r>
    </w:p>
    <w:p w14:paraId="26C03A4F" w14:textId="77777777" w:rsidR="003C5D1B" w:rsidRPr="00D07A26" w:rsidRDefault="003C5D1B" w:rsidP="003C5D1B">
      <w:pPr>
        <w:spacing w:after="0" w:line="240" w:lineRule="auto"/>
        <w:rPr>
          <w:lang w:val="en-GB"/>
        </w:rPr>
      </w:pPr>
      <w:r w:rsidRPr="00D07A26">
        <w:rPr>
          <w:lang w:val="en-GB"/>
        </w:rPr>
        <w:t>6. I don’t know</w:t>
      </w:r>
    </w:p>
    <w:p w14:paraId="3789A88A" w14:textId="77777777" w:rsidR="003C5D1B" w:rsidRPr="00D07A26" w:rsidRDefault="003C5D1B" w:rsidP="003C5D1B">
      <w:pPr>
        <w:rPr>
          <w:rFonts w:cstheme="minorHAnsi"/>
          <w:lang w:val="en-GB"/>
        </w:rPr>
      </w:pPr>
    </w:p>
    <w:p w14:paraId="19C99F8E" w14:textId="12BA957E" w:rsidR="00EA6119" w:rsidRPr="00D07A26" w:rsidRDefault="00EA6119" w:rsidP="00EA6119">
      <w:pPr>
        <w:spacing w:after="0" w:line="240" w:lineRule="auto"/>
        <w:rPr>
          <w:rFonts w:cstheme="minorHAnsi"/>
          <w:lang w:val="en-GB"/>
        </w:rPr>
      </w:pPr>
    </w:p>
    <w:p w14:paraId="1B05C9A8" w14:textId="4816056D" w:rsidR="003C5D1B" w:rsidRPr="00D07A26" w:rsidRDefault="003C5D1B" w:rsidP="00EA6119">
      <w:pPr>
        <w:spacing w:after="0" w:line="240" w:lineRule="auto"/>
        <w:rPr>
          <w:rFonts w:cstheme="minorHAnsi"/>
          <w:lang w:val="en-GB"/>
        </w:rPr>
      </w:pPr>
    </w:p>
    <w:p w14:paraId="0FDB06CF" w14:textId="60A0EF5D" w:rsidR="003C5D1B" w:rsidRPr="00D07A26" w:rsidRDefault="003C5D1B" w:rsidP="00EA6119">
      <w:pPr>
        <w:spacing w:after="0" w:line="240" w:lineRule="auto"/>
        <w:rPr>
          <w:rFonts w:cstheme="minorHAnsi"/>
          <w:lang w:val="en-GB"/>
        </w:rPr>
      </w:pPr>
    </w:p>
    <w:p w14:paraId="190BBD85" w14:textId="72725F05" w:rsidR="003C5D1B" w:rsidRPr="00D07A26" w:rsidRDefault="003C5D1B" w:rsidP="00EA6119">
      <w:pPr>
        <w:spacing w:after="0" w:line="240" w:lineRule="auto"/>
        <w:rPr>
          <w:rFonts w:cstheme="minorHAnsi"/>
          <w:lang w:val="en-GB"/>
        </w:rPr>
      </w:pPr>
    </w:p>
    <w:p w14:paraId="28B43C80" w14:textId="2581D3BE" w:rsidR="003C5D1B" w:rsidRPr="00D07A26" w:rsidRDefault="003C5D1B" w:rsidP="00EA6119">
      <w:pPr>
        <w:spacing w:after="0" w:line="240" w:lineRule="auto"/>
        <w:rPr>
          <w:rFonts w:cstheme="minorHAnsi"/>
          <w:lang w:val="en-GB"/>
        </w:rPr>
      </w:pPr>
    </w:p>
    <w:p w14:paraId="00A4E051" w14:textId="503E310E" w:rsidR="003C5D1B" w:rsidRPr="00D07A26" w:rsidRDefault="003C5D1B" w:rsidP="00EA6119">
      <w:pPr>
        <w:spacing w:after="0" w:line="240" w:lineRule="auto"/>
        <w:rPr>
          <w:rFonts w:cstheme="minorHAnsi"/>
          <w:lang w:val="en-GB"/>
        </w:rPr>
      </w:pPr>
    </w:p>
    <w:p w14:paraId="7CECD7AD" w14:textId="251AFB3D" w:rsidR="003C5D1B" w:rsidRPr="00D07A26" w:rsidRDefault="003C5D1B" w:rsidP="00EA6119">
      <w:pPr>
        <w:spacing w:after="0" w:line="240" w:lineRule="auto"/>
        <w:rPr>
          <w:rFonts w:cstheme="minorHAnsi"/>
          <w:lang w:val="en-GB"/>
        </w:rPr>
      </w:pPr>
    </w:p>
    <w:p w14:paraId="17252283" w14:textId="06A9BCC8" w:rsidR="003C5D1B" w:rsidRPr="00D07A26" w:rsidRDefault="003C5D1B" w:rsidP="00EA6119">
      <w:pPr>
        <w:spacing w:after="0" w:line="240" w:lineRule="auto"/>
        <w:rPr>
          <w:rFonts w:cstheme="minorHAnsi"/>
          <w:lang w:val="en-GB"/>
        </w:rPr>
      </w:pPr>
    </w:p>
    <w:p w14:paraId="38BBF92F" w14:textId="1E534037" w:rsidR="003C5D1B" w:rsidRPr="00D07A26" w:rsidRDefault="003C5D1B" w:rsidP="00EA6119">
      <w:pPr>
        <w:spacing w:after="0" w:line="240" w:lineRule="auto"/>
        <w:rPr>
          <w:rFonts w:cstheme="minorHAnsi"/>
          <w:lang w:val="en-GB"/>
        </w:rPr>
      </w:pPr>
    </w:p>
    <w:p w14:paraId="7AD34409" w14:textId="15E6071B" w:rsidR="003C5D1B" w:rsidRPr="00D07A26" w:rsidRDefault="003C5D1B" w:rsidP="00EA6119">
      <w:pPr>
        <w:spacing w:after="0" w:line="240" w:lineRule="auto"/>
        <w:rPr>
          <w:rFonts w:cstheme="minorHAnsi"/>
          <w:lang w:val="en-GB"/>
        </w:rPr>
      </w:pPr>
    </w:p>
    <w:p w14:paraId="34AB57C6" w14:textId="2C530CEA" w:rsidR="003C5D1B" w:rsidRPr="00D07A26" w:rsidRDefault="003C5D1B" w:rsidP="00EA6119">
      <w:pPr>
        <w:spacing w:after="0" w:line="240" w:lineRule="auto"/>
        <w:rPr>
          <w:rFonts w:cstheme="minorHAnsi"/>
          <w:lang w:val="en-GB"/>
        </w:rPr>
      </w:pPr>
    </w:p>
    <w:p w14:paraId="09233983" w14:textId="27621B87" w:rsidR="003C5D1B" w:rsidRPr="00D07A26" w:rsidRDefault="003C5D1B" w:rsidP="00EA6119">
      <w:pPr>
        <w:spacing w:after="0" w:line="240" w:lineRule="auto"/>
        <w:rPr>
          <w:rFonts w:cstheme="minorHAnsi"/>
          <w:lang w:val="en-GB"/>
        </w:rPr>
      </w:pPr>
    </w:p>
    <w:p w14:paraId="79C6C1B6" w14:textId="590261BF" w:rsidR="003C5D1B" w:rsidRPr="00D07A26" w:rsidRDefault="003C5D1B" w:rsidP="00EA6119">
      <w:pPr>
        <w:spacing w:after="0" w:line="240" w:lineRule="auto"/>
        <w:rPr>
          <w:rFonts w:cstheme="minorHAnsi"/>
          <w:lang w:val="en-GB"/>
        </w:rPr>
      </w:pPr>
    </w:p>
    <w:p w14:paraId="4B6CB554" w14:textId="2475224C" w:rsidR="003C5D1B" w:rsidRPr="00D07A26" w:rsidRDefault="003C5D1B" w:rsidP="00EA6119">
      <w:pPr>
        <w:spacing w:after="0" w:line="240" w:lineRule="auto"/>
        <w:rPr>
          <w:rFonts w:cstheme="minorHAnsi"/>
          <w:lang w:val="en-GB"/>
        </w:rPr>
      </w:pPr>
    </w:p>
    <w:p w14:paraId="3CB17BBA" w14:textId="7FE4584C" w:rsidR="003C5D1B" w:rsidRPr="00D07A26" w:rsidRDefault="003C5D1B" w:rsidP="00EA6119">
      <w:pPr>
        <w:spacing w:after="0" w:line="240" w:lineRule="auto"/>
        <w:rPr>
          <w:rFonts w:cstheme="minorHAnsi"/>
          <w:lang w:val="en-GB"/>
        </w:rPr>
      </w:pPr>
    </w:p>
    <w:p w14:paraId="761C519E" w14:textId="37741DE6" w:rsidR="003C5D1B" w:rsidRPr="00D07A26" w:rsidRDefault="003C5D1B" w:rsidP="00EA6119">
      <w:pPr>
        <w:spacing w:after="0" w:line="240" w:lineRule="auto"/>
        <w:rPr>
          <w:rFonts w:cstheme="minorHAnsi"/>
          <w:lang w:val="en-GB"/>
        </w:rPr>
      </w:pPr>
    </w:p>
    <w:p w14:paraId="7CABD200" w14:textId="66A434D9" w:rsidR="003C5D1B" w:rsidRPr="00D07A26" w:rsidRDefault="003C5D1B" w:rsidP="00EA6119">
      <w:pPr>
        <w:spacing w:after="0" w:line="240" w:lineRule="auto"/>
        <w:rPr>
          <w:rFonts w:cstheme="minorHAnsi"/>
          <w:lang w:val="en-GB"/>
        </w:rPr>
      </w:pPr>
    </w:p>
    <w:p w14:paraId="448C4392" w14:textId="5409109A" w:rsidR="003C5D1B" w:rsidRPr="00D07A26" w:rsidRDefault="003C5D1B" w:rsidP="00EA6119">
      <w:pPr>
        <w:spacing w:after="0" w:line="240" w:lineRule="auto"/>
        <w:rPr>
          <w:rFonts w:cstheme="minorHAnsi"/>
          <w:lang w:val="en-GB"/>
        </w:rPr>
      </w:pPr>
    </w:p>
    <w:p w14:paraId="7ACED89B" w14:textId="6C58AB64" w:rsidR="003C5D1B" w:rsidRPr="00D07A26" w:rsidRDefault="003C5D1B" w:rsidP="00EA6119">
      <w:pPr>
        <w:spacing w:after="0" w:line="240" w:lineRule="auto"/>
        <w:rPr>
          <w:rFonts w:cstheme="minorHAnsi"/>
          <w:lang w:val="en-GB"/>
        </w:rPr>
      </w:pPr>
    </w:p>
    <w:p w14:paraId="20B4098D" w14:textId="35DF2131" w:rsidR="003C5D1B" w:rsidRPr="00D07A26" w:rsidRDefault="003C5D1B" w:rsidP="00EA6119">
      <w:pPr>
        <w:spacing w:after="0" w:line="240" w:lineRule="auto"/>
        <w:rPr>
          <w:rFonts w:cstheme="minorHAnsi"/>
          <w:lang w:val="en-GB"/>
        </w:rPr>
      </w:pPr>
    </w:p>
    <w:p w14:paraId="4C092CC4" w14:textId="17073E7C" w:rsidR="003C5D1B" w:rsidRPr="00D07A26" w:rsidRDefault="003C5D1B" w:rsidP="00EA6119">
      <w:pPr>
        <w:spacing w:after="0" w:line="240" w:lineRule="auto"/>
        <w:rPr>
          <w:rFonts w:cstheme="minorHAnsi"/>
          <w:lang w:val="en-GB"/>
        </w:rPr>
      </w:pPr>
    </w:p>
    <w:p w14:paraId="0BF4E860" w14:textId="4D836FBC" w:rsidR="003C5D1B" w:rsidRPr="00D07A26" w:rsidRDefault="003C5D1B" w:rsidP="00EA6119">
      <w:pPr>
        <w:spacing w:after="0" w:line="240" w:lineRule="auto"/>
        <w:rPr>
          <w:rFonts w:cstheme="minorHAnsi"/>
          <w:lang w:val="en-GB"/>
        </w:rPr>
      </w:pPr>
    </w:p>
    <w:p w14:paraId="45980A2C" w14:textId="1C9186DC" w:rsidR="003C5D1B" w:rsidRPr="00D07A26" w:rsidRDefault="003C5D1B" w:rsidP="003C5D1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2</w:t>
      </w:r>
    </w:p>
    <w:p w14:paraId="74CB1266" w14:textId="77777777" w:rsidR="003C5D1B" w:rsidRPr="00D07A26" w:rsidRDefault="003C5D1B" w:rsidP="003C5D1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3C5D1B" w:rsidRPr="007A3DCB" w14:paraId="41E362BD"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2D8DB9C8" w14:textId="77777777" w:rsidR="003C5D1B" w:rsidRPr="00D07A26" w:rsidRDefault="003C5D1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311D08B2" w14:textId="77777777" w:rsidR="003C5D1B" w:rsidRPr="00D07A26" w:rsidRDefault="003C5D1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3C5D1B" w:rsidRPr="00D07A26" w14:paraId="6878FC48"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B4FD0D7"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500B9C53" w14:textId="1B87613F" w:rsidR="003C5D1B" w:rsidRPr="00D07A26" w:rsidRDefault="003C5D1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C5D1B" w:rsidRPr="00D07A26" w14:paraId="1E1CCA99"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04735816"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5806F61E" w14:textId="2BD28E4D" w:rsidR="003C5D1B" w:rsidRPr="00D07A26" w:rsidRDefault="003C5D1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3C5D1B" w:rsidRPr="00D07A26" w14:paraId="3F467B06"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5195000F"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5C302D4B" w14:textId="77777777" w:rsidR="003C5D1B" w:rsidRPr="00D07A26" w:rsidRDefault="003C5D1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3C5D1B" w:rsidRPr="00D07A26" w14:paraId="65C659A2"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0DEA7AC9" w14:textId="77777777" w:rsidR="003C5D1B" w:rsidRPr="00D07A26" w:rsidRDefault="003C5D1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7775302E" w14:textId="4B1D00BA" w:rsidR="003C5D1B" w:rsidRPr="00D07A26" w:rsidRDefault="003C5D1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05697EB0" w14:textId="77777777" w:rsidR="003C5D1B" w:rsidRPr="00D07A26" w:rsidRDefault="003C5D1B" w:rsidP="003C5D1B">
      <w:pPr>
        <w:spacing w:after="0" w:line="240" w:lineRule="auto"/>
        <w:rPr>
          <w:rFonts w:cstheme="minorHAnsi"/>
          <w:lang w:val="en-GB"/>
        </w:rPr>
      </w:pPr>
    </w:p>
    <w:p w14:paraId="3B2DC974" w14:textId="77777777" w:rsidR="003C5D1B" w:rsidRPr="00D07A26" w:rsidRDefault="003C5D1B" w:rsidP="003C5D1B">
      <w:pPr>
        <w:spacing w:after="0" w:line="240" w:lineRule="auto"/>
        <w:rPr>
          <w:rFonts w:cstheme="minorHAnsi"/>
          <w:b/>
          <w:lang w:val="en-GB"/>
        </w:rPr>
      </w:pPr>
    </w:p>
    <w:p w14:paraId="669644B9" w14:textId="77777777" w:rsidR="003C5D1B" w:rsidRPr="00D07A26" w:rsidRDefault="003C5D1B" w:rsidP="003C5D1B">
      <w:pPr>
        <w:spacing w:after="0" w:line="240" w:lineRule="auto"/>
        <w:rPr>
          <w:rFonts w:cstheme="minorHAnsi"/>
          <w:b/>
          <w:lang w:val="en-GB"/>
        </w:rPr>
      </w:pPr>
      <w:r w:rsidRPr="00D07A26">
        <w:rPr>
          <w:rFonts w:cstheme="minorHAnsi"/>
          <w:b/>
          <w:lang w:val="en-GB"/>
        </w:rPr>
        <w:t>How would you characterize the welfare for the pigs on this farm?</w:t>
      </w:r>
    </w:p>
    <w:p w14:paraId="2DD76864" w14:textId="77777777" w:rsidR="003C5D1B" w:rsidRPr="00D07A26" w:rsidRDefault="003C5D1B" w:rsidP="003C5D1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3BCC8F7B" w14:textId="77777777" w:rsidR="003C5D1B" w:rsidRPr="00D07A26" w:rsidRDefault="003C5D1B" w:rsidP="003C5D1B">
      <w:pPr>
        <w:spacing w:after="0" w:line="240" w:lineRule="auto"/>
        <w:rPr>
          <w:rFonts w:cstheme="minorHAnsi"/>
          <w:lang w:val="en-GB"/>
        </w:rPr>
      </w:pPr>
      <w:r w:rsidRPr="00D07A26">
        <w:rPr>
          <w:rFonts w:cstheme="minorHAnsi"/>
          <w:lang w:val="en-GB"/>
        </w:rPr>
        <w:t>Numerical (from 0 to 100)</w:t>
      </w:r>
    </w:p>
    <w:p w14:paraId="31A942A4" w14:textId="77777777" w:rsidR="003C5D1B" w:rsidRPr="00D07A26" w:rsidRDefault="003C5D1B" w:rsidP="003C5D1B">
      <w:pPr>
        <w:spacing w:after="0" w:line="240" w:lineRule="auto"/>
        <w:rPr>
          <w:lang w:val="en-GB"/>
        </w:rPr>
      </w:pPr>
    </w:p>
    <w:p w14:paraId="456E6911" w14:textId="77777777" w:rsidR="003C5D1B" w:rsidRPr="00D07A26" w:rsidRDefault="003C5D1B" w:rsidP="003C5D1B">
      <w:pPr>
        <w:spacing w:after="0" w:line="240" w:lineRule="auto"/>
        <w:rPr>
          <w:b/>
          <w:lang w:val="en-GB"/>
        </w:rPr>
      </w:pPr>
      <w:r w:rsidRPr="00D07A26">
        <w:rPr>
          <w:b/>
          <w:lang w:val="en-GB"/>
        </w:rPr>
        <w:t>Do you think the welfare for the pigs is…?</w:t>
      </w:r>
    </w:p>
    <w:p w14:paraId="37C182B3" w14:textId="77777777" w:rsidR="003C5D1B" w:rsidRPr="00D07A26" w:rsidRDefault="003C5D1B" w:rsidP="003C5D1B">
      <w:pPr>
        <w:spacing w:after="0" w:line="240" w:lineRule="auto"/>
        <w:rPr>
          <w:lang w:val="en-GB"/>
        </w:rPr>
      </w:pPr>
      <w:r w:rsidRPr="00D07A26">
        <w:rPr>
          <w:lang w:val="en-GB"/>
        </w:rPr>
        <w:t>1. Very acceptable</w:t>
      </w:r>
    </w:p>
    <w:p w14:paraId="15BFD87C" w14:textId="77777777" w:rsidR="003C5D1B" w:rsidRPr="00D07A26" w:rsidRDefault="003C5D1B" w:rsidP="003C5D1B">
      <w:pPr>
        <w:spacing w:after="0" w:line="240" w:lineRule="auto"/>
        <w:rPr>
          <w:lang w:val="en-GB"/>
        </w:rPr>
      </w:pPr>
      <w:r w:rsidRPr="00D07A26">
        <w:rPr>
          <w:lang w:val="en-GB"/>
        </w:rPr>
        <w:t>2. Acceptable</w:t>
      </w:r>
    </w:p>
    <w:p w14:paraId="7BE0BD26" w14:textId="77777777" w:rsidR="003C5D1B" w:rsidRPr="00D07A26" w:rsidRDefault="003C5D1B" w:rsidP="003C5D1B">
      <w:pPr>
        <w:spacing w:after="0" w:line="240" w:lineRule="auto"/>
        <w:rPr>
          <w:lang w:val="en-GB"/>
        </w:rPr>
      </w:pPr>
      <w:r w:rsidRPr="00D07A26">
        <w:rPr>
          <w:lang w:val="en-GB"/>
        </w:rPr>
        <w:t>3. Should be improved</w:t>
      </w:r>
    </w:p>
    <w:p w14:paraId="77C54C2B" w14:textId="77777777" w:rsidR="003C5D1B" w:rsidRPr="00D07A26" w:rsidRDefault="003C5D1B" w:rsidP="003C5D1B">
      <w:pPr>
        <w:spacing w:after="0" w:line="240" w:lineRule="auto"/>
        <w:rPr>
          <w:lang w:val="en-GB"/>
        </w:rPr>
      </w:pPr>
      <w:r w:rsidRPr="00D07A26">
        <w:rPr>
          <w:lang w:val="en-GB"/>
        </w:rPr>
        <w:t>4. So poor that the farm should be monitored</w:t>
      </w:r>
    </w:p>
    <w:p w14:paraId="67080714" w14:textId="77777777" w:rsidR="003C5D1B" w:rsidRPr="00D07A26" w:rsidRDefault="003C5D1B" w:rsidP="003C5D1B">
      <w:pPr>
        <w:spacing w:after="0" w:line="240" w:lineRule="auto"/>
        <w:rPr>
          <w:lang w:val="en-GB"/>
        </w:rPr>
      </w:pPr>
      <w:r w:rsidRPr="00D07A26">
        <w:rPr>
          <w:lang w:val="en-GB"/>
        </w:rPr>
        <w:t>5. So poor that the farm should be closed</w:t>
      </w:r>
    </w:p>
    <w:p w14:paraId="3A04750A" w14:textId="77777777" w:rsidR="003C5D1B" w:rsidRPr="00D07A26" w:rsidRDefault="003C5D1B" w:rsidP="003C5D1B">
      <w:pPr>
        <w:spacing w:after="0" w:line="240" w:lineRule="auto"/>
        <w:rPr>
          <w:lang w:val="en-GB"/>
        </w:rPr>
      </w:pPr>
      <w:r w:rsidRPr="00D07A26">
        <w:rPr>
          <w:lang w:val="en-GB"/>
        </w:rPr>
        <w:t>6. I don’t know</w:t>
      </w:r>
    </w:p>
    <w:p w14:paraId="580AD440" w14:textId="77777777" w:rsidR="003C5D1B" w:rsidRPr="00D07A26" w:rsidRDefault="003C5D1B" w:rsidP="003C5D1B">
      <w:pPr>
        <w:rPr>
          <w:rFonts w:cstheme="minorHAnsi"/>
          <w:lang w:val="en-GB"/>
        </w:rPr>
      </w:pPr>
    </w:p>
    <w:p w14:paraId="4B7845AF" w14:textId="3967B85A" w:rsidR="00EA6119" w:rsidRPr="00D07A26" w:rsidRDefault="00EA6119" w:rsidP="00EA6119">
      <w:pPr>
        <w:spacing w:after="0" w:line="240" w:lineRule="auto"/>
        <w:rPr>
          <w:rFonts w:cstheme="minorHAnsi"/>
          <w:lang w:val="en-GB"/>
        </w:rPr>
      </w:pPr>
    </w:p>
    <w:p w14:paraId="5B183906" w14:textId="4B507D56" w:rsidR="00BF3CFB" w:rsidRPr="00D07A26" w:rsidRDefault="00BF3CFB" w:rsidP="00EA6119">
      <w:pPr>
        <w:spacing w:after="0" w:line="240" w:lineRule="auto"/>
        <w:rPr>
          <w:rFonts w:cstheme="minorHAnsi"/>
          <w:lang w:val="en-GB"/>
        </w:rPr>
      </w:pPr>
    </w:p>
    <w:p w14:paraId="69E52421" w14:textId="16A808AB" w:rsidR="00BF3CFB" w:rsidRPr="00D07A26" w:rsidRDefault="00BF3CFB" w:rsidP="00EA6119">
      <w:pPr>
        <w:spacing w:after="0" w:line="240" w:lineRule="auto"/>
        <w:rPr>
          <w:rFonts w:cstheme="minorHAnsi"/>
          <w:lang w:val="en-GB"/>
        </w:rPr>
      </w:pPr>
    </w:p>
    <w:p w14:paraId="47613334" w14:textId="76F63CBC" w:rsidR="00BF3CFB" w:rsidRPr="00D07A26" w:rsidRDefault="00BF3CFB" w:rsidP="00EA6119">
      <w:pPr>
        <w:spacing w:after="0" w:line="240" w:lineRule="auto"/>
        <w:rPr>
          <w:rFonts w:cstheme="minorHAnsi"/>
          <w:lang w:val="en-GB"/>
        </w:rPr>
      </w:pPr>
    </w:p>
    <w:p w14:paraId="5F84F93F" w14:textId="0B5AD6F5" w:rsidR="00BF3CFB" w:rsidRPr="00D07A26" w:rsidRDefault="00BF3CFB" w:rsidP="00EA6119">
      <w:pPr>
        <w:spacing w:after="0" w:line="240" w:lineRule="auto"/>
        <w:rPr>
          <w:rFonts w:cstheme="minorHAnsi"/>
          <w:lang w:val="en-GB"/>
        </w:rPr>
      </w:pPr>
    </w:p>
    <w:p w14:paraId="36F52C27" w14:textId="76ABA204" w:rsidR="00BF3CFB" w:rsidRPr="00D07A26" w:rsidRDefault="00BF3CFB" w:rsidP="00EA6119">
      <w:pPr>
        <w:spacing w:after="0" w:line="240" w:lineRule="auto"/>
        <w:rPr>
          <w:rFonts w:cstheme="minorHAnsi"/>
          <w:lang w:val="en-GB"/>
        </w:rPr>
      </w:pPr>
    </w:p>
    <w:p w14:paraId="31736917" w14:textId="33937817" w:rsidR="00BF3CFB" w:rsidRPr="00D07A26" w:rsidRDefault="00BF3CFB" w:rsidP="00EA6119">
      <w:pPr>
        <w:spacing w:after="0" w:line="240" w:lineRule="auto"/>
        <w:rPr>
          <w:rFonts w:cstheme="minorHAnsi"/>
          <w:lang w:val="en-GB"/>
        </w:rPr>
      </w:pPr>
    </w:p>
    <w:p w14:paraId="3B72D0F0" w14:textId="3EC66513" w:rsidR="00BF3CFB" w:rsidRPr="00D07A26" w:rsidRDefault="00BF3CFB" w:rsidP="00EA6119">
      <w:pPr>
        <w:spacing w:after="0" w:line="240" w:lineRule="auto"/>
        <w:rPr>
          <w:rFonts w:cstheme="minorHAnsi"/>
          <w:lang w:val="en-GB"/>
        </w:rPr>
      </w:pPr>
    </w:p>
    <w:p w14:paraId="5C20543B" w14:textId="5F4C3C77" w:rsidR="00BF3CFB" w:rsidRPr="00D07A26" w:rsidRDefault="00BF3CFB" w:rsidP="00EA6119">
      <w:pPr>
        <w:spacing w:after="0" w:line="240" w:lineRule="auto"/>
        <w:rPr>
          <w:rFonts w:cstheme="minorHAnsi"/>
          <w:lang w:val="en-GB"/>
        </w:rPr>
      </w:pPr>
    </w:p>
    <w:p w14:paraId="0AB883B1" w14:textId="63A0C456" w:rsidR="00BF3CFB" w:rsidRPr="00D07A26" w:rsidRDefault="00BF3CFB" w:rsidP="00EA6119">
      <w:pPr>
        <w:spacing w:after="0" w:line="240" w:lineRule="auto"/>
        <w:rPr>
          <w:rFonts w:cstheme="minorHAnsi"/>
          <w:lang w:val="en-GB"/>
        </w:rPr>
      </w:pPr>
    </w:p>
    <w:p w14:paraId="2999096F" w14:textId="6F0BBA44" w:rsidR="00BF3CFB" w:rsidRPr="00D07A26" w:rsidRDefault="00BF3CFB" w:rsidP="00EA6119">
      <w:pPr>
        <w:spacing w:after="0" w:line="240" w:lineRule="auto"/>
        <w:rPr>
          <w:rFonts w:cstheme="minorHAnsi"/>
          <w:lang w:val="en-GB"/>
        </w:rPr>
      </w:pPr>
    </w:p>
    <w:p w14:paraId="2FF5C5D4" w14:textId="02B32B10" w:rsidR="00BF3CFB" w:rsidRPr="00D07A26" w:rsidRDefault="00BF3CFB" w:rsidP="00EA6119">
      <w:pPr>
        <w:spacing w:after="0" w:line="240" w:lineRule="auto"/>
        <w:rPr>
          <w:rFonts w:cstheme="minorHAnsi"/>
          <w:lang w:val="en-GB"/>
        </w:rPr>
      </w:pPr>
    </w:p>
    <w:p w14:paraId="2E87BE82" w14:textId="28A455D3" w:rsidR="00BF3CFB" w:rsidRPr="00D07A26" w:rsidRDefault="00BF3CFB" w:rsidP="00EA6119">
      <w:pPr>
        <w:spacing w:after="0" w:line="240" w:lineRule="auto"/>
        <w:rPr>
          <w:rFonts w:cstheme="minorHAnsi"/>
          <w:lang w:val="en-GB"/>
        </w:rPr>
      </w:pPr>
    </w:p>
    <w:p w14:paraId="437D4CE7" w14:textId="38FC1E2C" w:rsidR="00BF3CFB" w:rsidRPr="00D07A26" w:rsidRDefault="00BF3CFB" w:rsidP="00EA6119">
      <w:pPr>
        <w:spacing w:after="0" w:line="240" w:lineRule="auto"/>
        <w:rPr>
          <w:rFonts w:cstheme="minorHAnsi"/>
          <w:lang w:val="en-GB"/>
        </w:rPr>
      </w:pPr>
    </w:p>
    <w:p w14:paraId="3B1E592C" w14:textId="164FC900" w:rsidR="00BF3CFB" w:rsidRPr="00D07A26" w:rsidRDefault="00BF3CFB" w:rsidP="00EA6119">
      <w:pPr>
        <w:spacing w:after="0" w:line="240" w:lineRule="auto"/>
        <w:rPr>
          <w:rFonts w:cstheme="minorHAnsi"/>
          <w:lang w:val="en-GB"/>
        </w:rPr>
      </w:pPr>
    </w:p>
    <w:p w14:paraId="0DDEBA94" w14:textId="34A86E5F" w:rsidR="00BF3CFB" w:rsidRPr="00D07A26" w:rsidRDefault="00BF3CFB" w:rsidP="00EA6119">
      <w:pPr>
        <w:spacing w:after="0" w:line="240" w:lineRule="auto"/>
        <w:rPr>
          <w:rFonts w:cstheme="minorHAnsi"/>
          <w:lang w:val="en-GB"/>
        </w:rPr>
      </w:pPr>
    </w:p>
    <w:p w14:paraId="3C9F0B9A" w14:textId="3C8CEBA9" w:rsidR="00BF3CFB" w:rsidRPr="00D07A26" w:rsidRDefault="00BF3CFB" w:rsidP="00EA6119">
      <w:pPr>
        <w:spacing w:after="0" w:line="240" w:lineRule="auto"/>
        <w:rPr>
          <w:rFonts w:cstheme="minorHAnsi"/>
          <w:lang w:val="en-GB"/>
        </w:rPr>
      </w:pPr>
    </w:p>
    <w:p w14:paraId="05398EA3" w14:textId="0C21A755" w:rsidR="00BF3CFB" w:rsidRPr="00D07A26" w:rsidRDefault="00BF3CFB" w:rsidP="00EA6119">
      <w:pPr>
        <w:spacing w:after="0" w:line="240" w:lineRule="auto"/>
        <w:rPr>
          <w:rFonts w:cstheme="minorHAnsi"/>
          <w:lang w:val="en-GB"/>
        </w:rPr>
      </w:pPr>
    </w:p>
    <w:p w14:paraId="021D307D" w14:textId="34D9DF43" w:rsidR="00BF3CFB" w:rsidRPr="00D07A26" w:rsidRDefault="00BF3CFB" w:rsidP="00EA6119">
      <w:pPr>
        <w:spacing w:after="0" w:line="240" w:lineRule="auto"/>
        <w:rPr>
          <w:rFonts w:cstheme="minorHAnsi"/>
          <w:lang w:val="en-GB"/>
        </w:rPr>
      </w:pPr>
    </w:p>
    <w:p w14:paraId="2556DB7F" w14:textId="102F4C90" w:rsidR="00BF3CFB" w:rsidRPr="00D07A26" w:rsidRDefault="00BF3CFB" w:rsidP="00EA6119">
      <w:pPr>
        <w:spacing w:after="0" w:line="240" w:lineRule="auto"/>
        <w:rPr>
          <w:rFonts w:cstheme="minorHAnsi"/>
          <w:lang w:val="en-GB"/>
        </w:rPr>
      </w:pPr>
    </w:p>
    <w:p w14:paraId="0198F759" w14:textId="6455CC4C" w:rsidR="00BF3CFB" w:rsidRPr="00D07A26" w:rsidRDefault="00BF3CFB" w:rsidP="00EA6119">
      <w:pPr>
        <w:spacing w:after="0" w:line="240" w:lineRule="auto"/>
        <w:rPr>
          <w:rFonts w:cstheme="minorHAnsi"/>
          <w:lang w:val="en-GB"/>
        </w:rPr>
      </w:pPr>
    </w:p>
    <w:p w14:paraId="4A8B7DF0" w14:textId="646B4EEE" w:rsidR="00BF3CFB" w:rsidRPr="00D07A26" w:rsidRDefault="00BF3CFB" w:rsidP="00EA6119">
      <w:pPr>
        <w:spacing w:after="0" w:line="240" w:lineRule="auto"/>
        <w:rPr>
          <w:rFonts w:cstheme="minorHAnsi"/>
          <w:lang w:val="en-GB"/>
        </w:rPr>
      </w:pPr>
    </w:p>
    <w:p w14:paraId="74D2AEDD" w14:textId="19527C58" w:rsidR="00BF3CFB" w:rsidRPr="00D07A26" w:rsidRDefault="00BF3CFB" w:rsidP="00BF3CF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3</w:t>
      </w:r>
    </w:p>
    <w:p w14:paraId="518B3E4F" w14:textId="77777777" w:rsidR="00BF3CFB" w:rsidRPr="00D07A26" w:rsidRDefault="00BF3CFB" w:rsidP="00BF3CF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BF3CFB" w:rsidRPr="007A3DCB" w14:paraId="64F837E9"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65E2376F" w14:textId="77777777" w:rsidR="00BF3CFB" w:rsidRPr="00D07A26" w:rsidRDefault="00BF3CF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32759C41" w14:textId="77777777" w:rsidR="00BF3CFB" w:rsidRPr="00D07A26" w:rsidRDefault="00BF3CF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BF3CFB" w:rsidRPr="00D07A26" w14:paraId="506CEDA4"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2185DEBB"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27BE73CB" w14:textId="170AF424"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BF3CFB" w:rsidRPr="00D07A26" w14:paraId="2FA846CA"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7DE57D92"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680F57CD" w14:textId="7F8D5BBD"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BF3CFB" w:rsidRPr="00D07A26" w14:paraId="2227231B"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65B07BC3"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3E88D383" w14:textId="34822E1A"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BF3CFB" w:rsidRPr="00D07A26" w14:paraId="3A2FA993"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527A8678"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41858442" w14:textId="77777777"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51893ED3" w14:textId="77777777" w:rsidR="00BF3CFB" w:rsidRPr="00D07A26" w:rsidRDefault="00BF3CFB" w:rsidP="00BF3CFB">
      <w:pPr>
        <w:spacing w:after="0" w:line="240" w:lineRule="auto"/>
        <w:rPr>
          <w:rFonts w:cstheme="minorHAnsi"/>
          <w:lang w:val="en-GB"/>
        </w:rPr>
      </w:pPr>
    </w:p>
    <w:p w14:paraId="193BF700" w14:textId="77777777" w:rsidR="00BF3CFB" w:rsidRPr="00D07A26" w:rsidRDefault="00BF3CFB" w:rsidP="00BF3CFB">
      <w:pPr>
        <w:spacing w:after="0" w:line="240" w:lineRule="auto"/>
        <w:rPr>
          <w:rFonts w:cstheme="minorHAnsi"/>
          <w:b/>
          <w:lang w:val="en-GB"/>
        </w:rPr>
      </w:pPr>
    </w:p>
    <w:p w14:paraId="2C7F8661" w14:textId="77777777" w:rsidR="00BF3CFB" w:rsidRPr="00D07A26" w:rsidRDefault="00BF3CFB" w:rsidP="00BF3CFB">
      <w:pPr>
        <w:spacing w:after="0" w:line="240" w:lineRule="auto"/>
        <w:rPr>
          <w:rFonts w:cstheme="minorHAnsi"/>
          <w:b/>
          <w:lang w:val="en-GB"/>
        </w:rPr>
      </w:pPr>
      <w:r w:rsidRPr="00D07A26">
        <w:rPr>
          <w:rFonts w:cstheme="minorHAnsi"/>
          <w:b/>
          <w:lang w:val="en-GB"/>
        </w:rPr>
        <w:t>How would you characterize the welfare for the pigs on this farm?</w:t>
      </w:r>
    </w:p>
    <w:p w14:paraId="335306BD" w14:textId="77777777" w:rsidR="00BF3CFB" w:rsidRPr="00D07A26" w:rsidRDefault="00BF3CFB" w:rsidP="00BF3CF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3364FCA" w14:textId="77777777" w:rsidR="00BF3CFB" w:rsidRPr="00D07A26" w:rsidRDefault="00BF3CFB" w:rsidP="00BF3CFB">
      <w:pPr>
        <w:spacing w:after="0" w:line="240" w:lineRule="auto"/>
        <w:rPr>
          <w:rFonts w:cstheme="minorHAnsi"/>
          <w:lang w:val="en-GB"/>
        </w:rPr>
      </w:pPr>
      <w:r w:rsidRPr="00D07A26">
        <w:rPr>
          <w:rFonts w:cstheme="minorHAnsi"/>
          <w:lang w:val="en-GB"/>
        </w:rPr>
        <w:t>Numerical (from 0 to 100)</w:t>
      </w:r>
    </w:p>
    <w:p w14:paraId="259FA4AB" w14:textId="77777777" w:rsidR="00BF3CFB" w:rsidRPr="00D07A26" w:rsidRDefault="00BF3CFB" w:rsidP="00BF3CFB">
      <w:pPr>
        <w:spacing w:after="0" w:line="240" w:lineRule="auto"/>
        <w:rPr>
          <w:lang w:val="en-GB"/>
        </w:rPr>
      </w:pPr>
    </w:p>
    <w:p w14:paraId="787CF502" w14:textId="77777777" w:rsidR="00BF3CFB" w:rsidRPr="00D07A26" w:rsidRDefault="00BF3CFB" w:rsidP="00BF3CFB">
      <w:pPr>
        <w:spacing w:after="0" w:line="240" w:lineRule="auto"/>
        <w:rPr>
          <w:b/>
          <w:lang w:val="en-GB"/>
        </w:rPr>
      </w:pPr>
      <w:r w:rsidRPr="00D07A26">
        <w:rPr>
          <w:b/>
          <w:lang w:val="en-GB"/>
        </w:rPr>
        <w:t>Do you think the welfare for the pigs is…?</w:t>
      </w:r>
    </w:p>
    <w:p w14:paraId="6CD0331A" w14:textId="77777777" w:rsidR="00BF3CFB" w:rsidRPr="00D07A26" w:rsidRDefault="00BF3CFB" w:rsidP="00BF3CFB">
      <w:pPr>
        <w:spacing w:after="0" w:line="240" w:lineRule="auto"/>
        <w:rPr>
          <w:lang w:val="en-GB"/>
        </w:rPr>
      </w:pPr>
      <w:r w:rsidRPr="00D07A26">
        <w:rPr>
          <w:lang w:val="en-GB"/>
        </w:rPr>
        <w:t>1. Very acceptable</w:t>
      </w:r>
    </w:p>
    <w:p w14:paraId="0A456383" w14:textId="77777777" w:rsidR="00BF3CFB" w:rsidRPr="00D07A26" w:rsidRDefault="00BF3CFB" w:rsidP="00BF3CFB">
      <w:pPr>
        <w:spacing w:after="0" w:line="240" w:lineRule="auto"/>
        <w:rPr>
          <w:lang w:val="en-GB"/>
        </w:rPr>
      </w:pPr>
      <w:r w:rsidRPr="00D07A26">
        <w:rPr>
          <w:lang w:val="en-GB"/>
        </w:rPr>
        <w:t>2. Acceptable</w:t>
      </w:r>
    </w:p>
    <w:p w14:paraId="23073DD5" w14:textId="77777777" w:rsidR="00BF3CFB" w:rsidRPr="00D07A26" w:rsidRDefault="00BF3CFB" w:rsidP="00BF3CFB">
      <w:pPr>
        <w:spacing w:after="0" w:line="240" w:lineRule="auto"/>
        <w:rPr>
          <w:lang w:val="en-GB"/>
        </w:rPr>
      </w:pPr>
      <w:r w:rsidRPr="00D07A26">
        <w:rPr>
          <w:lang w:val="en-GB"/>
        </w:rPr>
        <w:t>3. Should be improved</w:t>
      </w:r>
    </w:p>
    <w:p w14:paraId="67DBD26B" w14:textId="77777777" w:rsidR="00BF3CFB" w:rsidRPr="00D07A26" w:rsidRDefault="00BF3CFB" w:rsidP="00BF3CFB">
      <w:pPr>
        <w:spacing w:after="0" w:line="240" w:lineRule="auto"/>
        <w:rPr>
          <w:lang w:val="en-GB"/>
        </w:rPr>
      </w:pPr>
      <w:r w:rsidRPr="00D07A26">
        <w:rPr>
          <w:lang w:val="en-GB"/>
        </w:rPr>
        <w:t>4. So poor that the farm should be monitored</w:t>
      </w:r>
    </w:p>
    <w:p w14:paraId="77243BFE" w14:textId="77777777" w:rsidR="00BF3CFB" w:rsidRPr="00D07A26" w:rsidRDefault="00BF3CFB" w:rsidP="00BF3CFB">
      <w:pPr>
        <w:spacing w:after="0" w:line="240" w:lineRule="auto"/>
        <w:rPr>
          <w:lang w:val="en-GB"/>
        </w:rPr>
      </w:pPr>
      <w:r w:rsidRPr="00D07A26">
        <w:rPr>
          <w:lang w:val="en-GB"/>
        </w:rPr>
        <w:t>5. So poor that the farm should be closed</w:t>
      </w:r>
    </w:p>
    <w:p w14:paraId="441E7968" w14:textId="77777777" w:rsidR="00BF3CFB" w:rsidRPr="00D07A26" w:rsidRDefault="00BF3CFB" w:rsidP="00BF3CFB">
      <w:pPr>
        <w:spacing w:after="0" w:line="240" w:lineRule="auto"/>
        <w:rPr>
          <w:lang w:val="en-GB"/>
        </w:rPr>
      </w:pPr>
      <w:r w:rsidRPr="00D07A26">
        <w:rPr>
          <w:lang w:val="en-GB"/>
        </w:rPr>
        <w:t>6. I don’t know</w:t>
      </w:r>
    </w:p>
    <w:p w14:paraId="6024679E" w14:textId="77777777" w:rsidR="00BF3CFB" w:rsidRPr="00D07A26" w:rsidRDefault="00BF3CFB" w:rsidP="00BF3CFB">
      <w:pPr>
        <w:rPr>
          <w:rFonts w:cstheme="minorHAnsi"/>
          <w:lang w:val="en-GB"/>
        </w:rPr>
      </w:pPr>
    </w:p>
    <w:p w14:paraId="15E9B53A" w14:textId="77777777" w:rsidR="00BF3CFB" w:rsidRPr="00D07A26" w:rsidRDefault="00BF3CFB" w:rsidP="00EA6119">
      <w:pPr>
        <w:rPr>
          <w:rFonts w:cstheme="minorHAnsi"/>
          <w:lang w:val="en-GB"/>
        </w:rPr>
      </w:pPr>
    </w:p>
    <w:p w14:paraId="6B186F6D" w14:textId="77777777" w:rsidR="00BF3CFB" w:rsidRPr="00D07A26" w:rsidRDefault="00BF3CFB" w:rsidP="00EA6119">
      <w:pPr>
        <w:rPr>
          <w:rFonts w:cstheme="minorHAnsi"/>
          <w:lang w:val="en-GB"/>
        </w:rPr>
      </w:pPr>
    </w:p>
    <w:p w14:paraId="3B666DEA" w14:textId="77777777" w:rsidR="00BF3CFB" w:rsidRPr="00D07A26" w:rsidRDefault="00BF3CFB" w:rsidP="00EA6119">
      <w:pPr>
        <w:rPr>
          <w:rFonts w:cstheme="minorHAnsi"/>
          <w:lang w:val="en-GB"/>
        </w:rPr>
      </w:pPr>
    </w:p>
    <w:p w14:paraId="2C7B15E9" w14:textId="77777777" w:rsidR="00BF3CFB" w:rsidRPr="00D07A26" w:rsidRDefault="00BF3CFB" w:rsidP="00EA6119">
      <w:pPr>
        <w:rPr>
          <w:rFonts w:cstheme="minorHAnsi"/>
          <w:lang w:val="en-GB"/>
        </w:rPr>
      </w:pPr>
    </w:p>
    <w:p w14:paraId="088AF9AA" w14:textId="77777777" w:rsidR="00BF3CFB" w:rsidRPr="00D07A26" w:rsidRDefault="00BF3CFB" w:rsidP="00EA6119">
      <w:pPr>
        <w:rPr>
          <w:rFonts w:cstheme="minorHAnsi"/>
          <w:lang w:val="en-GB"/>
        </w:rPr>
      </w:pPr>
    </w:p>
    <w:p w14:paraId="364763FB" w14:textId="77777777" w:rsidR="00BF3CFB" w:rsidRPr="00D07A26" w:rsidRDefault="00BF3CFB" w:rsidP="00EA6119">
      <w:pPr>
        <w:rPr>
          <w:rFonts w:cstheme="minorHAnsi"/>
          <w:lang w:val="en-GB"/>
        </w:rPr>
      </w:pPr>
    </w:p>
    <w:p w14:paraId="293F0D35" w14:textId="77777777" w:rsidR="00BF3CFB" w:rsidRPr="00D07A26" w:rsidRDefault="00BF3CFB" w:rsidP="00EA6119">
      <w:pPr>
        <w:rPr>
          <w:rFonts w:cstheme="minorHAnsi"/>
          <w:lang w:val="en-GB"/>
        </w:rPr>
      </w:pPr>
    </w:p>
    <w:p w14:paraId="26B5829B" w14:textId="77777777" w:rsidR="00BF3CFB" w:rsidRPr="00D07A26" w:rsidRDefault="00BF3CFB" w:rsidP="00EA6119">
      <w:pPr>
        <w:rPr>
          <w:rFonts w:cstheme="minorHAnsi"/>
          <w:lang w:val="en-GB"/>
        </w:rPr>
      </w:pPr>
    </w:p>
    <w:p w14:paraId="304A9709" w14:textId="77777777" w:rsidR="00BF3CFB" w:rsidRPr="00D07A26" w:rsidRDefault="00BF3CFB" w:rsidP="00EA6119">
      <w:pPr>
        <w:rPr>
          <w:rFonts w:cstheme="minorHAnsi"/>
          <w:lang w:val="en-GB"/>
        </w:rPr>
      </w:pPr>
    </w:p>
    <w:p w14:paraId="308951D4" w14:textId="77777777" w:rsidR="00BF3CFB" w:rsidRPr="00D07A26" w:rsidRDefault="00BF3CFB" w:rsidP="00EA6119">
      <w:pPr>
        <w:rPr>
          <w:rFonts w:cstheme="minorHAnsi"/>
          <w:lang w:val="en-GB"/>
        </w:rPr>
      </w:pPr>
    </w:p>
    <w:p w14:paraId="0197CEB9" w14:textId="77777777" w:rsidR="00BF3CFB" w:rsidRPr="00D07A26" w:rsidRDefault="00BF3CFB" w:rsidP="00EA6119">
      <w:pPr>
        <w:rPr>
          <w:rFonts w:cstheme="minorHAnsi"/>
          <w:lang w:val="en-GB"/>
        </w:rPr>
      </w:pPr>
    </w:p>
    <w:p w14:paraId="7DCEC920" w14:textId="77777777" w:rsidR="00BF3CFB" w:rsidRPr="00D07A26" w:rsidRDefault="00BF3CFB" w:rsidP="00EA6119">
      <w:pPr>
        <w:rPr>
          <w:rFonts w:cstheme="minorHAnsi"/>
          <w:lang w:val="en-GB"/>
        </w:rPr>
      </w:pPr>
    </w:p>
    <w:p w14:paraId="0106BE06" w14:textId="53E10810" w:rsidR="00BF3CFB" w:rsidRPr="00D07A26" w:rsidRDefault="00BF3CFB" w:rsidP="00BF3CF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2</w:t>
      </w:r>
    </w:p>
    <w:p w14:paraId="7AB4A725" w14:textId="77777777" w:rsidR="00BF3CFB" w:rsidRPr="00D07A26" w:rsidRDefault="00BF3CFB" w:rsidP="00BF3CF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BF3CFB" w:rsidRPr="007A3DCB" w14:paraId="1B719A52"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7F7D34C5" w14:textId="77777777" w:rsidR="00BF3CFB" w:rsidRPr="00D07A26" w:rsidRDefault="00BF3CF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015E5864" w14:textId="77777777" w:rsidR="00BF3CFB" w:rsidRPr="00D07A26" w:rsidRDefault="00BF3CF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BF3CFB" w:rsidRPr="00D07A26" w14:paraId="51594A63"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039F2C9"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7A23FACC" w14:textId="77777777"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BF3CFB" w:rsidRPr="00D07A26" w14:paraId="2A5CB4E6"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69878F8E"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109B2164" w14:textId="6161DA91"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BF3CFB" w:rsidRPr="00D07A26" w14:paraId="0AF96187"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1949E8A"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7D92FCCE" w14:textId="1E7742E2"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BF3CFB" w:rsidRPr="00D07A26" w14:paraId="770E590B"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1C1F20BB"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7137719C" w14:textId="22BD893C"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7C7AE012" w14:textId="77777777" w:rsidR="00BF3CFB" w:rsidRPr="00D07A26" w:rsidRDefault="00BF3CFB" w:rsidP="00BF3CFB">
      <w:pPr>
        <w:spacing w:after="0" w:line="240" w:lineRule="auto"/>
        <w:rPr>
          <w:rFonts w:cstheme="minorHAnsi"/>
          <w:lang w:val="en-GB"/>
        </w:rPr>
      </w:pPr>
    </w:p>
    <w:p w14:paraId="10F31418" w14:textId="77777777" w:rsidR="00BF3CFB" w:rsidRPr="00D07A26" w:rsidRDefault="00BF3CFB" w:rsidP="00BF3CFB">
      <w:pPr>
        <w:spacing w:after="0" w:line="240" w:lineRule="auto"/>
        <w:rPr>
          <w:rFonts w:cstheme="minorHAnsi"/>
          <w:b/>
          <w:lang w:val="en-GB"/>
        </w:rPr>
      </w:pPr>
    </w:p>
    <w:p w14:paraId="58569271" w14:textId="77777777" w:rsidR="00BF3CFB" w:rsidRPr="00D07A26" w:rsidRDefault="00BF3CFB" w:rsidP="00BF3CFB">
      <w:pPr>
        <w:spacing w:after="0" w:line="240" w:lineRule="auto"/>
        <w:rPr>
          <w:rFonts w:cstheme="minorHAnsi"/>
          <w:b/>
          <w:lang w:val="en-GB"/>
        </w:rPr>
      </w:pPr>
      <w:r w:rsidRPr="00D07A26">
        <w:rPr>
          <w:rFonts w:cstheme="minorHAnsi"/>
          <w:b/>
          <w:lang w:val="en-GB"/>
        </w:rPr>
        <w:t>How would you characterize the welfare for the pigs on this farm?</w:t>
      </w:r>
    </w:p>
    <w:p w14:paraId="0C3CDBF6" w14:textId="77777777" w:rsidR="00BF3CFB" w:rsidRPr="00D07A26" w:rsidRDefault="00BF3CFB" w:rsidP="00BF3CF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5CF16DB" w14:textId="77777777" w:rsidR="00BF3CFB" w:rsidRPr="00D07A26" w:rsidRDefault="00BF3CFB" w:rsidP="00BF3CFB">
      <w:pPr>
        <w:spacing w:after="0" w:line="240" w:lineRule="auto"/>
        <w:rPr>
          <w:rFonts w:cstheme="minorHAnsi"/>
          <w:lang w:val="en-GB"/>
        </w:rPr>
      </w:pPr>
      <w:r w:rsidRPr="00D07A26">
        <w:rPr>
          <w:rFonts w:cstheme="minorHAnsi"/>
          <w:lang w:val="en-GB"/>
        </w:rPr>
        <w:t>Numerical (from 0 to 100)</w:t>
      </w:r>
    </w:p>
    <w:p w14:paraId="44AC82A9" w14:textId="77777777" w:rsidR="00BF3CFB" w:rsidRPr="00D07A26" w:rsidRDefault="00BF3CFB" w:rsidP="00BF3CFB">
      <w:pPr>
        <w:spacing w:after="0" w:line="240" w:lineRule="auto"/>
        <w:rPr>
          <w:lang w:val="en-GB"/>
        </w:rPr>
      </w:pPr>
    </w:p>
    <w:p w14:paraId="291D6297" w14:textId="77777777" w:rsidR="00BF3CFB" w:rsidRPr="00D07A26" w:rsidRDefault="00BF3CFB" w:rsidP="00BF3CFB">
      <w:pPr>
        <w:spacing w:after="0" w:line="240" w:lineRule="auto"/>
        <w:rPr>
          <w:b/>
          <w:lang w:val="en-GB"/>
        </w:rPr>
      </w:pPr>
      <w:r w:rsidRPr="00D07A26">
        <w:rPr>
          <w:b/>
          <w:lang w:val="en-GB"/>
        </w:rPr>
        <w:t>Do you think the welfare for the pigs is…?</w:t>
      </w:r>
    </w:p>
    <w:p w14:paraId="675C027C" w14:textId="77777777" w:rsidR="00BF3CFB" w:rsidRPr="00D07A26" w:rsidRDefault="00BF3CFB" w:rsidP="00BF3CFB">
      <w:pPr>
        <w:spacing w:after="0" w:line="240" w:lineRule="auto"/>
        <w:rPr>
          <w:lang w:val="en-GB"/>
        </w:rPr>
      </w:pPr>
      <w:r w:rsidRPr="00D07A26">
        <w:rPr>
          <w:lang w:val="en-GB"/>
        </w:rPr>
        <w:t>1. Very acceptable</w:t>
      </w:r>
    </w:p>
    <w:p w14:paraId="4FD841C3" w14:textId="77777777" w:rsidR="00BF3CFB" w:rsidRPr="00D07A26" w:rsidRDefault="00BF3CFB" w:rsidP="00BF3CFB">
      <w:pPr>
        <w:spacing w:after="0" w:line="240" w:lineRule="auto"/>
        <w:rPr>
          <w:lang w:val="en-GB"/>
        </w:rPr>
      </w:pPr>
      <w:r w:rsidRPr="00D07A26">
        <w:rPr>
          <w:lang w:val="en-GB"/>
        </w:rPr>
        <w:t>2. Acceptable</w:t>
      </w:r>
    </w:p>
    <w:p w14:paraId="365FB334" w14:textId="77777777" w:rsidR="00BF3CFB" w:rsidRPr="00D07A26" w:rsidRDefault="00BF3CFB" w:rsidP="00BF3CFB">
      <w:pPr>
        <w:spacing w:after="0" w:line="240" w:lineRule="auto"/>
        <w:rPr>
          <w:lang w:val="en-GB"/>
        </w:rPr>
      </w:pPr>
      <w:r w:rsidRPr="00D07A26">
        <w:rPr>
          <w:lang w:val="en-GB"/>
        </w:rPr>
        <w:t>3. Should be improved</w:t>
      </w:r>
    </w:p>
    <w:p w14:paraId="106A91CF" w14:textId="77777777" w:rsidR="00BF3CFB" w:rsidRPr="00D07A26" w:rsidRDefault="00BF3CFB" w:rsidP="00BF3CFB">
      <w:pPr>
        <w:spacing w:after="0" w:line="240" w:lineRule="auto"/>
        <w:rPr>
          <w:lang w:val="en-GB"/>
        </w:rPr>
      </w:pPr>
      <w:r w:rsidRPr="00D07A26">
        <w:rPr>
          <w:lang w:val="en-GB"/>
        </w:rPr>
        <w:t>4. So poor that the farm should be monitored</w:t>
      </w:r>
    </w:p>
    <w:p w14:paraId="6368635A" w14:textId="77777777" w:rsidR="00BF3CFB" w:rsidRPr="00D07A26" w:rsidRDefault="00BF3CFB" w:rsidP="00BF3CFB">
      <w:pPr>
        <w:spacing w:after="0" w:line="240" w:lineRule="auto"/>
        <w:rPr>
          <w:lang w:val="en-GB"/>
        </w:rPr>
      </w:pPr>
      <w:r w:rsidRPr="00D07A26">
        <w:rPr>
          <w:lang w:val="en-GB"/>
        </w:rPr>
        <w:t>5. So poor that the farm should be closed</w:t>
      </w:r>
    </w:p>
    <w:p w14:paraId="36B85388" w14:textId="77777777" w:rsidR="00BF3CFB" w:rsidRPr="00D07A26" w:rsidRDefault="00BF3CFB" w:rsidP="00BF3CFB">
      <w:pPr>
        <w:spacing w:after="0" w:line="240" w:lineRule="auto"/>
        <w:rPr>
          <w:lang w:val="en-GB"/>
        </w:rPr>
      </w:pPr>
      <w:r w:rsidRPr="00D07A26">
        <w:rPr>
          <w:lang w:val="en-GB"/>
        </w:rPr>
        <w:t>6. I don’t know</w:t>
      </w:r>
    </w:p>
    <w:p w14:paraId="58694818" w14:textId="77777777" w:rsidR="00BF3CFB" w:rsidRPr="00D07A26" w:rsidRDefault="00BF3CFB" w:rsidP="00BF3CFB">
      <w:pPr>
        <w:rPr>
          <w:rFonts w:cstheme="minorHAnsi"/>
          <w:lang w:val="en-GB"/>
        </w:rPr>
      </w:pPr>
    </w:p>
    <w:p w14:paraId="173CA135" w14:textId="77777777" w:rsidR="00BF3CFB" w:rsidRPr="00D07A26" w:rsidRDefault="00BF3CFB" w:rsidP="00EA6119">
      <w:pPr>
        <w:rPr>
          <w:rFonts w:cstheme="minorHAnsi"/>
          <w:lang w:val="en-GB"/>
        </w:rPr>
      </w:pPr>
    </w:p>
    <w:p w14:paraId="23130DA0" w14:textId="77777777" w:rsidR="00BF3CFB" w:rsidRPr="00D07A26" w:rsidRDefault="00BF3CFB" w:rsidP="00EA6119">
      <w:pPr>
        <w:rPr>
          <w:rFonts w:cstheme="minorHAnsi"/>
          <w:lang w:val="en-GB"/>
        </w:rPr>
      </w:pPr>
    </w:p>
    <w:p w14:paraId="37C6E734" w14:textId="77777777" w:rsidR="00BF3CFB" w:rsidRPr="00D07A26" w:rsidRDefault="00BF3CFB" w:rsidP="00EA6119">
      <w:pPr>
        <w:rPr>
          <w:rFonts w:cstheme="minorHAnsi"/>
          <w:lang w:val="en-GB"/>
        </w:rPr>
      </w:pPr>
    </w:p>
    <w:p w14:paraId="7CD9A012" w14:textId="77777777" w:rsidR="00BF3CFB" w:rsidRPr="00D07A26" w:rsidRDefault="00BF3CFB" w:rsidP="00EA6119">
      <w:pPr>
        <w:rPr>
          <w:rFonts w:cstheme="minorHAnsi"/>
          <w:lang w:val="en-GB"/>
        </w:rPr>
      </w:pPr>
    </w:p>
    <w:p w14:paraId="553F20AB" w14:textId="77777777" w:rsidR="00BF3CFB" w:rsidRPr="00D07A26" w:rsidRDefault="00BF3CFB" w:rsidP="00EA6119">
      <w:pPr>
        <w:rPr>
          <w:rFonts w:cstheme="minorHAnsi"/>
          <w:lang w:val="en-GB"/>
        </w:rPr>
      </w:pPr>
    </w:p>
    <w:p w14:paraId="179F608D" w14:textId="77777777" w:rsidR="00BF3CFB" w:rsidRPr="00D07A26" w:rsidRDefault="00BF3CFB" w:rsidP="00EA6119">
      <w:pPr>
        <w:rPr>
          <w:rFonts w:cstheme="minorHAnsi"/>
          <w:lang w:val="en-GB"/>
        </w:rPr>
      </w:pPr>
    </w:p>
    <w:p w14:paraId="527042C0" w14:textId="77777777" w:rsidR="00BF3CFB" w:rsidRPr="00D07A26" w:rsidRDefault="00BF3CFB" w:rsidP="00EA6119">
      <w:pPr>
        <w:rPr>
          <w:rFonts w:cstheme="minorHAnsi"/>
          <w:lang w:val="en-GB"/>
        </w:rPr>
      </w:pPr>
    </w:p>
    <w:p w14:paraId="7FFF046B" w14:textId="77777777" w:rsidR="00BF3CFB" w:rsidRPr="00D07A26" w:rsidRDefault="00BF3CFB" w:rsidP="00EA6119">
      <w:pPr>
        <w:rPr>
          <w:rFonts w:cstheme="minorHAnsi"/>
          <w:lang w:val="en-GB"/>
        </w:rPr>
      </w:pPr>
    </w:p>
    <w:p w14:paraId="077BB87F" w14:textId="77777777" w:rsidR="00BF3CFB" w:rsidRPr="00D07A26" w:rsidRDefault="00BF3CFB" w:rsidP="00EA6119">
      <w:pPr>
        <w:rPr>
          <w:rFonts w:cstheme="minorHAnsi"/>
          <w:lang w:val="en-GB"/>
        </w:rPr>
      </w:pPr>
    </w:p>
    <w:p w14:paraId="282F9951" w14:textId="77777777" w:rsidR="00BF3CFB" w:rsidRPr="00D07A26" w:rsidRDefault="00BF3CFB" w:rsidP="00EA6119">
      <w:pPr>
        <w:rPr>
          <w:rFonts w:cstheme="minorHAnsi"/>
          <w:lang w:val="en-GB"/>
        </w:rPr>
      </w:pPr>
    </w:p>
    <w:p w14:paraId="7CC8BD84" w14:textId="77777777" w:rsidR="00BF3CFB" w:rsidRPr="00D07A26" w:rsidRDefault="00BF3CFB" w:rsidP="00EA6119">
      <w:pPr>
        <w:rPr>
          <w:rFonts w:cstheme="minorHAnsi"/>
          <w:lang w:val="en-GB"/>
        </w:rPr>
      </w:pPr>
    </w:p>
    <w:p w14:paraId="02B729F5" w14:textId="77777777" w:rsidR="00BF3CFB" w:rsidRPr="00D07A26" w:rsidRDefault="00BF3CFB" w:rsidP="00EA6119">
      <w:pPr>
        <w:rPr>
          <w:rFonts w:cstheme="minorHAnsi"/>
          <w:lang w:val="en-GB"/>
        </w:rPr>
      </w:pPr>
    </w:p>
    <w:p w14:paraId="47D143DE" w14:textId="52030FCF" w:rsidR="00BF3CFB" w:rsidRPr="00D07A26" w:rsidRDefault="00BF3CFB" w:rsidP="00BF3CF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5</w:t>
      </w:r>
    </w:p>
    <w:p w14:paraId="42256767" w14:textId="77777777" w:rsidR="00BF3CFB" w:rsidRPr="00D07A26" w:rsidRDefault="00BF3CFB" w:rsidP="00BF3CF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BF3CFB" w:rsidRPr="007A3DCB" w14:paraId="691F455A"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2FFCBD66" w14:textId="77777777" w:rsidR="00BF3CFB" w:rsidRPr="00D07A26" w:rsidRDefault="00BF3CF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0DFAC9E0" w14:textId="77777777" w:rsidR="00BF3CFB" w:rsidRPr="00D07A26" w:rsidRDefault="00BF3CF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BF3CFB" w:rsidRPr="00D07A26" w14:paraId="264730C5"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6FB489A0"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7C10A998" w14:textId="77777777"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BF3CFB" w:rsidRPr="00D07A26" w14:paraId="0ADA0F5D"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1426B57C"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2C0D0734" w14:textId="77777777"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BF3CFB" w:rsidRPr="00D07A26" w14:paraId="0C13EAA9"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6A8C2279"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1D1364EF" w14:textId="653215C7"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BF3CFB" w:rsidRPr="00D07A26" w14:paraId="1F0C5EEF"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731E13F5"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63F0918B" w14:textId="77777777"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38A2BDB5" w14:textId="77777777" w:rsidR="00BF3CFB" w:rsidRPr="00D07A26" w:rsidRDefault="00BF3CFB" w:rsidP="00BF3CFB">
      <w:pPr>
        <w:spacing w:after="0" w:line="240" w:lineRule="auto"/>
        <w:rPr>
          <w:rFonts w:cstheme="minorHAnsi"/>
          <w:lang w:val="en-GB"/>
        </w:rPr>
      </w:pPr>
    </w:p>
    <w:p w14:paraId="56549C26" w14:textId="77777777" w:rsidR="00BF3CFB" w:rsidRPr="00D07A26" w:rsidRDefault="00BF3CFB" w:rsidP="00BF3CFB">
      <w:pPr>
        <w:spacing w:after="0" w:line="240" w:lineRule="auto"/>
        <w:rPr>
          <w:rFonts w:cstheme="minorHAnsi"/>
          <w:b/>
          <w:lang w:val="en-GB"/>
        </w:rPr>
      </w:pPr>
    </w:p>
    <w:p w14:paraId="06F73E04" w14:textId="77777777" w:rsidR="00BF3CFB" w:rsidRPr="00D07A26" w:rsidRDefault="00BF3CFB" w:rsidP="00BF3CFB">
      <w:pPr>
        <w:spacing w:after="0" w:line="240" w:lineRule="auto"/>
        <w:rPr>
          <w:rFonts w:cstheme="minorHAnsi"/>
          <w:b/>
          <w:lang w:val="en-GB"/>
        </w:rPr>
      </w:pPr>
      <w:r w:rsidRPr="00D07A26">
        <w:rPr>
          <w:rFonts w:cstheme="minorHAnsi"/>
          <w:b/>
          <w:lang w:val="en-GB"/>
        </w:rPr>
        <w:t>How would you characterize the welfare for the pigs on this farm?</w:t>
      </w:r>
    </w:p>
    <w:p w14:paraId="5612DB9F" w14:textId="77777777" w:rsidR="00BF3CFB" w:rsidRPr="00D07A26" w:rsidRDefault="00BF3CFB" w:rsidP="00BF3CF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2C803722" w14:textId="77777777" w:rsidR="00BF3CFB" w:rsidRPr="00D07A26" w:rsidRDefault="00BF3CFB" w:rsidP="00BF3CFB">
      <w:pPr>
        <w:spacing w:after="0" w:line="240" w:lineRule="auto"/>
        <w:rPr>
          <w:rFonts w:cstheme="minorHAnsi"/>
          <w:lang w:val="en-GB"/>
        </w:rPr>
      </w:pPr>
      <w:r w:rsidRPr="00D07A26">
        <w:rPr>
          <w:rFonts w:cstheme="minorHAnsi"/>
          <w:lang w:val="en-GB"/>
        </w:rPr>
        <w:t>Numerical (from 0 to 100)</w:t>
      </w:r>
    </w:p>
    <w:p w14:paraId="4DCFDB0F" w14:textId="77777777" w:rsidR="00BF3CFB" w:rsidRPr="00D07A26" w:rsidRDefault="00BF3CFB" w:rsidP="00BF3CFB">
      <w:pPr>
        <w:spacing w:after="0" w:line="240" w:lineRule="auto"/>
        <w:rPr>
          <w:lang w:val="en-GB"/>
        </w:rPr>
      </w:pPr>
    </w:p>
    <w:p w14:paraId="3A13A1C5" w14:textId="77777777" w:rsidR="00BF3CFB" w:rsidRPr="00D07A26" w:rsidRDefault="00BF3CFB" w:rsidP="00BF3CFB">
      <w:pPr>
        <w:spacing w:after="0" w:line="240" w:lineRule="auto"/>
        <w:rPr>
          <w:b/>
          <w:lang w:val="en-GB"/>
        </w:rPr>
      </w:pPr>
      <w:r w:rsidRPr="00D07A26">
        <w:rPr>
          <w:b/>
          <w:lang w:val="en-GB"/>
        </w:rPr>
        <w:t>Do you think the welfare for the pigs is…?</w:t>
      </w:r>
    </w:p>
    <w:p w14:paraId="1E31DBCF" w14:textId="77777777" w:rsidR="00BF3CFB" w:rsidRPr="00D07A26" w:rsidRDefault="00BF3CFB" w:rsidP="00BF3CFB">
      <w:pPr>
        <w:spacing w:after="0" w:line="240" w:lineRule="auto"/>
        <w:rPr>
          <w:lang w:val="en-GB"/>
        </w:rPr>
      </w:pPr>
      <w:r w:rsidRPr="00D07A26">
        <w:rPr>
          <w:lang w:val="en-GB"/>
        </w:rPr>
        <w:t>1. Very acceptable</w:t>
      </w:r>
    </w:p>
    <w:p w14:paraId="79CA547C" w14:textId="77777777" w:rsidR="00BF3CFB" w:rsidRPr="00D07A26" w:rsidRDefault="00BF3CFB" w:rsidP="00BF3CFB">
      <w:pPr>
        <w:spacing w:after="0" w:line="240" w:lineRule="auto"/>
        <w:rPr>
          <w:lang w:val="en-GB"/>
        </w:rPr>
      </w:pPr>
      <w:r w:rsidRPr="00D07A26">
        <w:rPr>
          <w:lang w:val="en-GB"/>
        </w:rPr>
        <w:t>2. Acceptable</w:t>
      </w:r>
    </w:p>
    <w:p w14:paraId="62181367" w14:textId="77777777" w:rsidR="00BF3CFB" w:rsidRPr="00D07A26" w:rsidRDefault="00BF3CFB" w:rsidP="00BF3CFB">
      <w:pPr>
        <w:spacing w:after="0" w:line="240" w:lineRule="auto"/>
        <w:rPr>
          <w:lang w:val="en-GB"/>
        </w:rPr>
      </w:pPr>
      <w:r w:rsidRPr="00D07A26">
        <w:rPr>
          <w:lang w:val="en-GB"/>
        </w:rPr>
        <w:t>3. Should be improved</w:t>
      </w:r>
    </w:p>
    <w:p w14:paraId="50AD4815" w14:textId="77777777" w:rsidR="00BF3CFB" w:rsidRPr="00D07A26" w:rsidRDefault="00BF3CFB" w:rsidP="00BF3CFB">
      <w:pPr>
        <w:spacing w:after="0" w:line="240" w:lineRule="auto"/>
        <w:rPr>
          <w:lang w:val="en-GB"/>
        </w:rPr>
      </w:pPr>
      <w:r w:rsidRPr="00D07A26">
        <w:rPr>
          <w:lang w:val="en-GB"/>
        </w:rPr>
        <w:t>4. So poor that the farm should be monitored</w:t>
      </w:r>
    </w:p>
    <w:p w14:paraId="22B33C86" w14:textId="77777777" w:rsidR="00BF3CFB" w:rsidRPr="00D07A26" w:rsidRDefault="00BF3CFB" w:rsidP="00BF3CFB">
      <w:pPr>
        <w:spacing w:after="0" w:line="240" w:lineRule="auto"/>
        <w:rPr>
          <w:lang w:val="en-GB"/>
        </w:rPr>
      </w:pPr>
      <w:r w:rsidRPr="00D07A26">
        <w:rPr>
          <w:lang w:val="en-GB"/>
        </w:rPr>
        <w:t>5. So poor that the farm should be closed</w:t>
      </w:r>
    </w:p>
    <w:p w14:paraId="5125B3ED" w14:textId="77777777" w:rsidR="00BF3CFB" w:rsidRPr="00D07A26" w:rsidRDefault="00BF3CFB" w:rsidP="00BF3CFB">
      <w:pPr>
        <w:spacing w:after="0" w:line="240" w:lineRule="auto"/>
        <w:rPr>
          <w:lang w:val="en-GB"/>
        </w:rPr>
      </w:pPr>
      <w:r w:rsidRPr="00D07A26">
        <w:rPr>
          <w:lang w:val="en-GB"/>
        </w:rPr>
        <w:t>6. I don’t know</w:t>
      </w:r>
    </w:p>
    <w:p w14:paraId="2E745D5F" w14:textId="77777777" w:rsidR="00BF3CFB" w:rsidRPr="00D07A26" w:rsidRDefault="00BF3CFB" w:rsidP="00BF3CFB">
      <w:pPr>
        <w:rPr>
          <w:rFonts w:cstheme="minorHAnsi"/>
          <w:lang w:val="en-GB"/>
        </w:rPr>
      </w:pPr>
    </w:p>
    <w:p w14:paraId="7BEE7E26" w14:textId="4D7A71D9" w:rsidR="00EA6119" w:rsidRPr="00D07A26" w:rsidRDefault="00EA6119" w:rsidP="00EA6119">
      <w:pPr>
        <w:spacing w:after="0" w:line="240" w:lineRule="auto"/>
        <w:rPr>
          <w:rFonts w:cstheme="minorHAnsi"/>
          <w:lang w:val="en-GB"/>
        </w:rPr>
      </w:pPr>
    </w:p>
    <w:p w14:paraId="6D6E63A7" w14:textId="3EF1E4FF" w:rsidR="00BF3CFB" w:rsidRPr="00D07A26" w:rsidRDefault="00BF3CFB" w:rsidP="00EA6119">
      <w:pPr>
        <w:spacing w:after="0" w:line="240" w:lineRule="auto"/>
        <w:rPr>
          <w:rFonts w:cstheme="minorHAnsi"/>
          <w:lang w:val="en-GB"/>
        </w:rPr>
      </w:pPr>
    </w:p>
    <w:p w14:paraId="60EAD0B1" w14:textId="2B551023" w:rsidR="00BF3CFB" w:rsidRPr="00D07A26" w:rsidRDefault="00BF3CFB" w:rsidP="00EA6119">
      <w:pPr>
        <w:spacing w:after="0" w:line="240" w:lineRule="auto"/>
        <w:rPr>
          <w:rFonts w:cstheme="minorHAnsi"/>
          <w:lang w:val="en-GB"/>
        </w:rPr>
      </w:pPr>
    </w:p>
    <w:p w14:paraId="7958CF86" w14:textId="5F1E4C73" w:rsidR="00BF3CFB" w:rsidRPr="00D07A26" w:rsidRDefault="00BF3CFB" w:rsidP="00EA6119">
      <w:pPr>
        <w:spacing w:after="0" w:line="240" w:lineRule="auto"/>
        <w:rPr>
          <w:rFonts w:cstheme="minorHAnsi"/>
          <w:lang w:val="en-GB"/>
        </w:rPr>
      </w:pPr>
    </w:p>
    <w:p w14:paraId="2867D2E3" w14:textId="321212A7" w:rsidR="00BF3CFB" w:rsidRPr="00D07A26" w:rsidRDefault="00BF3CFB" w:rsidP="00EA6119">
      <w:pPr>
        <w:spacing w:after="0" w:line="240" w:lineRule="auto"/>
        <w:rPr>
          <w:rFonts w:cstheme="minorHAnsi"/>
          <w:lang w:val="en-GB"/>
        </w:rPr>
      </w:pPr>
    </w:p>
    <w:p w14:paraId="7A624F61" w14:textId="288C3DB7" w:rsidR="00BF3CFB" w:rsidRPr="00D07A26" w:rsidRDefault="00BF3CFB" w:rsidP="00EA6119">
      <w:pPr>
        <w:spacing w:after="0" w:line="240" w:lineRule="auto"/>
        <w:rPr>
          <w:rFonts w:cstheme="minorHAnsi"/>
          <w:lang w:val="en-GB"/>
        </w:rPr>
      </w:pPr>
    </w:p>
    <w:p w14:paraId="27286A87" w14:textId="548B76BD" w:rsidR="00BF3CFB" w:rsidRPr="00D07A26" w:rsidRDefault="00BF3CFB" w:rsidP="00EA6119">
      <w:pPr>
        <w:spacing w:after="0" w:line="240" w:lineRule="auto"/>
        <w:rPr>
          <w:rFonts w:cstheme="minorHAnsi"/>
          <w:lang w:val="en-GB"/>
        </w:rPr>
      </w:pPr>
    </w:p>
    <w:p w14:paraId="05570542" w14:textId="76716B39" w:rsidR="00BF3CFB" w:rsidRPr="00D07A26" w:rsidRDefault="00BF3CFB" w:rsidP="00EA6119">
      <w:pPr>
        <w:spacing w:after="0" w:line="240" w:lineRule="auto"/>
        <w:rPr>
          <w:rFonts w:cstheme="minorHAnsi"/>
          <w:lang w:val="en-GB"/>
        </w:rPr>
      </w:pPr>
    </w:p>
    <w:p w14:paraId="782B5706" w14:textId="31B681FC" w:rsidR="00BF3CFB" w:rsidRPr="00D07A26" w:rsidRDefault="00BF3CFB" w:rsidP="00EA6119">
      <w:pPr>
        <w:spacing w:after="0" w:line="240" w:lineRule="auto"/>
        <w:rPr>
          <w:rFonts w:cstheme="minorHAnsi"/>
          <w:lang w:val="en-GB"/>
        </w:rPr>
      </w:pPr>
    </w:p>
    <w:p w14:paraId="41A55D50" w14:textId="7FF9ABD0" w:rsidR="00BF3CFB" w:rsidRPr="00D07A26" w:rsidRDefault="00BF3CFB" w:rsidP="00EA6119">
      <w:pPr>
        <w:spacing w:after="0" w:line="240" w:lineRule="auto"/>
        <w:rPr>
          <w:rFonts w:cstheme="minorHAnsi"/>
          <w:lang w:val="en-GB"/>
        </w:rPr>
      </w:pPr>
    </w:p>
    <w:p w14:paraId="28413E07" w14:textId="69F568EF" w:rsidR="00BF3CFB" w:rsidRPr="00D07A26" w:rsidRDefault="00BF3CFB" w:rsidP="00EA6119">
      <w:pPr>
        <w:spacing w:after="0" w:line="240" w:lineRule="auto"/>
        <w:rPr>
          <w:rFonts w:cstheme="minorHAnsi"/>
          <w:lang w:val="en-GB"/>
        </w:rPr>
      </w:pPr>
    </w:p>
    <w:p w14:paraId="06C7833A" w14:textId="2F01F8DA" w:rsidR="00BF3CFB" w:rsidRPr="00D07A26" w:rsidRDefault="00BF3CFB" w:rsidP="00EA6119">
      <w:pPr>
        <w:spacing w:after="0" w:line="240" w:lineRule="auto"/>
        <w:rPr>
          <w:rFonts w:cstheme="minorHAnsi"/>
          <w:lang w:val="en-GB"/>
        </w:rPr>
      </w:pPr>
    </w:p>
    <w:p w14:paraId="79B4802F" w14:textId="1CA685BC" w:rsidR="00BF3CFB" w:rsidRPr="00D07A26" w:rsidRDefault="00BF3CFB" w:rsidP="00EA6119">
      <w:pPr>
        <w:spacing w:after="0" w:line="240" w:lineRule="auto"/>
        <w:rPr>
          <w:rFonts w:cstheme="minorHAnsi"/>
          <w:lang w:val="en-GB"/>
        </w:rPr>
      </w:pPr>
    </w:p>
    <w:p w14:paraId="3B653E1C" w14:textId="360C9695" w:rsidR="00BF3CFB" w:rsidRPr="00D07A26" w:rsidRDefault="00BF3CFB" w:rsidP="00EA6119">
      <w:pPr>
        <w:spacing w:after="0" w:line="240" w:lineRule="auto"/>
        <w:rPr>
          <w:rFonts w:cstheme="minorHAnsi"/>
          <w:lang w:val="en-GB"/>
        </w:rPr>
      </w:pPr>
    </w:p>
    <w:p w14:paraId="1BF9A6E0" w14:textId="5383A38F" w:rsidR="00BF3CFB" w:rsidRPr="00D07A26" w:rsidRDefault="00BF3CFB" w:rsidP="00EA6119">
      <w:pPr>
        <w:spacing w:after="0" w:line="240" w:lineRule="auto"/>
        <w:rPr>
          <w:rFonts w:cstheme="minorHAnsi"/>
          <w:lang w:val="en-GB"/>
        </w:rPr>
      </w:pPr>
    </w:p>
    <w:p w14:paraId="7C268A06" w14:textId="6D8A09A7" w:rsidR="00BF3CFB" w:rsidRPr="00D07A26" w:rsidRDefault="00BF3CFB" w:rsidP="00EA6119">
      <w:pPr>
        <w:spacing w:after="0" w:line="240" w:lineRule="auto"/>
        <w:rPr>
          <w:rFonts w:cstheme="minorHAnsi"/>
          <w:lang w:val="en-GB"/>
        </w:rPr>
      </w:pPr>
    </w:p>
    <w:p w14:paraId="63A14713" w14:textId="3D308409" w:rsidR="00BF3CFB" w:rsidRPr="00D07A26" w:rsidRDefault="00BF3CFB" w:rsidP="00EA6119">
      <w:pPr>
        <w:spacing w:after="0" w:line="240" w:lineRule="auto"/>
        <w:rPr>
          <w:rFonts w:cstheme="minorHAnsi"/>
          <w:lang w:val="en-GB"/>
        </w:rPr>
      </w:pPr>
    </w:p>
    <w:p w14:paraId="094628D6" w14:textId="63994BDE" w:rsidR="00BF3CFB" w:rsidRPr="00D07A26" w:rsidRDefault="00BF3CFB" w:rsidP="00EA6119">
      <w:pPr>
        <w:spacing w:after="0" w:line="240" w:lineRule="auto"/>
        <w:rPr>
          <w:rFonts w:cstheme="minorHAnsi"/>
          <w:lang w:val="en-GB"/>
        </w:rPr>
      </w:pPr>
    </w:p>
    <w:p w14:paraId="0B007159" w14:textId="2B0913D0" w:rsidR="00BF3CFB" w:rsidRPr="00D07A26" w:rsidRDefault="00BF3CFB" w:rsidP="00EA6119">
      <w:pPr>
        <w:spacing w:after="0" w:line="240" w:lineRule="auto"/>
        <w:rPr>
          <w:rFonts w:cstheme="minorHAnsi"/>
          <w:lang w:val="en-GB"/>
        </w:rPr>
      </w:pPr>
    </w:p>
    <w:p w14:paraId="1649DA0C" w14:textId="2A3EBCC7" w:rsidR="00BF3CFB" w:rsidRPr="00D07A26" w:rsidRDefault="00BF3CFB" w:rsidP="00EA6119">
      <w:pPr>
        <w:spacing w:after="0" w:line="240" w:lineRule="auto"/>
        <w:rPr>
          <w:rFonts w:cstheme="minorHAnsi"/>
          <w:lang w:val="en-GB"/>
        </w:rPr>
      </w:pPr>
    </w:p>
    <w:p w14:paraId="43DCDD88" w14:textId="0B2B8FF0" w:rsidR="00BF3CFB" w:rsidRPr="00D07A26" w:rsidRDefault="00BF3CFB" w:rsidP="00EA6119">
      <w:pPr>
        <w:spacing w:after="0" w:line="240" w:lineRule="auto"/>
        <w:rPr>
          <w:rFonts w:cstheme="minorHAnsi"/>
          <w:lang w:val="en-GB"/>
        </w:rPr>
      </w:pPr>
    </w:p>
    <w:p w14:paraId="213DA263" w14:textId="548B6C48" w:rsidR="00BF3CFB" w:rsidRPr="00D07A26" w:rsidRDefault="00BF3CFB" w:rsidP="00EA6119">
      <w:pPr>
        <w:spacing w:after="0" w:line="240" w:lineRule="auto"/>
        <w:rPr>
          <w:rFonts w:cstheme="minorHAnsi"/>
          <w:lang w:val="en-GB"/>
        </w:rPr>
      </w:pPr>
    </w:p>
    <w:p w14:paraId="5A73DCB2" w14:textId="10F785BC" w:rsidR="00BF3CFB" w:rsidRPr="00D07A26" w:rsidRDefault="00BF3CFB" w:rsidP="00BF3CFB">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21</w:t>
      </w:r>
    </w:p>
    <w:p w14:paraId="29E66CBC" w14:textId="77777777" w:rsidR="00BF3CFB" w:rsidRPr="00D07A26" w:rsidRDefault="00BF3CFB" w:rsidP="00BF3CFB">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BF3CFB" w:rsidRPr="007A3DCB" w14:paraId="1F812082"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7E63A7F" w14:textId="77777777" w:rsidR="00BF3CFB" w:rsidRPr="00D07A26" w:rsidRDefault="00BF3CFB"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265ED794" w14:textId="77777777" w:rsidR="00BF3CFB" w:rsidRPr="00D07A26" w:rsidRDefault="00BF3CFB"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BF3CFB" w:rsidRPr="00D07A26" w14:paraId="44243AF3"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7C8E99A"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31B692A3" w14:textId="02D22E01"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BF3CFB" w:rsidRPr="00D07A26" w14:paraId="33CF550F"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3CF65DE9"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527D811F" w14:textId="77777777"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BF3CFB" w:rsidRPr="00D07A26" w14:paraId="4496E50C"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3FEEF46"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562E2D91" w14:textId="77777777" w:rsidR="00BF3CFB" w:rsidRPr="00D07A26" w:rsidRDefault="00BF3CFB"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BF3CFB" w:rsidRPr="00D07A26" w14:paraId="15CB9845"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6BDDE13D" w14:textId="77777777" w:rsidR="00BF3CFB" w:rsidRPr="00D07A26" w:rsidRDefault="00BF3CFB"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3A16BFDF" w14:textId="77777777" w:rsidR="00BF3CFB" w:rsidRPr="00D07A26" w:rsidRDefault="00BF3CFB"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3E9D42C4" w14:textId="77777777" w:rsidR="00BF3CFB" w:rsidRPr="00D07A26" w:rsidRDefault="00BF3CFB" w:rsidP="00BF3CFB">
      <w:pPr>
        <w:spacing w:after="0" w:line="240" w:lineRule="auto"/>
        <w:rPr>
          <w:rFonts w:cstheme="minorHAnsi"/>
          <w:lang w:val="en-GB"/>
        </w:rPr>
      </w:pPr>
    </w:p>
    <w:p w14:paraId="32173FC8" w14:textId="77777777" w:rsidR="00BF3CFB" w:rsidRPr="00D07A26" w:rsidRDefault="00BF3CFB" w:rsidP="00BF3CFB">
      <w:pPr>
        <w:spacing w:after="0" w:line="240" w:lineRule="auto"/>
        <w:rPr>
          <w:rFonts w:cstheme="minorHAnsi"/>
          <w:b/>
          <w:lang w:val="en-GB"/>
        </w:rPr>
      </w:pPr>
    </w:p>
    <w:p w14:paraId="40F6A8AF" w14:textId="77777777" w:rsidR="00BF3CFB" w:rsidRPr="00D07A26" w:rsidRDefault="00BF3CFB" w:rsidP="00BF3CFB">
      <w:pPr>
        <w:spacing w:after="0" w:line="240" w:lineRule="auto"/>
        <w:rPr>
          <w:rFonts w:cstheme="minorHAnsi"/>
          <w:b/>
          <w:lang w:val="en-GB"/>
        </w:rPr>
      </w:pPr>
      <w:r w:rsidRPr="00D07A26">
        <w:rPr>
          <w:rFonts w:cstheme="minorHAnsi"/>
          <w:b/>
          <w:lang w:val="en-GB"/>
        </w:rPr>
        <w:t>How would you characterize the welfare for the pigs on this farm?</w:t>
      </w:r>
    </w:p>
    <w:p w14:paraId="51B210EC" w14:textId="77777777" w:rsidR="00BF3CFB" w:rsidRPr="00D07A26" w:rsidRDefault="00BF3CFB" w:rsidP="00BF3CFB">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37401549" w14:textId="77777777" w:rsidR="00BF3CFB" w:rsidRPr="00D07A26" w:rsidRDefault="00BF3CFB" w:rsidP="00BF3CFB">
      <w:pPr>
        <w:spacing w:after="0" w:line="240" w:lineRule="auto"/>
        <w:rPr>
          <w:rFonts w:cstheme="minorHAnsi"/>
          <w:lang w:val="en-GB"/>
        </w:rPr>
      </w:pPr>
      <w:r w:rsidRPr="00D07A26">
        <w:rPr>
          <w:rFonts w:cstheme="minorHAnsi"/>
          <w:lang w:val="en-GB"/>
        </w:rPr>
        <w:t>Numerical (from 0 to 100)</w:t>
      </w:r>
    </w:p>
    <w:p w14:paraId="307D6C69" w14:textId="77777777" w:rsidR="00BF3CFB" w:rsidRPr="00D07A26" w:rsidRDefault="00BF3CFB" w:rsidP="00BF3CFB">
      <w:pPr>
        <w:spacing w:after="0" w:line="240" w:lineRule="auto"/>
        <w:rPr>
          <w:lang w:val="en-GB"/>
        </w:rPr>
      </w:pPr>
    </w:p>
    <w:p w14:paraId="56B4B848" w14:textId="77777777" w:rsidR="00BF3CFB" w:rsidRPr="00D07A26" w:rsidRDefault="00BF3CFB" w:rsidP="00BF3CFB">
      <w:pPr>
        <w:spacing w:after="0" w:line="240" w:lineRule="auto"/>
        <w:rPr>
          <w:b/>
          <w:lang w:val="en-GB"/>
        </w:rPr>
      </w:pPr>
      <w:r w:rsidRPr="00D07A26">
        <w:rPr>
          <w:b/>
          <w:lang w:val="en-GB"/>
        </w:rPr>
        <w:t>Do you think the welfare for the pigs is…?</w:t>
      </w:r>
    </w:p>
    <w:p w14:paraId="6E0E8E93" w14:textId="77777777" w:rsidR="00BF3CFB" w:rsidRPr="00D07A26" w:rsidRDefault="00BF3CFB" w:rsidP="00BF3CFB">
      <w:pPr>
        <w:spacing w:after="0" w:line="240" w:lineRule="auto"/>
        <w:rPr>
          <w:lang w:val="en-GB"/>
        </w:rPr>
      </w:pPr>
      <w:r w:rsidRPr="00D07A26">
        <w:rPr>
          <w:lang w:val="en-GB"/>
        </w:rPr>
        <w:t>1. Very acceptable</w:t>
      </w:r>
    </w:p>
    <w:p w14:paraId="3F80973C" w14:textId="77777777" w:rsidR="00BF3CFB" w:rsidRPr="00D07A26" w:rsidRDefault="00BF3CFB" w:rsidP="00BF3CFB">
      <w:pPr>
        <w:spacing w:after="0" w:line="240" w:lineRule="auto"/>
        <w:rPr>
          <w:lang w:val="en-GB"/>
        </w:rPr>
      </w:pPr>
      <w:r w:rsidRPr="00D07A26">
        <w:rPr>
          <w:lang w:val="en-GB"/>
        </w:rPr>
        <w:t>2. Acceptable</w:t>
      </w:r>
    </w:p>
    <w:p w14:paraId="4336C020" w14:textId="77777777" w:rsidR="00BF3CFB" w:rsidRPr="00D07A26" w:rsidRDefault="00BF3CFB" w:rsidP="00BF3CFB">
      <w:pPr>
        <w:spacing w:after="0" w:line="240" w:lineRule="auto"/>
        <w:rPr>
          <w:lang w:val="en-GB"/>
        </w:rPr>
      </w:pPr>
      <w:r w:rsidRPr="00D07A26">
        <w:rPr>
          <w:lang w:val="en-GB"/>
        </w:rPr>
        <w:t>3. Should be improved</w:t>
      </w:r>
    </w:p>
    <w:p w14:paraId="2675519C" w14:textId="77777777" w:rsidR="00BF3CFB" w:rsidRPr="00D07A26" w:rsidRDefault="00BF3CFB" w:rsidP="00BF3CFB">
      <w:pPr>
        <w:spacing w:after="0" w:line="240" w:lineRule="auto"/>
        <w:rPr>
          <w:lang w:val="en-GB"/>
        </w:rPr>
      </w:pPr>
      <w:r w:rsidRPr="00D07A26">
        <w:rPr>
          <w:lang w:val="en-GB"/>
        </w:rPr>
        <w:t>4. So poor that the farm should be monitored</w:t>
      </w:r>
    </w:p>
    <w:p w14:paraId="7DC89A2C" w14:textId="77777777" w:rsidR="00BF3CFB" w:rsidRPr="00D07A26" w:rsidRDefault="00BF3CFB" w:rsidP="00BF3CFB">
      <w:pPr>
        <w:spacing w:after="0" w:line="240" w:lineRule="auto"/>
        <w:rPr>
          <w:lang w:val="en-GB"/>
        </w:rPr>
      </w:pPr>
      <w:r w:rsidRPr="00D07A26">
        <w:rPr>
          <w:lang w:val="en-GB"/>
        </w:rPr>
        <w:t>5. So poor that the farm should be closed</w:t>
      </w:r>
    </w:p>
    <w:p w14:paraId="13CF7549" w14:textId="77777777" w:rsidR="00BF3CFB" w:rsidRPr="00D07A26" w:rsidRDefault="00BF3CFB" w:rsidP="00BF3CFB">
      <w:pPr>
        <w:spacing w:after="0" w:line="240" w:lineRule="auto"/>
        <w:rPr>
          <w:lang w:val="en-GB"/>
        </w:rPr>
      </w:pPr>
      <w:r w:rsidRPr="00D07A26">
        <w:rPr>
          <w:lang w:val="en-GB"/>
        </w:rPr>
        <w:t>6. I don’t know</w:t>
      </w:r>
    </w:p>
    <w:p w14:paraId="18D32932" w14:textId="77777777" w:rsidR="00BF3CFB" w:rsidRPr="00D07A26" w:rsidRDefault="00BF3CFB" w:rsidP="00BF3CFB">
      <w:pPr>
        <w:rPr>
          <w:rFonts w:cstheme="minorHAnsi"/>
          <w:lang w:val="en-GB"/>
        </w:rPr>
      </w:pPr>
    </w:p>
    <w:p w14:paraId="530E3C31" w14:textId="77777777" w:rsidR="00123DD4" w:rsidRPr="00D07A26" w:rsidRDefault="00123DD4" w:rsidP="00EA6119">
      <w:pPr>
        <w:rPr>
          <w:rFonts w:cstheme="minorHAnsi"/>
          <w:color w:val="FF0000"/>
          <w:lang w:val="en-GB"/>
        </w:rPr>
      </w:pPr>
    </w:p>
    <w:p w14:paraId="6ECCBC24" w14:textId="77777777" w:rsidR="00123DD4" w:rsidRPr="00D07A26" w:rsidRDefault="00123DD4" w:rsidP="00EA6119">
      <w:pPr>
        <w:rPr>
          <w:rFonts w:cstheme="minorHAnsi"/>
          <w:color w:val="FF0000"/>
          <w:lang w:val="en-GB"/>
        </w:rPr>
      </w:pPr>
    </w:p>
    <w:p w14:paraId="15052C45" w14:textId="77777777" w:rsidR="00123DD4" w:rsidRPr="00D07A26" w:rsidRDefault="00123DD4" w:rsidP="00EA6119">
      <w:pPr>
        <w:rPr>
          <w:rFonts w:cstheme="minorHAnsi"/>
          <w:color w:val="FF0000"/>
          <w:lang w:val="en-GB"/>
        </w:rPr>
      </w:pPr>
    </w:p>
    <w:p w14:paraId="045136A1" w14:textId="77777777" w:rsidR="00123DD4" w:rsidRPr="00D07A26" w:rsidRDefault="00123DD4" w:rsidP="00EA6119">
      <w:pPr>
        <w:rPr>
          <w:rFonts w:cstheme="minorHAnsi"/>
          <w:color w:val="FF0000"/>
          <w:lang w:val="en-GB"/>
        </w:rPr>
      </w:pPr>
    </w:p>
    <w:p w14:paraId="11B11776" w14:textId="77777777" w:rsidR="00123DD4" w:rsidRPr="00D07A26" w:rsidRDefault="00123DD4" w:rsidP="00EA6119">
      <w:pPr>
        <w:rPr>
          <w:rFonts w:cstheme="minorHAnsi"/>
          <w:color w:val="FF0000"/>
          <w:lang w:val="en-GB"/>
        </w:rPr>
      </w:pPr>
    </w:p>
    <w:p w14:paraId="413A3BB6" w14:textId="77777777" w:rsidR="00123DD4" w:rsidRPr="00D07A26" w:rsidRDefault="00123DD4" w:rsidP="00EA6119">
      <w:pPr>
        <w:rPr>
          <w:rFonts w:cstheme="minorHAnsi"/>
          <w:color w:val="FF0000"/>
          <w:lang w:val="en-GB"/>
        </w:rPr>
      </w:pPr>
    </w:p>
    <w:p w14:paraId="279D538E" w14:textId="77777777" w:rsidR="00123DD4" w:rsidRPr="00D07A26" w:rsidRDefault="00123DD4" w:rsidP="00EA6119">
      <w:pPr>
        <w:rPr>
          <w:rFonts w:cstheme="minorHAnsi"/>
          <w:color w:val="FF0000"/>
          <w:lang w:val="en-GB"/>
        </w:rPr>
      </w:pPr>
    </w:p>
    <w:p w14:paraId="33C65FD3" w14:textId="77777777" w:rsidR="00123DD4" w:rsidRPr="00D07A26" w:rsidRDefault="00123DD4" w:rsidP="00EA6119">
      <w:pPr>
        <w:rPr>
          <w:rFonts w:cstheme="minorHAnsi"/>
          <w:color w:val="FF0000"/>
          <w:lang w:val="en-GB"/>
        </w:rPr>
      </w:pPr>
    </w:p>
    <w:p w14:paraId="0E79B3C7" w14:textId="77777777" w:rsidR="00123DD4" w:rsidRPr="00D07A26" w:rsidRDefault="00123DD4" w:rsidP="00EA6119">
      <w:pPr>
        <w:rPr>
          <w:rFonts w:cstheme="minorHAnsi"/>
          <w:color w:val="FF0000"/>
          <w:lang w:val="en-GB"/>
        </w:rPr>
      </w:pPr>
    </w:p>
    <w:p w14:paraId="0F4299E5" w14:textId="77777777" w:rsidR="00123DD4" w:rsidRPr="00D07A26" w:rsidRDefault="00123DD4" w:rsidP="00EA6119">
      <w:pPr>
        <w:rPr>
          <w:rFonts w:cstheme="minorHAnsi"/>
          <w:color w:val="FF0000"/>
          <w:lang w:val="en-GB"/>
        </w:rPr>
      </w:pPr>
    </w:p>
    <w:p w14:paraId="42B60AEE" w14:textId="77777777" w:rsidR="00123DD4" w:rsidRPr="00D07A26" w:rsidRDefault="00123DD4" w:rsidP="00EA6119">
      <w:pPr>
        <w:rPr>
          <w:rFonts w:cstheme="minorHAnsi"/>
          <w:color w:val="FF0000"/>
          <w:lang w:val="en-GB"/>
        </w:rPr>
      </w:pPr>
    </w:p>
    <w:p w14:paraId="6E12CD73" w14:textId="77777777" w:rsidR="00123DD4" w:rsidRPr="00D07A26" w:rsidRDefault="00123DD4" w:rsidP="00EA6119">
      <w:pPr>
        <w:rPr>
          <w:rFonts w:cstheme="minorHAnsi"/>
          <w:color w:val="FF0000"/>
          <w:lang w:val="en-GB"/>
        </w:rPr>
      </w:pPr>
    </w:p>
    <w:p w14:paraId="6260A47E" w14:textId="1ADAA109" w:rsidR="00123DD4" w:rsidRPr="00D07A26" w:rsidRDefault="00123DD4" w:rsidP="00123DD4">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22</w:t>
      </w:r>
    </w:p>
    <w:p w14:paraId="30936F62" w14:textId="77777777" w:rsidR="00123DD4" w:rsidRPr="00D07A26" w:rsidRDefault="00123DD4" w:rsidP="00123DD4">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123DD4" w:rsidRPr="007A3DCB" w14:paraId="500C47A4"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2324D4E0" w14:textId="77777777" w:rsidR="00123DD4" w:rsidRPr="00D07A26" w:rsidRDefault="00123DD4"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570759C9" w14:textId="77777777" w:rsidR="00123DD4" w:rsidRPr="00D07A26" w:rsidRDefault="00123DD4"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123DD4" w:rsidRPr="00D07A26" w14:paraId="6DD4A011"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02252D55"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6748C5AE" w14:textId="50608F37"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123DD4" w:rsidRPr="00D07A26" w14:paraId="164EF238"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110DA6B0"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53C060D0" w14:textId="77777777"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123DD4" w:rsidRPr="00D07A26" w14:paraId="04CEC14A"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6DAEFBF9"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6D05710C" w14:textId="77777777"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123DD4" w:rsidRPr="00D07A26" w14:paraId="5B90E39B"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0AD9E4F7"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64318A3B" w14:textId="6FDED2FF"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607899E8" w14:textId="77777777" w:rsidR="00123DD4" w:rsidRPr="00D07A26" w:rsidRDefault="00123DD4" w:rsidP="00123DD4">
      <w:pPr>
        <w:spacing w:after="0" w:line="240" w:lineRule="auto"/>
        <w:rPr>
          <w:rFonts w:cstheme="minorHAnsi"/>
          <w:lang w:val="en-GB"/>
        </w:rPr>
      </w:pPr>
    </w:p>
    <w:p w14:paraId="0DB54901" w14:textId="77777777" w:rsidR="00123DD4" w:rsidRPr="00D07A26" w:rsidRDefault="00123DD4" w:rsidP="00123DD4">
      <w:pPr>
        <w:spacing w:after="0" w:line="240" w:lineRule="auto"/>
        <w:rPr>
          <w:rFonts w:cstheme="minorHAnsi"/>
          <w:b/>
          <w:lang w:val="en-GB"/>
        </w:rPr>
      </w:pPr>
    </w:p>
    <w:p w14:paraId="7EBE582B" w14:textId="77777777" w:rsidR="00123DD4" w:rsidRPr="00D07A26" w:rsidRDefault="00123DD4" w:rsidP="00123DD4">
      <w:pPr>
        <w:spacing w:after="0" w:line="240" w:lineRule="auto"/>
        <w:rPr>
          <w:rFonts w:cstheme="minorHAnsi"/>
          <w:b/>
          <w:lang w:val="en-GB"/>
        </w:rPr>
      </w:pPr>
      <w:r w:rsidRPr="00D07A26">
        <w:rPr>
          <w:rFonts w:cstheme="minorHAnsi"/>
          <w:b/>
          <w:lang w:val="en-GB"/>
        </w:rPr>
        <w:t>How would you characterize the welfare for the pigs on this farm?</w:t>
      </w:r>
    </w:p>
    <w:p w14:paraId="67495B49" w14:textId="77777777" w:rsidR="00123DD4" w:rsidRPr="00D07A26" w:rsidRDefault="00123DD4" w:rsidP="00123DD4">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043FEE7E" w14:textId="77777777" w:rsidR="00123DD4" w:rsidRPr="00D07A26" w:rsidRDefault="00123DD4" w:rsidP="00123DD4">
      <w:pPr>
        <w:spacing w:after="0" w:line="240" w:lineRule="auto"/>
        <w:rPr>
          <w:rFonts w:cstheme="minorHAnsi"/>
          <w:lang w:val="en-GB"/>
        </w:rPr>
      </w:pPr>
      <w:r w:rsidRPr="00D07A26">
        <w:rPr>
          <w:rFonts w:cstheme="minorHAnsi"/>
          <w:lang w:val="en-GB"/>
        </w:rPr>
        <w:t>Numerical (from 0 to 100)</w:t>
      </w:r>
    </w:p>
    <w:p w14:paraId="23AD0BA0" w14:textId="77777777" w:rsidR="00123DD4" w:rsidRPr="00D07A26" w:rsidRDefault="00123DD4" w:rsidP="00123DD4">
      <w:pPr>
        <w:spacing w:after="0" w:line="240" w:lineRule="auto"/>
        <w:rPr>
          <w:lang w:val="en-GB"/>
        </w:rPr>
      </w:pPr>
    </w:p>
    <w:p w14:paraId="40A3C747" w14:textId="77777777" w:rsidR="00123DD4" w:rsidRPr="00D07A26" w:rsidRDefault="00123DD4" w:rsidP="00123DD4">
      <w:pPr>
        <w:spacing w:after="0" w:line="240" w:lineRule="auto"/>
        <w:rPr>
          <w:b/>
          <w:lang w:val="en-GB"/>
        </w:rPr>
      </w:pPr>
      <w:r w:rsidRPr="00D07A26">
        <w:rPr>
          <w:b/>
          <w:lang w:val="en-GB"/>
        </w:rPr>
        <w:t>Do you think the welfare for the pigs is…?</w:t>
      </w:r>
    </w:p>
    <w:p w14:paraId="6620B393" w14:textId="77777777" w:rsidR="00123DD4" w:rsidRPr="00D07A26" w:rsidRDefault="00123DD4" w:rsidP="00123DD4">
      <w:pPr>
        <w:spacing w:after="0" w:line="240" w:lineRule="auto"/>
        <w:rPr>
          <w:lang w:val="en-GB"/>
        </w:rPr>
      </w:pPr>
      <w:r w:rsidRPr="00D07A26">
        <w:rPr>
          <w:lang w:val="en-GB"/>
        </w:rPr>
        <w:t>1. Very acceptable</w:t>
      </w:r>
    </w:p>
    <w:p w14:paraId="0F9604DE" w14:textId="77777777" w:rsidR="00123DD4" w:rsidRPr="00D07A26" w:rsidRDefault="00123DD4" w:rsidP="00123DD4">
      <w:pPr>
        <w:spacing w:after="0" w:line="240" w:lineRule="auto"/>
        <w:rPr>
          <w:lang w:val="en-GB"/>
        </w:rPr>
      </w:pPr>
      <w:r w:rsidRPr="00D07A26">
        <w:rPr>
          <w:lang w:val="en-GB"/>
        </w:rPr>
        <w:t>2. Acceptable</w:t>
      </w:r>
    </w:p>
    <w:p w14:paraId="094572CC" w14:textId="77777777" w:rsidR="00123DD4" w:rsidRPr="00D07A26" w:rsidRDefault="00123DD4" w:rsidP="00123DD4">
      <w:pPr>
        <w:spacing w:after="0" w:line="240" w:lineRule="auto"/>
        <w:rPr>
          <w:lang w:val="en-GB"/>
        </w:rPr>
      </w:pPr>
      <w:r w:rsidRPr="00D07A26">
        <w:rPr>
          <w:lang w:val="en-GB"/>
        </w:rPr>
        <w:t>3. Should be improved</w:t>
      </w:r>
    </w:p>
    <w:p w14:paraId="4851ADC9" w14:textId="77777777" w:rsidR="00123DD4" w:rsidRPr="00D07A26" w:rsidRDefault="00123DD4" w:rsidP="00123DD4">
      <w:pPr>
        <w:spacing w:after="0" w:line="240" w:lineRule="auto"/>
        <w:rPr>
          <w:lang w:val="en-GB"/>
        </w:rPr>
      </w:pPr>
      <w:r w:rsidRPr="00D07A26">
        <w:rPr>
          <w:lang w:val="en-GB"/>
        </w:rPr>
        <w:t>4. So poor that the farm should be monitored</w:t>
      </w:r>
    </w:p>
    <w:p w14:paraId="0084E246" w14:textId="77777777" w:rsidR="00123DD4" w:rsidRPr="00D07A26" w:rsidRDefault="00123DD4" w:rsidP="00123DD4">
      <w:pPr>
        <w:spacing w:after="0" w:line="240" w:lineRule="auto"/>
        <w:rPr>
          <w:lang w:val="en-GB"/>
        </w:rPr>
      </w:pPr>
      <w:r w:rsidRPr="00D07A26">
        <w:rPr>
          <w:lang w:val="en-GB"/>
        </w:rPr>
        <w:t>5. So poor that the farm should be closed</w:t>
      </w:r>
    </w:p>
    <w:p w14:paraId="04E93A46" w14:textId="77777777" w:rsidR="00123DD4" w:rsidRPr="00D07A26" w:rsidRDefault="00123DD4" w:rsidP="00123DD4">
      <w:pPr>
        <w:spacing w:after="0" w:line="240" w:lineRule="auto"/>
        <w:rPr>
          <w:lang w:val="en-GB"/>
        </w:rPr>
      </w:pPr>
      <w:r w:rsidRPr="00D07A26">
        <w:rPr>
          <w:lang w:val="en-GB"/>
        </w:rPr>
        <w:t>6. I don’t know</w:t>
      </w:r>
    </w:p>
    <w:p w14:paraId="026D54AB" w14:textId="77777777" w:rsidR="00123DD4" w:rsidRPr="00D07A26" w:rsidRDefault="00123DD4" w:rsidP="00123DD4">
      <w:pPr>
        <w:rPr>
          <w:rFonts w:cstheme="minorHAnsi"/>
          <w:lang w:val="en-GB"/>
        </w:rPr>
      </w:pPr>
    </w:p>
    <w:p w14:paraId="1A589A69" w14:textId="77777777" w:rsidR="00123DD4" w:rsidRPr="00D07A26" w:rsidRDefault="00123DD4" w:rsidP="00EA6119">
      <w:pPr>
        <w:rPr>
          <w:rFonts w:cstheme="minorHAnsi"/>
          <w:lang w:val="en-GB"/>
        </w:rPr>
      </w:pPr>
    </w:p>
    <w:p w14:paraId="2BC007BD" w14:textId="77777777" w:rsidR="00123DD4" w:rsidRPr="00D07A26" w:rsidRDefault="00123DD4" w:rsidP="00EA6119">
      <w:pPr>
        <w:rPr>
          <w:rFonts w:cstheme="minorHAnsi"/>
          <w:lang w:val="en-GB"/>
        </w:rPr>
      </w:pPr>
    </w:p>
    <w:p w14:paraId="6A0F8364" w14:textId="77777777" w:rsidR="00123DD4" w:rsidRPr="00D07A26" w:rsidRDefault="00123DD4" w:rsidP="00EA6119">
      <w:pPr>
        <w:rPr>
          <w:rFonts w:cstheme="minorHAnsi"/>
          <w:lang w:val="en-GB"/>
        </w:rPr>
      </w:pPr>
    </w:p>
    <w:p w14:paraId="0F206D82" w14:textId="77777777" w:rsidR="00123DD4" w:rsidRPr="00D07A26" w:rsidRDefault="00123DD4" w:rsidP="00EA6119">
      <w:pPr>
        <w:rPr>
          <w:rFonts w:cstheme="minorHAnsi"/>
          <w:lang w:val="en-GB"/>
        </w:rPr>
      </w:pPr>
    </w:p>
    <w:p w14:paraId="6078979D" w14:textId="77777777" w:rsidR="00123DD4" w:rsidRPr="00D07A26" w:rsidRDefault="00123DD4" w:rsidP="00EA6119">
      <w:pPr>
        <w:rPr>
          <w:rFonts w:cstheme="minorHAnsi"/>
          <w:lang w:val="en-GB"/>
        </w:rPr>
      </w:pPr>
    </w:p>
    <w:p w14:paraId="4E66FFAF" w14:textId="77777777" w:rsidR="00123DD4" w:rsidRPr="00D07A26" w:rsidRDefault="00123DD4" w:rsidP="00EA6119">
      <w:pPr>
        <w:rPr>
          <w:rFonts w:cstheme="minorHAnsi"/>
          <w:lang w:val="en-GB"/>
        </w:rPr>
      </w:pPr>
    </w:p>
    <w:p w14:paraId="1DBAE3C5" w14:textId="77777777" w:rsidR="00123DD4" w:rsidRPr="00D07A26" w:rsidRDefault="00123DD4" w:rsidP="00EA6119">
      <w:pPr>
        <w:rPr>
          <w:rFonts w:cstheme="minorHAnsi"/>
          <w:lang w:val="en-GB"/>
        </w:rPr>
      </w:pPr>
    </w:p>
    <w:p w14:paraId="6F9E0017" w14:textId="77777777" w:rsidR="00123DD4" w:rsidRPr="00D07A26" w:rsidRDefault="00123DD4" w:rsidP="00EA6119">
      <w:pPr>
        <w:rPr>
          <w:rFonts w:cstheme="minorHAnsi"/>
          <w:lang w:val="en-GB"/>
        </w:rPr>
      </w:pPr>
    </w:p>
    <w:p w14:paraId="2AC221F0" w14:textId="77777777" w:rsidR="00123DD4" w:rsidRPr="00D07A26" w:rsidRDefault="00123DD4" w:rsidP="00EA6119">
      <w:pPr>
        <w:rPr>
          <w:rFonts w:cstheme="minorHAnsi"/>
          <w:lang w:val="en-GB"/>
        </w:rPr>
      </w:pPr>
    </w:p>
    <w:p w14:paraId="3D036673" w14:textId="77777777" w:rsidR="00123DD4" w:rsidRPr="00D07A26" w:rsidRDefault="00123DD4" w:rsidP="00EA6119">
      <w:pPr>
        <w:rPr>
          <w:rFonts w:cstheme="minorHAnsi"/>
          <w:lang w:val="en-GB"/>
        </w:rPr>
      </w:pPr>
    </w:p>
    <w:p w14:paraId="70F26D04" w14:textId="77777777" w:rsidR="00123DD4" w:rsidRPr="00D07A26" w:rsidRDefault="00123DD4" w:rsidP="00EA6119">
      <w:pPr>
        <w:rPr>
          <w:rFonts w:cstheme="minorHAnsi"/>
          <w:lang w:val="en-GB"/>
        </w:rPr>
      </w:pPr>
    </w:p>
    <w:p w14:paraId="6C8F4BF4" w14:textId="77777777" w:rsidR="00123DD4" w:rsidRPr="00D07A26" w:rsidRDefault="00123DD4" w:rsidP="00EA6119">
      <w:pPr>
        <w:rPr>
          <w:rFonts w:cstheme="minorHAnsi"/>
          <w:lang w:val="en-GB"/>
        </w:rPr>
      </w:pPr>
    </w:p>
    <w:p w14:paraId="5061B864" w14:textId="066F3627" w:rsidR="00123DD4" w:rsidRPr="00D07A26" w:rsidRDefault="00123DD4" w:rsidP="00123DD4">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w:t>
      </w:r>
    </w:p>
    <w:p w14:paraId="4FEBABC5" w14:textId="77777777" w:rsidR="00123DD4" w:rsidRPr="00D07A26" w:rsidRDefault="00123DD4" w:rsidP="00123DD4">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123DD4" w:rsidRPr="007A3DCB" w14:paraId="2DC033F4"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1F297D6F" w14:textId="77777777" w:rsidR="00123DD4" w:rsidRPr="00D07A26" w:rsidRDefault="00123DD4"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15BDCF23" w14:textId="77777777" w:rsidR="00123DD4" w:rsidRPr="00D07A26" w:rsidRDefault="00123DD4"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123DD4" w:rsidRPr="00D07A26" w14:paraId="5518F580"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195E0FF"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2DE569CF" w14:textId="22FB78E4"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123DD4" w:rsidRPr="00D07A26" w14:paraId="573B5875"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398F1E65"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428DDBF0" w14:textId="78BBAD91"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123DD4" w:rsidRPr="00D07A26" w14:paraId="1A04EF43"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1ABD6B48"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6FC95669" w14:textId="77777777"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123DD4" w:rsidRPr="00D07A26" w14:paraId="455EB338"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4A5B8D38"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354579CE" w14:textId="77777777"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5D0E4DF3" w14:textId="77777777" w:rsidR="00123DD4" w:rsidRPr="00D07A26" w:rsidRDefault="00123DD4" w:rsidP="00123DD4">
      <w:pPr>
        <w:spacing w:after="0" w:line="240" w:lineRule="auto"/>
        <w:rPr>
          <w:rFonts w:cstheme="minorHAnsi"/>
          <w:lang w:val="en-GB"/>
        </w:rPr>
      </w:pPr>
    </w:p>
    <w:p w14:paraId="08D13E9E" w14:textId="77777777" w:rsidR="00123DD4" w:rsidRPr="00D07A26" w:rsidRDefault="00123DD4" w:rsidP="00123DD4">
      <w:pPr>
        <w:spacing w:after="0" w:line="240" w:lineRule="auto"/>
        <w:rPr>
          <w:rFonts w:cstheme="minorHAnsi"/>
          <w:b/>
          <w:lang w:val="en-GB"/>
        </w:rPr>
      </w:pPr>
    </w:p>
    <w:p w14:paraId="5E5BF6FB" w14:textId="77777777" w:rsidR="00123DD4" w:rsidRPr="00D07A26" w:rsidRDefault="00123DD4" w:rsidP="00123DD4">
      <w:pPr>
        <w:spacing w:after="0" w:line="240" w:lineRule="auto"/>
        <w:rPr>
          <w:rFonts w:cstheme="minorHAnsi"/>
          <w:b/>
          <w:lang w:val="en-GB"/>
        </w:rPr>
      </w:pPr>
      <w:r w:rsidRPr="00D07A26">
        <w:rPr>
          <w:rFonts w:cstheme="minorHAnsi"/>
          <w:b/>
          <w:lang w:val="en-GB"/>
        </w:rPr>
        <w:t>How would you characterize the welfare for the pigs on this farm?</w:t>
      </w:r>
    </w:p>
    <w:p w14:paraId="091EF53F" w14:textId="77777777" w:rsidR="00123DD4" w:rsidRPr="00D07A26" w:rsidRDefault="00123DD4" w:rsidP="00123DD4">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03B3213F" w14:textId="77777777" w:rsidR="00123DD4" w:rsidRPr="00D07A26" w:rsidRDefault="00123DD4" w:rsidP="00123DD4">
      <w:pPr>
        <w:spacing w:after="0" w:line="240" w:lineRule="auto"/>
        <w:rPr>
          <w:rFonts w:cstheme="minorHAnsi"/>
          <w:lang w:val="en-GB"/>
        </w:rPr>
      </w:pPr>
      <w:r w:rsidRPr="00D07A26">
        <w:rPr>
          <w:rFonts w:cstheme="minorHAnsi"/>
          <w:lang w:val="en-GB"/>
        </w:rPr>
        <w:t>Numerical (from 0 to 100)</w:t>
      </w:r>
    </w:p>
    <w:p w14:paraId="0A0F1993" w14:textId="77777777" w:rsidR="00123DD4" w:rsidRPr="00D07A26" w:rsidRDefault="00123DD4" w:rsidP="00123DD4">
      <w:pPr>
        <w:spacing w:after="0" w:line="240" w:lineRule="auto"/>
        <w:rPr>
          <w:lang w:val="en-GB"/>
        </w:rPr>
      </w:pPr>
    </w:p>
    <w:p w14:paraId="0054CBE9" w14:textId="77777777" w:rsidR="00123DD4" w:rsidRPr="00D07A26" w:rsidRDefault="00123DD4" w:rsidP="00123DD4">
      <w:pPr>
        <w:spacing w:after="0" w:line="240" w:lineRule="auto"/>
        <w:rPr>
          <w:b/>
          <w:lang w:val="en-GB"/>
        </w:rPr>
      </w:pPr>
      <w:r w:rsidRPr="00D07A26">
        <w:rPr>
          <w:b/>
          <w:lang w:val="en-GB"/>
        </w:rPr>
        <w:t>Do you think the welfare for the pigs is…?</w:t>
      </w:r>
    </w:p>
    <w:p w14:paraId="501F6344" w14:textId="77777777" w:rsidR="00123DD4" w:rsidRPr="00D07A26" w:rsidRDefault="00123DD4" w:rsidP="00123DD4">
      <w:pPr>
        <w:spacing w:after="0" w:line="240" w:lineRule="auto"/>
        <w:rPr>
          <w:lang w:val="en-GB"/>
        </w:rPr>
      </w:pPr>
      <w:r w:rsidRPr="00D07A26">
        <w:rPr>
          <w:lang w:val="en-GB"/>
        </w:rPr>
        <w:t>1. Very acceptable</w:t>
      </w:r>
    </w:p>
    <w:p w14:paraId="5F2FF554" w14:textId="77777777" w:rsidR="00123DD4" w:rsidRPr="00D07A26" w:rsidRDefault="00123DD4" w:rsidP="00123DD4">
      <w:pPr>
        <w:spacing w:after="0" w:line="240" w:lineRule="auto"/>
        <w:rPr>
          <w:lang w:val="en-GB"/>
        </w:rPr>
      </w:pPr>
      <w:r w:rsidRPr="00D07A26">
        <w:rPr>
          <w:lang w:val="en-GB"/>
        </w:rPr>
        <w:t>2. Acceptable</w:t>
      </w:r>
    </w:p>
    <w:p w14:paraId="4DE386A2" w14:textId="77777777" w:rsidR="00123DD4" w:rsidRPr="00D07A26" w:rsidRDefault="00123DD4" w:rsidP="00123DD4">
      <w:pPr>
        <w:spacing w:after="0" w:line="240" w:lineRule="auto"/>
        <w:rPr>
          <w:lang w:val="en-GB"/>
        </w:rPr>
      </w:pPr>
      <w:r w:rsidRPr="00D07A26">
        <w:rPr>
          <w:lang w:val="en-GB"/>
        </w:rPr>
        <w:t>3. Should be improved</w:t>
      </w:r>
    </w:p>
    <w:p w14:paraId="2CB0DD01" w14:textId="77777777" w:rsidR="00123DD4" w:rsidRPr="00D07A26" w:rsidRDefault="00123DD4" w:rsidP="00123DD4">
      <w:pPr>
        <w:spacing w:after="0" w:line="240" w:lineRule="auto"/>
        <w:rPr>
          <w:lang w:val="en-GB"/>
        </w:rPr>
      </w:pPr>
      <w:r w:rsidRPr="00D07A26">
        <w:rPr>
          <w:lang w:val="en-GB"/>
        </w:rPr>
        <w:t>4. So poor that the farm should be monitored</w:t>
      </w:r>
    </w:p>
    <w:p w14:paraId="181B3546" w14:textId="77777777" w:rsidR="00123DD4" w:rsidRPr="00D07A26" w:rsidRDefault="00123DD4" w:rsidP="00123DD4">
      <w:pPr>
        <w:spacing w:after="0" w:line="240" w:lineRule="auto"/>
        <w:rPr>
          <w:lang w:val="en-GB"/>
        </w:rPr>
      </w:pPr>
      <w:r w:rsidRPr="00D07A26">
        <w:rPr>
          <w:lang w:val="en-GB"/>
        </w:rPr>
        <w:t>5. So poor that the farm should be closed</w:t>
      </w:r>
    </w:p>
    <w:p w14:paraId="66D783F6" w14:textId="77777777" w:rsidR="00123DD4" w:rsidRPr="00D07A26" w:rsidRDefault="00123DD4" w:rsidP="00123DD4">
      <w:pPr>
        <w:spacing w:after="0" w:line="240" w:lineRule="auto"/>
        <w:rPr>
          <w:lang w:val="en-GB"/>
        </w:rPr>
      </w:pPr>
      <w:r w:rsidRPr="00D07A26">
        <w:rPr>
          <w:lang w:val="en-GB"/>
        </w:rPr>
        <w:t>6. I don’t know</w:t>
      </w:r>
    </w:p>
    <w:p w14:paraId="74EE63C8" w14:textId="77777777" w:rsidR="00123DD4" w:rsidRPr="00D07A26" w:rsidRDefault="00123DD4" w:rsidP="00123DD4">
      <w:pPr>
        <w:rPr>
          <w:rFonts w:cstheme="minorHAnsi"/>
          <w:lang w:val="en-GB"/>
        </w:rPr>
      </w:pPr>
    </w:p>
    <w:p w14:paraId="53F5BFF4" w14:textId="0BACCE37" w:rsidR="00EA6119" w:rsidRPr="00D07A26" w:rsidRDefault="00EA6119" w:rsidP="00EA6119">
      <w:pPr>
        <w:rPr>
          <w:rFonts w:cstheme="minorHAnsi"/>
          <w:lang w:val="en-GB"/>
        </w:rPr>
      </w:pPr>
    </w:p>
    <w:p w14:paraId="7F6FCDAC" w14:textId="7F323A70" w:rsidR="00123DD4" w:rsidRPr="00D07A26" w:rsidRDefault="00123DD4" w:rsidP="00EA6119">
      <w:pPr>
        <w:rPr>
          <w:rFonts w:cstheme="minorHAnsi"/>
          <w:lang w:val="en-GB"/>
        </w:rPr>
      </w:pPr>
    </w:p>
    <w:p w14:paraId="44F8DDBD" w14:textId="1A5F69AA" w:rsidR="00123DD4" w:rsidRPr="00D07A26" w:rsidRDefault="00123DD4" w:rsidP="00EA6119">
      <w:pPr>
        <w:rPr>
          <w:rFonts w:cstheme="minorHAnsi"/>
          <w:lang w:val="en-GB"/>
        </w:rPr>
      </w:pPr>
    </w:p>
    <w:p w14:paraId="5965559B" w14:textId="1F91F3A7" w:rsidR="00123DD4" w:rsidRPr="00D07A26" w:rsidRDefault="00123DD4" w:rsidP="00EA6119">
      <w:pPr>
        <w:rPr>
          <w:rFonts w:cstheme="minorHAnsi"/>
          <w:lang w:val="en-GB"/>
        </w:rPr>
      </w:pPr>
    </w:p>
    <w:p w14:paraId="3D3D0710" w14:textId="6944CFE5" w:rsidR="00123DD4" w:rsidRPr="00D07A26" w:rsidRDefault="00123DD4" w:rsidP="00EA6119">
      <w:pPr>
        <w:rPr>
          <w:rFonts w:cstheme="minorHAnsi"/>
          <w:lang w:val="en-GB"/>
        </w:rPr>
      </w:pPr>
    </w:p>
    <w:p w14:paraId="0FE8714A" w14:textId="634EE957" w:rsidR="00123DD4" w:rsidRPr="00D07A26" w:rsidRDefault="00123DD4" w:rsidP="00EA6119">
      <w:pPr>
        <w:rPr>
          <w:rFonts w:cstheme="minorHAnsi"/>
          <w:lang w:val="en-GB"/>
        </w:rPr>
      </w:pPr>
    </w:p>
    <w:p w14:paraId="655A970E" w14:textId="5F61D5DE" w:rsidR="00123DD4" w:rsidRPr="00D07A26" w:rsidRDefault="00123DD4" w:rsidP="00EA6119">
      <w:pPr>
        <w:rPr>
          <w:rFonts w:cstheme="minorHAnsi"/>
          <w:lang w:val="en-GB"/>
        </w:rPr>
      </w:pPr>
    </w:p>
    <w:p w14:paraId="47568110" w14:textId="5CA20D5D" w:rsidR="00123DD4" w:rsidRPr="00D07A26" w:rsidRDefault="00123DD4" w:rsidP="00EA6119">
      <w:pPr>
        <w:rPr>
          <w:rFonts w:cstheme="minorHAnsi"/>
          <w:lang w:val="en-GB"/>
        </w:rPr>
      </w:pPr>
    </w:p>
    <w:p w14:paraId="4FE79EB9" w14:textId="03C0F54E" w:rsidR="00123DD4" w:rsidRPr="00D07A26" w:rsidRDefault="00123DD4" w:rsidP="00EA6119">
      <w:pPr>
        <w:rPr>
          <w:rFonts w:cstheme="minorHAnsi"/>
          <w:lang w:val="en-GB"/>
        </w:rPr>
      </w:pPr>
    </w:p>
    <w:p w14:paraId="1C8F5980" w14:textId="426944C3" w:rsidR="00123DD4" w:rsidRPr="00D07A26" w:rsidRDefault="00123DD4" w:rsidP="00EA6119">
      <w:pPr>
        <w:rPr>
          <w:rFonts w:cstheme="minorHAnsi"/>
          <w:lang w:val="en-GB"/>
        </w:rPr>
      </w:pPr>
    </w:p>
    <w:p w14:paraId="5B7FCEB2" w14:textId="5129650B" w:rsidR="00123DD4" w:rsidRPr="00D07A26" w:rsidRDefault="00123DD4" w:rsidP="00EA6119">
      <w:pPr>
        <w:rPr>
          <w:rFonts w:cstheme="minorHAnsi"/>
          <w:lang w:val="en-GB"/>
        </w:rPr>
      </w:pPr>
    </w:p>
    <w:p w14:paraId="3C1643CB" w14:textId="3D3392B2" w:rsidR="00123DD4" w:rsidRPr="00D07A26" w:rsidRDefault="00123DD4" w:rsidP="00EA6119">
      <w:pPr>
        <w:rPr>
          <w:rFonts w:cstheme="minorHAnsi"/>
          <w:lang w:val="en-GB"/>
        </w:rPr>
      </w:pPr>
    </w:p>
    <w:p w14:paraId="6390A314" w14:textId="2A44535D" w:rsidR="00123DD4" w:rsidRPr="00D07A26" w:rsidRDefault="00123DD4" w:rsidP="00123DD4">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8</w:t>
      </w:r>
    </w:p>
    <w:p w14:paraId="3ECD1FD7" w14:textId="77777777" w:rsidR="00123DD4" w:rsidRPr="00D07A26" w:rsidRDefault="00123DD4" w:rsidP="00123DD4">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123DD4" w:rsidRPr="007A3DCB" w14:paraId="039E6EB6"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5E4B5252" w14:textId="77777777" w:rsidR="00123DD4" w:rsidRPr="00D07A26" w:rsidRDefault="00123DD4"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0AA1FE1E" w14:textId="77777777" w:rsidR="00123DD4" w:rsidRPr="00D07A26" w:rsidRDefault="00123DD4"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123DD4" w:rsidRPr="00D07A26" w14:paraId="43FC2B51"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009FD3A"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4A44945A" w14:textId="7B3A8073"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123DD4" w:rsidRPr="00D07A26" w14:paraId="4C85F5B2"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3C16AE79"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4D302EF3" w14:textId="77777777"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123DD4" w:rsidRPr="00D07A26" w14:paraId="4C561239"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A2F8A33"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1CD5ACE2" w14:textId="16FBD284"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123DD4" w:rsidRPr="00D07A26" w14:paraId="7BEE8C0F"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1D05F06C"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07E51F4D" w14:textId="1FDCD0BA"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09801968" w14:textId="77777777" w:rsidR="00123DD4" w:rsidRPr="00D07A26" w:rsidRDefault="00123DD4" w:rsidP="00123DD4">
      <w:pPr>
        <w:spacing w:after="0" w:line="240" w:lineRule="auto"/>
        <w:rPr>
          <w:rFonts w:cstheme="minorHAnsi"/>
          <w:lang w:val="en-GB"/>
        </w:rPr>
      </w:pPr>
    </w:p>
    <w:p w14:paraId="125B6B4C" w14:textId="77777777" w:rsidR="00123DD4" w:rsidRPr="00D07A26" w:rsidRDefault="00123DD4" w:rsidP="00123DD4">
      <w:pPr>
        <w:spacing w:after="0" w:line="240" w:lineRule="auto"/>
        <w:rPr>
          <w:rFonts w:cstheme="minorHAnsi"/>
          <w:b/>
          <w:lang w:val="en-GB"/>
        </w:rPr>
      </w:pPr>
    </w:p>
    <w:p w14:paraId="58300525" w14:textId="77777777" w:rsidR="00123DD4" w:rsidRPr="00D07A26" w:rsidRDefault="00123DD4" w:rsidP="00123DD4">
      <w:pPr>
        <w:spacing w:after="0" w:line="240" w:lineRule="auto"/>
        <w:rPr>
          <w:rFonts w:cstheme="minorHAnsi"/>
          <w:b/>
          <w:lang w:val="en-GB"/>
        </w:rPr>
      </w:pPr>
      <w:r w:rsidRPr="00D07A26">
        <w:rPr>
          <w:rFonts w:cstheme="minorHAnsi"/>
          <w:b/>
          <w:lang w:val="en-GB"/>
        </w:rPr>
        <w:t>How would you characterize the welfare for the pigs on this farm?</w:t>
      </w:r>
    </w:p>
    <w:p w14:paraId="454241AB" w14:textId="77777777" w:rsidR="00123DD4" w:rsidRPr="00D07A26" w:rsidRDefault="00123DD4" w:rsidP="00123DD4">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9DE262C" w14:textId="77777777" w:rsidR="00123DD4" w:rsidRPr="00D07A26" w:rsidRDefault="00123DD4" w:rsidP="00123DD4">
      <w:pPr>
        <w:spacing w:after="0" w:line="240" w:lineRule="auto"/>
        <w:rPr>
          <w:rFonts w:cstheme="minorHAnsi"/>
          <w:lang w:val="en-GB"/>
        </w:rPr>
      </w:pPr>
      <w:r w:rsidRPr="00D07A26">
        <w:rPr>
          <w:rFonts w:cstheme="minorHAnsi"/>
          <w:lang w:val="en-GB"/>
        </w:rPr>
        <w:t>Numerical (from 0 to 100)</w:t>
      </w:r>
    </w:p>
    <w:p w14:paraId="7A6B32C8" w14:textId="77777777" w:rsidR="00123DD4" w:rsidRPr="00D07A26" w:rsidRDefault="00123DD4" w:rsidP="00123DD4">
      <w:pPr>
        <w:spacing w:after="0" w:line="240" w:lineRule="auto"/>
        <w:rPr>
          <w:lang w:val="en-GB"/>
        </w:rPr>
      </w:pPr>
    </w:p>
    <w:p w14:paraId="7D8829D3" w14:textId="77777777" w:rsidR="00123DD4" w:rsidRPr="00D07A26" w:rsidRDefault="00123DD4" w:rsidP="00123DD4">
      <w:pPr>
        <w:spacing w:after="0" w:line="240" w:lineRule="auto"/>
        <w:rPr>
          <w:b/>
          <w:lang w:val="en-GB"/>
        </w:rPr>
      </w:pPr>
      <w:r w:rsidRPr="00D07A26">
        <w:rPr>
          <w:b/>
          <w:lang w:val="en-GB"/>
        </w:rPr>
        <w:t>Do you think the welfare for the pigs is…?</w:t>
      </w:r>
    </w:p>
    <w:p w14:paraId="6BB97790" w14:textId="77777777" w:rsidR="00123DD4" w:rsidRPr="00D07A26" w:rsidRDefault="00123DD4" w:rsidP="00123DD4">
      <w:pPr>
        <w:spacing w:after="0" w:line="240" w:lineRule="auto"/>
        <w:rPr>
          <w:lang w:val="en-GB"/>
        </w:rPr>
      </w:pPr>
      <w:r w:rsidRPr="00D07A26">
        <w:rPr>
          <w:lang w:val="en-GB"/>
        </w:rPr>
        <w:t>1. Very acceptable</w:t>
      </w:r>
    </w:p>
    <w:p w14:paraId="452CCF84" w14:textId="77777777" w:rsidR="00123DD4" w:rsidRPr="00D07A26" w:rsidRDefault="00123DD4" w:rsidP="00123DD4">
      <w:pPr>
        <w:spacing w:after="0" w:line="240" w:lineRule="auto"/>
        <w:rPr>
          <w:lang w:val="en-GB"/>
        </w:rPr>
      </w:pPr>
      <w:r w:rsidRPr="00D07A26">
        <w:rPr>
          <w:lang w:val="en-GB"/>
        </w:rPr>
        <w:t>2. Acceptable</w:t>
      </w:r>
    </w:p>
    <w:p w14:paraId="6321CCB3" w14:textId="77777777" w:rsidR="00123DD4" w:rsidRPr="00D07A26" w:rsidRDefault="00123DD4" w:rsidP="00123DD4">
      <w:pPr>
        <w:spacing w:after="0" w:line="240" w:lineRule="auto"/>
        <w:rPr>
          <w:lang w:val="en-GB"/>
        </w:rPr>
      </w:pPr>
      <w:r w:rsidRPr="00D07A26">
        <w:rPr>
          <w:lang w:val="en-GB"/>
        </w:rPr>
        <w:t>3. Should be improved</w:t>
      </w:r>
    </w:p>
    <w:p w14:paraId="22B6CF63" w14:textId="77777777" w:rsidR="00123DD4" w:rsidRPr="00D07A26" w:rsidRDefault="00123DD4" w:rsidP="00123DD4">
      <w:pPr>
        <w:spacing w:after="0" w:line="240" w:lineRule="auto"/>
        <w:rPr>
          <w:lang w:val="en-GB"/>
        </w:rPr>
      </w:pPr>
      <w:r w:rsidRPr="00D07A26">
        <w:rPr>
          <w:lang w:val="en-GB"/>
        </w:rPr>
        <w:t>4. So poor that the farm should be monitored</w:t>
      </w:r>
    </w:p>
    <w:p w14:paraId="5A3ED311" w14:textId="77777777" w:rsidR="00123DD4" w:rsidRPr="00D07A26" w:rsidRDefault="00123DD4" w:rsidP="00123DD4">
      <w:pPr>
        <w:spacing w:after="0" w:line="240" w:lineRule="auto"/>
        <w:rPr>
          <w:lang w:val="en-GB"/>
        </w:rPr>
      </w:pPr>
      <w:r w:rsidRPr="00D07A26">
        <w:rPr>
          <w:lang w:val="en-GB"/>
        </w:rPr>
        <w:t>5. So poor that the farm should be closed</w:t>
      </w:r>
    </w:p>
    <w:p w14:paraId="373425AB" w14:textId="77777777" w:rsidR="00123DD4" w:rsidRPr="00D07A26" w:rsidRDefault="00123DD4" w:rsidP="00123DD4">
      <w:pPr>
        <w:spacing w:after="0" w:line="240" w:lineRule="auto"/>
        <w:rPr>
          <w:lang w:val="en-GB"/>
        </w:rPr>
      </w:pPr>
      <w:r w:rsidRPr="00D07A26">
        <w:rPr>
          <w:lang w:val="en-GB"/>
        </w:rPr>
        <w:t>6. I don’t know</w:t>
      </w:r>
    </w:p>
    <w:p w14:paraId="6695D993" w14:textId="77777777" w:rsidR="00123DD4" w:rsidRPr="00D07A26" w:rsidRDefault="00123DD4" w:rsidP="00123DD4">
      <w:pPr>
        <w:rPr>
          <w:rFonts w:cstheme="minorHAnsi"/>
          <w:lang w:val="en-GB"/>
        </w:rPr>
      </w:pPr>
    </w:p>
    <w:p w14:paraId="3859975C" w14:textId="77777777" w:rsidR="00123DD4" w:rsidRPr="00D07A26" w:rsidRDefault="00123DD4" w:rsidP="00EA6119">
      <w:pPr>
        <w:rPr>
          <w:rFonts w:cstheme="minorHAnsi"/>
          <w:lang w:val="en-GB"/>
        </w:rPr>
      </w:pPr>
    </w:p>
    <w:p w14:paraId="7355A72F" w14:textId="77777777" w:rsidR="00123DD4" w:rsidRPr="00D07A26" w:rsidRDefault="00123DD4" w:rsidP="00EA6119">
      <w:pPr>
        <w:rPr>
          <w:rFonts w:cstheme="minorHAnsi"/>
          <w:lang w:val="en-GB"/>
        </w:rPr>
      </w:pPr>
    </w:p>
    <w:p w14:paraId="4A7082DF" w14:textId="77777777" w:rsidR="00123DD4" w:rsidRPr="00D07A26" w:rsidRDefault="00123DD4" w:rsidP="00EA6119">
      <w:pPr>
        <w:rPr>
          <w:rFonts w:cstheme="minorHAnsi"/>
          <w:lang w:val="en-GB"/>
        </w:rPr>
      </w:pPr>
    </w:p>
    <w:p w14:paraId="5C3002AA" w14:textId="77777777" w:rsidR="00123DD4" w:rsidRPr="00D07A26" w:rsidRDefault="00123DD4" w:rsidP="00EA6119">
      <w:pPr>
        <w:rPr>
          <w:rFonts w:cstheme="minorHAnsi"/>
          <w:lang w:val="en-GB"/>
        </w:rPr>
      </w:pPr>
    </w:p>
    <w:p w14:paraId="7AEF0858" w14:textId="77777777" w:rsidR="00123DD4" w:rsidRPr="00D07A26" w:rsidRDefault="00123DD4" w:rsidP="00EA6119">
      <w:pPr>
        <w:rPr>
          <w:rFonts w:cstheme="minorHAnsi"/>
          <w:lang w:val="en-GB"/>
        </w:rPr>
      </w:pPr>
    </w:p>
    <w:p w14:paraId="4C019087" w14:textId="77777777" w:rsidR="00123DD4" w:rsidRPr="00D07A26" w:rsidRDefault="00123DD4" w:rsidP="00EA6119">
      <w:pPr>
        <w:rPr>
          <w:rFonts w:cstheme="minorHAnsi"/>
          <w:lang w:val="en-GB"/>
        </w:rPr>
      </w:pPr>
    </w:p>
    <w:p w14:paraId="25AC0D25" w14:textId="77777777" w:rsidR="00123DD4" w:rsidRPr="00D07A26" w:rsidRDefault="00123DD4" w:rsidP="00EA6119">
      <w:pPr>
        <w:rPr>
          <w:rFonts w:cstheme="minorHAnsi"/>
          <w:lang w:val="en-GB"/>
        </w:rPr>
      </w:pPr>
    </w:p>
    <w:p w14:paraId="73CD775E" w14:textId="77777777" w:rsidR="00123DD4" w:rsidRPr="00D07A26" w:rsidRDefault="00123DD4" w:rsidP="00EA6119">
      <w:pPr>
        <w:rPr>
          <w:rFonts w:cstheme="minorHAnsi"/>
          <w:lang w:val="en-GB"/>
        </w:rPr>
      </w:pPr>
    </w:p>
    <w:p w14:paraId="5C495F22" w14:textId="77777777" w:rsidR="00123DD4" w:rsidRPr="00D07A26" w:rsidRDefault="00123DD4" w:rsidP="00EA6119">
      <w:pPr>
        <w:rPr>
          <w:rFonts w:cstheme="minorHAnsi"/>
          <w:lang w:val="en-GB"/>
        </w:rPr>
      </w:pPr>
    </w:p>
    <w:p w14:paraId="20F8144A" w14:textId="77777777" w:rsidR="00123DD4" w:rsidRPr="00D07A26" w:rsidRDefault="00123DD4" w:rsidP="00EA6119">
      <w:pPr>
        <w:rPr>
          <w:rFonts w:cstheme="minorHAnsi"/>
          <w:lang w:val="en-GB"/>
        </w:rPr>
      </w:pPr>
    </w:p>
    <w:p w14:paraId="70271284" w14:textId="77777777" w:rsidR="00123DD4" w:rsidRPr="00D07A26" w:rsidRDefault="00123DD4" w:rsidP="00EA6119">
      <w:pPr>
        <w:rPr>
          <w:rFonts w:cstheme="minorHAnsi"/>
          <w:lang w:val="en-GB"/>
        </w:rPr>
      </w:pPr>
    </w:p>
    <w:p w14:paraId="23DCF152" w14:textId="77777777" w:rsidR="00123DD4" w:rsidRPr="00D07A26" w:rsidRDefault="00123DD4" w:rsidP="00EA6119">
      <w:pPr>
        <w:rPr>
          <w:rFonts w:cstheme="minorHAnsi"/>
          <w:lang w:val="en-GB"/>
        </w:rPr>
      </w:pPr>
    </w:p>
    <w:p w14:paraId="6E228A7D" w14:textId="0920BED7" w:rsidR="00123DD4" w:rsidRPr="00D07A26" w:rsidRDefault="00123DD4" w:rsidP="00123DD4">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1</w:t>
      </w:r>
    </w:p>
    <w:p w14:paraId="3E27C3FD" w14:textId="77777777" w:rsidR="00123DD4" w:rsidRPr="00D07A26" w:rsidRDefault="00123DD4" w:rsidP="00123DD4">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123DD4" w:rsidRPr="007A3DCB" w14:paraId="3CD17C36"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16968E04" w14:textId="77777777" w:rsidR="00123DD4" w:rsidRPr="00D07A26" w:rsidRDefault="00123DD4"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28D2DF69" w14:textId="77777777" w:rsidR="00123DD4" w:rsidRPr="00D07A26" w:rsidRDefault="00123DD4"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123DD4" w:rsidRPr="00D07A26" w14:paraId="3B05CAA9"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B96FEE1"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7ABCE0B7" w14:textId="77777777"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123DD4" w:rsidRPr="00D07A26" w14:paraId="14637D8C"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683C8ABC"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75A34A3A" w14:textId="02D78531"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123DD4" w:rsidRPr="00D07A26" w14:paraId="63B35B0E"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7D41BAE"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2F36C86A" w14:textId="1E1673F5"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123DD4" w:rsidRPr="00D07A26" w14:paraId="3777E045"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72B90C0A"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400FC150" w14:textId="77777777"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0CE3987A" w14:textId="77777777" w:rsidR="00123DD4" w:rsidRPr="00D07A26" w:rsidRDefault="00123DD4" w:rsidP="00123DD4">
      <w:pPr>
        <w:spacing w:after="0" w:line="240" w:lineRule="auto"/>
        <w:rPr>
          <w:rFonts w:cstheme="minorHAnsi"/>
          <w:lang w:val="en-GB"/>
        </w:rPr>
      </w:pPr>
    </w:p>
    <w:p w14:paraId="125D38E5" w14:textId="77777777" w:rsidR="00123DD4" w:rsidRPr="00D07A26" w:rsidRDefault="00123DD4" w:rsidP="00123DD4">
      <w:pPr>
        <w:spacing w:after="0" w:line="240" w:lineRule="auto"/>
        <w:rPr>
          <w:rFonts w:cstheme="minorHAnsi"/>
          <w:b/>
          <w:lang w:val="en-GB"/>
        </w:rPr>
      </w:pPr>
    </w:p>
    <w:p w14:paraId="1D5C61FD" w14:textId="77777777" w:rsidR="00123DD4" w:rsidRPr="00D07A26" w:rsidRDefault="00123DD4" w:rsidP="00123DD4">
      <w:pPr>
        <w:spacing w:after="0" w:line="240" w:lineRule="auto"/>
        <w:rPr>
          <w:rFonts w:cstheme="minorHAnsi"/>
          <w:b/>
          <w:lang w:val="en-GB"/>
        </w:rPr>
      </w:pPr>
      <w:r w:rsidRPr="00D07A26">
        <w:rPr>
          <w:rFonts w:cstheme="minorHAnsi"/>
          <w:b/>
          <w:lang w:val="en-GB"/>
        </w:rPr>
        <w:t>How would you characterize the welfare for the pigs on this farm?</w:t>
      </w:r>
    </w:p>
    <w:p w14:paraId="7C27F49C" w14:textId="77777777" w:rsidR="00123DD4" w:rsidRPr="00D07A26" w:rsidRDefault="00123DD4" w:rsidP="00123DD4">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23DFEC60" w14:textId="77777777" w:rsidR="00123DD4" w:rsidRPr="00D07A26" w:rsidRDefault="00123DD4" w:rsidP="00123DD4">
      <w:pPr>
        <w:spacing w:after="0" w:line="240" w:lineRule="auto"/>
        <w:rPr>
          <w:rFonts w:cstheme="minorHAnsi"/>
          <w:lang w:val="en-GB"/>
        </w:rPr>
      </w:pPr>
      <w:r w:rsidRPr="00D07A26">
        <w:rPr>
          <w:rFonts w:cstheme="minorHAnsi"/>
          <w:lang w:val="en-GB"/>
        </w:rPr>
        <w:t>Numerical (from 0 to 100)</w:t>
      </w:r>
    </w:p>
    <w:p w14:paraId="607BE156" w14:textId="77777777" w:rsidR="00123DD4" w:rsidRPr="00D07A26" w:rsidRDefault="00123DD4" w:rsidP="00123DD4">
      <w:pPr>
        <w:spacing w:after="0" w:line="240" w:lineRule="auto"/>
        <w:rPr>
          <w:lang w:val="en-GB"/>
        </w:rPr>
      </w:pPr>
    </w:p>
    <w:p w14:paraId="0B807E81" w14:textId="77777777" w:rsidR="00123DD4" w:rsidRPr="00D07A26" w:rsidRDefault="00123DD4" w:rsidP="00123DD4">
      <w:pPr>
        <w:spacing w:after="0" w:line="240" w:lineRule="auto"/>
        <w:rPr>
          <w:b/>
          <w:lang w:val="en-GB"/>
        </w:rPr>
      </w:pPr>
      <w:r w:rsidRPr="00D07A26">
        <w:rPr>
          <w:b/>
          <w:lang w:val="en-GB"/>
        </w:rPr>
        <w:t>Do you think the welfare for the pigs is…?</w:t>
      </w:r>
    </w:p>
    <w:p w14:paraId="5B81E1AB" w14:textId="77777777" w:rsidR="00123DD4" w:rsidRPr="00D07A26" w:rsidRDefault="00123DD4" w:rsidP="00123DD4">
      <w:pPr>
        <w:spacing w:after="0" w:line="240" w:lineRule="auto"/>
        <w:rPr>
          <w:lang w:val="en-GB"/>
        </w:rPr>
      </w:pPr>
      <w:r w:rsidRPr="00D07A26">
        <w:rPr>
          <w:lang w:val="en-GB"/>
        </w:rPr>
        <w:t>1. Very acceptable</w:t>
      </w:r>
    </w:p>
    <w:p w14:paraId="20BB4FEA" w14:textId="77777777" w:rsidR="00123DD4" w:rsidRPr="00D07A26" w:rsidRDefault="00123DD4" w:rsidP="00123DD4">
      <w:pPr>
        <w:spacing w:after="0" w:line="240" w:lineRule="auto"/>
        <w:rPr>
          <w:lang w:val="en-GB"/>
        </w:rPr>
      </w:pPr>
      <w:r w:rsidRPr="00D07A26">
        <w:rPr>
          <w:lang w:val="en-GB"/>
        </w:rPr>
        <w:t>2. Acceptable</w:t>
      </w:r>
    </w:p>
    <w:p w14:paraId="4CF581F9" w14:textId="77777777" w:rsidR="00123DD4" w:rsidRPr="00D07A26" w:rsidRDefault="00123DD4" w:rsidP="00123DD4">
      <w:pPr>
        <w:spacing w:after="0" w:line="240" w:lineRule="auto"/>
        <w:rPr>
          <w:lang w:val="en-GB"/>
        </w:rPr>
      </w:pPr>
      <w:r w:rsidRPr="00D07A26">
        <w:rPr>
          <w:lang w:val="en-GB"/>
        </w:rPr>
        <w:t>3. Should be improved</w:t>
      </w:r>
    </w:p>
    <w:p w14:paraId="01880F9E" w14:textId="77777777" w:rsidR="00123DD4" w:rsidRPr="00D07A26" w:rsidRDefault="00123DD4" w:rsidP="00123DD4">
      <w:pPr>
        <w:spacing w:after="0" w:line="240" w:lineRule="auto"/>
        <w:rPr>
          <w:lang w:val="en-GB"/>
        </w:rPr>
      </w:pPr>
      <w:r w:rsidRPr="00D07A26">
        <w:rPr>
          <w:lang w:val="en-GB"/>
        </w:rPr>
        <w:t>4. So poor that the farm should be monitored</w:t>
      </w:r>
    </w:p>
    <w:p w14:paraId="5BCBD1ED" w14:textId="77777777" w:rsidR="00123DD4" w:rsidRPr="00D07A26" w:rsidRDefault="00123DD4" w:rsidP="00123DD4">
      <w:pPr>
        <w:spacing w:after="0" w:line="240" w:lineRule="auto"/>
        <w:rPr>
          <w:lang w:val="en-GB"/>
        </w:rPr>
      </w:pPr>
      <w:r w:rsidRPr="00D07A26">
        <w:rPr>
          <w:lang w:val="en-GB"/>
        </w:rPr>
        <w:t>5. So poor that the farm should be closed</w:t>
      </w:r>
    </w:p>
    <w:p w14:paraId="35414D69" w14:textId="77777777" w:rsidR="00123DD4" w:rsidRPr="00D07A26" w:rsidRDefault="00123DD4" w:rsidP="00123DD4">
      <w:pPr>
        <w:spacing w:after="0" w:line="240" w:lineRule="auto"/>
        <w:rPr>
          <w:lang w:val="en-GB"/>
        </w:rPr>
      </w:pPr>
      <w:r w:rsidRPr="00D07A26">
        <w:rPr>
          <w:lang w:val="en-GB"/>
        </w:rPr>
        <w:t>6. I don’t know</w:t>
      </w:r>
    </w:p>
    <w:p w14:paraId="2543920F" w14:textId="77777777" w:rsidR="00123DD4" w:rsidRPr="00D07A26" w:rsidRDefault="00123DD4" w:rsidP="00123DD4">
      <w:pPr>
        <w:rPr>
          <w:rFonts w:cstheme="minorHAnsi"/>
          <w:lang w:val="en-GB"/>
        </w:rPr>
      </w:pPr>
    </w:p>
    <w:p w14:paraId="7CD0F768" w14:textId="5E6B48B5" w:rsidR="00EA6119" w:rsidRPr="00D07A26" w:rsidRDefault="00EA6119" w:rsidP="00EA6119">
      <w:pPr>
        <w:rPr>
          <w:rFonts w:cstheme="minorHAnsi"/>
          <w:lang w:val="en-GB"/>
        </w:rPr>
      </w:pPr>
    </w:p>
    <w:p w14:paraId="54D12543" w14:textId="768F6F8D" w:rsidR="00123DD4" w:rsidRPr="00D07A26" w:rsidRDefault="00123DD4" w:rsidP="00EA6119">
      <w:pPr>
        <w:rPr>
          <w:rFonts w:cstheme="minorHAnsi"/>
          <w:lang w:val="en-GB"/>
        </w:rPr>
      </w:pPr>
    </w:p>
    <w:p w14:paraId="77B769DB" w14:textId="5264FDA7" w:rsidR="00123DD4" w:rsidRPr="00D07A26" w:rsidRDefault="00123DD4" w:rsidP="00EA6119">
      <w:pPr>
        <w:rPr>
          <w:rFonts w:cstheme="minorHAnsi"/>
          <w:lang w:val="en-GB"/>
        </w:rPr>
      </w:pPr>
    </w:p>
    <w:p w14:paraId="0763DCB1" w14:textId="1D1630CB" w:rsidR="00123DD4" w:rsidRPr="00D07A26" w:rsidRDefault="00123DD4" w:rsidP="00EA6119">
      <w:pPr>
        <w:rPr>
          <w:rFonts w:cstheme="minorHAnsi"/>
          <w:lang w:val="en-GB"/>
        </w:rPr>
      </w:pPr>
    </w:p>
    <w:p w14:paraId="775AA1F3" w14:textId="6B03EF0C" w:rsidR="00123DD4" w:rsidRPr="00D07A26" w:rsidRDefault="00123DD4" w:rsidP="00EA6119">
      <w:pPr>
        <w:rPr>
          <w:rFonts w:cstheme="minorHAnsi"/>
          <w:lang w:val="en-GB"/>
        </w:rPr>
      </w:pPr>
    </w:p>
    <w:p w14:paraId="10F67E4C" w14:textId="5B57E27B" w:rsidR="00123DD4" w:rsidRPr="00D07A26" w:rsidRDefault="00123DD4" w:rsidP="00EA6119">
      <w:pPr>
        <w:rPr>
          <w:rFonts w:cstheme="minorHAnsi"/>
          <w:lang w:val="en-GB"/>
        </w:rPr>
      </w:pPr>
    </w:p>
    <w:p w14:paraId="55985D5A" w14:textId="51422946" w:rsidR="00123DD4" w:rsidRPr="00D07A26" w:rsidRDefault="00123DD4" w:rsidP="00EA6119">
      <w:pPr>
        <w:rPr>
          <w:rFonts w:cstheme="minorHAnsi"/>
          <w:lang w:val="en-GB"/>
        </w:rPr>
      </w:pPr>
    </w:p>
    <w:p w14:paraId="72364BA0" w14:textId="28003A3A" w:rsidR="00123DD4" w:rsidRPr="00D07A26" w:rsidRDefault="00123DD4" w:rsidP="00EA6119">
      <w:pPr>
        <w:rPr>
          <w:rFonts w:cstheme="minorHAnsi"/>
          <w:lang w:val="en-GB"/>
        </w:rPr>
      </w:pPr>
    </w:p>
    <w:p w14:paraId="2BC69BB6" w14:textId="7D506A62" w:rsidR="00123DD4" w:rsidRPr="00D07A26" w:rsidRDefault="00123DD4" w:rsidP="00EA6119">
      <w:pPr>
        <w:rPr>
          <w:rFonts w:cstheme="minorHAnsi"/>
          <w:lang w:val="en-GB"/>
        </w:rPr>
      </w:pPr>
    </w:p>
    <w:p w14:paraId="110E2691" w14:textId="66EA50FB" w:rsidR="00123DD4" w:rsidRPr="00D07A26" w:rsidRDefault="00123DD4" w:rsidP="00EA6119">
      <w:pPr>
        <w:rPr>
          <w:rFonts w:cstheme="minorHAnsi"/>
          <w:lang w:val="en-GB"/>
        </w:rPr>
      </w:pPr>
    </w:p>
    <w:p w14:paraId="463191E3" w14:textId="76B69019" w:rsidR="00123DD4" w:rsidRPr="00D07A26" w:rsidRDefault="00123DD4" w:rsidP="00EA6119">
      <w:pPr>
        <w:rPr>
          <w:rFonts w:cstheme="minorHAnsi"/>
          <w:lang w:val="en-GB"/>
        </w:rPr>
      </w:pPr>
    </w:p>
    <w:p w14:paraId="54C2F8BB" w14:textId="56CCFC44" w:rsidR="00123DD4" w:rsidRPr="00D07A26" w:rsidRDefault="00123DD4" w:rsidP="00EA6119">
      <w:pPr>
        <w:rPr>
          <w:rFonts w:cstheme="minorHAnsi"/>
          <w:lang w:val="en-GB"/>
        </w:rPr>
      </w:pPr>
    </w:p>
    <w:p w14:paraId="6ECDBB7C" w14:textId="146ECF0F" w:rsidR="00123DD4" w:rsidRPr="00D07A26" w:rsidRDefault="00123DD4" w:rsidP="00123DD4">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4</w:t>
      </w:r>
    </w:p>
    <w:p w14:paraId="659E6DC5" w14:textId="77777777" w:rsidR="00123DD4" w:rsidRPr="00D07A26" w:rsidRDefault="00123DD4" w:rsidP="00123DD4">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123DD4" w:rsidRPr="007A3DCB" w14:paraId="3B303DE9"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9E603CC" w14:textId="77777777" w:rsidR="00123DD4" w:rsidRPr="00D07A26" w:rsidRDefault="00123DD4"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582C6BCB" w14:textId="77777777" w:rsidR="00123DD4" w:rsidRPr="00D07A26" w:rsidRDefault="00123DD4"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123DD4" w:rsidRPr="00D07A26" w14:paraId="25170711"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44C3F474"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2C85D3B1" w14:textId="77777777"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w:t>
            </w:r>
          </w:p>
        </w:tc>
      </w:tr>
      <w:tr w:rsidR="00123DD4" w:rsidRPr="00D07A26" w14:paraId="1C942F1A"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7F76E1E0"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0EC45241" w14:textId="77777777"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123DD4" w:rsidRPr="00D07A26" w14:paraId="6B7F3AAE"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BDFC7B7"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52FDBE6D" w14:textId="77777777"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123DD4" w:rsidRPr="00D07A26" w14:paraId="0396B4FC"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0AFB124F"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5CFA2628" w14:textId="7A5B9D49"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47A9E2F7" w14:textId="77777777" w:rsidR="00123DD4" w:rsidRPr="00D07A26" w:rsidRDefault="00123DD4" w:rsidP="00123DD4">
      <w:pPr>
        <w:spacing w:after="0" w:line="240" w:lineRule="auto"/>
        <w:rPr>
          <w:rFonts w:cstheme="minorHAnsi"/>
          <w:lang w:val="en-GB"/>
        </w:rPr>
      </w:pPr>
    </w:p>
    <w:p w14:paraId="5B74F924" w14:textId="77777777" w:rsidR="00123DD4" w:rsidRPr="00D07A26" w:rsidRDefault="00123DD4" w:rsidP="00123DD4">
      <w:pPr>
        <w:spacing w:after="0" w:line="240" w:lineRule="auto"/>
        <w:rPr>
          <w:rFonts w:cstheme="minorHAnsi"/>
          <w:b/>
          <w:lang w:val="en-GB"/>
        </w:rPr>
      </w:pPr>
    </w:p>
    <w:p w14:paraId="3186CAFF" w14:textId="77777777" w:rsidR="00123DD4" w:rsidRPr="00D07A26" w:rsidRDefault="00123DD4" w:rsidP="00123DD4">
      <w:pPr>
        <w:spacing w:after="0" w:line="240" w:lineRule="auto"/>
        <w:rPr>
          <w:rFonts w:cstheme="minorHAnsi"/>
          <w:b/>
          <w:lang w:val="en-GB"/>
        </w:rPr>
      </w:pPr>
      <w:r w:rsidRPr="00D07A26">
        <w:rPr>
          <w:rFonts w:cstheme="minorHAnsi"/>
          <w:b/>
          <w:lang w:val="en-GB"/>
        </w:rPr>
        <w:t>How would you characterize the welfare for the pigs on this farm?</w:t>
      </w:r>
    </w:p>
    <w:p w14:paraId="1B266837" w14:textId="77777777" w:rsidR="00123DD4" w:rsidRPr="00D07A26" w:rsidRDefault="00123DD4" w:rsidP="00123DD4">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2B78B5B6" w14:textId="77777777" w:rsidR="00123DD4" w:rsidRPr="00D07A26" w:rsidRDefault="00123DD4" w:rsidP="00123DD4">
      <w:pPr>
        <w:spacing w:after="0" w:line="240" w:lineRule="auto"/>
        <w:rPr>
          <w:rFonts w:cstheme="minorHAnsi"/>
          <w:lang w:val="en-GB"/>
        </w:rPr>
      </w:pPr>
      <w:r w:rsidRPr="00D07A26">
        <w:rPr>
          <w:rFonts w:cstheme="minorHAnsi"/>
          <w:lang w:val="en-GB"/>
        </w:rPr>
        <w:t>Numerical (from 0 to 100)</w:t>
      </w:r>
    </w:p>
    <w:p w14:paraId="50DFD5A4" w14:textId="77777777" w:rsidR="00123DD4" w:rsidRPr="00D07A26" w:rsidRDefault="00123DD4" w:rsidP="00123DD4">
      <w:pPr>
        <w:spacing w:after="0" w:line="240" w:lineRule="auto"/>
        <w:rPr>
          <w:lang w:val="en-GB"/>
        </w:rPr>
      </w:pPr>
    </w:p>
    <w:p w14:paraId="3613DC34" w14:textId="77777777" w:rsidR="00123DD4" w:rsidRPr="00D07A26" w:rsidRDefault="00123DD4" w:rsidP="00123DD4">
      <w:pPr>
        <w:spacing w:after="0" w:line="240" w:lineRule="auto"/>
        <w:rPr>
          <w:b/>
          <w:lang w:val="en-GB"/>
        </w:rPr>
      </w:pPr>
      <w:r w:rsidRPr="00D07A26">
        <w:rPr>
          <w:b/>
          <w:lang w:val="en-GB"/>
        </w:rPr>
        <w:t>Do you think the welfare for the pigs is…?</w:t>
      </w:r>
    </w:p>
    <w:p w14:paraId="32F398C0" w14:textId="77777777" w:rsidR="00123DD4" w:rsidRPr="00D07A26" w:rsidRDefault="00123DD4" w:rsidP="00123DD4">
      <w:pPr>
        <w:spacing w:after="0" w:line="240" w:lineRule="auto"/>
        <w:rPr>
          <w:lang w:val="en-GB"/>
        </w:rPr>
      </w:pPr>
      <w:r w:rsidRPr="00D07A26">
        <w:rPr>
          <w:lang w:val="en-GB"/>
        </w:rPr>
        <w:t>1. Very acceptable</w:t>
      </w:r>
    </w:p>
    <w:p w14:paraId="4637B9C4" w14:textId="77777777" w:rsidR="00123DD4" w:rsidRPr="00D07A26" w:rsidRDefault="00123DD4" w:rsidP="00123DD4">
      <w:pPr>
        <w:spacing w:after="0" w:line="240" w:lineRule="auto"/>
        <w:rPr>
          <w:lang w:val="en-GB"/>
        </w:rPr>
      </w:pPr>
      <w:r w:rsidRPr="00D07A26">
        <w:rPr>
          <w:lang w:val="en-GB"/>
        </w:rPr>
        <w:t>2. Acceptable</w:t>
      </w:r>
    </w:p>
    <w:p w14:paraId="62DE80FF" w14:textId="77777777" w:rsidR="00123DD4" w:rsidRPr="00D07A26" w:rsidRDefault="00123DD4" w:rsidP="00123DD4">
      <w:pPr>
        <w:spacing w:after="0" w:line="240" w:lineRule="auto"/>
        <w:rPr>
          <w:lang w:val="en-GB"/>
        </w:rPr>
      </w:pPr>
      <w:r w:rsidRPr="00D07A26">
        <w:rPr>
          <w:lang w:val="en-GB"/>
        </w:rPr>
        <w:t>3. Should be improved</w:t>
      </w:r>
    </w:p>
    <w:p w14:paraId="0D07ACF4" w14:textId="77777777" w:rsidR="00123DD4" w:rsidRPr="00D07A26" w:rsidRDefault="00123DD4" w:rsidP="00123DD4">
      <w:pPr>
        <w:spacing w:after="0" w:line="240" w:lineRule="auto"/>
        <w:rPr>
          <w:lang w:val="en-GB"/>
        </w:rPr>
      </w:pPr>
      <w:r w:rsidRPr="00D07A26">
        <w:rPr>
          <w:lang w:val="en-GB"/>
        </w:rPr>
        <w:t>4. So poor that the farm should be monitored</w:t>
      </w:r>
    </w:p>
    <w:p w14:paraId="7A82B8D8" w14:textId="77777777" w:rsidR="00123DD4" w:rsidRPr="00D07A26" w:rsidRDefault="00123DD4" w:rsidP="00123DD4">
      <w:pPr>
        <w:spacing w:after="0" w:line="240" w:lineRule="auto"/>
        <w:rPr>
          <w:lang w:val="en-GB"/>
        </w:rPr>
      </w:pPr>
      <w:r w:rsidRPr="00D07A26">
        <w:rPr>
          <w:lang w:val="en-GB"/>
        </w:rPr>
        <w:t>5. So poor that the farm should be closed</w:t>
      </w:r>
    </w:p>
    <w:p w14:paraId="03FA3D1E" w14:textId="77777777" w:rsidR="00123DD4" w:rsidRPr="00D07A26" w:rsidRDefault="00123DD4" w:rsidP="00123DD4">
      <w:pPr>
        <w:spacing w:after="0" w:line="240" w:lineRule="auto"/>
        <w:rPr>
          <w:lang w:val="en-GB"/>
        </w:rPr>
      </w:pPr>
      <w:r w:rsidRPr="00D07A26">
        <w:rPr>
          <w:lang w:val="en-GB"/>
        </w:rPr>
        <w:t>6. I don’t know</w:t>
      </w:r>
    </w:p>
    <w:p w14:paraId="32076B1C" w14:textId="77777777" w:rsidR="00123DD4" w:rsidRPr="00D07A26" w:rsidRDefault="00123DD4" w:rsidP="00123DD4">
      <w:pPr>
        <w:rPr>
          <w:rFonts w:cstheme="minorHAnsi"/>
          <w:lang w:val="en-GB"/>
        </w:rPr>
      </w:pPr>
    </w:p>
    <w:p w14:paraId="5815A2BE" w14:textId="77777777" w:rsidR="00123DD4" w:rsidRPr="00D07A26" w:rsidRDefault="00123DD4">
      <w:pPr>
        <w:rPr>
          <w:rFonts w:cstheme="minorHAnsi"/>
          <w:lang w:val="en-GB"/>
        </w:rPr>
      </w:pPr>
    </w:p>
    <w:p w14:paraId="1E70E3BD" w14:textId="77777777" w:rsidR="00123DD4" w:rsidRPr="00D07A26" w:rsidRDefault="00123DD4">
      <w:pPr>
        <w:rPr>
          <w:rFonts w:cstheme="minorHAnsi"/>
          <w:lang w:val="en-GB"/>
        </w:rPr>
      </w:pPr>
    </w:p>
    <w:p w14:paraId="2E6C32FA" w14:textId="77777777" w:rsidR="00123DD4" w:rsidRPr="00D07A26" w:rsidRDefault="00123DD4">
      <w:pPr>
        <w:rPr>
          <w:rFonts w:cstheme="minorHAnsi"/>
          <w:lang w:val="en-GB"/>
        </w:rPr>
      </w:pPr>
    </w:p>
    <w:p w14:paraId="16A8F161" w14:textId="77777777" w:rsidR="00123DD4" w:rsidRPr="00D07A26" w:rsidRDefault="00123DD4">
      <w:pPr>
        <w:rPr>
          <w:rFonts w:cstheme="minorHAnsi"/>
          <w:lang w:val="en-GB"/>
        </w:rPr>
      </w:pPr>
    </w:p>
    <w:p w14:paraId="540871D2" w14:textId="77777777" w:rsidR="00123DD4" w:rsidRPr="00D07A26" w:rsidRDefault="00123DD4">
      <w:pPr>
        <w:rPr>
          <w:rFonts w:cstheme="minorHAnsi"/>
          <w:lang w:val="en-GB"/>
        </w:rPr>
      </w:pPr>
    </w:p>
    <w:p w14:paraId="16CF1F59" w14:textId="77777777" w:rsidR="00123DD4" w:rsidRPr="00D07A26" w:rsidRDefault="00123DD4">
      <w:pPr>
        <w:rPr>
          <w:rFonts w:cstheme="minorHAnsi"/>
          <w:lang w:val="en-GB"/>
        </w:rPr>
      </w:pPr>
    </w:p>
    <w:p w14:paraId="46621CE3" w14:textId="77777777" w:rsidR="00123DD4" w:rsidRPr="00D07A26" w:rsidRDefault="00123DD4">
      <w:pPr>
        <w:rPr>
          <w:rFonts w:cstheme="minorHAnsi"/>
          <w:lang w:val="en-GB"/>
        </w:rPr>
      </w:pPr>
    </w:p>
    <w:p w14:paraId="0434B61E" w14:textId="77777777" w:rsidR="00123DD4" w:rsidRPr="00D07A26" w:rsidRDefault="00123DD4">
      <w:pPr>
        <w:rPr>
          <w:rFonts w:cstheme="minorHAnsi"/>
          <w:lang w:val="en-GB"/>
        </w:rPr>
      </w:pPr>
    </w:p>
    <w:p w14:paraId="7FAF82BC" w14:textId="77777777" w:rsidR="00123DD4" w:rsidRPr="00D07A26" w:rsidRDefault="00123DD4">
      <w:pPr>
        <w:rPr>
          <w:rFonts w:cstheme="minorHAnsi"/>
          <w:lang w:val="en-GB"/>
        </w:rPr>
      </w:pPr>
    </w:p>
    <w:p w14:paraId="646D3063" w14:textId="77777777" w:rsidR="00123DD4" w:rsidRPr="00D07A26" w:rsidRDefault="00123DD4">
      <w:pPr>
        <w:rPr>
          <w:rFonts w:cstheme="minorHAnsi"/>
          <w:lang w:val="en-GB"/>
        </w:rPr>
      </w:pPr>
    </w:p>
    <w:p w14:paraId="5969F076" w14:textId="77777777" w:rsidR="00123DD4" w:rsidRPr="00D07A26" w:rsidRDefault="00123DD4">
      <w:pPr>
        <w:rPr>
          <w:rFonts w:cstheme="minorHAnsi"/>
          <w:lang w:val="en-GB"/>
        </w:rPr>
      </w:pPr>
    </w:p>
    <w:p w14:paraId="7717B192" w14:textId="77777777" w:rsidR="00123DD4" w:rsidRPr="00D07A26" w:rsidRDefault="00123DD4">
      <w:pPr>
        <w:rPr>
          <w:rFonts w:cstheme="minorHAnsi"/>
          <w:lang w:val="en-GB"/>
        </w:rPr>
      </w:pPr>
    </w:p>
    <w:p w14:paraId="630424E0" w14:textId="767A51A3" w:rsidR="00123DD4" w:rsidRPr="00D07A26" w:rsidRDefault="00123DD4" w:rsidP="00123DD4">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17</w:t>
      </w:r>
    </w:p>
    <w:p w14:paraId="31078283" w14:textId="77777777" w:rsidR="00123DD4" w:rsidRPr="00D07A26" w:rsidRDefault="00123DD4" w:rsidP="00123DD4">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123DD4" w:rsidRPr="007A3DCB" w14:paraId="26287899" w14:textId="77777777" w:rsidTr="00123D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826ACF7" w14:textId="77777777" w:rsidR="00123DD4" w:rsidRPr="00D07A26" w:rsidRDefault="00123DD4" w:rsidP="00123DD4">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4EC63D3F" w14:textId="77777777" w:rsidR="00123DD4" w:rsidRPr="00D07A26" w:rsidRDefault="00123DD4" w:rsidP="00123DD4">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123DD4" w:rsidRPr="00D07A26" w14:paraId="200F2B91"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9A74FD5"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22AE9ECF" w14:textId="4D9ADE64"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123DD4" w:rsidRPr="00D07A26" w14:paraId="624CDFDB"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01070E48"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06BB80E7" w14:textId="3A8C18C3"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0%</w:t>
            </w:r>
          </w:p>
        </w:tc>
      </w:tr>
      <w:tr w:rsidR="00123DD4" w:rsidRPr="00D07A26" w14:paraId="33459FDC" w14:textId="77777777" w:rsidTr="00123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A34B3E8"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12E69743" w14:textId="0EEF94D6" w:rsidR="00123DD4" w:rsidRPr="00D07A26" w:rsidRDefault="00123DD4" w:rsidP="00123DD4">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r w:rsidR="00123DD4" w:rsidRPr="00D07A26" w14:paraId="2C34F2BE" w14:textId="77777777" w:rsidTr="00123DD4">
        <w:tc>
          <w:tcPr>
            <w:cnfStyle w:val="001000000000" w:firstRow="0" w:lastRow="0" w:firstColumn="1" w:lastColumn="0" w:oddVBand="0" w:evenVBand="0" w:oddHBand="0" w:evenHBand="0" w:firstRowFirstColumn="0" w:firstRowLastColumn="0" w:lastRowFirstColumn="0" w:lastRowLastColumn="0"/>
            <w:tcW w:w="4503" w:type="dxa"/>
            <w:gridSpan w:val="2"/>
          </w:tcPr>
          <w:p w14:paraId="11128F72" w14:textId="77777777" w:rsidR="00123DD4" w:rsidRPr="00D07A26" w:rsidRDefault="00123DD4" w:rsidP="00123DD4">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1015B7B2" w14:textId="77777777" w:rsidR="00123DD4" w:rsidRPr="00D07A26" w:rsidRDefault="00123DD4" w:rsidP="00123DD4">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Yes</w:t>
            </w:r>
          </w:p>
        </w:tc>
      </w:tr>
    </w:tbl>
    <w:p w14:paraId="06513D04" w14:textId="77777777" w:rsidR="00123DD4" w:rsidRPr="00D07A26" w:rsidRDefault="00123DD4" w:rsidP="00123DD4">
      <w:pPr>
        <w:spacing w:after="0" w:line="240" w:lineRule="auto"/>
        <w:rPr>
          <w:rFonts w:cstheme="minorHAnsi"/>
          <w:lang w:val="en-GB"/>
        </w:rPr>
      </w:pPr>
    </w:p>
    <w:p w14:paraId="759E7BB2" w14:textId="77777777" w:rsidR="00123DD4" w:rsidRPr="00D07A26" w:rsidRDefault="00123DD4" w:rsidP="00123DD4">
      <w:pPr>
        <w:spacing w:after="0" w:line="240" w:lineRule="auto"/>
        <w:rPr>
          <w:rFonts w:cstheme="minorHAnsi"/>
          <w:b/>
          <w:lang w:val="en-GB"/>
        </w:rPr>
      </w:pPr>
    </w:p>
    <w:p w14:paraId="5BFC532C" w14:textId="77777777" w:rsidR="00123DD4" w:rsidRPr="00D07A26" w:rsidRDefault="00123DD4" w:rsidP="00123DD4">
      <w:pPr>
        <w:spacing w:after="0" w:line="240" w:lineRule="auto"/>
        <w:rPr>
          <w:rFonts w:cstheme="minorHAnsi"/>
          <w:b/>
          <w:lang w:val="en-GB"/>
        </w:rPr>
      </w:pPr>
      <w:r w:rsidRPr="00D07A26">
        <w:rPr>
          <w:rFonts w:cstheme="minorHAnsi"/>
          <w:b/>
          <w:lang w:val="en-GB"/>
        </w:rPr>
        <w:t>How would you characterize the welfare for the pigs on this farm?</w:t>
      </w:r>
    </w:p>
    <w:p w14:paraId="7A0FB465" w14:textId="77777777" w:rsidR="00123DD4" w:rsidRPr="00D07A26" w:rsidRDefault="00123DD4" w:rsidP="00123DD4">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478878BB" w14:textId="77777777" w:rsidR="00123DD4" w:rsidRPr="00D07A26" w:rsidRDefault="00123DD4" w:rsidP="00123DD4">
      <w:pPr>
        <w:spacing w:after="0" w:line="240" w:lineRule="auto"/>
        <w:rPr>
          <w:rFonts w:cstheme="minorHAnsi"/>
          <w:lang w:val="en-GB"/>
        </w:rPr>
      </w:pPr>
      <w:r w:rsidRPr="00D07A26">
        <w:rPr>
          <w:rFonts w:cstheme="minorHAnsi"/>
          <w:lang w:val="en-GB"/>
        </w:rPr>
        <w:t>Numerical (from 0 to 100)</w:t>
      </w:r>
    </w:p>
    <w:p w14:paraId="598C8974" w14:textId="77777777" w:rsidR="00123DD4" w:rsidRPr="00D07A26" w:rsidRDefault="00123DD4" w:rsidP="00123DD4">
      <w:pPr>
        <w:spacing w:after="0" w:line="240" w:lineRule="auto"/>
        <w:rPr>
          <w:lang w:val="en-GB"/>
        </w:rPr>
      </w:pPr>
    </w:p>
    <w:p w14:paraId="7F821A14" w14:textId="77777777" w:rsidR="00123DD4" w:rsidRPr="00D07A26" w:rsidRDefault="00123DD4" w:rsidP="00123DD4">
      <w:pPr>
        <w:spacing w:after="0" w:line="240" w:lineRule="auto"/>
        <w:rPr>
          <w:b/>
          <w:lang w:val="en-GB"/>
        </w:rPr>
      </w:pPr>
      <w:r w:rsidRPr="00D07A26">
        <w:rPr>
          <w:b/>
          <w:lang w:val="en-GB"/>
        </w:rPr>
        <w:t>Do you think the welfare for the pigs is…?</w:t>
      </w:r>
    </w:p>
    <w:p w14:paraId="3D2F6388" w14:textId="77777777" w:rsidR="00123DD4" w:rsidRPr="00D07A26" w:rsidRDefault="00123DD4" w:rsidP="00123DD4">
      <w:pPr>
        <w:spacing w:after="0" w:line="240" w:lineRule="auto"/>
        <w:rPr>
          <w:lang w:val="en-GB"/>
        </w:rPr>
      </w:pPr>
      <w:r w:rsidRPr="00D07A26">
        <w:rPr>
          <w:lang w:val="en-GB"/>
        </w:rPr>
        <w:t>1. Very acceptable</w:t>
      </w:r>
    </w:p>
    <w:p w14:paraId="5E0A3265" w14:textId="77777777" w:rsidR="00123DD4" w:rsidRPr="00D07A26" w:rsidRDefault="00123DD4" w:rsidP="00123DD4">
      <w:pPr>
        <w:spacing w:after="0" w:line="240" w:lineRule="auto"/>
        <w:rPr>
          <w:lang w:val="en-GB"/>
        </w:rPr>
      </w:pPr>
      <w:r w:rsidRPr="00D07A26">
        <w:rPr>
          <w:lang w:val="en-GB"/>
        </w:rPr>
        <w:t>2. Acceptable</w:t>
      </w:r>
    </w:p>
    <w:p w14:paraId="483C2C4D" w14:textId="77777777" w:rsidR="00123DD4" w:rsidRPr="00D07A26" w:rsidRDefault="00123DD4" w:rsidP="00123DD4">
      <w:pPr>
        <w:spacing w:after="0" w:line="240" w:lineRule="auto"/>
        <w:rPr>
          <w:lang w:val="en-GB"/>
        </w:rPr>
      </w:pPr>
      <w:r w:rsidRPr="00D07A26">
        <w:rPr>
          <w:lang w:val="en-GB"/>
        </w:rPr>
        <w:t>3. Should be improved</w:t>
      </w:r>
    </w:p>
    <w:p w14:paraId="477C571F" w14:textId="77777777" w:rsidR="00123DD4" w:rsidRPr="00D07A26" w:rsidRDefault="00123DD4" w:rsidP="00123DD4">
      <w:pPr>
        <w:spacing w:after="0" w:line="240" w:lineRule="auto"/>
        <w:rPr>
          <w:lang w:val="en-GB"/>
        </w:rPr>
      </w:pPr>
      <w:r w:rsidRPr="00D07A26">
        <w:rPr>
          <w:lang w:val="en-GB"/>
        </w:rPr>
        <w:t>4. So poor that the farm should be monitored</w:t>
      </w:r>
    </w:p>
    <w:p w14:paraId="08270F3D" w14:textId="77777777" w:rsidR="00123DD4" w:rsidRPr="00D07A26" w:rsidRDefault="00123DD4" w:rsidP="00123DD4">
      <w:pPr>
        <w:spacing w:after="0" w:line="240" w:lineRule="auto"/>
        <w:rPr>
          <w:lang w:val="en-GB"/>
        </w:rPr>
      </w:pPr>
      <w:r w:rsidRPr="00D07A26">
        <w:rPr>
          <w:lang w:val="en-GB"/>
        </w:rPr>
        <w:t>5. So poor that the farm should be closed</w:t>
      </w:r>
    </w:p>
    <w:p w14:paraId="5D805BDE" w14:textId="77777777" w:rsidR="00123DD4" w:rsidRPr="00D07A26" w:rsidRDefault="00123DD4" w:rsidP="00123DD4">
      <w:pPr>
        <w:spacing w:after="0" w:line="240" w:lineRule="auto"/>
        <w:rPr>
          <w:lang w:val="en-GB"/>
        </w:rPr>
      </w:pPr>
      <w:r w:rsidRPr="00D07A26">
        <w:rPr>
          <w:lang w:val="en-GB"/>
        </w:rPr>
        <w:t>6. I don’t know</w:t>
      </w:r>
    </w:p>
    <w:p w14:paraId="20514325" w14:textId="77777777" w:rsidR="00123DD4" w:rsidRPr="00D07A26" w:rsidRDefault="00123DD4" w:rsidP="00123DD4">
      <w:pPr>
        <w:rPr>
          <w:rFonts w:cstheme="minorHAnsi"/>
          <w:lang w:val="en-GB"/>
        </w:rPr>
      </w:pPr>
    </w:p>
    <w:p w14:paraId="0B34327D" w14:textId="77777777" w:rsidR="005647B7" w:rsidRPr="00D07A26" w:rsidRDefault="005647B7" w:rsidP="005256C6">
      <w:pPr>
        <w:rPr>
          <w:rFonts w:cstheme="minorHAnsi"/>
          <w:color w:val="FF0000"/>
          <w:lang w:val="en-GB"/>
        </w:rPr>
      </w:pPr>
    </w:p>
    <w:p w14:paraId="43B623EC" w14:textId="77777777" w:rsidR="005647B7" w:rsidRPr="00D07A26" w:rsidRDefault="005647B7" w:rsidP="005256C6">
      <w:pPr>
        <w:rPr>
          <w:rFonts w:cstheme="minorHAnsi"/>
          <w:color w:val="FF0000"/>
          <w:lang w:val="en-GB"/>
        </w:rPr>
      </w:pPr>
    </w:p>
    <w:p w14:paraId="5FCF2FEC" w14:textId="77777777" w:rsidR="005647B7" w:rsidRPr="00D07A26" w:rsidRDefault="005647B7" w:rsidP="005256C6">
      <w:pPr>
        <w:rPr>
          <w:rFonts w:cstheme="minorHAnsi"/>
          <w:color w:val="FF0000"/>
          <w:lang w:val="en-GB"/>
        </w:rPr>
      </w:pPr>
    </w:p>
    <w:p w14:paraId="65C228F7" w14:textId="77777777" w:rsidR="005647B7" w:rsidRPr="00D07A26" w:rsidRDefault="005647B7" w:rsidP="005256C6">
      <w:pPr>
        <w:rPr>
          <w:rFonts w:cstheme="minorHAnsi"/>
          <w:color w:val="FF0000"/>
          <w:lang w:val="en-GB"/>
        </w:rPr>
      </w:pPr>
    </w:p>
    <w:p w14:paraId="7D7C64DB" w14:textId="77777777" w:rsidR="005647B7" w:rsidRPr="00D07A26" w:rsidRDefault="005647B7" w:rsidP="005256C6">
      <w:pPr>
        <w:rPr>
          <w:rFonts w:cstheme="minorHAnsi"/>
          <w:color w:val="FF0000"/>
          <w:lang w:val="en-GB"/>
        </w:rPr>
      </w:pPr>
    </w:p>
    <w:p w14:paraId="3F118A12" w14:textId="77777777" w:rsidR="005647B7" w:rsidRPr="00D07A26" w:rsidRDefault="005647B7" w:rsidP="005256C6">
      <w:pPr>
        <w:rPr>
          <w:rFonts w:cstheme="minorHAnsi"/>
          <w:color w:val="FF0000"/>
          <w:lang w:val="en-GB"/>
        </w:rPr>
      </w:pPr>
    </w:p>
    <w:p w14:paraId="2D58A397" w14:textId="77777777" w:rsidR="005647B7" w:rsidRPr="00D07A26" w:rsidRDefault="005647B7" w:rsidP="005256C6">
      <w:pPr>
        <w:rPr>
          <w:rFonts w:cstheme="minorHAnsi"/>
          <w:color w:val="FF0000"/>
          <w:lang w:val="en-GB"/>
        </w:rPr>
      </w:pPr>
    </w:p>
    <w:p w14:paraId="62A5B061" w14:textId="77777777" w:rsidR="005647B7" w:rsidRPr="00D07A26" w:rsidRDefault="005647B7" w:rsidP="005256C6">
      <w:pPr>
        <w:rPr>
          <w:rFonts w:cstheme="minorHAnsi"/>
          <w:color w:val="FF0000"/>
          <w:lang w:val="en-GB"/>
        </w:rPr>
      </w:pPr>
    </w:p>
    <w:p w14:paraId="1CC18C2C" w14:textId="77777777" w:rsidR="005647B7" w:rsidRPr="00D07A26" w:rsidRDefault="005647B7" w:rsidP="005256C6">
      <w:pPr>
        <w:rPr>
          <w:rFonts w:cstheme="minorHAnsi"/>
          <w:color w:val="FF0000"/>
          <w:lang w:val="en-GB"/>
        </w:rPr>
      </w:pPr>
    </w:p>
    <w:p w14:paraId="3BCEFD71" w14:textId="77777777" w:rsidR="005647B7" w:rsidRPr="00D07A26" w:rsidRDefault="005647B7" w:rsidP="005256C6">
      <w:pPr>
        <w:rPr>
          <w:rFonts w:cstheme="minorHAnsi"/>
          <w:color w:val="FF0000"/>
          <w:lang w:val="en-GB"/>
        </w:rPr>
      </w:pPr>
    </w:p>
    <w:p w14:paraId="6B995701" w14:textId="77777777" w:rsidR="005647B7" w:rsidRPr="00D07A26" w:rsidRDefault="005647B7" w:rsidP="005256C6">
      <w:pPr>
        <w:rPr>
          <w:rFonts w:cstheme="minorHAnsi"/>
          <w:color w:val="FF0000"/>
          <w:lang w:val="en-GB"/>
        </w:rPr>
      </w:pPr>
    </w:p>
    <w:p w14:paraId="7A08A20C" w14:textId="77777777" w:rsidR="005647B7" w:rsidRPr="00D07A26" w:rsidRDefault="005647B7" w:rsidP="005256C6">
      <w:pPr>
        <w:rPr>
          <w:rFonts w:cstheme="minorHAnsi"/>
          <w:color w:val="FF0000"/>
          <w:lang w:val="en-GB"/>
        </w:rPr>
      </w:pPr>
    </w:p>
    <w:p w14:paraId="383D93AE" w14:textId="43F97E11" w:rsidR="005647B7" w:rsidRPr="00D07A26" w:rsidRDefault="005647B7" w:rsidP="005647B7">
      <w:pPr>
        <w:rPr>
          <w:rFonts w:asciiTheme="majorHAnsi" w:hAnsiTheme="majorHAnsi" w:cstheme="minorHAnsi"/>
          <w:b/>
          <w:color w:val="000000" w:themeColor="text1"/>
          <w:sz w:val="28"/>
          <w:szCs w:val="28"/>
          <w:lang w:val="en-GB"/>
        </w:rPr>
      </w:pPr>
      <w:r w:rsidRPr="00D07A26">
        <w:rPr>
          <w:rFonts w:asciiTheme="majorHAnsi" w:hAnsiTheme="majorHAnsi" w:cstheme="minorHAnsi"/>
          <w:b/>
          <w:color w:val="000000" w:themeColor="text1"/>
          <w:sz w:val="28"/>
          <w:szCs w:val="28"/>
          <w:lang w:val="en-GB"/>
        </w:rPr>
        <w:lastRenderedPageBreak/>
        <w:t>Vignette 24</w:t>
      </w:r>
    </w:p>
    <w:p w14:paraId="2D5754A7" w14:textId="77777777" w:rsidR="005647B7" w:rsidRPr="00D07A26" w:rsidRDefault="005647B7" w:rsidP="005647B7">
      <w:pPr>
        <w:spacing w:after="0" w:line="240" w:lineRule="auto"/>
        <w:rPr>
          <w:rFonts w:cstheme="minorHAnsi"/>
          <w:lang w:val="en-GB"/>
        </w:rPr>
      </w:pPr>
    </w:p>
    <w:tbl>
      <w:tblPr>
        <w:tblStyle w:val="LightShading"/>
        <w:tblW w:w="5211" w:type="dxa"/>
        <w:tblLayout w:type="fixed"/>
        <w:tblLook w:val="04A0" w:firstRow="1" w:lastRow="0" w:firstColumn="1" w:lastColumn="0" w:noHBand="0" w:noVBand="1"/>
      </w:tblPr>
      <w:tblGrid>
        <w:gridCol w:w="4077"/>
        <w:gridCol w:w="426"/>
        <w:gridCol w:w="708"/>
      </w:tblGrid>
      <w:tr w:rsidR="005647B7" w:rsidRPr="007A3DCB" w14:paraId="6FA58979" w14:textId="77777777" w:rsidTr="000949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0A57475D" w14:textId="77777777" w:rsidR="005647B7" w:rsidRPr="00D07A26" w:rsidRDefault="005647B7" w:rsidP="000949D5">
            <w:pPr>
              <w:spacing w:before="40" w:after="40" w:line="276" w:lineRule="auto"/>
              <w:rPr>
                <w:rFonts w:cstheme="minorHAnsi"/>
                <w:lang w:val="en-GB"/>
              </w:rPr>
            </w:pPr>
            <w:r w:rsidRPr="00D07A26">
              <w:rPr>
                <w:rFonts w:cstheme="minorHAnsi"/>
                <w:lang w:val="en-GB"/>
              </w:rPr>
              <w:t>Please imagine a pig farm where:</w:t>
            </w:r>
          </w:p>
        </w:tc>
        <w:tc>
          <w:tcPr>
            <w:tcW w:w="1134" w:type="dxa"/>
            <w:gridSpan w:val="2"/>
          </w:tcPr>
          <w:p w14:paraId="51597335" w14:textId="77777777" w:rsidR="005647B7" w:rsidRPr="00D07A26" w:rsidRDefault="005647B7" w:rsidP="000949D5">
            <w:pPr>
              <w:spacing w:before="40" w:after="40" w:line="276" w:lineRule="auto"/>
              <w:cnfStyle w:val="100000000000" w:firstRow="1" w:lastRow="0" w:firstColumn="0" w:lastColumn="0" w:oddVBand="0" w:evenVBand="0" w:oddHBand="0" w:evenHBand="0" w:firstRowFirstColumn="0" w:firstRowLastColumn="0" w:lastRowFirstColumn="0" w:lastRowLastColumn="0"/>
              <w:rPr>
                <w:rFonts w:cstheme="minorHAnsi"/>
                <w:lang w:val="en-GB"/>
              </w:rPr>
            </w:pPr>
          </w:p>
        </w:tc>
      </w:tr>
      <w:tr w:rsidR="005647B7" w:rsidRPr="00D07A26" w14:paraId="6D0EAE9E" w14:textId="77777777" w:rsidTr="000949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3C97E343" w14:textId="77777777" w:rsidR="005647B7" w:rsidRPr="00D07A26" w:rsidRDefault="005647B7" w:rsidP="000949D5">
            <w:pPr>
              <w:spacing w:before="40" w:after="40" w:line="276" w:lineRule="auto"/>
              <w:rPr>
                <w:rFonts w:cstheme="minorHAnsi"/>
                <w:b w:val="0"/>
                <w:color w:val="auto"/>
                <w:lang w:val="en-GB"/>
              </w:rPr>
            </w:pPr>
            <w:r w:rsidRPr="00D07A26">
              <w:rPr>
                <w:rFonts w:cstheme="minorHAnsi"/>
                <w:b w:val="0"/>
                <w:color w:val="auto"/>
                <w:lang w:val="en-GB"/>
              </w:rPr>
              <w:t xml:space="preserve">The proportion of </w:t>
            </w:r>
            <w:r w:rsidRPr="00D07A26">
              <w:rPr>
                <w:rFonts w:cstheme="minorHAnsi"/>
                <w:b w:val="0"/>
                <w:color w:val="auto"/>
                <w:u w:val="single"/>
                <w:lang w:val="en-GB"/>
              </w:rPr>
              <w:t>underweight pigs</w:t>
            </w:r>
            <w:r w:rsidRPr="00D07A26">
              <w:rPr>
                <w:rFonts w:cstheme="minorHAnsi"/>
                <w:b w:val="0"/>
                <w:color w:val="auto"/>
                <w:lang w:val="en-GB"/>
              </w:rPr>
              <w:t xml:space="preserve">:  </w:t>
            </w:r>
          </w:p>
        </w:tc>
        <w:tc>
          <w:tcPr>
            <w:tcW w:w="708" w:type="dxa"/>
          </w:tcPr>
          <w:p w14:paraId="29F6685E" w14:textId="55661BAE" w:rsidR="005647B7" w:rsidRPr="00D07A26" w:rsidRDefault="005647B7" w:rsidP="000949D5">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10%</w:t>
            </w:r>
          </w:p>
        </w:tc>
      </w:tr>
      <w:tr w:rsidR="005647B7" w:rsidRPr="00D07A26" w14:paraId="5C7B3211" w14:textId="77777777" w:rsidTr="000949D5">
        <w:tc>
          <w:tcPr>
            <w:cnfStyle w:val="001000000000" w:firstRow="0" w:lastRow="0" w:firstColumn="1" w:lastColumn="0" w:oddVBand="0" w:evenVBand="0" w:oddHBand="0" w:evenHBand="0" w:firstRowFirstColumn="0" w:firstRowLastColumn="0" w:lastRowFirstColumn="0" w:lastRowLastColumn="0"/>
            <w:tcW w:w="4503" w:type="dxa"/>
            <w:gridSpan w:val="2"/>
          </w:tcPr>
          <w:p w14:paraId="674DE6BF" w14:textId="77777777" w:rsidR="005647B7" w:rsidRPr="00D07A26" w:rsidRDefault="005647B7" w:rsidP="000949D5">
            <w:pPr>
              <w:spacing w:before="40" w:after="40" w:line="276" w:lineRule="auto"/>
              <w:rPr>
                <w:rFonts w:cstheme="minorHAnsi"/>
                <w:b w:val="0"/>
                <w:color w:val="auto"/>
                <w:lang w:val="en-GB"/>
              </w:rPr>
            </w:pPr>
            <w:r w:rsidRPr="00D07A26">
              <w:rPr>
                <w:rFonts w:cstheme="minorHAnsi"/>
                <w:b w:val="0"/>
                <w:color w:val="auto"/>
                <w:lang w:val="en-GB"/>
              </w:rPr>
              <w:t xml:space="preserve">The proportion of pigs affected by </w:t>
            </w:r>
            <w:r w:rsidRPr="00D07A26">
              <w:rPr>
                <w:rFonts w:cstheme="minorHAnsi"/>
                <w:b w:val="0"/>
                <w:color w:val="auto"/>
                <w:u w:val="single"/>
                <w:lang w:val="en-GB"/>
              </w:rPr>
              <w:t>tail biting</w:t>
            </w:r>
            <w:r w:rsidRPr="00D07A26">
              <w:rPr>
                <w:rFonts w:cstheme="minorHAnsi"/>
                <w:b w:val="0"/>
                <w:color w:val="auto"/>
                <w:lang w:val="en-GB"/>
              </w:rPr>
              <w:t>:</w:t>
            </w:r>
          </w:p>
        </w:tc>
        <w:tc>
          <w:tcPr>
            <w:tcW w:w="708" w:type="dxa"/>
          </w:tcPr>
          <w:p w14:paraId="329A1743" w14:textId="77777777" w:rsidR="005647B7" w:rsidRPr="00D07A26" w:rsidRDefault="005647B7" w:rsidP="000949D5">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15%</w:t>
            </w:r>
          </w:p>
        </w:tc>
      </w:tr>
      <w:tr w:rsidR="005647B7" w:rsidRPr="00D07A26" w14:paraId="67B0942A" w14:textId="77777777" w:rsidTr="000949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gridSpan w:val="2"/>
          </w:tcPr>
          <w:p w14:paraId="7D3C9003" w14:textId="77777777" w:rsidR="005647B7" w:rsidRPr="00D07A26" w:rsidRDefault="005647B7" w:rsidP="000949D5">
            <w:pPr>
              <w:spacing w:before="40" w:after="40" w:line="276" w:lineRule="auto"/>
              <w:rPr>
                <w:rFonts w:cstheme="minorHAnsi"/>
                <w:b w:val="0"/>
                <w:color w:val="auto"/>
                <w:lang w:val="en-GB"/>
              </w:rPr>
            </w:pPr>
            <w:r w:rsidRPr="00D07A26">
              <w:rPr>
                <w:rFonts w:cstheme="minorHAnsi"/>
                <w:b w:val="0"/>
                <w:color w:val="auto"/>
                <w:u w:val="single"/>
                <w:lang w:val="en-GB"/>
              </w:rPr>
              <w:t>Resting area</w:t>
            </w:r>
            <w:r w:rsidRPr="00D07A26">
              <w:rPr>
                <w:rFonts w:cstheme="minorHAnsi"/>
                <w:b w:val="0"/>
                <w:color w:val="auto"/>
                <w:lang w:val="en-GB"/>
              </w:rPr>
              <w:t xml:space="preserve">: </w:t>
            </w:r>
            <w:r w:rsidRPr="00D07A26">
              <w:rPr>
                <w:rFonts w:cstheme="minorHAnsi"/>
                <w:b w:val="0"/>
                <w:lang w:val="en-GB"/>
              </w:rPr>
              <w:t>Is there sufficient space to lie down on concrete floor when the pigs rest?</w:t>
            </w:r>
          </w:p>
        </w:tc>
        <w:tc>
          <w:tcPr>
            <w:tcW w:w="708" w:type="dxa"/>
          </w:tcPr>
          <w:p w14:paraId="176DBB21" w14:textId="3CE8AB2E" w:rsidR="005647B7" w:rsidRPr="00D07A26" w:rsidRDefault="005647B7" w:rsidP="000949D5">
            <w:pPr>
              <w:spacing w:before="40" w:after="40" w:line="276" w:lineRule="auto"/>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r w:rsidR="005647B7" w:rsidRPr="00D07A26" w14:paraId="3580D930" w14:textId="77777777" w:rsidTr="000949D5">
        <w:tc>
          <w:tcPr>
            <w:cnfStyle w:val="001000000000" w:firstRow="0" w:lastRow="0" w:firstColumn="1" w:lastColumn="0" w:oddVBand="0" w:evenVBand="0" w:oddHBand="0" w:evenHBand="0" w:firstRowFirstColumn="0" w:firstRowLastColumn="0" w:lastRowFirstColumn="0" w:lastRowLastColumn="0"/>
            <w:tcW w:w="4503" w:type="dxa"/>
            <w:gridSpan w:val="2"/>
          </w:tcPr>
          <w:p w14:paraId="7C30EB6B" w14:textId="77777777" w:rsidR="005647B7" w:rsidRPr="00D07A26" w:rsidRDefault="005647B7" w:rsidP="000949D5">
            <w:pPr>
              <w:spacing w:before="40" w:after="40" w:line="276" w:lineRule="auto"/>
              <w:rPr>
                <w:rFonts w:cstheme="minorHAnsi"/>
                <w:b w:val="0"/>
                <w:color w:val="auto"/>
                <w:lang w:val="en-GB"/>
              </w:rPr>
            </w:pPr>
            <w:r w:rsidRPr="00D07A26">
              <w:rPr>
                <w:rFonts w:cstheme="minorHAnsi"/>
                <w:b w:val="0"/>
                <w:u w:val="single"/>
                <w:lang w:val="en-GB"/>
              </w:rPr>
              <w:t>Enrichment materials</w:t>
            </w:r>
            <w:r w:rsidRPr="00D07A26">
              <w:rPr>
                <w:rFonts w:cstheme="minorHAnsi"/>
                <w:b w:val="0"/>
                <w:lang w:val="en-GB"/>
              </w:rPr>
              <w:t>: Are there enrichment materials that the pigs can root and play with?</w:t>
            </w:r>
          </w:p>
        </w:tc>
        <w:tc>
          <w:tcPr>
            <w:tcW w:w="708" w:type="dxa"/>
          </w:tcPr>
          <w:p w14:paraId="7BC451BE" w14:textId="445F9C0B" w:rsidR="005647B7" w:rsidRPr="00D07A26" w:rsidRDefault="005647B7" w:rsidP="000949D5">
            <w:pPr>
              <w:spacing w:before="40" w:after="40" w:line="276" w:lineRule="auto"/>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07A26">
              <w:rPr>
                <w:rFonts w:cstheme="minorHAnsi"/>
                <w:color w:val="auto"/>
                <w:lang w:val="en-GB"/>
              </w:rPr>
              <w:t>No</w:t>
            </w:r>
          </w:p>
        </w:tc>
      </w:tr>
    </w:tbl>
    <w:p w14:paraId="2B18E752" w14:textId="77777777" w:rsidR="005647B7" w:rsidRPr="00D07A26" w:rsidRDefault="005647B7" w:rsidP="005647B7">
      <w:pPr>
        <w:spacing w:after="0" w:line="240" w:lineRule="auto"/>
        <w:rPr>
          <w:rFonts w:cstheme="minorHAnsi"/>
          <w:lang w:val="en-GB"/>
        </w:rPr>
      </w:pPr>
    </w:p>
    <w:p w14:paraId="756F094E" w14:textId="77777777" w:rsidR="005647B7" w:rsidRPr="00D07A26" w:rsidRDefault="005647B7" w:rsidP="005647B7">
      <w:pPr>
        <w:spacing w:after="0" w:line="240" w:lineRule="auto"/>
        <w:rPr>
          <w:rFonts w:cstheme="minorHAnsi"/>
          <w:b/>
          <w:lang w:val="en-GB"/>
        </w:rPr>
      </w:pPr>
    </w:p>
    <w:p w14:paraId="3FC4F158" w14:textId="77777777" w:rsidR="005647B7" w:rsidRPr="00D07A26" w:rsidRDefault="005647B7" w:rsidP="005647B7">
      <w:pPr>
        <w:spacing w:after="0" w:line="240" w:lineRule="auto"/>
        <w:rPr>
          <w:rFonts w:cstheme="minorHAnsi"/>
          <w:b/>
          <w:lang w:val="en-GB"/>
        </w:rPr>
      </w:pPr>
      <w:r w:rsidRPr="00D07A26">
        <w:rPr>
          <w:rFonts w:cstheme="minorHAnsi"/>
          <w:b/>
          <w:lang w:val="en-GB"/>
        </w:rPr>
        <w:t>How would you characterize the welfare for the pigs on this farm?</w:t>
      </w:r>
    </w:p>
    <w:p w14:paraId="016B8820" w14:textId="77777777" w:rsidR="005647B7" w:rsidRPr="00D07A26" w:rsidRDefault="005647B7" w:rsidP="005647B7">
      <w:pPr>
        <w:spacing w:after="0" w:line="240" w:lineRule="auto"/>
        <w:rPr>
          <w:lang w:val="en-GB"/>
        </w:rPr>
      </w:pPr>
      <w:r w:rsidRPr="00D07A26">
        <w:rPr>
          <w:rFonts w:cstheme="minorHAnsi"/>
          <w:lang w:val="en-GB"/>
        </w:rPr>
        <w:t xml:space="preserve">Please </w:t>
      </w:r>
      <w:r w:rsidRPr="00D07A26">
        <w:rPr>
          <w:lang w:val="en-GB"/>
        </w:rPr>
        <w:t xml:space="preserve">rate the welfare on a scale where 0 = “Extremely low welfare” and 100 = “Very high welfare”. </w:t>
      </w:r>
    </w:p>
    <w:p w14:paraId="1551EE39" w14:textId="77777777" w:rsidR="005647B7" w:rsidRPr="00D07A26" w:rsidRDefault="005647B7" w:rsidP="005647B7">
      <w:pPr>
        <w:spacing w:after="0" w:line="240" w:lineRule="auto"/>
        <w:rPr>
          <w:rFonts w:cstheme="minorHAnsi"/>
          <w:lang w:val="en-GB"/>
        </w:rPr>
      </w:pPr>
      <w:r w:rsidRPr="00D07A26">
        <w:rPr>
          <w:rFonts w:cstheme="minorHAnsi"/>
          <w:lang w:val="en-GB"/>
        </w:rPr>
        <w:t>Numerical (from 0 to 100)</w:t>
      </w:r>
    </w:p>
    <w:p w14:paraId="032CB5D6" w14:textId="77777777" w:rsidR="005647B7" w:rsidRPr="00D07A26" w:rsidRDefault="005647B7" w:rsidP="005647B7">
      <w:pPr>
        <w:spacing w:after="0" w:line="240" w:lineRule="auto"/>
        <w:rPr>
          <w:lang w:val="en-GB"/>
        </w:rPr>
      </w:pPr>
    </w:p>
    <w:p w14:paraId="65488967" w14:textId="77777777" w:rsidR="005647B7" w:rsidRPr="00D07A26" w:rsidRDefault="005647B7" w:rsidP="005647B7">
      <w:pPr>
        <w:spacing w:after="0" w:line="240" w:lineRule="auto"/>
        <w:rPr>
          <w:b/>
          <w:lang w:val="en-GB"/>
        </w:rPr>
      </w:pPr>
      <w:r w:rsidRPr="00D07A26">
        <w:rPr>
          <w:b/>
          <w:lang w:val="en-GB"/>
        </w:rPr>
        <w:t>Do you think the welfare for the pigs is…?</w:t>
      </w:r>
    </w:p>
    <w:p w14:paraId="2ACC0E86" w14:textId="77777777" w:rsidR="005647B7" w:rsidRPr="00D07A26" w:rsidRDefault="005647B7" w:rsidP="005647B7">
      <w:pPr>
        <w:spacing w:after="0" w:line="240" w:lineRule="auto"/>
        <w:rPr>
          <w:lang w:val="en-GB"/>
        </w:rPr>
      </w:pPr>
      <w:r w:rsidRPr="00D07A26">
        <w:rPr>
          <w:lang w:val="en-GB"/>
        </w:rPr>
        <w:t>1. Very acceptable</w:t>
      </w:r>
    </w:p>
    <w:p w14:paraId="7155F229" w14:textId="77777777" w:rsidR="005647B7" w:rsidRPr="00D07A26" w:rsidRDefault="005647B7" w:rsidP="005647B7">
      <w:pPr>
        <w:spacing w:after="0" w:line="240" w:lineRule="auto"/>
        <w:rPr>
          <w:lang w:val="en-GB"/>
        </w:rPr>
      </w:pPr>
      <w:r w:rsidRPr="00D07A26">
        <w:rPr>
          <w:lang w:val="en-GB"/>
        </w:rPr>
        <w:t>2. Acceptable</w:t>
      </w:r>
    </w:p>
    <w:p w14:paraId="0937F3AD" w14:textId="77777777" w:rsidR="005647B7" w:rsidRPr="00D07A26" w:rsidRDefault="005647B7" w:rsidP="005647B7">
      <w:pPr>
        <w:spacing w:after="0" w:line="240" w:lineRule="auto"/>
        <w:rPr>
          <w:lang w:val="en-GB"/>
        </w:rPr>
      </w:pPr>
      <w:r w:rsidRPr="00D07A26">
        <w:rPr>
          <w:lang w:val="en-GB"/>
        </w:rPr>
        <w:t>3. Should be improved</w:t>
      </w:r>
    </w:p>
    <w:p w14:paraId="428BF32A" w14:textId="77777777" w:rsidR="005647B7" w:rsidRPr="00D07A26" w:rsidRDefault="005647B7" w:rsidP="005647B7">
      <w:pPr>
        <w:spacing w:after="0" w:line="240" w:lineRule="auto"/>
        <w:rPr>
          <w:lang w:val="en-GB"/>
        </w:rPr>
      </w:pPr>
      <w:r w:rsidRPr="00D07A26">
        <w:rPr>
          <w:lang w:val="en-GB"/>
        </w:rPr>
        <w:t>4. So poor that the farm should be monitored</w:t>
      </w:r>
    </w:p>
    <w:p w14:paraId="0DFC5865" w14:textId="77777777" w:rsidR="005647B7" w:rsidRPr="00D07A26" w:rsidRDefault="005647B7" w:rsidP="005647B7">
      <w:pPr>
        <w:spacing w:after="0" w:line="240" w:lineRule="auto"/>
        <w:rPr>
          <w:lang w:val="en-GB"/>
        </w:rPr>
      </w:pPr>
      <w:r w:rsidRPr="00D07A26">
        <w:rPr>
          <w:lang w:val="en-GB"/>
        </w:rPr>
        <w:t>5. So poor that the farm should be closed</w:t>
      </w:r>
    </w:p>
    <w:p w14:paraId="24D7CEC5" w14:textId="77777777" w:rsidR="005647B7" w:rsidRPr="00D07A26" w:rsidRDefault="005647B7" w:rsidP="005647B7">
      <w:pPr>
        <w:spacing w:after="0" w:line="240" w:lineRule="auto"/>
        <w:rPr>
          <w:lang w:val="en-GB"/>
        </w:rPr>
      </w:pPr>
      <w:r w:rsidRPr="00D07A26">
        <w:rPr>
          <w:lang w:val="en-GB"/>
        </w:rPr>
        <w:t>6. I don’t know</w:t>
      </w:r>
    </w:p>
    <w:p w14:paraId="06241843" w14:textId="77777777" w:rsidR="005647B7" w:rsidRPr="00D07A26" w:rsidRDefault="005647B7" w:rsidP="005647B7">
      <w:pPr>
        <w:rPr>
          <w:rFonts w:cstheme="minorHAnsi"/>
          <w:lang w:val="en-GB"/>
        </w:rPr>
      </w:pPr>
    </w:p>
    <w:p w14:paraId="6CBF424F" w14:textId="77777777" w:rsidR="005256C6" w:rsidRPr="00D07A26" w:rsidRDefault="005256C6" w:rsidP="00EA6119">
      <w:pPr>
        <w:rPr>
          <w:rFonts w:cstheme="minorHAnsi"/>
          <w:lang w:val="en-GB"/>
        </w:rPr>
      </w:pPr>
    </w:p>
    <w:p w14:paraId="005FB21C" w14:textId="77777777" w:rsidR="00E808BC" w:rsidRPr="00D07A26" w:rsidRDefault="00E808BC">
      <w:pPr>
        <w:rPr>
          <w:rFonts w:cstheme="minorHAnsi"/>
          <w:lang w:val="en-GB"/>
        </w:rPr>
      </w:pPr>
    </w:p>
    <w:p w14:paraId="724094BD" w14:textId="77777777" w:rsidR="00E20510" w:rsidRPr="00D07A26" w:rsidRDefault="00E20510">
      <w:pPr>
        <w:rPr>
          <w:rFonts w:cstheme="minorHAnsi"/>
          <w:lang w:val="en-GB"/>
        </w:rPr>
      </w:pPr>
      <w:r w:rsidRPr="00D07A26">
        <w:rPr>
          <w:rFonts w:cstheme="minorHAnsi"/>
          <w:lang w:val="en-GB"/>
        </w:rPr>
        <w:br w:type="page"/>
      </w:r>
    </w:p>
    <w:p w14:paraId="3233EF3B" w14:textId="6DF68A83" w:rsidR="00A562EF" w:rsidRPr="00D07A26" w:rsidRDefault="00A562EF" w:rsidP="00A562EF">
      <w:pPr>
        <w:spacing w:after="0" w:line="240" w:lineRule="auto"/>
        <w:rPr>
          <w:rFonts w:asciiTheme="majorHAnsi" w:hAnsiTheme="majorHAnsi" w:cstheme="minorHAnsi"/>
          <w:b/>
          <w:sz w:val="28"/>
          <w:szCs w:val="28"/>
          <w:lang w:val="en-GB"/>
        </w:rPr>
      </w:pPr>
      <w:r w:rsidRPr="00D07A26">
        <w:rPr>
          <w:rFonts w:asciiTheme="majorHAnsi" w:hAnsiTheme="majorHAnsi" w:cstheme="minorHAnsi"/>
          <w:b/>
          <w:sz w:val="28"/>
          <w:szCs w:val="28"/>
          <w:lang w:val="en-GB"/>
        </w:rPr>
        <w:lastRenderedPageBreak/>
        <w:t xml:space="preserve">Block </w:t>
      </w:r>
      <w:r w:rsidR="007A3DCB">
        <w:rPr>
          <w:rFonts w:asciiTheme="majorHAnsi" w:hAnsiTheme="majorHAnsi" w:cstheme="minorHAnsi"/>
          <w:b/>
          <w:sz w:val="28"/>
          <w:szCs w:val="28"/>
          <w:lang w:val="en-GB"/>
        </w:rPr>
        <w:t>C</w:t>
      </w:r>
      <w:r w:rsidRPr="00D07A26">
        <w:rPr>
          <w:rFonts w:asciiTheme="majorHAnsi" w:hAnsiTheme="majorHAnsi" w:cstheme="minorHAnsi"/>
          <w:b/>
          <w:sz w:val="28"/>
          <w:szCs w:val="28"/>
          <w:lang w:val="en-GB"/>
        </w:rPr>
        <w:t xml:space="preserve"> questions</w:t>
      </w:r>
    </w:p>
    <w:p w14:paraId="0D6D7BCF" w14:textId="77777777" w:rsidR="00A562EF" w:rsidRPr="00D07A26" w:rsidRDefault="00A562EF" w:rsidP="00A562EF">
      <w:pPr>
        <w:spacing w:after="0" w:line="240" w:lineRule="auto"/>
        <w:rPr>
          <w:rFonts w:cstheme="minorHAnsi"/>
          <w:lang w:val="en-GB"/>
        </w:rPr>
      </w:pPr>
    </w:p>
    <w:p w14:paraId="3C3371B7" w14:textId="77777777" w:rsidR="00A562EF" w:rsidRPr="00D07A26" w:rsidRDefault="00A562EF" w:rsidP="00A562EF">
      <w:pPr>
        <w:spacing w:after="0" w:line="240" w:lineRule="auto"/>
        <w:rPr>
          <w:rFonts w:cstheme="minorHAnsi"/>
          <w:lang w:val="en-GB"/>
        </w:rPr>
      </w:pPr>
      <w:r w:rsidRPr="00D07A26">
        <w:rPr>
          <w:rFonts w:cstheme="minorHAnsi"/>
          <w:lang w:val="en-GB"/>
        </w:rPr>
        <w:t xml:space="preserve">Now, we would like to ask you about your perception of the messages in the following two ads that were used in recent campaign. You can see the first ad here. </w:t>
      </w:r>
    </w:p>
    <w:p w14:paraId="1C9E5831" w14:textId="77777777" w:rsidR="00A562EF" w:rsidRPr="00D07A26" w:rsidRDefault="00A562EF" w:rsidP="00A562EF">
      <w:pPr>
        <w:spacing w:after="0" w:line="240" w:lineRule="auto"/>
        <w:rPr>
          <w:rFonts w:cstheme="minorHAnsi"/>
          <w:lang w:val="en-GB"/>
        </w:rPr>
      </w:pPr>
    </w:p>
    <w:p w14:paraId="01AA1A0F" w14:textId="77777777" w:rsidR="00A562EF" w:rsidRPr="00D07A26" w:rsidRDefault="00A562EF" w:rsidP="00A562EF">
      <w:pPr>
        <w:rPr>
          <w:rFonts w:cstheme="minorHAnsi"/>
          <w:lang w:val="en-GB"/>
        </w:rPr>
      </w:pPr>
      <w:r w:rsidRPr="00D07A26">
        <w:rPr>
          <w:rFonts w:cstheme="minorHAnsi"/>
          <w:lang w:val="en-GB"/>
        </w:rPr>
        <w:t>(</w:t>
      </w:r>
      <w:r w:rsidRPr="00D07A26">
        <w:rPr>
          <w:rFonts w:eastAsia="Calibri" w:cstheme="minorHAnsi"/>
          <w:lang w:val="en-GB"/>
        </w:rPr>
        <w:t>In the table below, the original Danish poster is shown in the left-hand column, while an English translation is provided in the right-hand column.)</w:t>
      </w:r>
    </w:p>
    <w:p w14:paraId="75B66526" w14:textId="77777777" w:rsidR="00A562EF" w:rsidRPr="00D07A26" w:rsidRDefault="00A562EF" w:rsidP="00A562EF">
      <w:pPr>
        <w:spacing w:after="0" w:line="240" w:lineRule="auto"/>
        <w:rPr>
          <w:rFonts w:cstheme="minorHAnsi"/>
          <w:lang w:val="en-GB"/>
        </w:rPr>
      </w:pPr>
    </w:p>
    <w:tbl>
      <w:tblPr>
        <w:tblStyle w:val="TableGrid"/>
        <w:tblW w:w="0" w:type="auto"/>
        <w:tblLook w:val="04A0" w:firstRow="1" w:lastRow="0" w:firstColumn="1" w:lastColumn="0" w:noHBand="0" w:noVBand="1"/>
      </w:tblPr>
      <w:tblGrid>
        <w:gridCol w:w="6620"/>
        <w:gridCol w:w="3008"/>
      </w:tblGrid>
      <w:tr w:rsidR="00A562EF" w:rsidRPr="00D07A26" w14:paraId="788FD8DD" w14:textId="77777777" w:rsidTr="000949D5">
        <w:tc>
          <w:tcPr>
            <w:tcW w:w="4814" w:type="dxa"/>
          </w:tcPr>
          <w:p w14:paraId="71534961" w14:textId="77777777" w:rsidR="00A562EF" w:rsidRPr="00D07A26" w:rsidRDefault="00A562EF" w:rsidP="000949D5">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4814" w:type="dxa"/>
          </w:tcPr>
          <w:p w14:paraId="23330D3E" w14:textId="77777777" w:rsidR="00A562EF" w:rsidRPr="00D07A26" w:rsidRDefault="00A562EF" w:rsidP="000949D5">
            <w:pPr>
              <w:rPr>
                <w:rFonts w:eastAsia="Calibri" w:cstheme="minorHAnsi"/>
                <w:b/>
                <w:lang w:val="en-GB"/>
              </w:rPr>
            </w:pPr>
            <w:r w:rsidRPr="00D07A26">
              <w:rPr>
                <w:rFonts w:eastAsia="Calibri" w:cstheme="minorHAnsi"/>
                <w:b/>
                <w:lang w:val="en-GB"/>
              </w:rPr>
              <w:t>ENGLISH TRANSLATION</w:t>
            </w:r>
          </w:p>
        </w:tc>
      </w:tr>
      <w:tr w:rsidR="00A562EF" w:rsidRPr="00D07A26" w14:paraId="4DED6F6E" w14:textId="77777777" w:rsidTr="000949D5">
        <w:tc>
          <w:tcPr>
            <w:tcW w:w="4814" w:type="dxa"/>
          </w:tcPr>
          <w:p w14:paraId="417F9238" w14:textId="77777777" w:rsidR="00A562EF" w:rsidRPr="00D07A26" w:rsidRDefault="00A562EF" w:rsidP="000949D5">
            <w:pPr>
              <w:rPr>
                <w:rFonts w:eastAsia="Calibri" w:cstheme="minorHAnsi"/>
                <w:lang w:val="en-GB"/>
              </w:rPr>
            </w:pPr>
            <w:r w:rsidRPr="00D07A26">
              <w:rPr>
                <w:rFonts w:eastAsia="Calibri" w:cstheme="minorHAnsi"/>
                <w:noProof/>
                <w:lang w:eastAsia="da-DK"/>
              </w:rPr>
              <w:drawing>
                <wp:inline distT="0" distB="0" distL="0" distR="0" wp14:anchorId="6D2F3EDA" wp14:editId="488B30F3">
                  <wp:extent cx="4066879" cy="6107289"/>
                  <wp:effectExtent l="0" t="0" r="0" b="8255"/>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87899" cy="6138855"/>
                          </a:xfrm>
                          <a:prstGeom prst="rect">
                            <a:avLst/>
                          </a:prstGeom>
                          <a:noFill/>
                          <a:ln>
                            <a:noFill/>
                          </a:ln>
                        </pic:spPr>
                      </pic:pic>
                    </a:graphicData>
                  </a:graphic>
                </wp:inline>
              </w:drawing>
            </w:r>
          </w:p>
        </w:tc>
        <w:tc>
          <w:tcPr>
            <w:tcW w:w="4814" w:type="dxa"/>
          </w:tcPr>
          <w:p w14:paraId="5619329A" w14:textId="77777777" w:rsidR="00A562EF" w:rsidRPr="00D07A26" w:rsidRDefault="00A562EF" w:rsidP="000949D5">
            <w:pPr>
              <w:rPr>
                <w:rFonts w:eastAsia="Calibri" w:cstheme="minorHAnsi"/>
                <w:lang w:val="en-GB"/>
              </w:rPr>
            </w:pPr>
          </w:p>
          <w:p w14:paraId="1FB729FF" w14:textId="77777777" w:rsidR="00A562EF" w:rsidRPr="00D07A26" w:rsidRDefault="00A562EF" w:rsidP="000949D5">
            <w:pPr>
              <w:rPr>
                <w:rFonts w:eastAsia="Calibri" w:cstheme="minorHAnsi"/>
                <w:lang w:val="en-GB"/>
              </w:rPr>
            </w:pPr>
          </w:p>
          <w:p w14:paraId="50D2CC44" w14:textId="77777777" w:rsidR="00A562EF" w:rsidRPr="00D07A26" w:rsidRDefault="00A562EF" w:rsidP="000949D5">
            <w:pPr>
              <w:jc w:val="center"/>
              <w:rPr>
                <w:rFonts w:eastAsia="Calibri" w:cstheme="minorHAnsi"/>
                <w:b/>
                <w:color w:val="FF0000"/>
                <w:sz w:val="26"/>
                <w:szCs w:val="26"/>
                <w:lang w:val="en-GB"/>
              </w:rPr>
            </w:pPr>
            <w:r w:rsidRPr="00D07A26">
              <w:rPr>
                <w:rFonts w:eastAsia="Calibri" w:cstheme="minorHAnsi"/>
                <w:b/>
                <w:color w:val="FF0000"/>
                <w:sz w:val="26"/>
                <w:szCs w:val="26"/>
                <w:lang w:val="en-GB"/>
              </w:rPr>
              <w:t xml:space="preserve">Name of the NGO </w:t>
            </w:r>
          </w:p>
          <w:p w14:paraId="41F3221F" w14:textId="77777777" w:rsidR="00A562EF" w:rsidRPr="00D07A26" w:rsidRDefault="00A562EF" w:rsidP="000949D5">
            <w:pPr>
              <w:jc w:val="center"/>
              <w:rPr>
                <w:rFonts w:eastAsia="Calibri" w:cstheme="minorHAnsi"/>
                <w:b/>
                <w:color w:val="FF0000"/>
                <w:sz w:val="26"/>
                <w:szCs w:val="26"/>
                <w:lang w:val="en-GB"/>
              </w:rPr>
            </w:pPr>
            <w:r w:rsidRPr="00D07A26">
              <w:rPr>
                <w:rFonts w:eastAsia="Calibri" w:cstheme="minorHAnsi"/>
                <w:b/>
                <w:color w:val="FF0000"/>
                <w:sz w:val="26"/>
                <w:szCs w:val="26"/>
                <w:lang w:val="en-GB"/>
              </w:rPr>
              <w:t>(Dyrenes Beskyttelse)</w:t>
            </w:r>
          </w:p>
          <w:p w14:paraId="2770DBCD" w14:textId="77777777" w:rsidR="00A562EF" w:rsidRPr="00D07A26" w:rsidRDefault="00A562EF" w:rsidP="000949D5">
            <w:pPr>
              <w:jc w:val="center"/>
              <w:rPr>
                <w:rFonts w:eastAsia="Calibri" w:cstheme="minorHAnsi"/>
                <w:sz w:val="40"/>
                <w:szCs w:val="40"/>
                <w:lang w:val="en-GB"/>
              </w:rPr>
            </w:pPr>
          </w:p>
          <w:p w14:paraId="2FAD0776" w14:textId="77777777" w:rsidR="00A562EF" w:rsidRPr="00D07A26" w:rsidRDefault="00A562EF" w:rsidP="000949D5">
            <w:pPr>
              <w:jc w:val="center"/>
              <w:rPr>
                <w:rFonts w:eastAsia="Calibri" w:cstheme="minorHAnsi"/>
                <w:b/>
                <w:color w:val="FF0000"/>
                <w:sz w:val="40"/>
                <w:szCs w:val="40"/>
                <w:lang w:val="en-GB"/>
              </w:rPr>
            </w:pPr>
            <w:r w:rsidRPr="00D07A26">
              <w:rPr>
                <w:rFonts w:eastAsia="Calibri" w:cstheme="minorHAnsi"/>
                <w:b/>
                <w:color w:val="FF0000"/>
                <w:sz w:val="40"/>
                <w:szCs w:val="40"/>
                <w:lang w:val="en-GB"/>
              </w:rPr>
              <w:t>IF ONLY PIGS WERE HENS</w:t>
            </w:r>
          </w:p>
          <w:p w14:paraId="1C04185B" w14:textId="77777777" w:rsidR="00A562EF" w:rsidRPr="00D07A26" w:rsidRDefault="00A562EF" w:rsidP="000949D5">
            <w:pPr>
              <w:jc w:val="center"/>
              <w:rPr>
                <w:rFonts w:eastAsia="Calibri" w:cstheme="minorHAnsi"/>
                <w:b/>
                <w:color w:val="FF0000"/>
                <w:sz w:val="32"/>
                <w:szCs w:val="32"/>
                <w:lang w:val="en-GB"/>
              </w:rPr>
            </w:pPr>
          </w:p>
          <w:p w14:paraId="64271068" w14:textId="77777777" w:rsidR="00A562EF" w:rsidRPr="00D07A26" w:rsidRDefault="00A562EF" w:rsidP="000949D5">
            <w:pPr>
              <w:jc w:val="center"/>
              <w:rPr>
                <w:rFonts w:eastAsia="Calibri" w:cstheme="minorHAnsi"/>
                <w:sz w:val="20"/>
                <w:szCs w:val="20"/>
                <w:lang w:val="en-GB"/>
              </w:rPr>
            </w:pPr>
            <w:r w:rsidRPr="00D07A26">
              <w:rPr>
                <w:rFonts w:eastAsia="Calibri" w:cstheme="minorHAnsi"/>
                <w:sz w:val="20"/>
                <w:szCs w:val="20"/>
                <w:lang w:val="en-GB"/>
              </w:rPr>
              <w:t>You have said no to battery hens – now the pig needs your help</w:t>
            </w:r>
          </w:p>
          <w:p w14:paraId="49AD4C35" w14:textId="77777777" w:rsidR="00A562EF" w:rsidRPr="00D07A26" w:rsidRDefault="00A562EF" w:rsidP="000949D5">
            <w:pPr>
              <w:jc w:val="center"/>
              <w:rPr>
                <w:rFonts w:eastAsia="Calibri" w:cstheme="minorHAnsi"/>
                <w:sz w:val="20"/>
                <w:szCs w:val="20"/>
                <w:lang w:val="en-GB"/>
              </w:rPr>
            </w:pPr>
          </w:p>
          <w:p w14:paraId="185172B6" w14:textId="77777777" w:rsidR="00A562EF" w:rsidRPr="00D07A26" w:rsidRDefault="00A562EF" w:rsidP="000949D5">
            <w:pPr>
              <w:jc w:val="center"/>
              <w:rPr>
                <w:rFonts w:eastAsia="Calibri" w:cstheme="minorHAnsi"/>
                <w:sz w:val="20"/>
                <w:szCs w:val="20"/>
                <w:lang w:val="en-GB"/>
              </w:rPr>
            </w:pPr>
            <w:r w:rsidRPr="00D07A26">
              <w:rPr>
                <w:rFonts w:eastAsia="Calibri" w:cstheme="minorHAnsi"/>
                <w:b/>
                <w:noProof/>
                <w:lang w:eastAsia="da-DK"/>
              </w:rPr>
              <mc:AlternateContent>
                <mc:Choice Requires="wps">
                  <w:drawing>
                    <wp:anchor distT="0" distB="0" distL="114300" distR="114300" simplePos="0" relativeHeight="251663360" behindDoc="0" locked="0" layoutInCell="1" allowOverlap="1" wp14:anchorId="1EE1A894" wp14:editId="520D087C">
                      <wp:simplePos x="0" y="0"/>
                      <wp:positionH relativeFrom="column">
                        <wp:posOffset>3810</wp:posOffset>
                      </wp:positionH>
                      <wp:positionV relativeFrom="paragraph">
                        <wp:posOffset>87607</wp:posOffset>
                      </wp:positionV>
                      <wp:extent cx="1541721" cy="1421331"/>
                      <wp:effectExtent l="0" t="0" r="20955" b="26670"/>
                      <wp:wrapNone/>
                      <wp:docPr id="7" name="Oval 2"/>
                      <wp:cNvGraphicFramePr/>
                      <a:graphic xmlns:a="http://schemas.openxmlformats.org/drawingml/2006/main">
                        <a:graphicData uri="http://schemas.microsoft.com/office/word/2010/wordprocessingShape">
                          <wps:wsp>
                            <wps:cNvSpPr/>
                            <wps:spPr>
                              <a:xfrm>
                                <a:off x="0" y="0"/>
                                <a:ext cx="1541721" cy="1421331"/>
                              </a:xfrm>
                              <a:prstGeom prst="ellipse">
                                <a:avLst/>
                              </a:prstGeom>
                              <a:solidFill>
                                <a:srgbClr val="DC5930"/>
                              </a:solidFill>
                              <a:ln w="25400" cap="flat" cmpd="sng" algn="ctr">
                                <a:solidFill>
                                  <a:srgbClr val="EEECE1">
                                    <a:lumMod val="90000"/>
                                  </a:srgbClr>
                                </a:solidFill>
                                <a:prstDash val="solid"/>
                              </a:ln>
                              <a:effectLst/>
                            </wps:spPr>
                            <wps:txbx>
                              <w:txbxContent>
                                <w:p w14:paraId="1B553973" w14:textId="77777777" w:rsidR="00484200" w:rsidRPr="008F5BDC" w:rsidRDefault="00484200" w:rsidP="00A562EF">
                                  <w:pPr>
                                    <w:spacing w:after="0" w:line="240" w:lineRule="auto"/>
                                    <w:jc w:val="center"/>
                                    <w:rPr>
                                      <w:b/>
                                      <w:sz w:val="30"/>
                                      <w:szCs w:val="30"/>
                                      <w:lang w:val="en-US"/>
                                    </w:rPr>
                                  </w:pPr>
                                  <w:r w:rsidRPr="008F5BDC">
                                    <w:rPr>
                                      <w:b/>
                                      <w:sz w:val="30"/>
                                      <w:szCs w:val="30"/>
                                      <w:lang w:val="en-US"/>
                                    </w:rPr>
                                    <w:t>SIGN</w:t>
                                  </w:r>
                                </w:p>
                                <w:p w14:paraId="2F89BE41" w14:textId="77777777" w:rsidR="00484200" w:rsidRPr="008F5BDC" w:rsidRDefault="00484200" w:rsidP="00A562EF">
                                  <w:pPr>
                                    <w:spacing w:after="0" w:line="240" w:lineRule="auto"/>
                                    <w:jc w:val="center"/>
                                    <w:rPr>
                                      <w:b/>
                                      <w:sz w:val="30"/>
                                      <w:szCs w:val="30"/>
                                      <w:lang w:val="en-US"/>
                                    </w:rPr>
                                  </w:pPr>
                                  <w:r w:rsidRPr="008F5BDC">
                                    <w:rPr>
                                      <w:b/>
                                      <w:sz w:val="30"/>
                                      <w:szCs w:val="30"/>
                                      <w:lang w:val="en-US"/>
                                    </w:rPr>
                                    <w:t xml:space="preserve"> NOW </w:t>
                                  </w:r>
                                </w:p>
                                <w:p w14:paraId="52549669" w14:textId="77777777" w:rsidR="00484200" w:rsidRPr="008F5BDC" w:rsidRDefault="00484200" w:rsidP="00A562EF">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1EE1A894" id="_x0000_s1028" style="position:absolute;left:0;text-align:left;margin-left:.3pt;margin-top:6.9pt;width:121.4pt;height:11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" fillcolor="#dc5930" strokecolor="#ddd9c3" strokeweight="2pt">
                      <v:textbox>
                        <w:txbxContent>
                          <w:p w14:paraId="1B553973" w14:textId="77777777" w:rsidR="00484200" w:rsidRPr="008F5BDC" w:rsidRDefault="00484200" w:rsidP="00A562EF">
                            <w:pPr>
                              <w:spacing w:after="0" w:line="240" w:lineRule="auto"/>
                              <w:jc w:val="center"/>
                              <w:rPr>
                                <w:b/>
                                <w:sz w:val="30"/>
                                <w:szCs w:val="30"/>
                                <w:lang w:val="en-US"/>
                              </w:rPr>
                            </w:pPr>
                            <w:r w:rsidRPr="008F5BDC">
                              <w:rPr>
                                <w:b/>
                                <w:sz w:val="30"/>
                                <w:szCs w:val="30"/>
                                <w:lang w:val="en-US"/>
                              </w:rPr>
                              <w:t>SIGN</w:t>
                            </w:r>
                          </w:p>
                          <w:p w14:paraId="2F89BE41" w14:textId="77777777" w:rsidR="00484200" w:rsidRPr="008F5BDC" w:rsidRDefault="00484200" w:rsidP="00A562EF">
                            <w:pPr>
                              <w:spacing w:after="0" w:line="240" w:lineRule="auto"/>
                              <w:jc w:val="center"/>
                              <w:rPr>
                                <w:b/>
                                <w:sz w:val="30"/>
                                <w:szCs w:val="30"/>
                                <w:lang w:val="en-US"/>
                              </w:rPr>
                            </w:pPr>
                            <w:r w:rsidRPr="008F5BDC">
                              <w:rPr>
                                <w:b/>
                                <w:sz w:val="30"/>
                                <w:szCs w:val="30"/>
                                <w:lang w:val="en-US"/>
                              </w:rPr>
                              <w:t xml:space="preserve"> NOW </w:t>
                            </w:r>
                          </w:p>
                          <w:p w14:paraId="52549669" w14:textId="77777777" w:rsidR="00484200" w:rsidRPr="008F5BDC" w:rsidRDefault="00484200" w:rsidP="00A562EF">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v:textbox>
                    </v:oval>
                  </w:pict>
                </mc:Fallback>
              </mc:AlternateContent>
            </w:r>
          </w:p>
          <w:p w14:paraId="07AA6159" w14:textId="77777777" w:rsidR="00A562EF" w:rsidRPr="00D07A26" w:rsidRDefault="00A562EF" w:rsidP="000949D5">
            <w:pPr>
              <w:jc w:val="center"/>
              <w:rPr>
                <w:rFonts w:eastAsia="Calibri" w:cstheme="minorHAnsi"/>
                <w:sz w:val="20"/>
                <w:szCs w:val="20"/>
                <w:lang w:val="en-GB"/>
              </w:rPr>
            </w:pPr>
          </w:p>
          <w:p w14:paraId="2E6553C6" w14:textId="77777777" w:rsidR="00A562EF" w:rsidRPr="00D07A26" w:rsidRDefault="00A562EF" w:rsidP="000949D5">
            <w:pPr>
              <w:jc w:val="center"/>
              <w:rPr>
                <w:rFonts w:eastAsia="Calibri" w:cstheme="minorHAnsi"/>
                <w:sz w:val="20"/>
                <w:szCs w:val="20"/>
                <w:lang w:val="en-GB"/>
              </w:rPr>
            </w:pPr>
          </w:p>
          <w:p w14:paraId="004B8E80" w14:textId="77777777" w:rsidR="00A562EF" w:rsidRPr="00D07A26" w:rsidRDefault="00A562EF" w:rsidP="000949D5">
            <w:pPr>
              <w:jc w:val="center"/>
              <w:rPr>
                <w:rFonts w:eastAsia="Calibri" w:cstheme="minorHAnsi"/>
                <w:sz w:val="20"/>
                <w:szCs w:val="20"/>
                <w:lang w:val="en-GB"/>
              </w:rPr>
            </w:pPr>
          </w:p>
          <w:p w14:paraId="6DA6877C" w14:textId="77777777" w:rsidR="00A562EF" w:rsidRPr="00D07A26" w:rsidRDefault="00A562EF" w:rsidP="000949D5">
            <w:pPr>
              <w:jc w:val="center"/>
              <w:rPr>
                <w:rFonts w:eastAsia="Calibri" w:cstheme="minorHAnsi"/>
                <w:sz w:val="20"/>
                <w:szCs w:val="20"/>
                <w:lang w:val="en-GB"/>
              </w:rPr>
            </w:pPr>
          </w:p>
          <w:p w14:paraId="28A888BA" w14:textId="77777777" w:rsidR="00A562EF" w:rsidRPr="00D07A26" w:rsidRDefault="00A562EF" w:rsidP="000949D5">
            <w:pPr>
              <w:jc w:val="center"/>
              <w:rPr>
                <w:rFonts w:eastAsia="Calibri" w:cstheme="minorHAnsi"/>
                <w:sz w:val="20"/>
                <w:szCs w:val="20"/>
                <w:lang w:val="en-GB"/>
              </w:rPr>
            </w:pPr>
          </w:p>
          <w:p w14:paraId="6491FFFD" w14:textId="77777777" w:rsidR="00A562EF" w:rsidRPr="00D07A26" w:rsidRDefault="00A562EF" w:rsidP="000949D5">
            <w:pPr>
              <w:jc w:val="center"/>
              <w:rPr>
                <w:rFonts w:eastAsia="Calibri" w:cstheme="minorHAnsi"/>
                <w:sz w:val="20"/>
                <w:szCs w:val="20"/>
                <w:lang w:val="en-GB"/>
              </w:rPr>
            </w:pPr>
          </w:p>
          <w:p w14:paraId="5016847F" w14:textId="77777777" w:rsidR="00A562EF" w:rsidRPr="00D07A26" w:rsidRDefault="00A562EF" w:rsidP="000949D5">
            <w:pPr>
              <w:jc w:val="center"/>
              <w:rPr>
                <w:rFonts w:eastAsia="Calibri" w:cstheme="minorHAnsi"/>
                <w:sz w:val="20"/>
                <w:szCs w:val="20"/>
                <w:lang w:val="en-GB"/>
              </w:rPr>
            </w:pPr>
          </w:p>
          <w:p w14:paraId="0AE5D215" w14:textId="77777777" w:rsidR="00A562EF" w:rsidRPr="00D07A26" w:rsidRDefault="00A562EF" w:rsidP="000949D5">
            <w:pPr>
              <w:jc w:val="center"/>
              <w:rPr>
                <w:rFonts w:eastAsia="Calibri" w:cstheme="minorHAnsi"/>
                <w:sz w:val="20"/>
                <w:szCs w:val="20"/>
                <w:lang w:val="en-GB"/>
              </w:rPr>
            </w:pPr>
          </w:p>
          <w:p w14:paraId="2DB93038" w14:textId="77777777" w:rsidR="00A562EF" w:rsidRPr="00D07A26" w:rsidRDefault="00A562EF" w:rsidP="000949D5">
            <w:pPr>
              <w:jc w:val="center"/>
              <w:rPr>
                <w:rFonts w:eastAsia="Calibri" w:cstheme="minorHAnsi"/>
                <w:sz w:val="20"/>
                <w:szCs w:val="20"/>
                <w:lang w:val="en-GB"/>
              </w:rPr>
            </w:pPr>
          </w:p>
          <w:p w14:paraId="347B9DD9" w14:textId="77777777" w:rsidR="00A562EF" w:rsidRPr="00D07A26" w:rsidRDefault="00A562EF" w:rsidP="000949D5">
            <w:pPr>
              <w:jc w:val="center"/>
              <w:rPr>
                <w:rFonts w:eastAsia="Calibri" w:cstheme="minorHAnsi"/>
                <w:sz w:val="20"/>
                <w:szCs w:val="20"/>
                <w:lang w:val="en-GB"/>
              </w:rPr>
            </w:pPr>
          </w:p>
          <w:p w14:paraId="05636EF1" w14:textId="77777777" w:rsidR="00A562EF" w:rsidRPr="00D07A26" w:rsidRDefault="00A562EF" w:rsidP="000949D5">
            <w:pPr>
              <w:jc w:val="center"/>
              <w:rPr>
                <w:rFonts w:eastAsia="Calibri" w:cstheme="minorHAnsi"/>
                <w:sz w:val="20"/>
                <w:szCs w:val="20"/>
                <w:lang w:val="en-GB"/>
              </w:rPr>
            </w:pPr>
          </w:p>
          <w:p w14:paraId="52A3D69C" w14:textId="77777777" w:rsidR="00A562EF" w:rsidRPr="00D07A26" w:rsidRDefault="00A562EF" w:rsidP="000949D5">
            <w:pPr>
              <w:jc w:val="center"/>
              <w:rPr>
                <w:rFonts w:eastAsia="Calibri" w:cstheme="minorHAnsi"/>
                <w:sz w:val="20"/>
                <w:szCs w:val="20"/>
                <w:lang w:val="en-GB"/>
              </w:rPr>
            </w:pPr>
          </w:p>
          <w:p w14:paraId="726D0E50" w14:textId="77777777" w:rsidR="00A562EF" w:rsidRPr="00D07A26" w:rsidRDefault="00A562EF" w:rsidP="000949D5">
            <w:pPr>
              <w:jc w:val="center"/>
              <w:rPr>
                <w:rFonts w:eastAsia="Calibri" w:cstheme="minorHAnsi"/>
                <w:sz w:val="20"/>
                <w:szCs w:val="20"/>
                <w:lang w:val="en-GB"/>
              </w:rPr>
            </w:pPr>
          </w:p>
          <w:p w14:paraId="5CCB05A0" w14:textId="77777777" w:rsidR="00A562EF" w:rsidRPr="00D07A26" w:rsidRDefault="00A562EF" w:rsidP="000949D5">
            <w:pPr>
              <w:jc w:val="center"/>
              <w:rPr>
                <w:rFonts w:eastAsia="Calibri" w:cstheme="minorHAnsi"/>
                <w:sz w:val="20"/>
                <w:szCs w:val="20"/>
                <w:lang w:val="en-GB"/>
              </w:rPr>
            </w:pPr>
          </w:p>
          <w:p w14:paraId="73A3C0FC" w14:textId="77777777" w:rsidR="00A562EF" w:rsidRPr="00D07A26" w:rsidRDefault="00A562EF" w:rsidP="000949D5">
            <w:pPr>
              <w:jc w:val="center"/>
              <w:rPr>
                <w:rFonts w:eastAsia="Calibri" w:cstheme="minorHAnsi"/>
                <w:sz w:val="20"/>
                <w:szCs w:val="20"/>
                <w:lang w:val="en-GB"/>
              </w:rPr>
            </w:pPr>
          </w:p>
          <w:p w14:paraId="6C2F7908" w14:textId="77777777" w:rsidR="00A562EF" w:rsidRPr="00D07A26" w:rsidRDefault="00A562EF" w:rsidP="000949D5">
            <w:pPr>
              <w:jc w:val="center"/>
              <w:rPr>
                <w:rFonts w:eastAsia="Calibri" w:cstheme="minorHAnsi"/>
                <w:sz w:val="20"/>
                <w:szCs w:val="20"/>
                <w:lang w:val="en-GB"/>
              </w:rPr>
            </w:pPr>
          </w:p>
          <w:p w14:paraId="744320EA" w14:textId="77777777" w:rsidR="00A562EF" w:rsidRPr="00D07A26" w:rsidRDefault="00A562EF" w:rsidP="000949D5">
            <w:pPr>
              <w:jc w:val="center"/>
              <w:rPr>
                <w:rFonts w:eastAsia="Calibri" w:cstheme="minorHAnsi"/>
                <w:sz w:val="20"/>
                <w:szCs w:val="20"/>
                <w:lang w:val="en-GB"/>
              </w:rPr>
            </w:pPr>
          </w:p>
          <w:p w14:paraId="4E529855" w14:textId="77777777" w:rsidR="00A562EF" w:rsidRPr="00D07A26" w:rsidRDefault="00A562EF" w:rsidP="000949D5">
            <w:pPr>
              <w:jc w:val="center"/>
              <w:rPr>
                <w:rFonts w:eastAsia="Calibri" w:cstheme="minorHAnsi"/>
                <w:sz w:val="20"/>
                <w:szCs w:val="20"/>
                <w:lang w:val="en-GB"/>
              </w:rPr>
            </w:pPr>
          </w:p>
          <w:p w14:paraId="51AAE14D" w14:textId="77777777" w:rsidR="00A562EF" w:rsidRPr="00D07A26" w:rsidRDefault="00A562EF" w:rsidP="000949D5">
            <w:pPr>
              <w:jc w:val="center"/>
              <w:rPr>
                <w:rFonts w:eastAsia="Calibri" w:cstheme="minorHAnsi"/>
                <w:sz w:val="20"/>
                <w:szCs w:val="20"/>
                <w:lang w:val="en-GB"/>
              </w:rPr>
            </w:pPr>
          </w:p>
          <w:p w14:paraId="23921A72" w14:textId="77777777" w:rsidR="00A562EF" w:rsidRPr="00D07A26" w:rsidRDefault="00A562EF" w:rsidP="000949D5">
            <w:pPr>
              <w:jc w:val="center"/>
              <w:rPr>
                <w:rFonts w:eastAsia="Calibri" w:cstheme="minorHAnsi"/>
                <w:sz w:val="20"/>
                <w:szCs w:val="20"/>
                <w:lang w:val="en-GB"/>
              </w:rPr>
            </w:pPr>
          </w:p>
          <w:p w14:paraId="370D483A" w14:textId="77777777" w:rsidR="00A562EF" w:rsidRPr="00D07A26" w:rsidRDefault="00A562EF" w:rsidP="000949D5">
            <w:pPr>
              <w:jc w:val="center"/>
              <w:rPr>
                <w:rFonts w:eastAsia="Calibri" w:cstheme="minorHAnsi"/>
                <w:sz w:val="20"/>
                <w:szCs w:val="20"/>
                <w:lang w:val="en-GB"/>
              </w:rPr>
            </w:pPr>
          </w:p>
          <w:p w14:paraId="1398B77C" w14:textId="77777777" w:rsidR="00A562EF" w:rsidRPr="00D07A26" w:rsidRDefault="00A562EF" w:rsidP="000949D5">
            <w:pPr>
              <w:jc w:val="center"/>
              <w:rPr>
                <w:rFonts w:eastAsia="Calibri" w:cstheme="minorHAnsi"/>
                <w:sz w:val="20"/>
                <w:szCs w:val="20"/>
                <w:lang w:val="en-GB"/>
              </w:rPr>
            </w:pPr>
          </w:p>
          <w:p w14:paraId="64C3BE6D" w14:textId="77777777" w:rsidR="00A562EF" w:rsidRPr="00D07A26" w:rsidRDefault="00A562EF" w:rsidP="000949D5">
            <w:pPr>
              <w:jc w:val="center"/>
              <w:rPr>
                <w:rFonts w:eastAsia="Calibri" w:cstheme="minorHAnsi"/>
                <w:sz w:val="20"/>
                <w:szCs w:val="20"/>
                <w:lang w:val="en-GB"/>
              </w:rPr>
            </w:pPr>
          </w:p>
          <w:p w14:paraId="446D4625" w14:textId="77777777" w:rsidR="00A562EF" w:rsidRPr="00D07A26" w:rsidRDefault="00A562EF" w:rsidP="000949D5">
            <w:pPr>
              <w:rPr>
                <w:rFonts w:eastAsia="Calibri" w:cstheme="minorHAnsi"/>
                <w:sz w:val="20"/>
                <w:szCs w:val="20"/>
                <w:lang w:val="en-GB"/>
              </w:rPr>
            </w:pPr>
            <w:r w:rsidRPr="00D07A26">
              <w:rPr>
                <w:rFonts w:eastAsia="Calibri" w:cstheme="minorHAnsi"/>
                <w:sz w:val="20"/>
                <w:szCs w:val="20"/>
                <w:lang w:val="en-GB"/>
              </w:rPr>
              <w:t xml:space="preserve">            BATTERY       </w:t>
            </w:r>
            <w:r w:rsidRPr="00D07A26">
              <w:rPr>
                <w:rFonts w:eastAsia="Calibri" w:cstheme="minorHAnsi"/>
                <w:b/>
                <w:sz w:val="20"/>
                <w:szCs w:val="20"/>
                <w:lang w:val="en-GB"/>
              </w:rPr>
              <w:t>NO</w:t>
            </w:r>
            <w:r w:rsidRPr="00D07A26">
              <w:rPr>
                <w:rFonts w:eastAsia="Calibri" w:cstheme="minorHAnsi"/>
                <w:sz w:val="20"/>
                <w:szCs w:val="20"/>
                <w:lang w:val="en-GB"/>
              </w:rPr>
              <w:t xml:space="preserve"> </w:t>
            </w:r>
          </w:p>
          <w:p w14:paraId="2F28DE85" w14:textId="77777777" w:rsidR="00A562EF" w:rsidRPr="00D07A26" w:rsidRDefault="00A562EF" w:rsidP="000949D5">
            <w:pPr>
              <w:rPr>
                <w:rFonts w:eastAsia="Calibri" w:cstheme="minorHAnsi"/>
                <w:sz w:val="20"/>
                <w:szCs w:val="20"/>
                <w:lang w:val="en-GB"/>
              </w:rPr>
            </w:pPr>
            <w:r w:rsidRPr="00D07A26">
              <w:rPr>
                <w:rFonts w:eastAsia="Calibri" w:cstheme="minorHAnsi"/>
                <w:sz w:val="20"/>
                <w:szCs w:val="20"/>
                <w:lang w:val="en-GB"/>
              </w:rPr>
              <w:t xml:space="preserve">            PIGS               </w:t>
            </w:r>
            <w:r w:rsidRPr="00D07A26">
              <w:rPr>
                <w:rFonts w:eastAsia="Calibri" w:cstheme="minorHAnsi"/>
                <w:b/>
                <w:sz w:val="20"/>
                <w:szCs w:val="20"/>
                <w:lang w:val="en-GB"/>
              </w:rPr>
              <w:t>THANKS</w:t>
            </w:r>
          </w:p>
        </w:tc>
      </w:tr>
    </w:tbl>
    <w:p w14:paraId="28D8A402" w14:textId="77777777" w:rsidR="00A562EF" w:rsidRPr="00D07A26" w:rsidRDefault="00A562EF" w:rsidP="00A562EF">
      <w:pPr>
        <w:spacing w:after="0" w:line="240" w:lineRule="auto"/>
        <w:rPr>
          <w:rFonts w:cstheme="minorHAnsi"/>
          <w:lang w:val="en-GB"/>
        </w:rPr>
      </w:pPr>
    </w:p>
    <w:p w14:paraId="1A189A6D" w14:textId="77777777" w:rsidR="00A562EF" w:rsidRPr="00D07A26" w:rsidRDefault="00A562EF" w:rsidP="00A562EF">
      <w:pPr>
        <w:spacing w:after="0" w:line="240" w:lineRule="auto"/>
        <w:rPr>
          <w:rFonts w:cstheme="minorHAnsi"/>
          <w:b/>
          <w:lang w:val="en-GB"/>
        </w:rPr>
      </w:pPr>
    </w:p>
    <w:p w14:paraId="3CE8F5D4" w14:textId="3C7ED09C" w:rsidR="00A562EF" w:rsidRPr="00D07A26" w:rsidRDefault="00A562EF" w:rsidP="00A562EF">
      <w:pPr>
        <w:spacing w:after="0" w:line="240" w:lineRule="auto"/>
        <w:rPr>
          <w:rFonts w:cstheme="minorHAnsi"/>
          <w:b/>
          <w:lang w:val="en-GB"/>
        </w:rPr>
      </w:pPr>
      <w:r w:rsidRPr="00D07A26">
        <w:rPr>
          <w:rFonts w:cstheme="minorHAnsi"/>
          <w:b/>
          <w:lang w:val="en-GB"/>
        </w:rPr>
        <w:lastRenderedPageBreak/>
        <w:t>Q27</w:t>
      </w:r>
      <w:r w:rsidR="00ED5ED7" w:rsidRPr="00D07A26">
        <w:rPr>
          <w:rFonts w:cstheme="minorHAnsi"/>
          <w:b/>
          <w:lang w:val="en-GB"/>
        </w:rPr>
        <w:t>c</w:t>
      </w:r>
      <w:r w:rsidRPr="00D07A26">
        <w:rPr>
          <w:rFonts w:cstheme="minorHAnsi"/>
          <w:b/>
          <w:lang w:val="en-GB"/>
        </w:rPr>
        <w:t xml:space="preserve"> First, we would like to know if the add was displayed on your screen (a picture and a text)?</w:t>
      </w:r>
    </w:p>
    <w:p w14:paraId="350AC172" w14:textId="77777777" w:rsidR="00A562EF" w:rsidRPr="00D07A26" w:rsidRDefault="00A562EF" w:rsidP="00A562EF">
      <w:pPr>
        <w:spacing w:after="0" w:line="240" w:lineRule="auto"/>
        <w:rPr>
          <w:rFonts w:cstheme="minorHAnsi"/>
          <w:lang w:val="en-GB"/>
        </w:rPr>
      </w:pPr>
      <w:r w:rsidRPr="00D07A26">
        <w:rPr>
          <w:rFonts w:cstheme="minorHAnsi"/>
          <w:lang w:val="en-GB"/>
        </w:rPr>
        <w:t>1. Yes</w:t>
      </w:r>
    </w:p>
    <w:p w14:paraId="78AC0CC6" w14:textId="2746126B" w:rsidR="00A562EF" w:rsidRPr="00D07A26" w:rsidRDefault="00A562EF" w:rsidP="00A562EF">
      <w:pPr>
        <w:spacing w:after="0" w:line="240" w:lineRule="auto"/>
        <w:rPr>
          <w:rFonts w:cstheme="minorHAnsi"/>
          <w:lang w:val="en-GB"/>
        </w:rPr>
      </w:pPr>
      <w:r w:rsidRPr="00D07A26">
        <w:rPr>
          <w:rFonts w:cstheme="minorHAnsi"/>
          <w:lang w:val="en-GB"/>
        </w:rPr>
        <w:t>2. No (jump to 33</w:t>
      </w:r>
      <w:r w:rsidR="00ED5ED7" w:rsidRPr="00D07A26">
        <w:rPr>
          <w:rFonts w:cstheme="minorHAnsi"/>
          <w:lang w:val="en-GB"/>
        </w:rPr>
        <w:t>c</w:t>
      </w:r>
      <w:r w:rsidRPr="00D07A26">
        <w:rPr>
          <w:rFonts w:cstheme="minorHAnsi"/>
          <w:lang w:val="en-GB"/>
        </w:rPr>
        <w:t>)</w:t>
      </w:r>
    </w:p>
    <w:p w14:paraId="7B730A60" w14:textId="77777777" w:rsidR="00A562EF" w:rsidRPr="00D07A26" w:rsidRDefault="00A562EF" w:rsidP="00A562EF">
      <w:pPr>
        <w:spacing w:after="0" w:line="240" w:lineRule="auto"/>
        <w:rPr>
          <w:rFonts w:cstheme="minorHAnsi"/>
          <w:lang w:val="en-GB"/>
        </w:rPr>
      </w:pPr>
    </w:p>
    <w:p w14:paraId="07620E39" w14:textId="0A77831E" w:rsidR="00A562EF" w:rsidRPr="00D07A26" w:rsidRDefault="00A562EF" w:rsidP="00A562EF">
      <w:pPr>
        <w:spacing w:after="0" w:line="240" w:lineRule="auto"/>
        <w:rPr>
          <w:rFonts w:cstheme="minorHAnsi"/>
          <w:b/>
          <w:lang w:val="en-GB"/>
        </w:rPr>
      </w:pPr>
      <w:r w:rsidRPr="00D07A26">
        <w:rPr>
          <w:rFonts w:cstheme="minorHAnsi"/>
          <w:b/>
          <w:lang w:val="en-GB"/>
        </w:rPr>
        <w:t>Q28</w:t>
      </w:r>
      <w:r w:rsidR="00ED5ED7" w:rsidRPr="00D07A26">
        <w:rPr>
          <w:rFonts w:cstheme="minorHAnsi"/>
          <w:b/>
          <w:lang w:val="en-GB"/>
        </w:rPr>
        <w:t>c</w:t>
      </w:r>
      <w:r w:rsidRPr="00D07A26">
        <w:rPr>
          <w:rFonts w:cstheme="minorHAnsi"/>
          <w:b/>
          <w:lang w:val="en-GB"/>
        </w:rPr>
        <w:t xml:space="preserve">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2F2F979F" w14:textId="77777777" w:rsidR="00A562EF" w:rsidRPr="00D07A26" w:rsidRDefault="00A562EF" w:rsidP="00A562EF">
      <w:pPr>
        <w:spacing w:after="0" w:line="240" w:lineRule="auto"/>
        <w:rPr>
          <w:rFonts w:cstheme="minorHAnsi"/>
          <w:lang w:val="en-GB"/>
        </w:rPr>
      </w:pPr>
      <w:r w:rsidRPr="00D07A26">
        <w:rPr>
          <w:rFonts w:cstheme="minorHAnsi"/>
          <w:lang w:val="en-GB"/>
        </w:rPr>
        <w:t>1. Yes, definitely</w:t>
      </w:r>
    </w:p>
    <w:p w14:paraId="4FD8733F" w14:textId="77777777" w:rsidR="00A562EF" w:rsidRPr="00D07A26" w:rsidRDefault="00A562EF" w:rsidP="00A562EF">
      <w:pPr>
        <w:spacing w:after="0" w:line="240" w:lineRule="auto"/>
        <w:rPr>
          <w:rFonts w:cstheme="minorHAnsi"/>
          <w:lang w:val="en-GB"/>
        </w:rPr>
      </w:pPr>
      <w:r w:rsidRPr="00D07A26">
        <w:rPr>
          <w:rFonts w:cstheme="minorHAnsi"/>
          <w:lang w:val="en-GB"/>
        </w:rPr>
        <w:t>2. Yes, I believe so</w:t>
      </w:r>
    </w:p>
    <w:p w14:paraId="3DCA127A" w14:textId="77777777" w:rsidR="00A562EF" w:rsidRPr="00D07A26" w:rsidRDefault="00A562EF" w:rsidP="00A562EF">
      <w:pPr>
        <w:spacing w:after="0" w:line="240" w:lineRule="auto"/>
        <w:rPr>
          <w:rFonts w:cstheme="minorHAnsi"/>
          <w:lang w:val="en-GB"/>
        </w:rPr>
      </w:pPr>
      <w:r w:rsidRPr="00D07A26">
        <w:rPr>
          <w:rFonts w:cstheme="minorHAnsi"/>
          <w:lang w:val="en-GB"/>
        </w:rPr>
        <w:t>3. No, I don’t remember</w:t>
      </w:r>
    </w:p>
    <w:p w14:paraId="0C339CF4" w14:textId="77777777" w:rsidR="00A562EF" w:rsidRPr="00D07A26" w:rsidRDefault="00A562EF" w:rsidP="00A562EF">
      <w:pPr>
        <w:spacing w:after="0" w:line="240" w:lineRule="auto"/>
        <w:rPr>
          <w:rFonts w:cstheme="minorHAnsi"/>
          <w:lang w:val="en-GB"/>
        </w:rPr>
      </w:pPr>
      <w:r w:rsidRPr="00D07A26">
        <w:rPr>
          <w:rFonts w:cstheme="minorHAnsi"/>
          <w:lang w:val="en-GB"/>
        </w:rPr>
        <w:t>4. No, definitely not</w:t>
      </w:r>
    </w:p>
    <w:p w14:paraId="3318ECD2" w14:textId="77777777" w:rsidR="00A562EF" w:rsidRPr="00D07A26" w:rsidRDefault="00A562EF" w:rsidP="00A562EF">
      <w:pPr>
        <w:spacing w:after="0" w:line="240" w:lineRule="auto"/>
        <w:rPr>
          <w:rFonts w:cstheme="minorHAnsi"/>
          <w:lang w:val="en-GB"/>
        </w:rPr>
      </w:pPr>
      <w:r w:rsidRPr="00D07A26">
        <w:rPr>
          <w:rFonts w:cstheme="minorHAnsi"/>
          <w:lang w:val="en-GB"/>
        </w:rPr>
        <w:t>5. I’m not sure</w:t>
      </w:r>
    </w:p>
    <w:p w14:paraId="5E420642" w14:textId="77777777" w:rsidR="00A562EF" w:rsidRPr="00D07A26" w:rsidRDefault="00A562EF" w:rsidP="00A562EF">
      <w:pPr>
        <w:spacing w:after="0" w:line="240" w:lineRule="auto"/>
        <w:rPr>
          <w:rFonts w:cstheme="minorHAnsi"/>
          <w:lang w:val="en-GB"/>
        </w:rPr>
      </w:pPr>
    </w:p>
    <w:p w14:paraId="25F7073E" w14:textId="77777777" w:rsidR="00A562EF" w:rsidRPr="00D07A26" w:rsidRDefault="00A562EF" w:rsidP="00A562EF">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10DD9344" w14:textId="5B146439" w:rsidR="00A562EF" w:rsidRPr="00D07A26" w:rsidRDefault="00A562EF" w:rsidP="00A562EF">
      <w:pPr>
        <w:spacing w:after="0" w:line="240" w:lineRule="auto"/>
        <w:rPr>
          <w:rFonts w:cstheme="minorHAnsi"/>
          <w:b/>
          <w:lang w:val="en-GB"/>
        </w:rPr>
      </w:pPr>
      <w:r w:rsidRPr="00D07A26">
        <w:rPr>
          <w:rFonts w:cstheme="minorHAnsi"/>
          <w:b/>
          <w:lang w:val="en-GB"/>
        </w:rPr>
        <w:t>Q29</w:t>
      </w:r>
      <w:r w:rsidR="00ED5ED7" w:rsidRPr="00D07A26">
        <w:rPr>
          <w:rFonts w:cstheme="minorHAnsi"/>
          <w:b/>
          <w:lang w:val="en-GB"/>
        </w:rPr>
        <w:t>c</w:t>
      </w:r>
      <w:r w:rsidRPr="00D07A26">
        <w:rPr>
          <w:rFonts w:cstheme="minorHAnsi"/>
          <w:b/>
          <w:lang w:val="en-GB"/>
        </w:rPr>
        <w:t xml:space="preserve"> I have great sympathy for the campaign </w:t>
      </w:r>
    </w:p>
    <w:p w14:paraId="1F6764F5" w14:textId="4D111376" w:rsidR="00A562EF" w:rsidRPr="00D07A26" w:rsidRDefault="00A562EF" w:rsidP="00A562EF">
      <w:pPr>
        <w:spacing w:after="0" w:line="240" w:lineRule="auto"/>
        <w:rPr>
          <w:rFonts w:cstheme="minorHAnsi"/>
          <w:b/>
          <w:lang w:val="en-GB"/>
        </w:rPr>
      </w:pPr>
      <w:r w:rsidRPr="00D07A26">
        <w:rPr>
          <w:rFonts w:cstheme="minorHAnsi"/>
          <w:b/>
          <w:lang w:val="en-GB"/>
        </w:rPr>
        <w:t>Q30</w:t>
      </w:r>
      <w:r w:rsidR="00ED5ED7" w:rsidRPr="00D07A26">
        <w:rPr>
          <w:rFonts w:cstheme="minorHAnsi"/>
          <w:b/>
          <w:lang w:val="en-GB"/>
        </w:rPr>
        <w:t>c</w:t>
      </w:r>
      <w:r w:rsidRPr="00D07A26">
        <w:rPr>
          <w:rFonts w:cstheme="minorHAnsi"/>
          <w:b/>
          <w:lang w:val="en-GB"/>
        </w:rPr>
        <w:t xml:space="preserve"> The message in the campaign is misleading</w:t>
      </w:r>
    </w:p>
    <w:p w14:paraId="5C98C8E5" w14:textId="46C49119" w:rsidR="00A562EF" w:rsidRPr="00D07A26" w:rsidRDefault="00A562EF" w:rsidP="00A562EF">
      <w:pPr>
        <w:spacing w:after="0" w:line="240" w:lineRule="auto"/>
        <w:rPr>
          <w:rFonts w:cstheme="minorHAnsi"/>
          <w:b/>
          <w:lang w:val="en-GB"/>
        </w:rPr>
      </w:pPr>
      <w:r w:rsidRPr="00D07A26">
        <w:rPr>
          <w:rFonts w:cstheme="minorHAnsi"/>
          <w:b/>
          <w:lang w:val="en-GB"/>
        </w:rPr>
        <w:t>Q31</w:t>
      </w:r>
      <w:r w:rsidR="00ED5ED7" w:rsidRPr="00D07A26">
        <w:rPr>
          <w:rFonts w:cstheme="minorHAnsi"/>
          <w:b/>
          <w:lang w:val="en-GB"/>
        </w:rPr>
        <w:t>c</w:t>
      </w:r>
      <w:r w:rsidRPr="00D07A26">
        <w:rPr>
          <w:rFonts w:cstheme="minorHAnsi"/>
          <w:b/>
          <w:lang w:val="en-GB"/>
        </w:rPr>
        <w:t xml:space="preserve"> The campaign is good because it says something central about the way pigs are treated in Danish farms</w:t>
      </w:r>
    </w:p>
    <w:p w14:paraId="6C5FD460" w14:textId="77777777" w:rsidR="00A562EF" w:rsidRPr="00D07A26" w:rsidRDefault="00A562EF" w:rsidP="00A562EF">
      <w:pPr>
        <w:spacing w:after="0" w:line="240" w:lineRule="auto"/>
        <w:rPr>
          <w:rFonts w:cstheme="minorHAnsi"/>
          <w:b/>
          <w:lang w:val="en-GB"/>
        </w:rPr>
      </w:pPr>
    </w:p>
    <w:p w14:paraId="07C99831" w14:textId="77777777" w:rsidR="00A562EF" w:rsidRPr="00D07A26" w:rsidRDefault="00A562EF" w:rsidP="00A562EF">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5BE03E68" w14:textId="77777777" w:rsidR="00A562EF" w:rsidRPr="00D07A26" w:rsidRDefault="00A562EF" w:rsidP="00A562EF">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44C6F4DF" w14:textId="77777777" w:rsidR="00A562EF" w:rsidRPr="00D07A26" w:rsidRDefault="00A562EF" w:rsidP="00A562EF">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1FACE7BB" w14:textId="77777777" w:rsidR="00A562EF" w:rsidRPr="00D07A26" w:rsidRDefault="00A562EF" w:rsidP="00A562EF">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4742A6CF" w14:textId="77777777" w:rsidR="00A562EF" w:rsidRPr="00D07A26" w:rsidRDefault="00A562EF" w:rsidP="00A562EF">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63061DAD" w14:textId="77777777" w:rsidR="00A562EF" w:rsidRPr="00D07A26" w:rsidRDefault="00A562EF" w:rsidP="00A562EF">
      <w:pPr>
        <w:spacing w:after="0" w:line="240" w:lineRule="auto"/>
        <w:rPr>
          <w:rFonts w:cstheme="minorHAnsi"/>
          <w:b/>
          <w:lang w:val="en-GB"/>
        </w:rPr>
      </w:pPr>
    </w:p>
    <w:p w14:paraId="7CAD64D0" w14:textId="53066E7B" w:rsidR="00A562EF" w:rsidRPr="00D07A26" w:rsidRDefault="00A562EF" w:rsidP="00A562EF">
      <w:pPr>
        <w:spacing w:after="0" w:line="240" w:lineRule="auto"/>
        <w:rPr>
          <w:rFonts w:cstheme="minorHAnsi"/>
          <w:lang w:val="en-GB"/>
        </w:rPr>
      </w:pPr>
      <w:r w:rsidRPr="00D07A26">
        <w:rPr>
          <w:rFonts w:cstheme="minorHAnsi"/>
          <w:lang w:val="en-GB"/>
        </w:rPr>
        <w:t>(Q32</w:t>
      </w:r>
      <w:r w:rsidR="00ED5ED7" w:rsidRPr="00D07A26">
        <w:rPr>
          <w:rFonts w:cstheme="minorHAnsi"/>
          <w:lang w:val="en-GB"/>
        </w:rPr>
        <w:t>c</w:t>
      </w:r>
      <w:r w:rsidRPr="00D07A26">
        <w:rPr>
          <w:rFonts w:cstheme="minorHAnsi"/>
          <w:lang w:val="en-GB"/>
        </w:rPr>
        <w:t xml:space="preserve"> is only presented if Q31</w:t>
      </w:r>
      <w:r w:rsidR="00ED5ED7" w:rsidRPr="00D07A26">
        <w:rPr>
          <w:rFonts w:cstheme="minorHAnsi"/>
          <w:lang w:val="en-GB"/>
        </w:rPr>
        <w:t>c</w:t>
      </w:r>
      <w:r w:rsidRPr="00D07A26">
        <w:rPr>
          <w:rFonts w:cstheme="minorHAnsi"/>
          <w:lang w:val="en-GB"/>
        </w:rPr>
        <w:t xml:space="preserve"> = ‘Completely agree’ or ‘Agree’)</w:t>
      </w:r>
    </w:p>
    <w:p w14:paraId="23018024" w14:textId="77777777" w:rsidR="00A562EF" w:rsidRPr="00D07A26" w:rsidRDefault="00A562EF" w:rsidP="00A562EF">
      <w:pPr>
        <w:spacing w:after="0" w:line="240" w:lineRule="auto"/>
        <w:rPr>
          <w:rFonts w:cstheme="minorHAnsi"/>
          <w:b/>
          <w:lang w:val="en-GB"/>
        </w:rPr>
      </w:pPr>
    </w:p>
    <w:p w14:paraId="0B9DB33B" w14:textId="1C7EA033" w:rsidR="00A562EF" w:rsidRPr="00D07A26" w:rsidRDefault="00A562EF" w:rsidP="00A562EF">
      <w:pPr>
        <w:spacing w:after="0" w:line="240" w:lineRule="auto"/>
        <w:rPr>
          <w:rFonts w:cstheme="minorHAnsi"/>
          <w:b/>
          <w:lang w:val="en-GB"/>
        </w:rPr>
      </w:pPr>
      <w:r w:rsidRPr="00D07A26">
        <w:rPr>
          <w:rFonts w:cstheme="minorHAnsi"/>
          <w:b/>
          <w:lang w:val="en-GB"/>
        </w:rPr>
        <w:t>Q32</w:t>
      </w:r>
      <w:r w:rsidR="00ED5ED7" w:rsidRPr="00D07A26">
        <w:rPr>
          <w:rFonts w:cstheme="minorHAnsi"/>
          <w:b/>
          <w:lang w:val="en-GB"/>
        </w:rPr>
        <w:t>c</w:t>
      </w:r>
      <w:r w:rsidRPr="00D07A26">
        <w:rPr>
          <w:rFonts w:cstheme="minorHAnsi"/>
          <w:b/>
          <w:lang w:val="en-GB"/>
        </w:rPr>
        <w:t xml:space="preserve"> In your view, what does the campaign say about pig farming in Denmark?    </w:t>
      </w:r>
    </w:p>
    <w:p w14:paraId="3BF1A338" w14:textId="77777777" w:rsidR="00A562EF" w:rsidRPr="00D07A26" w:rsidRDefault="00A562EF" w:rsidP="00A562EF">
      <w:pPr>
        <w:spacing w:after="0" w:line="240" w:lineRule="auto"/>
        <w:rPr>
          <w:rFonts w:cstheme="minorHAnsi"/>
          <w:lang w:val="en-GB"/>
        </w:rPr>
      </w:pPr>
      <w:r w:rsidRPr="00D07A26">
        <w:rPr>
          <w:rFonts w:cstheme="minorHAnsi"/>
          <w:lang w:val="en-GB"/>
        </w:rPr>
        <w:t>(Open-ended question)</w:t>
      </w:r>
    </w:p>
    <w:p w14:paraId="400F6B71" w14:textId="77777777" w:rsidR="00A562EF" w:rsidRPr="00D07A26" w:rsidRDefault="00A562EF" w:rsidP="00A562EF">
      <w:pPr>
        <w:spacing w:after="0" w:line="240" w:lineRule="auto"/>
        <w:rPr>
          <w:rFonts w:cstheme="minorHAnsi"/>
          <w:lang w:val="en-GB"/>
        </w:rPr>
      </w:pPr>
    </w:p>
    <w:p w14:paraId="2A99AE8F" w14:textId="77777777" w:rsidR="00A562EF" w:rsidRPr="00D07A26" w:rsidRDefault="00A562EF" w:rsidP="00A562EF">
      <w:pPr>
        <w:spacing w:after="0" w:line="240" w:lineRule="auto"/>
        <w:rPr>
          <w:rFonts w:cstheme="minorHAnsi"/>
          <w:lang w:val="en-GB"/>
        </w:rPr>
      </w:pPr>
    </w:p>
    <w:p w14:paraId="64CA7BFD" w14:textId="77777777" w:rsidR="00A562EF" w:rsidRPr="00D07A26" w:rsidRDefault="00A562EF" w:rsidP="00A562EF">
      <w:pPr>
        <w:spacing w:after="0" w:line="240" w:lineRule="auto"/>
        <w:rPr>
          <w:rFonts w:cstheme="minorHAnsi"/>
          <w:lang w:val="en-GB"/>
        </w:rPr>
      </w:pPr>
    </w:p>
    <w:p w14:paraId="47038329" w14:textId="77777777" w:rsidR="00A562EF" w:rsidRPr="00D07A26" w:rsidRDefault="00A562EF" w:rsidP="00A562EF">
      <w:pPr>
        <w:spacing w:after="0" w:line="240" w:lineRule="auto"/>
        <w:rPr>
          <w:rFonts w:cstheme="minorHAnsi"/>
          <w:lang w:val="en-GB"/>
        </w:rPr>
      </w:pPr>
    </w:p>
    <w:p w14:paraId="6CCB8519" w14:textId="77777777" w:rsidR="00A562EF" w:rsidRPr="00D07A26" w:rsidRDefault="00A562EF" w:rsidP="00A562EF">
      <w:pPr>
        <w:spacing w:after="0" w:line="240" w:lineRule="auto"/>
        <w:rPr>
          <w:rFonts w:cstheme="minorHAnsi"/>
          <w:lang w:val="en-GB"/>
        </w:rPr>
      </w:pPr>
    </w:p>
    <w:p w14:paraId="56BDFBAE" w14:textId="77777777" w:rsidR="00A562EF" w:rsidRPr="00D07A26" w:rsidRDefault="00A562EF" w:rsidP="00A562EF">
      <w:pPr>
        <w:spacing w:after="0" w:line="240" w:lineRule="auto"/>
        <w:rPr>
          <w:rFonts w:cstheme="minorHAnsi"/>
          <w:lang w:val="en-GB"/>
        </w:rPr>
      </w:pPr>
    </w:p>
    <w:p w14:paraId="516D15C1" w14:textId="77777777" w:rsidR="00A562EF" w:rsidRPr="00D07A26" w:rsidRDefault="00A562EF" w:rsidP="00A562EF">
      <w:pPr>
        <w:spacing w:after="0" w:line="240" w:lineRule="auto"/>
        <w:rPr>
          <w:rFonts w:cstheme="minorHAnsi"/>
          <w:lang w:val="en-GB"/>
        </w:rPr>
      </w:pPr>
    </w:p>
    <w:p w14:paraId="60E87B42" w14:textId="77777777" w:rsidR="00A562EF" w:rsidRPr="00D07A26" w:rsidRDefault="00A562EF" w:rsidP="00A562EF">
      <w:pPr>
        <w:spacing w:after="0" w:line="240" w:lineRule="auto"/>
        <w:rPr>
          <w:rFonts w:cstheme="minorHAnsi"/>
          <w:lang w:val="en-GB"/>
        </w:rPr>
      </w:pPr>
    </w:p>
    <w:p w14:paraId="51CD6D44" w14:textId="77777777" w:rsidR="00A562EF" w:rsidRPr="00D07A26" w:rsidRDefault="00A562EF" w:rsidP="00A562EF">
      <w:pPr>
        <w:spacing w:after="0" w:line="240" w:lineRule="auto"/>
        <w:rPr>
          <w:rFonts w:cstheme="minorHAnsi"/>
          <w:lang w:val="en-GB"/>
        </w:rPr>
      </w:pPr>
    </w:p>
    <w:p w14:paraId="50E59ED2" w14:textId="77777777" w:rsidR="00A562EF" w:rsidRPr="00D07A26" w:rsidRDefault="00A562EF" w:rsidP="00A562EF">
      <w:pPr>
        <w:spacing w:after="0" w:line="240" w:lineRule="auto"/>
        <w:rPr>
          <w:rFonts w:cstheme="minorHAnsi"/>
          <w:lang w:val="en-GB"/>
        </w:rPr>
      </w:pPr>
    </w:p>
    <w:p w14:paraId="140AC552" w14:textId="421B1934" w:rsidR="00A562EF" w:rsidRPr="00D07A26" w:rsidRDefault="00A562EF" w:rsidP="00A562EF">
      <w:pPr>
        <w:spacing w:after="0" w:line="240" w:lineRule="auto"/>
        <w:rPr>
          <w:rFonts w:cstheme="minorHAnsi"/>
          <w:lang w:val="en-GB"/>
        </w:rPr>
      </w:pPr>
    </w:p>
    <w:p w14:paraId="24A2C353" w14:textId="132BFC0E" w:rsidR="001F650C" w:rsidRPr="00D07A26" w:rsidRDefault="001F650C" w:rsidP="00A562EF">
      <w:pPr>
        <w:spacing w:after="0" w:line="240" w:lineRule="auto"/>
        <w:rPr>
          <w:rFonts w:cstheme="minorHAnsi"/>
          <w:lang w:val="en-GB"/>
        </w:rPr>
      </w:pPr>
    </w:p>
    <w:p w14:paraId="197161B5" w14:textId="2DBE0E35" w:rsidR="001F650C" w:rsidRPr="00D07A26" w:rsidRDefault="001F650C" w:rsidP="00A562EF">
      <w:pPr>
        <w:spacing w:after="0" w:line="240" w:lineRule="auto"/>
        <w:rPr>
          <w:rFonts w:cstheme="minorHAnsi"/>
          <w:lang w:val="en-GB"/>
        </w:rPr>
      </w:pPr>
    </w:p>
    <w:p w14:paraId="6F33DC98" w14:textId="33A2AF27" w:rsidR="001F650C" w:rsidRPr="00D07A26" w:rsidRDefault="001F650C" w:rsidP="00A562EF">
      <w:pPr>
        <w:spacing w:after="0" w:line="240" w:lineRule="auto"/>
        <w:rPr>
          <w:rFonts w:cstheme="minorHAnsi"/>
          <w:lang w:val="en-GB"/>
        </w:rPr>
      </w:pPr>
    </w:p>
    <w:p w14:paraId="03262F6F" w14:textId="6AF654A4" w:rsidR="001F650C" w:rsidRPr="00D07A26" w:rsidRDefault="001F650C" w:rsidP="00A562EF">
      <w:pPr>
        <w:spacing w:after="0" w:line="240" w:lineRule="auto"/>
        <w:rPr>
          <w:rFonts w:cstheme="minorHAnsi"/>
          <w:lang w:val="en-GB"/>
        </w:rPr>
      </w:pPr>
    </w:p>
    <w:p w14:paraId="071A14F0" w14:textId="0EA20140" w:rsidR="001F650C" w:rsidRPr="00D07A26" w:rsidRDefault="001F650C" w:rsidP="00A562EF">
      <w:pPr>
        <w:spacing w:after="0" w:line="240" w:lineRule="auto"/>
        <w:rPr>
          <w:rFonts w:cstheme="minorHAnsi"/>
          <w:lang w:val="en-GB"/>
        </w:rPr>
      </w:pPr>
    </w:p>
    <w:p w14:paraId="7816A15B" w14:textId="1739073D" w:rsidR="001F650C" w:rsidRPr="00D07A26" w:rsidRDefault="001F650C" w:rsidP="00A562EF">
      <w:pPr>
        <w:spacing w:after="0" w:line="240" w:lineRule="auto"/>
        <w:rPr>
          <w:rFonts w:cstheme="minorHAnsi"/>
          <w:lang w:val="en-GB"/>
        </w:rPr>
      </w:pPr>
    </w:p>
    <w:p w14:paraId="01D76749" w14:textId="3FA210DE" w:rsidR="001F650C" w:rsidRPr="00D07A26" w:rsidRDefault="001F650C" w:rsidP="00A562EF">
      <w:pPr>
        <w:spacing w:after="0" w:line="240" w:lineRule="auto"/>
        <w:rPr>
          <w:rFonts w:cstheme="minorHAnsi"/>
          <w:lang w:val="en-GB"/>
        </w:rPr>
      </w:pPr>
    </w:p>
    <w:p w14:paraId="476DFB14" w14:textId="6146045B" w:rsidR="001F650C" w:rsidRPr="00D07A26" w:rsidRDefault="001F650C" w:rsidP="00A562EF">
      <w:pPr>
        <w:spacing w:after="0" w:line="240" w:lineRule="auto"/>
        <w:rPr>
          <w:rFonts w:cstheme="minorHAnsi"/>
          <w:lang w:val="en-GB"/>
        </w:rPr>
      </w:pPr>
    </w:p>
    <w:p w14:paraId="35261F33" w14:textId="77777777" w:rsidR="00767001" w:rsidRPr="00D07A26" w:rsidRDefault="00767001" w:rsidP="001F650C">
      <w:pPr>
        <w:rPr>
          <w:rFonts w:cstheme="minorHAnsi"/>
          <w:lang w:val="en-GB"/>
        </w:rPr>
      </w:pPr>
    </w:p>
    <w:p w14:paraId="7A7FC26F" w14:textId="77777777" w:rsidR="00767001" w:rsidRPr="00D07A26" w:rsidRDefault="00767001" w:rsidP="001F650C">
      <w:pPr>
        <w:rPr>
          <w:rFonts w:cstheme="minorHAnsi"/>
          <w:lang w:val="en-GB"/>
        </w:rPr>
      </w:pPr>
    </w:p>
    <w:p w14:paraId="0539B972" w14:textId="1287B036" w:rsidR="001F650C" w:rsidRPr="00D07A26" w:rsidRDefault="001F650C" w:rsidP="001F650C">
      <w:pPr>
        <w:rPr>
          <w:rFonts w:cstheme="minorHAnsi"/>
          <w:lang w:val="en-GB"/>
        </w:rPr>
      </w:pPr>
      <w:r w:rsidRPr="00D07A26">
        <w:rPr>
          <w:rFonts w:cstheme="minorHAnsi"/>
          <w:lang w:val="en-GB"/>
        </w:rPr>
        <w:lastRenderedPageBreak/>
        <w:t>Here is the next ad.</w:t>
      </w:r>
    </w:p>
    <w:p w14:paraId="128BF86C" w14:textId="77777777" w:rsidR="001F650C" w:rsidRPr="00D07A26" w:rsidRDefault="001F650C" w:rsidP="001F650C">
      <w:pPr>
        <w:spacing w:after="0" w:line="240" w:lineRule="auto"/>
        <w:rPr>
          <w:rFonts w:cstheme="minorHAnsi"/>
          <w:lang w:val="en-GB"/>
        </w:rPr>
      </w:pPr>
      <w:r w:rsidRPr="00D07A26">
        <w:rPr>
          <w:rFonts w:cstheme="minorHAnsi"/>
          <w:lang w:val="en-GB"/>
        </w:rPr>
        <w:t>(In the table below, the original Danish poster is shown in the left-hand column, while an English translation is provided in the right-hand column.)</w:t>
      </w:r>
    </w:p>
    <w:p w14:paraId="1EC60EF1" w14:textId="77777777" w:rsidR="001F650C" w:rsidRPr="00D07A26" w:rsidRDefault="001F650C" w:rsidP="001F650C">
      <w:pPr>
        <w:spacing w:after="0" w:line="240" w:lineRule="auto"/>
        <w:rPr>
          <w:rFonts w:cstheme="minorHAnsi"/>
          <w:lang w:val="en-GB"/>
        </w:rPr>
      </w:pPr>
    </w:p>
    <w:tbl>
      <w:tblPr>
        <w:tblStyle w:val="TableGrid"/>
        <w:tblW w:w="0" w:type="auto"/>
        <w:tblLayout w:type="fixed"/>
        <w:tblLook w:val="04A0" w:firstRow="1" w:lastRow="0" w:firstColumn="1" w:lastColumn="0" w:noHBand="0" w:noVBand="1"/>
      </w:tblPr>
      <w:tblGrid>
        <w:gridCol w:w="5807"/>
        <w:gridCol w:w="3821"/>
      </w:tblGrid>
      <w:tr w:rsidR="001F650C" w:rsidRPr="00D07A26" w14:paraId="4267E7E7" w14:textId="77777777" w:rsidTr="000949D5">
        <w:tc>
          <w:tcPr>
            <w:tcW w:w="5807" w:type="dxa"/>
          </w:tcPr>
          <w:p w14:paraId="2F3806DF" w14:textId="77777777" w:rsidR="001F650C" w:rsidRPr="00D07A26" w:rsidRDefault="001F650C" w:rsidP="000949D5">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3821" w:type="dxa"/>
          </w:tcPr>
          <w:p w14:paraId="136C7241" w14:textId="77777777" w:rsidR="001F650C" w:rsidRPr="00D07A26" w:rsidRDefault="001F650C" w:rsidP="000949D5">
            <w:pPr>
              <w:rPr>
                <w:rFonts w:eastAsia="Calibri" w:cstheme="minorHAnsi"/>
                <w:b/>
                <w:lang w:val="en-GB"/>
              </w:rPr>
            </w:pPr>
            <w:r w:rsidRPr="00D07A26">
              <w:rPr>
                <w:rFonts w:eastAsia="Calibri" w:cstheme="minorHAnsi"/>
                <w:b/>
                <w:lang w:val="en-GB"/>
              </w:rPr>
              <w:t>ENGLISH TRANSLATION</w:t>
            </w:r>
          </w:p>
        </w:tc>
      </w:tr>
      <w:tr w:rsidR="001F650C" w:rsidRPr="00D07A26" w14:paraId="6D859D85" w14:textId="77777777" w:rsidTr="000949D5">
        <w:trPr>
          <w:trHeight w:val="63"/>
        </w:trPr>
        <w:tc>
          <w:tcPr>
            <w:tcW w:w="5807" w:type="dxa"/>
          </w:tcPr>
          <w:p w14:paraId="27385CEA" w14:textId="77777777" w:rsidR="001F650C" w:rsidRPr="00D07A26" w:rsidRDefault="001F650C" w:rsidP="000949D5">
            <w:pPr>
              <w:rPr>
                <w:rFonts w:eastAsia="Calibri" w:cstheme="minorHAnsi"/>
                <w:lang w:val="en-GB"/>
              </w:rPr>
            </w:pPr>
            <w:r w:rsidRPr="00D07A26">
              <w:rPr>
                <w:rFonts w:eastAsia="Calibri" w:cstheme="minorHAnsi"/>
                <w:noProof/>
                <w:lang w:eastAsia="da-DK"/>
              </w:rPr>
              <w:drawing>
                <wp:inline distT="0" distB="0" distL="0" distR="0" wp14:anchorId="12DDBAF7" wp14:editId="5F5A51D2">
                  <wp:extent cx="3505200" cy="5794137"/>
                  <wp:effectExtent l="19050" t="19050" r="19050" b="16510"/>
                  <wp:docPr id="9" name="Picture 4" descr="C:\Users\ptk749\Dropbox\AProjekter\Indeks projektet - 2017\Public questionnaire\Landbrug_Foedevar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tk749\Dropbox\AProjekter\Indeks projektet - 2017\Public questionnaire\Landbrug_Foedevarer.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5259" cy="5860355"/>
                          </a:xfrm>
                          <a:prstGeom prst="rect">
                            <a:avLst/>
                          </a:prstGeom>
                          <a:noFill/>
                          <a:ln>
                            <a:solidFill>
                              <a:srgbClr val="4F81BD"/>
                            </a:solidFill>
                          </a:ln>
                        </pic:spPr>
                      </pic:pic>
                    </a:graphicData>
                  </a:graphic>
                </wp:inline>
              </w:drawing>
            </w:r>
          </w:p>
        </w:tc>
        <w:tc>
          <w:tcPr>
            <w:tcW w:w="3821" w:type="dxa"/>
          </w:tcPr>
          <w:p w14:paraId="3851483D" w14:textId="77777777" w:rsidR="001F650C" w:rsidRPr="00D07A26" w:rsidRDefault="001F650C" w:rsidP="000949D5">
            <w:pPr>
              <w:rPr>
                <w:rFonts w:eastAsia="Calibri" w:cstheme="minorHAnsi"/>
                <w:b/>
                <w:color w:val="4F6228"/>
                <w:sz w:val="26"/>
                <w:szCs w:val="26"/>
                <w:lang w:val="en-GB"/>
              </w:rPr>
            </w:pPr>
          </w:p>
          <w:p w14:paraId="214D0DBA" w14:textId="77777777" w:rsidR="001F650C" w:rsidRPr="00D07A26" w:rsidRDefault="001F650C" w:rsidP="000949D5">
            <w:pPr>
              <w:rPr>
                <w:rFonts w:eastAsia="Calibri" w:cstheme="minorHAnsi"/>
                <w:b/>
                <w:color w:val="096211"/>
                <w:sz w:val="26"/>
                <w:szCs w:val="26"/>
                <w:lang w:val="en-GB"/>
              </w:rPr>
            </w:pPr>
            <w:r w:rsidRPr="00D07A26">
              <w:rPr>
                <w:rFonts w:eastAsia="Calibri" w:cstheme="minorHAnsi"/>
                <w:b/>
                <w:color w:val="096211"/>
                <w:sz w:val="26"/>
                <w:szCs w:val="26"/>
                <w:lang w:val="en-GB"/>
              </w:rPr>
              <w:t xml:space="preserve">Sometimes you have to see it yourself to form an attitude. Welcome to Open Farm. </w:t>
            </w:r>
          </w:p>
          <w:p w14:paraId="24144993" w14:textId="77777777" w:rsidR="001F650C" w:rsidRPr="00D07A26" w:rsidRDefault="001F650C" w:rsidP="000949D5">
            <w:pPr>
              <w:rPr>
                <w:rFonts w:eastAsia="Calibri" w:cstheme="minorHAnsi"/>
                <w:b/>
                <w:color w:val="096211"/>
                <w:sz w:val="10"/>
                <w:szCs w:val="10"/>
                <w:lang w:val="en-GB"/>
              </w:rPr>
            </w:pPr>
          </w:p>
          <w:p w14:paraId="39575E4D" w14:textId="77777777" w:rsidR="001F650C" w:rsidRPr="00D07A26" w:rsidRDefault="001F650C" w:rsidP="000949D5">
            <w:pPr>
              <w:rPr>
                <w:rFonts w:eastAsia="Calibri" w:cstheme="minorHAnsi"/>
                <w:sz w:val="20"/>
                <w:szCs w:val="20"/>
                <w:lang w:val="en-GB"/>
              </w:rPr>
            </w:pPr>
            <w:r w:rsidRPr="00D07A26">
              <w:rPr>
                <w:rFonts w:eastAsia="Calibri" w:cstheme="minorHAnsi"/>
                <w:sz w:val="20"/>
                <w:szCs w:val="20"/>
                <w:lang w:val="en-GB"/>
              </w:rPr>
              <w:t>When it comes to persuading, reality trumps everything else. So instead of just telling you that the conditions for pigs in Denmark are among the best in the EU, we would like to invite you to a visit into reality. Throughout the country, we have Open Farm on Sunday 17</w:t>
            </w:r>
            <w:r w:rsidRPr="00D07A26">
              <w:rPr>
                <w:rFonts w:eastAsia="Calibri" w:cstheme="minorHAnsi"/>
                <w:sz w:val="20"/>
                <w:szCs w:val="20"/>
                <w:vertAlign w:val="superscript"/>
                <w:lang w:val="en-GB"/>
              </w:rPr>
              <w:t>th</w:t>
            </w:r>
            <w:r w:rsidRPr="00D07A26">
              <w:rPr>
                <w:rFonts w:eastAsia="Calibri" w:cstheme="minorHAnsi"/>
                <w:sz w:val="20"/>
                <w:szCs w:val="20"/>
                <w:lang w:val="en-GB"/>
              </w:rPr>
              <w:t xml:space="preserve"> September. Find your nearest farm on aabentlandbrug.dk.</w:t>
            </w:r>
          </w:p>
          <w:p w14:paraId="67C977E7" w14:textId="77777777" w:rsidR="001F650C" w:rsidRPr="00D07A26" w:rsidRDefault="001F650C" w:rsidP="000949D5">
            <w:pPr>
              <w:rPr>
                <w:rFonts w:eastAsia="Calibri" w:cstheme="minorHAnsi"/>
                <w:sz w:val="20"/>
                <w:szCs w:val="20"/>
                <w:lang w:val="en-GB"/>
              </w:rPr>
            </w:pPr>
          </w:p>
          <w:p w14:paraId="3709C125" w14:textId="77777777" w:rsidR="001F650C" w:rsidRPr="00D07A26" w:rsidRDefault="001F650C" w:rsidP="000949D5">
            <w:pPr>
              <w:rPr>
                <w:rFonts w:eastAsia="Calibri" w:cstheme="minorHAnsi"/>
                <w:sz w:val="20"/>
                <w:szCs w:val="20"/>
                <w:lang w:val="en-GB"/>
              </w:rPr>
            </w:pPr>
          </w:p>
          <w:p w14:paraId="0C437552" w14:textId="77777777" w:rsidR="001F650C" w:rsidRPr="00D07A26" w:rsidRDefault="001F650C" w:rsidP="000949D5">
            <w:pPr>
              <w:rPr>
                <w:rFonts w:eastAsia="Calibri" w:cstheme="minorHAnsi"/>
                <w:sz w:val="20"/>
                <w:szCs w:val="20"/>
                <w:lang w:val="en-GB"/>
              </w:rPr>
            </w:pPr>
          </w:p>
          <w:p w14:paraId="12F88C34" w14:textId="77777777" w:rsidR="001F650C" w:rsidRPr="00D07A26" w:rsidRDefault="001F650C" w:rsidP="000949D5">
            <w:pPr>
              <w:rPr>
                <w:rFonts w:eastAsia="Calibri" w:cstheme="minorHAnsi"/>
                <w:sz w:val="20"/>
                <w:szCs w:val="20"/>
                <w:lang w:val="en-GB"/>
              </w:rPr>
            </w:pPr>
          </w:p>
          <w:p w14:paraId="64277052" w14:textId="77777777" w:rsidR="001F650C" w:rsidRPr="00D07A26" w:rsidRDefault="001F650C" w:rsidP="000949D5">
            <w:pPr>
              <w:rPr>
                <w:rFonts w:eastAsia="Calibri" w:cstheme="minorHAnsi"/>
                <w:sz w:val="20"/>
                <w:szCs w:val="20"/>
                <w:lang w:val="en-GB"/>
              </w:rPr>
            </w:pPr>
          </w:p>
          <w:p w14:paraId="580CD3ED" w14:textId="77777777" w:rsidR="001F650C" w:rsidRPr="00D07A26" w:rsidRDefault="001F650C" w:rsidP="000949D5">
            <w:pPr>
              <w:rPr>
                <w:rFonts w:eastAsia="Calibri" w:cstheme="minorHAnsi"/>
                <w:sz w:val="20"/>
                <w:szCs w:val="20"/>
                <w:lang w:val="en-GB"/>
              </w:rPr>
            </w:pPr>
          </w:p>
          <w:p w14:paraId="7F2B18A4" w14:textId="77777777" w:rsidR="001F650C" w:rsidRPr="00D07A26" w:rsidRDefault="001F650C" w:rsidP="000949D5">
            <w:pPr>
              <w:rPr>
                <w:rFonts w:eastAsia="Calibri" w:cstheme="minorHAnsi"/>
                <w:sz w:val="20"/>
                <w:szCs w:val="20"/>
                <w:lang w:val="en-GB"/>
              </w:rPr>
            </w:pPr>
          </w:p>
          <w:p w14:paraId="335D3AD9" w14:textId="77777777" w:rsidR="001F650C" w:rsidRPr="00D07A26" w:rsidRDefault="001F650C" w:rsidP="000949D5">
            <w:pPr>
              <w:rPr>
                <w:rFonts w:eastAsia="Calibri" w:cstheme="minorHAnsi"/>
                <w:sz w:val="20"/>
                <w:szCs w:val="20"/>
                <w:lang w:val="en-GB"/>
              </w:rPr>
            </w:pPr>
          </w:p>
          <w:p w14:paraId="1AA766A2" w14:textId="77777777" w:rsidR="001F650C" w:rsidRPr="00D07A26" w:rsidRDefault="001F650C" w:rsidP="000949D5">
            <w:pPr>
              <w:rPr>
                <w:rFonts w:eastAsia="Calibri" w:cstheme="minorHAnsi"/>
                <w:sz w:val="20"/>
                <w:szCs w:val="20"/>
                <w:lang w:val="en-GB"/>
              </w:rPr>
            </w:pPr>
          </w:p>
          <w:p w14:paraId="2319197D" w14:textId="77777777" w:rsidR="001F650C" w:rsidRPr="00D07A26" w:rsidRDefault="001F650C" w:rsidP="000949D5">
            <w:pPr>
              <w:rPr>
                <w:rFonts w:eastAsia="Calibri" w:cstheme="minorHAnsi"/>
                <w:sz w:val="20"/>
                <w:szCs w:val="20"/>
                <w:lang w:val="en-GB"/>
              </w:rPr>
            </w:pPr>
          </w:p>
          <w:p w14:paraId="14F39293" w14:textId="77777777" w:rsidR="001F650C" w:rsidRPr="00D07A26" w:rsidRDefault="001F650C" w:rsidP="000949D5">
            <w:pPr>
              <w:rPr>
                <w:rFonts w:eastAsia="Calibri" w:cstheme="minorHAnsi"/>
                <w:sz w:val="20"/>
                <w:szCs w:val="20"/>
                <w:lang w:val="en-GB"/>
              </w:rPr>
            </w:pPr>
          </w:p>
          <w:p w14:paraId="5F4AD3CA" w14:textId="77777777" w:rsidR="001F650C" w:rsidRPr="00D07A26" w:rsidRDefault="001F650C" w:rsidP="000949D5">
            <w:pPr>
              <w:rPr>
                <w:rFonts w:eastAsia="Calibri" w:cstheme="minorHAnsi"/>
                <w:sz w:val="20"/>
                <w:szCs w:val="20"/>
                <w:lang w:val="en-GB"/>
              </w:rPr>
            </w:pPr>
          </w:p>
          <w:p w14:paraId="54ABC3AC" w14:textId="77777777" w:rsidR="001F650C" w:rsidRPr="00D07A26" w:rsidRDefault="001F650C" w:rsidP="000949D5">
            <w:pPr>
              <w:rPr>
                <w:rFonts w:eastAsia="Calibri" w:cstheme="minorHAnsi"/>
                <w:sz w:val="20"/>
                <w:szCs w:val="20"/>
                <w:lang w:val="en-GB"/>
              </w:rPr>
            </w:pPr>
          </w:p>
          <w:p w14:paraId="5C7E8EC6" w14:textId="77777777" w:rsidR="001F650C" w:rsidRPr="00D07A26" w:rsidRDefault="001F650C" w:rsidP="000949D5">
            <w:pPr>
              <w:rPr>
                <w:rFonts w:eastAsia="Calibri" w:cstheme="minorHAnsi"/>
                <w:sz w:val="28"/>
                <w:szCs w:val="28"/>
                <w:lang w:val="en-GB"/>
              </w:rPr>
            </w:pPr>
          </w:p>
          <w:p w14:paraId="7E383457" w14:textId="77777777" w:rsidR="001F650C" w:rsidRPr="00D07A26" w:rsidRDefault="001F650C" w:rsidP="000949D5">
            <w:pPr>
              <w:rPr>
                <w:rFonts w:eastAsia="Calibri" w:cstheme="minorHAnsi"/>
                <w:sz w:val="28"/>
                <w:szCs w:val="28"/>
                <w:lang w:val="en-GB"/>
              </w:rPr>
            </w:pPr>
          </w:p>
          <w:p w14:paraId="4D3CFBD2" w14:textId="77777777" w:rsidR="001F650C" w:rsidRPr="00D07A26" w:rsidRDefault="001F650C" w:rsidP="000949D5">
            <w:pPr>
              <w:rPr>
                <w:rFonts w:eastAsia="Calibri" w:cstheme="minorHAnsi"/>
                <w:sz w:val="28"/>
                <w:szCs w:val="28"/>
                <w:lang w:val="en-GB"/>
              </w:rPr>
            </w:pPr>
          </w:p>
          <w:p w14:paraId="379577D6" w14:textId="77777777" w:rsidR="001F650C" w:rsidRPr="00D07A26" w:rsidRDefault="001F650C" w:rsidP="000949D5">
            <w:pPr>
              <w:rPr>
                <w:rFonts w:eastAsia="Calibri" w:cstheme="minorHAnsi"/>
                <w:sz w:val="28"/>
                <w:szCs w:val="28"/>
                <w:lang w:val="en-GB"/>
              </w:rPr>
            </w:pPr>
          </w:p>
          <w:p w14:paraId="7C2330B1" w14:textId="77777777" w:rsidR="001F650C" w:rsidRPr="00D07A26" w:rsidRDefault="001F650C" w:rsidP="000949D5">
            <w:pPr>
              <w:rPr>
                <w:rFonts w:eastAsia="Calibri" w:cstheme="minorHAnsi"/>
                <w:sz w:val="28"/>
                <w:szCs w:val="28"/>
                <w:lang w:val="en-GB"/>
              </w:rPr>
            </w:pPr>
          </w:p>
          <w:p w14:paraId="6D100257" w14:textId="77777777" w:rsidR="001F650C" w:rsidRPr="00D07A26" w:rsidRDefault="001F650C" w:rsidP="000949D5">
            <w:pPr>
              <w:rPr>
                <w:rFonts w:eastAsia="Calibri" w:cstheme="minorHAnsi"/>
                <w:sz w:val="28"/>
                <w:szCs w:val="28"/>
                <w:lang w:val="en-GB"/>
              </w:rPr>
            </w:pPr>
          </w:p>
          <w:p w14:paraId="1A36B02E" w14:textId="77777777" w:rsidR="001F650C" w:rsidRPr="00D07A26" w:rsidRDefault="001F650C" w:rsidP="000949D5">
            <w:pPr>
              <w:rPr>
                <w:rFonts w:eastAsia="Calibri" w:cstheme="minorHAnsi"/>
                <w:sz w:val="28"/>
                <w:szCs w:val="28"/>
                <w:lang w:val="en-GB"/>
              </w:rPr>
            </w:pPr>
          </w:p>
          <w:p w14:paraId="3F118FD4" w14:textId="77777777" w:rsidR="001F650C" w:rsidRPr="00D07A26" w:rsidRDefault="001F650C" w:rsidP="000949D5">
            <w:pPr>
              <w:rPr>
                <w:rFonts w:eastAsia="Calibri" w:cstheme="minorHAnsi"/>
                <w:sz w:val="28"/>
                <w:szCs w:val="28"/>
                <w:lang w:val="en-GB"/>
              </w:rPr>
            </w:pPr>
          </w:p>
          <w:p w14:paraId="1FC79DEC" w14:textId="77777777" w:rsidR="001F650C" w:rsidRPr="00D07A26" w:rsidRDefault="001F650C" w:rsidP="000949D5">
            <w:pPr>
              <w:jc w:val="right"/>
              <w:rPr>
                <w:rFonts w:eastAsia="Calibri" w:cstheme="minorHAnsi"/>
                <w:b/>
                <w:color w:val="096211"/>
                <w:sz w:val="28"/>
                <w:szCs w:val="28"/>
                <w:lang w:val="en-GB"/>
              </w:rPr>
            </w:pPr>
            <w:r w:rsidRPr="00D07A26">
              <w:rPr>
                <w:rFonts w:eastAsia="Calibri" w:cstheme="minorHAnsi"/>
                <w:b/>
                <w:color w:val="096211"/>
                <w:sz w:val="28"/>
                <w:szCs w:val="28"/>
                <w:lang w:val="en-GB"/>
              </w:rPr>
              <w:t xml:space="preserve">Farm and Food </w:t>
            </w:r>
          </w:p>
          <w:p w14:paraId="48021B69" w14:textId="77777777" w:rsidR="001F650C" w:rsidRPr="00D07A26" w:rsidRDefault="001F650C" w:rsidP="000949D5">
            <w:pPr>
              <w:rPr>
                <w:rFonts w:eastAsia="Calibri" w:cstheme="minorHAnsi"/>
                <w:sz w:val="20"/>
                <w:szCs w:val="20"/>
                <w:lang w:val="en-GB"/>
              </w:rPr>
            </w:pPr>
          </w:p>
          <w:p w14:paraId="13E25939" w14:textId="77777777" w:rsidR="001F650C" w:rsidRPr="00D07A26" w:rsidRDefault="001F650C" w:rsidP="000949D5">
            <w:pPr>
              <w:rPr>
                <w:rFonts w:eastAsia="Calibri" w:cstheme="minorHAnsi"/>
                <w:sz w:val="20"/>
                <w:szCs w:val="20"/>
                <w:lang w:val="en-GB"/>
              </w:rPr>
            </w:pPr>
          </w:p>
        </w:tc>
      </w:tr>
    </w:tbl>
    <w:p w14:paraId="39F8F1E6" w14:textId="77777777" w:rsidR="001F650C" w:rsidRPr="00D07A26" w:rsidRDefault="001F650C" w:rsidP="001F650C">
      <w:pPr>
        <w:spacing w:after="0" w:line="240" w:lineRule="auto"/>
        <w:rPr>
          <w:rFonts w:cstheme="minorHAnsi"/>
          <w:lang w:val="en-GB"/>
        </w:rPr>
      </w:pPr>
    </w:p>
    <w:p w14:paraId="1E64E4B1" w14:textId="2701D90E" w:rsidR="001F650C" w:rsidRPr="00D07A26" w:rsidRDefault="001F650C" w:rsidP="001F650C">
      <w:pPr>
        <w:rPr>
          <w:rFonts w:cstheme="minorHAnsi"/>
          <w:b/>
          <w:lang w:val="en-GB"/>
        </w:rPr>
      </w:pPr>
    </w:p>
    <w:p w14:paraId="0CF0B9EB" w14:textId="77777777" w:rsidR="001F650C" w:rsidRPr="00D07A26" w:rsidRDefault="001F650C" w:rsidP="001F650C">
      <w:pPr>
        <w:rPr>
          <w:rFonts w:cstheme="minorHAnsi"/>
          <w:b/>
          <w:lang w:val="en-GB"/>
        </w:rPr>
      </w:pPr>
    </w:p>
    <w:p w14:paraId="1FA60F81" w14:textId="77777777" w:rsidR="001F650C" w:rsidRPr="00D07A26" w:rsidRDefault="001F650C" w:rsidP="001F650C">
      <w:pPr>
        <w:rPr>
          <w:rFonts w:cstheme="minorHAnsi"/>
          <w:b/>
          <w:lang w:val="en-GB"/>
        </w:rPr>
      </w:pPr>
    </w:p>
    <w:p w14:paraId="40AD79FE" w14:textId="7FDF2566" w:rsidR="001F650C" w:rsidRPr="00D07A26" w:rsidRDefault="001F650C" w:rsidP="001F650C">
      <w:pPr>
        <w:spacing w:after="0" w:line="240" w:lineRule="auto"/>
        <w:rPr>
          <w:rFonts w:cstheme="minorHAnsi"/>
          <w:b/>
          <w:lang w:val="en-GB"/>
        </w:rPr>
      </w:pPr>
      <w:r w:rsidRPr="00D07A26">
        <w:rPr>
          <w:rFonts w:cstheme="minorHAnsi"/>
          <w:b/>
          <w:lang w:val="en-GB"/>
        </w:rPr>
        <w:lastRenderedPageBreak/>
        <w:t>Q33c First we would like to know if the add was displayed on your screen (a picture and a text)?</w:t>
      </w:r>
    </w:p>
    <w:p w14:paraId="2343F8A7" w14:textId="77777777" w:rsidR="001F650C" w:rsidRPr="00D07A26" w:rsidRDefault="001F650C" w:rsidP="001F650C">
      <w:pPr>
        <w:spacing w:after="0" w:line="240" w:lineRule="auto"/>
        <w:rPr>
          <w:rFonts w:cstheme="minorHAnsi"/>
          <w:lang w:val="en-GB"/>
        </w:rPr>
      </w:pPr>
      <w:r w:rsidRPr="00D07A26">
        <w:rPr>
          <w:rFonts w:cstheme="minorHAnsi"/>
          <w:lang w:val="en-GB"/>
        </w:rPr>
        <w:t>1. Yes</w:t>
      </w:r>
    </w:p>
    <w:p w14:paraId="01A6DD16" w14:textId="295273A7" w:rsidR="001F650C" w:rsidRPr="00D07A26" w:rsidRDefault="001F650C" w:rsidP="001F650C">
      <w:pPr>
        <w:spacing w:after="0" w:line="240" w:lineRule="auto"/>
        <w:rPr>
          <w:rFonts w:cstheme="minorHAnsi"/>
          <w:lang w:val="en-GB"/>
        </w:rPr>
      </w:pPr>
      <w:r w:rsidRPr="00D07A26">
        <w:rPr>
          <w:rFonts w:cstheme="minorHAnsi"/>
          <w:lang w:val="en-GB"/>
        </w:rPr>
        <w:t>2. No (jump to Q39)</w:t>
      </w:r>
    </w:p>
    <w:p w14:paraId="797C543A" w14:textId="77777777" w:rsidR="001F650C" w:rsidRPr="00D07A26" w:rsidRDefault="001F650C" w:rsidP="001F650C">
      <w:pPr>
        <w:spacing w:after="0" w:line="240" w:lineRule="auto"/>
        <w:rPr>
          <w:rFonts w:cstheme="minorHAnsi"/>
          <w:lang w:val="en-GB"/>
        </w:rPr>
      </w:pPr>
    </w:p>
    <w:p w14:paraId="31B840F7" w14:textId="091F64E0" w:rsidR="001F650C" w:rsidRPr="00D07A26" w:rsidRDefault="001F650C" w:rsidP="001F650C">
      <w:pPr>
        <w:spacing w:after="0" w:line="240" w:lineRule="auto"/>
        <w:rPr>
          <w:rFonts w:cstheme="minorHAnsi"/>
          <w:b/>
          <w:lang w:val="en-GB"/>
        </w:rPr>
      </w:pPr>
      <w:r w:rsidRPr="00D07A26">
        <w:rPr>
          <w:rFonts w:cstheme="minorHAnsi"/>
          <w:b/>
          <w:lang w:val="en-GB"/>
        </w:rPr>
        <w:t>Q34c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3039F2A7" w14:textId="77777777" w:rsidR="001F650C" w:rsidRPr="00D07A26" w:rsidRDefault="001F650C" w:rsidP="001F650C">
      <w:pPr>
        <w:spacing w:after="0" w:line="240" w:lineRule="auto"/>
        <w:rPr>
          <w:rFonts w:cstheme="minorHAnsi"/>
          <w:lang w:val="en-GB"/>
        </w:rPr>
      </w:pPr>
      <w:r w:rsidRPr="00D07A26">
        <w:rPr>
          <w:rFonts w:cstheme="minorHAnsi"/>
          <w:lang w:val="en-GB"/>
        </w:rPr>
        <w:t>1. Yes, definitely</w:t>
      </w:r>
    </w:p>
    <w:p w14:paraId="3A1EC3D7" w14:textId="77777777" w:rsidR="001F650C" w:rsidRPr="00D07A26" w:rsidRDefault="001F650C" w:rsidP="001F650C">
      <w:pPr>
        <w:spacing w:after="0" w:line="240" w:lineRule="auto"/>
        <w:rPr>
          <w:rFonts w:cstheme="minorHAnsi"/>
          <w:lang w:val="en-GB"/>
        </w:rPr>
      </w:pPr>
      <w:r w:rsidRPr="00D07A26">
        <w:rPr>
          <w:rFonts w:cstheme="minorHAnsi"/>
          <w:lang w:val="en-GB"/>
        </w:rPr>
        <w:t>2. Yes, I believe so</w:t>
      </w:r>
    </w:p>
    <w:p w14:paraId="494BDA68" w14:textId="77777777" w:rsidR="001F650C" w:rsidRPr="00D07A26" w:rsidRDefault="001F650C" w:rsidP="001F650C">
      <w:pPr>
        <w:spacing w:after="0" w:line="240" w:lineRule="auto"/>
        <w:rPr>
          <w:rFonts w:cstheme="minorHAnsi"/>
          <w:lang w:val="en-GB"/>
        </w:rPr>
      </w:pPr>
      <w:r w:rsidRPr="00D07A26">
        <w:rPr>
          <w:rFonts w:cstheme="minorHAnsi"/>
          <w:lang w:val="en-GB"/>
        </w:rPr>
        <w:t>3. No, I don’t remember</w:t>
      </w:r>
    </w:p>
    <w:p w14:paraId="7E06B6AC" w14:textId="77777777" w:rsidR="001F650C" w:rsidRPr="00D07A26" w:rsidRDefault="001F650C" w:rsidP="001F650C">
      <w:pPr>
        <w:spacing w:after="0" w:line="240" w:lineRule="auto"/>
        <w:rPr>
          <w:rFonts w:cstheme="minorHAnsi"/>
          <w:lang w:val="en-GB"/>
        </w:rPr>
      </w:pPr>
      <w:r w:rsidRPr="00D07A26">
        <w:rPr>
          <w:rFonts w:cstheme="minorHAnsi"/>
          <w:lang w:val="en-GB"/>
        </w:rPr>
        <w:t>4. No, definitely not</w:t>
      </w:r>
    </w:p>
    <w:p w14:paraId="629ADE17" w14:textId="77777777" w:rsidR="001F650C" w:rsidRPr="00D07A26" w:rsidRDefault="001F650C" w:rsidP="001F650C">
      <w:pPr>
        <w:spacing w:after="0" w:line="240" w:lineRule="auto"/>
        <w:rPr>
          <w:rFonts w:cstheme="minorHAnsi"/>
          <w:lang w:val="en-GB"/>
        </w:rPr>
      </w:pPr>
      <w:r w:rsidRPr="00D07A26">
        <w:rPr>
          <w:rFonts w:cstheme="minorHAnsi"/>
          <w:lang w:val="en-GB"/>
        </w:rPr>
        <w:t>5. I’m not sure</w:t>
      </w:r>
    </w:p>
    <w:p w14:paraId="6A471110" w14:textId="77777777" w:rsidR="001F650C" w:rsidRPr="00D07A26" w:rsidRDefault="001F650C" w:rsidP="001F650C">
      <w:pPr>
        <w:spacing w:after="0" w:line="240" w:lineRule="auto"/>
        <w:rPr>
          <w:rFonts w:cstheme="minorHAnsi"/>
          <w:lang w:val="en-GB"/>
        </w:rPr>
      </w:pPr>
    </w:p>
    <w:p w14:paraId="4366848E" w14:textId="77777777" w:rsidR="001F650C" w:rsidRPr="00D07A26" w:rsidRDefault="001F650C" w:rsidP="001F650C">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4EF80B16" w14:textId="141AA553" w:rsidR="001F650C" w:rsidRPr="00D07A26" w:rsidRDefault="001F650C" w:rsidP="001F650C">
      <w:pPr>
        <w:spacing w:after="0" w:line="240" w:lineRule="auto"/>
        <w:rPr>
          <w:rFonts w:cstheme="minorHAnsi"/>
          <w:b/>
          <w:lang w:val="en-GB"/>
        </w:rPr>
      </w:pPr>
      <w:r w:rsidRPr="00D07A26">
        <w:rPr>
          <w:rFonts w:cstheme="minorHAnsi"/>
          <w:b/>
          <w:lang w:val="en-GB"/>
        </w:rPr>
        <w:t xml:space="preserve">Q35c I have great sympathy for the campaign </w:t>
      </w:r>
    </w:p>
    <w:p w14:paraId="1CCE1A1E" w14:textId="424E66F5" w:rsidR="001F650C" w:rsidRPr="00D07A26" w:rsidRDefault="001F650C" w:rsidP="001F650C">
      <w:pPr>
        <w:spacing w:after="0" w:line="240" w:lineRule="auto"/>
        <w:rPr>
          <w:rFonts w:cstheme="minorHAnsi"/>
          <w:b/>
          <w:lang w:val="en-GB"/>
        </w:rPr>
      </w:pPr>
      <w:r w:rsidRPr="00D07A26">
        <w:rPr>
          <w:rFonts w:cstheme="minorHAnsi"/>
          <w:b/>
          <w:lang w:val="en-GB"/>
        </w:rPr>
        <w:t>Q36c The message in the campaign is misleading</w:t>
      </w:r>
    </w:p>
    <w:p w14:paraId="29CCC38C" w14:textId="6125C4C1" w:rsidR="001F650C" w:rsidRPr="00D07A26" w:rsidRDefault="001F650C" w:rsidP="001F650C">
      <w:pPr>
        <w:spacing w:after="0" w:line="240" w:lineRule="auto"/>
        <w:rPr>
          <w:rFonts w:cstheme="minorHAnsi"/>
          <w:b/>
          <w:lang w:val="en-GB"/>
        </w:rPr>
      </w:pPr>
      <w:r w:rsidRPr="00D07A26">
        <w:rPr>
          <w:rFonts w:cstheme="minorHAnsi"/>
          <w:b/>
          <w:lang w:val="en-GB"/>
        </w:rPr>
        <w:t>Q37c The campaign is good because it says something central about the way pigs are treated in Danish farms</w:t>
      </w:r>
    </w:p>
    <w:p w14:paraId="2F7692C0" w14:textId="77777777" w:rsidR="001F650C" w:rsidRPr="00D07A26" w:rsidRDefault="001F650C" w:rsidP="001F650C">
      <w:pPr>
        <w:spacing w:after="0" w:line="240" w:lineRule="auto"/>
        <w:rPr>
          <w:rFonts w:cstheme="minorHAnsi"/>
          <w:b/>
          <w:lang w:val="en-GB"/>
        </w:rPr>
      </w:pPr>
    </w:p>
    <w:p w14:paraId="5EB9C5D3" w14:textId="77777777" w:rsidR="001F650C" w:rsidRPr="00D07A26" w:rsidRDefault="001F650C" w:rsidP="001F650C">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17E71A94" w14:textId="77777777" w:rsidR="001F650C" w:rsidRPr="00D07A26" w:rsidRDefault="001F650C" w:rsidP="001F650C">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17F35AF6" w14:textId="77777777" w:rsidR="001F650C" w:rsidRPr="00D07A26" w:rsidRDefault="001F650C" w:rsidP="001F650C">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6DF555DF" w14:textId="77777777" w:rsidR="001F650C" w:rsidRPr="00D07A26" w:rsidRDefault="001F650C" w:rsidP="001F650C">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77EC494A" w14:textId="77777777" w:rsidR="001F650C" w:rsidRPr="00D07A26" w:rsidRDefault="001F650C" w:rsidP="001F650C">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3EC490B2" w14:textId="77777777" w:rsidR="001F650C" w:rsidRPr="00D07A26" w:rsidRDefault="001F650C" w:rsidP="001F650C">
      <w:pPr>
        <w:spacing w:after="0" w:line="240" w:lineRule="auto"/>
        <w:rPr>
          <w:rFonts w:cstheme="minorHAnsi"/>
          <w:b/>
          <w:lang w:val="en-GB"/>
        </w:rPr>
      </w:pPr>
    </w:p>
    <w:p w14:paraId="15EFDD66" w14:textId="6BAF488D" w:rsidR="001F650C" w:rsidRPr="00D07A26" w:rsidRDefault="001F650C" w:rsidP="001F650C">
      <w:pPr>
        <w:spacing w:after="0" w:line="240" w:lineRule="auto"/>
        <w:rPr>
          <w:rFonts w:cstheme="minorHAnsi"/>
          <w:lang w:val="en-GB"/>
        </w:rPr>
      </w:pPr>
      <w:r w:rsidRPr="00D07A26">
        <w:rPr>
          <w:rFonts w:cstheme="minorHAnsi"/>
          <w:lang w:val="en-GB"/>
        </w:rPr>
        <w:t>(Q38</w:t>
      </w:r>
      <w:r w:rsidR="00725282" w:rsidRPr="00D07A26">
        <w:rPr>
          <w:rFonts w:cstheme="minorHAnsi"/>
          <w:lang w:val="en-GB"/>
        </w:rPr>
        <w:t>c</w:t>
      </w:r>
      <w:r w:rsidRPr="00D07A26">
        <w:rPr>
          <w:rFonts w:cstheme="minorHAnsi"/>
          <w:lang w:val="en-GB"/>
        </w:rPr>
        <w:t xml:space="preserve"> is only presented if Q37</w:t>
      </w:r>
      <w:r w:rsidR="00725282" w:rsidRPr="00D07A26">
        <w:rPr>
          <w:rFonts w:cstheme="minorHAnsi"/>
          <w:lang w:val="en-GB"/>
        </w:rPr>
        <w:t>c</w:t>
      </w:r>
      <w:r w:rsidRPr="00D07A26">
        <w:rPr>
          <w:rFonts w:cstheme="minorHAnsi"/>
          <w:lang w:val="en-GB"/>
        </w:rPr>
        <w:t xml:space="preserve"> = ‘Completely agree’ or ‘Agree’)</w:t>
      </w:r>
    </w:p>
    <w:p w14:paraId="2E0D58A3" w14:textId="77777777" w:rsidR="001F650C" w:rsidRPr="00D07A26" w:rsidRDefault="001F650C" w:rsidP="001F650C">
      <w:pPr>
        <w:spacing w:after="0" w:line="240" w:lineRule="auto"/>
        <w:rPr>
          <w:rFonts w:cstheme="minorHAnsi"/>
          <w:b/>
          <w:lang w:val="en-GB"/>
        </w:rPr>
      </w:pPr>
    </w:p>
    <w:p w14:paraId="510E4319" w14:textId="30BB542E" w:rsidR="001F650C" w:rsidRPr="00D07A26" w:rsidRDefault="001F650C" w:rsidP="001F650C">
      <w:pPr>
        <w:spacing w:after="0" w:line="240" w:lineRule="auto"/>
        <w:rPr>
          <w:rFonts w:cstheme="minorHAnsi"/>
          <w:b/>
          <w:lang w:val="en-GB"/>
        </w:rPr>
      </w:pPr>
      <w:r w:rsidRPr="00D07A26">
        <w:rPr>
          <w:rFonts w:cstheme="minorHAnsi"/>
          <w:b/>
          <w:lang w:val="en-GB"/>
        </w:rPr>
        <w:t>Q38</w:t>
      </w:r>
      <w:r w:rsidR="00725282" w:rsidRPr="00D07A26">
        <w:rPr>
          <w:rFonts w:cstheme="minorHAnsi"/>
          <w:b/>
          <w:lang w:val="en-GB"/>
        </w:rPr>
        <w:t>c</w:t>
      </w:r>
      <w:r w:rsidRPr="00D07A26">
        <w:rPr>
          <w:rFonts w:cstheme="minorHAnsi"/>
          <w:b/>
          <w:lang w:val="en-GB"/>
        </w:rPr>
        <w:t xml:space="preserve"> In your view, what does the campaign say about pig farming in Denmark?    </w:t>
      </w:r>
    </w:p>
    <w:p w14:paraId="2B3106C7" w14:textId="77777777" w:rsidR="001F650C" w:rsidRPr="00D07A26" w:rsidRDefault="001F650C" w:rsidP="001F650C">
      <w:pPr>
        <w:spacing w:after="0" w:line="240" w:lineRule="auto"/>
        <w:rPr>
          <w:rFonts w:cstheme="minorHAnsi"/>
          <w:lang w:val="en-GB"/>
        </w:rPr>
      </w:pPr>
      <w:r w:rsidRPr="00D07A26">
        <w:rPr>
          <w:rFonts w:cstheme="minorHAnsi"/>
          <w:lang w:val="en-GB"/>
        </w:rPr>
        <w:t>(Open-ended question)</w:t>
      </w:r>
    </w:p>
    <w:p w14:paraId="4039D1FD" w14:textId="77777777" w:rsidR="001F650C" w:rsidRPr="00D07A26" w:rsidRDefault="001F650C" w:rsidP="00A562EF">
      <w:pPr>
        <w:spacing w:after="0" w:line="240" w:lineRule="auto"/>
        <w:rPr>
          <w:rFonts w:cstheme="minorHAnsi"/>
          <w:lang w:val="en-GB"/>
        </w:rPr>
      </w:pPr>
    </w:p>
    <w:p w14:paraId="7C4084E5" w14:textId="77777777" w:rsidR="00A562EF" w:rsidRPr="00D07A26" w:rsidRDefault="00A562EF" w:rsidP="00A562EF">
      <w:pPr>
        <w:spacing w:after="0" w:line="240" w:lineRule="auto"/>
        <w:rPr>
          <w:rFonts w:cstheme="minorHAnsi"/>
          <w:lang w:val="en-GB"/>
        </w:rPr>
      </w:pPr>
    </w:p>
    <w:p w14:paraId="5237488A" w14:textId="77777777" w:rsidR="00A562EF" w:rsidRPr="00D07A26" w:rsidRDefault="00A562EF" w:rsidP="00A562EF">
      <w:pPr>
        <w:spacing w:after="0" w:line="240" w:lineRule="auto"/>
        <w:rPr>
          <w:rFonts w:cstheme="minorHAnsi"/>
          <w:lang w:val="en-GB"/>
        </w:rPr>
      </w:pPr>
    </w:p>
    <w:p w14:paraId="2DE6C002" w14:textId="77777777" w:rsidR="00A562EF" w:rsidRPr="00D07A26" w:rsidRDefault="00A562EF" w:rsidP="00A562EF">
      <w:pPr>
        <w:spacing w:after="0" w:line="240" w:lineRule="auto"/>
        <w:rPr>
          <w:rFonts w:cstheme="minorHAnsi"/>
          <w:lang w:val="en-GB"/>
        </w:rPr>
      </w:pPr>
    </w:p>
    <w:p w14:paraId="0860D975" w14:textId="77777777" w:rsidR="00A562EF" w:rsidRPr="00D07A26" w:rsidRDefault="00A562EF" w:rsidP="00A562EF">
      <w:pPr>
        <w:spacing w:after="0" w:line="240" w:lineRule="auto"/>
        <w:rPr>
          <w:rFonts w:cstheme="minorHAnsi"/>
          <w:lang w:val="en-GB"/>
        </w:rPr>
      </w:pPr>
    </w:p>
    <w:p w14:paraId="068310FC" w14:textId="77777777" w:rsidR="00A562EF" w:rsidRPr="00D07A26" w:rsidRDefault="00A562EF" w:rsidP="00A562EF">
      <w:pPr>
        <w:spacing w:after="0" w:line="240" w:lineRule="auto"/>
        <w:rPr>
          <w:rFonts w:cstheme="minorHAnsi"/>
          <w:lang w:val="en-GB"/>
        </w:rPr>
      </w:pPr>
    </w:p>
    <w:p w14:paraId="32971C2F" w14:textId="77777777" w:rsidR="00E20510" w:rsidRPr="00D07A26" w:rsidRDefault="00E20510" w:rsidP="00E20510">
      <w:pPr>
        <w:spacing w:after="0" w:line="240" w:lineRule="auto"/>
        <w:rPr>
          <w:rFonts w:cstheme="minorHAnsi"/>
          <w:lang w:val="en-GB"/>
        </w:rPr>
      </w:pPr>
    </w:p>
    <w:p w14:paraId="61B0687B" w14:textId="77777777" w:rsidR="00A06D2F" w:rsidRPr="00D07A26" w:rsidRDefault="00A06D2F" w:rsidP="00A06D2F">
      <w:pPr>
        <w:rPr>
          <w:rFonts w:cstheme="minorHAnsi"/>
          <w:lang w:val="en-GB"/>
        </w:rPr>
      </w:pPr>
    </w:p>
    <w:p w14:paraId="644D3F60" w14:textId="77777777" w:rsidR="00725282" w:rsidRPr="00D07A26" w:rsidRDefault="00725282" w:rsidP="00A06D2F">
      <w:pPr>
        <w:rPr>
          <w:rFonts w:cstheme="minorHAnsi"/>
          <w:lang w:val="en-GB"/>
        </w:rPr>
      </w:pPr>
    </w:p>
    <w:p w14:paraId="4943B3F6" w14:textId="77777777" w:rsidR="00725282" w:rsidRPr="00D07A26" w:rsidRDefault="00725282" w:rsidP="00A06D2F">
      <w:pPr>
        <w:rPr>
          <w:rFonts w:cstheme="minorHAnsi"/>
          <w:lang w:val="en-GB"/>
        </w:rPr>
      </w:pPr>
    </w:p>
    <w:p w14:paraId="6BCADDDB" w14:textId="77777777" w:rsidR="00725282" w:rsidRPr="00D07A26" w:rsidRDefault="00725282" w:rsidP="00A06D2F">
      <w:pPr>
        <w:rPr>
          <w:rFonts w:cstheme="minorHAnsi"/>
          <w:lang w:val="en-GB"/>
        </w:rPr>
      </w:pPr>
    </w:p>
    <w:p w14:paraId="12765A51" w14:textId="12530CB8" w:rsidR="00725282" w:rsidRPr="00D07A26" w:rsidRDefault="00725282" w:rsidP="00A06D2F">
      <w:pPr>
        <w:rPr>
          <w:rFonts w:cstheme="minorHAnsi"/>
          <w:lang w:val="en-GB"/>
        </w:rPr>
      </w:pPr>
    </w:p>
    <w:p w14:paraId="171BB401" w14:textId="1CD556F1" w:rsidR="00767001" w:rsidRPr="00D07A26" w:rsidRDefault="00767001" w:rsidP="00A06D2F">
      <w:pPr>
        <w:rPr>
          <w:rFonts w:cstheme="minorHAnsi"/>
          <w:lang w:val="en-GB"/>
        </w:rPr>
      </w:pPr>
    </w:p>
    <w:p w14:paraId="3F752774" w14:textId="77777777" w:rsidR="00767001" w:rsidRPr="00D07A26" w:rsidRDefault="00767001" w:rsidP="00A06D2F">
      <w:pPr>
        <w:rPr>
          <w:rFonts w:cstheme="minorHAnsi"/>
          <w:lang w:val="en-GB"/>
        </w:rPr>
      </w:pPr>
    </w:p>
    <w:p w14:paraId="29466CDC" w14:textId="77777777" w:rsidR="00725282" w:rsidRPr="00D07A26" w:rsidRDefault="00725282" w:rsidP="00A06D2F">
      <w:pPr>
        <w:rPr>
          <w:rFonts w:cstheme="minorHAnsi"/>
          <w:lang w:val="en-GB"/>
        </w:rPr>
      </w:pPr>
    </w:p>
    <w:p w14:paraId="2AA446EC" w14:textId="299C124C" w:rsidR="00725282" w:rsidRPr="00D07A26" w:rsidRDefault="00725282" w:rsidP="00725282">
      <w:pPr>
        <w:spacing w:after="0" w:line="240" w:lineRule="auto"/>
        <w:rPr>
          <w:rFonts w:asciiTheme="majorHAnsi" w:hAnsiTheme="majorHAnsi" w:cstheme="minorHAnsi"/>
          <w:b/>
          <w:sz w:val="28"/>
          <w:szCs w:val="28"/>
          <w:lang w:val="en-GB"/>
        </w:rPr>
      </w:pPr>
      <w:r w:rsidRPr="00D07A26">
        <w:rPr>
          <w:rFonts w:asciiTheme="majorHAnsi" w:hAnsiTheme="majorHAnsi" w:cstheme="minorHAnsi"/>
          <w:b/>
          <w:sz w:val="28"/>
          <w:szCs w:val="28"/>
          <w:lang w:val="en-GB"/>
        </w:rPr>
        <w:lastRenderedPageBreak/>
        <w:t xml:space="preserve">Block </w:t>
      </w:r>
      <w:r w:rsidR="007A3DCB">
        <w:rPr>
          <w:rFonts w:asciiTheme="majorHAnsi" w:hAnsiTheme="majorHAnsi" w:cstheme="minorHAnsi"/>
          <w:b/>
          <w:sz w:val="28"/>
          <w:szCs w:val="28"/>
          <w:lang w:val="en-GB"/>
        </w:rPr>
        <w:t>D</w:t>
      </w:r>
      <w:r w:rsidRPr="00D07A26">
        <w:rPr>
          <w:rFonts w:asciiTheme="majorHAnsi" w:hAnsiTheme="majorHAnsi" w:cstheme="minorHAnsi"/>
          <w:b/>
          <w:sz w:val="28"/>
          <w:szCs w:val="28"/>
          <w:lang w:val="en-GB"/>
        </w:rPr>
        <w:t xml:space="preserve"> questions</w:t>
      </w:r>
    </w:p>
    <w:p w14:paraId="7B41A0ED" w14:textId="77777777" w:rsidR="00725282" w:rsidRPr="00D07A26" w:rsidRDefault="00725282" w:rsidP="00725282">
      <w:pPr>
        <w:spacing w:after="0" w:line="240" w:lineRule="auto"/>
        <w:rPr>
          <w:rFonts w:cstheme="minorHAnsi"/>
          <w:lang w:val="en-GB"/>
        </w:rPr>
      </w:pPr>
    </w:p>
    <w:p w14:paraId="1FC79218" w14:textId="77777777" w:rsidR="00725282" w:rsidRPr="00D07A26" w:rsidRDefault="00725282" w:rsidP="00725282">
      <w:pPr>
        <w:spacing w:after="0" w:line="240" w:lineRule="auto"/>
        <w:rPr>
          <w:rFonts w:cstheme="minorHAnsi"/>
          <w:lang w:val="en-GB"/>
        </w:rPr>
      </w:pPr>
      <w:r w:rsidRPr="00D07A26">
        <w:rPr>
          <w:rFonts w:cstheme="minorHAnsi"/>
          <w:lang w:val="en-GB"/>
        </w:rPr>
        <w:t xml:space="preserve">Now, we would like to ask you about your perception of the messages in the following two ads that were used in recent campaign. You can see the first ad here. </w:t>
      </w:r>
    </w:p>
    <w:p w14:paraId="463C6F12" w14:textId="77777777" w:rsidR="00725282" w:rsidRPr="00D07A26" w:rsidRDefault="00725282" w:rsidP="00725282">
      <w:pPr>
        <w:spacing w:after="0" w:line="240" w:lineRule="auto"/>
        <w:rPr>
          <w:rFonts w:cstheme="minorHAnsi"/>
          <w:b/>
          <w:lang w:val="en-GB"/>
        </w:rPr>
      </w:pPr>
    </w:p>
    <w:p w14:paraId="177DE2E7" w14:textId="77777777" w:rsidR="00725282" w:rsidRPr="00D07A26" w:rsidRDefault="00725282" w:rsidP="00725282">
      <w:pPr>
        <w:spacing w:after="0" w:line="240" w:lineRule="auto"/>
        <w:rPr>
          <w:rFonts w:cstheme="minorHAnsi"/>
          <w:lang w:val="en-GB"/>
        </w:rPr>
      </w:pPr>
      <w:r w:rsidRPr="00D07A26">
        <w:rPr>
          <w:rFonts w:cstheme="minorHAnsi"/>
          <w:lang w:val="en-GB"/>
        </w:rPr>
        <w:t>(In the table below, the original Danish poster is shown in the left-hand column, while an English translation is provided in the right-hand column.)</w:t>
      </w:r>
    </w:p>
    <w:p w14:paraId="537677D5" w14:textId="77777777" w:rsidR="00725282" w:rsidRPr="00D07A26" w:rsidRDefault="00725282" w:rsidP="00725282">
      <w:pPr>
        <w:spacing w:after="0" w:line="240" w:lineRule="auto"/>
        <w:rPr>
          <w:rFonts w:cstheme="minorHAnsi"/>
          <w:lang w:val="en-GB"/>
        </w:rPr>
      </w:pPr>
    </w:p>
    <w:tbl>
      <w:tblPr>
        <w:tblStyle w:val="TableGrid"/>
        <w:tblW w:w="0" w:type="auto"/>
        <w:tblLayout w:type="fixed"/>
        <w:tblLook w:val="04A0" w:firstRow="1" w:lastRow="0" w:firstColumn="1" w:lastColumn="0" w:noHBand="0" w:noVBand="1"/>
      </w:tblPr>
      <w:tblGrid>
        <w:gridCol w:w="5807"/>
        <w:gridCol w:w="3821"/>
      </w:tblGrid>
      <w:tr w:rsidR="00725282" w:rsidRPr="00D07A26" w14:paraId="5F1F3E3C" w14:textId="77777777" w:rsidTr="000949D5">
        <w:tc>
          <w:tcPr>
            <w:tcW w:w="5807" w:type="dxa"/>
          </w:tcPr>
          <w:p w14:paraId="02DFFDE6" w14:textId="77777777" w:rsidR="00725282" w:rsidRPr="00D07A26" w:rsidRDefault="00725282" w:rsidP="000949D5">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3821" w:type="dxa"/>
          </w:tcPr>
          <w:p w14:paraId="661C1A06" w14:textId="77777777" w:rsidR="00725282" w:rsidRPr="00D07A26" w:rsidRDefault="00725282" w:rsidP="000949D5">
            <w:pPr>
              <w:rPr>
                <w:rFonts w:eastAsia="Calibri" w:cstheme="minorHAnsi"/>
                <w:b/>
                <w:lang w:val="en-GB"/>
              </w:rPr>
            </w:pPr>
            <w:r w:rsidRPr="00D07A26">
              <w:rPr>
                <w:rFonts w:eastAsia="Calibri" w:cstheme="minorHAnsi"/>
                <w:b/>
                <w:lang w:val="en-GB"/>
              </w:rPr>
              <w:t>ENGLISH TRANSLATION</w:t>
            </w:r>
          </w:p>
        </w:tc>
      </w:tr>
      <w:tr w:rsidR="00725282" w:rsidRPr="00D07A26" w14:paraId="21884549" w14:textId="77777777" w:rsidTr="000949D5">
        <w:trPr>
          <w:trHeight w:val="63"/>
        </w:trPr>
        <w:tc>
          <w:tcPr>
            <w:tcW w:w="5807" w:type="dxa"/>
          </w:tcPr>
          <w:p w14:paraId="4CA35D69" w14:textId="77777777" w:rsidR="00725282" w:rsidRPr="00D07A26" w:rsidRDefault="00725282" w:rsidP="000949D5">
            <w:pPr>
              <w:rPr>
                <w:rFonts w:eastAsia="Calibri" w:cstheme="minorHAnsi"/>
                <w:lang w:val="en-GB"/>
              </w:rPr>
            </w:pPr>
            <w:r w:rsidRPr="00D07A26">
              <w:rPr>
                <w:rFonts w:eastAsia="Calibri" w:cstheme="minorHAnsi"/>
                <w:noProof/>
                <w:lang w:eastAsia="da-DK"/>
              </w:rPr>
              <w:drawing>
                <wp:inline distT="0" distB="0" distL="0" distR="0" wp14:anchorId="096B1BF9" wp14:editId="6D1CC598">
                  <wp:extent cx="3505200" cy="5794137"/>
                  <wp:effectExtent l="19050" t="19050" r="19050" b="16510"/>
                  <wp:docPr id="11" name="Picture 4" descr="C:\Users\ptk749\Dropbox\AProjekter\Indeks projektet - 2017\Public questionnaire\Landbrug_Foedevar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tk749\Dropbox\AProjekter\Indeks projektet - 2017\Public questionnaire\Landbrug_Foedevarer.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5259" cy="5860355"/>
                          </a:xfrm>
                          <a:prstGeom prst="rect">
                            <a:avLst/>
                          </a:prstGeom>
                          <a:noFill/>
                          <a:ln>
                            <a:solidFill>
                              <a:srgbClr val="4F81BD"/>
                            </a:solidFill>
                          </a:ln>
                        </pic:spPr>
                      </pic:pic>
                    </a:graphicData>
                  </a:graphic>
                </wp:inline>
              </w:drawing>
            </w:r>
          </w:p>
        </w:tc>
        <w:tc>
          <w:tcPr>
            <w:tcW w:w="3821" w:type="dxa"/>
          </w:tcPr>
          <w:p w14:paraId="32436847" w14:textId="77777777" w:rsidR="00725282" w:rsidRPr="00D07A26" w:rsidRDefault="00725282" w:rsidP="000949D5">
            <w:pPr>
              <w:rPr>
                <w:rFonts w:eastAsia="Calibri" w:cstheme="minorHAnsi"/>
                <w:b/>
                <w:color w:val="4F6228"/>
                <w:sz w:val="26"/>
                <w:szCs w:val="26"/>
                <w:lang w:val="en-GB"/>
              </w:rPr>
            </w:pPr>
          </w:p>
          <w:p w14:paraId="5F042B2E" w14:textId="77777777" w:rsidR="00725282" w:rsidRPr="00D07A26" w:rsidRDefault="00725282" w:rsidP="000949D5">
            <w:pPr>
              <w:rPr>
                <w:rFonts w:eastAsia="Calibri" w:cstheme="minorHAnsi"/>
                <w:b/>
                <w:color w:val="096211"/>
                <w:sz w:val="26"/>
                <w:szCs w:val="26"/>
                <w:lang w:val="en-GB"/>
              </w:rPr>
            </w:pPr>
            <w:r w:rsidRPr="00D07A26">
              <w:rPr>
                <w:rFonts w:eastAsia="Calibri" w:cstheme="minorHAnsi"/>
                <w:b/>
                <w:color w:val="096211"/>
                <w:sz w:val="26"/>
                <w:szCs w:val="26"/>
                <w:lang w:val="en-GB"/>
              </w:rPr>
              <w:t xml:space="preserve">Sometimes you have to see it yourself to form an attitude. Welcome to Open Farm. </w:t>
            </w:r>
          </w:p>
          <w:p w14:paraId="3DF9772D" w14:textId="77777777" w:rsidR="00725282" w:rsidRPr="00D07A26" w:rsidRDefault="00725282" w:rsidP="000949D5">
            <w:pPr>
              <w:rPr>
                <w:rFonts w:eastAsia="Calibri" w:cstheme="minorHAnsi"/>
                <w:b/>
                <w:color w:val="096211"/>
                <w:sz w:val="10"/>
                <w:szCs w:val="10"/>
                <w:lang w:val="en-GB"/>
              </w:rPr>
            </w:pPr>
          </w:p>
          <w:p w14:paraId="265DCFAB" w14:textId="77777777" w:rsidR="00725282" w:rsidRPr="00D07A26" w:rsidRDefault="00725282" w:rsidP="000949D5">
            <w:pPr>
              <w:rPr>
                <w:rFonts w:eastAsia="Calibri" w:cstheme="minorHAnsi"/>
                <w:sz w:val="20"/>
                <w:szCs w:val="20"/>
                <w:lang w:val="en-GB"/>
              </w:rPr>
            </w:pPr>
            <w:r w:rsidRPr="00D07A26">
              <w:rPr>
                <w:rFonts w:eastAsia="Calibri" w:cstheme="minorHAnsi"/>
                <w:sz w:val="20"/>
                <w:szCs w:val="20"/>
                <w:lang w:val="en-GB"/>
              </w:rPr>
              <w:t>When it comes to persuading, reality trumps everything else. So instead of just telling you that the conditions for pigs in Denmark are among the best in the EU, we would like to invite you to a visit into reality. Throughout the country, we have Open Farm on Sunday 17</w:t>
            </w:r>
            <w:r w:rsidRPr="00D07A26">
              <w:rPr>
                <w:rFonts w:eastAsia="Calibri" w:cstheme="minorHAnsi"/>
                <w:sz w:val="20"/>
                <w:szCs w:val="20"/>
                <w:vertAlign w:val="superscript"/>
                <w:lang w:val="en-GB"/>
              </w:rPr>
              <w:t>th</w:t>
            </w:r>
            <w:r w:rsidRPr="00D07A26">
              <w:rPr>
                <w:rFonts w:eastAsia="Calibri" w:cstheme="minorHAnsi"/>
                <w:sz w:val="20"/>
                <w:szCs w:val="20"/>
                <w:lang w:val="en-GB"/>
              </w:rPr>
              <w:t xml:space="preserve"> September. Find your nearest farm on aabentlandbrug.dk.</w:t>
            </w:r>
          </w:p>
          <w:p w14:paraId="77F4902F" w14:textId="77777777" w:rsidR="00725282" w:rsidRPr="00D07A26" w:rsidRDefault="00725282" w:rsidP="000949D5">
            <w:pPr>
              <w:rPr>
                <w:rFonts w:eastAsia="Calibri" w:cstheme="minorHAnsi"/>
                <w:sz w:val="20"/>
                <w:szCs w:val="20"/>
                <w:lang w:val="en-GB"/>
              </w:rPr>
            </w:pPr>
          </w:p>
          <w:p w14:paraId="7C4C5CB2" w14:textId="77777777" w:rsidR="00725282" w:rsidRPr="00D07A26" w:rsidRDefault="00725282" w:rsidP="000949D5">
            <w:pPr>
              <w:rPr>
                <w:rFonts w:eastAsia="Calibri" w:cstheme="minorHAnsi"/>
                <w:sz w:val="20"/>
                <w:szCs w:val="20"/>
                <w:lang w:val="en-GB"/>
              </w:rPr>
            </w:pPr>
          </w:p>
          <w:p w14:paraId="188D2229" w14:textId="77777777" w:rsidR="00725282" w:rsidRPr="00D07A26" w:rsidRDefault="00725282" w:rsidP="000949D5">
            <w:pPr>
              <w:rPr>
                <w:rFonts w:eastAsia="Calibri" w:cstheme="minorHAnsi"/>
                <w:sz w:val="20"/>
                <w:szCs w:val="20"/>
                <w:lang w:val="en-GB"/>
              </w:rPr>
            </w:pPr>
          </w:p>
          <w:p w14:paraId="79643E5B" w14:textId="77777777" w:rsidR="00725282" w:rsidRPr="00D07A26" w:rsidRDefault="00725282" w:rsidP="000949D5">
            <w:pPr>
              <w:rPr>
                <w:rFonts w:eastAsia="Calibri" w:cstheme="minorHAnsi"/>
                <w:sz w:val="20"/>
                <w:szCs w:val="20"/>
                <w:lang w:val="en-GB"/>
              </w:rPr>
            </w:pPr>
          </w:p>
          <w:p w14:paraId="15B9237F" w14:textId="77777777" w:rsidR="00725282" w:rsidRPr="00D07A26" w:rsidRDefault="00725282" w:rsidP="000949D5">
            <w:pPr>
              <w:rPr>
                <w:rFonts w:eastAsia="Calibri" w:cstheme="minorHAnsi"/>
                <w:sz w:val="20"/>
                <w:szCs w:val="20"/>
                <w:lang w:val="en-GB"/>
              </w:rPr>
            </w:pPr>
          </w:p>
          <w:p w14:paraId="7A936B1E" w14:textId="77777777" w:rsidR="00725282" w:rsidRPr="00D07A26" w:rsidRDefault="00725282" w:rsidP="000949D5">
            <w:pPr>
              <w:rPr>
                <w:rFonts w:eastAsia="Calibri" w:cstheme="minorHAnsi"/>
                <w:sz w:val="20"/>
                <w:szCs w:val="20"/>
                <w:lang w:val="en-GB"/>
              </w:rPr>
            </w:pPr>
          </w:p>
          <w:p w14:paraId="04814FA5" w14:textId="77777777" w:rsidR="00725282" w:rsidRPr="00D07A26" w:rsidRDefault="00725282" w:rsidP="000949D5">
            <w:pPr>
              <w:rPr>
                <w:rFonts w:eastAsia="Calibri" w:cstheme="minorHAnsi"/>
                <w:sz w:val="20"/>
                <w:szCs w:val="20"/>
                <w:lang w:val="en-GB"/>
              </w:rPr>
            </w:pPr>
          </w:p>
          <w:p w14:paraId="6FD91639" w14:textId="77777777" w:rsidR="00725282" w:rsidRPr="00D07A26" w:rsidRDefault="00725282" w:rsidP="000949D5">
            <w:pPr>
              <w:rPr>
                <w:rFonts w:eastAsia="Calibri" w:cstheme="minorHAnsi"/>
                <w:sz w:val="20"/>
                <w:szCs w:val="20"/>
                <w:lang w:val="en-GB"/>
              </w:rPr>
            </w:pPr>
          </w:p>
          <w:p w14:paraId="76368C21" w14:textId="77777777" w:rsidR="00725282" w:rsidRPr="00D07A26" w:rsidRDefault="00725282" w:rsidP="000949D5">
            <w:pPr>
              <w:rPr>
                <w:rFonts w:eastAsia="Calibri" w:cstheme="minorHAnsi"/>
                <w:sz w:val="20"/>
                <w:szCs w:val="20"/>
                <w:lang w:val="en-GB"/>
              </w:rPr>
            </w:pPr>
          </w:p>
          <w:p w14:paraId="25AABEE8" w14:textId="77777777" w:rsidR="00725282" w:rsidRPr="00D07A26" w:rsidRDefault="00725282" w:rsidP="000949D5">
            <w:pPr>
              <w:rPr>
                <w:rFonts w:eastAsia="Calibri" w:cstheme="minorHAnsi"/>
                <w:sz w:val="20"/>
                <w:szCs w:val="20"/>
                <w:lang w:val="en-GB"/>
              </w:rPr>
            </w:pPr>
          </w:p>
          <w:p w14:paraId="226A99EF" w14:textId="77777777" w:rsidR="00725282" w:rsidRPr="00D07A26" w:rsidRDefault="00725282" w:rsidP="000949D5">
            <w:pPr>
              <w:rPr>
                <w:rFonts w:eastAsia="Calibri" w:cstheme="minorHAnsi"/>
                <w:sz w:val="20"/>
                <w:szCs w:val="20"/>
                <w:lang w:val="en-GB"/>
              </w:rPr>
            </w:pPr>
          </w:p>
          <w:p w14:paraId="6EA01C85" w14:textId="77777777" w:rsidR="00725282" w:rsidRPr="00D07A26" w:rsidRDefault="00725282" w:rsidP="000949D5">
            <w:pPr>
              <w:rPr>
                <w:rFonts w:eastAsia="Calibri" w:cstheme="minorHAnsi"/>
                <w:sz w:val="20"/>
                <w:szCs w:val="20"/>
                <w:lang w:val="en-GB"/>
              </w:rPr>
            </w:pPr>
          </w:p>
          <w:p w14:paraId="0F730B16" w14:textId="77777777" w:rsidR="00725282" w:rsidRPr="00D07A26" w:rsidRDefault="00725282" w:rsidP="000949D5">
            <w:pPr>
              <w:rPr>
                <w:rFonts w:eastAsia="Calibri" w:cstheme="minorHAnsi"/>
                <w:sz w:val="20"/>
                <w:szCs w:val="20"/>
                <w:lang w:val="en-GB"/>
              </w:rPr>
            </w:pPr>
          </w:p>
          <w:p w14:paraId="4B7D0CB4" w14:textId="77777777" w:rsidR="00725282" w:rsidRPr="00D07A26" w:rsidRDefault="00725282" w:rsidP="000949D5">
            <w:pPr>
              <w:rPr>
                <w:rFonts w:eastAsia="Calibri" w:cstheme="minorHAnsi"/>
                <w:sz w:val="28"/>
                <w:szCs w:val="28"/>
                <w:lang w:val="en-GB"/>
              </w:rPr>
            </w:pPr>
          </w:p>
          <w:p w14:paraId="175D3AB2" w14:textId="77777777" w:rsidR="00725282" w:rsidRPr="00D07A26" w:rsidRDefault="00725282" w:rsidP="000949D5">
            <w:pPr>
              <w:rPr>
                <w:rFonts w:eastAsia="Calibri" w:cstheme="minorHAnsi"/>
                <w:sz w:val="28"/>
                <w:szCs w:val="28"/>
                <w:lang w:val="en-GB"/>
              </w:rPr>
            </w:pPr>
          </w:p>
          <w:p w14:paraId="6EA18851" w14:textId="77777777" w:rsidR="00725282" w:rsidRPr="00D07A26" w:rsidRDefault="00725282" w:rsidP="000949D5">
            <w:pPr>
              <w:rPr>
                <w:rFonts w:eastAsia="Calibri" w:cstheme="minorHAnsi"/>
                <w:sz w:val="28"/>
                <w:szCs w:val="28"/>
                <w:lang w:val="en-GB"/>
              </w:rPr>
            </w:pPr>
          </w:p>
          <w:p w14:paraId="45F77A78" w14:textId="77777777" w:rsidR="00725282" w:rsidRPr="00D07A26" w:rsidRDefault="00725282" w:rsidP="000949D5">
            <w:pPr>
              <w:rPr>
                <w:rFonts w:eastAsia="Calibri" w:cstheme="minorHAnsi"/>
                <w:sz w:val="28"/>
                <w:szCs w:val="28"/>
                <w:lang w:val="en-GB"/>
              </w:rPr>
            </w:pPr>
          </w:p>
          <w:p w14:paraId="42222EED" w14:textId="77777777" w:rsidR="00725282" w:rsidRPr="00D07A26" w:rsidRDefault="00725282" w:rsidP="000949D5">
            <w:pPr>
              <w:rPr>
                <w:rFonts w:eastAsia="Calibri" w:cstheme="minorHAnsi"/>
                <w:sz w:val="28"/>
                <w:szCs w:val="28"/>
                <w:lang w:val="en-GB"/>
              </w:rPr>
            </w:pPr>
          </w:p>
          <w:p w14:paraId="346F1211" w14:textId="77777777" w:rsidR="00725282" w:rsidRPr="00D07A26" w:rsidRDefault="00725282" w:rsidP="000949D5">
            <w:pPr>
              <w:rPr>
                <w:rFonts w:eastAsia="Calibri" w:cstheme="minorHAnsi"/>
                <w:sz w:val="28"/>
                <w:szCs w:val="28"/>
                <w:lang w:val="en-GB"/>
              </w:rPr>
            </w:pPr>
          </w:p>
          <w:p w14:paraId="2414D318" w14:textId="77777777" w:rsidR="00725282" w:rsidRPr="00D07A26" w:rsidRDefault="00725282" w:rsidP="000949D5">
            <w:pPr>
              <w:rPr>
                <w:rFonts w:eastAsia="Calibri" w:cstheme="minorHAnsi"/>
                <w:sz w:val="28"/>
                <w:szCs w:val="28"/>
                <w:lang w:val="en-GB"/>
              </w:rPr>
            </w:pPr>
          </w:p>
          <w:p w14:paraId="4DF30D0B" w14:textId="77777777" w:rsidR="00725282" w:rsidRPr="00D07A26" w:rsidRDefault="00725282" w:rsidP="000949D5">
            <w:pPr>
              <w:rPr>
                <w:rFonts w:eastAsia="Calibri" w:cstheme="minorHAnsi"/>
                <w:sz w:val="28"/>
                <w:szCs w:val="28"/>
                <w:lang w:val="en-GB"/>
              </w:rPr>
            </w:pPr>
          </w:p>
          <w:p w14:paraId="00484A39" w14:textId="77777777" w:rsidR="00725282" w:rsidRPr="00D07A26" w:rsidRDefault="00725282" w:rsidP="000949D5">
            <w:pPr>
              <w:jc w:val="right"/>
              <w:rPr>
                <w:rFonts w:eastAsia="Calibri" w:cstheme="minorHAnsi"/>
                <w:b/>
                <w:color w:val="096211"/>
                <w:sz w:val="28"/>
                <w:szCs w:val="28"/>
                <w:lang w:val="en-GB"/>
              </w:rPr>
            </w:pPr>
            <w:r w:rsidRPr="00D07A26">
              <w:rPr>
                <w:rFonts w:eastAsia="Calibri" w:cstheme="minorHAnsi"/>
                <w:b/>
                <w:color w:val="096211"/>
                <w:sz w:val="28"/>
                <w:szCs w:val="28"/>
                <w:lang w:val="en-GB"/>
              </w:rPr>
              <w:t xml:space="preserve">Farm and Food </w:t>
            </w:r>
          </w:p>
          <w:p w14:paraId="70541D68" w14:textId="77777777" w:rsidR="00725282" w:rsidRPr="00D07A26" w:rsidRDefault="00725282" w:rsidP="000949D5">
            <w:pPr>
              <w:rPr>
                <w:rFonts w:eastAsia="Calibri" w:cstheme="minorHAnsi"/>
                <w:sz w:val="20"/>
                <w:szCs w:val="20"/>
                <w:lang w:val="en-GB"/>
              </w:rPr>
            </w:pPr>
          </w:p>
          <w:p w14:paraId="65F92188" w14:textId="77777777" w:rsidR="00725282" w:rsidRPr="00D07A26" w:rsidRDefault="00725282" w:rsidP="000949D5">
            <w:pPr>
              <w:rPr>
                <w:rFonts w:eastAsia="Calibri" w:cstheme="minorHAnsi"/>
                <w:sz w:val="20"/>
                <w:szCs w:val="20"/>
                <w:lang w:val="en-GB"/>
              </w:rPr>
            </w:pPr>
          </w:p>
        </w:tc>
      </w:tr>
    </w:tbl>
    <w:p w14:paraId="03D6C40F" w14:textId="77777777" w:rsidR="00725282" w:rsidRPr="00D07A26" w:rsidRDefault="00725282" w:rsidP="00725282">
      <w:pPr>
        <w:spacing w:after="0" w:line="240" w:lineRule="auto"/>
        <w:rPr>
          <w:rFonts w:cstheme="minorHAnsi"/>
          <w:lang w:val="en-GB"/>
        </w:rPr>
      </w:pPr>
    </w:p>
    <w:p w14:paraId="612C3250" w14:textId="77777777" w:rsidR="00725282" w:rsidRPr="00D07A26" w:rsidRDefault="00725282" w:rsidP="00725282">
      <w:pPr>
        <w:spacing w:after="0" w:line="240" w:lineRule="auto"/>
        <w:rPr>
          <w:rFonts w:cstheme="minorHAnsi"/>
          <w:lang w:val="en-GB"/>
        </w:rPr>
      </w:pPr>
    </w:p>
    <w:p w14:paraId="7793101C" w14:textId="77777777" w:rsidR="00725282" w:rsidRPr="00D07A26" w:rsidRDefault="00725282" w:rsidP="00725282">
      <w:pPr>
        <w:spacing w:after="0" w:line="240" w:lineRule="auto"/>
        <w:rPr>
          <w:rFonts w:cstheme="minorHAnsi"/>
          <w:lang w:val="en-GB"/>
        </w:rPr>
      </w:pPr>
    </w:p>
    <w:p w14:paraId="5FDDF556" w14:textId="2ECFB179" w:rsidR="00725282" w:rsidRPr="00D07A26" w:rsidRDefault="00725282" w:rsidP="00725282">
      <w:pPr>
        <w:spacing w:after="0" w:line="240" w:lineRule="auto"/>
        <w:rPr>
          <w:rFonts w:cstheme="minorHAnsi"/>
          <w:b/>
          <w:lang w:val="en-GB"/>
        </w:rPr>
      </w:pPr>
      <w:r w:rsidRPr="00D07A26">
        <w:rPr>
          <w:rFonts w:cstheme="minorHAnsi"/>
          <w:b/>
          <w:lang w:val="en-GB"/>
        </w:rPr>
        <w:lastRenderedPageBreak/>
        <w:t>Q27</w:t>
      </w:r>
      <w:r w:rsidR="008C1E95" w:rsidRPr="00D07A26">
        <w:rPr>
          <w:rFonts w:cstheme="minorHAnsi"/>
          <w:b/>
          <w:lang w:val="en-GB"/>
        </w:rPr>
        <w:t>d</w:t>
      </w:r>
      <w:r w:rsidRPr="00D07A26">
        <w:rPr>
          <w:rFonts w:cstheme="minorHAnsi"/>
          <w:b/>
          <w:lang w:val="en-GB"/>
        </w:rPr>
        <w:t xml:space="preserve"> First we would like to know if the add was displayed on your screen (a picture and a text)?</w:t>
      </w:r>
    </w:p>
    <w:p w14:paraId="4CE62E15" w14:textId="77777777" w:rsidR="00725282" w:rsidRPr="00D07A26" w:rsidRDefault="00725282" w:rsidP="00725282">
      <w:pPr>
        <w:spacing w:after="0" w:line="240" w:lineRule="auto"/>
        <w:rPr>
          <w:rFonts w:cstheme="minorHAnsi"/>
          <w:lang w:val="en-GB"/>
        </w:rPr>
      </w:pPr>
      <w:r w:rsidRPr="00D07A26">
        <w:rPr>
          <w:rFonts w:cstheme="minorHAnsi"/>
          <w:lang w:val="en-GB"/>
        </w:rPr>
        <w:t>1. Yes</w:t>
      </w:r>
    </w:p>
    <w:p w14:paraId="3582CD12" w14:textId="307F790C" w:rsidR="00725282" w:rsidRPr="00D07A26" w:rsidRDefault="00725282" w:rsidP="00725282">
      <w:pPr>
        <w:spacing w:after="0" w:line="240" w:lineRule="auto"/>
        <w:rPr>
          <w:rFonts w:cstheme="minorHAnsi"/>
          <w:lang w:val="en-GB"/>
        </w:rPr>
      </w:pPr>
      <w:r w:rsidRPr="00D07A26">
        <w:rPr>
          <w:rFonts w:cstheme="minorHAnsi"/>
          <w:lang w:val="en-GB"/>
        </w:rPr>
        <w:t>2. No (jump to Q33</w:t>
      </w:r>
      <w:r w:rsidR="008C1E95" w:rsidRPr="00D07A26">
        <w:rPr>
          <w:rFonts w:cstheme="minorHAnsi"/>
          <w:lang w:val="en-GB"/>
        </w:rPr>
        <w:t>d</w:t>
      </w:r>
      <w:r w:rsidRPr="00D07A26">
        <w:rPr>
          <w:rFonts w:cstheme="minorHAnsi"/>
          <w:lang w:val="en-GB"/>
        </w:rPr>
        <w:t>)</w:t>
      </w:r>
    </w:p>
    <w:p w14:paraId="76020586" w14:textId="77777777" w:rsidR="00725282" w:rsidRPr="00D07A26" w:rsidRDefault="00725282" w:rsidP="00725282">
      <w:pPr>
        <w:spacing w:after="0" w:line="240" w:lineRule="auto"/>
        <w:rPr>
          <w:rFonts w:cstheme="minorHAnsi"/>
          <w:lang w:val="en-GB"/>
        </w:rPr>
      </w:pPr>
    </w:p>
    <w:p w14:paraId="469AEBA7" w14:textId="5938DC22" w:rsidR="00725282" w:rsidRPr="00D07A26" w:rsidRDefault="00725282" w:rsidP="00725282">
      <w:pPr>
        <w:spacing w:after="0" w:line="240" w:lineRule="auto"/>
        <w:rPr>
          <w:rFonts w:cstheme="minorHAnsi"/>
          <w:b/>
          <w:lang w:val="en-GB"/>
        </w:rPr>
      </w:pPr>
      <w:r w:rsidRPr="00D07A26">
        <w:rPr>
          <w:rFonts w:cstheme="minorHAnsi"/>
          <w:b/>
          <w:lang w:val="en-GB"/>
        </w:rPr>
        <w:t>Q28</w:t>
      </w:r>
      <w:r w:rsidR="008C1E95" w:rsidRPr="00D07A26">
        <w:rPr>
          <w:rFonts w:cstheme="minorHAnsi"/>
          <w:b/>
          <w:lang w:val="en-GB"/>
        </w:rPr>
        <w:t>d</w:t>
      </w:r>
      <w:r w:rsidRPr="00D07A26">
        <w:rPr>
          <w:rFonts w:cstheme="minorHAnsi"/>
          <w:b/>
          <w:lang w:val="en-GB"/>
        </w:rPr>
        <w:t xml:space="preserve">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4A0668A0" w14:textId="77777777" w:rsidR="00725282" w:rsidRPr="00D07A26" w:rsidRDefault="00725282" w:rsidP="00725282">
      <w:pPr>
        <w:spacing w:after="0" w:line="240" w:lineRule="auto"/>
        <w:rPr>
          <w:rFonts w:cstheme="minorHAnsi"/>
          <w:lang w:val="en-GB"/>
        </w:rPr>
      </w:pPr>
      <w:r w:rsidRPr="00D07A26">
        <w:rPr>
          <w:rFonts w:cstheme="minorHAnsi"/>
          <w:lang w:val="en-GB"/>
        </w:rPr>
        <w:t>1. Yes, definitely</w:t>
      </w:r>
    </w:p>
    <w:p w14:paraId="72E8B19E" w14:textId="77777777" w:rsidR="00725282" w:rsidRPr="00D07A26" w:rsidRDefault="00725282" w:rsidP="00725282">
      <w:pPr>
        <w:spacing w:after="0" w:line="240" w:lineRule="auto"/>
        <w:rPr>
          <w:rFonts w:cstheme="minorHAnsi"/>
          <w:lang w:val="en-GB"/>
        </w:rPr>
      </w:pPr>
      <w:r w:rsidRPr="00D07A26">
        <w:rPr>
          <w:rFonts w:cstheme="minorHAnsi"/>
          <w:lang w:val="en-GB"/>
        </w:rPr>
        <w:t>2. Yes, I believe so</w:t>
      </w:r>
    </w:p>
    <w:p w14:paraId="63F2DF06" w14:textId="77777777" w:rsidR="00725282" w:rsidRPr="00D07A26" w:rsidRDefault="00725282" w:rsidP="00725282">
      <w:pPr>
        <w:spacing w:after="0" w:line="240" w:lineRule="auto"/>
        <w:rPr>
          <w:rFonts w:cstheme="minorHAnsi"/>
          <w:lang w:val="en-GB"/>
        </w:rPr>
      </w:pPr>
      <w:r w:rsidRPr="00D07A26">
        <w:rPr>
          <w:rFonts w:cstheme="minorHAnsi"/>
          <w:lang w:val="en-GB"/>
        </w:rPr>
        <w:t>3. No, I don’t remember</w:t>
      </w:r>
    </w:p>
    <w:p w14:paraId="7762E748" w14:textId="77777777" w:rsidR="00725282" w:rsidRPr="00D07A26" w:rsidRDefault="00725282" w:rsidP="00725282">
      <w:pPr>
        <w:spacing w:after="0" w:line="240" w:lineRule="auto"/>
        <w:rPr>
          <w:rFonts w:cstheme="minorHAnsi"/>
          <w:lang w:val="en-GB"/>
        </w:rPr>
      </w:pPr>
      <w:r w:rsidRPr="00D07A26">
        <w:rPr>
          <w:rFonts w:cstheme="minorHAnsi"/>
          <w:lang w:val="en-GB"/>
        </w:rPr>
        <w:t>4. No, definitely not</w:t>
      </w:r>
    </w:p>
    <w:p w14:paraId="284FA9E5" w14:textId="77777777" w:rsidR="00725282" w:rsidRPr="00D07A26" w:rsidRDefault="00725282" w:rsidP="00725282">
      <w:pPr>
        <w:spacing w:after="0" w:line="240" w:lineRule="auto"/>
        <w:rPr>
          <w:rFonts w:cstheme="minorHAnsi"/>
          <w:lang w:val="en-GB"/>
        </w:rPr>
      </w:pPr>
      <w:r w:rsidRPr="00D07A26">
        <w:rPr>
          <w:rFonts w:cstheme="minorHAnsi"/>
          <w:lang w:val="en-GB"/>
        </w:rPr>
        <w:t>5. I’m not sure</w:t>
      </w:r>
    </w:p>
    <w:p w14:paraId="13359009" w14:textId="77777777" w:rsidR="00725282" w:rsidRPr="00D07A26" w:rsidRDefault="00725282" w:rsidP="00725282">
      <w:pPr>
        <w:spacing w:after="0" w:line="240" w:lineRule="auto"/>
        <w:rPr>
          <w:rFonts w:cstheme="minorHAnsi"/>
          <w:lang w:val="en-GB"/>
        </w:rPr>
      </w:pPr>
    </w:p>
    <w:p w14:paraId="08E35495" w14:textId="77777777" w:rsidR="00725282" w:rsidRPr="00D07A26" w:rsidRDefault="00725282" w:rsidP="00725282">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14308B28" w14:textId="75E5B09B" w:rsidR="00725282" w:rsidRPr="00D07A26" w:rsidRDefault="00725282" w:rsidP="00725282">
      <w:pPr>
        <w:spacing w:after="0" w:line="240" w:lineRule="auto"/>
        <w:rPr>
          <w:rFonts w:cstheme="minorHAnsi"/>
          <w:b/>
          <w:lang w:val="en-GB"/>
        </w:rPr>
      </w:pPr>
      <w:r w:rsidRPr="00D07A26">
        <w:rPr>
          <w:rFonts w:cstheme="minorHAnsi"/>
          <w:b/>
          <w:lang w:val="en-GB"/>
        </w:rPr>
        <w:t>Q29</w:t>
      </w:r>
      <w:r w:rsidR="008C1E95" w:rsidRPr="00D07A26">
        <w:rPr>
          <w:rFonts w:cstheme="minorHAnsi"/>
          <w:b/>
          <w:lang w:val="en-GB"/>
        </w:rPr>
        <w:t>d</w:t>
      </w:r>
      <w:r w:rsidRPr="00D07A26">
        <w:rPr>
          <w:rFonts w:cstheme="minorHAnsi"/>
          <w:b/>
          <w:lang w:val="en-GB"/>
        </w:rPr>
        <w:t xml:space="preserve"> I have great sympathy for the campaign </w:t>
      </w:r>
    </w:p>
    <w:p w14:paraId="25574BC2" w14:textId="4CB6AF21" w:rsidR="00725282" w:rsidRPr="00D07A26" w:rsidRDefault="00725282" w:rsidP="00725282">
      <w:pPr>
        <w:spacing w:after="0" w:line="240" w:lineRule="auto"/>
        <w:rPr>
          <w:rFonts w:cstheme="minorHAnsi"/>
          <w:b/>
          <w:lang w:val="en-GB"/>
        </w:rPr>
      </w:pPr>
      <w:r w:rsidRPr="00D07A26">
        <w:rPr>
          <w:rFonts w:cstheme="minorHAnsi"/>
          <w:b/>
          <w:lang w:val="en-GB"/>
        </w:rPr>
        <w:t>Q30</w:t>
      </w:r>
      <w:r w:rsidR="008C1E95" w:rsidRPr="00D07A26">
        <w:rPr>
          <w:rFonts w:cstheme="minorHAnsi"/>
          <w:b/>
          <w:lang w:val="en-GB"/>
        </w:rPr>
        <w:t>d</w:t>
      </w:r>
      <w:r w:rsidRPr="00D07A26">
        <w:rPr>
          <w:rFonts w:cstheme="minorHAnsi"/>
          <w:b/>
          <w:lang w:val="en-GB"/>
        </w:rPr>
        <w:t xml:space="preserve"> The message in the campaign is misleading</w:t>
      </w:r>
    </w:p>
    <w:p w14:paraId="21021D3B" w14:textId="407BDBC8" w:rsidR="00725282" w:rsidRPr="00D07A26" w:rsidRDefault="00725282" w:rsidP="00725282">
      <w:pPr>
        <w:spacing w:after="0" w:line="240" w:lineRule="auto"/>
        <w:rPr>
          <w:rFonts w:cstheme="minorHAnsi"/>
          <w:b/>
          <w:lang w:val="en-GB"/>
        </w:rPr>
      </w:pPr>
      <w:r w:rsidRPr="00D07A26">
        <w:rPr>
          <w:rFonts w:cstheme="minorHAnsi"/>
          <w:b/>
          <w:lang w:val="en-GB"/>
        </w:rPr>
        <w:t>Q31</w:t>
      </w:r>
      <w:r w:rsidR="008C1E95" w:rsidRPr="00D07A26">
        <w:rPr>
          <w:rFonts w:cstheme="minorHAnsi"/>
          <w:b/>
          <w:lang w:val="en-GB"/>
        </w:rPr>
        <w:t>d</w:t>
      </w:r>
      <w:r w:rsidRPr="00D07A26">
        <w:rPr>
          <w:rFonts w:cstheme="minorHAnsi"/>
          <w:b/>
          <w:lang w:val="en-GB"/>
        </w:rPr>
        <w:t xml:space="preserve"> The campaign is good because it says something central about the way pigs are treated in Danish farms</w:t>
      </w:r>
    </w:p>
    <w:p w14:paraId="69282C69" w14:textId="77777777" w:rsidR="00725282" w:rsidRPr="00D07A26" w:rsidRDefault="00725282" w:rsidP="00725282">
      <w:pPr>
        <w:spacing w:after="0" w:line="240" w:lineRule="auto"/>
        <w:rPr>
          <w:rFonts w:cstheme="minorHAnsi"/>
          <w:b/>
          <w:lang w:val="en-GB"/>
        </w:rPr>
      </w:pPr>
    </w:p>
    <w:p w14:paraId="40C77610"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3F091975"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5B226895"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5212F61E"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3C78BC82"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7EE4985F" w14:textId="77777777" w:rsidR="00725282" w:rsidRPr="00D07A26" w:rsidRDefault="00725282" w:rsidP="00725282">
      <w:pPr>
        <w:spacing w:after="0" w:line="240" w:lineRule="auto"/>
        <w:rPr>
          <w:rFonts w:cstheme="minorHAnsi"/>
          <w:b/>
          <w:lang w:val="en-GB"/>
        </w:rPr>
      </w:pPr>
    </w:p>
    <w:p w14:paraId="22B669DA" w14:textId="2E70439E" w:rsidR="00725282" w:rsidRPr="00D07A26" w:rsidRDefault="00725282" w:rsidP="00725282">
      <w:pPr>
        <w:spacing w:after="0" w:line="240" w:lineRule="auto"/>
        <w:rPr>
          <w:rFonts w:cstheme="minorHAnsi"/>
          <w:lang w:val="en-GB"/>
        </w:rPr>
      </w:pPr>
      <w:r w:rsidRPr="00D07A26">
        <w:rPr>
          <w:rFonts w:cstheme="minorHAnsi"/>
          <w:lang w:val="en-GB"/>
        </w:rPr>
        <w:t>(Q32</w:t>
      </w:r>
      <w:r w:rsidR="008C1E95" w:rsidRPr="00D07A26">
        <w:rPr>
          <w:rFonts w:cstheme="minorHAnsi"/>
          <w:lang w:val="en-GB"/>
        </w:rPr>
        <w:t>d</w:t>
      </w:r>
      <w:r w:rsidRPr="00D07A26">
        <w:rPr>
          <w:rFonts w:cstheme="minorHAnsi"/>
          <w:lang w:val="en-GB"/>
        </w:rPr>
        <w:t xml:space="preserve"> is only presented if Q31</w:t>
      </w:r>
      <w:r w:rsidR="008C1E95" w:rsidRPr="00D07A26">
        <w:rPr>
          <w:rFonts w:cstheme="minorHAnsi"/>
          <w:lang w:val="en-GB"/>
        </w:rPr>
        <w:t>d</w:t>
      </w:r>
      <w:r w:rsidRPr="00D07A26">
        <w:rPr>
          <w:rFonts w:cstheme="minorHAnsi"/>
          <w:lang w:val="en-GB"/>
        </w:rPr>
        <w:t xml:space="preserve"> = ‘Completely agree’ or ‘Agree’)</w:t>
      </w:r>
    </w:p>
    <w:p w14:paraId="4B07950E" w14:textId="77777777" w:rsidR="00725282" w:rsidRPr="00D07A26" w:rsidRDefault="00725282" w:rsidP="00725282">
      <w:pPr>
        <w:spacing w:after="0" w:line="240" w:lineRule="auto"/>
        <w:rPr>
          <w:rFonts w:cstheme="minorHAnsi"/>
          <w:b/>
          <w:lang w:val="en-GB"/>
        </w:rPr>
      </w:pPr>
    </w:p>
    <w:p w14:paraId="7CEE1126" w14:textId="3548FB21" w:rsidR="00725282" w:rsidRPr="00D07A26" w:rsidRDefault="00725282" w:rsidP="00725282">
      <w:pPr>
        <w:spacing w:after="0" w:line="240" w:lineRule="auto"/>
        <w:rPr>
          <w:rFonts w:cstheme="minorHAnsi"/>
          <w:b/>
          <w:lang w:val="en-GB"/>
        </w:rPr>
      </w:pPr>
      <w:r w:rsidRPr="00D07A26">
        <w:rPr>
          <w:rFonts w:cstheme="minorHAnsi"/>
          <w:b/>
          <w:lang w:val="en-GB"/>
        </w:rPr>
        <w:t>Q32</w:t>
      </w:r>
      <w:r w:rsidR="008C1E95" w:rsidRPr="00D07A26">
        <w:rPr>
          <w:rFonts w:cstheme="minorHAnsi"/>
          <w:b/>
          <w:lang w:val="en-GB"/>
        </w:rPr>
        <w:t>d</w:t>
      </w:r>
      <w:r w:rsidRPr="00D07A26">
        <w:rPr>
          <w:rFonts w:cstheme="minorHAnsi"/>
          <w:b/>
          <w:lang w:val="en-GB"/>
        </w:rPr>
        <w:t xml:space="preserve"> In your view, what does the campaign say about pig farming in Denmark?    </w:t>
      </w:r>
    </w:p>
    <w:p w14:paraId="5414E18E" w14:textId="77777777" w:rsidR="00725282" w:rsidRPr="00D07A26" w:rsidRDefault="00725282" w:rsidP="00725282">
      <w:pPr>
        <w:spacing w:after="0" w:line="240" w:lineRule="auto"/>
        <w:rPr>
          <w:rFonts w:cstheme="minorHAnsi"/>
          <w:lang w:val="en-GB"/>
        </w:rPr>
      </w:pPr>
      <w:r w:rsidRPr="00D07A26">
        <w:rPr>
          <w:rFonts w:cstheme="minorHAnsi"/>
          <w:lang w:val="en-GB"/>
        </w:rPr>
        <w:t>(Open-ended question)</w:t>
      </w:r>
    </w:p>
    <w:p w14:paraId="401DDD14" w14:textId="77777777" w:rsidR="00725282" w:rsidRPr="00D07A26" w:rsidRDefault="00725282" w:rsidP="00725282">
      <w:pPr>
        <w:spacing w:after="0" w:line="240" w:lineRule="auto"/>
        <w:rPr>
          <w:rFonts w:cstheme="minorHAnsi"/>
          <w:lang w:val="en-GB"/>
        </w:rPr>
      </w:pPr>
    </w:p>
    <w:p w14:paraId="54B70F99" w14:textId="77777777" w:rsidR="00725282" w:rsidRPr="00D07A26" w:rsidRDefault="00725282" w:rsidP="00725282">
      <w:pPr>
        <w:spacing w:after="0" w:line="240" w:lineRule="auto"/>
        <w:rPr>
          <w:rFonts w:cstheme="minorHAnsi"/>
          <w:lang w:val="en-GB"/>
        </w:rPr>
      </w:pPr>
    </w:p>
    <w:p w14:paraId="0DDE376D" w14:textId="77777777" w:rsidR="00725282" w:rsidRPr="00D07A26" w:rsidRDefault="00725282" w:rsidP="00725282">
      <w:pPr>
        <w:rPr>
          <w:rFonts w:cstheme="minorHAnsi"/>
          <w:lang w:val="en-GB"/>
        </w:rPr>
      </w:pPr>
      <w:r w:rsidRPr="00D07A26">
        <w:rPr>
          <w:rFonts w:cstheme="minorHAnsi"/>
          <w:lang w:val="en-GB"/>
        </w:rPr>
        <w:br w:type="page"/>
      </w:r>
      <w:r w:rsidRPr="00D07A26">
        <w:rPr>
          <w:rFonts w:cstheme="minorHAnsi"/>
          <w:lang w:val="en-GB"/>
        </w:rPr>
        <w:lastRenderedPageBreak/>
        <w:t>Here is the next ad.</w:t>
      </w:r>
    </w:p>
    <w:p w14:paraId="21011815" w14:textId="77777777" w:rsidR="00725282" w:rsidRPr="00D07A26" w:rsidRDefault="00725282" w:rsidP="00725282">
      <w:pPr>
        <w:rPr>
          <w:rFonts w:cstheme="minorHAnsi"/>
          <w:lang w:val="en-GB"/>
        </w:rPr>
      </w:pPr>
      <w:r w:rsidRPr="00D07A26">
        <w:rPr>
          <w:rFonts w:cstheme="minorHAnsi"/>
          <w:lang w:val="en-GB"/>
        </w:rPr>
        <w:t>(</w:t>
      </w:r>
      <w:r w:rsidRPr="00D07A26">
        <w:rPr>
          <w:rFonts w:eastAsia="Calibri" w:cstheme="minorHAnsi"/>
          <w:lang w:val="en-GB"/>
        </w:rPr>
        <w:t>In the table below, the original Danish poster is shown in the left-hand column, while an English translation is provided in the right-hand column.)</w:t>
      </w:r>
    </w:p>
    <w:p w14:paraId="42059C0B" w14:textId="77777777" w:rsidR="00725282" w:rsidRPr="00D07A26" w:rsidRDefault="00725282" w:rsidP="00725282">
      <w:pPr>
        <w:spacing w:after="0" w:line="240" w:lineRule="auto"/>
        <w:rPr>
          <w:rFonts w:cstheme="minorHAnsi"/>
          <w:lang w:val="en-GB"/>
        </w:rPr>
      </w:pPr>
    </w:p>
    <w:tbl>
      <w:tblPr>
        <w:tblStyle w:val="TableGrid"/>
        <w:tblW w:w="0" w:type="auto"/>
        <w:tblLook w:val="04A0" w:firstRow="1" w:lastRow="0" w:firstColumn="1" w:lastColumn="0" w:noHBand="0" w:noVBand="1"/>
      </w:tblPr>
      <w:tblGrid>
        <w:gridCol w:w="6620"/>
        <w:gridCol w:w="3008"/>
      </w:tblGrid>
      <w:tr w:rsidR="00725282" w:rsidRPr="00D07A26" w14:paraId="386CE6CF" w14:textId="77777777" w:rsidTr="000949D5">
        <w:tc>
          <w:tcPr>
            <w:tcW w:w="4814" w:type="dxa"/>
          </w:tcPr>
          <w:p w14:paraId="6C403799" w14:textId="77777777" w:rsidR="00725282" w:rsidRPr="00D07A26" w:rsidRDefault="00725282" w:rsidP="000949D5">
            <w:pPr>
              <w:rPr>
                <w:rFonts w:eastAsia="Calibri" w:cstheme="minorHAnsi"/>
                <w:b/>
                <w:noProof/>
                <w:lang w:val="en-GB" w:eastAsia="da-DK"/>
              </w:rPr>
            </w:pPr>
            <w:r w:rsidRPr="00D07A26">
              <w:rPr>
                <w:rFonts w:eastAsia="Calibri" w:cstheme="minorHAnsi"/>
                <w:b/>
                <w:noProof/>
                <w:lang w:val="en-GB" w:eastAsia="da-DK"/>
              </w:rPr>
              <w:t>ORIGINAL POSTER (presented to respondents)</w:t>
            </w:r>
          </w:p>
        </w:tc>
        <w:tc>
          <w:tcPr>
            <w:tcW w:w="4814" w:type="dxa"/>
          </w:tcPr>
          <w:p w14:paraId="76A1CE1B" w14:textId="77777777" w:rsidR="00725282" w:rsidRPr="00D07A26" w:rsidRDefault="00725282" w:rsidP="000949D5">
            <w:pPr>
              <w:rPr>
                <w:rFonts w:eastAsia="Calibri" w:cstheme="minorHAnsi"/>
                <w:b/>
                <w:lang w:val="en-GB"/>
              </w:rPr>
            </w:pPr>
            <w:r w:rsidRPr="00D07A26">
              <w:rPr>
                <w:rFonts w:eastAsia="Calibri" w:cstheme="minorHAnsi"/>
                <w:b/>
                <w:lang w:val="en-GB"/>
              </w:rPr>
              <w:t>ENGLISH TRANSLATION</w:t>
            </w:r>
          </w:p>
        </w:tc>
      </w:tr>
      <w:tr w:rsidR="00725282" w:rsidRPr="00D07A26" w14:paraId="240309A9" w14:textId="77777777" w:rsidTr="000949D5">
        <w:tc>
          <w:tcPr>
            <w:tcW w:w="4814" w:type="dxa"/>
          </w:tcPr>
          <w:p w14:paraId="44DF568F" w14:textId="77777777" w:rsidR="00725282" w:rsidRPr="00D07A26" w:rsidRDefault="00725282" w:rsidP="000949D5">
            <w:pPr>
              <w:rPr>
                <w:rFonts w:eastAsia="Calibri" w:cstheme="minorHAnsi"/>
                <w:lang w:val="en-GB"/>
              </w:rPr>
            </w:pPr>
            <w:r w:rsidRPr="00D07A26">
              <w:rPr>
                <w:rFonts w:eastAsia="Calibri" w:cstheme="minorHAnsi"/>
                <w:noProof/>
                <w:lang w:eastAsia="da-DK"/>
              </w:rPr>
              <w:drawing>
                <wp:inline distT="0" distB="0" distL="0" distR="0" wp14:anchorId="03D54385" wp14:editId="278BFCFD">
                  <wp:extent cx="4066879" cy="6107289"/>
                  <wp:effectExtent l="0" t="0" r="0" b="8255"/>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87899" cy="6138855"/>
                          </a:xfrm>
                          <a:prstGeom prst="rect">
                            <a:avLst/>
                          </a:prstGeom>
                          <a:noFill/>
                          <a:ln>
                            <a:noFill/>
                          </a:ln>
                        </pic:spPr>
                      </pic:pic>
                    </a:graphicData>
                  </a:graphic>
                </wp:inline>
              </w:drawing>
            </w:r>
          </w:p>
        </w:tc>
        <w:tc>
          <w:tcPr>
            <w:tcW w:w="4814" w:type="dxa"/>
          </w:tcPr>
          <w:p w14:paraId="4708911A" w14:textId="77777777" w:rsidR="00725282" w:rsidRPr="00D07A26" w:rsidRDefault="00725282" w:rsidP="000949D5">
            <w:pPr>
              <w:rPr>
                <w:rFonts w:eastAsia="Calibri" w:cstheme="minorHAnsi"/>
                <w:lang w:val="en-GB"/>
              </w:rPr>
            </w:pPr>
          </w:p>
          <w:p w14:paraId="2EB37487" w14:textId="77777777" w:rsidR="00725282" w:rsidRPr="00D07A26" w:rsidRDefault="00725282" w:rsidP="000949D5">
            <w:pPr>
              <w:rPr>
                <w:rFonts w:eastAsia="Calibri" w:cstheme="minorHAnsi"/>
                <w:lang w:val="en-GB"/>
              </w:rPr>
            </w:pPr>
          </w:p>
          <w:p w14:paraId="358A2FF7" w14:textId="77777777" w:rsidR="00725282" w:rsidRPr="00D07A26" w:rsidRDefault="00725282" w:rsidP="000949D5">
            <w:pPr>
              <w:jc w:val="center"/>
              <w:rPr>
                <w:rFonts w:eastAsia="Calibri" w:cstheme="minorHAnsi"/>
                <w:b/>
                <w:color w:val="FF0000"/>
                <w:sz w:val="26"/>
                <w:szCs w:val="26"/>
                <w:lang w:val="en-GB"/>
              </w:rPr>
            </w:pPr>
            <w:r w:rsidRPr="00D07A26">
              <w:rPr>
                <w:rFonts w:eastAsia="Calibri" w:cstheme="minorHAnsi"/>
                <w:b/>
                <w:color w:val="FF0000"/>
                <w:sz w:val="26"/>
                <w:szCs w:val="26"/>
                <w:lang w:val="en-GB"/>
              </w:rPr>
              <w:t xml:space="preserve">Name of the NGO </w:t>
            </w:r>
          </w:p>
          <w:p w14:paraId="115EF72B" w14:textId="77777777" w:rsidR="00725282" w:rsidRPr="00D07A26" w:rsidRDefault="00725282" w:rsidP="000949D5">
            <w:pPr>
              <w:jc w:val="center"/>
              <w:rPr>
                <w:rFonts w:eastAsia="Calibri" w:cstheme="minorHAnsi"/>
                <w:b/>
                <w:color w:val="FF0000"/>
                <w:sz w:val="26"/>
                <w:szCs w:val="26"/>
                <w:lang w:val="en-GB"/>
              </w:rPr>
            </w:pPr>
            <w:r w:rsidRPr="00D07A26">
              <w:rPr>
                <w:rFonts w:eastAsia="Calibri" w:cstheme="minorHAnsi"/>
                <w:b/>
                <w:color w:val="FF0000"/>
                <w:sz w:val="26"/>
                <w:szCs w:val="26"/>
                <w:lang w:val="en-GB"/>
              </w:rPr>
              <w:t>(Dyrenes Beskyttelse)</w:t>
            </w:r>
          </w:p>
          <w:p w14:paraId="033CD756" w14:textId="77777777" w:rsidR="00725282" w:rsidRPr="00D07A26" w:rsidRDefault="00725282" w:rsidP="000949D5">
            <w:pPr>
              <w:jc w:val="center"/>
              <w:rPr>
                <w:rFonts w:eastAsia="Calibri" w:cstheme="minorHAnsi"/>
                <w:sz w:val="40"/>
                <w:szCs w:val="40"/>
                <w:lang w:val="en-GB"/>
              </w:rPr>
            </w:pPr>
          </w:p>
          <w:p w14:paraId="501D9FE2" w14:textId="77777777" w:rsidR="00725282" w:rsidRPr="00D07A26" w:rsidRDefault="00725282" w:rsidP="000949D5">
            <w:pPr>
              <w:jc w:val="center"/>
              <w:rPr>
                <w:rFonts w:eastAsia="Calibri" w:cstheme="minorHAnsi"/>
                <w:b/>
                <w:color w:val="FF0000"/>
                <w:sz w:val="40"/>
                <w:szCs w:val="40"/>
                <w:lang w:val="en-GB"/>
              </w:rPr>
            </w:pPr>
            <w:r w:rsidRPr="00D07A26">
              <w:rPr>
                <w:rFonts w:eastAsia="Calibri" w:cstheme="minorHAnsi"/>
                <w:b/>
                <w:color w:val="FF0000"/>
                <w:sz w:val="40"/>
                <w:szCs w:val="40"/>
                <w:lang w:val="en-GB"/>
              </w:rPr>
              <w:t>IF ONLY PIGS WERE HENS</w:t>
            </w:r>
          </w:p>
          <w:p w14:paraId="1B8B904D" w14:textId="77777777" w:rsidR="00725282" w:rsidRPr="00D07A26" w:rsidRDefault="00725282" w:rsidP="000949D5">
            <w:pPr>
              <w:jc w:val="center"/>
              <w:rPr>
                <w:rFonts w:eastAsia="Calibri" w:cstheme="minorHAnsi"/>
                <w:b/>
                <w:color w:val="FF0000"/>
                <w:sz w:val="32"/>
                <w:szCs w:val="32"/>
                <w:lang w:val="en-GB"/>
              </w:rPr>
            </w:pPr>
          </w:p>
          <w:p w14:paraId="542B935E" w14:textId="77777777" w:rsidR="00725282" w:rsidRPr="00D07A26" w:rsidRDefault="00725282" w:rsidP="000949D5">
            <w:pPr>
              <w:jc w:val="center"/>
              <w:rPr>
                <w:rFonts w:eastAsia="Calibri" w:cstheme="minorHAnsi"/>
                <w:sz w:val="20"/>
                <w:szCs w:val="20"/>
                <w:lang w:val="en-GB"/>
              </w:rPr>
            </w:pPr>
            <w:r w:rsidRPr="00D07A26">
              <w:rPr>
                <w:rFonts w:eastAsia="Calibri" w:cstheme="minorHAnsi"/>
                <w:sz w:val="20"/>
                <w:szCs w:val="20"/>
                <w:lang w:val="en-GB"/>
              </w:rPr>
              <w:t>You have said no to battery hens – now the pig needs your help</w:t>
            </w:r>
          </w:p>
          <w:p w14:paraId="26C15C3C" w14:textId="77777777" w:rsidR="00725282" w:rsidRPr="00D07A26" w:rsidRDefault="00725282" w:rsidP="000949D5">
            <w:pPr>
              <w:jc w:val="center"/>
              <w:rPr>
                <w:rFonts w:eastAsia="Calibri" w:cstheme="minorHAnsi"/>
                <w:sz w:val="20"/>
                <w:szCs w:val="20"/>
                <w:lang w:val="en-GB"/>
              </w:rPr>
            </w:pPr>
          </w:p>
          <w:p w14:paraId="62FC3087" w14:textId="77777777" w:rsidR="00725282" w:rsidRPr="00D07A26" w:rsidRDefault="00725282" w:rsidP="000949D5">
            <w:pPr>
              <w:jc w:val="center"/>
              <w:rPr>
                <w:rFonts w:eastAsia="Calibri" w:cstheme="minorHAnsi"/>
                <w:sz w:val="20"/>
                <w:szCs w:val="20"/>
                <w:lang w:val="en-GB"/>
              </w:rPr>
            </w:pPr>
            <w:r w:rsidRPr="00D07A26">
              <w:rPr>
                <w:rFonts w:eastAsia="Calibri" w:cstheme="minorHAnsi"/>
                <w:b/>
                <w:noProof/>
                <w:lang w:eastAsia="da-DK"/>
              </w:rPr>
              <mc:AlternateContent>
                <mc:Choice Requires="wps">
                  <w:drawing>
                    <wp:anchor distT="0" distB="0" distL="114300" distR="114300" simplePos="0" relativeHeight="251665408" behindDoc="0" locked="0" layoutInCell="1" allowOverlap="1" wp14:anchorId="40754E2D" wp14:editId="6F44ED23">
                      <wp:simplePos x="0" y="0"/>
                      <wp:positionH relativeFrom="column">
                        <wp:posOffset>3810</wp:posOffset>
                      </wp:positionH>
                      <wp:positionV relativeFrom="paragraph">
                        <wp:posOffset>87607</wp:posOffset>
                      </wp:positionV>
                      <wp:extent cx="1541721" cy="1421331"/>
                      <wp:effectExtent l="0" t="0" r="20955" b="26670"/>
                      <wp:wrapNone/>
                      <wp:docPr id="10" name="Oval 2"/>
                      <wp:cNvGraphicFramePr/>
                      <a:graphic xmlns:a="http://schemas.openxmlformats.org/drawingml/2006/main">
                        <a:graphicData uri="http://schemas.microsoft.com/office/word/2010/wordprocessingShape">
                          <wps:wsp>
                            <wps:cNvSpPr/>
                            <wps:spPr>
                              <a:xfrm>
                                <a:off x="0" y="0"/>
                                <a:ext cx="1541721" cy="1421331"/>
                              </a:xfrm>
                              <a:prstGeom prst="ellipse">
                                <a:avLst/>
                              </a:prstGeom>
                              <a:solidFill>
                                <a:srgbClr val="DC5930"/>
                              </a:solidFill>
                              <a:ln w="25400" cap="flat" cmpd="sng" algn="ctr">
                                <a:solidFill>
                                  <a:srgbClr val="EEECE1">
                                    <a:lumMod val="90000"/>
                                  </a:srgbClr>
                                </a:solidFill>
                                <a:prstDash val="solid"/>
                              </a:ln>
                              <a:effectLst/>
                            </wps:spPr>
                            <wps:txbx>
                              <w:txbxContent>
                                <w:p w14:paraId="0A41D7EB" w14:textId="77777777" w:rsidR="00484200" w:rsidRPr="008F5BDC" w:rsidRDefault="00484200" w:rsidP="00725282">
                                  <w:pPr>
                                    <w:spacing w:after="0" w:line="240" w:lineRule="auto"/>
                                    <w:jc w:val="center"/>
                                    <w:rPr>
                                      <w:b/>
                                      <w:sz w:val="30"/>
                                      <w:szCs w:val="30"/>
                                      <w:lang w:val="en-US"/>
                                    </w:rPr>
                                  </w:pPr>
                                  <w:r w:rsidRPr="008F5BDC">
                                    <w:rPr>
                                      <w:b/>
                                      <w:sz w:val="30"/>
                                      <w:szCs w:val="30"/>
                                      <w:lang w:val="en-US"/>
                                    </w:rPr>
                                    <w:t>SIGN</w:t>
                                  </w:r>
                                </w:p>
                                <w:p w14:paraId="1B050819" w14:textId="77777777" w:rsidR="00484200" w:rsidRPr="008F5BDC" w:rsidRDefault="00484200" w:rsidP="00725282">
                                  <w:pPr>
                                    <w:spacing w:after="0" w:line="240" w:lineRule="auto"/>
                                    <w:jc w:val="center"/>
                                    <w:rPr>
                                      <w:b/>
                                      <w:sz w:val="30"/>
                                      <w:szCs w:val="30"/>
                                      <w:lang w:val="en-US"/>
                                    </w:rPr>
                                  </w:pPr>
                                  <w:r w:rsidRPr="008F5BDC">
                                    <w:rPr>
                                      <w:b/>
                                      <w:sz w:val="30"/>
                                      <w:szCs w:val="30"/>
                                      <w:lang w:val="en-US"/>
                                    </w:rPr>
                                    <w:t xml:space="preserve"> NOW </w:t>
                                  </w:r>
                                </w:p>
                                <w:p w14:paraId="2B1463A0" w14:textId="77777777" w:rsidR="00484200" w:rsidRPr="008F5BDC" w:rsidRDefault="00484200" w:rsidP="00725282">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40754E2D" id="_x0000_s1029" style="position:absolute;left:0;text-align:left;margin-left:.3pt;margin-top:6.9pt;width:121.4pt;height:111.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" fillcolor="#dc5930" strokecolor="#ddd9c3" strokeweight="2pt">
                      <v:textbox>
                        <w:txbxContent>
                          <w:p w14:paraId="0A41D7EB" w14:textId="77777777" w:rsidR="00484200" w:rsidRPr="008F5BDC" w:rsidRDefault="00484200" w:rsidP="00725282">
                            <w:pPr>
                              <w:spacing w:after="0" w:line="240" w:lineRule="auto"/>
                              <w:jc w:val="center"/>
                              <w:rPr>
                                <w:b/>
                                <w:sz w:val="30"/>
                                <w:szCs w:val="30"/>
                                <w:lang w:val="en-US"/>
                              </w:rPr>
                            </w:pPr>
                            <w:r w:rsidRPr="008F5BDC">
                              <w:rPr>
                                <w:b/>
                                <w:sz w:val="30"/>
                                <w:szCs w:val="30"/>
                                <w:lang w:val="en-US"/>
                              </w:rPr>
                              <w:t>SIGN</w:t>
                            </w:r>
                          </w:p>
                          <w:p w14:paraId="1B050819" w14:textId="77777777" w:rsidR="00484200" w:rsidRPr="008F5BDC" w:rsidRDefault="00484200" w:rsidP="00725282">
                            <w:pPr>
                              <w:spacing w:after="0" w:line="240" w:lineRule="auto"/>
                              <w:jc w:val="center"/>
                              <w:rPr>
                                <w:b/>
                                <w:sz w:val="30"/>
                                <w:szCs w:val="30"/>
                                <w:lang w:val="en-US"/>
                              </w:rPr>
                            </w:pPr>
                            <w:r w:rsidRPr="008F5BDC">
                              <w:rPr>
                                <w:b/>
                                <w:sz w:val="30"/>
                                <w:szCs w:val="30"/>
                                <w:lang w:val="en-US"/>
                              </w:rPr>
                              <w:t xml:space="preserve"> NOW </w:t>
                            </w:r>
                          </w:p>
                          <w:p w14:paraId="2B1463A0" w14:textId="77777777" w:rsidR="00484200" w:rsidRPr="008F5BDC" w:rsidRDefault="00484200" w:rsidP="00725282">
                            <w:pPr>
                              <w:spacing w:after="0" w:line="240" w:lineRule="auto"/>
                              <w:jc w:val="center"/>
                              <w:rPr>
                                <w:b/>
                                <w:sz w:val="30"/>
                                <w:szCs w:val="30"/>
                                <w:lang w:val="en-US"/>
                              </w:rPr>
                            </w:pPr>
                            <w:r w:rsidRPr="008F5BDC">
                              <w:rPr>
                                <w:sz w:val="30"/>
                                <w:szCs w:val="30"/>
                                <w:lang w:val="en-US"/>
                              </w:rPr>
                              <w:t>SMS</w:t>
                            </w:r>
                            <w:r w:rsidRPr="008F5BDC">
                              <w:rPr>
                                <w:b/>
                                <w:sz w:val="30"/>
                                <w:szCs w:val="30"/>
                                <w:lang w:val="en-US"/>
                              </w:rPr>
                              <w:t xml:space="preserve"> PIG </w:t>
                            </w:r>
                            <w:r w:rsidRPr="008F5BDC">
                              <w:rPr>
                                <w:sz w:val="30"/>
                                <w:szCs w:val="30"/>
                                <w:lang w:val="en-US"/>
                              </w:rPr>
                              <w:t>to</w:t>
                            </w:r>
                            <w:r w:rsidRPr="008F5BDC">
                              <w:rPr>
                                <w:b/>
                                <w:sz w:val="30"/>
                                <w:szCs w:val="30"/>
                                <w:lang w:val="en-US"/>
                              </w:rPr>
                              <w:t xml:space="preserve"> 1277</w:t>
                            </w:r>
                          </w:p>
                        </w:txbxContent>
                      </v:textbox>
                    </v:oval>
                  </w:pict>
                </mc:Fallback>
              </mc:AlternateContent>
            </w:r>
          </w:p>
          <w:p w14:paraId="7FDE96DC" w14:textId="77777777" w:rsidR="00725282" w:rsidRPr="00D07A26" w:rsidRDefault="00725282" w:rsidP="000949D5">
            <w:pPr>
              <w:jc w:val="center"/>
              <w:rPr>
                <w:rFonts w:eastAsia="Calibri" w:cstheme="minorHAnsi"/>
                <w:sz w:val="20"/>
                <w:szCs w:val="20"/>
                <w:lang w:val="en-GB"/>
              </w:rPr>
            </w:pPr>
          </w:p>
          <w:p w14:paraId="194E84BD" w14:textId="77777777" w:rsidR="00725282" w:rsidRPr="00D07A26" w:rsidRDefault="00725282" w:rsidP="000949D5">
            <w:pPr>
              <w:jc w:val="center"/>
              <w:rPr>
                <w:rFonts w:eastAsia="Calibri" w:cstheme="minorHAnsi"/>
                <w:sz w:val="20"/>
                <w:szCs w:val="20"/>
                <w:lang w:val="en-GB"/>
              </w:rPr>
            </w:pPr>
          </w:p>
          <w:p w14:paraId="7447023A" w14:textId="77777777" w:rsidR="00725282" w:rsidRPr="00D07A26" w:rsidRDefault="00725282" w:rsidP="000949D5">
            <w:pPr>
              <w:jc w:val="center"/>
              <w:rPr>
                <w:rFonts w:eastAsia="Calibri" w:cstheme="minorHAnsi"/>
                <w:sz w:val="20"/>
                <w:szCs w:val="20"/>
                <w:lang w:val="en-GB"/>
              </w:rPr>
            </w:pPr>
          </w:p>
          <w:p w14:paraId="632D546B" w14:textId="77777777" w:rsidR="00725282" w:rsidRPr="00D07A26" w:rsidRDefault="00725282" w:rsidP="000949D5">
            <w:pPr>
              <w:jc w:val="center"/>
              <w:rPr>
                <w:rFonts w:eastAsia="Calibri" w:cstheme="minorHAnsi"/>
                <w:sz w:val="20"/>
                <w:szCs w:val="20"/>
                <w:lang w:val="en-GB"/>
              </w:rPr>
            </w:pPr>
          </w:p>
          <w:p w14:paraId="5D0C75B2" w14:textId="77777777" w:rsidR="00725282" w:rsidRPr="00D07A26" w:rsidRDefault="00725282" w:rsidP="000949D5">
            <w:pPr>
              <w:jc w:val="center"/>
              <w:rPr>
                <w:rFonts w:eastAsia="Calibri" w:cstheme="minorHAnsi"/>
                <w:sz w:val="20"/>
                <w:szCs w:val="20"/>
                <w:lang w:val="en-GB"/>
              </w:rPr>
            </w:pPr>
          </w:p>
          <w:p w14:paraId="420C0BED" w14:textId="77777777" w:rsidR="00725282" w:rsidRPr="00D07A26" w:rsidRDefault="00725282" w:rsidP="000949D5">
            <w:pPr>
              <w:jc w:val="center"/>
              <w:rPr>
                <w:rFonts w:eastAsia="Calibri" w:cstheme="minorHAnsi"/>
                <w:sz w:val="20"/>
                <w:szCs w:val="20"/>
                <w:lang w:val="en-GB"/>
              </w:rPr>
            </w:pPr>
          </w:p>
          <w:p w14:paraId="633249E7" w14:textId="77777777" w:rsidR="00725282" w:rsidRPr="00D07A26" w:rsidRDefault="00725282" w:rsidP="000949D5">
            <w:pPr>
              <w:jc w:val="center"/>
              <w:rPr>
                <w:rFonts w:eastAsia="Calibri" w:cstheme="minorHAnsi"/>
                <w:sz w:val="20"/>
                <w:szCs w:val="20"/>
                <w:lang w:val="en-GB"/>
              </w:rPr>
            </w:pPr>
          </w:p>
          <w:p w14:paraId="1B4A15B6" w14:textId="77777777" w:rsidR="00725282" w:rsidRPr="00D07A26" w:rsidRDefault="00725282" w:rsidP="000949D5">
            <w:pPr>
              <w:jc w:val="center"/>
              <w:rPr>
                <w:rFonts w:eastAsia="Calibri" w:cstheme="minorHAnsi"/>
                <w:sz w:val="20"/>
                <w:szCs w:val="20"/>
                <w:lang w:val="en-GB"/>
              </w:rPr>
            </w:pPr>
          </w:p>
          <w:p w14:paraId="042FA516" w14:textId="77777777" w:rsidR="00725282" w:rsidRPr="00D07A26" w:rsidRDefault="00725282" w:rsidP="000949D5">
            <w:pPr>
              <w:jc w:val="center"/>
              <w:rPr>
                <w:rFonts w:eastAsia="Calibri" w:cstheme="minorHAnsi"/>
                <w:sz w:val="20"/>
                <w:szCs w:val="20"/>
                <w:lang w:val="en-GB"/>
              </w:rPr>
            </w:pPr>
          </w:p>
          <w:p w14:paraId="32DCF8C9" w14:textId="77777777" w:rsidR="00725282" w:rsidRPr="00D07A26" w:rsidRDefault="00725282" w:rsidP="000949D5">
            <w:pPr>
              <w:jc w:val="center"/>
              <w:rPr>
                <w:rFonts w:eastAsia="Calibri" w:cstheme="minorHAnsi"/>
                <w:sz w:val="20"/>
                <w:szCs w:val="20"/>
                <w:lang w:val="en-GB"/>
              </w:rPr>
            </w:pPr>
          </w:p>
          <w:p w14:paraId="62410EE9" w14:textId="77777777" w:rsidR="00725282" w:rsidRPr="00D07A26" w:rsidRDefault="00725282" w:rsidP="000949D5">
            <w:pPr>
              <w:jc w:val="center"/>
              <w:rPr>
                <w:rFonts w:eastAsia="Calibri" w:cstheme="minorHAnsi"/>
                <w:sz w:val="20"/>
                <w:szCs w:val="20"/>
                <w:lang w:val="en-GB"/>
              </w:rPr>
            </w:pPr>
          </w:p>
          <w:p w14:paraId="74E5DCF4" w14:textId="77777777" w:rsidR="00725282" w:rsidRPr="00D07A26" w:rsidRDefault="00725282" w:rsidP="000949D5">
            <w:pPr>
              <w:jc w:val="center"/>
              <w:rPr>
                <w:rFonts w:eastAsia="Calibri" w:cstheme="minorHAnsi"/>
                <w:sz w:val="20"/>
                <w:szCs w:val="20"/>
                <w:lang w:val="en-GB"/>
              </w:rPr>
            </w:pPr>
          </w:p>
          <w:p w14:paraId="315A7474" w14:textId="77777777" w:rsidR="00725282" w:rsidRPr="00D07A26" w:rsidRDefault="00725282" w:rsidP="000949D5">
            <w:pPr>
              <w:jc w:val="center"/>
              <w:rPr>
                <w:rFonts w:eastAsia="Calibri" w:cstheme="minorHAnsi"/>
                <w:sz w:val="20"/>
                <w:szCs w:val="20"/>
                <w:lang w:val="en-GB"/>
              </w:rPr>
            </w:pPr>
          </w:p>
          <w:p w14:paraId="76324AB2" w14:textId="77777777" w:rsidR="00725282" w:rsidRPr="00D07A26" w:rsidRDefault="00725282" w:rsidP="000949D5">
            <w:pPr>
              <w:jc w:val="center"/>
              <w:rPr>
                <w:rFonts w:eastAsia="Calibri" w:cstheme="minorHAnsi"/>
                <w:sz w:val="20"/>
                <w:szCs w:val="20"/>
                <w:lang w:val="en-GB"/>
              </w:rPr>
            </w:pPr>
          </w:p>
          <w:p w14:paraId="02689697" w14:textId="77777777" w:rsidR="00725282" w:rsidRPr="00D07A26" w:rsidRDefault="00725282" w:rsidP="000949D5">
            <w:pPr>
              <w:jc w:val="center"/>
              <w:rPr>
                <w:rFonts w:eastAsia="Calibri" w:cstheme="minorHAnsi"/>
                <w:sz w:val="20"/>
                <w:szCs w:val="20"/>
                <w:lang w:val="en-GB"/>
              </w:rPr>
            </w:pPr>
          </w:p>
          <w:p w14:paraId="0165BF27" w14:textId="77777777" w:rsidR="00725282" w:rsidRPr="00D07A26" w:rsidRDefault="00725282" w:rsidP="000949D5">
            <w:pPr>
              <w:jc w:val="center"/>
              <w:rPr>
                <w:rFonts w:eastAsia="Calibri" w:cstheme="minorHAnsi"/>
                <w:sz w:val="20"/>
                <w:szCs w:val="20"/>
                <w:lang w:val="en-GB"/>
              </w:rPr>
            </w:pPr>
          </w:p>
          <w:p w14:paraId="3762F9A9" w14:textId="77777777" w:rsidR="00725282" w:rsidRPr="00D07A26" w:rsidRDefault="00725282" w:rsidP="000949D5">
            <w:pPr>
              <w:jc w:val="center"/>
              <w:rPr>
                <w:rFonts w:eastAsia="Calibri" w:cstheme="minorHAnsi"/>
                <w:sz w:val="20"/>
                <w:szCs w:val="20"/>
                <w:lang w:val="en-GB"/>
              </w:rPr>
            </w:pPr>
          </w:p>
          <w:p w14:paraId="6B10A599" w14:textId="77777777" w:rsidR="00725282" w:rsidRPr="00D07A26" w:rsidRDefault="00725282" w:rsidP="000949D5">
            <w:pPr>
              <w:jc w:val="center"/>
              <w:rPr>
                <w:rFonts w:eastAsia="Calibri" w:cstheme="minorHAnsi"/>
                <w:sz w:val="20"/>
                <w:szCs w:val="20"/>
                <w:lang w:val="en-GB"/>
              </w:rPr>
            </w:pPr>
          </w:p>
          <w:p w14:paraId="78ADCA2D" w14:textId="77777777" w:rsidR="00725282" w:rsidRPr="00D07A26" w:rsidRDefault="00725282" w:rsidP="000949D5">
            <w:pPr>
              <w:jc w:val="center"/>
              <w:rPr>
                <w:rFonts w:eastAsia="Calibri" w:cstheme="minorHAnsi"/>
                <w:sz w:val="20"/>
                <w:szCs w:val="20"/>
                <w:lang w:val="en-GB"/>
              </w:rPr>
            </w:pPr>
          </w:p>
          <w:p w14:paraId="3E321A42" w14:textId="77777777" w:rsidR="00725282" w:rsidRPr="00D07A26" w:rsidRDefault="00725282" w:rsidP="000949D5">
            <w:pPr>
              <w:jc w:val="center"/>
              <w:rPr>
                <w:rFonts w:eastAsia="Calibri" w:cstheme="minorHAnsi"/>
                <w:sz w:val="20"/>
                <w:szCs w:val="20"/>
                <w:lang w:val="en-GB"/>
              </w:rPr>
            </w:pPr>
          </w:p>
          <w:p w14:paraId="23261DD6" w14:textId="77777777" w:rsidR="00725282" w:rsidRPr="00D07A26" w:rsidRDefault="00725282" w:rsidP="000949D5">
            <w:pPr>
              <w:jc w:val="center"/>
              <w:rPr>
                <w:rFonts w:eastAsia="Calibri" w:cstheme="minorHAnsi"/>
                <w:sz w:val="20"/>
                <w:szCs w:val="20"/>
                <w:lang w:val="en-GB"/>
              </w:rPr>
            </w:pPr>
          </w:p>
          <w:p w14:paraId="085355A4" w14:textId="77777777" w:rsidR="00725282" w:rsidRPr="00D07A26" w:rsidRDefault="00725282" w:rsidP="000949D5">
            <w:pPr>
              <w:jc w:val="center"/>
              <w:rPr>
                <w:rFonts w:eastAsia="Calibri" w:cstheme="minorHAnsi"/>
                <w:sz w:val="20"/>
                <w:szCs w:val="20"/>
                <w:lang w:val="en-GB"/>
              </w:rPr>
            </w:pPr>
          </w:p>
          <w:p w14:paraId="00091F37" w14:textId="77777777" w:rsidR="00725282" w:rsidRPr="00D07A26" w:rsidRDefault="00725282" w:rsidP="000949D5">
            <w:pPr>
              <w:jc w:val="center"/>
              <w:rPr>
                <w:rFonts w:eastAsia="Calibri" w:cstheme="minorHAnsi"/>
                <w:sz w:val="20"/>
                <w:szCs w:val="20"/>
                <w:lang w:val="en-GB"/>
              </w:rPr>
            </w:pPr>
          </w:p>
          <w:p w14:paraId="78FF4204" w14:textId="77777777" w:rsidR="00725282" w:rsidRPr="00D07A26" w:rsidRDefault="00725282" w:rsidP="000949D5">
            <w:pPr>
              <w:rPr>
                <w:rFonts w:eastAsia="Calibri" w:cstheme="minorHAnsi"/>
                <w:sz w:val="20"/>
                <w:szCs w:val="20"/>
                <w:lang w:val="en-GB"/>
              </w:rPr>
            </w:pPr>
            <w:r w:rsidRPr="00D07A26">
              <w:rPr>
                <w:rFonts w:eastAsia="Calibri" w:cstheme="minorHAnsi"/>
                <w:sz w:val="20"/>
                <w:szCs w:val="20"/>
                <w:lang w:val="en-GB"/>
              </w:rPr>
              <w:t xml:space="preserve">            BATTERY       </w:t>
            </w:r>
            <w:r w:rsidRPr="00D07A26">
              <w:rPr>
                <w:rFonts w:eastAsia="Calibri" w:cstheme="minorHAnsi"/>
                <w:b/>
                <w:sz w:val="20"/>
                <w:szCs w:val="20"/>
                <w:lang w:val="en-GB"/>
              </w:rPr>
              <w:t>NO</w:t>
            </w:r>
            <w:r w:rsidRPr="00D07A26">
              <w:rPr>
                <w:rFonts w:eastAsia="Calibri" w:cstheme="minorHAnsi"/>
                <w:sz w:val="20"/>
                <w:szCs w:val="20"/>
                <w:lang w:val="en-GB"/>
              </w:rPr>
              <w:t xml:space="preserve"> </w:t>
            </w:r>
          </w:p>
          <w:p w14:paraId="739486C4" w14:textId="77777777" w:rsidR="00725282" w:rsidRPr="00D07A26" w:rsidRDefault="00725282" w:rsidP="000949D5">
            <w:pPr>
              <w:rPr>
                <w:rFonts w:eastAsia="Calibri" w:cstheme="minorHAnsi"/>
                <w:sz w:val="20"/>
                <w:szCs w:val="20"/>
                <w:lang w:val="en-GB"/>
              </w:rPr>
            </w:pPr>
            <w:r w:rsidRPr="00D07A26">
              <w:rPr>
                <w:rFonts w:eastAsia="Calibri" w:cstheme="minorHAnsi"/>
                <w:sz w:val="20"/>
                <w:szCs w:val="20"/>
                <w:lang w:val="en-GB"/>
              </w:rPr>
              <w:t xml:space="preserve">            PIGS               </w:t>
            </w:r>
            <w:r w:rsidRPr="00D07A26">
              <w:rPr>
                <w:rFonts w:eastAsia="Calibri" w:cstheme="minorHAnsi"/>
                <w:b/>
                <w:sz w:val="20"/>
                <w:szCs w:val="20"/>
                <w:lang w:val="en-GB"/>
              </w:rPr>
              <w:t>THANKS</w:t>
            </w:r>
          </w:p>
        </w:tc>
      </w:tr>
    </w:tbl>
    <w:p w14:paraId="239666FF" w14:textId="77777777" w:rsidR="00725282" w:rsidRPr="00D07A26" w:rsidRDefault="00725282" w:rsidP="00725282">
      <w:pPr>
        <w:spacing w:after="0" w:line="240" w:lineRule="auto"/>
        <w:rPr>
          <w:rFonts w:cstheme="minorHAnsi"/>
          <w:lang w:val="en-GB"/>
        </w:rPr>
      </w:pPr>
    </w:p>
    <w:p w14:paraId="5BFA0CDE" w14:textId="77777777" w:rsidR="00725282" w:rsidRPr="00D07A26" w:rsidRDefault="00725282" w:rsidP="00725282">
      <w:pPr>
        <w:spacing w:after="0" w:line="240" w:lineRule="auto"/>
        <w:rPr>
          <w:rFonts w:cstheme="minorHAnsi"/>
          <w:lang w:val="en-GB"/>
        </w:rPr>
      </w:pPr>
    </w:p>
    <w:p w14:paraId="22CC7E63" w14:textId="77777777" w:rsidR="00725282" w:rsidRPr="00D07A26" w:rsidRDefault="00725282" w:rsidP="00725282">
      <w:pPr>
        <w:spacing w:after="0" w:line="240" w:lineRule="auto"/>
        <w:rPr>
          <w:rFonts w:cstheme="minorHAnsi"/>
          <w:lang w:val="en-GB"/>
        </w:rPr>
      </w:pPr>
    </w:p>
    <w:p w14:paraId="1A19585C" w14:textId="77777777" w:rsidR="00725282" w:rsidRPr="00D07A26" w:rsidRDefault="00725282" w:rsidP="00725282">
      <w:pPr>
        <w:spacing w:after="0" w:line="240" w:lineRule="auto"/>
        <w:rPr>
          <w:rFonts w:cstheme="minorHAnsi"/>
          <w:lang w:val="en-GB"/>
        </w:rPr>
      </w:pPr>
    </w:p>
    <w:p w14:paraId="595F8455" w14:textId="77777777" w:rsidR="00725282" w:rsidRPr="00D07A26" w:rsidRDefault="00725282" w:rsidP="00725282">
      <w:pPr>
        <w:spacing w:after="0" w:line="240" w:lineRule="auto"/>
        <w:rPr>
          <w:rFonts w:cstheme="minorHAnsi"/>
          <w:lang w:val="en-GB"/>
        </w:rPr>
      </w:pPr>
    </w:p>
    <w:p w14:paraId="40649296" w14:textId="6EC6B233" w:rsidR="00725282" w:rsidRPr="00D07A26" w:rsidRDefault="00725282" w:rsidP="00725282">
      <w:pPr>
        <w:spacing w:after="0" w:line="240" w:lineRule="auto"/>
        <w:rPr>
          <w:rFonts w:cstheme="minorHAnsi"/>
          <w:b/>
          <w:lang w:val="en-GB"/>
        </w:rPr>
      </w:pPr>
      <w:r w:rsidRPr="00D07A26">
        <w:rPr>
          <w:rFonts w:cstheme="minorHAnsi"/>
          <w:b/>
          <w:lang w:val="en-GB"/>
        </w:rPr>
        <w:lastRenderedPageBreak/>
        <w:t>Q33</w:t>
      </w:r>
      <w:r w:rsidR="008C1E95" w:rsidRPr="00D07A26">
        <w:rPr>
          <w:rFonts w:cstheme="minorHAnsi"/>
          <w:b/>
          <w:lang w:val="en-GB"/>
        </w:rPr>
        <w:t>d</w:t>
      </w:r>
      <w:r w:rsidRPr="00D07A26">
        <w:rPr>
          <w:rFonts w:cstheme="minorHAnsi"/>
          <w:b/>
          <w:lang w:val="en-GB"/>
        </w:rPr>
        <w:t xml:space="preserve"> First, we would like to know if the add was displayed on your screen (a picture and a text)?</w:t>
      </w:r>
    </w:p>
    <w:p w14:paraId="7158BDDC" w14:textId="77777777" w:rsidR="00725282" w:rsidRPr="00D07A26" w:rsidRDefault="00725282" w:rsidP="00725282">
      <w:pPr>
        <w:spacing w:after="0" w:line="240" w:lineRule="auto"/>
        <w:rPr>
          <w:rFonts w:cstheme="minorHAnsi"/>
          <w:lang w:val="en-GB"/>
        </w:rPr>
      </w:pPr>
      <w:r w:rsidRPr="00D07A26">
        <w:rPr>
          <w:rFonts w:cstheme="minorHAnsi"/>
          <w:lang w:val="en-GB"/>
        </w:rPr>
        <w:t>1. Yes</w:t>
      </w:r>
    </w:p>
    <w:p w14:paraId="747896A2" w14:textId="7C15E6DF" w:rsidR="00725282" w:rsidRPr="00D07A26" w:rsidRDefault="00725282" w:rsidP="00725282">
      <w:pPr>
        <w:spacing w:after="0" w:line="240" w:lineRule="auto"/>
        <w:rPr>
          <w:rFonts w:cstheme="minorHAnsi"/>
          <w:lang w:val="en-GB"/>
        </w:rPr>
      </w:pPr>
      <w:r w:rsidRPr="00D07A26">
        <w:rPr>
          <w:rFonts w:cstheme="minorHAnsi"/>
          <w:lang w:val="en-GB"/>
        </w:rPr>
        <w:t xml:space="preserve">2. No (jump to </w:t>
      </w:r>
      <w:r w:rsidR="00FD0BCB" w:rsidRPr="00D07A26">
        <w:rPr>
          <w:rFonts w:cstheme="minorHAnsi"/>
          <w:lang w:val="en-GB"/>
        </w:rPr>
        <w:t>Q39</w:t>
      </w:r>
      <w:r w:rsidRPr="00D07A26">
        <w:rPr>
          <w:rFonts w:cstheme="minorHAnsi"/>
          <w:lang w:val="en-GB"/>
        </w:rPr>
        <w:t>)</w:t>
      </w:r>
    </w:p>
    <w:p w14:paraId="5137AC7A" w14:textId="77777777" w:rsidR="00725282" w:rsidRPr="00D07A26" w:rsidRDefault="00725282" w:rsidP="00725282">
      <w:pPr>
        <w:spacing w:after="0" w:line="240" w:lineRule="auto"/>
        <w:rPr>
          <w:rFonts w:cstheme="minorHAnsi"/>
          <w:lang w:val="en-GB"/>
        </w:rPr>
      </w:pPr>
    </w:p>
    <w:p w14:paraId="5FE0A640" w14:textId="023E4958" w:rsidR="00725282" w:rsidRPr="00D07A26" w:rsidRDefault="00725282" w:rsidP="00725282">
      <w:pPr>
        <w:spacing w:after="0" w:line="240" w:lineRule="auto"/>
        <w:rPr>
          <w:rFonts w:cstheme="minorHAnsi"/>
          <w:b/>
          <w:lang w:val="en-GB"/>
        </w:rPr>
      </w:pPr>
      <w:r w:rsidRPr="00D07A26">
        <w:rPr>
          <w:rFonts w:cstheme="minorHAnsi"/>
          <w:b/>
          <w:lang w:val="en-GB"/>
        </w:rPr>
        <w:t>Q34</w:t>
      </w:r>
      <w:r w:rsidR="00FD0BCB" w:rsidRPr="00D07A26">
        <w:rPr>
          <w:rFonts w:cstheme="minorHAnsi"/>
          <w:b/>
          <w:lang w:val="en-GB"/>
        </w:rPr>
        <w:t>d</w:t>
      </w:r>
      <w:r w:rsidRPr="00D07A26">
        <w:rPr>
          <w:rFonts w:cstheme="minorHAnsi"/>
          <w:b/>
          <w:lang w:val="en-GB"/>
        </w:rPr>
        <w:t xml:space="preserve"> Hav</w:t>
      </w:r>
      <w:r w:rsidR="00D07A26" w:rsidRPr="00D07A26">
        <w:rPr>
          <w:rFonts w:cstheme="minorHAnsi"/>
          <w:b/>
          <w:lang w:val="en-GB"/>
        </w:rPr>
        <w:t xml:space="preserve">e you seen this ad before, in </w:t>
      </w:r>
      <w:r w:rsidRPr="00D07A26">
        <w:rPr>
          <w:rFonts w:cstheme="minorHAnsi"/>
          <w:b/>
          <w:lang w:val="en-GB"/>
        </w:rPr>
        <w:t>newspapers, magazines, or on billboards on the street?</w:t>
      </w:r>
    </w:p>
    <w:p w14:paraId="5D1D304C" w14:textId="77777777" w:rsidR="00725282" w:rsidRPr="00D07A26" w:rsidRDefault="00725282" w:rsidP="00725282">
      <w:pPr>
        <w:spacing w:after="0" w:line="240" w:lineRule="auto"/>
        <w:rPr>
          <w:rFonts w:cstheme="minorHAnsi"/>
          <w:lang w:val="en-GB"/>
        </w:rPr>
      </w:pPr>
      <w:r w:rsidRPr="00D07A26">
        <w:rPr>
          <w:rFonts w:cstheme="minorHAnsi"/>
          <w:lang w:val="en-GB"/>
        </w:rPr>
        <w:t>1. Yes, definitely</w:t>
      </w:r>
    </w:p>
    <w:p w14:paraId="43D2C906" w14:textId="77777777" w:rsidR="00725282" w:rsidRPr="00D07A26" w:rsidRDefault="00725282" w:rsidP="00725282">
      <w:pPr>
        <w:spacing w:after="0" w:line="240" w:lineRule="auto"/>
        <w:rPr>
          <w:rFonts w:cstheme="minorHAnsi"/>
          <w:lang w:val="en-GB"/>
        </w:rPr>
      </w:pPr>
      <w:r w:rsidRPr="00D07A26">
        <w:rPr>
          <w:rFonts w:cstheme="minorHAnsi"/>
          <w:lang w:val="en-GB"/>
        </w:rPr>
        <w:t>2. Yes, I believe so</w:t>
      </w:r>
    </w:p>
    <w:p w14:paraId="0876B6DC" w14:textId="77777777" w:rsidR="00725282" w:rsidRPr="00D07A26" w:rsidRDefault="00725282" w:rsidP="00725282">
      <w:pPr>
        <w:spacing w:after="0" w:line="240" w:lineRule="auto"/>
        <w:rPr>
          <w:rFonts w:cstheme="minorHAnsi"/>
          <w:lang w:val="en-GB"/>
        </w:rPr>
      </w:pPr>
      <w:r w:rsidRPr="00D07A26">
        <w:rPr>
          <w:rFonts w:cstheme="minorHAnsi"/>
          <w:lang w:val="en-GB"/>
        </w:rPr>
        <w:t>3. No, I don’t remember</w:t>
      </w:r>
    </w:p>
    <w:p w14:paraId="4D51DAEE" w14:textId="77777777" w:rsidR="00725282" w:rsidRPr="00D07A26" w:rsidRDefault="00725282" w:rsidP="00725282">
      <w:pPr>
        <w:spacing w:after="0" w:line="240" w:lineRule="auto"/>
        <w:rPr>
          <w:rFonts w:cstheme="minorHAnsi"/>
          <w:lang w:val="en-GB"/>
        </w:rPr>
      </w:pPr>
      <w:r w:rsidRPr="00D07A26">
        <w:rPr>
          <w:rFonts w:cstheme="minorHAnsi"/>
          <w:lang w:val="en-GB"/>
        </w:rPr>
        <w:t>4. No, definitely not</w:t>
      </w:r>
    </w:p>
    <w:p w14:paraId="5848C177" w14:textId="77777777" w:rsidR="00725282" w:rsidRPr="00D07A26" w:rsidRDefault="00725282" w:rsidP="00725282">
      <w:pPr>
        <w:spacing w:after="0" w:line="240" w:lineRule="auto"/>
        <w:rPr>
          <w:rFonts w:cstheme="minorHAnsi"/>
          <w:lang w:val="en-GB"/>
        </w:rPr>
      </w:pPr>
      <w:r w:rsidRPr="00D07A26">
        <w:rPr>
          <w:rFonts w:cstheme="minorHAnsi"/>
          <w:lang w:val="en-GB"/>
        </w:rPr>
        <w:t>5. I’m not sure</w:t>
      </w:r>
    </w:p>
    <w:p w14:paraId="7A32C65F" w14:textId="77777777" w:rsidR="00725282" w:rsidRPr="00D07A26" w:rsidRDefault="00725282" w:rsidP="00725282">
      <w:pPr>
        <w:spacing w:after="0" w:line="240" w:lineRule="auto"/>
        <w:rPr>
          <w:rFonts w:cstheme="minorHAnsi"/>
          <w:lang w:val="en-GB"/>
        </w:rPr>
      </w:pPr>
    </w:p>
    <w:p w14:paraId="08F12A0B" w14:textId="77777777" w:rsidR="00725282" w:rsidRPr="00D07A26" w:rsidRDefault="00725282" w:rsidP="00725282">
      <w:pPr>
        <w:spacing w:after="0" w:line="240" w:lineRule="auto"/>
        <w:rPr>
          <w:rFonts w:cstheme="minorHAnsi"/>
          <w:b/>
          <w:lang w:val="en-GB"/>
        </w:rPr>
      </w:pPr>
      <w:r w:rsidRPr="00D07A26">
        <w:rPr>
          <w:rFonts w:cstheme="minorHAnsi"/>
          <w:b/>
          <w:lang w:val="en-GB"/>
        </w:rPr>
        <w:t>To which extend do you agree or disagree with the following statements about the campaign?</w:t>
      </w:r>
    </w:p>
    <w:p w14:paraId="26E6A178" w14:textId="1F5B2A95" w:rsidR="00725282" w:rsidRPr="00D07A26" w:rsidRDefault="00725282" w:rsidP="00725282">
      <w:pPr>
        <w:spacing w:after="0" w:line="240" w:lineRule="auto"/>
        <w:rPr>
          <w:rFonts w:cstheme="minorHAnsi"/>
          <w:b/>
          <w:lang w:val="en-GB"/>
        </w:rPr>
      </w:pPr>
      <w:r w:rsidRPr="00D07A26">
        <w:rPr>
          <w:rFonts w:cstheme="minorHAnsi"/>
          <w:b/>
          <w:lang w:val="en-GB"/>
        </w:rPr>
        <w:t>Q35</w:t>
      </w:r>
      <w:r w:rsidR="00FD0BCB" w:rsidRPr="00D07A26">
        <w:rPr>
          <w:rFonts w:cstheme="minorHAnsi"/>
          <w:b/>
          <w:lang w:val="en-GB"/>
        </w:rPr>
        <w:t>d</w:t>
      </w:r>
      <w:r w:rsidRPr="00D07A26">
        <w:rPr>
          <w:rFonts w:cstheme="minorHAnsi"/>
          <w:b/>
          <w:lang w:val="en-GB"/>
        </w:rPr>
        <w:t xml:space="preserve"> I have great sympathy for the campaign </w:t>
      </w:r>
    </w:p>
    <w:p w14:paraId="78CD3848" w14:textId="6ED935D2" w:rsidR="00725282" w:rsidRPr="00D07A26" w:rsidRDefault="00725282" w:rsidP="00725282">
      <w:pPr>
        <w:spacing w:after="0" w:line="240" w:lineRule="auto"/>
        <w:rPr>
          <w:rFonts w:cstheme="minorHAnsi"/>
          <w:b/>
          <w:lang w:val="en-GB"/>
        </w:rPr>
      </w:pPr>
      <w:r w:rsidRPr="00D07A26">
        <w:rPr>
          <w:rFonts w:cstheme="minorHAnsi"/>
          <w:b/>
          <w:lang w:val="en-GB"/>
        </w:rPr>
        <w:t>Q36</w:t>
      </w:r>
      <w:r w:rsidR="00FD0BCB" w:rsidRPr="00D07A26">
        <w:rPr>
          <w:rFonts w:cstheme="minorHAnsi"/>
          <w:b/>
          <w:lang w:val="en-GB"/>
        </w:rPr>
        <w:t>d</w:t>
      </w:r>
      <w:r w:rsidRPr="00D07A26">
        <w:rPr>
          <w:rFonts w:cstheme="minorHAnsi"/>
          <w:b/>
          <w:lang w:val="en-GB"/>
        </w:rPr>
        <w:t xml:space="preserve"> The message in the campaign is misleading</w:t>
      </w:r>
    </w:p>
    <w:p w14:paraId="73F50B21" w14:textId="007B8E4A" w:rsidR="00725282" w:rsidRPr="00D07A26" w:rsidRDefault="00725282" w:rsidP="00725282">
      <w:pPr>
        <w:spacing w:after="0" w:line="240" w:lineRule="auto"/>
        <w:rPr>
          <w:rFonts w:cstheme="minorHAnsi"/>
          <w:b/>
          <w:lang w:val="en-GB"/>
        </w:rPr>
      </w:pPr>
      <w:r w:rsidRPr="00D07A26">
        <w:rPr>
          <w:rFonts w:cstheme="minorHAnsi"/>
          <w:b/>
          <w:lang w:val="en-GB"/>
        </w:rPr>
        <w:t>Q37</w:t>
      </w:r>
      <w:r w:rsidR="00FD0BCB" w:rsidRPr="00D07A26">
        <w:rPr>
          <w:rFonts w:cstheme="minorHAnsi"/>
          <w:b/>
          <w:lang w:val="en-GB"/>
        </w:rPr>
        <w:t>d</w:t>
      </w:r>
      <w:r w:rsidRPr="00D07A26">
        <w:rPr>
          <w:rFonts w:cstheme="minorHAnsi"/>
          <w:b/>
          <w:lang w:val="en-GB"/>
        </w:rPr>
        <w:t xml:space="preserve"> The campaign is good because it says something central about the way pigs are treated in Danish farms</w:t>
      </w:r>
    </w:p>
    <w:p w14:paraId="1AB8DD43" w14:textId="77777777" w:rsidR="00725282" w:rsidRPr="00D07A26" w:rsidRDefault="00725282" w:rsidP="00725282">
      <w:pPr>
        <w:spacing w:after="0" w:line="240" w:lineRule="auto"/>
        <w:rPr>
          <w:rFonts w:cstheme="minorHAnsi"/>
          <w:b/>
          <w:lang w:val="en-GB"/>
        </w:rPr>
      </w:pPr>
    </w:p>
    <w:p w14:paraId="2E82F24D"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70964D82"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512876C0"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18608DC7"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4B2BBF98" w14:textId="77777777" w:rsidR="00725282" w:rsidRPr="00D07A26" w:rsidRDefault="00725282" w:rsidP="00725282">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6861FBD0" w14:textId="77777777" w:rsidR="00725282" w:rsidRPr="00D07A26" w:rsidRDefault="00725282" w:rsidP="00725282">
      <w:pPr>
        <w:spacing w:after="0" w:line="240" w:lineRule="auto"/>
        <w:rPr>
          <w:rFonts w:cstheme="minorHAnsi"/>
          <w:b/>
          <w:lang w:val="en-GB"/>
        </w:rPr>
      </w:pPr>
    </w:p>
    <w:p w14:paraId="1206535A" w14:textId="5CA3F97E" w:rsidR="00725282" w:rsidRPr="00D07A26" w:rsidRDefault="00725282" w:rsidP="00725282">
      <w:pPr>
        <w:spacing w:after="0" w:line="240" w:lineRule="auto"/>
        <w:rPr>
          <w:rFonts w:cstheme="minorHAnsi"/>
          <w:lang w:val="en-GB"/>
        </w:rPr>
      </w:pPr>
      <w:r w:rsidRPr="00D07A26">
        <w:rPr>
          <w:rFonts w:cstheme="minorHAnsi"/>
          <w:lang w:val="en-GB"/>
        </w:rPr>
        <w:t>(Q38</w:t>
      </w:r>
      <w:r w:rsidR="00FD0BCB" w:rsidRPr="00D07A26">
        <w:rPr>
          <w:rFonts w:cstheme="minorHAnsi"/>
          <w:lang w:val="en-GB"/>
        </w:rPr>
        <w:t>d</w:t>
      </w:r>
      <w:r w:rsidRPr="00D07A26">
        <w:rPr>
          <w:rFonts w:cstheme="minorHAnsi"/>
          <w:lang w:val="en-GB"/>
        </w:rPr>
        <w:t xml:space="preserve"> is only presented if Q37</w:t>
      </w:r>
      <w:r w:rsidR="00FD0BCB" w:rsidRPr="00D07A26">
        <w:rPr>
          <w:rFonts w:cstheme="minorHAnsi"/>
          <w:lang w:val="en-GB"/>
        </w:rPr>
        <w:t>d</w:t>
      </w:r>
      <w:r w:rsidRPr="00D07A26">
        <w:rPr>
          <w:rFonts w:cstheme="minorHAnsi"/>
          <w:lang w:val="en-GB"/>
        </w:rPr>
        <w:t xml:space="preserve"> = ‘Completely agree’ or ‘Agree’)</w:t>
      </w:r>
    </w:p>
    <w:p w14:paraId="17B84FAE" w14:textId="77777777" w:rsidR="00725282" w:rsidRPr="00D07A26" w:rsidRDefault="00725282" w:rsidP="00725282">
      <w:pPr>
        <w:spacing w:after="0" w:line="240" w:lineRule="auto"/>
        <w:rPr>
          <w:rFonts w:cstheme="minorHAnsi"/>
          <w:b/>
          <w:lang w:val="en-GB"/>
        </w:rPr>
      </w:pPr>
    </w:p>
    <w:p w14:paraId="14D59197" w14:textId="3E00C8B5" w:rsidR="00725282" w:rsidRPr="00D07A26" w:rsidRDefault="00725282" w:rsidP="00725282">
      <w:pPr>
        <w:spacing w:after="0" w:line="240" w:lineRule="auto"/>
        <w:rPr>
          <w:rFonts w:cstheme="minorHAnsi"/>
          <w:b/>
          <w:lang w:val="en-GB"/>
        </w:rPr>
      </w:pPr>
      <w:r w:rsidRPr="00D07A26">
        <w:rPr>
          <w:rFonts w:cstheme="minorHAnsi"/>
          <w:b/>
          <w:lang w:val="en-GB"/>
        </w:rPr>
        <w:t>Q38</w:t>
      </w:r>
      <w:r w:rsidR="00FD0BCB" w:rsidRPr="00D07A26">
        <w:rPr>
          <w:rFonts w:cstheme="minorHAnsi"/>
          <w:b/>
          <w:lang w:val="en-GB"/>
        </w:rPr>
        <w:t>d</w:t>
      </w:r>
      <w:r w:rsidRPr="00D07A26">
        <w:rPr>
          <w:rFonts w:cstheme="minorHAnsi"/>
          <w:b/>
          <w:lang w:val="en-GB"/>
        </w:rPr>
        <w:t xml:space="preserve"> In your view, what does the campaign say about pig farming in Denmark?    </w:t>
      </w:r>
    </w:p>
    <w:p w14:paraId="603F1D5A" w14:textId="77777777" w:rsidR="00725282" w:rsidRPr="00D07A26" w:rsidRDefault="00725282" w:rsidP="00725282">
      <w:pPr>
        <w:spacing w:after="0" w:line="240" w:lineRule="auto"/>
        <w:rPr>
          <w:rFonts w:cstheme="minorHAnsi"/>
          <w:lang w:val="en-GB"/>
        </w:rPr>
      </w:pPr>
      <w:r w:rsidRPr="00D07A26">
        <w:rPr>
          <w:rFonts w:cstheme="minorHAnsi"/>
          <w:lang w:val="en-GB"/>
        </w:rPr>
        <w:t>(Open-ended question)</w:t>
      </w:r>
    </w:p>
    <w:p w14:paraId="7055FB2E" w14:textId="77777777" w:rsidR="00725282" w:rsidRPr="00D07A26" w:rsidRDefault="00725282" w:rsidP="00725282">
      <w:pPr>
        <w:spacing w:after="0" w:line="240" w:lineRule="auto"/>
        <w:rPr>
          <w:rFonts w:cstheme="minorHAnsi"/>
          <w:lang w:val="en-GB"/>
        </w:rPr>
      </w:pPr>
    </w:p>
    <w:p w14:paraId="2D920CB9" w14:textId="77777777" w:rsidR="00725282" w:rsidRPr="00D07A26" w:rsidRDefault="00725282" w:rsidP="00725282">
      <w:pPr>
        <w:spacing w:after="0" w:line="240" w:lineRule="auto"/>
        <w:rPr>
          <w:rFonts w:cstheme="minorHAnsi"/>
          <w:lang w:val="en-GB"/>
        </w:rPr>
      </w:pPr>
    </w:p>
    <w:p w14:paraId="4D62F8C7" w14:textId="77777777" w:rsidR="00F74805" w:rsidRPr="00D07A26" w:rsidRDefault="00F74805" w:rsidP="00725282">
      <w:pPr>
        <w:rPr>
          <w:rFonts w:cstheme="minorHAnsi"/>
          <w:lang w:val="en-GB"/>
        </w:rPr>
      </w:pPr>
    </w:p>
    <w:p w14:paraId="2BD2D36C" w14:textId="77777777" w:rsidR="00F74805" w:rsidRPr="00D07A26" w:rsidRDefault="00F74805" w:rsidP="00725282">
      <w:pPr>
        <w:rPr>
          <w:rFonts w:cstheme="minorHAnsi"/>
          <w:lang w:val="en-GB"/>
        </w:rPr>
      </w:pPr>
    </w:p>
    <w:p w14:paraId="3A8950E4" w14:textId="77777777" w:rsidR="00F74805" w:rsidRPr="00D07A26" w:rsidRDefault="00F74805" w:rsidP="00725282">
      <w:pPr>
        <w:rPr>
          <w:rFonts w:cstheme="minorHAnsi"/>
          <w:lang w:val="en-GB"/>
        </w:rPr>
      </w:pPr>
    </w:p>
    <w:p w14:paraId="7C4DEECE" w14:textId="77777777" w:rsidR="00F74805" w:rsidRPr="00D07A26" w:rsidRDefault="00F74805" w:rsidP="00725282">
      <w:pPr>
        <w:rPr>
          <w:rFonts w:cstheme="minorHAnsi"/>
          <w:lang w:val="en-GB"/>
        </w:rPr>
      </w:pPr>
    </w:p>
    <w:p w14:paraId="321225F7" w14:textId="77777777" w:rsidR="00F74805" w:rsidRPr="00D07A26" w:rsidRDefault="00F74805" w:rsidP="00725282">
      <w:pPr>
        <w:rPr>
          <w:rFonts w:cstheme="minorHAnsi"/>
          <w:lang w:val="en-GB"/>
        </w:rPr>
      </w:pPr>
    </w:p>
    <w:p w14:paraId="32CC3227" w14:textId="77777777" w:rsidR="00F74805" w:rsidRPr="00D07A26" w:rsidRDefault="00F74805" w:rsidP="00725282">
      <w:pPr>
        <w:rPr>
          <w:rFonts w:cstheme="minorHAnsi"/>
          <w:lang w:val="en-GB"/>
        </w:rPr>
      </w:pPr>
    </w:p>
    <w:p w14:paraId="2789D586" w14:textId="77777777" w:rsidR="00F74805" w:rsidRPr="00D07A26" w:rsidRDefault="00F74805" w:rsidP="00725282">
      <w:pPr>
        <w:rPr>
          <w:rFonts w:cstheme="minorHAnsi"/>
          <w:lang w:val="en-GB"/>
        </w:rPr>
      </w:pPr>
    </w:p>
    <w:p w14:paraId="0D722634" w14:textId="77777777" w:rsidR="00F74805" w:rsidRPr="00D07A26" w:rsidRDefault="00F74805" w:rsidP="00725282">
      <w:pPr>
        <w:rPr>
          <w:rFonts w:cstheme="minorHAnsi"/>
          <w:lang w:val="en-GB"/>
        </w:rPr>
      </w:pPr>
    </w:p>
    <w:p w14:paraId="2DFC60A5" w14:textId="77777777" w:rsidR="00F74805" w:rsidRPr="00D07A26" w:rsidRDefault="00F74805" w:rsidP="00725282">
      <w:pPr>
        <w:rPr>
          <w:rFonts w:cstheme="minorHAnsi"/>
          <w:lang w:val="en-GB"/>
        </w:rPr>
      </w:pPr>
    </w:p>
    <w:p w14:paraId="7285D900" w14:textId="77777777" w:rsidR="0068460D" w:rsidRPr="00D07A26" w:rsidRDefault="0068460D" w:rsidP="00F74805">
      <w:pPr>
        <w:spacing w:after="0" w:line="240" w:lineRule="auto"/>
        <w:rPr>
          <w:rFonts w:asciiTheme="majorHAnsi" w:hAnsiTheme="majorHAnsi" w:cstheme="minorHAnsi"/>
          <w:b/>
          <w:sz w:val="28"/>
          <w:szCs w:val="28"/>
          <w:lang w:val="en-GB"/>
        </w:rPr>
      </w:pPr>
    </w:p>
    <w:p w14:paraId="7EA44E72" w14:textId="77777777" w:rsidR="0068460D" w:rsidRPr="00D07A26" w:rsidRDefault="0068460D" w:rsidP="00F74805">
      <w:pPr>
        <w:spacing w:after="0" w:line="240" w:lineRule="auto"/>
        <w:rPr>
          <w:rFonts w:asciiTheme="majorHAnsi" w:hAnsiTheme="majorHAnsi" w:cstheme="minorHAnsi"/>
          <w:b/>
          <w:sz w:val="28"/>
          <w:szCs w:val="28"/>
          <w:lang w:val="en-GB"/>
        </w:rPr>
      </w:pPr>
    </w:p>
    <w:p w14:paraId="5B8DB525" w14:textId="77777777" w:rsidR="0068460D" w:rsidRPr="00D07A26" w:rsidRDefault="0068460D" w:rsidP="00F74805">
      <w:pPr>
        <w:spacing w:after="0" w:line="240" w:lineRule="auto"/>
        <w:rPr>
          <w:rFonts w:asciiTheme="majorHAnsi" w:hAnsiTheme="majorHAnsi" w:cstheme="minorHAnsi"/>
          <w:b/>
          <w:sz w:val="28"/>
          <w:szCs w:val="28"/>
          <w:lang w:val="en-GB"/>
        </w:rPr>
      </w:pPr>
    </w:p>
    <w:p w14:paraId="47A51086" w14:textId="006270CA" w:rsidR="00A06D2F" w:rsidRPr="00D07A26" w:rsidRDefault="00F74805" w:rsidP="0068460D">
      <w:pPr>
        <w:spacing w:after="0"/>
        <w:rPr>
          <w:rFonts w:asciiTheme="majorHAnsi" w:hAnsiTheme="majorHAnsi" w:cstheme="minorHAnsi"/>
          <w:b/>
          <w:sz w:val="28"/>
          <w:szCs w:val="28"/>
          <w:lang w:val="en-GB"/>
        </w:rPr>
      </w:pPr>
      <w:r w:rsidRPr="00D07A26">
        <w:rPr>
          <w:rFonts w:asciiTheme="majorHAnsi" w:hAnsiTheme="majorHAnsi" w:cstheme="minorHAnsi"/>
          <w:b/>
          <w:sz w:val="28"/>
          <w:szCs w:val="28"/>
          <w:lang w:val="en-GB"/>
        </w:rPr>
        <w:lastRenderedPageBreak/>
        <w:t>Final questions</w:t>
      </w:r>
    </w:p>
    <w:p w14:paraId="7408AA86" w14:textId="0B82DB02" w:rsidR="00F74805" w:rsidRPr="00D07A26" w:rsidRDefault="00F74805" w:rsidP="0068460D">
      <w:pPr>
        <w:spacing w:after="0"/>
        <w:rPr>
          <w:rFonts w:asciiTheme="majorHAnsi" w:hAnsiTheme="majorHAnsi" w:cstheme="minorHAnsi"/>
          <w:b/>
          <w:sz w:val="28"/>
          <w:szCs w:val="28"/>
          <w:lang w:val="en-GB"/>
        </w:rPr>
      </w:pPr>
    </w:p>
    <w:p w14:paraId="5A97DDCD" w14:textId="419A425D" w:rsidR="00FC0E92" w:rsidRPr="00D07A26" w:rsidRDefault="00F74805" w:rsidP="0068460D">
      <w:pPr>
        <w:spacing w:after="0"/>
        <w:rPr>
          <w:b/>
          <w:lang w:val="en-GB"/>
        </w:rPr>
      </w:pPr>
      <w:r w:rsidRPr="00D07A26">
        <w:rPr>
          <w:b/>
          <w:lang w:val="en-GB"/>
        </w:rPr>
        <w:t>Q</w:t>
      </w:r>
      <w:r w:rsidR="00EE2767" w:rsidRPr="00D07A26">
        <w:rPr>
          <w:b/>
          <w:lang w:val="en-GB"/>
        </w:rPr>
        <w:t>39</w:t>
      </w:r>
      <w:r w:rsidR="00F60B06" w:rsidRPr="00D07A26">
        <w:rPr>
          <w:b/>
          <w:lang w:val="en-GB"/>
        </w:rPr>
        <w:t xml:space="preserve"> Do you or anyone </w:t>
      </w:r>
      <w:r w:rsidR="00FC0E92" w:rsidRPr="00D07A26">
        <w:rPr>
          <w:b/>
          <w:lang w:val="en-GB"/>
        </w:rPr>
        <w:t xml:space="preserve">else in the household have a companion animal? </w:t>
      </w:r>
    </w:p>
    <w:p w14:paraId="55F0CC04" w14:textId="48774A41" w:rsidR="00FC0E92" w:rsidRPr="00D07A26" w:rsidRDefault="00FC0E92" w:rsidP="0068460D">
      <w:pPr>
        <w:spacing w:after="0"/>
        <w:rPr>
          <w:lang w:val="en-GB"/>
        </w:rPr>
      </w:pPr>
      <w:r w:rsidRPr="00D07A26">
        <w:rPr>
          <w:lang w:val="en-GB"/>
        </w:rPr>
        <w:t>(</w:t>
      </w:r>
      <w:r w:rsidR="00F072C6" w:rsidRPr="00D07A26">
        <w:rPr>
          <w:lang w:val="en-GB"/>
        </w:rPr>
        <w:t>A</w:t>
      </w:r>
      <w:r w:rsidR="00DE0247" w:rsidRPr="00D07A26">
        <w:rPr>
          <w:lang w:val="en-GB"/>
        </w:rPr>
        <w:t>ll kinds of companion animals are included, e.g. rabbits, cats, and dogs)</w:t>
      </w:r>
    </w:p>
    <w:p w14:paraId="688372C8" w14:textId="506FD574" w:rsidR="00DE0247" w:rsidRPr="00D07A26" w:rsidRDefault="0068460D" w:rsidP="0068460D">
      <w:pPr>
        <w:spacing w:after="0"/>
        <w:rPr>
          <w:lang w:val="en-GB"/>
        </w:rPr>
      </w:pPr>
      <w:r w:rsidRPr="00D07A26">
        <w:rPr>
          <w:lang w:val="en-GB"/>
        </w:rPr>
        <w:t>1. Yes (jump to Q40)</w:t>
      </w:r>
    </w:p>
    <w:p w14:paraId="6D5CAAEA" w14:textId="51A22FCE" w:rsidR="0068460D" w:rsidRPr="00D07A26" w:rsidRDefault="0068460D" w:rsidP="0068460D">
      <w:pPr>
        <w:spacing w:after="0"/>
        <w:rPr>
          <w:lang w:val="en-GB"/>
        </w:rPr>
      </w:pPr>
      <w:r w:rsidRPr="00D07A26">
        <w:rPr>
          <w:lang w:val="en-GB"/>
        </w:rPr>
        <w:t>2. No (jump to Q41)</w:t>
      </w:r>
    </w:p>
    <w:p w14:paraId="5610D9FD" w14:textId="5F879334" w:rsidR="0068460D" w:rsidRPr="00D07A26" w:rsidRDefault="0068460D" w:rsidP="0068460D">
      <w:pPr>
        <w:spacing w:after="0"/>
        <w:rPr>
          <w:lang w:val="en-GB"/>
        </w:rPr>
      </w:pPr>
    </w:p>
    <w:p w14:paraId="46E676AC" w14:textId="62D2BAFB" w:rsidR="003C573D" w:rsidRPr="00D07A26" w:rsidRDefault="0068460D" w:rsidP="0068460D">
      <w:pPr>
        <w:spacing w:after="0"/>
        <w:rPr>
          <w:b/>
          <w:lang w:val="en-GB"/>
        </w:rPr>
      </w:pPr>
      <w:r w:rsidRPr="00D07A26">
        <w:rPr>
          <w:b/>
          <w:lang w:val="en-GB"/>
        </w:rPr>
        <w:t>Q40</w:t>
      </w:r>
      <w:r w:rsidR="003C573D" w:rsidRPr="00D07A26">
        <w:rPr>
          <w:b/>
          <w:lang w:val="en-GB"/>
        </w:rPr>
        <w:t xml:space="preserve"> What kind of companion animal/animals is/are there in the household?</w:t>
      </w:r>
    </w:p>
    <w:p w14:paraId="6F2718FD" w14:textId="51C9C63A" w:rsidR="0068460D" w:rsidRPr="00D07A26" w:rsidRDefault="00F072C6" w:rsidP="0068460D">
      <w:pPr>
        <w:spacing w:after="0"/>
        <w:rPr>
          <w:lang w:val="en-GB"/>
        </w:rPr>
      </w:pPr>
      <w:r w:rsidRPr="00D07A26">
        <w:rPr>
          <w:lang w:val="en-GB"/>
        </w:rPr>
        <w:t>(Multiple responses are allowed)</w:t>
      </w:r>
      <w:r w:rsidR="0068460D" w:rsidRPr="00D07A26">
        <w:rPr>
          <w:lang w:val="en-GB"/>
        </w:rPr>
        <w:t xml:space="preserve"> </w:t>
      </w:r>
    </w:p>
    <w:p w14:paraId="1644329B" w14:textId="1465A4C0" w:rsidR="00F83200" w:rsidRPr="00D07A26" w:rsidRDefault="00F83200" w:rsidP="00F83200">
      <w:pPr>
        <w:spacing w:after="0"/>
        <w:rPr>
          <w:lang w:val="en-GB"/>
        </w:rPr>
      </w:pPr>
      <w:r w:rsidRPr="00D07A26">
        <w:rPr>
          <w:lang w:val="en-GB"/>
        </w:rPr>
        <w:t>1. Hamster, guinea pig, rabbit, mouse or other rodents</w:t>
      </w:r>
    </w:p>
    <w:p w14:paraId="51562A11" w14:textId="4C099E74" w:rsidR="00F83200" w:rsidRPr="00D07A26" w:rsidRDefault="00F83200" w:rsidP="00F83200">
      <w:pPr>
        <w:spacing w:after="0"/>
        <w:rPr>
          <w:lang w:val="en-GB"/>
        </w:rPr>
      </w:pPr>
      <w:r w:rsidRPr="00D07A26">
        <w:rPr>
          <w:lang w:val="en-GB"/>
        </w:rPr>
        <w:t>2. Bird</w:t>
      </w:r>
    </w:p>
    <w:p w14:paraId="7198AC22" w14:textId="4243AE0D" w:rsidR="00F83200" w:rsidRPr="00D07A26" w:rsidRDefault="00F83200" w:rsidP="00F83200">
      <w:pPr>
        <w:spacing w:after="0"/>
        <w:rPr>
          <w:lang w:val="en-GB"/>
        </w:rPr>
      </w:pPr>
      <w:r w:rsidRPr="00D07A26">
        <w:rPr>
          <w:lang w:val="en-GB"/>
        </w:rPr>
        <w:t>3. Cat</w:t>
      </w:r>
    </w:p>
    <w:p w14:paraId="09108C04" w14:textId="03C88773" w:rsidR="00F83200" w:rsidRPr="00D07A26" w:rsidRDefault="00F83200" w:rsidP="00F83200">
      <w:pPr>
        <w:spacing w:after="0"/>
        <w:rPr>
          <w:lang w:val="en-GB"/>
        </w:rPr>
      </w:pPr>
      <w:r w:rsidRPr="00D07A26">
        <w:rPr>
          <w:lang w:val="en-GB"/>
        </w:rPr>
        <w:t>4. Dog</w:t>
      </w:r>
    </w:p>
    <w:p w14:paraId="085E0CD2" w14:textId="64FDBB1B" w:rsidR="0068460D" w:rsidRPr="00D07A26" w:rsidRDefault="00F83200" w:rsidP="00F83200">
      <w:pPr>
        <w:spacing w:after="0"/>
        <w:rPr>
          <w:lang w:val="en-GB"/>
        </w:rPr>
      </w:pPr>
      <w:r w:rsidRPr="00D07A26">
        <w:rPr>
          <w:lang w:val="en-GB"/>
        </w:rPr>
        <w:t>5. Other animals</w:t>
      </w:r>
    </w:p>
    <w:p w14:paraId="74FFF95C" w14:textId="1B0E369C" w:rsidR="00F83200" w:rsidRPr="00D07A26" w:rsidRDefault="00F83200" w:rsidP="00F83200">
      <w:pPr>
        <w:spacing w:after="0"/>
        <w:rPr>
          <w:lang w:val="en-GB"/>
        </w:rPr>
      </w:pPr>
    </w:p>
    <w:p w14:paraId="0B51BFA3" w14:textId="0A733A4C" w:rsidR="00F83200" w:rsidRPr="00D07A26" w:rsidRDefault="00F83200" w:rsidP="00F83200">
      <w:pPr>
        <w:spacing w:after="0"/>
        <w:rPr>
          <w:b/>
          <w:lang w:val="en-GB"/>
        </w:rPr>
      </w:pPr>
      <w:r w:rsidRPr="00D07A26">
        <w:rPr>
          <w:b/>
          <w:lang w:val="en-GB"/>
        </w:rPr>
        <w:t xml:space="preserve">Q41 </w:t>
      </w:r>
      <w:r w:rsidR="004A26C0" w:rsidRPr="00D07A26">
        <w:rPr>
          <w:b/>
          <w:lang w:val="en-GB"/>
        </w:rPr>
        <w:t>Have you visited any of the following places in the past year?</w:t>
      </w:r>
    </w:p>
    <w:p w14:paraId="2B7089AA" w14:textId="77777777" w:rsidR="004A26C0" w:rsidRPr="00D07A26" w:rsidRDefault="004A26C0" w:rsidP="004A26C0">
      <w:pPr>
        <w:spacing w:after="0"/>
        <w:rPr>
          <w:lang w:val="en-GB"/>
        </w:rPr>
      </w:pPr>
      <w:r w:rsidRPr="00D07A26">
        <w:rPr>
          <w:lang w:val="en-GB"/>
        </w:rPr>
        <w:t xml:space="preserve">(Multiple responses are allowed) </w:t>
      </w:r>
    </w:p>
    <w:p w14:paraId="39647CB9" w14:textId="6E786FEC" w:rsidR="000B1596" w:rsidRPr="00D07A26" w:rsidRDefault="004A26C0" w:rsidP="000B1596">
      <w:pPr>
        <w:spacing w:after="0"/>
        <w:rPr>
          <w:lang w:val="en-GB"/>
        </w:rPr>
      </w:pPr>
      <w:r w:rsidRPr="00D07A26">
        <w:rPr>
          <w:lang w:val="en-GB"/>
        </w:rPr>
        <w:t>1.</w:t>
      </w:r>
      <w:r w:rsidR="000B1596" w:rsidRPr="00D07A26">
        <w:rPr>
          <w:lang w:val="en-GB"/>
        </w:rPr>
        <w:t xml:space="preserve"> Amusement and theme Parks (e.g. Tivoli, Legoland, BonBon-Land</w:t>
      </w:r>
      <w:r w:rsidR="00EF3C80" w:rsidRPr="00D07A26">
        <w:rPr>
          <w:lang w:val="en-GB"/>
        </w:rPr>
        <w:t xml:space="preserve"> (Denmark)</w:t>
      </w:r>
      <w:r w:rsidR="000B1596" w:rsidRPr="00D07A26">
        <w:rPr>
          <w:lang w:val="en-GB"/>
        </w:rPr>
        <w:t>)</w:t>
      </w:r>
    </w:p>
    <w:p w14:paraId="1E39BF8D" w14:textId="24BD579C" w:rsidR="00464633" w:rsidRPr="00D07A26" w:rsidRDefault="000B1596" w:rsidP="000B1596">
      <w:pPr>
        <w:spacing w:after="0"/>
        <w:rPr>
          <w:rFonts w:eastAsia="Times New Roman" w:cstheme="minorHAnsi"/>
          <w:color w:val="000000"/>
          <w:lang w:val="en-GB" w:eastAsia="da-DK"/>
        </w:rPr>
      </w:pPr>
      <w:r w:rsidRPr="00D07A26">
        <w:rPr>
          <w:lang w:val="en-GB"/>
        </w:rPr>
        <w:t xml:space="preserve">2. </w:t>
      </w:r>
      <w:r w:rsidR="00464633" w:rsidRPr="00D07A26">
        <w:rPr>
          <w:lang w:val="en-GB"/>
        </w:rPr>
        <w:t xml:space="preserve">‘Summer amusement parks’ (e.g. </w:t>
      </w:r>
      <w:r w:rsidR="00464633" w:rsidRPr="00D07A26">
        <w:rPr>
          <w:rFonts w:eastAsia="Times New Roman" w:cstheme="minorHAnsi"/>
          <w:color w:val="000000"/>
          <w:lang w:val="en-GB" w:eastAsia="da-DK"/>
        </w:rPr>
        <w:t>Fårup Sommerland</w:t>
      </w:r>
      <w:r w:rsidR="00EF3C80" w:rsidRPr="00D07A26">
        <w:rPr>
          <w:rFonts w:eastAsia="Times New Roman" w:cstheme="minorHAnsi"/>
          <w:color w:val="000000"/>
          <w:lang w:val="en-GB" w:eastAsia="da-DK"/>
        </w:rPr>
        <w:t xml:space="preserve"> and</w:t>
      </w:r>
      <w:r w:rsidR="00464633" w:rsidRPr="00D07A26">
        <w:rPr>
          <w:rFonts w:eastAsia="Times New Roman" w:cstheme="minorHAnsi"/>
          <w:color w:val="000000"/>
          <w:lang w:val="en-GB" w:eastAsia="da-DK"/>
        </w:rPr>
        <w:t xml:space="preserve"> Djurs Sommerland </w:t>
      </w:r>
      <w:r w:rsidR="00EF3C80" w:rsidRPr="00D07A26">
        <w:rPr>
          <w:rFonts w:eastAsia="Times New Roman" w:cstheme="minorHAnsi"/>
          <w:color w:val="000000"/>
          <w:lang w:val="en-GB" w:eastAsia="da-DK"/>
        </w:rPr>
        <w:t xml:space="preserve">(Denmark) </w:t>
      </w:r>
      <w:r w:rsidR="00464633" w:rsidRPr="00D07A26">
        <w:rPr>
          <w:rFonts w:eastAsia="Times New Roman" w:cstheme="minorHAnsi"/>
          <w:color w:val="000000"/>
          <w:lang w:val="en-GB" w:eastAsia="da-DK"/>
        </w:rPr>
        <w:t>or other water parks)</w:t>
      </w:r>
    </w:p>
    <w:p w14:paraId="094CD825" w14:textId="77777777" w:rsidR="00EF3C80" w:rsidRPr="00D07A26" w:rsidRDefault="00464633" w:rsidP="000B1596">
      <w:pPr>
        <w:spacing w:after="0"/>
        <w:rPr>
          <w:lang w:val="en-GB"/>
        </w:rPr>
      </w:pPr>
      <w:r w:rsidRPr="00D07A26">
        <w:rPr>
          <w:lang w:val="en-GB"/>
        </w:rPr>
        <w:t xml:space="preserve">3. </w:t>
      </w:r>
      <w:r w:rsidR="00EF3C80" w:rsidRPr="00D07A26">
        <w:rPr>
          <w:lang w:val="en-GB"/>
        </w:rPr>
        <w:t>Zoos or animal parks</w:t>
      </w:r>
    </w:p>
    <w:p w14:paraId="23567B8D" w14:textId="0F55209D" w:rsidR="00EF3C80" w:rsidRPr="00D07A26" w:rsidRDefault="00EF3C80" w:rsidP="000B1596">
      <w:pPr>
        <w:spacing w:after="0"/>
        <w:rPr>
          <w:lang w:val="en-GB"/>
        </w:rPr>
      </w:pPr>
      <w:r w:rsidRPr="00D07A26">
        <w:rPr>
          <w:lang w:val="en-GB"/>
        </w:rPr>
        <w:t>4. Circus</w:t>
      </w:r>
      <w:r w:rsidR="00E03D71" w:rsidRPr="00D07A26">
        <w:rPr>
          <w:lang w:val="en-GB"/>
        </w:rPr>
        <w:t>es</w:t>
      </w:r>
    </w:p>
    <w:p w14:paraId="3C3AB54E" w14:textId="77777777" w:rsidR="00EF3BC0" w:rsidRPr="00D07A26" w:rsidRDefault="00EF3C80" w:rsidP="000B1596">
      <w:pPr>
        <w:spacing w:after="0"/>
        <w:rPr>
          <w:rFonts w:eastAsia="Times New Roman" w:cstheme="minorHAnsi"/>
          <w:color w:val="000000"/>
          <w:lang w:val="en-GB" w:eastAsia="da-DK"/>
        </w:rPr>
      </w:pPr>
      <w:r w:rsidRPr="00D07A26">
        <w:rPr>
          <w:lang w:val="en-GB"/>
        </w:rPr>
        <w:t xml:space="preserve">5. Aquariums (e.g. </w:t>
      </w:r>
      <w:r w:rsidRPr="00D07A26">
        <w:rPr>
          <w:rFonts w:eastAsia="Times New Roman" w:cstheme="minorHAnsi"/>
          <w:color w:val="000000"/>
          <w:lang w:val="en-GB" w:eastAsia="da-DK"/>
        </w:rPr>
        <w:t xml:space="preserve">Danmarks Akvarium </w:t>
      </w:r>
      <w:r w:rsidR="00EF3BC0" w:rsidRPr="00D07A26">
        <w:rPr>
          <w:rFonts w:eastAsia="Times New Roman" w:cstheme="minorHAnsi"/>
          <w:color w:val="000000"/>
          <w:lang w:val="en-GB" w:eastAsia="da-DK"/>
        </w:rPr>
        <w:t>and</w:t>
      </w:r>
      <w:r w:rsidRPr="00D07A26">
        <w:rPr>
          <w:rFonts w:eastAsia="Times New Roman" w:cstheme="minorHAnsi"/>
          <w:color w:val="000000"/>
          <w:lang w:val="en-GB" w:eastAsia="da-DK"/>
        </w:rPr>
        <w:t xml:space="preserve"> Nordsøen Oceanarium</w:t>
      </w:r>
      <w:r w:rsidR="00EF3BC0" w:rsidRPr="00D07A26">
        <w:rPr>
          <w:rFonts w:eastAsia="Times New Roman" w:cstheme="minorHAnsi"/>
          <w:color w:val="000000"/>
          <w:lang w:val="en-GB" w:eastAsia="da-DK"/>
        </w:rPr>
        <w:t xml:space="preserve"> (Denmark))</w:t>
      </w:r>
    </w:p>
    <w:p w14:paraId="72B4CA35" w14:textId="77777777" w:rsidR="008C4F6E" w:rsidRPr="00D07A26" w:rsidRDefault="00EF3BC0" w:rsidP="000B1596">
      <w:pPr>
        <w:spacing w:after="0"/>
        <w:rPr>
          <w:lang w:val="en-GB"/>
        </w:rPr>
      </w:pPr>
      <w:r w:rsidRPr="00D07A26">
        <w:rPr>
          <w:lang w:val="en-GB"/>
        </w:rPr>
        <w:t xml:space="preserve">6. Science centres (e.g. </w:t>
      </w:r>
      <w:r w:rsidRPr="00D07A26">
        <w:rPr>
          <w:rFonts w:eastAsia="Times New Roman" w:cstheme="minorHAnsi"/>
          <w:color w:val="000000"/>
          <w:lang w:val="en-GB" w:eastAsia="da-DK"/>
        </w:rPr>
        <w:t>Eksperimentarium and Randers Regnskov</w:t>
      </w:r>
      <w:r w:rsidRPr="00D07A26">
        <w:rPr>
          <w:lang w:val="en-GB"/>
        </w:rPr>
        <w:t xml:space="preserve"> (Denmark))</w:t>
      </w:r>
    </w:p>
    <w:p w14:paraId="107F5B9A" w14:textId="4FD0D710" w:rsidR="000B1596" w:rsidRPr="00D07A26" w:rsidRDefault="008C4F6E" w:rsidP="000B1596">
      <w:pPr>
        <w:spacing w:after="0"/>
        <w:rPr>
          <w:lang w:val="en-GB"/>
        </w:rPr>
      </w:pPr>
      <w:r w:rsidRPr="00D07A26">
        <w:rPr>
          <w:lang w:val="en-GB"/>
        </w:rPr>
        <w:t>7. No, none of these</w:t>
      </w:r>
      <w:r w:rsidR="00EF3C80" w:rsidRPr="00D07A26">
        <w:rPr>
          <w:lang w:val="en-GB"/>
        </w:rPr>
        <w:t xml:space="preserve"> </w:t>
      </w:r>
      <w:r w:rsidR="00464633" w:rsidRPr="00D07A26">
        <w:rPr>
          <w:lang w:val="en-GB"/>
        </w:rPr>
        <w:t xml:space="preserve"> </w:t>
      </w:r>
    </w:p>
    <w:p w14:paraId="19D76B37" w14:textId="7838CDC1" w:rsidR="00E03D71" w:rsidRPr="00D07A26" w:rsidRDefault="00E03D71" w:rsidP="000B1596">
      <w:pPr>
        <w:spacing w:after="0"/>
        <w:rPr>
          <w:lang w:val="en-GB"/>
        </w:rPr>
      </w:pPr>
    </w:p>
    <w:p w14:paraId="363A6ED5" w14:textId="595045D3" w:rsidR="00E03D71" w:rsidRPr="00D07A26" w:rsidRDefault="004934CD" w:rsidP="000B1596">
      <w:pPr>
        <w:spacing w:after="0"/>
        <w:rPr>
          <w:b/>
          <w:lang w:val="en-GB"/>
        </w:rPr>
      </w:pPr>
      <w:r w:rsidRPr="00D07A26">
        <w:rPr>
          <w:b/>
          <w:lang w:val="en-GB"/>
        </w:rPr>
        <w:t xml:space="preserve">(Q42 &amp; 43) </w:t>
      </w:r>
      <w:r w:rsidR="00E03D71" w:rsidRPr="00D07A26">
        <w:rPr>
          <w:b/>
          <w:lang w:val="en-GB"/>
        </w:rPr>
        <w:t>How often do you eat the following</w:t>
      </w:r>
      <w:r w:rsidR="00601954" w:rsidRPr="00D07A26">
        <w:rPr>
          <w:b/>
          <w:lang w:val="en-GB"/>
        </w:rPr>
        <w:t xml:space="preserve"> bread toppings?</w:t>
      </w:r>
    </w:p>
    <w:p w14:paraId="50A16314" w14:textId="439A4E7D" w:rsidR="00601954" w:rsidRPr="00D07A26" w:rsidRDefault="00345622" w:rsidP="00F83200">
      <w:pPr>
        <w:spacing w:after="0"/>
        <w:rPr>
          <w:lang w:val="en-GB"/>
        </w:rPr>
      </w:pPr>
      <w:r w:rsidRPr="00D07A26">
        <w:rPr>
          <w:lang w:val="en-GB"/>
        </w:rPr>
        <w:t>Q</w:t>
      </w:r>
      <w:r w:rsidR="00601954" w:rsidRPr="00D07A26">
        <w:rPr>
          <w:lang w:val="en-GB"/>
        </w:rPr>
        <w:t>42 Meat</w:t>
      </w:r>
      <w:r w:rsidR="004934CD" w:rsidRPr="00D07A26">
        <w:rPr>
          <w:lang w:val="en-GB"/>
        </w:rPr>
        <w:t>-</w:t>
      </w:r>
      <w:r w:rsidR="00601954" w:rsidRPr="00D07A26">
        <w:rPr>
          <w:lang w:val="en-GB"/>
        </w:rPr>
        <w:t>topping</w:t>
      </w:r>
    </w:p>
    <w:p w14:paraId="0190275E" w14:textId="11C1E93B" w:rsidR="004A26C0" w:rsidRPr="00D07A26" w:rsidRDefault="00345622" w:rsidP="00F83200">
      <w:pPr>
        <w:spacing w:after="0"/>
        <w:rPr>
          <w:lang w:val="en-GB"/>
        </w:rPr>
      </w:pPr>
      <w:r w:rsidRPr="00D07A26">
        <w:rPr>
          <w:lang w:val="en-GB"/>
        </w:rPr>
        <w:t>Q</w:t>
      </w:r>
      <w:r w:rsidR="00601954" w:rsidRPr="00D07A26">
        <w:rPr>
          <w:lang w:val="en-GB"/>
        </w:rPr>
        <w:t>43 Fis</w:t>
      </w:r>
      <w:r w:rsidR="004934CD" w:rsidRPr="00D07A26">
        <w:rPr>
          <w:lang w:val="en-GB"/>
        </w:rPr>
        <w:t>h-</w:t>
      </w:r>
      <w:r w:rsidR="00601954" w:rsidRPr="00D07A26">
        <w:rPr>
          <w:lang w:val="en-GB"/>
        </w:rPr>
        <w:t>topping</w:t>
      </w:r>
      <w:r w:rsidR="004A26C0" w:rsidRPr="00D07A26">
        <w:rPr>
          <w:lang w:val="en-GB"/>
        </w:rPr>
        <w:t xml:space="preserve"> </w:t>
      </w:r>
    </w:p>
    <w:p w14:paraId="2D8B9EDF" w14:textId="77777777" w:rsidR="00C941DE" w:rsidRPr="00D07A26" w:rsidRDefault="00C941DE" w:rsidP="00F83200">
      <w:pPr>
        <w:spacing w:after="0"/>
        <w:rPr>
          <w:lang w:val="en-GB"/>
        </w:rPr>
      </w:pPr>
    </w:p>
    <w:p w14:paraId="08691D6B" w14:textId="36170E48" w:rsidR="00345622" w:rsidRPr="00D07A26" w:rsidRDefault="00345622" w:rsidP="00F83200">
      <w:pPr>
        <w:spacing w:after="0"/>
        <w:rPr>
          <w:lang w:val="en-GB"/>
        </w:rPr>
      </w:pPr>
      <w:r w:rsidRPr="00D07A26">
        <w:rPr>
          <w:lang w:val="en-GB"/>
        </w:rPr>
        <w:t>1. More than twice a day</w:t>
      </w:r>
    </w:p>
    <w:p w14:paraId="62093A66" w14:textId="52B1D4B1" w:rsidR="00345622" w:rsidRPr="00D07A26" w:rsidRDefault="00345622" w:rsidP="00F83200">
      <w:pPr>
        <w:spacing w:after="0"/>
        <w:rPr>
          <w:lang w:val="en-GB"/>
        </w:rPr>
      </w:pPr>
      <w:r w:rsidRPr="00D07A26">
        <w:rPr>
          <w:lang w:val="en-GB"/>
        </w:rPr>
        <w:t xml:space="preserve">2. </w:t>
      </w:r>
      <w:r w:rsidR="00267145" w:rsidRPr="00D07A26">
        <w:rPr>
          <w:lang w:val="en-GB"/>
        </w:rPr>
        <w:t>1-2 times a day</w:t>
      </w:r>
    </w:p>
    <w:p w14:paraId="0B39644B" w14:textId="422BD6B4" w:rsidR="00267145" w:rsidRPr="00D07A26" w:rsidRDefault="00267145" w:rsidP="00F83200">
      <w:pPr>
        <w:spacing w:after="0"/>
        <w:rPr>
          <w:lang w:val="en-GB"/>
        </w:rPr>
      </w:pPr>
      <w:r w:rsidRPr="00D07A26">
        <w:rPr>
          <w:lang w:val="en-GB"/>
        </w:rPr>
        <w:t>3. 4-6 times a week</w:t>
      </w:r>
    </w:p>
    <w:p w14:paraId="7A690FB9" w14:textId="1B3884E5" w:rsidR="00267145" w:rsidRPr="00D07A26" w:rsidRDefault="00267145" w:rsidP="00F83200">
      <w:pPr>
        <w:spacing w:after="0"/>
        <w:rPr>
          <w:lang w:val="en-GB"/>
        </w:rPr>
      </w:pPr>
      <w:r w:rsidRPr="00D07A26">
        <w:rPr>
          <w:lang w:val="en-GB"/>
        </w:rPr>
        <w:t>4. 1-3 times a week</w:t>
      </w:r>
    </w:p>
    <w:p w14:paraId="15E38CDE" w14:textId="46C7AE4A" w:rsidR="00267145" w:rsidRPr="00D07A26" w:rsidRDefault="00267145" w:rsidP="00F83200">
      <w:pPr>
        <w:spacing w:after="0"/>
        <w:rPr>
          <w:lang w:val="en-GB"/>
        </w:rPr>
      </w:pPr>
      <w:r w:rsidRPr="00D07A26">
        <w:rPr>
          <w:lang w:val="en-GB"/>
        </w:rPr>
        <w:t>5. Less often or never</w:t>
      </w:r>
      <w:r w:rsidRPr="00D07A26">
        <w:rPr>
          <w:lang w:val="en-GB"/>
        </w:rPr>
        <w:tab/>
      </w:r>
    </w:p>
    <w:p w14:paraId="75763A20" w14:textId="3DFEA932" w:rsidR="007A3191" w:rsidRPr="00D07A26" w:rsidRDefault="007A3191" w:rsidP="00F83200">
      <w:pPr>
        <w:spacing w:after="0"/>
        <w:rPr>
          <w:lang w:val="en-GB"/>
        </w:rPr>
      </w:pPr>
    </w:p>
    <w:p w14:paraId="3A8F5FB0" w14:textId="5B48B99A" w:rsidR="007A3191" w:rsidRPr="00D07A26" w:rsidRDefault="007A3191" w:rsidP="007A3191">
      <w:pPr>
        <w:spacing w:after="0"/>
        <w:rPr>
          <w:b/>
          <w:lang w:val="en-GB"/>
        </w:rPr>
      </w:pPr>
      <w:r w:rsidRPr="00D07A26">
        <w:rPr>
          <w:b/>
          <w:lang w:val="en-GB"/>
        </w:rPr>
        <w:t xml:space="preserve">(Q44-47) How often do you eat </w:t>
      </w:r>
      <w:r w:rsidR="00F338ED" w:rsidRPr="00D07A26">
        <w:rPr>
          <w:b/>
          <w:lang w:val="en-GB"/>
        </w:rPr>
        <w:t>hot meals with the following ingredients</w:t>
      </w:r>
      <w:r w:rsidRPr="00D07A26">
        <w:rPr>
          <w:b/>
          <w:lang w:val="en-GB"/>
        </w:rPr>
        <w:t>?</w:t>
      </w:r>
    </w:p>
    <w:p w14:paraId="0845C312" w14:textId="18B6938C" w:rsidR="00715048" w:rsidRPr="00D07A26" w:rsidRDefault="00F338ED" w:rsidP="00F83200">
      <w:pPr>
        <w:spacing w:after="0"/>
        <w:rPr>
          <w:lang w:val="en-GB"/>
        </w:rPr>
      </w:pPr>
      <w:r w:rsidRPr="00D07A26">
        <w:rPr>
          <w:lang w:val="en-GB"/>
        </w:rPr>
        <w:t xml:space="preserve">Q44 </w:t>
      </w:r>
      <w:r w:rsidR="00715048" w:rsidRPr="00D07A26">
        <w:rPr>
          <w:lang w:val="en-GB"/>
        </w:rPr>
        <w:t xml:space="preserve">Meat </w:t>
      </w:r>
      <w:r w:rsidRPr="00D07A26">
        <w:rPr>
          <w:lang w:val="en-GB"/>
        </w:rPr>
        <w:t>(bee</w:t>
      </w:r>
      <w:r w:rsidR="00715048" w:rsidRPr="00D07A26">
        <w:rPr>
          <w:lang w:val="en-GB"/>
        </w:rPr>
        <w:t>f</w:t>
      </w:r>
      <w:r w:rsidRPr="00D07A26">
        <w:rPr>
          <w:lang w:val="en-GB"/>
        </w:rPr>
        <w:t>,</w:t>
      </w:r>
      <w:r w:rsidR="00715048" w:rsidRPr="00D07A26">
        <w:rPr>
          <w:lang w:val="en-GB"/>
        </w:rPr>
        <w:t xml:space="preserve"> veal, pork or lamb)</w:t>
      </w:r>
    </w:p>
    <w:p w14:paraId="69CDE115" w14:textId="77777777" w:rsidR="00715048" w:rsidRPr="00D07A26" w:rsidRDefault="00715048" w:rsidP="00F83200">
      <w:pPr>
        <w:spacing w:after="0"/>
        <w:rPr>
          <w:lang w:val="en-GB"/>
        </w:rPr>
      </w:pPr>
      <w:r w:rsidRPr="00D07A26">
        <w:rPr>
          <w:lang w:val="en-GB"/>
        </w:rPr>
        <w:t>Q45 Poultry (e.g. chicken, turkey or duck)</w:t>
      </w:r>
    </w:p>
    <w:p w14:paraId="05EAC72B" w14:textId="77777777" w:rsidR="00715048" w:rsidRPr="00D07A26" w:rsidRDefault="00715048" w:rsidP="00F83200">
      <w:pPr>
        <w:spacing w:after="0"/>
        <w:rPr>
          <w:lang w:val="en-GB"/>
        </w:rPr>
      </w:pPr>
      <w:r w:rsidRPr="00D07A26">
        <w:rPr>
          <w:lang w:val="en-GB"/>
        </w:rPr>
        <w:t>Q46 Fish</w:t>
      </w:r>
    </w:p>
    <w:p w14:paraId="29E7A0F8" w14:textId="77777777" w:rsidR="00C941DE" w:rsidRPr="00D07A26" w:rsidRDefault="00715048" w:rsidP="00F83200">
      <w:pPr>
        <w:spacing w:after="0"/>
        <w:rPr>
          <w:lang w:val="en-GB"/>
        </w:rPr>
      </w:pPr>
      <w:r w:rsidRPr="00D07A26">
        <w:rPr>
          <w:lang w:val="en-GB"/>
        </w:rPr>
        <w:t>Q47 Vegetable or vegetarian dishes</w:t>
      </w:r>
    </w:p>
    <w:p w14:paraId="118A1CAC" w14:textId="77777777" w:rsidR="00C941DE" w:rsidRPr="00D07A26" w:rsidRDefault="00715048" w:rsidP="00F83200">
      <w:pPr>
        <w:spacing w:after="0"/>
        <w:rPr>
          <w:lang w:val="en-GB"/>
        </w:rPr>
      </w:pPr>
      <w:r w:rsidRPr="00D07A26">
        <w:rPr>
          <w:lang w:val="en-GB"/>
        </w:rPr>
        <w:t xml:space="preserve"> </w:t>
      </w:r>
    </w:p>
    <w:p w14:paraId="19B2F5F7" w14:textId="77777777" w:rsidR="00C941DE" w:rsidRPr="00D07A26" w:rsidRDefault="00C941DE" w:rsidP="00F83200">
      <w:pPr>
        <w:spacing w:after="0"/>
        <w:rPr>
          <w:lang w:val="en-GB"/>
        </w:rPr>
      </w:pPr>
      <w:r w:rsidRPr="00D07A26">
        <w:rPr>
          <w:lang w:val="en-GB"/>
        </w:rPr>
        <w:t>1. More than once a day</w:t>
      </w:r>
    </w:p>
    <w:p w14:paraId="6F525837" w14:textId="77777777" w:rsidR="00C941DE" w:rsidRPr="00D07A26" w:rsidRDefault="00C941DE" w:rsidP="00F83200">
      <w:pPr>
        <w:spacing w:after="0"/>
        <w:rPr>
          <w:lang w:val="en-GB"/>
        </w:rPr>
      </w:pPr>
      <w:r w:rsidRPr="00D07A26">
        <w:rPr>
          <w:lang w:val="en-GB"/>
        </w:rPr>
        <w:lastRenderedPageBreak/>
        <w:t>2. 5-7 times a week</w:t>
      </w:r>
    </w:p>
    <w:p w14:paraId="050FD25F" w14:textId="77777777" w:rsidR="00C941DE" w:rsidRPr="00D07A26" w:rsidRDefault="00C941DE" w:rsidP="00F83200">
      <w:pPr>
        <w:spacing w:after="0"/>
        <w:rPr>
          <w:lang w:val="en-GB"/>
        </w:rPr>
      </w:pPr>
      <w:r w:rsidRPr="00D07A26">
        <w:rPr>
          <w:lang w:val="en-GB"/>
        </w:rPr>
        <w:t>3. 3-4 times a week</w:t>
      </w:r>
    </w:p>
    <w:p w14:paraId="4456AB92" w14:textId="77777777" w:rsidR="00C941DE" w:rsidRPr="00D07A26" w:rsidRDefault="00C941DE" w:rsidP="00F83200">
      <w:pPr>
        <w:spacing w:after="0"/>
        <w:rPr>
          <w:lang w:val="en-GB"/>
        </w:rPr>
      </w:pPr>
      <w:r w:rsidRPr="00D07A26">
        <w:rPr>
          <w:lang w:val="en-GB"/>
        </w:rPr>
        <w:t>4. 1-2 times a week</w:t>
      </w:r>
    </w:p>
    <w:p w14:paraId="539EDFC0" w14:textId="77777777" w:rsidR="00C941DE" w:rsidRPr="00D07A26" w:rsidRDefault="00C941DE" w:rsidP="00F83200">
      <w:pPr>
        <w:spacing w:after="0"/>
        <w:rPr>
          <w:lang w:val="en-GB"/>
        </w:rPr>
      </w:pPr>
      <w:r w:rsidRPr="00D07A26">
        <w:rPr>
          <w:lang w:val="en-GB"/>
        </w:rPr>
        <w:t>5. Less often or never</w:t>
      </w:r>
    </w:p>
    <w:p w14:paraId="7BF6F89C" w14:textId="77777777" w:rsidR="00C941DE" w:rsidRPr="00D07A26" w:rsidRDefault="00C941DE" w:rsidP="00F83200">
      <w:pPr>
        <w:spacing w:after="0"/>
        <w:rPr>
          <w:lang w:val="en-GB"/>
        </w:rPr>
      </w:pPr>
    </w:p>
    <w:p w14:paraId="7731028B" w14:textId="3C1F3482" w:rsidR="006104A9" w:rsidRPr="00D07A26" w:rsidRDefault="00AF7025" w:rsidP="006B113C">
      <w:pPr>
        <w:spacing w:after="0" w:line="240" w:lineRule="auto"/>
        <w:rPr>
          <w:rFonts w:eastAsia="Times New Roman" w:cstheme="minorHAnsi"/>
          <w:b/>
          <w:color w:val="000000"/>
          <w:lang w:val="en-GB" w:eastAsia="da-DK"/>
        </w:rPr>
      </w:pPr>
      <w:r w:rsidRPr="00D07A26">
        <w:rPr>
          <w:rFonts w:eastAsia="Times New Roman" w:cstheme="minorHAnsi"/>
          <w:b/>
          <w:color w:val="000000"/>
          <w:lang w:val="en-GB" w:eastAsia="da-DK"/>
        </w:rPr>
        <w:t>Q48</w:t>
      </w:r>
      <w:r w:rsidR="0019564C" w:rsidRPr="00D07A26">
        <w:rPr>
          <w:rFonts w:eastAsia="Times New Roman" w:cstheme="minorHAnsi"/>
          <w:b/>
          <w:color w:val="000000"/>
          <w:lang w:val="en-GB" w:eastAsia="da-DK"/>
        </w:rPr>
        <w:t xml:space="preserve"> Would you </w:t>
      </w:r>
      <w:r w:rsidR="00033C07" w:rsidRPr="00D07A26">
        <w:rPr>
          <w:rFonts w:eastAsia="Times New Roman" w:cstheme="minorHAnsi"/>
          <w:b/>
          <w:color w:val="000000"/>
          <w:lang w:val="en-GB" w:eastAsia="da-DK"/>
        </w:rPr>
        <w:t>describe yourself as:</w:t>
      </w:r>
    </w:p>
    <w:p w14:paraId="142E2A15" w14:textId="210805FB" w:rsidR="00033C07" w:rsidRPr="00D07A26" w:rsidRDefault="00E70FF0" w:rsidP="00E70FF0">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1. </w:t>
      </w:r>
      <w:r w:rsidR="00775A0E" w:rsidRPr="00D07A26">
        <w:rPr>
          <w:rFonts w:eastAsia="Times New Roman" w:cstheme="minorHAnsi"/>
          <w:color w:val="000000"/>
          <w:lang w:val="en-GB" w:eastAsia="da-DK"/>
        </w:rPr>
        <w:t>Vegetarian</w:t>
      </w:r>
      <w:r w:rsidR="00202B8E" w:rsidRPr="00D07A26">
        <w:rPr>
          <w:rFonts w:eastAsia="Times New Roman" w:cstheme="minorHAnsi"/>
          <w:color w:val="000000"/>
          <w:lang w:val="en-GB" w:eastAsia="da-DK"/>
        </w:rPr>
        <w:t xml:space="preserve">: </w:t>
      </w:r>
      <w:r w:rsidR="00EA610A" w:rsidRPr="00D07A26">
        <w:rPr>
          <w:rFonts w:eastAsia="Times New Roman" w:cstheme="minorHAnsi"/>
          <w:color w:val="000000"/>
          <w:lang w:val="en-GB" w:eastAsia="da-DK"/>
        </w:rPr>
        <w:t xml:space="preserve">somebody who doesn’t eat meat, poultry, fish or seafood </w:t>
      </w:r>
      <w:r w:rsidR="00202B8E" w:rsidRPr="00D07A26">
        <w:rPr>
          <w:rFonts w:eastAsia="Times New Roman" w:cstheme="minorHAnsi"/>
          <w:color w:val="000000"/>
          <w:lang w:val="en-GB" w:eastAsia="da-DK"/>
        </w:rPr>
        <w:t>(jump to Q50)</w:t>
      </w:r>
    </w:p>
    <w:p w14:paraId="7E443692" w14:textId="1168B87D" w:rsidR="00202B8E" w:rsidRPr="00D07A26" w:rsidRDefault="00E70FF0"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2. </w:t>
      </w:r>
      <w:r w:rsidR="00202B8E" w:rsidRPr="00D07A26">
        <w:rPr>
          <w:rFonts w:eastAsia="Times New Roman" w:cstheme="minorHAnsi"/>
          <w:color w:val="000000"/>
          <w:lang w:val="en-GB" w:eastAsia="da-DK"/>
        </w:rPr>
        <w:t>Vegan: somebody who doesn’t eat meat, poultry, fish, seafood, dairy products or egg</w:t>
      </w:r>
      <w:r w:rsidR="00C64E5A" w:rsidRPr="00D07A26">
        <w:rPr>
          <w:rFonts w:eastAsia="Times New Roman" w:cstheme="minorHAnsi"/>
          <w:color w:val="000000"/>
          <w:lang w:val="en-GB" w:eastAsia="da-DK"/>
        </w:rPr>
        <w:t>s</w:t>
      </w:r>
      <w:r w:rsidR="00202B8E" w:rsidRPr="00D07A26">
        <w:rPr>
          <w:rFonts w:eastAsia="Times New Roman" w:cstheme="minorHAnsi"/>
          <w:color w:val="000000"/>
          <w:lang w:val="en-GB" w:eastAsia="da-DK"/>
        </w:rPr>
        <w:t xml:space="preserve"> (jump to Q50)</w:t>
      </w:r>
    </w:p>
    <w:p w14:paraId="4072C92B" w14:textId="7E4633AC" w:rsidR="001F317F" w:rsidRPr="00D07A26" w:rsidRDefault="00E70FF0"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3. </w:t>
      </w:r>
      <w:r w:rsidR="00C42E5F" w:rsidRPr="00D07A26">
        <w:rPr>
          <w:rFonts w:eastAsia="Times New Roman" w:cstheme="minorHAnsi"/>
          <w:color w:val="000000"/>
          <w:lang w:val="en-GB" w:eastAsia="da-DK"/>
        </w:rPr>
        <w:t xml:space="preserve">One who generally eats vegetarian </w:t>
      </w:r>
      <w:r w:rsidR="003A2DB1" w:rsidRPr="00D07A26">
        <w:rPr>
          <w:rFonts w:eastAsia="Times New Roman" w:cstheme="minorHAnsi"/>
          <w:color w:val="000000"/>
          <w:lang w:val="en-GB" w:eastAsia="da-DK"/>
        </w:rPr>
        <w:t xml:space="preserve">food </w:t>
      </w:r>
      <w:r w:rsidR="00C42E5F" w:rsidRPr="00D07A26">
        <w:rPr>
          <w:rFonts w:eastAsia="Times New Roman" w:cstheme="minorHAnsi"/>
          <w:color w:val="000000"/>
          <w:lang w:val="en-GB" w:eastAsia="da-DK"/>
        </w:rPr>
        <w:t>but occasionally</w:t>
      </w:r>
      <w:r w:rsidR="008667E9" w:rsidRPr="00D07A26">
        <w:rPr>
          <w:rFonts w:eastAsia="Times New Roman" w:cstheme="minorHAnsi"/>
          <w:color w:val="000000"/>
          <w:lang w:val="en-GB" w:eastAsia="da-DK"/>
        </w:rPr>
        <w:t>, i.e. a maximum of 1-2 times a week or</w:t>
      </w:r>
      <w:r w:rsidR="003A2DB1" w:rsidRPr="00D07A26">
        <w:rPr>
          <w:rFonts w:eastAsia="Times New Roman" w:cstheme="minorHAnsi"/>
          <w:color w:val="000000"/>
          <w:lang w:val="en-GB" w:eastAsia="da-DK"/>
        </w:rPr>
        <w:t xml:space="preserve"> </w:t>
      </w:r>
      <w:r w:rsidR="00FD0A91" w:rsidRPr="00D07A26">
        <w:rPr>
          <w:rFonts w:eastAsia="Times New Roman" w:cstheme="minorHAnsi"/>
          <w:color w:val="000000"/>
          <w:lang w:val="en-GB" w:eastAsia="da-DK"/>
        </w:rPr>
        <w:t>on</w:t>
      </w:r>
      <w:r w:rsidR="003A2DB1" w:rsidRPr="00D07A26">
        <w:rPr>
          <w:rFonts w:eastAsia="Times New Roman" w:cstheme="minorHAnsi"/>
          <w:color w:val="000000"/>
          <w:lang w:val="en-GB" w:eastAsia="da-DK"/>
        </w:rPr>
        <w:t xml:space="preserve"> special</w:t>
      </w:r>
      <w:r w:rsidR="00FD0A91" w:rsidRPr="00D07A26">
        <w:rPr>
          <w:rFonts w:eastAsia="Times New Roman" w:cstheme="minorHAnsi"/>
          <w:color w:val="000000"/>
          <w:lang w:val="en-GB" w:eastAsia="da-DK"/>
        </w:rPr>
        <w:t xml:space="preserve"> occasions</w:t>
      </w:r>
      <w:r w:rsidR="000F7E72" w:rsidRPr="00D07A26">
        <w:rPr>
          <w:rFonts w:eastAsia="Times New Roman" w:cstheme="minorHAnsi"/>
          <w:color w:val="000000"/>
          <w:lang w:val="en-GB" w:eastAsia="da-DK"/>
        </w:rPr>
        <w:t xml:space="preserve">, eat </w:t>
      </w:r>
      <w:r w:rsidR="001F317F" w:rsidRPr="00D07A26">
        <w:rPr>
          <w:rFonts w:eastAsia="Times New Roman" w:cstheme="minorHAnsi"/>
          <w:color w:val="000000"/>
          <w:lang w:val="en-GB" w:eastAsia="da-DK"/>
        </w:rPr>
        <w:t>meat, poultry, fish or seafood (jump to Q49)</w:t>
      </w:r>
    </w:p>
    <w:p w14:paraId="6DC2BE68" w14:textId="5BA78441" w:rsidR="001F317F" w:rsidRPr="00D07A26" w:rsidRDefault="00E70FF0"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4. </w:t>
      </w:r>
      <w:r w:rsidR="001F317F" w:rsidRPr="00D07A26">
        <w:rPr>
          <w:rFonts w:eastAsia="Times New Roman" w:cstheme="minorHAnsi"/>
          <w:color w:val="000000"/>
          <w:lang w:val="en-GB" w:eastAsia="da-DK"/>
        </w:rPr>
        <w:t>None of these (jump to Q49)</w:t>
      </w:r>
    </w:p>
    <w:p w14:paraId="1D2A53C8" w14:textId="18AC18DC" w:rsidR="001F317F" w:rsidRPr="00D07A26" w:rsidRDefault="001F317F" w:rsidP="006B113C">
      <w:pPr>
        <w:spacing w:after="0" w:line="240" w:lineRule="auto"/>
        <w:rPr>
          <w:rFonts w:eastAsia="Times New Roman" w:cstheme="minorHAnsi"/>
          <w:color w:val="000000"/>
          <w:lang w:val="en-GB" w:eastAsia="da-DK"/>
        </w:rPr>
      </w:pPr>
    </w:p>
    <w:p w14:paraId="1D426D84" w14:textId="6D57D235" w:rsidR="001F317F" w:rsidRPr="00D07A26" w:rsidRDefault="004349B6" w:rsidP="006B113C">
      <w:pPr>
        <w:spacing w:after="0" w:line="240" w:lineRule="auto"/>
        <w:rPr>
          <w:rFonts w:eastAsia="Times New Roman" w:cstheme="minorHAnsi"/>
          <w:b/>
          <w:color w:val="000000"/>
          <w:lang w:val="en-GB" w:eastAsia="da-DK"/>
        </w:rPr>
      </w:pPr>
      <w:r w:rsidRPr="00D07A26">
        <w:rPr>
          <w:rFonts w:eastAsia="Times New Roman" w:cstheme="minorHAnsi"/>
          <w:b/>
          <w:color w:val="000000"/>
          <w:lang w:val="en-GB" w:eastAsia="da-DK"/>
        </w:rPr>
        <w:t>Q49</w:t>
      </w:r>
      <w:r w:rsidR="00E70FF0" w:rsidRPr="00D07A26">
        <w:rPr>
          <w:rFonts w:eastAsia="Times New Roman" w:cstheme="minorHAnsi"/>
          <w:b/>
          <w:color w:val="000000"/>
          <w:lang w:val="en-GB" w:eastAsia="da-DK"/>
        </w:rPr>
        <w:t xml:space="preserve"> To which extend do you agree with the following statement: I attempt to only eat meat from livestock productions where certain animal welfare standards have been met</w:t>
      </w:r>
      <w:r w:rsidR="001615A4" w:rsidRPr="00D07A26">
        <w:rPr>
          <w:rFonts w:eastAsia="Times New Roman" w:cstheme="minorHAnsi"/>
          <w:b/>
          <w:color w:val="000000"/>
          <w:lang w:val="en-GB" w:eastAsia="da-DK"/>
        </w:rPr>
        <w:t>.</w:t>
      </w:r>
      <w:r w:rsidR="00E70FF0" w:rsidRPr="00D07A26">
        <w:rPr>
          <w:rFonts w:eastAsia="Times New Roman" w:cstheme="minorHAnsi"/>
          <w:b/>
          <w:color w:val="000000"/>
          <w:lang w:val="en-GB" w:eastAsia="da-DK"/>
        </w:rPr>
        <w:t xml:space="preserve">  </w:t>
      </w:r>
      <w:r w:rsidRPr="00D07A26">
        <w:rPr>
          <w:rFonts w:eastAsia="Times New Roman" w:cstheme="minorHAnsi"/>
          <w:b/>
          <w:color w:val="000000"/>
          <w:lang w:val="en-GB" w:eastAsia="da-DK"/>
        </w:rPr>
        <w:t xml:space="preserve"> </w:t>
      </w:r>
    </w:p>
    <w:p w14:paraId="3451F3CC" w14:textId="77777777" w:rsidR="00E70FF0" w:rsidRPr="00D07A26" w:rsidRDefault="00E70FF0" w:rsidP="00E70FF0">
      <w:pPr>
        <w:spacing w:after="0" w:line="240" w:lineRule="auto"/>
        <w:rPr>
          <w:rFonts w:eastAsia="Times New Roman" w:cstheme="minorHAnsi"/>
          <w:lang w:val="en-GB" w:eastAsia="da-DK"/>
        </w:rPr>
      </w:pPr>
      <w:r w:rsidRPr="00D07A26">
        <w:rPr>
          <w:rFonts w:eastAsia="Times New Roman" w:cstheme="minorHAnsi"/>
          <w:lang w:val="en-GB" w:eastAsia="da-DK"/>
        </w:rPr>
        <w:t xml:space="preserve">1. Completely agree </w:t>
      </w:r>
    </w:p>
    <w:p w14:paraId="4702B8CB" w14:textId="77777777" w:rsidR="00E70FF0" w:rsidRPr="00D07A26" w:rsidRDefault="00E70FF0" w:rsidP="00E70FF0">
      <w:pPr>
        <w:spacing w:after="0" w:line="240" w:lineRule="auto"/>
        <w:rPr>
          <w:rFonts w:eastAsia="Times New Roman" w:cstheme="minorHAnsi"/>
          <w:lang w:val="en-GB" w:eastAsia="da-DK"/>
        </w:rPr>
      </w:pPr>
      <w:r w:rsidRPr="00D07A26">
        <w:rPr>
          <w:rFonts w:eastAsia="Times New Roman" w:cstheme="minorHAnsi"/>
          <w:lang w:val="en-GB" w:eastAsia="da-DK"/>
        </w:rPr>
        <w:t xml:space="preserve">2. Agree </w:t>
      </w:r>
    </w:p>
    <w:p w14:paraId="4E781BDC" w14:textId="77777777" w:rsidR="00E70FF0" w:rsidRPr="00D07A26" w:rsidRDefault="00E70FF0" w:rsidP="00E70FF0">
      <w:pPr>
        <w:spacing w:after="0" w:line="240" w:lineRule="auto"/>
        <w:rPr>
          <w:rFonts w:eastAsia="Times New Roman" w:cstheme="minorHAnsi"/>
          <w:lang w:val="en-GB" w:eastAsia="da-DK"/>
        </w:rPr>
      </w:pPr>
      <w:r w:rsidRPr="00D07A26">
        <w:rPr>
          <w:rFonts w:eastAsia="Times New Roman" w:cstheme="minorHAnsi"/>
          <w:lang w:val="en-GB" w:eastAsia="da-DK"/>
        </w:rPr>
        <w:t>3. Neither agree nor disagree</w:t>
      </w:r>
    </w:p>
    <w:p w14:paraId="70D1B823" w14:textId="77777777" w:rsidR="00E70FF0" w:rsidRPr="00D07A26" w:rsidRDefault="00E70FF0" w:rsidP="00E70FF0">
      <w:pPr>
        <w:spacing w:after="0" w:line="240" w:lineRule="auto"/>
        <w:rPr>
          <w:rFonts w:eastAsia="Times New Roman" w:cstheme="minorHAnsi"/>
          <w:lang w:val="en-GB" w:eastAsia="da-DK"/>
        </w:rPr>
      </w:pPr>
      <w:r w:rsidRPr="00D07A26">
        <w:rPr>
          <w:rFonts w:eastAsia="Times New Roman" w:cstheme="minorHAnsi"/>
          <w:lang w:val="en-GB" w:eastAsia="da-DK"/>
        </w:rPr>
        <w:t>4. Disagree</w:t>
      </w:r>
    </w:p>
    <w:p w14:paraId="3892022A" w14:textId="77777777" w:rsidR="00E70FF0" w:rsidRPr="00D07A26" w:rsidRDefault="00E70FF0" w:rsidP="00E70FF0">
      <w:pPr>
        <w:spacing w:after="0" w:line="240" w:lineRule="auto"/>
        <w:rPr>
          <w:rFonts w:eastAsia="Times New Roman" w:cstheme="minorHAnsi"/>
          <w:lang w:val="en-GB" w:eastAsia="da-DK"/>
        </w:rPr>
      </w:pPr>
      <w:r w:rsidRPr="00D07A26">
        <w:rPr>
          <w:rFonts w:eastAsia="Times New Roman" w:cstheme="minorHAnsi"/>
          <w:lang w:val="en-GB" w:eastAsia="da-DK"/>
        </w:rPr>
        <w:t>5. Completely disagree</w:t>
      </w:r>
    </w:p>
    <w:p w14:paraId="654B669A" w14:textId="6EB87FD2" w:rsidR="001F317F" w:rsidRPr="00D07A26" w:rsidRDefault="001F317F" w:rsidP="006B113C">
      <w:pPr>
        <w:spacing w:after="0" w:line="240" w:lineRule="auto"/>
        <w:rPr>
          <w:rFonts w:eastAsia="Times New Roman" w:cstheme="minorHAnsi"/>
          <w:color w:val="000000"/>
          <w:lang w:val="en-GB" w:eastAsia="da-DK"/>
        </w:rPr>
      </w:pPr>
      <w:bookmarkStart w:id="0" w:name="_GoBack"/>
      <w:bookmarkEnd w:id="0"/>
    </w:p>
    <w:p w14:paraId="370C8790" w14:textId="02AF37F9" w:rsidR="00384753" w:rsidRPr="00D07A26" w:rsidRDefault="00384753" w:rsidP="006B113C">
      <w:pPr>
        <w:spacing w:after="0" w:line="240" w:lineRule="auto"/>
        <w:rPr>
          <w:rFonts w:eastAsia="Times New Roman" w:cstheme="minorHAnsi"/>
          <w:b/>
          <w:color w:val="000000"/>
          <w:lang w:val="en-GB" w:eastAsia="da-DK"/>
        </w:rPr>
      </w:pPr>
      <w:r w:rsidRPr="00D07A26">
        <w:rPr>
          <w:rFonts w:eastAsia="Times New Roman" w:cstheme="minorHAnsi"/>
          <w:b/>
          <w:color w:val="000000"/>
          <w:lang w:val="en-GB" w:eastAsia="da-DK"/>
        </w:rPr>
        <w:t xml:space="preserve">Q50 Do you work within one or more of these job </w:t>
      </w:r>
      <w:r w:rsidR="008E6FC2" w:rsidRPr="00D07A26">
        <w:rPr>
          <w:rFonts w:eastAsia="Times New Roman" w:cstheme="minorHAnsi"/>
          <w:b/>
          <w:color w:val="000000"/>
          <w:lang w:val="en-GB" w:eastAsia="da-DK"/>
        </w:rPr>
        <w:t>categories</w:t>
      </w:r>
      <w:r w:rsidRPr="00D07A26">
        <w:rPr>
          <w:rFonts w:eastAsia="Times New Roman" w:cstheme="minorHAnsi"/>
          <w:b/>
          <w:color w:val="000000"/>
          <w:lang w:val="en-GB" w:eastAsia="da-DK"/>
        </w:rPr>
        <w:t xml:space="preserve">? </w:t>
      </w:r>
    </w:p>
    <w:p w14:paraId="7524AB62" w14:textId="77777777" w:rsidR="00384753" w:rsidRPr="00D07A26" w:rsidRDefault="00384753" w:rsidP="00384753">
      <w:pPr>
        <w:spacing w:after="0"/>
        <w:rPr>
          <w:lang w:val="en-GB"/>
        </w:rPr>
      </w:pPr>
      <w:r w:rsidRPr="00D07A26">
        <w:rPr>
          <w:lang w:val="en-GB"/>
        </w:rPr>
        <w:t xml:space="preserve">(Multiple responses are allowed) </w:t>
      </w:r>
    </w:p>
    <w:p w14:paraId="17D5E86F" w14:textId="666FC981" w:rsidR="008E6FC2" w:rsidRPr="00D07A26" w:rsidRDefault="00384753"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1. </w:t>
      </w:r>
      <w:r w:rsidR="008E6FC2" w:rsidRPr="00D07A26">
        <w:rPr>
          <w:rFonts w:eastAsia="Times New Roman" w:cstheme="minorHAnsi"/>
          <w:color w:val="000000"/>
          <w:lang w:val="en-GB" w:eastAsia="da-DK"/>
        </w:rPr>
        <w:t>Farmer or farm assistant</w:t>
      </w:r>
    </w:p>
    <w:p w14:paraId="699244A2" w14:textId="32DCD3C4" w:rsidR="008E6FC2" w:rsidRPr="00D07A26" w:rsidRDefault="008E6FC2"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2. Consultant/advisor/vet in livestock production</w:t>
      </w:r>
      <w:r w:rsidR="000D0860" w:rsidRPr="00D07A26">
        <w:rPr>
          <w:rFonts w:eastAsia="Times New Roman" w:cstheme="minorHAnsi"/>
          <w:color w:val="000000"/>
          <w:lang w:val="en-GB" w:eastAsia="da-DK"/>
        </w:rPr>
        <w:t>s</w:t>
      </w:r>
      <w:r w:rsidRPr="00D07A26">
        <w:rPr>
          <w:rFonts w:eastAsia="Times New Roman" w:cstheme="minorHAnsi"/>
          <w:color w:val="000000"/>
          <w:lang w:val="en-GB" w:eastAsia="da-DK"/>
        </w:rPr>
        <w:t xml:space="preserve">, slaughterhouses or meat </w:t>
      </w:r>
      <w:r w:rsidR="000D0860" w:rsidRPr="00D07A26">
        <w:rPr>
          <w:rFonts w:eastAsia="Times New Roman" w:cstheme="minorHAnsi"/>
          <w:color w:val="000000"/>
          <w:lang w:val="en-GB" w:eastAsia="da-DK"/>
        </w:rPr>
        <w:t>packing companies</w:t>
      </w:r>
    </w:p>
    <w:p w14:paraId="245D825F" w14:textId="08909732" w:rsidR="008E6FC2" w:rsidRPr="00D07A26" w:rsidRDefault="008E6FC2"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3. Strategic, economic or political work </w:t>
      </w:r>
      <w:r w:rsidR="006A2F62" w:rsidRPr="00D07A26">
        <w:rPr>
          <w:rFonts w:eastAsia="Times New Roman" w:cstheme="minorHAnsi"/>
          <w:color w:val="000000"/>
          <w:lang w:val="en-GB" w:eastAsia="da-DK"/>
        </w:rPr>
        <w:t>concerning</w:t>
      </w:r>
      <w:r w:rsidRPr="00D07A26">
        <w:rPr>
          <w:rFonts w:eastAsia="Times New Roman" w:cstheme="minorHAnsi"/>
          <w:color w:val="000000"/>
          <w:lang w:val="en-GB" w:eastAsia="da-DK"/>
        </w:rPr>
        <w:t xml:space="preserve"> livestock production</w:t>
      </w:r>
      <w:r w:rsidR="0055342E" w:rsidRPr="00D07A26">
        <w:rPr>
          <w:rFonts w:eastAsia="Times New Roman" w:cstheme="minorHAnsi"/>
          <w:color w:val="000000"/>
          <w:lang w:val="en-GB" w:eastAsia="da-DK"/>
        </w:rPr>
        <w:t>s</w:t>
      </w:r>
      <w:r w:rsidRPr="00D07A26">
        <w:rPr>
          <w:rFonts w:eastAsia="Times New Roman" w:cstheme="minorHAnsi"/>
          <w:color w:val="000000"/>
          <w:lang w:val="en-GB" w:eastAsia="da-DK"/>
        </w:rPr>
        <w:t xml:space="preserve"> </w:t>
      </w:r>
    </w:p>
    <w:p w14:paraId="42DDC9DB" w14:textId="5C35854C" w:rsidR="008E6FC2" w:rsidRPr="00D07A26" w:rsidRDefault="008E6FC2"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4. </w:t>
      </w:r>
      <w:r w:rsidR="000D0860" w:rsidRPr="00D07A26">
        <w:rPr>
          <w:rFonts w:eastAsia="Times New Roman" w:cstheme="minorHAnsi"/>
          <w:color w:val="000000"/>
          <w:lang w:val="en-GB" w:eastAsia="da-DK"/>
        </w:rPr>
        <w:t>Butcher, s</w:t>
      </w:r>
      <w:r w:rsidRPr="00D07A26">
        <w:rPr>
          <w:rFonts w:eastAsia="Times New Roman" w:cstheme="minorHAnsi"/>
          <w:color w:val="000000"/>
          <w:lang w:val="en-GB" w:eastAsia="da-DK"/>
        </w:rPr>
        <w:t>laughterhouse worker</w:t>
      </w:r>
      <w:r w:rsidR="000D0860" w:rsidRPr="00D07A26">
        <w:rPr>
          <w:rFonts w:eastAsia="Times New Roman" w:cstheme="minorHAnsi"/>
          <w:color w:val="000000"/>
          <w:lang w:val="en-GB" w:eastAsia="da-DK"/>
        </w:rPr>
        <w:t xml:space="preserve"> or livestock haulier</w:t>
      </w:r>
    </w:p>
    <w:p w14:paraId="473167D0" w14:textId="2E177F91" w:rsidR="000D0860" w:rsidRPr="00D07A26" w:rsidRDefault="000D0860"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5. Work in a meat packing company,</w:t>
      </w:r>
      <w:r w:rsidR="004B7D89" w:rsidRPr="00D07A26">
        <w:rPr>
          <w:rFonts w:eastAsia="Times New Roman" w:cstheme="minorHAnsi"/>
          <w:color w:val="000000"/>
          <w:lang w:val="en-GB" w:eastAsia="da-DK"/>
        </w:rPr>
        <w:t xml:space="preserve"> meat retail store/butcher's shop</w:t>
      </w:r>
    </w:p>
    <w:p w14:paraId="56859726" w14:textId="2E051DE0" w:rsidR="004B7D89" w:rsidRPr="00D07A26" w:rsidRDefault="004B7D89"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6. No, none of these</w:t>
      </w:r>
    </w:p>
    <w:p w14:paraId="1557E382" w14:textId="67BFB07D" w:rsidR="0055342E" w:rsidRPr="00D07A26" w:rsidRDefault="0055342E" w:rsidP="006B113C">
      <w:pPr>
        <w:spacing w:after="0" w:line="240" w:lineRule="auto"/>
        <w:rPr>
          <w:rFonts w:eastAsia="Times New Roman" w:cstheme="minorHAnsi"/>
          <w:color w:val="000000"/>
          <w:lang w:val="en-GB" w:eastAsia="da-DK"/>
        </w:rPr>
      </w:pPr>
    </w:p>
    <w:p w14:paraId="3FE2A971" w14:textId="68B90365" w:rsidR="0055342E" w:rsidRPr="00D07A26" w:rsidRDefault="0055342E" w:rsidP="006B113C">
      <w:pPr>
        <w:spacing w:after="0" w:line="240" w:lineRule="auto"/>
        <w:rPr>
          <w:rFonts w:eastAsia="Times New Roman" w:cstheme="minorHAnsi"/>
          <w:b/>
          <w:color w:val="000000"/>
          <w:lang w:val="en-GB" w:eastAsia="da-DK"/>
        </w:rPr>
      </w:pPr>
      <w:r w:rsidRPr="00D07A26">
        <w:rPr>
          <w:rFonts w:eastAsia="Times New Roman" w:cstheme="minorHAnsi"/>
          <w:b/>
          <w:color w:val="000000"/>
          <w:lang w:val="en-GB" w:eastAsia="da-DK"/>
        </w:rPr>
        <w:t xml:space="preserve">Q51 </w:t>
      </w:r>
      <w:r w:rsidR="00ED60FB" w:rsidRPr="00D07A26">
        <w:rPr>
          <w:rFonts w:eastAsia="Times New Roman" w:cstheme="minorHAnsi"/>
          <w:b/>
          <w:color w:val="000000"/>
          <w:lang w:val="en-GB" w:eastAsia="da-DK"/>
        </w:rPr>
        <w:t>if elections were held tomorrow, which</w:t>
      </w:r>
      <w:r w:rsidRPr="00D07A26">
        <w:rPr>
          <w:rFonts w:eastAsia="Times New Roman" w:cstheme="minorHAnsi"/>
          <w:b/>
          <w:color w:val="000000"/>
          <w:lang w:val="en-GB" w:eastAsia="da-DK"/>
        </w:rPr>
        <w:t xml:space="preserve"> political party would you vote for?</w:t>
      </w:r>
    </w:p>
    <w:p w14:paraId="57A1B420" w14:textId="01BBA6D1" w:rsidR="0055342E" w:rsidRPr="00D07A26" w:rsidRDefault="0055342E"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Randomised, the following list </w:t>
      </w:r>
      <w:r w:rsidR="00D07A26" w:rsidRPr="00D07A26">
        <w:rPr>
          <w:rFonts w:eastAsia="Times New Roman" w:cstheme="minorHAnsi"/>
          <w:color w:val="000000"/>
          <w:lang w:val="en-GB" w:eastAsia="da-DK"/>
        </w:rPr>
        <w:t>displays</w:t>
      </w:r>
      <w:r w:rsidRPr="00D07A26">
        <w:rPr>
          <w:rFonts w:eastAsia="Times New Roman" w:cstheme="minorHAnsi"/>
          <w:color w:val="000000"/>
          <w:lang w:val="en-GB" w:eastAsia="da-DK"/>
        </w:rPr>
        <w:t xml:space="preserve"> the </w:t>
      </w:r>
      <w:r w:rsidR="00ED60FB" w:rsidRPr="00D07A26">
        <w:rPr>
          <w:rFonts w:eastAsia="Times New Roman" w:cstheme="minorHAnsi"/>
          <w:color w:val="000000"/>
          <w:lang w:val="en-GB" w:eastAsia="da-DK"/>
        </w:rPr>
        <w:t>names of the most significant parties in Denmark</w:t>
      </w:r>
      <w:r w:rsidRPr="00D07A26">
        <w:rPr>
          <w:rFonts w:eastAsia="Times New Roman" w:cstheme="minorHAnsi"/>
          <w:color w:val="000000"/>
          <w:lang w:val="en-GB" w:eastAsia="da-DK"/>
        </w:rPr>
        <w:t>)</w:t>
      </w:r>
    </w:p>
    <w:p w14:paraId="53FC84F5" w14:textId="77777777" w:rsidR="00ED60FB" w:rsidRPr="00484200" w:rsidRDefault="0055342E"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1. </w:t>
      </w:r>
      <w:r w:rsidR="00ED60FB" w:rsidRPr="00484200">
        <w:rPr>
          <w:rFonts w:eastAsia="Times New Roman" w:cstheme="minorHAnsi"/>
          <w:color w:val="000000"/>
          <w:lang w:eastAsia="da-DK"/>
        </w:rPr>
        <w:t xml:space="preserve">Socialdemokratiet </w:t>
      </w:r>
    </w:p>
    <w:p w14:paraId="19859ACD" w14:textId="0AAB939B"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2. Radikale Venstre </w:t>
      </w:r>
    </w:p>
    <w:p w14:paraId="35905E40" w14:textId="6BB02A86"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3. Det Konservative Folkeparti </w:t>
      </w:r>
    </w:p>
    <w:p w14:paraId="7E7C846E" w14:textId="3BEF847B"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4. Socialistisk Folkeparti </w:t>
      </w:r>
    </w:p>
    <w:p w14:paraId="09F15F3C" w14:textId="18C1EB2D"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5. Dansk Folkeparti </w:t>
      </w:r>
    </w:p>
    <w:p w14:paraId="0BDF2A3C" w14:textId="3472BDDD"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6. Alternativet </w:t>
      </w:r>
    </w:p>
    <w:p w14:paraId="0B64046F" w14:textId="1F244782"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7. Nye borgerlige</w:t>
      </w:r>
    </w:p>
    <w:p w14:paraId="170AD87D" w14:textId="3133B4BC"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8. Kristendemokraterne</w:t>
      </w:r>
    </w:p>
    <w:p w14:paraId="161FF5CD" w14:textId="6EB511D8"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9. Venstre </w:t>
      </w:r>
    </w:p>
    <w:p w14:paraId="63256A66" w14:textId="07A1B338"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10. Liberal Alliance </w:t>
      </w:r>
    </w:p>
    <w:p w14:paraId="2D6FBC59" w14:textId="4478F227"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 xml:space="preserve">11. Enhedslisten </w:t>
      </w:r>
    </w:p>
    <w:p w14:paraId="6EEEACA3" w14:textId="30BA5FAB" w:rsidR="00ED60FB" w:rsidRPr="00484200" w:rsidRDefault="00ED60FB" w:rsidP="00ED60FB">
      <w:pPr>
        <w:spacing w:after="0" w:line="240" w:lineRule="auto"/>
        <w:rPr>
          <w:rFonts w:eastAsia="Times New Roman" w:cstheme="minorHAnsi"/>
          <w:color w:val="000000"/>
          <w:lang w:eastAsia="da-DK"/>
        </w:rPr>
      </w:pPr>
      <w:r w:rsidRPr="00484200">
        <w:rPr>
          <w:rFonts w:eastAsia="Times New Roman" w:cstheme="minorHAnsi"/>
          <w:color w:val="000000"/>
          <w:lang w:eastAsia="da-DK"/>
        </w:rPr>
        <w:t>12. Other</w:t>
      </w:r>
    </w:p>
    <w:p w14:paraId="78F4FE02" w14:textId="01169B2A" w:rsidR="00ED60FB" w:rsidRPr="00D07A26" w:rsidRDefault="00ED60FB" w:rsidP="00ED60FB">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13. I wouldn’t vote</w:t>
      </w:r>
    </w:p>
    <w:p w14:paraId="5B4B4830" w14:textId="5352BFC7" w:rsidR="00ED60FB" w:rsidRPr="00D07A26" w:rsidRDefault="00ED60FB" w:rsidP="00ED60FB">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14. I</w:t>
      </w:r>
      <w:r w:rsidR="002664F0" w:rsidRPr="00D07A26">
        <w:rPr>
          <w:rFonts w:eastAsia="Times New Roman" w:cstheme="minorHAnsi"/>
          <w:color w:val="000000"/>
          <w:lang w:val="en-GB" w:eastAsia="da-DK"/>
        </w:rPr>
        <w:t xml:space="preserve"> d</w:t>
      </w:r>
      <w:r w:rsidRPr="00D07A26">
        <w:rPr>
          <w:rFonts w:eastAsia="Times New Roman" w:cstheme="minorHAnsi"/>
          <w:color w:val="000000"/>
          <w:lang w:val="en-GB" w:eastAsia="da-DK"/>
        </w:rPr>
        <w:t>on</w:t>
      </w:r>
      <w:r w:rsidR="002664F0" w:rsidRPr="00D07A26">
        <w:rPr>
          <w:rFonts w:eastAsia="Times New Roman" w:cstheme="minorHAnsi"/>
          <w:color w:val="000000"/>
          <w:lang w:val="en-GB" w:eastAsia="da-DK"/>
        </w:rPr>
        <w:t>’t know/prefer not to answer</w:t>
      </w:r>
    </w:p>
    <w:p w14:paraId="646F5CBB" w14:textId="11D3BA78" w:rsidR="00C64E5A" w:rsidRPr="00D07A26" w:rsidRDefault="003A2DB1" w:rsidP="006B113C">
      <w:pPr>
        <w:spacing w:after="0" w:line="240" w:lineRule="auto"/>
        <w:rPr>
          <w:rFonts w:eastAsia="Times New Roman" w:cstheme="minorHAnsi"/>
          <w:color w:val="000000"/>
          <w:lang w:val="en-GB" w:eastAsia="da-DK"/>
        </w:rPr>
      </w:pPr>
      <w:r w:rsidRPr="00D07A26">
        <w:rPr>
          <w:rFonts w:eastAsia="Times New Roman" w:cstheme="minorHAnsi"/>
          <w:color w:val="000000"/>
          <w:lang w:val="en-GB" w:eastAsia="da-DK"/>
        </w:rPr>
        <w:t xml:space="preserve"> </w:t>
      </w:r>
      <w:r w:rsidR="008667E9" w:rsidRPr="00D07A26">
        <w:rPr>
          <w:rFonts w:eastAsia="Times New Roman" w:cstheme="minorHAnsi"/>
          <w:color w:val="000000"/>
          <w:lang w:val="en-GB" w:eastAsia="da-DK"/>
        </w:rPr>
        <w:t xml:space="preserve">  </w:t>
      </w:r>
    </w:p>
    <w:p w14:paraId="2E3B7B38" w14:textId="77777777" w:rsidR="006104A9" w:rsidRPr="00D07A26" w:rsidRDefault="006104A9" w:rsidP="006B113C">
      <w:pPr>
        <w:spacing w:after="0" w:line="240" w:lineRule="auto"/>
        <w:rPr>
          <w:rFonts w:eastAsia="Times New Roman" w:cstheme="minorHAnsi"/>
          <w:color w:val="000000"/>
          <w:lang w:val="en-GB" w:eastAsia="da-DK"/>
        </w:rPr>
      </w:pPr>
    </w:p>
    <w:p w14:paraId="21E7827A" w14:textId="77777777" w:rsidR="00495674" w:rsidRPr="00D07A26" w:rsidRDefault="00495674" w:rsidP="006B113C">
      <w:pPr>
        <w:spacing w:after="0" w:line="240" w:lineRule="auto"/>
        <w:rPr>
          <w:rFonts w:eastAsia="Times New Roman" w:cstheme="minorHAnsi"/>
          <w:color w:val="000000"/>
          <w:lang w:val="en-GB" w:eastAsia="da-DK"/>
        </w:rPr>
      </w:pPr>
    </w:p>
    <w:p w14:paraId="581AC955" w14:textId="54826C99" w:rsidR="009B1358" w:rsidRPr="00D07A26" w:rsidRDefault="009B1358" w:rsidP="009B1358">
      <w:pPr>
        <w:autoSpaceDE w:val="0"/>
        <w:autoSpaceDN w:val="0"/>
        <w:adjustRightInd w:val="0"/>
        <w:spacing w:after="0" w:line="240" w:lineRule="auto"/>
        <w:rPr>
          <w:rFonts w:cstheme="minorHAnsi"/>
          <w:color w:val="000000"/>
          <w:lang w:val="en-GB"/>
        </w:rPr>
      </w:pPr>
      <w:r w:rsidRPr="00D07A26">
        <w:rPr>
          <w:rFonts w:cstheme="minorHAnsi"/>
          <w:color w:val="000000"/>
          <w:lang w:val="en-GB"/>
        </w:rPr>
        <w:t xml:space="preserve"> </w:t>
      </w:r>
    </w:p>
    <w:sectPr w:rsidR="009B1358" w:rsidRPr="00D07A26">
      <w:footerReference w:type="even" r:id="rId10"/>
      <w:footerReference w:type="default" r:id="rId11"/>
      <w:pgSz w:w="11906" w:h="16838"/>
      <w:pgMar w:top="1701" w:right="1134" w:bottom="1701"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52B3E4" w16cid:durableId="1FDF50F6"/>
  <w16cid:commentId w16cid:paraId="4E49483C" w16cid:durableId="1FDF531F"/>
  <w16cid:commentId w16cid:paraId="17AE28BC" w16cid:durableId="1FDF5A72"/>
  <w16cid:commentId w16cid:paraId="3AA93898" w16cid:durableId="1FE1B08B"/>
  <w16cid:commentId w16cid:paraId="24E13C35" w16cid:durableId="1FE1B07C"/>
  <w16cid:commentId w16cid:paraId="17D1338F" w16cid:durableId="1FE0A439"/>
  <w16cid:commentId w16cid:paraId="7E857125" w16cid:durableId="1FE1B063"/>
  <w16cid:commentId w16cid:paraId="3F20A125" w16cid:durableId="1FE1B04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B7B5ED" w14:textId="77777777" w:rsidR="005F6333" w:rsidRDefault="005F6333" w:rsidP="0065359B">
      <w:pPr>
        <w:spacing w:after="0" w:line="240" w:lineRule="auto"/>
      </w:pPr>
      <w:r>
        <w:separator/>
      </w:r>
    </w:p>
  </w:endnote>
  <w:endnote w:type="continuationSeparator" w:id="0">
    <w:p w14:paraId="5E1BA9A1" w14:textId="77777777" w:rsidR="005F6333" w:rsidRDefault="005F6333" w:rsidP="00653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75347033"/>
      <w:docPartObj>
        <w:docPartGallery w:val="Page Numbers (Bottom of Page)"/>
        <w:docPartUnique/>
      </w:docPartObj>
    </w:sdtPr>
    <w:sdtEndPr>
      <w:rPr>
        <w:rStyle w:val="PageNumber"/>
      </w:rPr>
    </w:sdtEndPr>
    <w:sdtContent>
      <w:p w14:paraId="2D56E8C9" w14:textId="35BF025A" w:rsidR="00484200" w:rsidRDefault="00484200" w:rsidP="000B52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8181A2" w14:textId="77777777" w:rsidR="00484200" w:rsidRDefault="00484200" w:rsidP="00870D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27629828"/>
      <w:docPartObj>
        <w:docPartGallery w:val="Page Numbers (Bottom of Page)"/>
        <w:docPartUnique/>
      </w:docPartObj>
    </w:sdtPr>
    <w:sdtEndPr>
      <w:rPr>
        <w:rStyle w:val="PageNumber"/>
      </w:rPr>
    </w:sdtEndPr>
    <w:sdtContent>
      <w:p w14:paraId="0AAA5189" w14:textId="38B7091D" w:rsidR="00484200" w:rsidRDefault="00484200" w:rsidP="000B52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A3DCB">
          <w:rPr>
            <w:rStyle w:val="PageNumber"/>
            <w:noProof/>
          </w:rPr>
          <w:t>46</w:t>
        </w:r>
        <w:r>
          <w:rPr>
            <w:rStyle w:val="PageNumber"/>
          </w:rPr>
          <w:fldChar w:fldCharType="end"/>
        </w:r>
      </w:p>
    </w:sdtContent>
  </w:sdt>
  <w:p w14:paraId="0FD21CDF" w14:textId="77777777" w:rsidR="00484200" w:rsidRDefault="00484200" w:rsidP="00870D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FF15BE" w14:textId="77777777" w:rsidR="005F6333" w:rsidRDefault="005F6333" w:rsidP="0065359B">
      <w:pPr>
        <w:spacing w:after="0" w:line="240" w:lineRule="auto"/>
      </w:pPr>
      <w:r>
        <w:separator/>
      </w:r>
    </w:p>
  </w:footnote>
  <w:footnote w:type="continuationSeparator" w:id="0">
    <w:p w14:paraId="0C4FA721" w14:textId="77777777" w:rsidR="005F6333" w:rsidRDefault="005F6333" w:rsidP="00653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060EA87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8505F18"/>
    <w:multiLevelType w:val="multilevel"/>
    <w:tmpl w:val="EED86374"/>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 w15:restartNumberingAfterBreak="0">
    <w:nsid w:val="7AC6626B"/>
    <w:multiLevelType w:val="hybridMultilevel"/>
    <w:tmpl w:val="49F260C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hideSpellingErrors/>
  <w:hideGrammaticalError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302"/>
    <w:rsid w:val="000033C8"/>
    <w:rsid w:val="0000562E"/>
    <w:rsid w:val="00023389"/>
    <w:rsid w:val="00033C07"/>
    <w:rsid w:val="00056EBC"/>
    <w:rsid w:val="00064AEC"/>
    <w:rsid w:val="0007288D"/>
    <w:rsid w:val="00086A12"/>
    <w:rsid w:val="000949D5"/>
    <w:rsid w:val="000A3559"/>
    <w:rsid w:val="000A557F"/>
    <w:rsid w:val="000A707E"/>
    <w:rsid w:val="000B1596"/>
    <w:rsid w:val="000B5226"/>
    <w:rsid w:val="000B63BD"/>
    <w:rsid w:val="000C4DEF"/>
    <w:rsid w:val="000D0860"/>
    <w:rsid w:val="000E7A78"/>
    <w:rsid w:val="000F7E72"/>
    <w:rsid w:val="00107A59"/>
    <w:rsid w:val="00114F9E"/>
    <w:rsid w:val="00123DD4"/>
    <w:rsid w:val="00133B68"/>
    <w:rsid w:val="0013434C"/>
    <w:rsid w:val="001508DE"/>
    <w:rsid w:val="001606EB"/>
    <w:rsid w:val="001615A4"/>
    <w:rsid w:val="001637D0"/>
    <w:rsid w:val="00170125"/>
    <w:rsid w:val="00177237"/>
    <w:rsid w:val="00187650"/>
    <w:rsid w:val="0019564C"/>
    <w:rsid w:val="001A0069"/>
    <w:rsid w:val="001A1DC5"/>
    <w:rsid w:val="001B15D5"/>
    <w:rsid w:val="001B62F3"/>
    <w:rsid w:val="001D7913"/>
    <w:rsid w:val="001E0FC2"/>
    <w:rsid w:val="001E5C4A"/>
    <w:rsid w:val="001F317F"/>
    <w:rsid w:val="001F650C"/>
    <w:rsid w:val="001F7DDA"/>
    <w:rsid w:val="00202B8E"/>
    <w:rsid w:val="00203701"/>
    <w:rsid w:val="00212837"/>
    <w:rsid w:val="00217EBE"/>
    <w:rsid w:val="00234F12"/>
    <w:rsid w:val="00243CA1"/>
    <w:rsid w:val="00255489"/>
    <w:rsid w:val="00257451"/>
    <w:rsid w:val="00263955"/>
    <w:rsid w:val="00263B78"/>
    <w:rsid w:val="002664F0"/>
    <w:rsid w:val="00267145"/>
    <w:rsid w:val="00274F66"/>
    <w:rsid w:val="00291935"/>
    <w:rsid w:val="002A6F54"/>
    <w:rsid w:val="002B71F0"/>
    <w:rsid w:val="002C569A"/>
    <w:rsid w:val="002D215D"/>
    <w:rsid w:val="002D58A5"/>
    <w:rsid w:val="002E1B2F"/>
    <w:rsid w:val="002F6CD5"/>
    <w:rsid w:val="002F7812"/>
    <w:rsid w:val="00302B6E"/>
    <w:rsid w:val="00313BE8"/>
    <w:rsid w:val="00316B20"/>
    <w:rsid w:val="003243C0"/>
    <w:rsid w:val="0034292E"/>
    <w:rsid w:val="00345622"/>
    <w:rsid w:val="003531BA"/>
    <w:rsid w:val="00357043"/>
    <w:rsid w:val="00362C21"/>
    <w:rsid w:val="00384753"/>
    <w:rsid w:val="003857F1"/>
    <w:rsid w:val="00393CE4"/>
    <w:rsid w:val="003A2DB1"/>
    <w:rsid w:val="003B1565"/>
    <w:rsid w:val="003B3CA4"/>
    <w:rsid w:val="003C3ECD"/>
    <w:rsid w:val="003C4C3F"/>
    <w:rsid w:val="003C573D"/>
    <w:rsid w:val="003C5D1B"/>
    <w:rsid w:val="003D0C40"/>
    <w:rsid w:val="003D3234"/>
    <w:rsid w:val="003D6C09"/>
    <w:rsid w:val="003E0299"/>
    <w:rsid w:val="003E38A7"/>
    <w:rsid w:val="003E50DE"/>
    <w:rsid w:val="003F12F7"/>
    <w:rsid w:val="003F48D4"/>
    <w:rsid w:val="00403C46"/>
    <w:rsid w:val="00410A0E"/>
    <w:rsid w:val="00412E51"/>
    <w:rsid w:val="00420FF8"/>
    <w:rsid w:val="00427D86"/>
    <w:rsid w:val="00432389"/>
    <w:rsid w:val="0043270E"/>
    <w:rsid w:val="004349B6"/>
    <w:rsid w:val="00436683"/>
    <w:rsid w:val="00454277"/>
    <w:rsid w:val="00454EA7"/>
    <w:rsid w:val="00460262"/>
    <w:rsid w:val="00464633"/>
    <w:rsid w:val="00465928"/>
    <w:rsid w:val="00466FD9"/>
    <w:rsid w:val="0047037C"/>
    <w:rsid w:val="0047140F"/>
    <w:rsid w:val="004748E4"/>
    <w:rsid w:val="00482E0A"/>
    <w:rsid w:val="00484200"/>
    <w:rsid w:val="004934CD"/>
    <w:rsid w:val="0049565C"/>
    <w:rsid w:val="00495674"/>
    <w:rsid w:val="0049723A"/>
    <w:rsid w:val="004A26C0"/>
    <w:rsid w:val="004A3BA1"/>
    <w:rsid w:val="004B1275"/>
    <w:rsid w:val="004B2A4D"/>
    <w:rsid w:val="004B7D89"/>
    <w:rsid w:val="004C7893"/>
    <w:rsid w:val="004D5487"/>
    <w:rsid w:val="004E0FC1"/>
    <w:rsid w:val="004E1B75"/>
    <w:rsid w:val="004E5155"/>
    <w:rsid w:val="00505A56"/>
    <w:rsid w:val="005221CB"/>
    <w:rsid w:val="005256C6"/>
    <w:rsid w:val="005275F5"/>
    <w:rsid w:val="00531FD6"/>
    <w:rsid w:val="00536708"/>
    <w:rsid w:val="00550A23"/>
    <w:rsid w:val="00552187"/>
    <w:rsid w:val="00552722"/>
    <w:rsid w:val="0055342E"/>
    <w:rsid w:val="0055349D"/>
    <w:rsid w:val="0055709E"/>
    <w:rsid w:val="0056385B"/>
    <w:rsid w:val="005647B7"/>
    <w:rsid w:val="005652AC"/>
    <w:rsid w:val="00565DB3"/>
    <w:rsid w:val="0057061F"/>
    <w:rsid w:val="00573753"/>
    <w:rsid w:val="00581349"/>
    <w:rsid w:val="005815F0"/>
    <w:rsid w:val="00591982"/>
    <w:rsid w:val="00591C6F"/>
    <w:rsid w:val="005A1353"/>
    <w:rsid w:val="005B54DD"/>
    <w:rsid w:val="005D3343"/>
    <w:rsid w:val="005E11FA"/>
    <w:rsid w:val="005E5D32"/>
    <w:rsid w:val="005F6333"/>
    <w:rsid w:val="006001E6"/>
    <w:rsid w:val="006013E0"/>
    <w:rsid w:val="00601954"/>
    <w:rsid w:val="00606936"/>
    <w:rsid w:val="006104A9"/>
    <w:rsid w:val="00622E3A"/>
    <w:rsid w:val="00635BAF"/>
    <w:rsid w:val="006378CE"/>
    <w:rsid w:val="00647744"/>
    <w:rsid w:val="0065194B"/>
    <w:rsid w:val="0065359B"/>
    <w:rsid w:val="00657B84"/>
    <w:rsid w:val="006640D5"/>
    <w:rsid w:val="00667DAA"/>
    <w:rsid w:val="006733E1"/>
    <w:rsid w:val="0068460D"/>
    <w:rsid w:val="00690118"/>
    <w:rsid w:val="006A2396"/>
    <w:rsid w:val="006A2F62"/>
    <w:rsid w:val="006A6BF9"/>
    <w:rsid w:val="006A7A67"/>
    <w:rsid w:val="006B113C"/>
    <w:rsid w:val="006B142B"/>
    <w:rsid w:val="006B5978"/>
    <w:rsid w:val="006C26D2"/>
    <w:rsid w:val="006C365D"/>
    <w:rsid w:val="006C7EAE"/>
    <w:rsid w:val="006D115A"/>
    <w:rsid w:val="006D3F34"/>
    <w:rsid w:val="006D54BC"/>
    <w:rsid w:val="006F2E8A"/>
    <w:rsid w:val="006F449E"/>
    <w:rsid w:val="00705122"/>
    <w:rsid w:val="00715048"/>
    <w:rsid w:val="00717D3C"/>
    <w:rsid w:val="00721E3D"/>
    <w:rsid w:val="00723945"/>
    <w:rsid w:val="00725282"/>
    <w:rsid w:val="007347D1"/>
    <w:rsid w:val="00741F8A"/>
    <w:rsid w:val="00744400"/>
    <w:rsid w:val="00746114"/>
    <w:rsid w:val="00746D1E"/>
    <w:rsid w:val="007515B4"/>
    <w:rsid w:val="0075234D"/>
    <w:rsid w:val="00752626"/>
    <w:rsid w:val="00767001"/>
    <w:rsid w:val="00775A0E"/>
    <w:rsid w:val="00787696"/>
    <w:rsid w:val="007942F3"/>
    <w:rsid w:val="00795568"/>
    <w:rsid w:val="007A3191"/>
    <w:rsid w:val="007A3DCB"/>
    <w:rsid w:val="007A70B5"/>
    <w:rsid w:val="007C0694"/>
    <w:rsid w:val="007C7A2E"/>
    <w:rsid w:val="007D755B"/>
    <w:rsid w:val="007E1A8B"/>
    <w:rsid w:val="007E3D96"/>
    <w:rsid w:val="007F3DF7"/>
    <w:rsid w:val="007F62BC"/>
    <w:rsid w:val="007F634A"/>
    <w:rsid w:val="008066BE"/>
    <w:rsid w:val="008104A4"/>
    <w:rsid w:val="00822C6B"/>
    <w:rsid w:val="0082376A"/>
    <w:rsid w:val="00831E0E"/>
    <w:rsid w:val="00847352"/>
    <w:rsid w:val="008478F6"/>
    <w:rsid w:val="008605DB"/>
    <w:rsid w:val="008667E9"/>
    <w:rsid w:val="00870983"/>
    <w:rsid w:val="00870D55"/>
    <w:rsid w:val="00872D47"/>
    <w:rsid w:val="00894FDB"/>
    <w:rsid w:val="008978B2"/>
    <w:rsid w:val="008A532F"/>
    <w:rsid w:val="008A65E6"/>
    <w:rsid w:val="008C015E"/>
    <w:rsid w:val="008C1E95"/>
    <w:rsid w:val="008C4F6E"/>
    <w:rsid w:val="008D3DF1"/>
    <w:rsid w:val="008D51CD"/>
    <w:rsid w:val="008D702A"/>
    <w:rsid w:val="008E49C8"/>
    <w:rsid w:val="008E6FC2"/>
    <w:rsid w:val="008F05AC"/>
    <w:rsid w:val="008F1A03"/>
    <w:rsid w:val="008F279A"/>
    <w:rsid w:val="0090666A"/>
    <w:rsid w:val="00906921"/>
    <w:rsid w:val="009267AF"/>
    <w:rsid w:val="00931293"/>
    <w:rsid w:val="00937FA7"/>
    <w:rsid w:val="00952C36"/>
    <w:rsid w:val="009530D8"/>
    <w:rsid w:val="00971076"/>
    <w:rsid w:val="0097589B"/>
    <w:rsid w:val="009834CF"/>
    <w:rsid w:val="009955DA"/>
    <w:rsid w:val="00996818"/>
    <w:rsid w:val="009B1358"/>
    <w:rsid w:val="009B1D60"/>
    <w:rsid w:val="009C398B"/>
    <w:rsid w:val="009C6F41"/>
    <w:rsid w:val="009D18D4"/>
    <w:rsid w:val="009D1C6E"/>
    <w:rsid w:val="009E7EFF"/>
    <w:rsid w:val="00A02237"/>
    <w:rsid w:val="00A05E34"/>
    <w:rsid w:val="00A06D2F"/>
    <w:rsid w:val="00A07DB9"/>
    <w:rsid w:val="00A145CC"/>
    <w:rsid w:val="00A434FB"/>
    <w:rsid w:val="00A452E5"/>
    <w:rsid w:val="00A45CEB"/>
    <w:rsid w:val="00A562EF"/>
    <w:rsid w:val="00A6443E"/>
    <w:rsid w:val="00A66F42"/>
    <w:rsid w:val="00A72381"/>
    <w:rsid w:val="00A75C74"/>
    <w:rsid w:val="00A96284"/>
    <w:rsid w:val="00AB4EAB"/>
    <w:rsid w:val="00AB582B"/>
    <w:rsid w:val="00AC1FA3"/>
    <w:rsid w:val="00AD25AA"/>
    <w:rsid w:val="00AE0C9C"/>
    <w:rsid w:val="00AE1986"/>
    <w:rsid w:val="00AF0CB3"/>
    <w:rsid w:val="00AF5E1F"/>
    <w:rsid w:val="00AF5FDB"/>
    <w:rsid w:val="00AF7025"/>
    <w:rsid w:val="00B03EE4"/>
    <w:rsid w:val="00B1215E"/>
    <w:rsid w:val="00B1628D"/>
    <w:rsid w:val="00B17302"/>
    <w:rsid w:val="00B4162F"/>
    <w:rsid w:val="00B476F8"/>
    <w:rsid w:val="00B5118C"/>
    <w:rsid w:val="00B55F95"/>
    <w:rsid w:val="00B57282"/>
    <w:rsid w:val="00B62546"/>
    <w:rsid w:val="00B652C0"/>
    <w:rsid w:val="00B7508E"/>
    <w:rsid w:val="00B914D4"/>
    <w:rsid w:val="00B9409E"/>
    <w:rsid w:val="00B96406"/>
    <w:rsid w:val="00BA0F9C"/>
    <w:rsid w:val="00BA73CD"/>
    <w:rsid w:val="00BB00AD"/>
    <w:rsid w:val="00BB7F4E"/>
    <w:rsid w:val="00BC48DB"/>
    <w:rsid w:val="00BD0482"/>
    <w:rsid w:val="00BD6E85"/>
    <w:rsid w:val="00BF3CFB"/>
    <w:rsid w:val="00C10FA0"/>
    <w:rsid w:val="00C24496"/>
    <w:rsid w:val="00C42E5F"/>
    <w:rsid w:val="00C64E5A"/>
    <w:rsid w:val="00C70532"/>
    <w:rsid w:val="00C80AEF"/>
    <w:rsid w:val="00C941DE"/>
    <w:rsid w:val="00C95745"/>
    <w:rsid w:val="00CA749A"/>
    <w:rsid w:val="00CB4ED5"/>
    <w:rsid w:val="00CC3F4A"/>
    <w:rsid w:val="00CC6D6A"/>
    <w:rsid w:val="00CD0F3A"/>
    <w:rsid w:val="00CD57E9"/>
    <w:rsid w:val="00CE2AE7"/>
    <w:rsid w:val="00CF3393"/>
    <w:rsid w:val="00D01677"/>
    <w:rsid w:val="00D07A26"/>
    <w:rsid w:val="00D147E3"/>
    <w:rsid w:val="00D2143A"/>
    <w:rsid w:val="00D2428B"/>
    <w:rsid w:val="00D2586E"/>
    <w:rsid w:val="00D336DC"/>
    <w:rsid w:val="00D45D72"/>
    <w:rsid w:val="00D50CE4"/>
    <w:rsid w:val="00D50DDD"/>
    <w:rsid w:val="00D556D3"/>
    <w:rsid w:val="00D55B6B"/>
    <w:rsid w:val="00D61768"/>
    <w:rsid w:val="00D764F4"/>
    <w:rsid w:val="00D80986"/>
    <w:rsid w:val="00D80C51"/>
    <w:rsid w:val="00D90591"/>
    <w:rsid w:val="00DB2639"/>
    <w:rsid w:val="00DC51D9"/>
    <w:rsid w:val="00DC6550"/>
    <w:rsid w:val="00DC793D"/>
    <w:rsid w:val="00DD6883"/>
    <w:rsid w:val="00DD690E"/>
    <w:rsid w:val="00DD75AC"/>
    <w:rsid w:val="00DE0247"/>
    <w:rsid w:val="00E028D4"/>
    <w:rsid w:val="00E03D71"/>
    <w:rsid w:val="00E10888"/>
    <w:rsid w:val="00E17DB1"/>
    <w:rsid w:val="00E20510"/>
    <w:rsid w:val="00E208C5"/>
    <w:rsid w:val="00E46FC5"/>
    <w:rsid w:val="00E61FA6"/>
    <w:rsid w:val="00E70FF0"/>
    <w:rsid w:val="00E808BC"/>
    <w:rsid w:val="00E96B3F"/>
    <w:rsid w:val="00EA1A82"/>
    <w:rsid w:val="00EA610A"/>
    <w:rsid w:val="00EA6119"/>
    <w:rsid w:val="00EB00E1"/>
    <w:rsid w:val="00EC0CFD"/>
    <w:rsid w:val="00EC1E76"/>
    <w:rsid w:val="00EC3E4E"/>
    <w:rsid w:val="00ED5ED7"/>
    <w:rsid w:val="00ED60FB"/>
    <w:rsid w:val="00EE2767"/>
    <w:rsid w:val="00EF3BC0"/>
    <w:rsid w:val="00EF3C80"/>
    <w:rsid w:val="00EF7D6B"/>
    <w:rsid w:val="00F02F2E"/>
    <w:rsid w:val="00F072C6"/>
    <w:rsid w:val="00F15C83"/>
    <w:rsid w:val="00F20575"/>
    <w:rsid w:val="00F223D7"/>
    <w:rsid w:val="00F235C3"/>
    <w:rsid w:val="00F25EDA"/>
    <w:rsid w:val="00F26913"/>
    <w:rsid w:val="00F335C3"/>
    <w:rsid w:val="00F338ED"/>
    <w:rsid w:val="00F42D05"/>
    <w:rsid w:val="00F42DBC"/>
    <w:rsid w:val="00F43D05"/>
    <w:rsid w:val="00F50BC5"/>
    <w:rsid w:val="00F60B06"/>
    <w:rsid w:val="00F620B7"/>
    <w:rsid w:val="00F6438B"/>
    <w:rsid w:val="00F67293"/>
    <w:rsid w:val="00F74805"/>
    <w:rsid w:val="00F7688B"/>
    <w:rsid w:val="00F83200"/>
    <w:rsid w:val="00F96564"/>
    <w:rsid w:val="00FA0001"/>
    <w:rsid w:val="00FA0B0D"/>
    <w:rsid w:val="00FA1BAF"/>
    <w:rsid w:val="00FB58D8"/>
    <w:rsid w:val="00FC0E92"/>
    <w:rsid w:val="00FC285F"/>
    <w:rsid w:val="00FD0A91"/>
    <w:rsid w:val="00FD0B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6C50B"/>
  <w15:docId w15:val="{63614AB1-7EF9-7249-90A2-B7EE9E5F4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17302"/>
    <w:pPr>
      <w:autoSpaceDE w:val="0"/>
      <w:autoSpaceDN w:val="0"/>
      <w:adjustRightInd w:val="0"/>
      <w:spacing w:after="0" w:line="240" w:lineRule="auto"/>
    </w:pPr>
    <w:rPr>
      <w:rFonts w:ascii="Tahoma" w:hAnsi="Tahoma" w:cs="Tahoma"/>
      <w:color w:val="000000"/>
      <w:sz w:val="24"/>
      <w:szCs w:val="24"/>
    </w:rPr>
  </w:style>
  <w:style w:type="character" w:styleId="CommentReference">
    <w:name w:val="annotation reference"/>
    <w:basedOn w:val="DefaultParagraphFont"/>
    <w:uiPriority w:val="99"/>
    <w:semiHidden/>
    <w:unhideWhenUsed/>
    <w:rsid w:val="00931293"/>
    <w:rPr>
      <w:sz w:val="16"/>
      <w:szCs w:val="16"/>
    </w:rPr>
  </w:style>
  <w:style w:type="paragraph" w:styleId="CommentText">
    <w:name w:val="annotation text"/>
    <w:basedOn w:val="Normal"/>
    <w:link w:val="CommentTextChar"/>
    <w:uiPriority w:val="99"/>
    <w:semiHidden/>
    <w:unhideWhenUsed/>
    <w:rsid w:val="00931293"/>
    <w:pPr>
      <w:spacing w:line="240" w:lineRule="auto"/>
    </w:pPr>
    <w:rPr>
      <w:sz w:val="20"/>
      <w:szCs w:val="20"/>
    </w:rPr>
  </w:style>
  <w:style w:type="character" w:customStyle="1" w:styleId="CommentTextChar">
    <w:name w:val="Comment Text Char"/>
    <w:basedOn w:val="DefaultParagraphFont"/>
    <w:link w:val="CommentText"/>
    <w:uiPriority w:val="99"/>
    <w:semiHidden/>
    <w:rsid w:val="00931293"/>
    <w:rPr>
      <w:sz w:val="20"/>
      <w:szCs w:val="20"/>
    </w:rPr>
  </w:style>
  <w:style w:type="paragraph" w:styleId="CommentSubject">
    <w:name w:val="annotation subject"/>
    <w:basedOn w:val="CommentText"/>
    <w:next w:val="CommentText"/>
    <w:link w:val="CommentSubjectChar"/>
    <w:uiPriority w:val="99"/>
    <w:semiHidden/>
    <w:unhideWhenUsed/>
    <w:rsid w:val="00931293"/>
    <w:rPr>
      <w:b/>
      <w:bCs/>
    </w:rPr>
  </w:style>
  <w:style w:type="character" w:customStyle="1" w:styleId="CommentSubjectChar">
    <w:name w:val="Comment Subject Char"/>
    <w:basedOn w:val="CommentTextChar"/>
    <w:link w:val="CommentSubject"/>
    <w:uiPriority w:val="99"/>
    <w:semiHidden/>
    <w:rsid w:val="00931293"/>
    <w:rPr>
      <w:b/>
      <w:bCs/>
      <w:sz w:val="20"/>
      <w:szCs w:val="20"/>
    </w:rPr>
  </w:style>
  <w:style w:type="paragraph" w:styleId="BalloonText">
    <w:name w:val="Balloon Text"/>
    <w:basedOn w:val="Normal"/>
    <w:link w:val="BalloonTextChar"/>
    <w:uiPriority w:val="99"/>
    <w:semiHidden/>
    <w:unhideWhenUsed/>
    <w:rsid w:val="009312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1293"/>
    <w:rPr>
      <w:rFonts w:ascii="Tahoma" w:hAnsi="Tahoma" w:cs="Tahoma"/>
      <w:sz w:val="16"/>
      <w:szCs w:val="16"/>
    </w:rPr>
  </w:style>
  <w:style w:type="paragraph" w:styleId="Header">
    <w:name w:val="header"/>
    <w:basedOn w:val="Normal"/>
    <w:link w:val="HeaderChar"/>
    <w:uiPriority w:val="99"/>
    <w:unhideWhenUsed/>
    <w:rsid w:val="0065359B"/>
    <w:pPr>
      <w:tabs>
        <w:tab w:val="center" w:pos="4819"/>
        <w:tab w:val="right" w:pos="9638"/>
      </w:tabs>
      <w:spacing w:after="0" w:line="240" w:lineRule="auto"/>
    </w:pPr>
  </w:style>
  <w:style w:type="character" w:customStyle="1" w:styleId="HeaderChar">
    <w:name w:val="Header Char"/>
    <w:basedOn w:val="DefaultParagraphFont"/>
    <w:link w:val="Header"/>
    <w:uiPriority w:val="99"/>
    <w:rsid w:val="0065359B"/>
  </w:style>
  <w:style w:type="paragraph" w:styleId="Footer">
    <w:name w:val="footer"/>
    <w:basedOn w:val="Normal"/>
    <w:link w:val="FooterChar"/>
    <w:uiPriority w:val="99"/>
    <w:unhideWhenUsed/>
    <w:rsid w:val="0065359B"/>
    <w:pPr>
      <w:tabs>
        <w:tab w:val="center" w:pos="4819"/>
        <w:tab w:val="right" w:pos="9638"/>
      </w:tabs>
      <w:spacing w:after="0" w:line="240" w:lineRule="auto"/>
    </w:pPr>
  </w:style>
  <w:style w:type="character" w:customStyle="1" w:styleId="FooterChar">
    <w:name w:val="Footer Char"/>
    <w:basedOn w:val="DefaultParagraphFont"/>
    <w:link w:val="Footer"/>
    <w:uiPriority w:val="99"/>
    <w:rsid w:val="0065359B"/>
  </w:style>
  <w:style w:type="paragraph" w:styleId="ListBullet">
    <w:name w:val="List Bullet"/>
    <w:basedOn w:val="Normal"/>
    <w:uiPriority w:val="99"/>
    <w:unhideWhenUsed/>
    <w:rsid w:val="0065359B"/>
    <w:pPr>
      <w:numPr>
        <w:numId w:val="1"/>
      </w:numPr>
      <w:contextualSpacing/>
    </w:pPr>
  </w:style>
  <w:style w:type="table" w:styleId="TableGrid">
    <w:name w:val="Table Grid"/>
    <w:basedOn w:val="TableNormal"/>
    <w:uiPriority w:val="59"/>
    <w:rsid w:val="007F6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62C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870D55"/>
  </w:style>
  <w:style w:type="paragraph" w:styleId="ListParagraph">
    <w:name w:val="List Paragraph"/>
    <w:basedOn w:val="Normal"/>
    <w:uiPriority w:val="34"/>
    <w:qFormat/>
    <w:rsid w:val="00E70F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552795">
      <w:bodyDiv w:val="1"/>
      <w:marLeft w:val="0"/>
      <w:marRight w:val="0"/>
      <w:marTop w:val="0"/>
      <w:marBottom w:val="0"/>
      <w:divBdr>
        <w:top w:val="none" w:sz="0" w:space="0" w:color="auto"/>
        <w:left w:val="none" w:sz="0" w:space="0" w:color="auto"/>
        <w:bottom w:val="none" w:sz="0" w:space="0" w:color="auto"/>
        <w:right w:val="none" w:sz="0" w:space="0" w:color="auto"/>
      </w:divBdr>
    </w:div>
    <w:div w:id="174925169">
      <w:bodyDiv w:val="1"/>
      <w:marLeft w:val="0"/>
      <w:marRight w:val="0"/>
      <w:marTop w:val="0"/>
      <w:marBottom w:val="0"/>
      <w:divBdr>
        <w:top w:val="none" w:sz="0" w:space="0" w:color="auto"/>
        <w:left w:val="none" w:sz="0" w:space="0" w:color="auto"/>
        <w:bottom w:val="none" w:sz="0" w:space="0" w:color="auto"/>
        <w:right w:val="none" w:sz="0" w:space="0" w:color="auto"/>
      </w:divBdr>
    </w:div>
    <w:div w:id="224145383">
      <w:bodyDiv w:val="1"/>
      <w:marLeft w:val="0"/>
      <w:marRight w:val="0"/>
      <w:marTop w:val="0"/>
      <w:marBottom w:val="0"/>
      <w:divBdr>
        <w:top w:val="none" w:sz="0" w:space="0" w:color="auto"/>
        <w:left w:val="none" w:sz="0" w:space="0" w:color="auto"/>
        <w:bottom w:val="none" w:sz="0" w:space="0" w:color="auto"/>
        <w:right w:val="none" w:sz="0" w:space="0" w:color="auto"/>
      </w:divBdr>
    </w:div>
    <w:div w:id="238904587">
      <w:bodyDiv w:val="1"/>
      <w:marLeft w:val="0"/>
      <w:marRight w:val="0"/>
      <w:marTop w:val="0"/>
      <w:marBottom w:val="0"/>
      <w:divBdr>
        <w:top w:val="none" w:sz="0" w:space="0" w:color="auto"/>
        <w:left w:val="none" w:sz="0" w:space="0" w:color="auto"/>
        <w:bottom w:val="none" w:sz="0" w:space="0" w:color="auto"/>
        <w:right w:val="none" w:sz="0" w:space="0" w:color="auto"/>
      </w:divBdr>
    </w:div>
    <w:div w:id="252206041">
      <w:bodyDiv w:val="1"/>
      <w:marLeft w:val="0"/>
      <w:marRight w:val="0"/>
      <w:marTop w:val="0"/>
      <w:marBottom w:val="0"/>
      <w:divBdr>
        <w:top w:val="none" w:sz="0" w:space="0" w:color="auto"/>
        <w:left w:val="none" w:sz="0" w:space="0" w:color="auto"/>
        <w:bottom w:val="none" w:sz="0" w:space="0" w:color="auto"/>
        <w:right w:val="none" w:sz="0" w:space="0" w:color="auto"/>
      </w:divBdr>
    </w:div>
    <w:div w:id="459231936">
      <w:bodyDiv w:val="1"/>
      <w:marLeft w:val="0"/>
      <w:marRight w:val="0"/>
      <w:marTop w:val="0"/>
      <w:marBottom w:val="0"/>
      <w:divBdr>
        <w:top w:val="none" w:sz="0" w:space="0" w:color="auto"/>
        <w:left w:val="none" w:sz="0" w:space="0" w:color="auto"/>
        <w:bottom w:val="none" w:sz="0" w:space="0" w:color="auto"/>
        <w:right w:val="none" w:sz="0" w:space="0" w:color="auto"/>
      </w:divBdr>
    </w:div>
    <w:div w:id="548418370">
      <w:bodyDiv w:val="1"/>
      <w:marLeft w:val="0"/>
      <w:marRight w:val="0"/>
      <w:marTop w:val="0"/>
      <w:marBottom w:val="0"/>
      <w:divBdr>
        <w:top w:val="none" w:sz="0" w:space="0" w:color="auto"/>
        <w:left w:val="none" w:sz="0" w:space="0" w:color="auto"/>
        <w:bottom w:val="none" w:sz="0" w:space="0" w:color="auto"/>
        <w:right w:val="none" w:sz="0" w:space="0" w:color="auto"/>
      </w:divBdr>
    </w:div>
    <w:div w:id="594049424">
      <w:bodyDiv w:val="1"/>
      <w:marLeft w:val="0"/>
      <w:marRight w:val="0"/>
      <w:marTop w:val="0"/>
      <w:marBottom w:val="0"/>
      <w:divBdr>
        <w:top w:val="none" w:sz="0" w:space="0" w:color="auto"/>
        <w:left w:val="none" w:sz="0" w:space="0" w:color="auto"/>
        <w:bottom w:val="none" w:sz="0" w:space="0" w:color="auto"/>
        <w:right w:val="none" w:sz="0" w:space="0" w:color="auto"/>
      </w:divBdr>
      <w:divsChild>
        <w:div w:id="44987581">
          <w:marLeft w:val="0"/>
          <w:marRight w:val="0"/>
          <w:marTop w:val="0"/>
          <w:marBottom w:val="0"/>
          <w:divBdr>
            <w:top w:val="none" w:sz="0" w:space="0" w:color="auto"/>
            <w:left w:val="none" w:sz="0" w:space="0" w:color="auto"/>
            <w:bottom w:val="none" w:sz="0" w:space="0" w:color="auto"/>
            <w:right w:val="none" w:sz="0" w:space="0" w:color="auto"/>
          </w:divBdr>
        </w:div>
        <w:div w:id="197858120">
          <w:marLeft w:val="0"/>
          <w:marRight w:val="0"/>
          <w:marTop w:val="0"/>
          <w:marBottom w:val="0"/>
          <w:divBdr>
            <w:top w:val="none" w:sz="0" w:space="0" w:color="auto"/>
            <w:left w:val="none" w:sz="0" w:space="0" w:color="auto"/>
            <w:bottom w:val="none" w:sz="0" w:space="0" w:color="auto"/>
            <w:right w:val="none" w:sz="0" w:space="0" w:color="auto"/>
          </w:divBdr>
        </w:div>
        <w:div w:id="414321903">
          <w:marLeft w:val="0"/>
          <w:marRight w:val="0"/>
          <w:marTop w:val="0"/>
          <w:marBottom w:val="0"/>
          <w:divBdr>
            <w:top w:val="none" w:sz="0" w:space="0" w:color="auto"/>
            <w:left w:val="none" w:sz="0" w:space="0" w:color="auto"/>
            <w:bottom w:val="none" w:sz="0" w:space="0" w:color="auto"/>
            <w:right w:val="none" w:sz="0" w:space="0" w:color="auto"/>
          </w:divBdr>
        </w:div>
        <w:div w:id="906569504">
          <w:marLeft w:val="0"/>
          <w:marRight w:val="0"/>
          <w:marTop w:val="0"/>
          <w:marBottom w:val="0"/>
          <w:divBdr>
            <w:top w:val="none" w:sz="0" w:space="0" w:color="auto"/>
            <w:left w:val="none" w:sz="0" w:space="0" w:color="auto"/>
            <w:bottom w:val="none" w:sz="0" w:space="0" w:color="auto"/>
            <w:right w:val="none" w:sz="0" w:space="0" w:color="auto"/>
          </w:divBdr>
        </w:div>
        <w:div w:id="1024404261">
          <w:marLeft w:val="0"/>
          <w:marRight w:val="0"/>
          <w:marTop w:val="0"/>
          <w:marBottom w:val="0"/>
          <w:divBdr>
            <w:top w:val="none" w:sz="0" w:space="0" w:color="auto"/>
            <w:left w:val="none" w:sz="0" w:space="0" w:color="auto"/>
            <w:bottom w:val="none" w:sz="0" w:space="0" w:color="auto"/>
            <w:right w:val="none" w:sz="0" w:space="0" w:color="auto"/>
          </w:divBdr>
        </w:div>
        <w:div w:id="1224099977">
          <w:marLeft w:val="0"/>
          <w:marRight w:val="0"/>
          <w:marTop w:val="0"/>
          <w:marBottom w:val="0"/>
          <w:divBdr>
            <w:top w:val="none" w:sz="0" w:space="0" w:color="auto"/>
            <w:left w:val="none" w:sz="0" w:space="0" w:color="auto"/>
            <w:bottom w:val="none" w:sz="0" w:space="0" w:color="auto"/>
            <w:right w:val="none" w:sz="0" w:space="0" w:color="auto"/>
          </w:divBdr>
        </w:div>
        <w:div w:id="1319722817">
          <w:marLeft w:val="0"/>
          <w:marRight w:val="0"/>
          <w:marTop w:val="0"/>
          <w:marBottom w:val="0"/>
          <w:divBdr>
            <w:top w:val="none" w:sz="0" w:space="0" w:color="auto"/>
            <w:left w:val="none" w:sz="0" w:space="0" w:color="auto"/>
            <w:bottom w:val="none" w:sz="0" w:space="0" w:color="auto"/>
            <w:right w:val="none" w:sz="0" w:space="0" w:color="auto"/>
          </w:divBdr>
        </w:div>
        <w:div w:id="1695957153">
          <w:marLeft w:val="0"/>
          <w:marRight w:val="0"/>
          <w:marTop w:val="0"/>
          <w:marBottom w:val="0"/>
          <w:divBdr>
            <w:top w:val="none" w:sz="0" w:space="0" w:color="auto"/>
            <w:left w:val="none" w:sz="0" w:space="0" w:color="auto"/>
            <w:bottom w:val="none" w:sz="0" w:space="0" w:color="auto"/>
            <w:right w:val="none" w:sz="0" w:space="0" w:color="auto"/>
          </w:divBdr>
        </w:div>
      </w:divsChild>
    </w:div>
    <w:div w:id="670762707">
      <w:bodyDiv w:val="1"/>
      <w:marLeft w:val="0"/>
      <w:marRight w:val="0"/>
      <w:marTop w:val="0"/>
      <w:marBottom w:val="0"/>
      <w:divBdr>
        <w:top w:val="none" w:sz="0" w:space="0" w:color="auto"/>
        <w:left w:val="none" w:sz="0" w:space="0" w:color="auto"/>
        <w:bottom w:val="none" w:sz="0" w:space="0" w:color="auto"/>
        <w:right w:val="none" w:sz="0" w:space="0" w:color="auto"/>
      </w:divBdr>
    </w:div>
    <w:div w:id="867648480">
      <w:bodyDiv w:val="1"/>
      <w:marLeft w:val="0"/>
      <w:marRight w:val="0"/>
      <w:marTop w:val="0"/>
      <w:marBottom w:val="0"/>
      <w:divBdr>
        <w:top w:val="none" w:sz="0" w:space="0" w:color="auto"/>
        <w:left w:val="none" w:sz="0" w:space="0" w:color="auto"/>
        <w:bottom w:val="none" w:sz="0" w:space="0" w:color="auto"/>
        <w:right w:val="none" w:sz="0" w:space="0" w:color="auto"/>
      </w:divBdr>
    </w:div>
    <w:div w:id="917130537">
      <w:bodyDiv w:val="1"/>
      <w:marLeft w:val="0"/>
      <w:marRight w:val="0"/>
      <w:marTop w:val="0"/>
      <w:marBottom w:val="0"/>
      <w:divBdr>
        <w:top w:val="none" w:sz="0" w:space="0" w:color="auto"/>
        <w:left w:val="none" w:sz="0" w:space="0" w:color="auto"/>
        <w:bottom w:val="none" w:sz="0" w:space="0" w:color="auto"/>
        <w:right w:val="none" w:sz="0" w:space="0" w:color="auto"/>
      </w:divBdr>
    </w:div>
    <w:div w:id="995187778">
      <w:bodyDiv w:val="1"/>
      <w:marLeft w:val="0"/>
      <w:marRight w:val="0"/>
      <w:marTop w:val="0"/>
      <w:marBottom w:val="0"/>
      <w:divBdr>
        <w:top w:val="none" w:sz="0" w:space="0" w:color="auto"/>
        <w:left w:val="none" w:sz="0" w:space="0" w:color="auto"/>
        <w:bottom w:val="none" w:sz="0" w:space="0" w:color="auto"/>
        <w:right w:val="none" w:sz="0" w:space="0" w:color="auto"/>
      </w:divBdr>
    </w:div>
    <w:div w:id="1262299985">
      <w:bodyDiv w:val="1"/>
      <w:marLeft w:val="0"/>
      <w:marRight w:val="0"/>
      <w:marTop w:val="0"/>
      <w:marBottom w:val="0"/>
      <w:divBdr>
        <w:top w:val="none" w:sz="0" w:space="0" w:color="auto"/>
        <w:left w:val="none" w:sz="0" w:space="0" w:color="auto"/>
        <w:bottom w:val="none" w:sz="0" w:space="0" w:color="auto"/>
        <w:right w:val="none" w:sz="0" w:space="0" w:color="auto"/>
      </w:divBdr>
    </w:div>
    <w:div w:id="1439837698">
      <w:bodyDiv w:val="1"/>
      <w:marLeft w:val="0"/>
      <w:marRight w:val="0"/>
      <w:marTop w:val="0"/>
      <w:marBottom w:val="0"/>
      <w:divBdr>
        <w:top w:val="none" w:sz="0" w:space="0" w:color="auto"/>
        <w:left w:val="none" w:sz="0" w:space="0" w:color="auto"/>
        <w:bottom w:val="none" w:sz="0" w:space="0" w:color="auto"/>
        <w:right w:val="none" w:sz="0" w:space="0" w:color="auto"/>
      </w:divBdr>
    </w:div>
    <w:div w:id="1461538052">
      <w:bodyDiv w:val="1"/>
      <w:marLeft w:val="0"/>
      <w:marRight w:val="0"/>
      <w:marTop w:val="0"/>
      <w:marBottom w:val="0"/>
      <w:divBdr>
        <w:top w:val="none" w:sz="0" w:space="0" w:color="auto"/>
        <w:left w:val="none" w:sz="0" w:space="0" w:color="auto"/>
        <w:bottom w:val="none" w:sz="0" w:space="0" w:color="auto"/>
        <w:right w:val="none" w:sz="0" w:space="0" w:color="auto"/>
      </w:divBdr>
    </w:div>
    <w:div w:id="1573808475">
      <w:bodyDiv w:val="1"/>
      <w:marLeft w:val="0"/>
      <w:marRight w:val="0"/>
      <w:marTop w:val="0"/>
      <w:marBottom w:val="0"/>
      <w:divBdr>
        <w:top w:val="none" w:sz="0" w:space="0" w:color="auto"/>
        <w:left w:val="none" w:sz="0" w:space="0" w:color="auto"/>
        <w:bottom w:val="none" w:sz="0" w:space="0" w:color="auto"/>
        <w:right w:val="none" w:sz="0" w:space="0" w:color="auto"/>
      </w:divBdr>
    </w:div>
    <w:div w:id="1752042716">
      <w:bodyDiv w:val="1"/>
      <w:marLeft w:val="0"/>
      <w:marRight w:val="0"/>
      <w:marTop w:val="0"/>
      <w:marBottom w:val="0"/>
      <w:divBdr>
        <w:top w:val="none" w:sz="0" w:space="0" w:color="auto"/>
        <w:left w:val="none" w:sz="0" w:space="0" w:color="auto"/>
        <w:bottom w:val="none" w:sz="0" w:space="0" w:color="auto"/>
        <w:right w:val="none" w:sz="0" w:space="0" w:color="auto"/>
      </w:divBdr>
    </w:div>
    <w:div w:id="2016151552">
      <w:bodyDiv w:val="1"/>
      <w:marLeft w:val="0"/>
      <w:marRight w:val="0"/>
      <w:marTop w:val="0"/>
      <w:marBottom w:val="0"/>
      <w:divBdr>
        <w:top w:val="none" w:sz="0" w:space="0" w:color="auto"/>
        <w:left w:val="none" w:sz="0" w:space="0" w:color="auto"/>
        <w:bottom w:val="none" w:sz="0" w:space="0" w:color="auto"/>
        <w:right w:val="none" w:sz="0" w:space="0" w:color="auto"/>
      </w:divBdr>
    </w:div>
    <w:div w:id="2024045561">
      <w:bodyDiv w:val="1"/>
      <w:marLeft w:val="0"/>
      <w:marRight w:val="0"/>
      <w:marTop w:val="0"/>
      <w:marBottom w:val="0"/>
      <w:divBdr>
        <w:top w:val="none" w:sz="0" w:space="0" w:color="auto"/>
        <w:left w:val="none" w:sz="0" w:space="0" w:color="auto"/>
        <w:bottom w:val="none" w:sz="0" w:space="0" w:color="auto"/>
        <w:right w:val="none" w:sz="0" w:space="0" w:color="auto"/>
      </w:divBdr>
    </w:div>
    <w:div w:id="2109351989">
      <w:bodyDiv w:val="1"/>
      <w:marLeft w:val="0"/>
      <w:marRight w:val="0"/>
      <w:marTop w:val="0"/>
      <w:marBottom w:val="0"/>
      <w:divBdr>
        <w:top w:val="none" w:sz="0" w:space="0" w:color="auto"/>
        <w:left w:val="none" w:sz="0" w:space="0" w:color="auto"/>
        <w:bottom w:val="none" w:sz="0" w:space="0" w:color="auto"/>
        <w:right w:val="none" w:sz="0" w:space="0" w:color="auto"/>
      </w:divBdr>
    </w:div>
    <w:div w:id="2116094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26A7C8-6F35-49DF-9AD6-E1D6D6770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6</Pages>
  <Words>7113</Words>
  <Characters>33007</Characters>
  <Application>Microsoft Office Word</Application>
  <DocSecurity>0</DocSecurity>
  <Lines>2062</Lines>
  <Paragraphs>1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aculty of Science, University of Copenhagen</Company>
  <LinksUpToDate>false</LinksUpToDate>
  <CharactersWithSpaces>3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øker Lund</dc:creator>
  <cp:keywords/>
  <dc:description/>
  <cp:lastModifiedBy>Thomas Bøker Lund</cp:lastModifiedBy>
  <cp:revision>2</cp:revision>
  <dcterms:created xsi:type="dcterms:W3CDTF">2019-01-11T12:12:00Z</dcterms:created>
  <dcterms:modified xsi:type="dcterms:W3CDTF">2019-01-11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